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87E81B" w14:textId="77777777" w:rsidR="00D74006" w:rsidRDefault="00D74006">
      <w:r>
        <w:t xml:space="preserve">Table S2.  Functional characterization of </w:t>
      </w:r>
      <w:proofErr w:type="spellStart"/>
      <w:r>
        <w:t>miRNAs</w:t>
      </w:r>
      <w:proofErr w:type="spellEnd"/>
      <w:r>
        <w:t xml:space="preserve"> differentially regulated by MUC1 expression.</w:t>
      </w:r>
    </w:p>
    <w:tbl>
      <w:tblPr>
        <w:tblStyle w:val="TableGrid"/>
        <w:tblW w:w="0" w:type="auto"/>
        <w:jc w:val="center"/>
        <w:tblLayout w:type="fixed"/>
        <w:tblLook w:val="00A0" w:firstRow="1" w:lastRow="0" w:firstColumn="1" w:lastColumn="0" w:noHBand="0" w:noVBand="0"/>
      </w:tblPr>
      <w:tblGrid>
        <w:gridCol w:w="1998"/>
        <w:gridCol w:w="3870"/>
        <w:gridCol w:w="1350"/>
        <w:gridCol w:w="1638"/>
      </w:tblGrid>
      <w:tr w:rsidR="00D74006" w14:paraId="044E4C09" w14:textId="77777777" w:rsidTr="0087411F">
        <w:trPr>
          <w:jc w:val="center"/>
        </w:trPr>
        <w:tc>
          <w:tcPr>
            <w:tcW w:w="1998" w:type="dxa"/>
            <w:vAlign w:val="center"/>
          </w:tcPr>
          <w:p w14:paraId="23E01BBE" w14:textId="77777777" w:rsidR="00D74006" w:rsidRDefault="00D74006" w:rsidP="00D74006">
            <w:r>
              <w:t>Characterization</w:t>
            </w:r>
          </w:p>
        </w:tc>
        <w:tc>
          <w:tcPr>
            <w:tcW w:w="3870" w:type="dxa"/>
            <w:vAlign w:val="center"/>
          </w:tcPr>
          <w:p w14:paraId="679509E2" w14:textId="77777777" w:rsidR="00D74006" w:rsidRDefault="00D74006" w:rsidP="00D74006">
            <w:proofErr w:type="spellStart"/>
            <w:proofErr w:type="gramStart"/>
            <w:r>
              <w:t>miRNAs</w:t>
            </w:r>
            <w:proofErr w:type="spellEnd"/>
            <w:proofErr w:type="gramEnd"/>
          </w:p>
        </w:tc>
        <w:tc>
          <w:tcPr>
            <w:tcW w:w="1350" w:type="dxa"/>
            <w:vAlign w:val="center"/>
          </w:tcPr>
          <w:p w14:paraId="5BA91657" w14:textId="77777777" w:rsidR="00D74006" w:rsidRDefault="00D74006" w:rsidP="00D74006">
            <w:r>
              <w:t>Regulation by MUC1</w:t>
            </w:r>
          </w:p>
        </w:tc>
        <w:tc>
          <w:tcPr>
            <w:tcW w:w="1638" w:type="dxa"/>
            <w:vAlign w:val="center"/>
          </w:tcPr>
          <w:p w14:paraId="00CAEF63" w14:textId="77777777" w:rsidR="00D74006" w:rsidRDefault="00D74006" w:rsidP="00D74006">
            <w:r>
              <w:t>References</w:t>
            </w:r>
          </w:p>
        </w:tc>
      </w:tr>
      <w:tr w:rsidR="00D74006" w14:paraId="70A09C4F" w14:textId="77777777" w:rsidTr="0087411F">
        <w:trPr>
          <w:jc w:val="center"/>
        </w:trPr>
        <w:tc>
          <w:tcPr>
            <w:tcW w:w="1998" w:type="dxa"/>
            <w:vAlign w:val="center"/>
          </w:tcPr>
          <w:p w14:paraId="4321531F" w14:textId="77777777" w:rsidR="0087411F" w:rsidRDefault="00D74006" w:rsidP="00D74006">
            <w:r>
              <w:t>Cellular Proliferation/</w:t>
            </w:r>
          </w:p>
          <w:p w14:paraId="42DCE5F7" w14:textId="77777777" w:rsidR="0087411F" w:rsidRDefault="00D74006" w:rsidP="00D74006">
            <w:r>
              <w:t>Apoptosis/</w:t>
            </w:r>
          </w:p>
          <w:p w14:paraId="4AC7A90C" w14:textId="2F6F1910" w:rsidR="00D74006" w:rsidRDefault="00D74006" w:rsidP="00D74006">
            <w:r>
              <w:t>Senescence</w:t>
            </w:r>
          </w:p>
        </w:tc>
        <w:tc>
          <w:tcPr>
            <w:tcW w:w="3870" w:type="dxa"/>
            <w:vAlign w:val="center"/>
          </w:tcPr>
          <w:p w14:paraId="68AD0409" w14:textId="77777777" w:rsidR="00D74006" w:rsidRPr="00547978" w:rsidRDefault="00D74006" w:rsidP="00D74006">
            <w:proofErr w:type="gramStart"/>
            <w:r w:rsidRPr="00547978">
              <w:t>miR</w:t>
            </w:r>
            <w:proofErr w:type="gramEnd"/>
            <w:r w:rsidRPr="00547978">
              <w:t>-192, miR-194, miR-16-1*(3p), miR-215, miR-136, miR-376</w:t>
            </w:r>
            <w:r w:rsidR="00EF41FB" w:rsidRPr="00547978">
              <w:t>c</w:t>
            </w:r>
            <w:r w:rsidRPr="00547978">
              <w:t>, miR-30c-2*(3p), miR-135a, miR-155, miR-100, miR-1226, miR-760, miR-224, miR</w:t>
            </w:r>
            <w:r w:rsidR="00E56B76" w:rsidRPr="00547978">
              <w:t>-</w:t>
            </w:r>
            <w:r w:rsidRPr="00547978">
              <w:t>376a, miR-19b, miR-495, miR-503, miR-622, miR-135b</w:t>
            </w:r>
            <w:r w:rsidR="00A15A52" w:rsidRPr="00547978">
              <w:t>, miR-33b</w:t>
            </w:r>
            <w:r w:rsidR="008817EF" w:rsidRPr="00547978">
              <w:t>, miR-125b</w:t>
            </w:r>
          </w:p>
        </w:tc>
        <w:tc>
          <w:tcPr>
            <w:tcW w:w="1350" w:type="dxa"/>
            <w:vAlign w:val="center"/>
          </w:tcPr>
          <w:p w14:paraId="5080C395" w14:textId="77777777" w:rsidR="00D74006" w:rsidRDefault="00D74006" w:rsidP="00D74006">
            <w:r>
              <w:t>Down</w:t>
            </w:r>
          </w:p>
        </w:tc>
        <w:tc>
          <w:tcPr>
            <w:tcW w:w="1638" w:type="dxa"/>
            <w:vAlign w:val="center"/>
          </w:tcPr>
          <w:p w14:paraId="76DBFDB2" w14:textId="77777777" w:rsidR="00D74006" w:rsidRDefault="00AD524D" w:rsidP="00A15A52">
            <w:r>
              <w:fldChar w:fldCharType="begin">
                <w:fldData xml:space="preserve">b3JkPjxrZXl3b3JkPkNlbGwgU3Vydml2YWwvZ2VuZXRpY3M8L2tleXdvcmQ+PGtleXdvcmQ+Q29s
bGFnZW48L2tleXdvcmQ+PGtleXdvcmQ+Q29sb3JlY3RhbCBOZW9wbGFzbXMvKmdlbmV0aWNzL21l
dGFib2xpc20vcGF0aG9sb2d5PC9rZXl3b3JkPjxrZXl3b3JkPkRydWcgQ29tYmluYXRpb25zPC9r
ZXl3b3JkPjxrZXl3b3JkPkZlbWFsZTwva2V5d29yZD48a2V5d29yZD5HZW5lIEV4cHJlc3Npb24g
UmVndWxhdGlvbiwgTmVvcGxhc3RpYzwva2V5d29yZD48a2V5d29yZD5HZW5lIEtub2NrZG93biBU
ZWNobmlxdWVzPC9rZXl3b3JkPjxrZXl3b3JkPkh1bWFuczwva2V5d29yZD48a2V5d29yZD5MYW1p
bmluPC9rZXl3b3JkPjxrZXl3b3JkPk1hbGU8L2tleXdvcmQ+PGtleXdvcmQ+TWljcm9STkFzLypn
ZW5ldGljczwva2V5d29yZD48a2V5d29yZD5NaWNyb2ZpbGFtZW50IFByb3RlaW5zLypnZW5ldGlj
cy9tZXRhYm9saXNtPC9rZXl3b3JkPjxrZXl3b3JkPk1pZGRsZSBBZ2VkPC9rZXl3b3JkPjxrZXl3
b3JkPk5lb3BsYXNtIEludmFzaXZlbmVzczwva2V5d29yZD48a2V5d29yZD5OZW9wbGFzbSBQcm90
ZWlucy8qZ2VuZXRpY3MvbWV0YWJvbGlzbTwva2V5d29yZD48a2V5d29yZD5Qcm90ZW9nbHljYW5z
PC9rZXl3b3JkPjxrZXl3b3JkPlJlYWwtVGltZSBQb2x5bWVyYXNlIENoYWluIFJlYWN0aW9uPC9r
ZXl3b3JkPjwva2V5d29yZHM+PGRhdGVzPjxwdWItZGF0ZXM+PGRhdGU+T2N0PC9kYXRlPjwvcHVi
LWRhdGVzPjwvZGF0ZXM+PGlzYm4+MTc0NS03MjcwIChFbGVjdHJvbmljKSYjeEQ7MTY3Mi05MTQ1
IChMaW5raW5nKTwvaXNibj48YWNjZXNzaW9uLW51bT4yMzAxNzgzMjwvYWNjZXNzaW9uLW51bT48
dXJscz48cmVsYXRlZC11cmxzPjx1cmw+aHR0cDovL3d3dy5uY2JpLm5sbS5uaWguZ292L2VudHJl
ei9xdWVyeS5mY2dpP2NtZD1SZXRyaWV2ZSZhbXA7ZGI9UHViTWVkJmFtcDtkb3B0PUNpdGF0aW9u
JmFtcDtsaXN0X3VpZHM9MjMwMTc4MzI8L3VybD48L3JlbGF0ZWQtdXJscz48L3VybHM+PGVsZWN0
cm9uaWMtcmVzb3VyY2UtbnVtPmdtczA3MSBbcGlpXSYjeEQ7MTAuMTA5My9hYmJzL2dtczA3MTwv
ZWxlY3Ryb25pYy1yZXNvdXJjZS1udW0+PGxhbmd1YWdlPmVuZzwvbGFuZ3VhZ2U+PC9yZWNvcmQ+
PC9DaXRlPjxDaXRlPjxBdXRob3I+QWxpPC9BdXRob3I+PFJlY051bT4yMjI8L1JlY051bT48cmVj
b3JkPjxyZWMtbnVtYmVyPjIyMjwvcmVjLW51bWJlcj48Zm9yZWlnbi1rZXlzPjxrZXkgYXBwPSJF
TiIgZGItaWQ9ImZhczB6cjJ3bnQwYWQ3ZTJ2NXE1enoyN3N6ZnRmMnJ0dDV2OSI+MjIyPC9rZXk+
PC9mb3JlaWduLWtleXM+PHJlZi10eXBlIG5hbWU9IkpvdXJuYWwgQXJ0aWNsZSI+MTc8L3JlZi10
eXBlPjxjb250cmlidXRvcnM+PGF1dGhvcnM+PGF1dGhvcj5BbGksIFMuPC9hdXRob3I+PGF1dGhv
cj5CYW5lcmplZSwgUy48L2F1dGhvcj48YXV0aG9yPkxvZ25hLCBGLjwvYXV0aG9yPjxhdXRob3I+
QmFvLCBCLjwvYXV0aG9yPjxhdXRob3I+UGhpbGlwLCBQLiBBLjwvYXV0aG9yPjxhdXRob3I+S29y
YywgTS48L2F1dGhvcj48YXV0aG9yPlNhcmthciwgRi4gSC48L2F1dGhvcj48L2F1dGhvcnM+PC9j
b250cmlidXRvcnM+PGF1dGgtYWRkcmVzcz5EZXBhcnRtZW50IG9mIE9uY29sb2d5LCBLYXJtYW5v
cyBDYW5jZXIgSW5zdGl0dXRlLCBXYXluZSBTdGF0ZSBVbml2ZXJzaXR5LCBEZXRyb2l0LCBNSSwg
VVNBLjwvYXV0aC1hZGRyZXNzPjx0aXRsZXM+PHRpdGxlPkluYWN0aXZhdGlvbiBvZiBJbms0YS9B
cmYgbGVhZHMgdG8gZGVyZWd1bGF0ZWQgZXhwcmVzc2lvbiBvZiBtaVJOQXMgaW4gSy1SYXMgdHJh
bnNnZW5pYyBtb3VzZSBtb2RlbCBvZiBwYW5jcmVhdGljIGNhbmNlcjwvdGl0bGU+PHNlY29uZGFy
eS10aXRsZT5KIENlbGwgUGh5c2lvbDwvc2Vjb25kYXJ5LXRpdGxlPjwvdGl0bGVzPjxwYWdlcz4z
MzczLTgwPC9wYWdlcz48dm9sdW1lPjIyNzwvdm9sdW1lPjxudW1iZXI+MTA8L251bWJlcj48ZWRp
dGlvbj4yMDEyLzAxLzA0PC9lZGl0aW9uPjxrZXl3b3Jkcz48a2V5d29yZD5BbmltYWxzPC9rZXl3
b3JkPjxrZXl3b3JkPkNlbGwgTGluZTwva2V5d29yZD48a2V5d29yZD5DZWxsIFByb2xpZmVyYXRp
b248L2tleXdvcmQ+PGtleXdvcmQ+Q3ljbGluLURlcGVuZGVudCBLaW5hc2UgSW5oaWJpdG9yIHAx
Ni9nZW5ldGljcy8qbWV0YWJvbGlzbTwva2V5d29yZD48a2V5d29yZD5Eb3duLVJlZ3VsYXRpb24v
KmdlbmV0aWNzPC9rZXl3b3JkPjxrZXl3b3JkPkdlbmUgRXhwcmVzc2lvbiBSZWd1bGF0aW9uLCBO
ZW9wbGFzdGljL2dlbmV0aWNzPC9rZXl3b3JkPjxrZXl3b3JkPipHZW5lcywgcmFzPC9rZXl3b3Jk
PjxrZXl3b3JkPkh1bWFuczwva2V5d29yZD48a2V5d29yZD5NYXRyaXggTWV0YWxsb3Byb3RlaW5h
c2UgMTQvZ2VuZXRpY3MvbWV0YWJvbGlzbTwva2V5d29yZD48a2V5d29yZD5NaWNlPC9rZXl3b3Jk
PjxrZXl3b3JkPk1pY2UsIFRyYW5zZ2VuaWMvZ2VuZXRpY3MvbWV0YWJvbGlzbTwva2V5d29yZD48
a2V5d29yZD5NaWNyb1JOQXMvKmdlbmV0aWNzL21ldGFib2xpc208L2tleXdvcmQ+PGtleXdvcmQ+
UGFuY3JlYXMvbWV0YWJvbGlzbTwva2V5d29yZD48a2V5d29yZD5QYW5jcmVhdGljIE5lb3BsYXNt
cy8qZ2VuZXRpY3MvbWV0YWJvbGlzbTwva2V5d29yZD48a2V5d29yZD5SZWNlcHRvciwgRXBpZGVy
bWFsIEdyb3d0aCBGYWN0b3IvZ2VuZXRpY3MvbWV0YWJvbGlzbTwva2V5d29yZD48a2V5d29yZD5T
dGVtIENlbGxzL21ldGFib2xpc208L2tleXdvcmQ+PC9rZXl3b3Jkcz48ZGF0ZXM+PHB1Yi1kYXRl
cz48ZGF0ZT5PY3Q8L2RhdGU+PC9wdWItZGF0ZXM+PC9kYXRlcz48aXNibj4xMDk3LTQ2NTIgKEVs
ZWN0cm9uaWMpJiN4RDswMDIxLTk1NDEgKExpbmtpbmcpPC9pc2JuPjxhY2Nlc3Npb24tbnVtPjIy
MjEzNDI2PC9hY2Nlc3Npb24tbnVtPjx1cmxzPjxyZWxhdGVkLXVybHM+PHVybD5odHRwOi8vd3d3
Lm5jYmkubmxtLm5paC5nb3YvZW50cmV6L3F1ZXJ5LmZjZ2k/Y21kPVJldHJpZXZlJmFtcDtkYj1Q
dWJNZWQmYW1wO2RvcHQ9Q2l0YXRpb24mYW1wO2xpc3RfdWlkcz0yMjIxMzQyNjwvdXJsPjwvcmVs
YXRlZC11cmxzPjwvdXJscz48Y3VzdG9tMj4zMzIzNjk1PC9jdXN0b20yPjxlbGVjdHJvbmljLXJl
c291cmNlLW51bT4xMC4xMDAyL2pjcC4yNDAzNjwvZWxlY3Ryb25pYy1yZXNvdXJjZS1udW0+PGxh
bmd1YWdlPmVuZzwvbGFuZ3VhZ2U+PC9yZWNvcmQ+PC9DaXRlPjxDaXRlPjxBdXRob3I+R2lhbmdy
ZWNvPC9BdXRob3I+PFJlY051bT44MTE8L1JlY051bT48cmVjb3JkPjxyZWMtbnVtYmVyPjgxMTwv
cmVjLW51bWJlcj48Zm9yZWlnbi1rZXlzPjxrZXkgYXBwPSJFTiIgZGItaWQ9ImZhczB6cjJ3bnQw
YWQ3ZTJ2NXE1enoyN3N6ZnRmMnJ0dDV2OSI+ODExPC9rZXk+PC9mb3JlaWduLWtleXM+PHJlZi10
eXBlIG5hbWU9IkpvdXJuYWwgQXJ0aWNsZSI+MTc8L3JlZi10eXBlPjxjb250cmlidXRvcnM+PGF1
dGhvcnM+PGF1dGhvcj5HaWFuZ3JlY28sIEEuIEEuPC9hdXRob3I+PGF1dGhvcj5WYWlzaG5hdiwg
QS48L2F1dGhvcj48YXV0aG9yPldhZ25lciwgRC48L2F1dGhvcj48YXV0aG9yPkZpbmVsbGksIEEu
PC9hdXRob3I+PGF1dGhvcj5GbGVzaG5lciwgTi48L2F1dGhvcj48YXV0aG9yPlZhbiBkZXIgS3dh
c3QsIFQuPC9hdXRob3I+PGF1dGhvcj5WaWV0aCwgUi48L2F1dGhvcj48YXV0aG9yPk5vbm4sIEwu
PC9hdXRob3I+PC9hdXRob3JzPjwvY29udHJpYnV0b3JzPjxhdXRoLWFkZHJlc3M+QXV0aG9ycyZh
cG9zOyBBZmZpbGlhdGlvbnM6IDFEZXBhcnRtZW50IG9mIFBhdGhvbG9neSwgVW5pdmVyc2l0eSBv
ZiBJbGxpbm9pcyBhdCBDaGljYWdvOyAyVW5pdmVyc2l0eSBvZiBJbGxpbm9pcyBDYW5jZXIgQ2Vu
dGVyLCBDaGljYWdvLCBJbGxpbm9pczsgM0RlcGFydG1lbnQgb2YgUGF0aG9sb2d5LCBNdC4gU2lu
YWkgSG9zcGl0YWwsIFVuaXZlcnNpdHkgb2YgVG9yb250bzsgYW5kIDRTdXJnaWNhbCBPbmNvbG9n
eSBhbmQgNURlcGFydG1lbnQgb2YgUGF0aG9sb2d5LCBVbml2ZXJzaXR5IEhlYWx0aCBOZXR3b3Jr
LCBUb3JvbnRvLCBPbnRhcmlvLCBDYW5hZGEuPC9hdXRoLWFkZHJlc3M+PHRpdGxlcz48dGl0bGU+
VHVtb3IgU3VwcHJlc3NvciBtaWNyb1JOQXMsIG1pUi0xMDAgYW5kIC0xMjViLCBhcmUgUmVndWxh
dGVkIGJ5IDEsMjUtZGloeWRyb3h5dml0YW1pbiBEIGluIFByaW1hcnkgUHJvc3RhdGUgQ2VsbHMg
YW5kIGluIFBhdGllbnQgVGlzc3VlPC90aXRsZT48c2Vjb25kYXJ5LXRpdGxlPkNhbmNlciBQcmV2
IFJlcyAoUGhpbGEpPC9zZWNvbmRhcnktdGl0bGU+PC90aXRsZXM+PGVkaXRpb24+MjAxMy8wMy8x
OTwvZWRpdGlvbj48ZGF0ZXM+PHB1Yi1kYXRlcz48ZGF0ZT5BcHIgMTY8L2RhdGU+PC9wdWItZGF0
ZXM+PC9kYXRlcz48aXNibj4xOTQwLTYyMTUgKEVsZWN0cm9uaWMpJiN4RDsxOTQwLTYyMTUgKExp
bmtpbmcpPC9pc2JuPjxhY2Nlc3Npb24tbnVtPjIzNTAzNjUyPC9hY2Nlc3Npb24tbnVtPjx1cmxz
PjxyZWxhdGVkLXVybHM+PHVybD5odHRwOi8vd3d3Lm5jYmkubmxtLm5paC5nb3YvZW50cmV6L3F1
ZXJ5LmZjZ2k/Y21kPVJldHJpZXZlJmFtcDtkYj1QdWJNZWQmYW1wO2RvcHQ9Q2l0YXRpb24mYW1w
O2xpc3RfdWlkcz0yMzUwMzY1MjwvdXJsPjwvcmVsYXRlZC11cmxzPjwvdXJscz48ZWxlY3Ryb25p
Yy1yZXNvdXJjZS1udW0+MTk0MC02MjA3LkNBUFItMTItMDI1MyBbcGlpXSYjeEQ7MTAuMTE1OC8x
OTQwLTYyMDcuQ0FQUi0xMi0wMjUzPC9lbGVjdHJvbmljLXJlc291cmNlLW51bT48bGFuZ3VhZ2U+
RW5nPC9sYW5ndWFnZT48L3JlY29yZD48L0NpdGU+PENpdGU+PEF1dGhvcj5MaXU8L0F1dGhvcj48
UmVjTnVtPjgxMjwvUmVjTnVtPjxyZWNvcmQ+PHJlYy1udW1iZXI+ODEyPC9yZWMtbnVtYmVyPjxm
b3JlaWduLWtleXM+PGtleSBhcHA9IkVOIiBkYi1pZD0iZmFzMHpyMndudDBhZDdlMnY1cTV6ejI3
c3pmdGYycnR0NXY5Ij44MTI8L2tleT48L2ZvcmVpZ24ta2V5cz48cmVmLXR5cGUgbmFtZT0iSm91
cm5hbCBBcnRpY2xlIj4xNzwvcmVmLXR5cGU+PGNvbnRyaWJ1dG9ycz48YXV0aG9ycz48YXV0aG9y
PkxpdSwgSi48L2F1dGhvcj48YXV0aG9yPkx1LCBLLiBILjwvYXV0aG9yPjxhdXRob3I+TGl1LCBa
LiBMLjwvYXV0aG9yPjxhdXRob3I+U3VuLCBNLjwvYXV0aG9yPjxhdXRob3I+RGUsIFcuPC9hdXRo
b3I+PGF1dGhvcj5XYW5nLCBaLiBYLjwvYXV0aG9yPjwvYXV0aG9ycz48L2NvbnRyaWJ1dG9ycz48
YXV0aC1hZGRyZXNzPkRlcGFydG1lbnQgb2YgT25jb2xvZ3ksIFRoZSBTZWNvbmQgQWZmaWxpYXRl
ZCBIb3NwaXRhbCBvZiBOYW5qaW5nIE1lZGljYWwgVW5pdmVyc2l0eSwgTmFuamluZywgSmlhbmdz
dSwgUGVvcGxlcyBSZXB1YmxpYyBvZiBDaGluYS48L2F1dGgtYWRkcmVzcz48dGl0bGVzPjx0aXRs
ZT5NaWNyb1JOQS0xMDAgaXMgYSBwb3RlbnRpYWwgbW9sZWN1bGFyIG1hcmtlciBvZiBub24tc21h
bGwgY2VsbCBsdW5nIGNhbmNlciBhbmQgZnVuY3Rpb25zIGFzIGEgdHVtb3Igc3VwcHJlc3NvciBi
eSB0YXJnZXRpbmcgcG9sby1saWtlIGtpbmFzZSAxPC90aXRsZT48c2Vjb25kYXJ5LXRpdGxlPkJN
QyBDYW5jZXI8L3NlY29uZGFyeS10aXRsZT48L3RpdGxlcz48cGFnZXM+NTE5PC9wYWdlcz48dm9s
dW1lPjEyPC92b2x1bWU+PGVkaXRpb24+MjAxMi8xMS8xNjwvZWRpdGlvbj48ZGF0ZXM+PC9kYXRl
cz48aXNibj4xNDcxLTI0MDcgKEVsZWN0cm9uaWMpJiN4RDsxNDcxLTI0MDcgKExpbmtpbmcpPC9p
c2JuPjxhY2Nlc3Npb24tbnVtPjIzMTUxMDg4PC9hY2Nlc3Npb24tbnVtPjx1cmxzPjxyZWxhdGVk
LXVybHM+PHVybD5odHRwOi8vd3d3Lm5jYmkubmxtLm5paC5nb3YvZW50cmV6L3F1ZXJ5LmZjZ2k/
Y21kPVJldHJpZXZlJmFtcDtkYj1QdWJNZWQmYW1wO2RvcHQ9Q2l0YXRpb24mYW1wO2xpc3RfdWlk
cz0yMzE1MTA4ODwvdXJsPjwvcmVsYXRlZC11cmxzPjwvdXJscz48Y3VzdG9tMj4zNTIxMTcyPC9j
dXN0b20yPjxlbGVjdHJvbmljLXJlc291cmNlLW51bT4xNDcxLTI0MDctMTItNTE5IFtwaWldJiN4
RDsxMC4xMTg2LzE0NzEtMjQwNy0xMi01MTk8L2VsZWN0cm9uaWMtcmVzb3VyY2UtbnVtPjxsYW5n
dWFnZT5lbmc8L2xhbmd1YWdlPjwvcmVjb3JkPjwvQ2l0ZT48Q2l0ZT48QXV0aG9yPkppbjwvQXV0
aG9yPjxSZWNOdW0+ODE2PC9SZWNOdW0+PHJlY29yZD48cmVjLW51bWJlcj44MTY8L3JlYy1udW1i
ZXI+PGZvcmVpZ24ta2V5cz48a2V5IGFwcD0iRU4iIGRiLWlkPSJmYXMwenIyd250MGFkN2UydjVx
NXp6MjdzemZ0ZjJydHQ1djkiPjgxNjwva2V5PjwvZm9yZWlnbi1rZXlzPjxyZWYtdHlwZSBuYW1l
PSJKb3VybmFsIEFydGljbGUiPjE3PC9yZWYtdHlwZT48Y29udHJpYnV0b3JzPjxhdXRob3JzPjxh
dXRob3I+SmluLCBDLjwvYXV0aG9yPjxhdXRob3I+UmFqYWJpLCBILjwvYXV0aG9yPjxhdXRob3I+
S3VmZSwgRC48L2F1dGhvcj48L2F1dGhvcnM+PC9jb250cmlidXRvcnM+PGF1dGgtYWRkcmVzcz5E
YW5hLUZhcmJlciBDYW5jZXIgSW5zdGl0dXRlLCBIYXJ2YXJkIE1lZGljYWwgU2Nob29sLCBCb3N0
b24sIE1BIDAyMTE1LCBVU0EuPC9hdXRoLWFkZHJlc3M+PHRpdGxlcz48dGl0bGU+bWlSLTEyMjYg
dGFyZ2V0cyBleHByZXNzaW9uIG9mIHRoZSBtdWNpbiAxIG9uY29wcm90ZWluIGFuZCBpbmR1Y2Vz
IGNlbGwgZGVhdGg8L3RpdGxlPjxzZWNvbmRhcnktdGl0bGU+SW50IEogT25jb2w8L3NlY29uZGFy
eS10aXRsZT48L3RpdGxlcz48cGFnZXM+NjEtOTwvcGFnZXM+PHZvbHVtZT4zNzwvdm9sdW1lPjxu
dW1iZXI+MTwvbnVtYmVyPjxlZGl0aW9uPjIwMTAvMDYvMDI8L2VkaXRpb24+PGtleXdvcmRzPjxr
ZXl3b3JkPkJhc2UgU2VxdWVuY2U8L2tleXdvcmQ+PGtleXdvcmQ+QmluZGluZyBTaXRlczwva2V5
d29yZD48a2V5d29yZD5DZWxsIERlYXRoL2dlbmV0aWNzPC9rZXl3b3JkPjxrZXl3b3JkPkNlbGxz
LCBDdWx0dXJlZDwva2V5d29yZD48a2V5d29yZD5HZW5lIEV4cHJlc3Npb24gUmVndWxhdGlvbiwg
TmVvcGxhc3RpYzwva2V5d29yZD48a2V5d29yZD5HZW5lcywgVHVtb3IgU3VwcHJlc3Nvci9waHlz
aW9sb2d5PC9rZXl3b3JkPjxrZXl3b3JkPkh1bWFuczwva2V5d29yZD48a2V5d29yZD5NZW1icmFu
ZSBQb3RlbnRpYWwsIE1pdG9jaG9uZHJpYWwvZ2VuZXRpY3M8L2tleXdvcmQ+PGtleXdvcmQ+TWlj
cm9STkFzL2dlbmV0aWNzL21ldGFib2xpc20vKnBoeXNpb2xvZ3k8L2tleXdvcmQ+PGtleXdvcmQ+
TXVjaW4tMS8qZ2VuZXRpY3M8L2tleXdvcmQ+PGtleXdvcmQ+T25jb2dlbmUgUHJvdGVpbnMvZ2Vu
ZXRpY3M8L2tleXdvcmQ+PGtleXdvcmQ+UmVhY3RpdmUgT3h5Z2VuIFNwZWNpZXMvbWV0YWJvbGlz
bTwva2V5d29yZD48a2V5d29yZD5SZXNwb25zZSBFbGVtZW50cy9nZW5ldGljczwva2V5d29yZD48
a2V5d29yZD5TZXF1ZW5jZSBIb21vbG9neSwgTnVjbGVpYyBBY2lkPC9rZXl3b3JkPjwva2V5d29y
ZHM+PGRhdGVzPjxwdWItZGF0ZXM+PGRhdGU+SnVsPC9kYXRlPjwvcHViLWRhdGVzPjwvZGF0ZXM+
PGlzYm4+MTc5MS0yNDIzIChFbGVjdHJvbmljKSYjeEQ7MTAxOS02NDM5IChMaW5raW5nKTwvaXNi
bj48YWNjZXNzaW9uLW51bT4yMDUxNDM5NzwvYWNjZXNzaW9uLW51bT48dXJscz48cmVsYXRlZC11
cmxzPjx1cmw+aHR0cDovL3d3dy5uY2JpLm5sbS5uaWguZ292L2VudHJlei9xdWVyeS5mY2dpP2Nt
ZD1SZXRyaWV2ZSZhbXA7ZGI9UHViTWVkJmFtcDtkb3B0PUNpdGF0aW9uJmFtcDtsaXN0X3VpZHM9
MjA1MTQzOTc8L3VybD48L3JlbGF0ZWQtdXJscz48L3VybHM+PGN1c3RvbTI+MzAyNzIwODwvY3Vz
dG9tMj48bGFuZ3VhZ2U+ZW5nPC9sYW5ndWFnZT48L3JlY29yZD48L0NpdGU+PENpdGU+PEF1dGhv
cj5LaW08L0F1dGhvcj48UmVjTnVtPjQ0MTwvUmVjTnVtPjxyZWNvcmQ+PHJlYy1udW1iZXI+NDQx
PC9yZWMtbnVtYmVyPjxmb3JlaWduLWtleXM+PGtleSBhcHA9IkVOIiBkYi1pZD0iZmFzMHpyMndu
dDBhZDdlMnY1cTV6ejI3c3pmdGYycnR0NXY5Ij40NDE8L2tleT48L2ZvcmVpZ24ta2V5cz48cmVm
LXR5cGUgbmFtZT0iSm91cm5hbCBBcnRpY2xlIj4xNzwvcmVmLXR5cGU+PGNvbnRyaWJ1dG9ycz48
YXV0aG9ycz48YXV0aG9yPktpbSwgUy4gWS48L2F1dGhvcj48YXV0aG9yPkxlZSwgWS4gSC48L2F1
dGhvcj48YXV0aG9yPkJhZSwgWS4gUy48L2F1dGhvcj48L2F1dGhvcnM+PC9jb250cmlidXRvcnM+
PGF1dGgtYWRkcmVzcz5TY2hvb2wgb2YgTGlmZSBTY2llbmNlcyBhbmQgQmlvdGVjaG5vbG9neSwg
Q29sbGVnZSBvZiBOYXR1cmFsIFNjaWVuY2VzLCBLeXVuZ3Bvb2sgTmF0aW9uYWwgVW5pdmVyc2l0
eSwgRGFlZ3UgNzAyLTcwMSwgUmVwdWJsaWMgb2YgS29yZWEuPC9hdXRoLWFkZHJlc3M+PHRpdGxl
cz48dGl0bGU+TWlSLTE4NiwgbWlSLTIxNmIsIG1pUi0zMzctM3AsIGFuZCBtaVItNzYwIGNvb3Bl
cmF0aXZlbHkgaW5kdWNlIGNlbGx1bGFyIHNlbmVzY2VuY2UgYnkgdGFyZ2V0aW5nIGFscGhhIHN1
YnVuaXQgb2YgcHJvdGVpbiBraW5hc2UgQ0tJSSBpbiBodW1hbiBjb2xvcmVjdGFsIGNhbmNlciBj
ZWxsczwvdGl0bGU+PHNlY29uZGFyeS10aXRsZT5CaW9jaGVtIEJpb3BoeXMgUmVzIENvbW11bjwv
c2Vjb25kYXJ5LXRpdGxlPjwvdGl0bGVzPjxwYWdlcz4xNzMtOTwvcGFnZXM+PHZvbHVtZT40Mjk8
L3ZvbHVtZT48bnVtYmVyPjMtNDwvbnVtYmVyPjxlZGl0aW9uPjIwMTIvMTEvMTA8L2VkaXRpb24+
PGtleXdvcmRzPjxrZXl3b3JkPjMmYXBvczsgVW50cmFuc2xhdGVkIFJlZ2lvbnM8L2tleXdvcmQ+
PGtleXdvcmQ+Q2FzZWluIEtpbmFzZSBJSS8qYmlvc3ludGhlc2lzL2dlbmV0aWNzPC9rZXl3b3Jk
PjxrZXl3b3JkPipDZWxsIEFnaW5nPC9rZXl3b3JkPjxrZXl3b3JkPkNvbG9yZWN0YWwgTmVvcGxh
c21zLyplbnp5bW9sb2d5PC9rZXl3b3JkPjxrZXl3b3JkPkN5Y2xpbi1EZXBlbmRlbnQgS2luYXNl
IEluaGliaXRvciBwMjEvYmlvc3ludGhlc2lzPC9rZXl3b3JkPjxrZXl3b3JkPkdlbmUgS25vY2tk
b3duIFRlY2huaXF1ZXM8L2tleXdvcmQ+PGtleXdvcmQ+SENUMTE2IENlbGxzPC9rZXl3b3JkPjxr
ZXl3b3JkPkh1bWFuczwva2V5d29yZD48a2V5d29yZD5NaWNyb1JOQXMvZ2VuZXRpY3MvKm1ldGFi
b2xpc208L2tleXdvcmQ+PGtleXdvcmQ+UmVhY3RpdmUgT3h5Z2VuIFNwZWNpZXMvbWV0YWJvbGlz
bTwva2V5d29yZD48a2V5d29yZD5UdW1vciBTdXBwcmVzc29yIFByb3RlaW4gcDUzL2Jpb3N5bnRo
ZXNpczwva2V5d29yZD48a2V5d29yZD5iZXRhLUdhbGFjdG9zaWRhc2UvbWV0YWJvbGlzbTwva2V5
d29yZD48L2tleXdvcmRzPjxkYXRlcz48cHViLWRhdGVzPjxkYXRlPkRlYyAxNDwvZGF0ZT48L3B1
Yi1kYXRlcz48L2RhdGVzPjxpc2JuPjEwOTAtMjEwNCAoRWxlY3Ryb25pYykmI3hEOzAwMDYtMjkx
WCAoTGlua2luZyk8L2lzYm4+PGFjY2Vzc2lvbi1udW0+MjMxMzc1MzY8L2FjY2Vzc2lvbi1udW0+
PHVybHM+PHJlbGF0ZWQtdXJscz48dXJsPmh0dHA6Ly93d3cubmNiaS5ubG0ubmloLmdvdi9lbnRy
ZXovcXVlcnkuZmNnaT9jbWQ9UmV0cmlldmUmYW1wO2RiPVB1Yk1lZCZhbXA7ZG9wdD1DaXRhdGlv
biZhbXA7bGlzdF91aWRzPTIzMTM3NTM2PC91cmw+PC9yZWxhdGVkLXVybHM+PC91cmxzPjxlbGVj
dHJvbmljLXJlc291cmNlLW51bT5TMDAwNi0yOTFYKDEyKTAyMTA5LTIgW3BpaV0mI3hEOzEwLjEw
MTYvai5iYnJjLjIwMTIuMTAuMTE3PC9lbGVjdHJvbmljLXJlc291cmNlLW51bT48bGFuZ3VhZ2U+
ZW5nPC9sYW5ndWFnZT48L3JlY29yZD48L0NpdGU+PENpdGU+PEF1dGhvcj5XYW5nPC9BdXRob3I+
PFllYXI+MjAwODwvWWVhcj48UmVjTnVtPjcwNTwvUmVjTnVtPjxyZWNvcmQ+PHJlYy1udW1iZXI+
NzA1PC9yZWMtbnVtYmVyPjxmb3JlaWduLWtleXM+PGtleSBhcHA9IkVOIiBkYi1pZD0iZmFzMHpy
MndudDBhZDdlMnY1cTV6ejI3c3pmdGYycnR0NXY5Ij43MDU8L2tleT48L2ZvcmVpZ24ta2V5cz48
cmVmLXR5cGUgbmFtZT0iSm91cm5hbCBBcnRpY2xlIj4xNzwvcmVmLXR5cGU+PGNvbnRyaWJ1dG9y
cz48YXV0aG9ycz48YXV0aG9yPldhbmcsIFkuPC9hdXRob3I+PGF1dGhvcj5MZWUsIEEuIFQuPC9h
dXRob3I+PGF1dGhvcj5NYSwgSi4gWi48L2F1dGhvcj48YXV0aG9yPldhbmcsIEouPC9hdXRob3I+
PGF1dGhvcj5SZW4sIEouPC9hdXRob3I+PGF1dGhvcj5ZYW5nLCBZLjwvYXV0aG9yPjxhdXRob3I+
VGFudG9zbywgRS48L2F1dGhvcj48YXV0aG9yPkxpLCBLLiBCLjwvYXV0aG9yPjxhdXRob3I+T29p
LCBMLiBMLjwvYXV0aG9yPjxhdXRob3I+VGFuLCBQLjwvYXV0aG9yPjxhdXRob3I+TGVlLCBDLiBH
LjwvYXV0aG9yPjwvYXV0aG9ycz48L2NvbnRyaWJ1dG9ycz48YXV0aC1hZGRyZXNzPkRlcGFydG1l
bnQgb2YgQmlvY2hlbWlzdHJ5LCBOYXRpb25hbCBVbml2ZXJzaXR5IG9mIFNpbmdhcG9yZSwgU2lu
Z2Fwb3JlIDExOTA3NywgU2luZ2Fwb3JlLjwvYXV0aC1hZGRyZXNzPjx0aXRsZXM+PHRpdGxlPlBy
b2ZpbGluZyBtaWNyb1JOQSBleHByZXNzaW9uIGluIGhlcGF0b2NlbGx1bGFyIGNhcmNpbm9tYSBy
ZXZlYWxzIG1pY3JvUk5BLTIyNCB1cC1yZWd1bGF0aW9uIGFuZCBhcG9wdG9zaXMgaW5oaWJpdG9y
LTUgYXMgYSBtaWNyb1JOQS0yMjQtc3BlY2lmaWMgdGFyZ2V0PC90aXRsZT48c2Vjb25kYXJ5LXRp
dGxlPkogQmlvbCBDaGVtPC9zZWNvbmRhcnktdGl0bGU+PC90aXRsZXM+PHBhZ2VzPjEzMjA1LTE1
PC9wYWdlcz48dm9sdW1lPjI4Mzwvdm9sdW1lPjxudW1iZXI+MTk8L251bWJlcj48ZWRpdGlvbj4y
MDA4LzAzLzA2PC9lZGl0aW9uPjxrZXl3b3Jkcz48a2V5d29yZD5BcG9wdG9zaXM8L2tleXdvcmQ+
PGtleXdvcmQ+QXBvcHRvc2lzIFJlZ3VsYXRvcnkgUHJvdGVpbnMvKmdlbmV0aWNzPC9rZXl3b3Jk
PjxrZXl3b3JkPkJhc2UgU2VxdWVuY2U8L2tleXdvcmQ+PGtleXdvcmQ+Q2FyY2lub21hLCBIZXBh
dG9jZWxsdWxhci8qZ2VuZXRpY3MvcGF0aG9sb2d5PC9rZXl3b3JkPjxrZXl3b3JkPkNlbGwgVHJh
bnNmb3JtYXRpb24sIE5lb3BsYXN0aWMvZ2VuZXRpY3M8L2tleXdvcmQ+PGtleXdvcmQ+R2VuZSBF
eHByZXNzaW9uIFByb2ZpbGluZzwva2V5d29yZD48a2V5d29yZD5HZW5lIEV4cHJlc3Npb24gUmVn
dWxhdGlvbiwgTmVvcGxhc3RpYy8qZ2VuZXRpY3M8L2tleXdvcmQ+PGtleXdvcmQ+SHVtYW5zPC9r
ZXl3b3JkPjxrZXl3b3JkPk1pY3JvUk5Bcy8qZ2VuZXRpY3M8L2tleXdvcmQ+PGtleXdvcmQ+TW9s
ZWN1bGFyIFNlcXVlbmNlIERhdGE8L2tleXdvcmQ+PGtleXdvcmQ+TnVjbGVhciBQcm90ZWlucy8q
Z2VuZXRpY3M8L2tleXdvcmQ+PGtleXdvcmQ+U3Vic3RyYXRlIFNwZWNpZmljaXR5PC9rZXl3b3Jk
PjxrZXl3b3JkPlRyYW5zY3JpcHRpb24sIEdlbmV0aWMvZ2VuZXRpY3M8L2tleXdvcmQ+PGtleXdv
cmQ+VHVtb3IgQ2VsbHMsIEN1bHR1cmVkPC9rZXl3b3JkPjxrZXl3b3JkPlVwLVJlZ3VsYXRpb24v
KmdlbmV0aWNzPC9rZXl3b3JkPjwva2V5d29yZHM+PGRhdGVzPjx5ZWFyPjIwMDg8L3llYXI+PHB1
Yi1kYXRlcz48ZGF0ZT5NYXkgOTwvZGF0ZT48L3B1Yi1kYXRlcz48L2RhdGVzPjxpc2JuPjAwMjEt
OTI1OCAoUHJpbnQpJiN4RDswMDIxLTkyNTggKExpbmtpbmcpPC9pc2JuPjxhY2Nlc3Npb24tbnVt
PjE4MzE5MjU1PC9hY2Nlc3Npb24tbnVtPjx1cmxzPjxyZWxhdGVkLXVybHM+PHVybD5odHRwOi8v
d3d3Lm5jYmkubmxtLm5paC5nb3YvZW50cmV6L3F1ZXJ5LmZjZ2k/Y21kPVJldHJpZXZlJmFtcDtk
Yj1QdWJNZWQmYW1wO2RvcHQ9Q2l0YXRpb24mYW1wO2xpc3RfdWlkcz0xODMxOTI1NTwvdXJsPjwv
cmVsYXRlZC11cmxzPjwvdXJscz48ZWxlY3Ryb25pYy1yZXNvdXJjZS1udW0+TTcwNzYyOTIwMCBb
cGlpXSYjeEQ7MTAuMTA3NC9qYmMuTTcwNzYyOTIwMDwvZWxlY3Ryb25pYy1yZXNvdXJjZS1udW0+
PGxhbmd1YWdlPmVuZzwvbGFuZ3VhZ2U+PC9yZWNvcmQ+PC9DaXRlPjxDaXRlPjxBdXRob3I+Wmhh
bmc8L0F1dGhvcj48UmVjTnVtPjc3MTwvUmVjTnVtPjxyZWNvcmQ+PHJlYy1udW1iZXI+NzcxPC9y
ZWMtbnVtYmVyPjxmb3JlaWduLWtleXM+PGtleSBhcHA9IkVOIiBkYi1pZD0iZmFzMHpyMndudDBh
ZDdlMnY1cTV6ejI3c3pmdGYycnR0NXY5Ij43NzE8L2tleT48L2ZvcmVpZ24ta2V5cz48cmVmLXR5
cGUgbmFtZT0iSm91cm5hbCBBcnRpY2xlIj4xNzwvcmVmLXR5cGU+PGNvbnRyaWJ1dG9ycz48YXV0
aG9ycz48YXV0aG9yPlpoYW5nLCBZLjwvYXV0aG9yPjxhdXRob3I+VGFrYWhhc2hpLCBTLjwvYXV0
aG9yPjxhdXRob3I+VGFzYWthLCBBLjwvYXV0aG9yPjxhdXRob3I+WW9zaGltYSwgVC48L2F1dGhv
cj48YXV0aG9yPk9jaGksIEguPC9hdXRob3I+PGF1dGhvcj5DaGF5YW1hLCBLLjwvYXV0aG9yPjwv
YXV0aG9ycz48L2NvbnRyaWJ1dG9ycz48YXV0aC1hZGRyZXNzPkRlcGFydG1lbnQgb2YgTWVkaWNp
bmUgYW5kIE1vbGVjdWxhciBTY2llbmNlLCBEaXZpc2lvbiBvZiBGcm9udGllciBNZWRpY2FsIFNj
aWVuY2UsIFByb2dyYW1zIGZvciBCaW9tZWRpY2FsIFJlc2VhcmNoLCBHcmFkdWF0ZSBTY2hvb2wg
b2YgQmlvbWVkaWNhbCBTY2llbmNlcywgSGlyb3NoaW1hIENpdHksIEhpcm9zaGltYSwgSmFwYW47
IExpdmVyIFJlc2VhcmNoIFByb2plY3QgQ2VudGVyLCBIaXJvc2hpbWEgVW5pdmVyc2l0eSwgSGly
b3NoaW1hIENpdHksIEhpcm9zaGltYSwgSmFwYW4uPC9hdXRoLWFkZHJlc3M+PHRpdGxlcz48dGl0
bGU+SW52b2x2ZW1lbnQgb2YgbWljcm9STkEtMjI0IGluIGNlbGwgcHJvbGlmZXJhdGlvbiwgbWln
cmF0aW9uLCBpbnZhc2lvbiwgYW5kIGFudGktYXBvcHRvc2lzIGluIGhlcGF0b2NlbGx1bGFyIGNh
cmNpbm9tYTwvdGl0bGU+PHNlY29uZGFyeS10aXRsZT5KIEdhc3Ryb2VudGVyb2wgSGVwYXRvbDwv
c2Vjb25kYXJ5LXRpdGxlPjwvdGl0bGVzPjxwYWdlcz41NjUtNzU8L3BhZ2VzPjx2b2x1bWU+Mjg8
L3ZvbHVtZT48bnVtYmVyPjM8L251bWJlcj48ZWRpdGlvbj4yMDEyLzA5LzIwPC9lZGl0aW9uPjxk
YXRlcz48cHViLWRhdGVzPjxkYXRlPk1hcjwvZGF0ZT48L3B1Yi1kYXRlcz48L2RhdGVzPjxpc2Ju
PjE0NDAtMTc0NiAoRWxlY3Ryb25pYykmI3hEOzA4MTUtOTMxOSAoTGlua2luZyk8L2lzYm4+PGFj
Y2Vzc2lvbi1udW0+MjI5ODkzNzQ8L2FjY2Vzc2lvbi1udW0+PHVybHM+PHJlbGF0ZWQtdXJscz48
dXJsPmh0dHA6Ly93d3cubmNiaS5ubG0ubmloLmdvdi9lbnRyZXovcXVlcnkuZmNnaT9jbWQ9UmV0
cmlldmUmYW1wO2RiPVB1Yk1lZCZhbXA7ZG9wdD1DaXRhdGlvbiZhbXA7bGlzdF91aWRzPTIyOTg5
Mzc0PC91cmw+PC9yZWxhdGVkLXVybHM+PC91cmxzPjxlbGVjdHJvbmljLXJlc291cmNlLW51bT4x
MC4xMTExL2ouMTQ0MC0xNzQ2LjIwMTIuMDcyNzEueDwvZWxlY3Ryb25pYy1yZXNvdXJjZS1udW0+
PGxhbmd1YWdlPmVuZzwvbGFuZ3VhZ2U+PC9yZWNvcmQ+PC9DaXRlPjxDaXRlPjxBdXRob3I+WmVo
YXZpPC9BdXRob3I+PFJlY051bT44MDU8L1JlY051bT48cmVjb3JkPjxyZWMtbnVtYmVyPjgwNTwv
cmVjLW51bWJlcj48Zm9yZWlnbi1rZXlzPjxrZXkgYXBwPSJFTiIgZGItaWQ9ImZhczB6cjJ3bnQw
YWQ3ZTJ2NXE1enoyN3N6ZnRmMnJ0dDV2OSI+ODA1PC9rZXk+PC9mb3JlaWduLWtleXM+PHJlZi10
eXBlIG5hbWU9IkpvdXJuYWwgQXJ0aWNsZSI+MTc8L3JlZi10eXBlPjxjb250cmlidXRvcnM+PGF1
dGhvcnM+PGF1dGhvcj5aZWhhdmksIEwuPC9hdXRob3I+PGF1dGhvcj5BdnJhaGFtLCBSLjwvYXV0
aG9yPjxhdXRob3I+QmFyemlsYWksIEEuPC9hdXRob3I+PGF1dGhvcj5CYXItSWxhbiwgRC48L2F1
dGhvcj48YXV0aG9yPk5hdm9uLCBSLjwvYXV0aG9yPjxhdXRob3I+U2lkaSwgWS48L2F1dGhvcj48
YXV0aG9yPkF2bmksIEQuPC9hdXRob3I+PGF1dGhvcj5MZWlib3dpdHotQW1pdCwgUi48L2F1dGhv
cj48L2F1dGhvcnM+PC9jb250cmlidXRvcnM+PGF1dGgtYWRkcmVzcz5MYWJvcmF0b3J5IG9mIE1v
bGVjdWxhciBDZWxsIEJpb2xvZ3ksIENhbmNlciBSZXNlYXJjaCBDZW50ZXIgYW5kIERlcGFydG1l
bnQgb2YgTWVkaWNpbmUgQywgU2hlYmEgTWVkaWNhbCBDZW50ZXIsIFRlbCBIYXNob21lciwgSXNy
YWVsLjwvYXV0aC1hZGRyZXNzPjx0aXRsZXM+PHRpdGxlPlNpbGVuY2luZyBvZiBhIGxhcmdlIG1p
Y3JvUk5BIGNsdXN0ZXIgb24gaHVtYW4gY2hyb21vc29tZSAxNHEzMiBpbiBtZWxhbm9tYTogYmlv
bG9naWNhbCBlZmZlY3RzIG9mIG1pci0zNzZhIGFuZCBtaXItMzc2YyBvbiBpbnN1bGluIGdyb3d0
aCBmYWN0b3IgMSByZWNlcHRvcjwvdGl0bGU+PHNlY29uZGFyeS10aXRsZT5Nb2wgQ2FuY2VyPC9z
ZWNvbmRhcnktdGl0bGU+PC90aXRsZXM+PHBhZ2VzPjQ0PC9wYWdlcz48dm9sdW1lPjExPC92b2x1
bWU+PGVkaXRpb24+MjAxMi8wNy8wNDwvZWRpdGlvbj48a2V5d29yZHM+PGtleXdvcmQ+QWNldHls
YXRpb248L2tleXdvcmQ+PGtleXdvcmQ+QmFzZSBTZXF1ZW5jZTwva2V5d29yZD48a2V5d29yZD5D
ZWxsIExpbmUsIFR1bW9yPC9rZXl3b3JkPjxrZXl3b3JkPkNlbGwgTW92ZW1lbnQvZ2VuZXRpY3M8
L2tleXdvcmQ+PGtleXdvcmQ+Q2VsbCBQcm9saWZlcmF0aW9uPC9rZXl3b3JkPjxrZXl3b3JkPipD
aHJvbW9zb21lcywgSHVtYW4sIFBhaXIgMTQ8L2tleXdvcmQ+PGtleXdvcmQ+Q2x1c3RlciBBbmFs
eXNpczwva2V5d29yZD48a2V5d29yZD5ETkEgQ29weSBOdW1iZXIgVmFyaWF0aW9uczwva2V5d29y
ZD48a2V5d29yZD5FcGlnZW5vbWljczwva2V5d29yZD48a2V5d29yZD5HZW5lIEV4cHJlc3Npb24g
UHJvZmlsaW5nPC9rZXl3b3JkPjxrZXl3b3JkPkdlbmUgRXhwcmVzc2lvbiBSZWd1bGF0aW9uLCBO
ZW9wbGFzdGljPC9rZXl3b3JkPjxrZXl3b3JkPkdlbmUgT3JkZXI8L2tleXdvcmQ+PGtleXdvcmQ+
KkdlbmUgU2lsZW5jaW5nPC9rZXl3b3JkPjxrZXl3b3JkPkdlbm9taWMgSW1wcmludGluZzwva2V5
d29yZD48a2V5d29yZD5IaXN0b25lcy9tZXRhYm9saXNtPC9rZXl3b3JkPjxrZXl3b3JkPkh1bWFu
czwva2V5d29yZD48a2V5d29yZD5NZWxhbm9jeXRlcy9tZXRhYm9saXNtPC9rZXl3b3JkPjxrZXl3
b3JkPk1lbGFub21hLypnZW5ldGljcy9tZXRhYm9saXNtPC9rZXl3b3JkPjxrZXl3b3JkPk1pY3Jv
Uk5Bcy8qZ2VuZXRpY3M8L2tleXdvcmQ+PGtleXdvcmQ+TW9sZWN1bGFyIFNlcXVlbmNlIERhdGE8
L2tleXdvcmQ+PGtleXdvcmQ+Kk11bHRpZ2VuZSBGYW1pbHk8L2tleXdvcmQ+PGtleXdvcmQ+TmV2
dXMvZ2VuZXRpY3M8L2tleXdvcmQ+PGtleXdvcmQ+UmVjZXB0b3IsIElHRiBUeXBlIDEvKmdlbmV0
aWNzPC9rZXl3b3JkPjwva2V5d29yZHM+PGRhdGVzPjwvZGF0ZXM+PGlzYm4+MTQ3Ni00NTk4IChF
bGVjdHJvbmljKSYjeEQ7MTQ3Ni00NTk4IChMaW5raW5nKTwvaXNibj48YWNjZXNzaW9uLW51bT4y
Mjc0Nzg1NTwvYWNjZXNzaW9uLW51bT48dXJscz48cmVsYXRlZC11cmxzPjx1cmw+aHR0cDovL3d3
dy5uY2JpLm5sbS5uaWguZ292L2VudHJlei9xdWVyeS5mY2dpP2NtZD1SZXRyaWV2ZSZhbXA7ZGI9
UHViTWVkJmFtcDtkb3B0PUNpdGF0aW9uJmFtcDtsaXN0X3VpZHM9MjI3NDc4NTU8L3VybD48L3Jl
bGF0ZWQtdXJscz48L3VybHM+PGN1c3RvbTI+MzQ0NDkxNjwvY3VzdG9tMj48ZWxlY3Ryb25pYy1y
ZXNvdXJjZS1udW0+MTQ3Ni00NTk4LTExLTQ0IFtwaWldJiN4RDsxMC4xMTg2LzE0NzYtNDU5OC0x
MS00NDwvZWxlY3Ryb25pYy1yZXNvdXJjZS1udW0+PGxhbmd1YWdlPmVuZzwvbGFuZ3VhZ2U+PC9y
ZWNvcmQ+PC9DaXRlPjxDaXRlPjxBdXRob3I+WHU8L0F1dGhvcj48UmVjTnVtPjgxNzwvUmVjTnVt
PjxyZWNvcmQ+PHJlYy1udW1iZXI+ODE3PC9yZWMtbnVtYmVyPjxmb3JlaWduLWtleXM+PGtleSBh
cHA9IkVOIiBkYi1pZD0iZmFzMHpyMndudDBhZDdlMnY1cTV6ejI3c3pmdGYycnR0NXY5Ij44MTc8
L2tleT48L2ZvcmVpZ24ta2V5cz48cmVmLXR5cGUgbmFtZT0iSm91cm5hbCBBcnRpY2xlIj4xNzwv
cmVmLXR5cGU+PGNvbnRyaWJ1dG9ycz48YXV0aG9ycz48YXV0aG9yPlh1LCBYLiBNLjwvYXV0aG9y
PjxhdXRob3I+V2FuZywgWC4gQi48L2F1dGhvcj48YXV0aG9yPkNoZW4sIE0uIE0uPC9hdXRob3I+
PGF1dGhvcj5MaXUsIFQuPC9hdXRob3I+PGF1dGhvcj5MaSwgWS4gWC48L2F1dGhvcj48YXV0aG9y
PkppYSwgVy4gSC48L2F1dGhvcj48YXV0aG9yPkxpdSwgTS48L2F1dGhvcj48YXV0aG9yPkxpLCBY
LjwvYXV0aG9yPjxhdXRob3I+VGFuZywgSC48L2F1dGhvcj48L2F1dGhvcnM+PC9jb250cmlidXRv
cnM+PGF1dGgtYWRkcmVzcz5UaWFuamluIExpZmUgU2NpZW5jZSBSZXNlYXJjaCBDZW50ZXIgYW5k
IEJhc2ljIE1lZGljYWwgU2Nob29sLCBUaWFuamluIE1lZGljYWwgVW5pdmVyc2l0eSwgQ2hpbmEu
PC9hdXRoLWFkZHJlc3M+PHRpdGxlcz48dGl0bGU+TWljcm9STkEtMTlhIGFuZCAtMTliIHJlZ3Vs
YXRlIGNlcnZpY2FsIGNhcmNpbm9tYSBjZWxsIHByb2xpZmVyYXRpb24gYW5kIGludmFzaW9uIGJ5
IHRhcmdldGluZyBDVUw1PC90aXRsZT48c2Vjb25kYXJ5LXRpdGxlPkNhbmNlciBMZXR0PC9zZWNv
bmRhcnktdGl0bGU+PC90aXRsZXM+PHBhZ2VzPjE0OC01ODwvcGFnZXM+PHZvbHVtZT4zMjI8L3Zv
bHVtZT48bnVtYmVyPjI8L251bWJlcj48ZWRpdGlvbj4yMDEyLzA1LzA5PC9lZGl0aW9uPjxrZXl3
b3Jkcz48a2V5d29yZD4zJmFwb3M7IFVudHJhbnNsYXRlZCBSZWdpb25zPC9rZXl3b3JkPjxrZXl3
b3JkPkJhc2UgU2VxdWVuY2U8L2tleXdvcmQ+PGtleXdvcmQ+Q2FyY2lub21hLypnZW5ldGljcy9t
ZXRhYm9saXNtPC9rZXl3b3JkPjxrZXl3b3JkPkNlbGwgTGluZSwgVHVtb3I8L2tleXdvcmQ+PGtl
eXdvcmQ+Q2VsbCBQcm9saWZlcmF0aW9uPC9rZXl3b3JkPjxrZXl3b3JkPkNlbGwgVHJhbnNmb3Jt
YXRpb24sIE5lb3BsYXN0aWMvZ2VuZXRpY3M8L2tleXdvcmQ+PGtleXdvcmQ+Q3VsbGluIFByb3Rl
aW5zLypnZW5ldGljczwva2V5d29yZD48a2V5d29yZD5GZW1hbGU8L2tleXdvcmQ+PGtleXdvcmQ+
R2VuZSBFeHByZXNzaW9uIFJlZ3VsYXRpb24sIE5lb3BsYXN0aWM8L2tleXdvcmQ+PGtleXdvcmQ+
R2VuZSBTaWxlbmNpbmc8L2tleXdvcmQ+PGtleXdvcmQ+SGVMYSBDZWxsczwva2V5d29yZD48a2V5
d29yZD5IdW1hbnM8L2tleXdvcmQ+PGtleXdvcmQ+TWljcm9STkFzLypnZW5ldGljcy9tZXRhYm9s
aXNtPC9rZXl3b3JkPjxrZXl3b3JkPk5lb3BsYXNtIEludmFzaXZlbmVzcy9nZW5ldGljczwva2V5
d29yZD48a2V5d29yZD5VdGVyaW5lIENlcnZpY2FsIE5lb3BsYXNtcy8qZ2VuZXRpY3MvbWV0YWJv
bGlzbTwva2V5d29yZD48L2tleXdvcmRzPjxkYXRlcz48cHViLWRhdGVzPjxkYXRlPlNlcCAyODwv
ZGF0ZT48L3B1Yi1kYXRlcz48L2RhdGVzPjxpc2JuPjE4NzItNzk4MCAoRWxlY3Ryb25pYykmI3hE
OzAzMDQtMzgzNSAoTGlua2luZyk8L2lzYm4+PGFjY2Vzc2lvbi1udW0+MjI1NjE1NTc8L2FjY2Vz
c2lvbi1udW0+PHVybHM+PHJlbGF0ZWQtdXJscz48dXJsPmh0dHA6Ly93d3cubmNiaS5ubG0ubmlo
Lmdvdi9lbnRyZXovcXVlcnkuZmNnaT9jbWQ9UmV0cmlldmUmYW1wO2RiPVB1Yk1lZCZhbXA7ZG9w
dD1DaXRhdGlvbiZhbXA7bGlzdF91aWRzPTIyNTYxNTU3PC91cmw+PC9yZWxhdGVkLXVybHM+PC91
cmxzPjxlbGVjdHJvbmljLXJlc291cmNlLW51bT5TMDMwNC0zODM1KDEyKTAwMjczLVggW3BpaV0m
I3hEOzEwLjEwMTYvai5jYW5sZXQuMjAxMi4wMi4wMzg8L2VsZWN0cm9uaWMtcmVzb3VyY2UtbnVt
PjxsYW5ndWFnZT5lbmc8L2xhbmd1YWdlPjwvcmVjb3JkPjwvQ2l0ZT48Q2l0ZT48QXV0aG9yPkpp
YW5nPC9BdXRob3I+PFJlY051bT44MTk8L1JlY051bT48cmVjb3JkPjxyZWMtbnVtYmVyPjgxOTwv
cmVjLW51bWJlcj48Zm9yZWlnbi1rZXlzPjxrZXkgYXBwPSJFTiIgZGItaWQ9ImZhczB6cjJ3bnQw
YWQ3ZTJ2NXE1enoyN3N6ZnRmMnJ0dDV2OSI+ODE5PC9rZXk+PC9mb3JlaWduLWtleXM+PHJlZi10
eXBlIG5hbWU9IkpvdXJuYWwgQXJ0aWNsZSI+MTc8L3JlZi10eXBlPjxjb250cmlidXRvcnM+PGF1
dGhvcnM+PGF1dGhvcj5KaWFuZywgWC48L2F1dGhvcj48YXV0aG9yPkh1YW5nLCBILjwvYXV0aG9y
PjxhdXRob3I+TGksIFouPC9hdXRob3I+PGF1dGhvcj5IZSwgQy48L2F1dGhvcj48YXV0aG9yPkxp
LCBZLjwvYXV0aG9yPjxhdXRob3I+Q2hlbiwgUC48L2F1dGhvcj48YXV0aG9yPkd1cmJ1eGFuaSwg
Uy48L2F1dGhvcj48YXV0aG9yPkFybm92aXR6LCBTLjwvYXV0aG9yPjxhdXRob3I+SG9uZywgRy4g
TS48L2F1dGhvcj48YXV0aG9yPlByaWNlLCBDLjwvYXV0aG9yPjxhdXRob3I+UmVuLCBILjwvYXV0
aG9yPjxhdXRob3I+S3VuamFtbWEsIFIuIEIuPC9hdXRob3I+PGF1dGhvcj5OZWlsbHksIE0uIEIu
PC9hdXRob3I+PGF1dGhvcj5TYWxhdCwgSi48L2F1dGhvcj48YXV0aG9yPld1bmRlcmxpY2gsIE0u
PC9hdXRob3I+PGF1dGhvcj5TbGFueSwgUi4gSy48L2F1dGhvcj48YXV0aG9yPlpoYW5nLCBZLjwv
YXV0aG9yPjxhdXRob3I+TGFyc29uLCBSLiBBLjwvYXV0aG9yPjxhdXRob3I+TGUgQmVhdSwgTS4g
TS48L2F1dGhvcj48YXV0aG9yPk11bGxveSwgSi4gQy48L2F1dGhvcj48YXV0aG9yPlJvd2xleSwg
Si4gRC48L2F1dGhvcj48YXV0aG9yPkNoZW4sIEouPC9hdXRob3I+PC9hdXRob3JzPjwvY29udHJp
YnV0b3JzPjxhdXRoLWFkZHJlc3M+U2VjdGlvbiBvZiBIZW1hdG9sb2d5L09uY29sb2d5LCBEZXBh
cnRtZW50IG9mIE1lZGljaW5lLCBVbml2ZXJzaXR5IG9mIENoaWNhZ28sIENoaWNhZ28sIElMIDYw
NjM3LCBVU0EuPC9hdXRoLWFkZHJlc3M+PHRpdGxlcz48dGl0bGU+TWlSLTQ5NSBpcyBhIHR1bW9y
LXN1cHByZXNzb3IgbWljcm9STkEgZG93bi1yZWd1bGF0ZWQgaW4gTUxMLXJlYXJyYW5nZWQgbGV1
a2VtaWE8L3RpdGxlPjxzZWNvbmRhcnktdGl0bGU+UHJvYyBOYXRsIEFjYWQgU2NpIFUgUyBBPC9z
ZWNvbmRhcnktdGl0bGU+PC90aXRsZXM+PHBhZ2VzPjE5Mzk3LTQwMjwvcGFnZXM+PHZvbHVtZT4x
MDk8L3ZvbHVtZT48bnVtYmVyPjQ3PC9udW1iZXI+PGVkaXRpb24+MjAxMi8xMS8wODwvZWRpdGlv
bj48a2V5d29yZHM+PGtleXdvcmQ+QW5pbWFsczwva2V5d29yZD48a2V5d29yZD5CYXNlIFNlcXVl
bmNlPC9rZXl3b3JkPjxrZXl3b3JkPkNhc2UtQ29udHJvbCBTdHVkaWVzPC9rZXl3b3JkPjxrZXl3
b3JkPkNlbGwgVHJhbnNmb3JtYXRpb24sIE5lb3BsYXN0aWMvZ2VuZXRpY3MvcGF0aG9sb2d5PC9r
ZXl3b3JkPjxrZXl3b3JkPkRvd24tUmVndWxhdGlvbi8qZ2VuZXRpY3M8L2tleXdvcmQ+PGtleXdv
cmQ+R2VuZSBFeHByZXNzaW9uIFByb2ZpbGluZzwva2V5d29yZD48a2V5d29yZD5HZW5lIEV4cHJl
c3Npb24gUmVndWxhdGlvbiwgTGV1a2VtaWM8L2tleXdvcmQ+PGtleXdvcmQ+R2VuZSBSZWFycmFu
Z2VtZW50LypnZW5ldGljczwva2V5d29yZD48a2V5d29yZD5HZW5lcywgTmVvcGxhc20vZ2VuZXRp
Y3M8L2tleXdvcmQ+PGtleXdvcmQ+R2VuZXRpYyBBc3NvY2lhdGlvbiBTdHVkaWVzPC9rZXl3b3Jk
PjxrZXl3b3JkPkhvbWVvZG9tYWluIFByb3RlaW5zL21ldGFib2xpc208L2tleXdvcmQ+PGtleXdv
cmQ+SHVtYW5zPC9rZXl3b3JkPjxrZXl3b3JkPkxldWtlbWlhLCBNeWVsb2lkLCBBY3V0ZS8qZ2Vu
ZXRpY3MvcGF0aG9sb2d5PC9rZXl3b3JkPjxrZXl3b3JkPk1pY2U8L2tleXdvcmQ+PGtleXdvcmQ+
TWljcm9STkFzL2dlbmV0aWNzLyptZXRhYm9saXNtPC9rZXl3b3JkPjxrZXl3b3JkPk1vbGVjdWxh
ciBTZXF1ZW5jZSBEYXRhPC9rZXl3b3JkPjxrZXl3b3JkPk15ZWxvaWQtTHltcGhvaWQgTGV1a2Vt
aWEgUHJvdGVpbi8qZ2VuZXRpY3M8L2tleXdvcmQ+PGtleXdvcmQ+TmVvcGxhc20gUHJvdGVpbnMv
bWV0YWJvbGlzbTwva2V5d29yZD48a2V5d29yZD5PbmNvZ2VuZSBQcm90ZWlucywgRnVzaW9uL21l
dGFib2xpc208L2tleXdvcmQ+PGtleXdvcmQ+UHJvdG8tT25jb2dlbmUgUHJvdGVpbnMvbWV0YWJv
bGlzbTwva2V5d29yZD48L2tleXdvcmRzPjxkYXRlcz48cHViLWRhdGVzPjxkYXRlPk5vdiAyMDwv
ZGF0ZT48L3B1Yi1kYXRlcz48L2RhdGVzPjxpc2JuPjEwOTEtNjQ5MCAoRWxlY3Ryb25pYykmI3hE
OzAwMjctODQyNCAoTGlua2luZyk8L2lzYm4+PGFjY2Vzc2lvbi1udW0+MjMxMzI5NDY8L2FjY2Vz
c2lvbi1udW0+PHVybHM+PHJlbGF0ZWQtdXJscz48dXJsPmh0dHA6Ly93d3cubmNiaS5ubG0ubmlo
Lmdvdi9lbnRyZXovcXVlcnkuZmNnaT9jbWQ9UmV0cmlldmUmYW1wO2RiPVB1Yk1lZCZhbXA7ZG9w
dD1DaXRhdGlvbiZhbXA7bGlzdF91aWRzPTIzMTMyOTQ2PC91cmw+PC9yZWxhdGVkLXVybHM+PC91
cmxzPjxjdXN0b20yPjM1MTExNDA8L2N1c3RvbTI+PGVsZWN0cm9uaWMtcmVzb3VyY2UtbnVtPjEy
MTc1MTkxMDkgW3BpaV0mI3hEOzEwLjEwNzMvcG5hcy4xMjE3NTE5MTA5PC9lbGVjdHJvbmljLXJl
c291cmNlLW51bT48bGFuZ3VhZ2U+ZW5nPC9sYW5ndWFnZT48L3JlY29yZD48L0NpdGU+PENpdGU+
PEF1dGhvcj5aaG91PC9BdXRob3I+PFJlY051bT44MjI8L1JlY051bT48cmVjb3JkPjxyZWMtbnVt
YmVyPjgyMjwvcmVjLW51bWJlcj48Zm9yZWlnbi1rZXlzPjxrZXkgYXBwPSJFTiIgZGItaWQ9ImZh
czB6cjJ3bnQwYWQ3ZTJ2NXE1enoyN3N6ZnRmMnJ0dDV2OSI+ODIyPC9rZXk+PC9mb3JlaWduLWtl
eXM+PHJlZi10eXBlIG5hbWU9IkpvdXJuYWwgQXJ0aWNsZSI+MTc8L3JlZi10eXBlPjxjb250cmli
dXRvcnM+PGF1dGhvcnM+PGF1dGhvcj5aaG91LCBKLjwvYXV0aG9yPjxhdXRob3I+V2FuZywgVy48
L2F1dGhvcj48L2F1dGhvcnM+PC9jb250cmlidXRvcnM+PGF1dGgtYWRkcmVzcz5EZXBhcnRtZW50
IG9mIFN0b21hdG9sb2csIFhpYW5neWEgSG9zcGl0YWwsIENlbnRyYWwgU291dGggVW5pdmVyc2l0
eSwgQ2hhbmdzaGEsIEh1bmFuLCBDaGluYS48L2F1dGgtYWRkcmVzcz48dGl0bGVzPjx0aXRsZT5B
bmFseXNpcyBvZiBtaWNyb1JOQSBleHByZXNzaW9uIHByb2ZpbGluZyBpZGVudGlmaWVzIG1pY3Jv
Uk5BLTUwMyByZWd1bGF0ZXMgbWV0YXN0YXRpYyBmdW5jdGlvbiBpbiBoZXBhdG9jZWxsdWxhciBj
YW5jZXIgY2VsbDwvdGl0bGU+PHNlY29uZGFyeS10aXRsZT5KIFN1cmcgT25jb2w8L3NlY29uZGFy
eS10aXRsZT48L3RpdGxlcz48cGFnZXM+Mjc4LTgzPC9wYWdlcz48dm9sdW1lPjEwNDwvdm9sdW1l
PjxudW1iZXI+MzwvbnVtYmVyPjxlZGl0aW9uPjIwMTEvMDQvMTY8L2VkaXRpb24+PGtleXdvcmRz
PjxrZXl3b3JkPkNhcmNpbm9tYSwgSGVwYXRvY2VsbHVsYXIvKmdlbmV0aWNzLypzZWNvbmRhcnk8
L2tleXdvcmQ+PGtleXdvcmQ+Q2VsbCBMaW5lLCBUdW1vcjwva2V5d29yZD48a2V5d29yZD5DZWxs
IE1vdmVtZW50PC9rZXl3b3JkPjxrZXl3b3JkPipHZW5lIEV4cHJlc3Npb24gUHJvZmlsaW5nPC9r
ZXl3b3JkPjxrZXl3b3JkPipHZW5lIEV4cHJlc3Npb24gUmVndWxhdGlvbiwgTmVvcGxhc3RpYzwv
a2V5d29yZD48a2V5d29yZD5IdW1hbnM8L2tleXdvcmQ+PGtleXdvcmQ+TGl2ZXIgTmVvcGxhc21z
LypnZW5ldGljcy9wYXRob2xvZ3k8L2tleXdvcmQ+PGtleXdvcmQ+TWljcm9STkFzLypnZW5ldGlj
czwva2V5d29yZD48a2V5d29yZD5PbGlnb251Y2xlb3RpZGUgQXJyYXkgU2VxdWVuY2UgQW5hbHlz
aXM8L2tleXdvcmQ+PGtleXdvcmQ+VHVtb3IgTWFya2VycywgQmlvbG9naWNhbC8qZ2VuZXRpY3M8
L2tleXdvcmQ+PC9rZXl3b3Jkcz48ZGF0ZXM+PHB1Yi1kYXRlcz48ZGF0ZT5TZXAgMTwvZGF0ZT48
L3B1Yi1kYXRlcz48L2RhdGVzPjxpc2JuPjEwOTYtOTA5OCAoRWxlY3Ryb25pYykmI3hEOzAwMjIt
NDc5MCAoTGlua2luZyk8L2lzYm4+PGFjY2Vzc2lvbi1udW0+MjE0OTUwMzI8L2FjY2Vzc2lvbi1u
dW0+PHVybHM+PHJlbGF0ZWQtdXJscz48dXJsPmh0dHA6Ly93d3cubmNiaS5ubG0ubmloLmdvdi9l
bnRyZXovcXVlcnkuZmNnaT9jbWQ9UmV0cmlldmUmYW1wO2RiPVB1Yk1lZCZhbXA7ZG9wdD1DaXRh
dGlvbiZhbXA7bGlzdF91aWRzPTIxNDk1MDMyPC91cmw+PC9yZWxhdGVkLXVybHM+PC91cmxzPjxl
bGVjdHJvbmljLXJlc291cmNlLW51bT4xMC4xMDAyL2pzby4yMTk0MTwvZWxlY3Ryb25pYy1yZXNv
dXJjZS1udW0+PGxhbmd1YWdlPmVuZzwvbGFuZ3VhZ2U+PC9yZWNvcmQ+PC9DaXRlPjxDaXRlPjxB
dXRob3I+SGFuPC9BdXRob3I+PFJlY051bT44MjQ8L1JlY051bT48cmVjb3JkPjxyZWMtbnVtYmVy
PjgyNDwvcmVjLW51bWJlcj48Zm9yZWlnbi1rZXlzPjxrZXkgYXBwPSJFTiIgZGItaWQ9ImZhczB6
cjJ3bnQwYWQ3ZTJ2NXE1enoyN3N6ZnRmMnJ0dDV2OSI+ODI0PC9rZXk+PC9mb3JlaWduLWtleXM+
PHJlZi10eXBlIG5hbWU9IkpvdXJuYWwgQXJ0aWNsZSI+MTc8L3JlZi10eXBlPjxjb250cmlidXRv
cnM+PGF1dGhvcnM+PGF1dGhvcj5IYW4sIFouPC9hdXRob3I+PGF1dGhvcj5ZYW5nLCBRLjwvYXV0
aG9yPjxhdXRob3I+TGl1LCBCLjwvYXV0aG9yPjxhdXRob3I+V3UsIEouPC9hdXRob3I+PGF1dGhv
cj5MaSwgWS48L2F1dGhvcj48YXV0aG9yPllhbmcsIEMuPC9hdXRob3I+PGF1dGhvcj5KaWFuZywg
WS48L2F1dGhvcj48L2F1dGhvcnM+PC9jb250cmlidXRvcnM+PGF1dGgtYWRkcmVzcz5JbnN0aXR1
dGUgZm9yIENoZW1pY2FsIENhcmNpbm9nZW5lc2lzLCBTdGF0ZSBLZXkgTGFib3JhdG9yeSBvZiBS
ZXNwaXJhdG9yeSBEaXNlYXNlLCBHdWFuZ3pob3UgTWVkaWNhbCBVbml2ZXJzaXR5LCAxOTUgRG9u
Z2Zlbmd4aSBSb2FkLCBHdWFuZ3pob3UgNTEwMTgyLCBQZW9wbGUmYXBvcztzIFJlcHVibGljIG9m
IENoaW5hLjwvYXV0aC1hZGRyZXNzPjx0aXRsZXM+PHRpdGxlPk1pY3JvUk5BLTYyMiBmdW5jdGlv
bnMgYXMgYSB0dW1vciBzdXBwcmVzc29yIGJ5IHRhcmdldGluZyBLLVJhcyBhbmQgZW5oYW5jaW5n
IHRoZSBhbnRpY2FyY2lub2dlbmljIGVmZmVjdCBvZiByZXN2ZXJhdHJvbDwvdGl0bGU+PHNlY29u
ZGFyeS10aXRsZT5DYXJjaW5vZ2VuZXNpczwvc2Vjb25kYXJ5LXRpdGxlPjwvdGl0bGVzPjxwYWdl
cz4xMzEtOTwvcGFnZXM+PHZvbHVtZT4zMzwvdm9sdW1lPjxudW1iZXI+MTwvbnVtYmVyPjxlZGl0
aW9uPjIwMTEvMTAvMjI8L2VkaXRpb24+PGtleXdvcmRzPjxrZXl3b3JkPkFuaW1hbHM8L2tleXdv
cmQ+PGtleXdvcmQ+QW50aWNhcmNpbm9nZW5pYyBBZ2VudHMvKnBoYXJtYWNvbG9neTwva2V5d29y
ZD48a2V5d29yZD5Ccm9uY2hpL3BhdGhvbG9neTwva2V5d29yZD48a2V5d29yZD5DZWxsIFByb2xp
ZmVyYXRpb24vZHJ1ZyBlZmZlY3RzPC9rZXl3b3JkPjxrZXl3b3JkPkNlbGxzLCBDdWx0dXJlZDwv
a2V5d29yZD48a2V5d29yZD5HZW5lcywgVHVtb3IgU3VwcHJlc3Nvci8qcGh5c2lvbG9neTwva2V5
d29yZD48a2V5d29yZD5IdW1hbnM8L2tleXdvcmQ+PGtleXdvcmQ+THVuZyBOZW9wbGFzbXMvdGhl
cmFweTwva2V5d29yZD48a2V5d29yZD5NaWNlPC9rZXl3b3JkPjxrZXl3b3JkPk1pY2UsIEluYnJl
ZCBCQUxCIEM8L2tleXdvcmQ+PGtleXdvcmQ+TWljcm9STkFzLypwaHlzaW9sb2d5PC9rZXl3b3Jk
PjxrZXl3b3JkPlByb3RvLU9uY29nZW5lIFByb3RlaW5zLypnZW5ldGljczwva2V5d29yZD48a2V5
d29yZD5TdGlsYmVuZXMvKnBoYXJtYWNvbG9neTwva2V5d29yZD48a2V5d29yZD5yYXMgUHJvdGVp
bnMvKmdlbmV0aWNzPC9rZXl3b3JkPjwva2V5d29yZHM+PGRhdGVzPjxwdWItZGF0ZXM+PGRhdGU+
SmFuPC9kYXRlPjwvcHViLWRhdGVzPjwvZGF0ZXM+PGlzYm4+MTQ2MC0yMTgwIChFbGVjdHJvbmlj
KSYjeEQ7MDE0My0zMzM0IChMaW5raW5nKTwvaXNibj48YWNjZXNzaW9uLW51bT4yMjAxNjQ2ODwv
YWNjZXNzaW9uLW51bT48dXJscz48cmVsYXRlZC11cmxzPjx1cmw+aHR0cDovL3d3dy5uY2JpLm5s
bS5uaWguZ292L2VudHJlei9xdWVyeS5mY2dpP2NtZD1SZXRyaWV2ZSZhbXA7ZGI9UHViTWVkJmFt
cDtkb3B0PUNpdGF0aW9uJmFtcDtsaXN0X3VpZHM9MjIwMTY0Njg8L3VybD48L3JlbGF0ZWQtdXJs
cz48L3VybHM+PGVsZWN0cm9uaWMtcmVzb3VyY2UtbnVtPmJncjIyNiBbcGlpXSYjeEQ7MTAuMTA5
My9jYXJjaW4vYmdyMjI2PC9lbGVjdHJvbmljLXJlc291cmNlLW51bT48bGFuZ3VhZ2U+ZW5nPC9s
YW5ndWFnZT48L3JlY29yZD48L0NpdGU+PENpdGU+PEF1dGhvcj5aaGFuZzwvQXV0aG9yPjxSZWNO
dW0+ODAwPC9SZWNOdW0+PHJlY29yZD48cmVjLW51bWJlcj44MDA8L3JlYy1udW1iZXI+PGZvcmVp
Z24ta2V5cz48a2V5IGFwcD0iRU4iIGRiLWlkPSJmYXMwenIyd250MGFkN2UydjVxNXp6MjdzemZ0
ZjJydHQ1djkiPjgwMDwva2V5PjwvZm9yZWlnbi1rZXlzPjxyZWYtdHlwZSBuYW1lPSJKb3VybmFs
IEFydGljbGUiPjE3PC9yZWYtdHlwZT48Y29udHJpYnV0b3JzPjxhdXRob3JzPjxhdXRob3I+Wmhh
bmcsIEwuPC9hdXRob3I+PGF1dGhvcj5TdW4sIFouIEouPC9hdXRob3I+PGF1dGhvcj5CaWFuLCBZ
LjwvYXV0aG9yPjxhdXRob3I+S3Vsa2FybmksIEEuIEIuPC9hdXRob3I+PC9hdXRob3JzPjwvY29u
dHJpYnV0b3JzPjxhdXRoLWFkZHJlc3M+RnVuY3Rpb25hbCBHZW5vbWljcyBTZWN0aW9uLCBMYWJv
cmF0b3J5IG9mIENlbGwgYW5kIERldmVsb3BtZW50YWwgQmlvbG9neSwgTmF0aW9uYWwgSW5zdGl0
dXRlIG9mIERlbnRhbCBhbmQgQ3JhbmlvZmFjaWFsIFJlc2VhcmNoLCBOYXRpb25hbCBJbnN0aXR1
dGVzIG9mIEhlYWx0aCwgQmV0aGVzZGEsIE1EIDIwODkyLCBVU0EuPC9hdXRoLWFkZHJlc3M+PHRp
dGxlcz48dGl0bGU+TWljcm9STkEtMTM1YiBhY3RzIGFzIGEgdHVtb3IgcHJvbW90ZXIgYnkgdGFy
Z2V0aW5nIHRoZSBoeXBveGlhLWluZHVjaWJsZSBmYWN0b3IgcGF0aHdheSBpbiBnZW5ldGljYWxs
eSBkZWZpbmVkIG1vdXNlIG1vZGVsIG9mIGhlYWQgYW5kIG5lY2sgc3F1YW1vdXMgY2VsbCBjYXJj
aW5vbWE8L3RpdGxlPjxzZWNvbmRhcnktdGl0bGU+Q2FuY2VyIExldHQ8L3NlY29uZGFyeS10aXRs
ZT48L3RpdGxlcz48cGFnZXM+MjMwLTg8L3BhZ2VzPjx2b2x1bWU+MzMxPC92b2x1bWU+PG51bWJl
cj4yPC9udW1iZXI+PGVkaXRpb24+MjAxMy8wMS8yNDwvZWRpdGlvbj48ZGF0ZXM+PHB1Yi1kYXRl
cz48ZGF0ZT5NYXkgMTwvZGF0ZT48L3B1Yi1kYXRlcz48L2RhdGVzPjxpc2JuPjE4NzItNzk4MCAo
RWxlY3Ryb25pYykmI3hEOzAzMDQtMzgzNSAoTGlua2luZyk8L2lzYm4+PGFjY2Vzc2lvbi1udW0+
MjMzNDAxODA8L2FjY2Vzc2lvbi1udW0+PHVybHM+PHJlbGF0ZWQtdXJscz48dXJsPmh0dHA6Ly93
d3cubmNiaS5ubG0ubmloLmdvdi9lbnRyZXovcXVlcnkuZmNnaT9jbWQ9UmV0cmlldmUmYW1wO2Ri
PVB1Yk1lZCZhbXA7ZG9wdD1DaXRhdGlvbiZhbXA7bGlzdF91aWRzPTIzMzQwMTgwPC91cmw+PC9y
ZWxhdGVkLXVybHM+PC91cmxzPjxlbGVjdHJvbmljLXJlc291cmNlLW51bT5TMDMwNC0zODM1KDEz
KTAwMDIyLTAgW3BpaV0mI3hEOzEwLjEwMTYvai5jYW5sZXQuMjAxMy4wMS4wMDM8L2VsZWN0cm9u
aWMtcmVzb3VyY2UtbnVtPjxsYW5ndWFnZT5lbmc8L2xhbmd1YWdlPjwvcmVjb3JkPjwvQ2l0ZT48
Q2l0ZT48QXV0aG9yPlRpYW48L0F1dGhvcj48UmVjTnVtPjY2MjwvUmVjTnVtPjxyZWNvcmQ+PHJl
Yy1udW1iZXI+NjYyPC9yZWMtbnVtYmVyPjxmb3JlaWduLWtleXM+PGtleSBhcHA9IkVOIiBkYi1p
ZD0iZmFzMHpyMndudDBhZDdlMnY1cTV6ejI3c3pmdGYycnR0NXY5Ij42NjI8L2tleT48L2ZvcmVp
Z24ta2V5cz48cmVmLXR5cGUgbmFtZT0iSm91cm5hbCBBcnRpY2xlIj4xNzwvcmVmLXR5cGU+PGNv
bnRyaWJ1dG9ycz48YXV0aG9ycz48YXV0aG9yPlRpYW4sIFouPC9hdXRob3I+PGF1dGhvcj5aaGFv
LCBKLiBKLjwvYXV0aG9yPjxhdXRob3I+VGFpLCBZLiBULjwvYXV0aG9yPjxhdXRob3I+QW1pbiwg
Uy4gQi48L2F1dGhvcj48YXV0aG9yPkh1LCBZLjwvYXV0aG9yPjxhdXRob3I+UmljaGFyZHNvbiwg
UC48L2F1dGhvcj48YXV0aG9yPkNoYXVoYW4sIEQuPC9hdXRob3I+PGF1dGhvcj5BbmRlcnNvbiwg
Sy4gQy48L2F1dGhvcj48L2F1dGhvcnM+PC9jb250cmlidXRvcnM+PGF1dGgtYWRkcmVzcz5UaGUg
TGVCb3cgSW5zdGl0dXRlIGZvciBNeWVsb21hIFRoZXJhcGV1dGljcyBhbmQgSmVyb21lIExpcHBl
ciBNeWVsb21hIENlbnRlciwgRGVwYXJ0bWVudCBvZiBNZWRpY2FsIE9uY29sb2d5LCBEYW5hLUZh
cmJlciBDYW5jZXIgQ2VudGVyLCBIYXJ2YXJkIE1lZGljYWwgU2Nob29sLCBCb3N0b24sIE1BLCBV
bml0ZWQgU3RhdGVzLjwvYXV0aC1hZGRyZXNzPjx0aXRsZXM+PHRpdGxlPkludmVzdGlnYXRpb25h
bCBhZ2VudCBNTE45NzA4LzIyMzggdGFyZ2V0cyB0dW1vciBzdXBwcmVzc29yIG1pY3JvUk5BLTMz
YiBpbiBNTSBjZWxsczwvdGl0bGU+PHNlY29uZGFyeS10aXRsZT5CbG9vZDwvc2Vjb25kYXJ5LXRp
dGxlPjwvdGl0bGVzPjxlZGl0aW9uPjIwMTIvMDkvMTg8L2VkaXRpb24+PGRhdGVzPjxwdWItZGF0
ZXM+PGRhdGU+U2VwIDE0PC9kYXRlPjwvcHViLWRhdGVzPjwvZGF0ZXM+PGlzYm4+MTUyOC0wMDIw
IChFbGVjdHJvbmljKSYjeEQ7MDAwNi00OTcxIChMaW5raW5nKTwvaXNibj48YWNjZXNzaW9uLW51
bT4yMjk4MzQ0NzwvYWNjZXNzaW9uLW51bT48dXJscz48cmVsYXRlZC11cmxzPjx1cmw+aHR0cDov
L3d3dy5uY2JpLm5sbS5uaWguZ292L2VudHJlei9xdWVyeS5mY2dpP2NtZD1SZXRyaWV2ZSZhbXA7
ZGI9UHViTWVkJmFtcDtkb3B0PUNpdGF0aW9uJmFtcDtsaXN0X3VpZHM9MjI5ODM0NDc8L3VybD48
L3JlbGF0ZWQtdXJscz48L3VybHM+PGVsZWN0cm9uaWMtcmVzb3VyY2UtbnVtPmJsb29kLTIwMTIt
MDEtNDAxNzk0IFtwaWldJiN4RDsxMC4xMTgyL2Jsb29kLTIwMTItMDEtNDAxNzk0PC9lbGVjdHJv
bmljLXJlc291cmNlLW51bT48bGFuZ3VhZ2U+RW5nPC9sYW5ndWFnZT48L3JlY29yZD48L0NpdGU+
PENpdGU+PEF1dGhvcj5HaWFuZ3JlY288L0F1dGhvcj48UmVjTnVtPjgxMTwvUmVjTnVtPjxyZWNv
cmQ+PHJlYy1udW1iZXI+ODExPC9yZWMtbnVtYmVyPjxmb3JlaWduLWtleXM+PGtleSBhcHA9IkVO
IiBkYi1pZD0iZmFzMHpyMndudDBhZDdlMnY1cTV6ejI3c3pmdGYycnR0NXY5Ij44MTE8L2tleT48
L2ZvcmVpZ24ta2V5cz48cmVmLXR5cGUgbmFtZT0iSm91cm5hbCBBcnRpY2xlIj4xNzwvcmVmLXR5
cGU+PGNvbnRyaWJ1dG9ycz48YXV0aG9ycz48YXV0aG9yPkdpYW5ncmVjbywgQS4gQS48L2F1dGhv
cj48YXV0aG9yPlZhaXNobmF2LCBBLjwvYXV0aG9yPjxhdXRob3I+V2FnbmVyLCBELjwvYXV0aG9y
PjxhdXRob3I+RmluZWxsaSwgQS48L2F1dGhvcj48YXV0aG9yPkZsZXNobmVyLCBOLjwvYXV0aG9y
PjxhdXRob3I+VmFuIGRlciBLd2FzdCwgVC48L2F1dGhvcj48YXV0aG9yPlZpZXRoLCBSLjwvYXV0
aG9yPjxhdXRob3I+Tm9ubiwgTC48L2F1dGhvcj48L2F1dGhvcnM+PC9jb250cmlidXRvcnM+PGF1
dGgtYWRkcmVzcz5BdXRob3JzJmFwb3M7IEFmZmlsaWF0aW9uczogMURlcGFydG1lbnQgb2YgUGF0
aG9sb2d5LCBVbml2ZXJzaXR5IG9mIElsbGlub2lzIGF0IENoaWNhZ287IDJVbml2ZXJzaXR5IG9m
IElsbGlub2lzIENhbmNlciBDZW50ZXIsIENoaWNhZ28sIElsbGlub2lzOyAzRGVwYXJ0bWVudCBv
ZiBQYXRob2xvZ3ksIE10LiBTaW5haSBIb3NwaXRhbCwgVW5pdmVyc2l0eSBvZiBUb3JvbnRvOyBh
bmQgNFN1cmdpY2FsIE9uY29sb2d5IGFuZCA1RGVwYXJ0bWVudCBvZiBQYXRob2xvZ3ksIFVuaXZl
cnNpdHkgSGVhbHRoIE5ldHdvcmssIFRvcm9udG8sIE9udGFyaW8sIENhbmFkYS48L2F1dGgtYWRk
cmVzcz48dGl0bGVzPjx0aXRsZT5UdW1vciBTdXBwcmVzc29yIG1pY3JvUk5BcywgbWlSLTEwMCBh
bmQgLTEyNWIsIGFyZSBSZWd1bGF0ZWQgYnkgMSwyNS1kaWh5ZHJveHl2aXRhbWluIEQgaW4gUHJp
bWFyeSBQcm9zdGF0ZSBDZWxscyBhbmQgaW4gUGF0aWVudCBUaXNzdWU8L3RpdGxlPjxzZWNvbmRh
cnktdGl0bGU+Q2FuY2VyIFByZXYgUmVzIChQaGlsYSk8L3NlY29uZGFyeS10aXRsZT48L3RpdGxl
cz48ZWRpdGlvbj4yMDEzLzAzLzE5PC9lZGl0aW9uPjxkYXRlcz48cHViLWRhdGVzPjxkYXRlPkFw
ciAxNjwvZGF0ZT48L3B1Yi1kYXRlcz48L2RhdGVzPjxpc2JuPjE5NDAtNjIxNSAoRWxlY3Ryb25p
YykmI3hEOzE5NDAtNjIxNSAoTGlua2luZyk8L2lzYm4+PGFjY2Vzc2lvbi1udW0+MjM1MDM2NTI8
L2FjY2Vzc2lvbi1udW0+PHVybHM+PHJlbGF0ZWQtdXJscz48dXJsPmh0dHA6Ly93d3cubmNiaS5u
bG0ubmloLmdvdi9lbnRyZXovcXVlcnkuZmNnaT9jbWQ9UmV0cmlldmUmYW1wO2RiPVB1Yk1lZCZh
bXA7ZG9wdD1DaXRhdGlvbiZhbXA7bGlzdF91aWRzPTIzNTAzNjUyPC91cmw+PC9yZWxhdGVkLXVy
bHM+PC91cmxzPjxlbGVjdHJvbmljLXJlc291cmNlLW51bT4xOTQwLTYyMDcuQ0FQUi0xMi0wMjUz
IFtwaWldJiN4RDsxMC4xMTU4LzE5NDAtNjIwNy5DQVBSLTEyLTAyNTM8L2VsZWN0cm9uaWMtcmVz
b3VyY2UtbnVtPjxsYW5ndWFnZT5Fbmc8L2xhbmd1YWdlPjwvcmVjb3JkPjwvQ2l0ZT48L0VuZE5v
dGU+
</w:fldData>
              </w:fldChar>
            </w:r>
            <w:r w:rsidR="00547978">
              <w:instrText xml:space="preserve"> ADDIN EN.CITE </w:instrText>
            </w:r>
            <w:r w:rsidR="00547978">
              <w:fldChar w:fldCharType="begin">
                <w:fldData xml:space="preserve">PEVuZE5vdGU+PENpdGU+PEF1dGhvcj5CcmF1bjwvQXV0aG9yPjxZZWFyPjIwMDg8L1llYXI+PFJl
Y051bT4yNDU8L1JlY051bT48cmVjb3JkPjxyZWMtbnVtYmVyPjI0NTwvcmVjLW51bWJlcj48Zm9y
ZWlnbi1rZXlzPjxrZXkgYXBwPSJFTiIgZGItaWQ9ImZhczB6cjJ3bnQwYWQ3ZTJ2NXE1enoyN3N6
ZnRmMnJ0dDV2OSI+MjQ1PC9rZXk+PC9mb3JlaWduLWtleXM+PHJlZi10eXBlIG5hbWU9IkpvdXJu
YWwgQXJ0aWNsZSI+MTc8L3JlZi10eXBlPjxjb250cmlidXRvcnM+PGF1dGhvcnM+PGF1dGhvcj5C
cmF1biwgQy4gSi48L2F1dGhvcj48YXV0aG9yPlpoYW5nLCBYLjwvYXV0aG9yPjxhdXRob3I+U2F2
ZWx5ZXZhLCBJLjwvYXV0aG9yPjxhdXRob3I+V29sZmYsIFMuPC9hdXRob3I+PGF1dGhvcj5Nb2xs
LCBVLiBNLjwvYXV0aG9yPjxhdXRob3I+U2NoZXBlbGVyLCBULjwvYXV0aG9yPjxhdXRob3I+T3Ju
dG9mdCwgVC4gRi48L2F1dGhvcj48YXV0aG9yPkFuZGVyc2VuLCBDLiBMLjwvYXV0aG9yPjxhdXRo
b3I+RG9iYmVsc3RlaW4sIE0uPC9hdXRob3I+PC9hdXRob3JzPjwvY29udHJpYnV0b3JzPjxhdXRo
LWFkZHJlc3M+RGVwYXJ0bWVudCBvZiBNb2xlY3VsYXIgT25jb2xvZ3ksIEdvdHRpbmdlbiBDZW50
ZXIgb2YgTW9sZWN1bGFyIEJpb3NjaWVuY2VzLCBVbml2ZXJzaXR5IG9mIEdvdHRpbmdlbiwgR290
dGluZ2VuLCBHZXJtYW55LjwvYXV0aC1hZGRyZXNzPjx0aXRsZXM+PHRpdGxlPnA1My1SZXNwb25z
aXZlIG1pY3Jvcm5hcyAxOTIgYW5kIDIxNSBhcmUgY2FwYWJsZSBvZiBpbmR1Y2luZyBjZWxsIGN5
Y2xlIGFycmVzdDwvdGl0bGU+PHNlY29uZGFyeS10aXRsZT5DYW5jZXIgUmVzPC9zZWNvbmRhcnkt
dGl0bGU+PC90aXRsZXM+PHBhZ2VzPjEwMDk0LTEwNDwvcGFnZXM+PHZvbHVtZT42ODwvdm9sdW1l
PjxudW1iZXI+MjQ8L251bWJlcj48ZWRpdGlvbj4yMDA4LzEyLzE3PC9lZGl0aW9uPjxrZXl3b3Jk
cz48a2V5d29yZD5Cb25lIE5lb3BsYXNtcy9nZW5ldGljcy9tZXRhYm9saXNtL3BhdGhvbG9neTwv
a2V5d29yZD48a2V5d29yZD5DZWxsIEFkaGVzaW9uL2dlbmV0aWNzPC9rZXl3b3JkPjxrZXl3b3Jk
PkNlbGwgQ3ljbGUvZ2VuZXRpY3M8L2tleXdvcmQ+PGtleXdvcmQ+Q2VsbCBMaW5lLCBUdW1vcjwv
a2V5d29yZD48a2V5d29yZD5Db2xvbmljIE5lb3BsYXNtcy9nZW5ldGljcy9tZXRhYm9saXNtL3Bh
dGhvbG9neTwva2V5d29yZD48a2V5d29yZD5DeWNsaW4tRGVwZW5kZW50IEtpbmFzZSBJbmhpYml0
b3IgcDIxL2Jpb3N5bnRoZXNpcy9nZW5ldGljczwva2V5d29yZD48a2V5d29yZD5HZW5lcywgcDUz
PC9rZXl3b3JkPjxrZXl3b3JkPkhDVDExNiBDZWxsczwva2V5d29yZD48a2V5d29yZD5IVDI5IENl
bGxzPC9rZXl3b3JkPjxrZXl3b3JkPkh1bWFuczwva2V5d29yZD48a2V5d29yZD5JbWlkYXpvbGVz
L3BoYXJtYWNvbG9neTwva2V5d29yZD48a2V5d29yZD5NaWNyb1JOQXMvYW50YWdvbmlzdHMgJmFt
cDsgaW5oaWJpdG9ycy8qYmlvc3ludGhlc2lzL2dlbmV0aWNzPC9rZXl3b3JkPjxrZXl3b3JkPk5l
b3BsYXNtcy8qZ2VuZXRpY3MvbWV0YWJvbGlzbS8qcGF0aG9sb2d5PC9rZXl3b3JkPjxrZXl3b3Jk
Pk9saWdvbnVjbGVvdGlkZSBBcnJheSBTZXF1ZW5jZSBBbmFseXNpczwva2V5d29yZD48a2V5d29y
ZD5Pc3Rlb3NhcmNvbWEvZ2VuZXRpY3MvbWV0YWJvbGlzbS9wYXRob2xvZ3k8L2tleXdvcmQ+PGtl
eXdvcmQ+UGlwZXJhemluZXMvcGhhcm1hY29sb2d5PC9rZXl3b3JkPjxrZXl3b3JkPlByb3RvLU9u
Y29nZW5lIFByb3RlaW5zIGMtbWRtMi9tZXRhYm9saXNtPC9rZXl3b3JkPjxrZXl3b3JkPlRyYW5z
ZmVjdGlvbjwva2V5d29yZD48a2V5d29yZD5UdW1vciBTdXBwcmVzc29yIFByb3RlaW4gcDUzLypn
ZW5ldGljcy9tZXRhYm9saXNtPC9rZXl3b3JkPjxrZXl3b3JkPlVwLVJlZ3VsYXRpb248L2tleXdv
cmQ+PC9rZXl3b3Jkcz48ZGF0ZXM+PHllYXI+MjAwODwveWVhcj48cHViLWRhdGVzPjxkYXRlPkRl
YyAxNTwvZGF0ZT48L3B1Yi1kYXRlcz48L2RhdGVzPjxpc2JuPjE1MzgtNzQ0NSAoRWxlY3Ryb25p
YykmI3hEOzAwMDgtNTQ3MiAoTGlua2luZyk8L2lzYm4+PGFjY2Vzc2lvbi1udW0+MTkwNzQ4NzU8
L2FjY2Vzc2lvbi1udW0+PHVybHM+PHJlbGF0ZWQtdXJscz48dXJsPmh0dHA6Ly93d3cubmNiaS5u
bG0ubmloLmdvdi9lbnRyZXovcXVlcnkuZmNnaT9jbWQ9UmV0cmlldmUmYW1wO2RiPVB1Yk1lZCZh
bXA7ZG9wdD1DaXRhdGlvbiZhbXA7bGlzdF91aWRzPTE5MDc0ODc1PC91cmw+PC9yZWxhdGVkLXVy
bHM+PC91cmxzPjxjdXN0b20yPjI4MzY1ODQ8L2N1c3RvbTI+PGVsZWN0cm9uaWMtcmVzb3VyY2Ut
bnVtPjY4LzI0LzEwMDk0IFtwaWldJiN4RDsxMC4xMTU4LzAwMDgtNTQ3Mi5DQU4tMDgtMTU2OTwv
ZWxlY3Ryb25pYy1yZXNvdXJjZS1udW0+PGxhbmd1YWdlPmVuZzwvbGFuZ3VhZ2U+PC9yZWNvcmQ+
PC9DaXRlPjxDaXRlPjxBdXRob3I+RmVuZzwvQXV0aG9yPjxSZWNOdW0+MzIzPC9SZWNOdW0+PHJl
Y29yZD48cmVjLW51bWJlcj4zMjM8L3JlYy1udW1iZXI+PGZvcmVpZ24ta2V5cz48a2V5IGFwcD0i
RU4iIGRiLWlkPSJmYXMwenIyd250MGFkN2UydjVxNXp6MjdzemZ0ZjJydHQ1djkiPjMyMzwva2V5
PjwvZm9yZWlnbi1rZXlzPjxyZWYtdHlwZSBuYW1lPSJKb3VybmFsIEFydGljbGUiPjE3PC9yZWYt
dHlwZT48Y29udHJpYnV0b3JzPjxhdXRob3JzPjxhdXRob3I+RmVuZywgUy48L2F1dGhvcj48YXV0
aG9yPkNvbmcsIFMuPC9hdXRob3I+PGF1dGhvcj5aaGFuZywgWC48L2F1dGhvcj48YXV0aG9yPkJh
bywgWC48L2F1dGhvcj48YXV0aG9yPldhbmcsIFcuPC9hdXRob3I+PGF1dGhvcj5MaSwgSC48L2F1
dGhvcj48YXV0aG9yPldhbmcsIFouPC9hdXRob3I+PGF1dGhvcj5XYW5nLCBHLjwvYXV0aG9yPjxh
dXRob3I+WHUsIEouPC9hdXRob3I+PGF1dGhvcj5EdSwgQi48L2F1dGhvcj48YXV0aG9yPlF1LCBE
LjwvYXV0aG9yPjxhdXRob3I+WGlvbmcsIFcuPC9hdXRob3I+PGF1dGhvcj5ZaW4sIE0uPC9hdXRo
b3I+PGF1dGhvcj5SZW4sIFguPC9hdXRob3I+PGF1dGhvcj5XYW5nLCBGLjwvYXV0aG9yPjxhdXRo
b3I+SGUsIEouPC9hdXRob3I+PGF1dGhvcj5aaGFuZywgQi48L2F1dGhvcj48L2F1dGhvcnM+PC9j
b250cmlidXRvcnM+PGF1dGgtYWRkcmVzcz5MYWIgZm9yIFJOQSBDaGVtaWNhbCBCaW9sb2d5IGF0
IEd1YW5nemhvdSBJbnN0aXR1dGVzIG9mIEJpb21lZGljaW5lIGFuZCBIZWFsdGgsIENoaW5lc2Ug
QWNhZGVtaWMgb2YgU2NpZW5jZSwgR3Vhbmd6aG91IDUxMDUzMCwgQ2hpbmEuPC9hdXRoLWFkZHJl
c3M+PHRpdGxlcz48dGl0bGU+TWljcm9STkEtMTkyIHRhcmdldGluZyByZXRpbm9ibGFzdG9tYSAx
IGluaGliaXRzIGNlbGwgcHJvbGlmZXJhdGlvbiBhbmQgaW5kdWNlcyBjZWxsIGFwb3B0b3NpcyBp
biBsdW5nIGNhbmNlciBjZWxsczwvdGl0bGU+PHNlY29uZGFyeS10aXRsZT5OdWNsZWljIEFjaWRz
IFJlczwvc2Vjb25kYXJ5LXRpdGxlPjwvdGl0bGVzPjxwYWdlcz42NjY5LTc4PC9wYWdlcz48dm9s
dW1lPjM5PC92b2x1bWU+PG51bWJlcj4xNTwvbnVtYmVyPjxlZGl0aW9uPjIwMTEvMDQvMjM8L2Vk
aXRpb24+PGtleXdvcmRzPjxrZXl3b3JkPkFuaW1hbHM8L2tleXdvcmQ+PGtleXdvcmQ+KkFwb3B0
b3Npczwva2V5d29yZD48a2V5d29yZD5DZWxsIExpbmUsIFR1bW9yPC9rZXl3b3JkPjxrZXl3b3Jk
PkNlbGwgUHJvbGlmZXJhdGlvbjwva2V5d29yZD48a2V5d29yZD5Eb3duLVJlZ3VsYXRpb248L2tl
eXdvcmQ+PGtleXdvcmQ+SHVtYW5zPC9rZXl3b3JkPjxrZXl3b3JkPkx1bmcgTmVvcGxhc21zLypn
ZW5ldGljcy9tZXRhYm9saXNtL3BhdGhvbG9neTwva2V5d29yZD48a2V5d29yZD5NaWNlPC9rZXl3
b3JkPjxrZXl3b3JkPk1pY2UsIEluYnJlZCBCQUxCIEM8L2tleXdvcmQ+PGtleXdvcmQ+TWljZSwg
TnVkZTwva2V5d29yZD48a2V5d29yZD5NaWNyb1JOQXMvKm1ldGFib2xpc208L2tleXdvcmQ+PGtl
eXdvcmQ+Uk5BIEludGVyZmVyZW5jZTwva2V5d29yZD48a2V5d29yZD5SZXRpbm9ibGFzdG9tYSBQ
cm90ZWluLyphbnRhZ29uaXN0cyAmYW1wOyBpbmhpYml0b3JzL2dlbmV0aWNzL21ldGFib2xpc208
L2tleXdvcmQ+PC9rZXl3b3Jkcz48ZGF0ZXM+PHB1Yi1kYXRlcz48ZGF0ZT5BdWc8L2RhdGU+PC9w
dWItZGF0ZXM+PC9kYXRlcz48aXNibj4xMzYyLTQ5NjIgKEVsZWN0cm9uaWMpJiN4RDswMzA1LTEw
NDggKExpbmtpbmcpPC9pc2JuPjxhY2Nlc3Npb24tbnVtPjIxNTExODEzPC9hY2Nlc3Npb24tbnVt
Pjx1cmxzPjxyZWxhdGVkLXVybHM+PHVybD5odHRwOi8vd3d3Lm5jYmkubmxtLm5paC5nb3YvZW50
cmV6L3F1ZXJ5LmZjZ2k/Y21kPVJldHJpZXZlJmFtcDtkYj1QdWJNZWQmYW1wO2RvcHQ9Q2l0YXRp
b24mYW1wO2xpc3RfdWlkcz0yMTUxMTgxMzwvdXJsPjwvcmVsYXRlZC11cmxzPjwvdXJscz48Y3Vz
dG9tMj4zMTU5NDQwPC9jdXN0b20yPjxlbGVjdHJvbmljLXJlc291cmNlLW51bT5na3IyMzIgW3Bp
aV0mI3hEOzEwLjEwOTMvbmFyL2drcjIzMjwvZWxlY3Ryb25pYy1yZXNvdXJjZS1udW0+PGxhbmd1
YWdlPmVuZzwvbGFuZ3VhZ2U+PC9yZWNvcmQ+PC9DaXRlPjxDaXRlPjxBdXRob3I+R2Vvcmdlczwv
QXV0aG9yPjxZZWFyPjIwMDg8L1llYXI+PFJlY051bT4zNDQ8L1JlY051bT48cmVjb3JkPjxyZWMt
bnVtYmVyPjM0NDwvcmVjLW51bWJlcj48Zm9yZWlnbi1rZXlzPjxrZXkgYXBwPSJFTiIgZGItaWQ9
ImZhczB6cjJ3bnQwYWQ3ZTJ2NXE1enoyN3N6ZnRmMnJ0dDV2OSI+MzQ0PC9rZXk+PC9mb3JlaWdu
LWtleXM+PHJlZi10eXBlIG5hbWU9IkpvdXJuYWwgQXJ0aWNsZSI+MTc8L3JlZi10eXBlPjxjb250
cmlidXRvcnM+PGF1dGhvcnM+PGF1dGhvcj5HZW9yZ2VzLCBTLiBBLjwvYXV0aG9yPjxhdXRob3I+
QmllcnksIE0uIEMuPC9hdXRob3I+PGF1dGhvcj5LaW0sIFMuIFkuPC9hdXRob3I+PGF1dGhvcj5T
Y2hlbHRlciwgSi4gTS48L2F1dGhvcj48YXV0aG9yPkd1bywgSi48L2F1dGhvcj48YXV0aG9yPkNo
YW5nLCBBLiBOLjwvYXV0aG9yPjxhdXRob3I+SmFja3NvbiwgQS4gTC48L2F1dGhvcj48YXV0aG9y
PkNhcmxldG9uLCBNLiBPLjwvYXV0aG9yPjxhdXRob3I+TGluc2xleSwgUC4gUy48L2F1dGhvcj48
YXV0aG9yPkNsZWFyeSwgTS4gQS48L2F1dGhvcj48YXV0aG9yPkNoYXUsIEIuIE4uPC9hdXRob3I+
PC9hdXRob3JzPjwvY29udHJpYnV0b3JzPjxhdXRoLWFkZHJlc3M+Um9zZXR0YSBJbnBoYXJtYXRp
Y3MgTExDLCBTZWF0dGxlLCBXYXNoaW5ndG9uIFdBIDk4MTA5LCBVU0EuIHNhcmFfZ2Vvcmdlc0Bt
ZXJjay5jb208L2F1dGgtYWRkcmVzcz48dGl0bGVzPjx0aXRsZT5Db29yZGluYXRlZCByZWd1bGF0
aW9uIG9mIGNlbGwgY3ljbGUgdHJhbnNjcmlwdHMgYnkgcDUzLUluZHVjaWJsZSBtaWNyb1JOQXMs
IG1pUi0xOTIgYW5kIG1pUi0yMTU8L3RpdGxlPjxzZWNvbmRhcnktdGl0bGU+Q2FuY2VyIFJlczwv
c2Vjb25kYXJ5LXRpdGxlPjwvdGl0bGVzPjxwYWdlcz4xMDEwNS0xMjwvcGFnZXM+PHZvbHVtZT42
ODwvdm9sdW1lPjxudW1iZXI+MjQ8L251bWJlcj48ZWRpdGlvbj4yMDA4LzEyLzE3PC9lZGl0aW9u
PjxrZXl3b3Jkcz48a2V5d29yZD5DZWxsIEN5Y2xlLypnZW5ldGljczwva2V5d29yZD48a2V5d29y
ZD5DZWxsIERpdmlzaW9uL2dlbmV0aWNzPC9rZXl3b3JkPjxrZXl3b3JkPkROQSBEYW1hZ2U8L2tl
eXdvcmQ+PGtleXdvcmQ+RE5BLCBOZW9wbGFzbS9iaW9zeW50aGVzaXMvZ2VuZXRpY3M8L2tleXdv
cmQ+PGtleXdvcmQ+RzEgUGhhc2UvZ2VuZXRpY3M8L2tleXdvcmQ+PGtleXdvcmQ+RzIgUGhhc2Uv
Z2VuZXRpY3M8L2tleXdvcmQ+PGtleXdvcmQ+R2VuZSBFeHByZXNzaW9uIFByb2ZpbGluZzwva2V5
d29yZD48a2V5d29yZD4qR2VuZSBFeHByZXNzaW9uIFJlZ3VsYXRpb24sIE5lb3BsYXN0aWM8L2tl
eXdvcmQ+PGtleXdvcmQ+R2VuZSBTaWxlbmNpbmc8L2tleXdvcmQ+PGtleXdvcmQ+R2VuZXMsIHA1
Mzwva2V5d29yZD48a2V5d29yZD5IQ1QxMTYgQ2VsbHM8L2tleXdvcmQ+PGtleXdvcmQ+SHVtYW5z
PC9rZXl3b3JkPjxrZXl3b3JkPk1pY3JvUk5Bcy9iaW9zeW50aGVzaXMvKmdlbmV0aWNzPC9rZXl3
b3JkPjxrZXl3b3JkPk5lb3BsYXNtcy8qZ2VuZXRpY3MvbWV0YWJvbGlzbS8qcGF0aG9sb2d5PC9r
ZXl3b3JkPjxrZXl3b3JkPlJOQSwgTWVzc2VuZ2VyL2Jpb3N5bnRoZXNpcy9nZW5ldGljczwva2V5
d29yZD48a2V5d29yZD5UcmFuc2ZlY3Rpb248L2tleXdvcmQ+PGtleXdvcmQ+VHVtb3IgU3VwcHJl
c3NvciBQcm90ZWluIHA1My9iaW9zeW50aGVzaXMvKmdlbmV0aWNzPC9rZXl3b3JkPjxrZXl3b3Jk
PlVwLVJlZ3VsYXRpb248L2tleXdvcmQ+PC9rZXl3b3Jkcz48ZGF0ZXM+PHllYXI+MjAwODwveWVh
cj48cHViLWRhdGVzPjxkYXRlPkRlYyAxNTwvZGF0ZT48L3B1Yi1kYXRlcz48L2RhdGVzPjxpc2Ju
PjE1MzgtNzQ0NSAoRWxlY3Ryb25pYykmI3hEOzAwMDgtNTQ3MiAoTGlua2luZyk8L2lzYm4+PGFj
Y2Vzc2lvbi1udW0+MTkwNzQ4NzY8L2FjY2Vzc2lvbi1udW0+PHVybHM+PHJlbGF0ZWQtdXJscz48
dXJsPmh0dHA6Ly93d3cubmNiaS5ubG0ubmloLmdvdi9lbnRyZXovcXVlcnkuZmNnaT9jbWQ9UmV0
cmlldmUmYW1wO2RiPVB1Yk1lZCZhbXA7ZG9wdD1DaXRhdGlvbiZhbXA7bGlzdF91aWRzPTE5MDc0
ODc2PC91cmw+PC9yZWxhdGVkLXVybHM+PC91cmxzPjxlbGVjdHJvbmljLXJlc291cmNlLW51bT42
OC8yNC8xMDEwNSBbcGlpXSYjeEQ7MTAuMTE1OC8wMDA4LTU0NzIuQ0FOLTA4LTE4NDY8L2VsZWN0
cm9uaWMtcmVzb3VyY2UtbnVtPjxsYW5ndWFnZT5lbmc8L2xhbmd1YWdlPjwvcmVjb3JkPjwvQ2l0
ZT48Q2l0ZT48QXV0aG9yPkppbjwvQXV0aG9yPjxSZWNOdW0+NDIzPC9SZWNOdW0+PHJlY29yZD48
cmVjLW51bWJlcj40MjM8L3JlYy1udW1iZXI+PGZvcmVpZ24ta2V5cz48a2V5IGFwcD0iRU4iIGRi
LWlkPSJmYXMwenIyd250MGFkN2UydjVxNXp6MjdzemZ0ZjJydHQ1djkiPjQyMzwva2V5PjwvZm9y
ZWlnbi1rZXlzPjxyZWYtdHlwZSBuYW1lPSJKb3VybmFsIEFydGljbGUiPjE3PC9yZWYtdHlwZT48
Y29udHJpYnV0b3JzPjxhdXRob3JzPjxhdXRob3I+SmluLCBaLjwvYXV0aG9yPjxhdXRob3I+U2Vs
YXJ1LCBGLiBNLjwvYXV0aG9yPjxhdXRob3I+Q2hlbmcsIFkuPC9hdXRob3I+PGF1dGhvcj5LYW4s
IFQuPC9hdXRob3I+PGF1dGhvcj5BZ2Fyd2FsLCBSLjwvYXV0aG9yPjxhdXRob3I+TW9yaSwgWS48
L2F1dGhvcj48YXV0aG9yPk9sYXJ1LCBBLiBWLjwvYXV0aG9yPjxhdXRob3I+WWFuZywgSi48L2F1
dGhvcj48YXV0aG9yPkRhdmlkLCBTLjwvYXV0aG9yPjxhdXRob3I+SGFtaWx0b24sIEouIFAuPC9h
dXRob3I+PGF1dGhvcj5BYnJhaGFtLCBKLiBNLjwvYXV0aG9yPjxhdXRob3I+SGFybW9uLCBKLjwv
YXV0aG9yPjxhdXRob3I+RHVuY2FuLCBNLjwvYXV0aG9yPjxhdXRob3I+TW9udGdvbWVyeSwgRS4g
QS48L2F1dGhvcj48YXV0aG9yPk1lbHR6ZXIsIFMuIEouPC9hdXRob3I+PC9hdXRob3JzPjwvY29u
dHJpYnV0b3JzPjxhdXRoLWFkZHJlc3M+RGVwYXJ0bWVudCBvZiBNZWRpY2luZSwgVGhlIEpvaG5z
IEhvcGtpbnMgVW5pdmVyc2l0eSBTY2hvb2wgb2YgTWVkaWNpbmUsIEJhbHRpbW9yZSwgTUQgMjEy
ODcsIFVTQS4gemppbjFAamhtaS5lZHU8L2F1dGgtYWRkcmVzcz48dGl0bGVzPjx0aXRsZT5NaWNy
b1JOQS0xOTIgYW5kIC0yMTUgYXJlIHVwcmVndWxhdGVkIGluIGh1bWFuIGdhc3RyaWMgY2FuY2Vy
IGluIHZpdm8gYW5kIHN1cHByZXNzIEFMQ0FNIGV4cHJlc3Npb24gaW4gdml0cm88L3RpdGxlPjxz
ZWNvbmRhcnktdGl0bGU+T25jb2dlbmU8L3NlY29uZGFyeS10aXRsZT48L3RpdGxlcz48cGFnZXM+
MTU3Ny04NTwvcGFnZXM+PHZvbHVtZT4zMDwvdm9sdW1lPjxudW1iZXI+MTM8L251bWJlcj48ZWRp
dGlvbj4yMDEwLzEyLzAyPC9lZGl0aW9uPjxrZXl3b3Jkcz48a2V5d29yZD5BbnRpZ2VucywgQ0Qv
YW5hbHlzaXMvZ2VuZXRpY3MvKnBoeXNpb2xvZ3k8L2tleXdvcmQ+PGtleXdvcmQ+QXBvcHRvc2lz
PC9rZXl3b3JkPjxrZXl3b3JkPkNlbGwgQWRoZXNpb24gTW9sZWN1bGVzLCBOZXVyb25hbC9hbmFs
eXNpcy9nZW5ldGljcy8qcGh5c2lvbG9neTwva2V5d29yZD48a2V5d29yZD5DZWxsIEN5Y2xlPC9r
ZXl3b3JkPjxrZXl3b3JkPkNlbGwgTGluZSwgVHVtb3I8L2tleXdvcmQ+PGtleXdvcmQ+Q2VsbCBQ
cm9saWZlcmF0aW9uPC9rZXl3b3JkPjxrZXl3b3JkPkZldGFsIFByb3RlaW5zL2FuYWx5c2lzL2dl
bmV0aWNzLypwaHlzaW9sb2d5PC9rZXl3b3JkPjxrZXl3b3JkPipHZW5lIEV4cHJlc3Npb24gUmVn
dWxhdGlvbiwgTmVvcGxhc3RpYzwva2V5d29yZD48a2V5d29yZD5IdW1hbnM8L2tleXdvcmQ+PGtl
eXdvcmQ+TWljcm9STkFzL2FuYWx5c2lzLypwaHlzaW9sb2d5PC9rZXl3b3JkPjxrZXl3b3JkPk9s
aWdvbnVjbGVvdGlkZSBBcnJheSBTZXF1ZW5jZSBBbmFseXNpczwva2V5d29yZD48a2V5d29yZD5S
ZXZlcnNlIFRyYW5zY3JpcHRhc2UgUG9seW1lcmFzZSBDaGFpbiBSZWFjdGlvbjwva2V5d29yZD48
a2V5d29yZD5TdG9tYWNoIE5lb3BsYXNtcy8qZ2VuZXRpY3MvcGF0aG9sb2d5PC9rZXl3b3JkPjxr
ZXl3b3JkPlVwLVJlZ3VsYXRpb248L2tleXdvcmQ+PC9rZXl3b3Jkcz48ZGF0ZXM+PHB1Yi1kYXRl
cz48ZGF0ZT5NYXIgMzE8L2RhdGU+PC9wdWItZGF0ZXM+PC9kYXRlcz48aXNibj4xNDc2LTU1OTQg
KEVsZWN0cm9uaWMpJiN4RDswOTUwLTkyMzIgKExpbmtpbmcpPC9pc2JuPjxhY2Nlc3Npb24tbnVt
PjIxMTE5NjA0PC9hY2Nlc3Npb24tbnVtPjx1cmxzPjxyZWxhdGVkLXVybHM+PHVybD5odHRwOi8v
d3d3Lm5jYmkubmxtLm5paC5nb3YvZW50cmV6L3F1ZXJ5LmZjZ2k/Y21kPVJldHJpZXZlJmFtcDtk
Yj1QdWJNZWQmYW1wO2RvcHQ9Q2l0YXRpb24mYW1wO2xpc3RfdWlkcz0yMTExOTYwNDwvdXJsPjwv
cmVsYXRlZC11cmxzPjwvdXJscz48ZWxlY3Ryb25pYy1yZXNvdXJjZS1udW0+b25jMjAxMDUzNCBb
cGlpXSYjeEQ7MTAuMTAzOC9vbmMuMjAxMC41MzQ8L2VsZWN0cm9uaWMtcmVzb3VyY2UtbnVtPjxs
YW5ndWFnZT5lbmc8L2xhbmd1YWdlPjwvcmVjb3JkPjwvQ2l0ZT48Q2l0ZT48QXV0aG9yPlNvbmc8
L0F1dGhvcj48WWVhcj4yMDA4PC9ZZWFyPjxSZWNOdW0+NjM0PC9SZWNOdW0+PHJlY29yZD48cmVj
LW51bWJlcj42MzQ8L3JlYy1udW1iZXI+PGZvcmVpZ24ta2V5cz48a2V5IGFwcD0iRU4iIGRiLWlk
PSJmYXMwenIyd250MGFkN2UydjVxNXp6MjdzemZ0ZjJydHQ1djkiPjYzNDwva2V5PjwvZm9yZWln
bi1rZXlzPjxyZWYtdHlwZSBuYW1lPSJKb3VybmFsIEFydGljbGUiPjE3PC9yZWYtdHlwZT48Y29u
dHJpYnV0b3JzPjxhdXRob3JzPjxhdXRob3I+U29uZywgQi48L2F1dGhvcj48YXV0aG9yPldhbmcs
IFkuPC9hdXRob3I+PGF1dGhvcj5LdWRvLCBLLjwvYXV0aG9yPjxhdXRob3I+R2F2aW4sIEUuIEou
PC9hdXRob3I+PGF1dGhvcj5YaSwgWS48L2F1dGhvcj48YXV0aG9yPkp1LCBKLjwvYXV0aG9yPjwv
YXV0aG9ycz48L2NvbnRyaWJ1dG9ycz48YXV0aC1hZGRyZXNzPlRyYW5zbGF0aW9uYWwgUmVzZWFy
Y2ggTGFib3JhdG9yeSwgRGVwYXJ0bWVudCBvZiBQYXRob2xvZ3ksIFN0b255IEJyb29rIFVuaXZl
cnNpdHkgTWVkaWNhbCBDZW50ZXIsIFN0b255IEJyb29rLCBOZXcgWW9yayAxMTc5NC04NjkxLCBV
U0EuPC9hdXRoLWFkZHJlc3M+PHRpdGxlcz48dGl0bGU+bWlSLTE5MiBSZWd1bGF0ZXMgZGloeWRy
b2ZvbGF0ZSByZWR1Y3Rhc2UgYW5kIGNlbGx1bGFyIHByb2xpZmVyYXRpb24gdGhyb3VnaCB0aGUg
cDUzLW1pY3JvUk5BIGNpcmN1aXQ8L3RpdGxlPjxzZWNvbmRhcnktdGl0bGU+Q2xpbiBDYW5jZXIg
UmVzPC9zZWNvbmRhcnktdGl0bGU+PC90aXRsZXM+PHBhZ2VzPjgwODAtNjwvcGFnZXM+PHZvbHVt
ZT4xNDwvdm9sdW1lPjxudW1iZXI+MjQ8L251bWJlcj48ZWRpdGlvbj4yMDA4LzEyLzE4PC9lZGl0
aW9uPjxrZXl3b3Jkcz48a2V5d29yZD5DZWxsIEN5Y2xlPC9rZXl3b3JkPjxrZXl3b3JkPkNlbGwg
UHJvbGlmZXJhdGlvbjwva2V5d29yZD48a2V5d29yZD4qR2VuZSBFeHByZXNzaW9uIFJlZ3VsYXRp
b24sIEVuenltb2xvZ2ljPC9rZXl3b3JkPjxrZXl3b3JkPkhDVDExNiBDZWxsczwva2V5d29yZD48
a2V5d29yZD5IVDI5IENlbGxzPC9rZXl3b3JkPjxrZXl3b3JkPkh1bWFuczwva2V5d29yZD48a2V5
d29yZD5NZXRob3RyZXhhdGUvcGhhcm1hY29sb2d5PC9rZXl3b3JkPjxrZXl3b3JkPk1pY3JvUk5B
cy8qcGh5c2lvbG9neTwva2V5d29yZD48a2V5d29yZD5Qcm9tb3RlciBSZWdpb25zLCBHZW5ldGlj
PC9rZXl3b3JkPjxrZXl3b3JkPlRldHJhaHlkcm9mb2xhdGUgRGVoeWRyb2dlbmFzZS8qZ2VuZXRp
Y3M8L2tleXdvcmQ+PGtleXdvcmQ+VHVtb3IgU3VwcHJlc3NvciBQcm90ZWluIHA1My8qcGh5c2lv
bG9neTwva2V5d29yZD48L2tleXdvcmRzPjxkYXRlcz48eWVhcj4yMDA4PC95ZWFyPjxwdWItZGF0
ZXM+PGRhdGU+RGVjIDE1PC9kYXRlPjwvcHViLWRhdGVzPjwvZGF0ZXM+PGlzYm4+MTA3OC0wNDMy
IChQcmludCkmI3hEOzEwNzgtMDQzMiAoTGlua2luZyk8L2lzYm4+PGFjY2Vzc2lvbi1udW0+MTkw
ODgwMjM8L2FjY2Vzc2lvbi1udW0+PHVybHM+PHJlbGF0ZWQtdXJscz48dXJsPmh0dHA6Ly93d3cu
bmNiaS5ubG0ubmloLmdvdi9lbnRyZXovcXVlcnkuZmNnaT9jbWQ9UmV0cmlldmUmYW1wO2RiPVB1
Yk1lZCZhbXA7ZG9wdD1DaXRhdGlvbiZhbXA7bGlzdF91aWRzPTE5MDg4MDIzPC91cmw+PC9yZWxh
dGVkLXVybHM+PC91cmxzPjxjdXN0b20yPjI2NTMyMDE8L2N1c3RvbTI+PGVsZWN0cm9uaWMtcmVz
b3VyY2UtbnVtPjE0LzI0LzgwODAgW3BpaV0mI3hEOzEwLjExNTgvMTA3OC0wNDMyLkNDUi0wOC0x
NDIyPC9lbGVjdHJvbmljLXJlc291cmNlLW51bT48bGFuZ3VhZ2U+ZW5nPC9sYW5ndWFnZT48L3Jl
Y29yZD48L0NpdGU+PENpdGU+PEF1dGhvcj5DaGlhbmc8L0F1dGhvcj48UmVjTnVtPjI3NTwvUmVj
TnVtPjxyZWNvcmQ+PHJlYy1udW1iZXI+Mjc1PC9yZWMtbnVtYmVyPjxmb3JlaWduLWtleXM+PGtl
eSBhcHA9IkVOIiBkYi1pZD0iZmFzMHpyMndudDBhZDdlMnY1cTV6ejI3c3pmdGYycnR0NXY5Ij4y
NzU8L2tleT48L2ZvcmVpZ24ta2V5cz48cmVmLXR5cGUgbmFtZT0iSm91cm5hbCBBcnRpY2xlIj4x
NzwvcmVmLXR5cGU+PGNvbnRyaWJ1dG9ycz48YXV0aG9ycz48YXV0aG9yPkNoaWFuZywgWS48L2F1
dGhvcj48YXV0aG9yPlpob3UsIFguPC9hdXRob3I+PGF1dGhvcj5XYW5nLCBaLjwvYXV0aG9yPjxh
dXRob3I+U29uZywgWS48L2F1dGhvcj48YXV0aG9yPkxpdSwgWi48L2F1dGhvcj48YXV0aG9yPlpo
YW8sIEYuPC9hdXRob3I+PGF1dGhvcj5aaHUsIEouPC9hdXRob3I+PGF1dGhvcj5YdSwgSC48L2F1
dGhvcj48L2F1dGhvcnM+PC9jb250cmlidXRvcnM+PGF1dGgtYWRkcmVzcz5EZXBhcnRtZW50IG9m
IFN1cmdpY2FsIE9uY29sb2d5IGFuZCBHZW5lcmFsIFN1cmdlcnksIEZpcnN0IEhvc3BpdGFsIG9m
IENoaW5hIE1lZGljYWwgVW5pdmVyc2l0eSwgU2hlbnlhbmcgMTEwMDAxLCBQZW9wbGUmYXBvcztz
IFJlcHVibGljIG9mIENoaW5hLjwvYXV0aC1hZGRyZXNzPjx0aXRsZXM+PHRpdGxlPkV4cHJlc3Np
b24gbGV2ZWxzIG9mIG1pY3JvUk5BLTE5MiBhbmQgLTIxNSBpbiBnYXN0cmljIGNhcmNpbm9tYTwv
dGl0bGU+PHNlY29uZGFyeS10aXRsZT5QYXRob2wgT25jb2wgUmVzPC9zZWNvbmRhcnktdGl0bGU+
PC90aXRsZXM+PHBhZ2VzPjU4NS05MTwvcGFnZXM+PHZvbHVtZT4xODwvdm9sdW1lPjxudW1iZXI+
MzwvbnVtYmVyPjxlZGl0aW9uPjIwMTEvMTIvMzA8L2VkaXRpb24+PGtleXdvcmRzPjxrZXl3b3Jk
PkNlbGwgUHJvbGlmZXJhdGlvbjwva2V5d29yZD48a2V5d29yZD5GZW1hbGU8L2tleXdvcmQ+PGtl
eXdvcmQ+R2FzdHJpYyBNdWNvc2EvbWV0YWJvbGlzbS9wYXRob2xvZ3k8L2tleXdvcmQ+PGtleXdv
cmQ+KkdlbmUgRXhwcmVzc2lvbiBSZWd1bGF0aW9uLCBOZW9wbGFzdGljPC9rZXl3b3JkPjxrZXl3
b3JkPkh1bWFuczwva2V5d29yZD48a2V5d29yZD5NYWxlPC9rZXl3b3JkPjxrZXl3b3JkPk1pY3Jv
Uk5Bcy8qZ2VuZXRpY3M8L2tleXdvcmQ+PGtleXdvcmQ+TWlkZGxlIEFnZWQ8L2tleXdvcmQ+PGtl
eXdvcmQ+TmVvcGxhc20gSW52YXNpdmVuZXNzPC9rZXl3b3JkPjxrZXl3b3JkPk5lb3BsYXNtIFN0
YWdpbmc8L2tleXdvcmQ+PGtleXdvcmQ+UHJvZ25vc2lzPC9rZXl3b3JkPjxrZXl3b3JkPlJOQSwg
TWVzc2VuZ2VyL2dlbmV0aWNzPC9rZXl3b3JkPjxrZXl3b3JkPlJlYWwtVGltZSBQb2x5bWVyYXNl
IENoYWluIFJlYWN0aW9uPC9rZXl3b3JkPjxrZXl3b3JkPlJldmVyc2UgVHJhbnNjcmlwdGFzZSBQ
b2x5bWVyYXNlIENoYWluIFJlYWN0aW9uPC9rZXl3b3JkPjxrZXl3b3JkPlN0b21hY2ggTmVvcGxh
c21zLypnZW5ldGljcy8qcGF0aG9sb2d5PC9rZXl3b3JkPjxrZXl3b3JkPlR1bW9yIENlbGxzLCBD
dWx0dXJlZDwva2V5d29yZD48L2tleXdvcmRzPjxkYXRlcz48cHViLWRhdGVzPjxkYXRlPkp1bDwv
ZGF0ZT48L3B1Yi1kYXRlcz48L2RhdGVzPjxpc2JuPjE1MzItMjgwNyAoRWxlY3Ryb25pYykmI3hE
OzEyMTktNDk1NiAoTGlua2luZyk8L2lzYm4+PGFjY2Vzc2lvbi1udW0+MjIyMDU1Nzc8L2FjY2Vz
c2lvbi1udW0+PHVybHM+PHJlbGF0ZWQtdXJscz48dXJsPmh0dHA6Ly93d3cubmNiaS5ubG0ubmlo
Lmdvdi9lbnRyZXovcXVlcnkuZmNnaT9jbWQ9UmV0cmlldmUmYW1wO2RiPVB1Yk1lZCZhbXA7ZG9w
dD1DaXRhdGlvbiZhbXA7bGlzdF91aWRzPTIyMjA1NTc3PC91cmw+PC9yZWxhdGVkLXVybHM+PC91
cmxzPjxlbGVjdHJvbmljLXJlc291cmNlLW51bT4xMC4xMDA3L3MxMjI1My0wMTEtOTQ4MC14PC9l
bGVjdHJvbmljLXJlc291cmNlLW51bT48bGFuZ3VhZ2U+ZW5nPC9sYW5ndWFnZT48L3JlY29yZD48
L0NpdGU+PENpdGU+PEF1dGhvcj5QaWNoaW9ycmk8L0F1dGhvcj48UmVjTnVtPjU4NjwvUmVjTnVt
PjxyZWNvcmQ+PHJlYy1udW1iZXI+NTg2PC9yZWMtbnVtYmVyPjxmb3JlaWduLWtleXM+PGtleSBh
cHA9IkVOIiBkYi1pZD0iZmFzMHpyMndudDBhZDdlMnY1cTV6ejI3c3pmdGYycnR0NXY5Ij41ODY8
L2tleT48L2ZvcmVpZ24ta2V5cz48cmVmLXR5cGUgbmFtZT0iSm91cm5hbCBBcnRpY2xlIj4xNzwv
cmVmLXR5cGU+PGNvbnRyaWJ1dG9ycz48YXV0aG9ycz48YXV0aG9yPlBpY2hpb3JyaSwgRi48L2F1
dGhvcj48YXV0aG9yPlN1aCwgUy4gUy48L2F1dGhvcj48YXV0aG9yPlJvY2NpLCBBLjwvYXV0aG9y
PjxhdXRob3I+RGUgTHVjYSwgTC48L2F1dGhvcj48YXV0aG9yPlRhY2Npb2xpLCBDLjwvYXV0aG9y
PjxhdXRob3I+U2FudGhhbmFtLCBSLjwvYXV0aG9yPjxhdXRob3I+WmhvdSwgVy48L2F1dGhvcj48
YXV0aG9yPkJlbnNvbiwgRC4gTS4sIEpyLjwvYXV0aG9yPjxhdXRob3I+SG9mbWFpbnN0ZXIsIEMu
PC9hdXRob3I+PGF1dGhvcj5BbGRlciwgSC48L2F1dGhvcj48YXV0aG9yPkdhcm9mYWxvLCBNLjwv
YXV0aG9yPjxhdXRob3I+RGkgTGV2YSwgRy48L2F1dGhvcj48YXV0aG9yPlZvbGluaWEsIFMuPC9h
dXRob3I+PGF1dGhvcj5MaW4sIEguIEouPC9hdXRob3I+PGF1dGhvcj5QZXJyb3R0aSwgRC48L2F1
dGhvcj48YXV0aG9yPkt1ZWhsLCBNLjwvYXV0aG9yPjxhdXRob3I+QXFlaWxhbiwgUi4gSS48L2F1
dGhvcj48YXV0aG9yPlBhbHVtYm8sIEEuPC9hdXRob3I+PGF1dGhvcj5Dcm9jZSwgQy4gTS48L2F1
dGhvcj48L2F1dGhvcnM+PC9jb250cmlidXRvcnM+PGF1dGgtYWRkcmVzcz5EZXBhcnRtZW50IG9m
IE1vbGVjdWxhciBWaXJvbG9neSwgQ29tcHJlaGVuc2l2ZSBDYW5jZXIgQ2VudGVyLCBPaGlvIFN0
YXRlIFVuaXZlcnNpdHksIENvbHVtYnVzLCA0MzIxMCwgVVNBLiBmbGF2aWEucGljaGlvcnJpQG9z
dW1jLmVkdTwvYXV0aC1hZGRyZXNzPjx0aXRsZXM+PHRpdGxlPkRvd25yZWd1bGF0aW9uIG9mIHA1
My1pbmR1Y2libGUgbWljcm9STkFzIDE5MiwgMTk0LCBhbmQgMjE1IGltcGFpcnMgdGhlIHA1My9N
RE0yIGF1dG9yZWd1bGF0b3J5IGxvb3AgaW4gbXVsdGlwbGUgbXllbG9tYSBkZXZlbG9wbWVudDwv
dGl0bGU+PHNlY29uZGFyeS10aXRsZT5DYW5jZXIgQ2VsbDwvc2Vjb25kYXJ5LXRpdGxlPjwvdGl0
bGVzPjxwYWdlcz4zNjctODE8L3BhZ2VzPjx2b2x1bWU+MTg8L3ZvbHVtZT48bnVtYmVyPjQ8L251
bWJlcj48ZWRpdGlvbj4yMDEwLzEwLzE5PC9lZGl0aW9uPjxrZXl3b3Jkcz48a2V5d29yZD5Bbmlt
YWxzPC9rZXl3b3JkPjxrZXl3b3JkPkNlbGwgQ3ljbGUvZHJ1ZyBlZmZlY3RzPC9rZXl3b3JkPjxr
ZXl3b3JkPkNlbGwgTGluZSwgVHVtb3I8L2tleXdvcmQ+PGtleXdvcmQ+Q2VsbCBNb3ZlbWVudC9k
cnVnIGVmZmVjdHM8L2tleXdvcmQ+PGtleXdvcmQ+Q2VsbCBQcm9saWZlcmF0aW9uL2RydWcgZWZm
ZWN0czwva2V5d29yZD48a2V5d29yZD5DaHJvbW9zb21lcywgSHVtYW4sIFBhaXIgMTEvZ2VuZXRp
Y3M8L2tleXdvcmQ+PGtleXdvcmQ+RE5BIE1ldGh5bGF0aW9uL2RydWcgZWZmZWN0cy9nZW5ldGlj
czwva2V5d29yZD48a2V5d29yZD5Eb3duLVJlZ3VsYXRpb24vZHJ1ZyBlZmZlY3RzLypnZW5ldGlj
czwva2V5d29yZD48a2V5d29yZD5HZW5lIEV4cHJlc3Npb24gUmVndWxhdGlvbiwgTmVvcGxhc3Rp
Yy9kcnVnIGVmZmVjdHM8L2tleXdvcmQ+PGtleXdvcmQ+SG9tZW9zdGFzaXMvZHJ1ZyBlZmZlY3Rz
LypnZW5ldGljczwva2V5d29yZD48a2V5d29yZD5IdW1hbnM8L2tleXdvcmQ+PGtleXdvcmQ+SW5z
dWxpbi1MaWtlIEdyb3d0aCBGYWN0b3IgSS9tZXRhYm9saXNtPC9rZXl3b3JkPjxrZXl3b3JkPk1p
Y2U8L2tleXdvcmQ+PGtleXdvcmQ+TWljcm9STkFzLypnZW5ldGljczwva2V5d29yZD48a2V5d29y
ZD5Nb2RlbHMsIEJpb2xvZ2ljYWw8L2tleXdvcmQ+PGtleXdvcmQ+TXVsdGlwbGUgTXllbG9tYS8q
Z2VuZXRpY3MvcGF0aG9sb2d5PC9rZXl3b3JkPjxrZXl3b3JkPk11dGFnZW5zL3RveGljaXR5PC9r
ZXl3b3JkPjxrZXl3b3JkPk5lb3BsYXNtIEludmFzaXZlbmVzczwva2V5d29yZD48a2V5d29yZD5Q
cmVjYW5jZXJvdXMgQ29uZGl0aW9ucy9nZW5ldGljcy8qcGF0aG9sb2d5PC9rZXl3b3JkPjxrZXl3
b3JkPlByb21vdGVyIFJlZ2lvbnMsIEdlbmV0aWMvZ2VuZXRpY3M8L2tleXdvcmQ+PGtleXdvcmQ+
UHJvdG8tT25jb2dlbmUgUHJvdGVpbnMgYy1tZG0yL2dlbmV0aWNzLyptZXRhYm9saXNtPC9rZXl3
b3JkPjxrZXl3b3JkPlJOQSwgTWVzc2VuZ2VyL2dlbmV0aWNzL21ldGFib2xpc208L2tleXdvcmQ+
PGtleXdvcmQ+UmVjZXB0b3IsIElHRiBUeXBlIDEvbWV0YWJvbGlzbTwva2V5d29yZD48a2V5d29y
ZD5UdW1vciBTdXBwcmVzc29yIFByb3RlaW4gcDUzLyptZXRhYm9saXNtPC9rZXl3b3JkPjwva2V5
d29yZHM+PGRhdGVzPjxwdWItZGF0ZXM+PGRhdGU+T2N0IDE5PC9kYXRlPjwvcHViLWRhdGVzPjwv
ZGF0ZXM+PGlzYm4+MTg3OC0zNjg2IChFbGVjdHJvbmljKSYjeEQ7MTUzNS02MTA4IChMaW5raW5n
KTwvaXNibj48YWNjZXNzaW9uLW51bT4yMDk1MTk0NjwvYWNjZXNzaW9uLW51bT48dXJscz48cmVs
YXRlZC11cmxzPjx1cmw+aHR0cDovL3d3dy5uY2JpLm5sbS5uaWguZ292L2VudHJlei9xdWVyeS5m
Y2dpP2NtZD1SZXRyaWV2ZSZhbXA7ZGI9UHViTWVkJmFtcDtkb3B0PUNpdGF0aW9uJmFtcDtsaXN0
X3VpZHM9MjA5NTE5NDY8L3VybD48L3JlbGF0ZWQtdXJscz48L3VybHM+PGVsZWN0cm9uaWMtcmVz
b3VyY2UtbnVtPlMxNTM1LTYxMDgoMTApMDAzNDItOSBbcGlpXSYjeEQ7MTAuMTAxNi9qLmNjci4y
MDEwLjA5LjAwNTwvZWxlY3Ryb25pYy1yZXNvdXJjZS1udW0+PGxhbmd1YWdlPmVuZzwvbGFuZ3Vh
Z2U+PC9yZWNvcmQ+PC9DaXRlPjxDaXRlPjxBdXRob3I+WWFuZzwvQXV0aG9yPjxSZWNOdW0+ODAz
PC9SZWNOdW0+PHJlY29yZD48cmVjLW51bWJlcj44MDM8L3JlYy1udW1iZXI+PGZvcmVpZ24ta2V5
cz48a2V5IGFwcD0iRU4iIGRiLWlkPSJmYXMwenIyd250MGFkN2UydjVxNXp6MjdzemZ0ZjJydHQ1
djkiPjgwMzwva2V5PjwvZm9yZWlnbi1rZXlzPjxyZWYtdHlwZSBuYW1lPSJKb3VybmFsIEFydGlj
bGUiPjE3PC9yZWYtdHlwZT48Y29udHJpYnV0b3JzPjxhdXRob3JzPjxhdXRob3I+WWFuZywgWS48
L2F1dGhvcj48YXV0aG9yPld1LCBKLjwvYXV0aG9yPjxhdXRob3I+R3VhbiwgSC48L2F1dGhvcj48
YXV0aG9yPkNhaSwgSi48L2F1dGhvcj48YXV0aG9yPkZhbmcsIEwuPC9hdXRob3I+PGF1dGhvcj5M
aSwgSi48L2F1dGhvcj48YXV0aG9yPkxpLCBNLjwvYXV0aG9yPjwvYXV0aG9ycz48L2NvbnRyaWJ1
dG9ycz48YXV0aC1hZGRyZXNzPktleSBMYWJvcmF0b3J5IG9mIFRyb3BpY2FsIERpc2Vhc2UgQ29u
dHJvbCwgU3VuIFlhdC1TZW4gVW5pdmVyc2l0eSwgTWluaXN0cnkgb2YgRWR1Y2F0aW9uLCBHdWFu
Z3pob3UsIEd1YW5nZG9uZywgQ2hpbmEuPC9hdXRoLWFkZHJlc3M+PHRpdGxlcz48dGl0bGU+TWlS
LTEzNiBwcm9tb3RlcyBhcG9wdG9zaXMgb2YgZ2xpb21hIGNlbGxzIGJ5IHRhcmdldGluZyBBRUct
MSBhbmQgQmNsLTI8L3RpdGxlPjxzZWNvbmRhcnktdGl0bGU+RkVCUyBMZXR0PC9zZWNvbmRhcnkt
dGl0bGU+PC90aXRsZXM+PHBhZ2VzPjM2MDgtMTI8L3BhZ2VzPjx2b2x1bWU+NTg2PC92b2x1bWU+
PG51bWJlcj4yMDwvbnVtYmVyPjxlZGl0aW9uPjIwMTIvMDkvMTM8L2VkaXRpb24+PGtleXdvcmRz
PjxrZXl3b3JkPkFwb3B0b3Npcy9kcnVnIGVmZmVjdHMvKmdlbmV0aWNzPC9rZXl3b3JkPjxrZXl3
b3JkPkJhc2UgU2VxdWVuY2U8L2tleXdvcmQ+PGtleXdvcmQ+Q2VsbCBBZGhlc2lvbiBNb2xlY3Vs
ZXMvKmdlbmV0aWNzPC9rZXl3b3JkPjxrZXl3b3JkPkNpc3BsYXRpbi9waGFybWFjb2xvZ3k8L2tl
eXdvcmQ+PGtleXdvcmQ+RG93bi1SZWd1bGF0aW9uL2RydWcgZWZmZWN0cy9nZW5ldGljczwva2V5
d29yZD48a2V5d29yZD5HbGlvbWEvKmdlbmV0aWNzLypwYXRob2xvZ3k8L2tleXdvcmQ+PGtleXdv
cmQ+SHVtYW5zPC9rZXl3b3JkPjxrZXl3b3JkPk1pY3JvUk5Bcy8qZ2VuZXRpY3MvKm1ldGFib2xp
c208L2tleXdvcmQ+PGtleXdvcmQ+UHJvdG8tT25jb2dlbmUgUHJvdGVpbnMgYy1iY2wtMi8qZ2Vu
ZXRpY3M8L2tleXdvcmQ+PC9rZXl3b3Jkcz48ZGF0ZXM+PHB1Yi1kYXRlcz48ZGF0ZT5PY3QgMTk8
L2RhdGU+PC9wdWItZGF0ZXM+PC9kYXRlcz48aXNibj4xODczLTM0NjggKEVsZWN0cm9uaWMpJiN4
RDswMDE0LTU3OTMgKExpbmtpbmcpPC9pc2JuPjxhY2Nlc3Npb24tbnVtPjIyOTY3ODk3PC9hY2Nl
c3Npb24tbnVtPjx1cmxzPjxyZWxhdGVkLXVybHM+PHVybD5odHRwOi8vd3d3Lm5jYmkubmxtLm5p
aC5nb3YvZW50cmV6L3F1ZXJ5LmZjZ2k/Y21kPVJldHJpZXZlJmFtcDtkYj1QdWJNZWQmYW1wO2Rv
cHQ9Q2l0YXRpb24mYW1wO2xpc3RfdWlkcz0yMjk2Nzg5NzwvdXJsPjwvcmVsYXRlZC11cmxzPjwv
dXJscz48ZWxlY3Ryb25pYy1yZXNvdXJjZS1udW0+UzAwMTQtNTc5MygxMikwMDY2MC02IFtwaWld
JiN4RDsxMC4xMDE2L2ouZmVic2xldC4yMDEyLjA4LjAwMzwvZWxlY3Ryb25pYy1yZXNvdXJjZS1u
dW0+PGxhbmd1YWdlPmVuZzwvbGFuZ3VhZ2U+PC9yZWNvcmQ+PC9DaXRlPjxDaXRlPjxBdXRob3I+
TWVuZzwvQXV0aG9yPjxSZWNOdW0+ODAxPC9SZWNOdW0+PHJlY29yZD48cmVjLW51bWJlcj44MDE8
L3JlYy1udW1iZXI+PGZvcmVpZ24ta2V5cz48a2V5IGFwcD0iRU4iIGRiLWlkPSJmYXMwenIyd250
MGFkN2UydjVxNXp6MjdzemZ0ZjJydHQ1djkiPjgwMTwva2V5PjwvZm9yZWlnbi1rZXlzPjxyZWYt
dHlwZSBuYW1lPSJKb3VybmFsIEFydGljbGUiPjE3PC9yZWYtdHlwZT48Y29udHJpYnV0b3JzPjxh
dXRob3JzPjxhdXRob3I+TWVuZywgSC4gVC48L2F1dGhvcj48YXV0aG9yPlpodSwgTC48L2F1dGhv
cj48YXV0aG9yPk5pLCBXLiBNLjwvYXV0aG9yPjxhdXRob3I+WW91LCBMLiBTLjwvYXV0aG9yPjxh
dXRob3I+SmluLCBKLjwvYXV0aG9yPjxhdXRob3I+UWlhbiwgVy4gQi48L2F1dGhvcj48L2F1dGhv
cnM+PC9jb250cmlidXRvcnM+PGF1dGgtYWRkcmVzcz5JbnN0aXR1dGUgb2YgSGVtYXRvbG9neSwg
dGhlIEZpcnN0IEFmZmlsaWF0ZWQgSG9zcGl0YWwsIENvbGxlZ2Ugb2YgTWVkaWNpbmUsIFpoZWpp
YW5nIFVuaXZlcnNpdHksIEhhbmd6aG91LCBDaGluYS48L2F1dGgtYWRkcmVzcz48dGl0bGVzPjx0
aXRsZT5UcmlwdG9saWRlIGluaGliaXRzIHRoZSBwcm9saWZlcmF0aW9uIG9mIGNlbGxzIGZyb20g
bHltcGhvY3l0aWMgbGV1a2VtaWMgY2VsbCBsaW5lcyBpbiBhc3NvY2lhdGlvbiB3aXRoIGRvd25y
ZWd1bGF0aW9uIG9mIE5GLWthcHBhQiBhY3Rpdml0eSBhbmQgbWlSLTE2LTEqPC90aXRsZT48c2Vj
b25kYXJ5LXRpdGxlPkFjdGEgUGhhcm1hY29sIFNpbjwvc2Vjb25kYXJ5LXRpdGxlPjwvdGl0bGVz
PjxwYWdlcz41MDMtMTE8L3BhZ2VzPjx2b2x1bWU+MzI8L3ZvbHVtZT48bnVtYmVyPjQ8L251bWJl
cj48ZWRpdGlvbj4yMDExLzAzLzI5PC9lZGl0aW9uPjxrZXl3b3Jkcz48a2V5d29yZD5DZWxsIExp
bmUsIFR1bW9yPC9rZXl3b3JkPjxrZXl3b3JkPkNlbGwgUHJvbGlmZXJhdGlvbi8qZHJ1ZyBlZmZl
Y3RzPC9rZXl3b3JkPjxrZXl3b3JkPkRpdGVycGVuZXMvKnBoYXJtYWNvbG9neTwva2V5d29yZD48
a2V5d29yZD5Eb3duLVJlZ3VsYXRpb24vKmRydWcgZWZmZWN0czwva2V5d29yZD48a2V5d29yZD5F
cG94eSBDb21wb3VuZHMvcGhhcm1hY29sb2d5PC9rZXl3b3JkPjxrZXl3b3JkPkZsdW9yZXNjZW50
IEFudGlib2R5IFRlY2huaXF1ZTwva2V5d29yZD48a2V5d29yZD5IdW1hbnM8L2tleXdvcmQ+PGtl
eXdvcmQ+TWljcm9STkFzLyptZXRhYm9saXNtPC9rZXl3b3JkPjxrZXl3b3JkPk5GLWthcHBhIEIv
Km1ldGFib2xpc208L2tleXdvcmQ+PGtleXdvcmQ+UGhlbmFudGhyZW5lcy8qcGhhcm1hY29sb2d5
PC9rZXl3b3JkPjwva2V5d29yZHM+PGRhdGVzPjxwdWItZGF0ZXM+PGRhdGU+QXByPC9kYXRlPjwv
cHViLWRhdGVzPjwvZGF0ZXM+PGlzYm4+MTc0NS03MjU0IChFbGVjdHJvbmljKSYjeEQ7MTY3MS00
MDgzIChMaW5raW5nKTwvaXNibj48YWNjZXNzaW9uLW51bT4yMTQ0MTk0ODwvYWNjZXNzaW9uLW51
bT48dXJscz48cmVsYXRlZC11cmxzPjx1cmw+aHR0cDovL3d3dy5uY2JpLm5sbS5uaWguZ292L2Vu
dHJlei9xdWVyeS5mY2dpP2NtZD1SZXRyaWV2ZSZhbXA7ZGI9UHViTWVkJmFtcDtkb3B0PUNpdGF0
aW9uJmFtcDtsaXN0X3VpZHM9MjE0NDE5NDg8L3VybD48L3JlbGF0ZWQtdXJscz48L3VybHM+PGVs
ZWN0cm9uaWMtcmVzb3VyY2UtbnVtPmFwczIwMTAyMzcgW3BpaV0mI3hEOzEwLjEwMzgvYXBzLjIw
MTAuMjM3PC9lbGVjdHJvbmljLXJlc291cmNlLW51bT48bGFuZ3VhZ2U+ZW5nPC9sYW5ndWFnZT48
L3JlY29yZD48L0NpdGU+PENpdGU+PEF1dGhvcj5ZZTwvQXV0aG9yPjxSZWNOdW0+NzQ4PC9SZWNO
dW0+PHJlY29yZD48cmVjLW51bWJlcj43NDg8L3JlYy1udW1iZXI+PGZvcmVpZ24ta2V5cz48a2V5
IGFwcD0iRU4iIGRiLWlkPSJmYXMwenIyd250MGFkN2UydjVxNXp6MjdzemZ0ZjJydHQ1djkiPjc0
ODwva2V5PjwvZm9yZWlnbi1rZXlzPjxyZWYtdHlwZSBuYW1lPSJKb3VybmFsIEFydGljbGUiPjE3
PC9yZWYtdHlwZT48Y29udHJpYnV0b3JzPjxhdXRob3JzPjxhdXRob3I+WWUsIEcuPC9hdXRob3I+
PGF1dGhvcj5GdSwgRy48L2F1dGhvcj48YXV0aG9yPkN1aSwgUy48L2F1dGhvcj48YXV0aG9yPlpo
YW8sIFMuPC9hdXRob3I+PGF1dGhvcj5CZXJuYXVkbywgUy48L2F1dGhvcj48YXV0aG9yPkJhaSwg
WS48L2F1dGhvcj48YXV0aG9yPkRpbmcsIFkuPC9hdXRob3I+PGF1dGhvcj5aaGFuZywgWS48L2F1
dGhvcj48YXV0aG9yPllhbmcsIEIuIEIuPC9hdXRob3I+PGF1dGhvcj5QZW5nLCBDLjwvYXV0aG9y
PjwvYXV0aG9ycz48L2NvbnRyaWJ1dG9ycz48YXV0aC1hZGRyZXNzPkRlcGFydG1lbnQgb2YgQmlv
bG9neSwgWW9yayBVbml2ZXJzaXR5LCA0NzAwIEtlZWwgU3RyZWV0LCBUb3JvbnRvIE9OTTNKMVAz
LCBDYW5hZGEuPC9hdXRoLWFkZHJlc3M+PHRpdGxlcz48dGl0bGU+TWljcm9STkEgMzc2YyBlbmhh
bmNlcyBvdmFyaWFuIGNhbmNlciBjZWxsIHN1cnZpdmFsIGJ5IHRhcmdldGluZyBhY3RpdmluIHJl
Y2VwdG9yLWxpa2Uga2luYXNlIDc6IGltcGxpY2F0aW9ucyBmb3IgY2hlbW9yZXNpc3RhbmNlPC90
aXRsZT48c2Vjb25kYXJ5LXRpdGxlPkogQ2VsbCBTY2k8L3NlY29uZGFyeS10aXRsZT48L3RpdGxl
cz48cGFnZXM+MzU5LTY4PC9wYWdlcz48dm9sdW1lPjEyNDwvdm9sdW1lPjxudW1iZXI+UHQgMzwv
bnVtYmVyPjxlZGl0aW9uPjIwMTEvMDEvMTM8L2VkaXRpb24+PGtleXdvcmRzPjxrZXl3b3JkPkFj
dGl2aW4gUmVjZXB0b3JzLCBUeXBlIEkvZHJ1ZyBlZmZlY3RzL2dlbmV0aWNzLyptZXRhYm9saXNt
PC9rZXl3b3JkPjxrZXl3b3JkPkFudGluZW9wbGFzdGljIEFnZW50cy9waGFybWFjb2xvZ3k8L2tl
eXdvcmQ+PGtleXdvcmQ+QXBvcHRvc2lzL2RydWcgZWZmZWN0cy9nZW5ldGljczwva2V5d29yZD48
a2V5d29yZD5DZWxsIExpbmUsIFR1bW9yPC9rZXl3b3JkPjxrZXl3b3JkPkNlbGwgUHJvbGlmZXJh
dGlvbi8qZHJ1ZyBlZmZlY3RzPC9rZXl3b3JkPjxrZXl3b3JkPkNlbGwgU3Vydml2YWwvKmdlbmV0
aWNzPC9rZXl3b3JkPjxrZXl3b3JkPkNpc3BsYXRpbi9waGFybWFjb2xvZ3k8L2tleXdvcmQ+PGtl
eXdvcmQ+RHJ1ZyBSZXNpc3RhbmNlLCBOZW9wbGFzbS8qZ2VuZXRpY3M8L2tleXdvcmQ+PGtleXdv
cmQ+RmVtYWxlPC9rZXl3b3JkPjxrZXl3b3JkPkdlbmUgRXhwcmVzc2lvbiBSZWd1bGF0aW9uL2Ry
dWcgZWZmZWN0czwva2V5d29yZD48a2V5d29yZD5IdW1hbnM8L2tleXdvcmQ+PGtleXdvcmQ+Kk1p
Y3JvUk5Bcy9nZW5ldGljcy9tZXRhYm9saXNtPC9rZXl3b3JkPjxrZXl3b3JkPk5lb3BsYXNtcywg
R2xhbmR1bGFyIGFuZCBFcGl0aGVsaWFsL2dlbmV0aWNzL21ldGFib2xpc20vcGF0aG9sb2d5PC9r
ZXl3b3JkPjxrZXl3b3JkPk5vZGFsIFByb3RlaW4vZHJ1ZyBlZmZlY3RzL2dlbmV0aWNzL21ldGFi
b2xpc208L2tleXdvcmQ+PGtleXdvcmQ+T3ZhcmlhbiBOZW9wbGFzbXMvZ2VuZXRpY3MvbWV0YWJv
bGlzbS9wYXRob2xvZ3k8L2tleXdvcmQ+PC9rZXl3b3Jkcz48ZGF0ZXM+PHB1Yi1kYXRlcz48ZGF0
ZT5GZWIgMTwvZGF0ZT48L3B1Yi1kYXRlcz48L2RhdGVzPjxpc2JuPjE0NzctOTEzNyAoRWxlY3Ry
b25pYykmI3hEOzAwMjEtOTUzMyAoTGlua2luZyk8L2lzYm4+PGFjY2Vzc2lvbi1udW0+MjEyMjQ0
MDA8L2FjY2Vzc2lvbi1udW0+PHVybHM+PHJlbGF0ZWQtdXJscz48dXJsPmh0dHA6Ly93d3cubmNi
aS5ubG0ubmloLmdvdi9lbnRyZXovcXVlcnkuZmNnaT9jbWQ9UmV0cmlldmUmYW1wO2RiPVB1Yk1l
ZCZhbXA7ZG9wdD1DaXRhdGlvbiZhbXA7bGlzdF91aWRzPTIxMjI0NDAwPC91cmw+PC9yZWxhdGVk
LXVybHM+PC91cmxzPjxlbGVjdHJvbmljLXJlc291cmNlLW51bT5qY3MuMDcyMjIzIFtwaWldJiN4
RDsxMC4xMjQyL2pjcy4wNzIyMjM8L2VsZWN0cm9uaWMtcmVzb3VyY2UtbnVtPjxsYW5ndWFnZT5l
bmc8L2xhbmd1YWdlPjwvcmVjb3JkPjwvQ2l0ZT48Q2l0ZT48QXV0aG9yPkZ1PC9BdXRob3I+PFJl
Y051bT4zMzA8L1JlY051bT48cmVjb3JkPjxyZWMtbnVtYmVyPjMzMDwvcmVjLW51bWJlcj48Zm9y
ZWlnbi1rZXlzPjxrZXkgYXBwPSJFTiIgZGItaWQ9ImZhczB6cjJ3bnQwYWQ3ZTJ2NXE1enoyN3N6
ZnRmMnJ0dDV2OSI+MzMwPC9rZXk+PC9mb3JlaWduLWtleXM+PHJlZi10eXBlIG5hbWU9IkpvdXJu
YWwgQXJ0aWNsZSI+MTc8L3JlZi10eXBlPjxjb250cmlidXRvcnM+PGF1dGhvcnM+PGF1dGhvcj5G
dSwgRy48L2F1dGhvcj48YXV0aG9yPlllLCBHLjwvYXV0aG9yPjxhdXRob3I+TmFkZWVtLCBMLjwv
YXV0aG9yPjxhdXRob3I+SmksIEwuPC9hdXRob3I+PGF1dGhvcj5NYW5jaGFuZGEsIFQuPC9hdXRo
b3I+PGF1dGhvcj5XYW5nLCBZLjwvYXV0aG9yPjxhdXRob3I+WmhhbywgWS48L2F1dGhvcj48YXV0
aG9yPlFpYW8sIEouPC9hdXRob3I+PGF1dGhvcj5XYW5nLCBZLiBMLjwvYXV0aG9yPjxhdXRob3I+
THllLCBTLjwvYXV0aG9yPjxhdXRob3I+WWFuZywgQi4gQi48L2F1dGhvcj48YXV0aG9yPlBlbmcs
IEMuPC9hdXRob3I+PC9hdXRob3JzPjwvY29udHJpYnV0b3JzPjxhdXRoLWFkZHJlc3M+RGVwYXJ0
bWVudCBvZiBCaW9sb2d5LCBZb3JrIFVuaXZlcnNpdHksIDQ3MDAgS2VlbGUgU3QsIFRvcm9udG8s
IE9udGFyaW8sIENhbmFkYS4gY3BlbmdAeW9ya3UuY2EuPC9hdXRoLWFkZHJlc3M+PHRpdGxlcz48
dGl0bGU+TWljcm9STkEtMzc2YyBJbXBhaXJzIFRyYW5zZm9ybWluZyBHcm93dGggRmFjdG9yLWJl
dGEgYW5kIE5vZGFsIFNpZ25hbGluZyB0byBQcm9tb3RlIFRyb3Bob2JsYXN0IENlbGwgUHJvbGlm
ZXJhdGlvbiBhbmQgSW52YXNpb248L3RpdGxlPjxzZWNvbmRhcnktdGl0bGU+SHlwZXJ0ZW5zaW9u
PC9zZWNvbmRhcnktdGl0bGU+PC90aXRsZXM+PHBhZ2VzPjg2NC03MjwvcGFnZXM+PHZvbHVtZT42
MTwvdm9sdW1lPjxudW1iZXI+NDwvbnVtYmVyPjxlZGl0aW9uPjIwMTMvMDIvMjE8L2VkaXRpb24+
PGRhdGVzPjxwdWItZGF0ZXM+PGRhdGU+QXByPC9kYXRlPjwvcHViLWRhdGVzPjwvZGF0ZXM+PGlz
Ym4+MTUyNC00NTYzIChFbGVjdHJvbmljKSYjeEQ7MDE5NC05MTFYIChMaW5raW5nKTwvaXNibj48
YWNjZXNzaW9uLW51bT4yMzQyNDIzNjwvYWNjZXNzaW9uLW51bT48dXJscz48cmVsYXRlZC11cmxz
Pjx1cmw+aHR0cDovL3d3dy5uY2JpLm5sbS5uaWguZ292L2VudHJlei9xdWVyeS5mY2dpP2NtZD1S
ZXRyaWV2ZSZhbXA7ZGI9UHViTWVkJmFtcDtkb3B0PUNpdGF0aW9uJmFtcDtsaXN0X3VpZHM9MjM0
MjQyMzY8L3VybD48L3JlbGF0ZWQtdXJscz48L3VybHM+PGVsZWN0cm9uaWMtcmVzb3VyY2UtbnVt
PkhZUEVSVEVOU0lPTkFIQS4xMTEuMjAzNDg5IFtwaWldJiN4RDsxMC4xMTYxL0hZUEVSVEVOU0lP
TkFIQS4xMTEuMjAzNDg5PC9lbGVjdHJvbmljLXJlc291cmNlLW51bT48bGFuZ3VhZ2U+ZW5nPC9s
YW5ndWFnZT48L3JlY29yZD48L0NpdGU+PENpdGU+PEF1dGhvcj5KaWE8L0F1dGhvcj48UmVjTnVt
PjgwNzwvUmVjTnVtPjxyZWNvcmQ+PHJlYy1udW1iZXI+ODA3PC9yZWMtbnVtYmVyPjxmb3JlaWdu
LWtleXM+PGtleSBhcHA9IkVOIiBkYi1pZD0iZmFzMHpyMndudDBhZDdlMnY1cTV6ejI3c3pmdGYy
cnR0NXY5Ij44MDc8L2tleT48L2ZvcmVpZ24ta2V5cz48cmVmLXR5cGUgbmFtZT0iSm91cm5hbCBB
cnRpY2xlIj4xNzwvcmVmLXR5cGU+PGNvbnRyaWJ1dG9ycz48YXV0aG9ycz48YXV0aG9yPkppYSwg
Vy48L2F1dGhvcj48YXV0aG9yPkVuZWgsIEouIE8uPC9hdXRob3I+PGF1dGhvcj5SYXRuYXBhcmto
ZSwgUy48L2F1dGhvcj48YXV0aG9yPkFsdG1hbiwgTS4gSy48L2F1dGhvcj48YXV0aG9yPk11cnBo
LCBNLiBNLjwvYXV0aG9yPjwvYXV0aG9ycz48L2NvbnRyaWJ1dG9ycz48YXV0aC1hZGRyZXNzPkRl
cGFydG1lbnQgb2YgUGhhcm1hY2V1dGljYWwgYW5kIEJpb21lZGljYWwgU2NpZW5jZXMsIENvbGxl
Z2Ugb2YgUGhhcm1hY3ksIFRoZSBVbml2ZXJzaXR5IG9mIEdlb3JnaWEsIEF0aGVucywgR0EgMzA2
MDIsIFVTQS48L2F1dGgtYWRkcmVzcz48dGl0bGVzPjx0aXRsZT5NaWNyb1JOQS0zMGMtMiogZXhw
cmVzc2VkIGluIG92YXJpYW4gY2FuY2VyIGNlbGxzIHN1cHByZXNzZXMgZ3Jvd3RoIGZhY3Rvci1p
bmR1Y2VkIGNlbGx1bGFyIHByb2xpZmVyYXRpb24gYW5kIGRvd25yZWd1bGF0ZXMgdGhlIG9uY29n
ZW5lIEJDTDk8L3RpdGxlPjxzZWNvbmRhcnktdGl0bGU+TW9sIENhbmNlciBSZXM8L3NlY29uZGFy
eS10aXRsZT48L3RpdGxlcz48cGFnZXM+MTczMi00NTwvcGFnZXM+PHZvbHVtZT45PC92b2x1bWU+
PG51bWJlcj4xMjwvbnVtYmVyPjxlZGl0aW9uPjIwMTEvMTAvMjY8L2VkaXRpb24+PGtleXdvcmRz
PjxrZXl3b3JkPkNlbGwgTGluZSwgVHVtb3I8L2tleXdvcmQ+PGtleXdvcmQ+Q2VsbCBQcm9saWZl
cmF0aW9uPC9rZXl3b3JkPjxrZXl3b3JkPkNlbGwgU3Vydml2YWw8L2tleXdvcmQ+PGtleXdvcmQ+
RXBpZGVybWFsIEdyb3d0aCBGYWN0b3IvbWV0YWJvbGlzbS9waGFybWFjb2xvZ3k8L2tleXdvcmQ+
PGtleXdvcmQ+RmVtYWxlPC9rZXl3b3JkPjxrZXl3b3JkPkdlbmUgRXhwcmVzc2lvbiBSZWd1bGF0
aW9uLCBOZW9wbGFzdGljLypkcnVnIGVmZmVjdHM8L2tleXdvcmQ+PGtleXdvcmQ+R2VuZSBLbm9j
a2Rvd24gVGVjaG5pcXVlczwva2V5d29yZD48a2V5d29yZD5HZW5vbWUsIEh1bWFuPC9rZXl3b3Jk
PjxrZXl3b3JkPkh1bWFuczwva2V5d29yZD48a2V5d29yZD5MeXNvcGhvc3Bob2xpcGlkcy9waGFy
bWFjb2xvZ3k8L2tleXdvcmQ+PGtleXdvcmQ+TWljcm9STkFzLypnZW5ldGljcy8qbWV0YWJvbGlz
bTwva2V5d29yZD48a2V5d29yZD5OZW9wbGFzbSBQcm90ZWlucy9nZW5ldGljcy8qbWV0YWJvbGlz
bTwva2V5d29yZD48a2V5d29yZD5PdmFyaWFuIE5lb3BsYXNtcy9nZW5ldGljcy9tZXRhYm9saXNt
PC9rZXl3b3JkPjxrZXl3b3JkPlBsYXRlbGV0LURlcml2ZWQgR3Jvd3RoIEZhY3Rvci9tZXRhYm9s
aXNtL3BoYXJtYWNvbG9neTwva2V5d29yZD48a2V5d29yZD5SZWNlcHRvcnMsIEx5c29waG9zcGhh
dGlkaWMgQWNpZC9nZW5ldGljcy8qbWV0YWJvbGlzbTwva2V5d29yZD48a2V5d29yZD5TaWduYWwg
VHJhbnNkdWN0aW9uPC9rZXl3b3JkPjxrZXl3b3JkPlRyYW5zZmVjdGlvbjwva2V5d29yZD48L2tl
eXdvcmRzPjxkYXRlcz48cHViLWRhdGVzPjxkYXRlPkRlYzwvZGF0ZT48L3B1Yi1kYXRlcz48L2Rh
dGVzPjxpc2JuPjE1NTctMzEyNSAoRWxlY3Ryb25pYykmI3hEOzE1NDEtNzc4NiAoTGlua2luZyk8
L2lzYm4+PGFjY2Vzc2lvbi1udW0+MjIwMjQ2ODk8L2FjY2Vzc2lvbi1udW0+PHVybHM+PHJlbGF0
ZWQtdXJscz48dXJsPmh0dHA6Ly93d3cubmNiaS5ubG0ubmloLmdvdi9lbnRyZXovcXVlcnkuZmNn
aT9jbWQ9UmV0cmlldmUmYW1wO2RiPVB1Yk1lZCZhbXA7ZG9wdD1DaXRhdGlvbiZhbXA7bGlzdF91
aWRzPTIyMDI0Njg5PC91cmw+PC9yZWxhdGVkLXVybHM+PC91cmxzPjxlbGVjdHJvbmljLXJlc291
cmNlLW51bT4xNTQxLTc3ODYuTUNSLTExLTAyNDUgW3BpaV0mI3hEOzEwLjExNTgvMTU0MS03Nzg2
Lk1DUi0xMS0wMjQ1PC9lbGVjdHJvbmljLXJlc291cmNlLW51bT48bGFuZ3VhZ2U+ZW5nPC9sYW5n
dWFnZT48L3JlY29yZD48L0NpdGU+PENpdGU+PEF1dGhvcj5XdTwvQXV0aG9yPjxSZWNOdW0+NzIz
PC9SZWNOdW0+PHJlY29yZD48cmVjLW51bWJlcj43MjM8L3JlYy1udW1iZXI+PGZvcmVpZ24ta2V5
cz48a2V5IGFwcD0iRU4iIGRiLWlkPSJmYXMwenIyd250MGFkN2UydjVxNXp6MjdzemZ0ZjJydHQ1
djkiPjcyMzwva2V5PjwvZm9yZWlnbi1rZXlzPjxyZWYtdHlwZSBuYW1lPSJKb3VybmFsIEFydGlj
bGUiPjE3PC9yZWYtdHlwZT48Y29udHJpYnV0b3JzPjxhdXRob3JzPjxhdXRob3I+V3UsIEguPC9h
dXRob3I+PGF1dGhvcj5IdWFuZywgTS48L2F1dGhvcj48YXV0aG9yPkNhbywgUC48L2F1dGhvcj48
YXV0aG9yPldhbmcsIFQuPC9hdXRob3I+PGF1dGhvcj5TaHUsIFkuPC9hdXRob3I+PGF1dGhvcj5M
aXUsIFAuPC9hdXRob3I+PC9hdXRob3JzPjwvY29udHJpYnV0b3JzPjxhdXRoLWFkZHJlc3M+RGVw
YXJ0bWVudCBvZiBPbmNvbG9neSwgdGhlIEZpcnN0IEFmZmlsaWF0ZWQgSG9zcGl0YWwgb2YgTmFu
amluZyBNZWRpY2FsIFVuaXZlcnNpdHksIE5hbmppbmcsIEppYW5nc3UsIENoaW5hLjwvYXV0aC1h
ZGRyZXNzPjx0aXRsZXM+PHRpdGxlPk1pUi0xMzVhIHRhcmdldHMgSkFLMiBhbmQgaW5oaWJpdHMg
Z2FzdHJpYyBjYW5jZXIgY2VsbCBwcm9saWZlcmF0aW9uPC90aXRsZT48c2Vjb25kYXJ5LXRpdGxl
PkNhbmNlciBCaW9sIFRoZXI8L3NlY29uZGFyeS10aXRsZT48L3RpdGxlcz48cGFnZXM+MjgxLTg8
L3BhZ2VzPjx2b2x1bWU+MTM8L3ZvbHVtZT48bnVtYmVyPjU8L251bWJlcj48ZWRpdGlvbj4yMDEy
LzAyLzA5PC9lZGl0aW9uPjxrZXl3b3Jkcz48a2V5d29yZD5BZHVsdDwva2V5d29yZD48a2V5d29y
ZD5DZWxsIEdyb3d0aCBQcm9jZXNzZXMvZ2VuZXRpY3M8L2tleXdvcmQ+PGtleXdvcmQ+Q2VsbCBM
aW5lLCBUdW1vcjwva2V5d29yZD48a2V5d29yZD5Eb3duLVJlZ3VsYXRpb248L2tleXdvcmQ+PGtl
eXdvcmQ+R2VuZSBFeHByZXNzaW9uIFJlZ3VsYXRpb24sIE5lb3BsYXN0aWM8L2tleXdvcmQ+PGtl
eXdvcmQ+R2VuZXMsIFR1bW9yIFN1cHByZXNzb3I8L2tleXdvcmQ+PGtleXdvcmQ+SHVtYW5zPC9r
ZXl3b3JkPjxrZXl3b3JkPkphbnVzIEtpbmFzZSAyL2dlbmV0aWNzLyptZXRhYm9saXNtPC9rZXl3
b3JkPjxrZXl3b3JkPk1pY3JvUk5Bcy9nZW5ldGljcy8qbWV0YWJvbGlzbTwva2V5d29yZD48a2V5
d29yZD5TdG9tYWNoIE5lb3BsYXNtcy9lbnp5bW9sb2d5LypnZW5ldGljcy8qbWV0YWJvbGlzbS9w
YXRob2xvZ3k8L2tleXdvcmQ+PGtleXdvcmQ+VHJhbnNmZWN0aW9uPC9rZXl3b3JkPjwva2V5d29y
ZHM+PGRhdGVzPjxwdWItZGF0ZXM+PGRhdGU+TWFyPC9kYXRlPjwvcHViLWRhdGVzPjwvZGF0ZXM+
PGlzYm4+MTU1NS04NTc2IChFbGVjdHJvbmljKSYjeEQ7MTUzOC00MDQ3IChMaW5raW5nKTwvaXNi
bj48YWNjZXNzaW9uLW51bT4yMjMxMDk3NjwvYWNjZXNzaW9uLW51bT48dXJscz48cmVsYXRlZC11
cmxzPjx1cmw+aHR0cDovL3d3dy5uY2JpLm5sbS5uaWguZ292L2VudHJlei9xdWVyeS5mY2dpP2Nt
ZD1SZXRyaWV2ZSZhbXA7ZGI9UHViTWVkJmFtcDtkb3B0PUNpdGF0aW9uJmFtcDtsaXN0X3VpZHM9
MjIzMTA5NzY8L3VybD48L3JlbGF0ZWQtdXJscz48L3VybHM+PGVsZWN0cm9uaWMtcmVzb3VyY2Ut
bnVtPjE4OTQzIFtwaWldJiN4RDsxMC40MTYxL2NidC4xODk0MzwvZWxlY3Ryb25pYy1yZXNvdXJj
ZS1udW0+PGxhbmd1YWdlPmVuZzwvbGFuZ3VhZ2U+PC9yZWNvcmQ+PC9DaXRlPjxDaXRlPjxBdXRo
b3I+V3U8L0F1dGhvcj48UmVjTnVtPjcyNTwvUmVjTnVtPjxyZWNvcmQ+PHJlYy1udW1iZXI+NzI1
PC9yZWMtbnVtYmVyPjxmb3JlaWduLWtleXM+PGtleSBhcHA9IkVOIiBkYi1pZD0iZmFzMHpyMndu
dDBhZDdlMnY1cTV6ejI3c3pmdGYycnR0NXY5Ij43MjU8L2tleT48L2ZvcmVpZ24ta2V5cz48cmVm
LXR5cGUgbmFtZT0iSm91cm5hbCBBcnRpY2xlIj4xNzwvcmVmLXR5cGU+PGNvbnRyaWJ1dG9ycz48
YXV0aG9ycz48YXV0aG9yPld1LCBTLjwvYXV0aG9yPjxhdXRob3I+TGluLCBZLjwvYXV0aG9yPjxh
dXRob3I+WHUsIEQuPC9hdXRob3I+PGF1dGhvcj5DaGVuLCBKLjwvYXV0aG9yPjxhdXRob3I+U2h1
LCBNLjwvYXV0aG9yPjxhdXRob3I+WmhvdSwgWS48L2F1dGhvcj48YXV0aG9yPlpodSwgVy48L2F1
dGhvcj48YXV0aG9yPlN1LCBYLjwvYXV0aG9yPjxhdXRob3I+UWl1LCBQLjwvYXV0aG9yPjxhdXRo
b3I+WWFuLCBHLjwvYXV0aG9yPjwvYXV0aG9ycz48L2NvbnRyaWJ1dG9ycz48YXV0aC1hZGRyZXNz
PkRlcGFydG1lbnQgb2YgUGhhcm1hY29sb2d5LCBaaG9uZ3NoYW4gU2Nob29sIG9mIE1lZGljaW5l
LCBTdW4gWWF0LXNlbiBVbml2ZXJzaXR5LCBHdWFuZ3pob3UsIFBSIENoaW5hLjwvYXV0aC1hZGRy
ZXNzPjx0aXRsZXM+PHRpdGxlPk1pUi0xMzVhIGZ1bmN0aW9ucyBhcyBhIHNlbGVjdGl2ZSBraWxs
ZXIgb2YgbWFsaWduYW50IGdsaW9tYTwvdGl0bGU+PHNlY29uZGFyeS10aXRsZT5PbmNvZ2VuZTwv
c2Vjb25kYXJ5LXRpdGxlPjwvdGl0bGVzPjxwYWdlcz4zODY2LTc0PC9wYWdlcz48dm9sdW1lPjMx
PC92b2x1bWU+PG51bWJlcj4zNDwvbnVtYmVyPjxlZGl0aW9uPjIwMTEvMTIvMDY8L2VkaXRpb24+
PGtleXdvcmRzPjxrZXl3b3JkPkFuaW1hbHM8L2tleXdvcmQ+PGtleXdvcmQ+QXBvcHRvc2lzLypn
ZW5ldGljczwva2V5d29yZD48a2V5d29yZD5CYXNlIFNlcXVlbmNlPC9rZXl3b3JkPjxrZXl3b3Jk
PkJsb3R0aW5nLCBXZXN0ZXJuPC9rZXl3b3JkPjxrZXl3b3JkPkJvbmUgTW9ycGhvZ2VuZXRpYyBQ
cm90ZWluIFJlY2VwdG9ycywgVHlwZSBJSS9nZW5ldGljcy9tZXRhYm9saXNtPC9rZXl3b3JkPjxr
ZXl3b3JkPkNlbGwgTGluZTwva2V5d29yZD48a2V5d29yZD5DZWxsIExpbmUsIFR1bW9yPC9rZXl3
b3JkPjxrZXl3b3JkPkNlbGxzLCBDdWx0dXJlZDwva2V5d29yZD48a2V5d29yZD5HZW5lIEV4cHJl
c3Npb24gUmVndWxhdGlvbiwgTmVvcGxhc3RpYzwva2V5d29yZD48a2V5d29yZD5HbGlvbWEvKmdl
bmV0aWNzL3BhdGhvbG9neS90aGVyYXB5PC9rZXl3b3JkPjxrZXl3b3JkPkh1bWFuczwva2V5d29y
ZD48a2V5d29yZD5LYXBsYW4tTWVpZXIgRXN0aW1hdGU8L2tleXdvcmQ+PGtleXdvcmQ+TWljZTwv
a2V5d29yZD48a2V5d29yZD5NaWNlLCBOdWRlPC9rZXl3b3JkPjxrZXl3b3JkPk1pY3JvUk5Bcy8q
Z2VuZXRpY3M8L2tleXdvcmQ+PGtleXdvcmQ+TW9sZWN1bGFyIFNlcXVlbmNlIERhdGE8L2tleXdv
cmQ+PGtleXdvcmQ+Uk5BIEludGVyZmVyZW5jZTwva2V5d29yZD48a2V5d29yZD5SYXRzPC9rZXl3
b3JkPjxrZXl3b3JkPlJhdHMsIFNwcmFndWUtRGF3bGV5PC9rZXl3b3JkPjxrZXl3b3JkPlJldmVy
c2UgVHJhbnNjcmlwdGFzZSBQb2x5bWVyYXNlIENoYWluIFJlYWN0aW9uPC9rZXl3b3JkPjxrZXl3
b3JkPlNUQVQ2IFRyYW5zY3JpcHRpb24gRmFjdG9yL2dlbmV0aWNzL21ldGFib2xpc208L2tleXdv
cmQ+PGtleXdvcmQ+U2VxdWVuY2UgSG9tb2xvZ3ksIE51Y2xlaWMgQWNpZDwva2V5d29yZD48a2V5
d29yZD5TbWFkNSBQcm90ZWluL2dlbmV0aWNzL21ldGFib2xpc208L2tleXdvcmQ+PGtleXdvcmQ+
VHVtb3IgQnVyZGVuL2dlbmV0aWNzPC9rZXl3b3JkPjxrZXl3b3JkPipYZW5vZ3JhZnQgTW9kZWwg
QW50aXR1bW9yIEFzc2F5czwva2V5d29yZD48L2tleXdvcmRzPjxkYXRlcz48cHViLWRhdGVzPjxk
YXRlPkF1ZyAyMzwvZGF0ZT48L3B1Yi1kYXRlcz48L2RhdGVzPjxpc2JuPjE0NzYtNTU5NCAoRWxl
Y3Ryb25pYykmI3hEOzA5NTAtOTIzMiAoTGlua2luZyk8L2lzYm4+PGFjY2Vzc2lvbi1udW0+MjIx
MzkwNzY8L2FjY2Vzc2lvbi1udW0+PHVybHM+PHJlbGF0ZWQtdXJscz48dXJsPmh0dHA6Ly93d3cu
bmNiaS5ubG0ubmloLmdvdi9lbnRyZXovcXVlcnkuZmNnaT9jbWQ9UmV0cmlldmUmYW1wO2RiPVB1
Yk1lZCZhbXA7ZG9wdD1DaXRhdGlvbiZhbXA7bGlzdF91aWRzPTIyMTM5MDc2PC91cmw+PC9yZWxh
dGVkLXVybHM+PC91cmxzPjxlbGVjdHJvbmljLXJlc291cmNlLW51bT5vbmMyMDExNTUxIFtwaWld
JiN4RDsxMC4xMDM4L29uYy4yMDExLjU1MTwvZWxlY3Ryb25pYy1yZXNvdXJjZS1udW0+PGxhbmd1
YWdlPmVuZzwvbGFuZ3VhZ2U+PC9yZWNvcmQ+PC9DaXRlPjxDaXRlPjxBdXRob3I+WWFtYWRhPC9B
dXRob3I+PFJlY051bT43MzY8L1JlY051bT48cmVjb3JkPjxyZWMtbnVtYmVyPjczNjwvcmVjLW51
bWJlcj48Zm9yZWlnbi1rZXlzPjxrZXkgYXBwPSJFTiIgZGItaWQ9ImZhczB6cjJ3bnQwYWQ3ZTJ2
NXE1enoyN3N6ZnRmMnJ0dDV2OSI+NzM2PC9rZXk+PC9mb3JlaWduLWtleXM+PHJlZi10eXBlIG5h
bWU9IkpvdXJuYWwgQXJ0aWNsZSI+MTc8L3JlZi10eXBlPjxjb250cmlidXRvcnM+PGF1dGhvcnM+
PGF1dGhvcj5ZYW1hZGEsIFkuPC9hdXRob3I+PGF1dGhvcj5IaWRha2EsIEguPC9hdXRob3I+PGF1
dGhvcj5TZWtpLCBOLjwvYXV0aG9yPjxhdXRob3I+WW9zaGlubywgSC48L2F1dGhvcj48YXV0aG9y
PllhbWFzYWtpLCBULjwvYXV0aG9yPjxhdXRob3I+SXRlc2FrbywgVC48L2F1dGhvcj48YXV0aG9y
Pk5ha2FnYXdhLCBNLjwvYXV0aG9yPjxhdXRob3I+RW5va2lkYSwgSC48L2F1dGhvcj48L2F1dGhv
cnM+PC9jb250cmlidXRvcnM+PGF1dGgtYWRkcmVzcz5EZXBhcnRtZW50IG9mIFVyb2xvZ3ksIEdy
YWR1YXRlIFNjaG9vbCBvZiBNZWRpY2FsIGFuZCBEZW50YWwgU2NpZW5jZXMsIEthZ29zaGltYSBV
bml2ZXJzaXR5LCBLYWdvc2hpbWEsIEphcGFuLjwvYXV0aC1hZGRyZXNzPjx0aXRsZXM+PHRpdGxl
PlR1bW9yLXN1cHByZXNzaXZlIG1pY3JvUk5BLTEzNWEgaW5oaWJpdHMgY2FuY2VyIGNlbGwgcHJv
bGlmZXJhdGlvbiBieSB0YXJnZXRpbmcgdGhlIGMtTVlDIG9uY29nZW5lIGluIHJlbmFsIGNlbGwg
Y2FyY2lub21hPC90aXRsZT48c2Vjb25kYXJ5LXRpdGxlPkNhbmNlciBTY2k8L3NlY29uZGFyeS10
aXRsZT48L3RpdGxlcz48cGFnZXM+MzA0LTEyPC9wYWdlcz48dm9sdW1lPjEwNDwvdm9sdW1lPjxu
dW1iZXI+MzwvbnVtYmVyPjxlZGl0aW9uPjIwMTIvMTEvMjg8L2VkaXRpb24+PGRhdGVzPjxwdWIt
ZGF0ZXM+PGRhdGU+TWFyPC9kYXRlPjwvcHViLWRhdGVzPjwvZGF0ZXM+PGlzYm4+MTM0OS03MDA2
IChFbGVjdHJvbmljKSYjeEQ7MTM0Ny05MDMyIChMaW5raW5nKTwvaXNibj48YWNjZXNzaW9uLW51
bT4yMzE3NjU4MTwvYWNjZXNzaW9uLW51bT48dXJscz48cmVsYXRlZC11cmxzPjx1cmw+aHR0cDov
L3d3dy5uY2JpLm5sbS5uaWguZ292L2VudHJlei9xdWVyeS5mY2dpP2NtZD1SZXRyaWV2ZSZhbXA7
ZGI9UHViTWVkJmFtcDtkb3B0PUNpdGF0aW9uJmFtcDtsaXN0X3VpZHM9MjMxNzY1ODE8L3VybD48
L3JlbGF0ZWQtdXJscz48L3VybHM+PGVsZWN0cm9uaWMtcmVzb3VyY2UtbnVtPjEwLjExMTEvY2Fz
LjEyMDcyPC9lbGVjdHJvbmljLXJlc291cmNlLW51bT48bGFuZ3VhZ2U+ZW5nPC9sYW5ndWFnZT48
L3JlY29yZD48L0NpdGU+PENpdGU+PEF1dGhvcj5aaG91PC9BdXRob3I+PFJlY051bT43ODE8L1Jl
Y051bT48cmVjb3JkPjxyZWMtbnVtYmVyPjc4MTwvcmVjLW51bWJlcj48Zm9yZWlnbi1rZXlzPjxr
ZXkgYXBwPSJFTiIgZGItaWQ9ImZhczB6cjJ3bnQwYWQ3ZTJ2NXE1enoyN3N6ZnRmMnJ0dDV2OSI+
NzgxPC9rZXk+PC9mb3JlaWduLWtleXM+PHJlZi10eXBlIG5hbWU9IkpvdXJuYWwgQXJ0aWNsZSI+
MTc8L3JlZi10eXBlPjxjb250cmlidXRvcnM+PGF1dGhvcnM+PGF1dGhvcj5aaG91LCBXLjwvYXV0
aG9yPjxhdXRob3I+TGksIFguPC9hdXRob3I+PGF1dGhvcj5MaXUsIEYuPC9hdXRob3I+PGF1dGhv
cj5YaWFvLCBaLjwvYXV0aG9yPjxhdXRob3I+SGUsIE0uPC9hdXRob3I+PGF1dGhvcj5TaGVuLCBT
LjwvYXV0aG9yPjxhdXRob3I+TGl1LCBTLjwvYXV0aG9yPjwvYXV0aG9ycz48L2NvbnRyaWJ1dG9y
cz48YXV0aC1hZGRyZXNzPkRlcGFydG1lbnQgb2YgR2FzdHJvZW50ZXJvbG9neSwgVGhlIFRoaXJk
IFhpYW5neWEgSG9zcGl0YWwsIENlbnRyYWwgU291dGggVW5pdmVyc2l0eSwgQ2hhbmdzaGEsIENo
aW5hLjwvYXV0aC1hZGRyZXNzPjx0aXRsZXM+PHRpdGxlPk1pUi0xMzVhIHByb21vdGVzIGdyb3d0
aCBhbmQgaW52YXNpb24gb2YgY29sb3JlY3RhbCBjYW5jZXIgdmlhIG1ldGFzdGFzaXMgc3VwcHJl
c3NvciAxIGluIHZpdHJvPC90aXRsZT48c2Vjb25kYXJ5LXRpdGxlPkFjdGEgQmlvY2hpbSBCaW9w
aHlzIFNpbiAoU2hhbmdoYWkpPC9zZWNvbmRhcnktdGl0bGU+PC90aXRsZXM+PHBhZ2VzPjgzOC00
NjwvcGFnZXM+PHZvbHVtZT40NDwvdm9sdW1lPjxudW1iZXI+MTA8L251bWJlcj48ZWRpdGlvbj4y
MDEyLzA5LzI5PC9lZGl0aW9uPjxrZXl3b3Jkcz48a2V5d29yZD5BZHVsdDwva2V5d29yZD48a2V5
d29yZD5BZ2VkPC9rZXl3b3JkPjxrZXl3b3JkPkJsb3R0aW5nLCBXZXN0ZXJuPC9rZXl3b3JkPjxr
ZXl3b3JkPkNlbGwgTGluZSwgVHVtb3I8L2tleXdvcmQ+PGtleXdvcmQ+Q2VsbCBNb3ZlbWVudC8q
Z2VuZXRpY3M8L2tleXdvcmQ+PGtleXdvcmQ+KkNlbGwgUHJvbGlmZXJhdGlvbjwva2V5d2==
</w:fldData>
              </w:fldChar>
            </w:r>
            <w:r w:rsidR="00547978">
              <w:instrText xml:space="preserve"> ADDIN EN.CITE.DATA </w:instrText>
            </w:r>
            <w:r w:rsidR="00547978">
              <w:fldChar w:fldCharType="end"/>
            </w:r>
            <w:r w:rsidR="00547978">
              <w:fldChar w:fldCharType="begin">
                <w:fldData xml:space="preserve">b3JkPjxrZXl3b3JkPkNlbGwgU3Vydml2YWwvZ2VuZXRpY3M8L2tleXdvcmQ+PGtleXdvcmQ+Q29s
bGFnZW48L2tleXdvcmQ+PGtleXdvcmQ+Q29sb3JlY3RhbCBOZW9wbGFzbXMvKmdlbmV0aWNzL21l
dGFib2xpc20vcGF0aG9sb2d5PC9rZXl3b3JkPjxrZXl3b3JkPkRydWcgQ29tYmluYXRpb25zPC9r
ZXl3b3JkPjxrZXl3b3JkPkZlbWFsZTwva2V5d29yZD48a2V5d29yZD5HZW5lIEV4cHJlc3Npb24g
UmVndWxhdGlvbiwgTmVvcGxhc3RpYzwva2V5d29yZD48a2V5d29yZD5HZW5lIEtub2NrZG93biBU
ZWNobmlxdWVzPC9rZXl3b3JkPjxrZXl3b3JkPkh1bWFuczwva2V5d29yZD48a2V5d29yZD5MYW1p
bmluPC9rZXl3b3JkPjxrZXl3b3JkPk1hbGU8L2tleXdvcmQ+PGtleXdvcmQ+TWljcm9STkFzLypn
ZW5ldGljczwva2V5d29yZD48a2V5d29yZD5NaWNyb2ZpbGFtZW50IFByb3RlaW5zLypnZW5ldGlj
cy9tZXRhYm9saXNtPC9rZXl3b3JkPjxrZXl3b3JkPk1pZGRsZSBBZ2VkPC9rZXl3b3JkPjxrZXl3
b3JkPk5lb3BsYXNtIEludmFzaXZlbmVzczwva2V5d29yZD48a2V5d29yZD5OZW9wbGFzbSBQcm90
ZWlucy8qZ2VuZXRpY3MvbWV0YWJvbGlzbTwva2V5d29yZD48a2V5d29yZD5Qcm90ZW9nbHljYW5z
PC9rZXl3b3JkPjxrZXl3b3JkPlJlYWwtVGltZSBQb2x5bWVyYXNlIENoYWluIFJlYWN0aW9uPC9r
ZXl3b3JkPjwva2V5d29yZHM+PGRhdGVzPjxwdWItZGF0ZXM+PGRhdGU+T2N0PC9kYXRlPjwvcHVi
LWRhdGVzPjwvZGF0ZXM+PGlzYm4+MTc0NS03MjcwIChFbGVjdHJvbmljKSYjeEQ7MTY3Mi05MTQ1
IChMaW5raW5nKTwvaXNibj48YWNjZXNzaW9uLW51bT4yMzAxNzgzMjwvYWNjZXNzaW9uLW51bT48
dXJscz48cmVsYXRlZC11cmxzPjx1cmw+aHR0cDovL3d3dy5uY2JpLm5sbS5uaWguZ292L2VudHJl
ei9xdWVyeS5mY2dpP2NtZD1SZXRyaWV2ZSZhbXA7ZGI9UHViTWVkJmFtcDtkb3B0PUNpdGF0aW9u
JmFtcDtsaXN0X3VpZHM9MjMwMTc4MzI8L3VybD48L3JlbGF0ZWQtdXJscz48L3VybHM+PGVsZWN0
cm9uaWMtcmVzb3VyY2UtbnVtPmdtczA3MSBbcGlpXSYjeEQ7MTAuMTA5My9hYmJzL2dtczA3MTwv
ZWxlY3Ryb25pYy1yZXNvdXJjZS1udW0+PGxhbmd1YWdlPmVuZzwvbGFuZ3VhZ2U+PC9yZWNvcmQ+
PC9DaXRlPjxDaXRlPjxBdXRob3I+QWxpPC9BdXRob3I+PFJlY051bT4yMjI8L1JlY051bT48cmVj
b3JkPjxyZWMtbnVtYmVyPjIyMjwvcmVjLW51bWJlcj48Zm9yZWlnbi1rZXlzPjxrZXkgYXBwPSJF
TiIgZGItaWQ9ImZhczB6cjJ3bnQwYWQ3ZTJ2NXE1enoyN3N6ZnRmMnJ0dDV2OSI+MjIyPC9rZXk+
PC9mb3JlaWduLWtleXM+PHJlZi10eXBlIG5hbWU9IkpvdXJuYWwgQXJ0aWNsZSI+MTc8L3JlZi10
eXBlPjxjb250cmlidXRvcnM+PGF1dGhvcnM+PGF1dGhvcj5BbGksIFMuPC9hdXRob3I+PGF1dGhv
cj5CYW5lcmplZSwgUy48L2F1dGhvcj48YXV0aG9yPkxvZ25hLCBGLjwvYXV0aG9yPjxhdXRob3I+
QmFvLCBCLjwvYXV0aG9yPjxhdXRob3I+UGhpbGlwLCBQLiBBLjwvYXV0aG9yPjxhdXRob3I+S29y
YywgTS48L2F1dGhvcj48YXV0aG9yPlNhcmthciwgRi4gSC48L2F1dGhvcj48L2F1dGhvcnM+PC9j
b250cmlidXRvcnM+PGF1dGgtYWRkcmVzcz5EZXBhcnRtZW50IG9mIE9uY29sb2d5LCBLYXJtYW5v
cyBDYW5jZXIgSW5zdGl0dXRlLCBXYXluZSBTdGF0ZSBVbml2ZXJzaXR5LCBEZXRyb2l0LCBNSSwg
VVNBLjwvYXV0aC1hZGRyZXNzPjx0aXRsZXM+PHRpdGxlPkluYWN0aXZhdGlvbiBvZiBJbms0YS9B
cmYgbGVhZHMgdG8gZGVyZWd1bGF0ZWQgZXhwcmVzc2lvbiBvZiBtaVJOQXMgaW4gSy1SYXMgdHJh
bnNnZW5pYyBtb3VzZSBtb2RlbCBvZiBwYW5jcmVhdGljIGNhbmNlcjwvdGl0bGU+PHNlY29uZGFy
eS10aXRsZT5KIENlbGwgUGh5c2lvbDwvc2Vjb25kYXJ5LXRpdGxlPjwvdGl0bGVzPjxwYWdlcz4z
MzczLTgwPC9wYWdlcz48dm9sdW1lPjIyNzwvdm9sdW1lPjxudW1iZXI+MTA8L251bWJlcj48ZWRp
dGlvbj4yMDEyLzAxLzA0PC9lZGl0aW9uPjxrZXl3b3Jkcz48a2V5d29yZD5BbmltYWxzPC9rZXl3
b3JkPjxrZXl3b3JkPkNlbGwgTGluZTwva2V5d29yZD48a2V5d29yZD5DZWxsIFByb2xpZmVyYXRp
b248L2tleXdvcmQ+PGtleXdvcmQ+Q3ljbGluLURlcGVuZGVudCBLaW5hc2UgSW5oaWJpdG9yIHAx
Ni9nZW5ldGljcy8qbWV0YWJvbGlzbTwva2V5d29yZD48a2V5d29yZD5Eb3duLVJlZ3VsYXRpb24v
KmdlbmV0aWNzPC9rZXl3b3JkPjxrZXl3b3JkPkdlbmUgRXhwcmVzc2lvbiBSZWd1bGF0aW9uLCBO
ZW9wbGFzdGljL2dlbmV0aWNzPC9rZXl3b3JkPjxrZXl3b3JkPipHZW5lcywgcmFzPC9rZXl3b3Jk
PjxrZXl3b3JkPkh1bWFuczwva2V5d29yZD48a2V5d29yZD5NYXRyaXggTWV0YWxsb3Byb3RlaW5h
c2UgMTQvZ2VuZXRpY3MvbWV0YWJvbGlzbTwva2V5d29yZD48a2V5d29yZD5NaWNlPC9rZXl3b3Jk
PjxrZXl3b3JkPk1pY2UsIFRyYW5zZ2VuaWMvZ2VuZXRpY3MvbWV0YWJvbGlzbTwva2V5d29yZD48
a2V5d29yZD5NaWNyb1JOQXMvKmdlbmV0aWNzL21ldGFib2xpc208L2tleXdvcmQ+PGtleXdvcmQ+
UGFuY3JlYXMvbWV0YWJvbGlzbTwva2V5d29yZD48a2V5d29yZD5QYW5jcmVhdGljIE5lb3BsYXNt
cy8qZ2VuZXRpY3MvbWV0YWJvbGlzbTwva2V5d29yZD48a2V5d29yZD5SZWNlcHRvciwgRXBpZGVy
bWFsIEdyb3d0aCBGYWN0b3IvZ2VuZXRpY3MvbWV0YWJvbGlzbTwva2V5d29yZD48a2V5d29yZD5T
dGVtIENlbGxzL21ldGFib2xpc208L2tleXdvcmQ+PC9rZXl3b3Jkcz48ZGF0ZXM+PHB1Yi1kYXRl
cz48ZGF0ZT5PY3Q8L2RhdGU+PC9wdWItZGF0ZXM+PC9kYXRlcz48aXNibj4xMDk3LTQ2NTIgKEVs
ZWN0cm9uaWMpJiN4RDswMDIxLTk1NDEgKExpbmtpbmcpPC9pc2JuPjxhY2Nlc3Npb24tbnVtPjIy
MjEzNDI2PC9hY2Nlc3Npb24tbnVtPjx1cmxzPjxyZWxhdGVkLXVybHM+PHVybD5odHRwOi8vd3d3
Lm5jYmkubmxtLm5paC5nb3YvZW50cmV6L3F1ZXJ5LmZjZ2k/Y21kPVJldHJpZXZlJmFtcDtkYj1Q
dWJNZWQmYW1wO2RvcHQ9Q2l0YXRpb24mYW1wO2xpc3RfdWlkcz0yMjIxMzQyNjwvdXJsPjwvcmVs
YXRlZC11cmxzPjwvdXJscz48Y3VzdG9tMj4zMzIzNjk1PC9jdXN0b20yPjxlbGVjdHJvbmljLXJl
c291cmNlLW51bT4xMC4xMDAyL2pjcC4yNDAzNjwvZWxlY3Ryb25pYy1yZXNvdXJjZS1udW0+PGxh
bmd1YWdlPmVuZzwvbGFuZ3VhZ2U+PC9yZWNvcmQ+PC9DaXRlPjxDaXRlPjxBdXRob3I+R2lhbmdy
ZWNvPC9BdXRob3I+PFJlY051bT44MTE8L1JlY051bT48cmVjb3JkPjxyZWMtbnVtYmVyPjgxMTwv
cmVjLW51bWJlcj48Zm9yZWlnbi1rZXlzPjxrZXkgYXBwPSJFTiIgZGItaWQ9ImZhczB6cjJ3bnQw
YWQ3ZTJ2NXE1enoyN3N6ZnRmMnJ0dDV2OSI+ODExPC9rZXk+PC9mb3JlaWduLWtleXM+PHJlZi10
eXBlIG5hbWU9IkpvdXJuYWwgQXJ0aWNsZSI+MTc8L3JlZi10eXBlPjxjb250cmlidXRvcnM+PGF1
dGhvcnM+PGF1dGhvcj5HaWFuZ3JlY28sIEEuIEEuPC9hdXRob3I+PGF1dGhvcj5WYWlzaG5hdiwg
QS48L2F1dGhvcj48YXV0aG9yPldhZ25lciwgRC48L2F1dGhvcj48YXV0aG9yPkZpbmVsbGksIEEu
PC9hdXRob3I+PGF1dGhvcj5GbGVzaG5lciwgTi48L2F1dGhvcj48YXV0aG9yPlZhbiBkZXIgS3dh
c3QsIFQuPC9hdXRob3I+PGF1dGhvcj5WaWV0aCwgUi48L2F1dGhvcj48YXV0aG9yPk5vbm4sIEwu
PC9hdXRob3I+PC9hdXRob3JzPjwvY29udHJpYnV0b3JzPjxhdXRoLWFkZHJlc3M+QXV0aG9ycyZh
cG9zOyBBZmZpbGlhdGlvbnM6IDFEZXBhcnRtZW50IG9mIFBhdGhvbG9neSwgVW5pdmVyc2l0eSBv
ZiBJbGxpbm9pcyBhdCBDaGljYWdvOyAyVW5pdmVyc2l0eSBvZiBJbGxpbm9pcyBDYW5jZXIgQ2Vu
dGVyLCBDaGljYWdvLCBJbGxpbm9pczsgM0RlcGFydG1lbnQgb2YgUGF0aG9sb2d5LCBNdC4gU2lu
YWkgSG9zcGl0YWwsIFVuaXZlcnNpdHkgb2YgVG9yb250bzsgYW5kIDRTdXJnaWNhbCBPbmNvbG9n
eSBhbmQgNURlcGFydG1lbnQgb2YgUGF0aG9sb2d5LCBVbml2ZXJzaXR5IEhlYWx0aCBOZXR3b3Jr
LCBUb3JvbnRvLCBPbnRhcmlvLCBDYW5hZGEuPC9hdXRoLWFkZHJlc3M+PHRpdGxlcz48dGl0bGU+
VHVtb3IgU3VwcHJlc3NvciBtaWNyb1JOQXMsIG1pUi0xMDAgYW5kIC0xMjViLCBhcmUgUmVndWxh
dGVkIGJ5IDEsMjUtZGloeWRyb3h5dml0YW1pbiBEIGluIFByaW1hcnkgUHJvc3RhdGUgQ2VsbHMg
YW5kIGluIFBhdGllbnQgVGlzc3VlPC90aXRsZT48c2Vjb25kYXJ5LXRpdGxlPkNhbmNlciBQcmV2
IFJlcyAoUGhpbGEpPC9zZWNvbmRhcnktdGl0bGU+PC90aXRsZXM+PGVkaXRpb24+MjAxMy8wMy8x
OTwvZWRpdGlvbj48ZGF0ZXM+PHB1Yi1kYXRlcz48ZGF0ZT5BcHIgMTY8L2RhdGU+PC9wdWItZGF0
ZXM+PC9kYXRlcz48aXNibj4xOTQwLTYyMTUgKEVsZWN0cm9uaWMpJiN4RDsxOTQwLTYyMTUgKExp
bmtpbmcpPC9pc2JuPjxhY2Nlc3Npb24tbnVtPjIzNTAzNjUyPC9hY2Nlc3Npb24tbnVtPjx1cmxz
PjxyZWxhdGVkLXVybHM+PHVybD5odHRwOi8vd3d3Lm5jYmkubmxtLm5paC5nb3YvZW50cmV6L3F1
ZXJ5LmZjZ2k/Y21kPVJldHJpZXZlJmFtcDtkYj1QdWJNZWQmYW1wO2RvcHQ9Q2l0YXRpb24mYW1w
O2xpc3RfdWlkcz0yMzUwMzY1MjwvdXJsPjwvcmVsYXRlZC11cmxzPjwvdXJscz48ZWxlY3Ryb25p
Yy1yZXNvdXJjZS1udW0+MTk0MC02MjA3LkNBUFItMTItMDI1MyBbcGlpXSYjeEQ7MTAuMTE1OC8x
OTQwLTYyMDcuQ0FQUi0xMi0wMjUzPC9lbGVjdHJvbmljLXJlc291cmNlLW51bT48bGFuZ3VhZ2U+
RW5nPC9sYW5ndWFnZT48L3JlY29yZD48L0NpdGU+PENpdGU+PEF1dGhvcj5MaXU8L0F1dGhvcj48
UmVjTnVtPjgxMjwvUmVjTnVtPjxyZWNvcmQ+PHJlYy1udW1iZXI+ODEyPC9yZWMtbnVtYmVyPjxm
b3JlaWduLWtleXM+PGtleSBhcHA9IkVOIiBkYi1pZD0iZmFzMHpyMndudDBhZDdlMnY1cTV6ejI3
c3pmdGYycnR0NXY5Ij44MTI8L2tleT48L2ZvcmVpZ24ta2V5cz48cmVmLXR5cGUgbmFtZT0iSm91
cm5hbCBBcnRpY2xlIj4xNzwvcmVmLXR5cGU+PGNvbnRyaWJ1dG9ycz48YXV0aG9ycz48YXV0aG9y
PkxpdSwgSi48L2F1dGhvcj48YXV0aG9yPkx1LCBLLiBILjwvYXV0aG9yPjxhdXRob3I+TGl1LCBa
LiBMLjwvYXV0aG9yPjxhdXRob3I+U3VuLCBNLjwvYXV0aG9yPjxhdXRob3I+RGUsIFcuPC9hdXRo
b3I+PGF1dGhvcj5XYW5nLCBaLiBYLjwvYXV0aG9yPjwvYXV0aG9ycz48L2NvbnRyaWJ1dG9ycz48
YXV0aC1hZGRyZXNzPkRlcGFydG1lbnQgb2YgT25jb2xvZ3ksIFRoZSBTZWNvbmQgQWZmaWxpYXRl
ZCBIb3NwaXRhbCBvZiBOYW5qaW5nIE1lZGljYWwgVW5pdmVyc2l0eSwgTmFuamluZywgSmlhbmdz
dSwgUGVvcGxlcyBSZXB1YmxpYyBvZiBDaGluYS48L2F1dGgtYWRkcmVzcz48dGl0bGVzPjx0aXRs
ZT5NaWNyb1JOQS0xMDAgaXMgYSBwb3RlbnRpYWwgbW9sZWN1bGFyIG1hcmtlciBvZiBub24tc21h
bGwgY2VsbCBsdW5nIGNhbmNlciBhbmQgZnVuY3Rpb25zIGFzIGEgdHVtb3Igc3VwcHJlc3NvciBi
eSB0YXJnZXRpbmcgcG9sby1saWtlIGtpbmFzZSAxPC90aXRsZT48c2Vjb25kYXJ5LXRpdGxlPkJN
QyBDYW5jZXI8L3NlY29uZGFyeS10aXRsZT48L3RpdGxlcz48cGFnZXM+NTE5PC9wYWdlcz48dm9s
dW1lPjEyPC92b2x1bWU+PGVkaXRpb24+MjAxMi8xMS8xNjwvZWRpdGlvbj48ZGF0ZXM+PC9kYXRl
cz48aXNibj4xNDcxLTI0MDcgKEVsZWN0cm9uaWMpJiN4RDsxNDcxLTI0MDcgKExpbmtpbmcpPC9p
c2JuPjxhY2Nlc3Npb24tbnVtPjIzMTUxMDg4PC9hY2Nlc3Npb24tbnVtPjx1cmxzPjxyZWxhdGVk
LXVybHM+PHVybD5odHRwOi8vd3d3Lm5jYmkubmxtLm5paC5nb3YvZW50cmV6L3F1ZXJ5LmZjZ2k/
Y21kPVJldHJpZXZlJmFtcDtkYj1QdWJNZWQmYW1wO2RvcHQ9Q2l0YXRpb24mYW1wO2xpc3RfdWlk
cz0yMzE1MTA4ODwvdXJsPjwvcmVsYXRlZC11cmxzPjwvdXJscz48Y3VzdG9tMj4zNTIxMTcyPC9j
dXN0b20yPjxlbGVjdHJvbmljLXJlc291cmNlLW51bT4xNDcxLTI0MDctMTItNTE5IFtwaWldJiN4
RDsxMC4xMTg2LzE0NzEtMjQwNy0xMi01MTk8L2VsZWN0cm9uaWMtcmVzb3VyY2UtbnVtPjxsYW5n
dWFnZT5lbmc8L2xhbmd1YWdlPjwvcmVjb3JkPjwvQ2l0ZT48Q2l0ZT48QXV0aG9yPkppbjwvQXV0
aG9yPjxSZWNOdW0+ODE2PC9SZWNOdW0+PHJlY29yZD48cmVjLW51bWJlcj44MTY8L3JlYy1udW1i
ZXI+PGZvcmVpZ24ta2V5cz48a2V5IGFwcD0iRU4iIGRiLWlkPSJmYXMwenIyd250MGFkN2UydjVx
NXp6MjdzemZ0ZjJydHQ1djkiPjgxNjwva2V5PjwvZm9yZWlnbi1rZXlzPjxyZWYtdHlwZSBuYW1l
PSJKb3VybmFsIEFydGljbGUiPjE3PC9yZWYtdHlwZT48Y29udHJpYnV0b3JzPjxhdXRob3JzPjxh
dXRob3I+SmluLCBDLjwvYXV0aG9yPjxhdXRob3I+UmFqYWJpLCBILjwvYXV0aG9yPjxhdXRob3I+
S3VmZSwgRC48L2F1dGhvcj48L2F1dGhvcnM+PC9jb250cmlidXRvcnM+PGF1dGgtYWRkcmVzcz5E
YW5hLUZhcmJlciBDYW5jZXIgSW5zdGl0dXRlLCBIYXJ2YXJkIE1lZGljYWwgU2Nob29sLCBCb3N0
b24sIE1BIDAyMTE1LCBVU0EuPC9hdXRoLWFkZHJlc3M+PHRpdGxlcz48dGl0bGU+bWlSLTEyMjYg
dGFyZ2V0cyBleHByZXNzaW9uIG9mIHRoZSBtdWNpbiAxIG9uY29wcm90ZWluIGFuZCBpbmR1Y2Vz
IGNlbGwgZGVhdGg8L3RpdGxlPjxzZWNvbmRhcnktdGl0bGU+SW50IEogT25jb2w8L3NlY29uZGFy
eS10aXRsZT48L3RpdGxlcz48cGFnZXM+NjEtOTwvcGFnZXM+PHZvbHVtZT4zNzwvdm9sdW1lPjxu
dW1iZXI+MTwvbnVtYmVyPjxlZGl0aW9uPjIwMTAvMDYvMDI8L2VkaXRpb24+PGtleXdvcmRzPjxr
ZXl3b3JkPkJhc2UgU2VxdWVuY2U8L2tleXdvcmQ+PGtleXdvcmQ+QmluZGluZyBTaXRlczwva2V5
d29yZD48a2V5d29yZD5DZWxsIERlYXRoL2dlbmV0aWNzPC9rZXl3b3JkPjxrZXl3b3JkPkNlbGxz
LCBDdWx0dXJlZDwva2V5d29yZD48a2V5d29yZD5HZW5lIEV4cHJlc3Npb24gUmVndWxhdGlvbiwg
TmVvcGxhc3RpYzwva2V5d29yZD48a2V5d29yZD5HZW5lcywgVHVtb3IgU3VwcHJlc3Nvci9waHlz
aW9sb2d5PC9rZXl3b3JkPjxrZXl3b3JkPkh1bWFuczwva2V5d29yZD48a2V5d29yZD5NZW1icmFu
ZSBQb3RlbnRpYWwsIE1pdG9jaG9uZHJpYWwvZ2VuZXRpY3M8L2tleXdvcmQ+PGtleXdvcmQ+TWlj
cm9STkFzL2dlbmV0aWNzL21ldGFib2xpc20vKnBoeXNpb2xvZ3k8L2tleXdvcmQ+PGtleXdvcmQ+
TXVjaW4tMS8qZ2VuZXRpY3M8L2tleXdvcmQ+PGtleXdvcmQ+T25jb2dlbmUgUHJvdGVpbnMvZ2Vu
ZXRpY3M8L2tleXdvcmQ+PGtleXdvcmQ+UmVhY3RpdmUgT3h5Z2VuIFNwZWNpZXMvbWV0YWJvbGlz
bTwva2V5d29yZD48a2V5d29yZD5SZXNwb25zZSBFbGVtZW50cy9nZW5ldGljczwva2V5d29yZD48
a2V5d29yZD5TZXF1ZW5jZSBIb21vbG9neSwgTnVjbGVpYyBBY2lkPC9rZXl3b3JkPjwva2V5d29y
ZHM+PGRhdGVzPjxwdWItZGF0ZXM+PGRhdGU+SnVsPC9kYXRlPjwvcHViLWRhdGVzPjwvZGF0ZXM+
PGlzYm4+MTc5MS0yNDIzIChFbGVjdHJvbmljKSYjeEQ7MTAxOS02NDM5IChMaW5raW5nKTwvaXNi
bj48YWNjZXNzaW9uLW51bT4yMDUxNDM5NzwvYWNjZXNzaW9uLW51bT48dXJscz48cmVsYXRlZC11
cmxzPjx1cmw+aHR0cDovL3d3dy5uY2JpLm5sbS5uaWguZ292L2VudHJlei9xdWVyeS5mY2dpP2Nt
ZD1SZXRyaWV2ZSZhbXA7ZGI9UHViTWVkJmFtcDtkb3B0PUNpdGF0aW9uJmFtcDtsaXN0X3VpZHM9
MjA1MTQzOTc8L3VybD48L3JlbGF0ZWQtdXJscz48L3VybHM+PGN1c3RvbTI+MzAyNzIwODwvY3Vz
dG9tMj48bGFuZ3VhZ2U+ZW5nPC9sYW5ndWFnZT48L3JlY29yZD48L0NpdGU+PENpdGU+PEF1dGhv
cj5LaW08L0F1dGhvcj48UmVjTnVtPjQ0MTwvUmVjTnVtPjxyZWNvcmQ+PHJlYy1udW1iZXI+NDQx
PC9yZWMtbnVtYmVyPjxmb3JlaWduLWtleXM+PGtleSBhcHA9IkVOIiBkYi1pZD0iZmFzMHpyMndu
dDBhZDdlMnY1cTV6ejI3c3pmdGYycnR0NXY5Ij40NDE8L2tleT48L2ZvcmVpZ24ta2V5cz48cmVm
LXR5cGUgbmFtZT0iSm91cm5hbCBBcnRpY2xlIj4xNzwvcmVmLXR5cGU+PGNvbnRyaWJ1dG9ycz48
YXV0aG9ycz48YXV0aG9yPktpbSwgUy4gWS48L2F1dGhvcj48YXV0aG9yPkxlZSwgWS4gSC48L2F1
dGhvcj48YXV0aG9yPkJhZSwgWS4gUy48L2F1dGhvcj48L2F1dGhvcnM+PC9jb250cmlidXRvcnM+
PGF1dGgtYWRkcmVzcz5TY2hvb2wgb2YgTGlmZSBTY2llbmNlcyBhbmQgQmlvdGVjaG5vbG9neSwg
Q29sbGVnZSBvZiBOYXR1cmFsIFNjaWVuY2VzLCBLeXVuZ3Bvb2sgTmF0aW9uYWwgVW5pdmVyc2l0
eSwgRGFlZ3UgNzAyLTcwMSwgUmVwdWJsaWMgb2YgS29yZWEuPC9hdXRoLWFkZHJlc3M+PHRpdGxl
cz48dGl0bGU+TWlSLTE4NiwgbWlSLTIxNmIsIG1pUi0zMzctM3AsIGFuZCBtaVItNzYwIGNvb3Bl
cmF0aXZlbHkgaW5kdWNlIGNlbGx1bGFyIHNlbmVzY2VuY2UgYnkgdGFyZ2V0aW5nIGFscGhhIHN1
YnVuaXQgb2YgcHJvdGVpbiBraW5hc2UgQ0tJSSBpbiBodW1hbiBjb2xvcmVjdGFsIGNhbmNlciBj
ZWxsczwvdGl0bGU+PHNlY29uZGFyeS10aXRsZT5CaW9jaGVtIEJpb3BoeXMgUmVzIENvbW11bjwv
c2Vjb25kYXJ5LXRpdGxlPjwvdGl0bGVzPjxwYWdlcz4xNzMtOTwvcGFnZXM+PHZvbHVtZT40Mjk8
L3ZvbHVtZT48bnVtYmVyPjMtNDwvbnVtYmVyPjxlZGl0aW9uPjIwMTIvMTEvMTA8L2VkaXRpb24+
PGtleXdvcmRzPjxrZXl3b3JkPjMmYXBvczsgVW50cmFuc2xhdGVkIFJlZ2lvbnM8L2tleXdvcmQ+
PGtleXdvcmQ+Q2FzZWluIEtpbmFzZSBJSS8qYmlvc3ludGhlc2lzL2dlbmV0aWNzPC9rZXl3b3Jk
PjxrZXl3b3JkPipDZWxsIEFnaW5nPC9rZXl3b3JkPjxrZXl3b3JkPkNvbG9yZWN0YWwgTmVvcGxh
c21zLyplbnp5bW9sb2d5PC9rZXl3b3JkPjxrZXl3b3JkPkN5Y2xpbi1EZXBlbmRlbnQgS2luYXNl
IEluaGliaXRvciBwMjEvYmlvc3ludGhlc2lzPC9rZXl3b3JkPjxrZXl3b3JkPkdlbmUgS25vY2tk
b3duIFRlY2huaXF1ZXM8L2tleXdvcmQ+PGtleXdvcmQ+SENUMTE2IENlbGxzPC9rZXl3b3JkPjxr
ZXl3b3JkPkh1bWFuczwva2V5d29yZD48a2V5d29yZD5NaWNyb1JOQXMvZ2VuZXRpY3MvKm1ldGFi
b2xpc208L2tleXdvcmQ+PGtleXdvcmQ+UmVhY3RpdmUgT3h5Z2VuIFNwZWNpZXMvbWV0YWJvbGlz
bTwva2V5d29yZD48a2V5d29yZD5UdW1vciBTdXBwcmVzc29yIFByb3RlaW4gcDUzL2Jpb3N5bnRo
ZXNpczwva2V5d29yZD48a2V5d29yZD5iZXRhLUdhbGFjdG9zaWRhc2UvbWV0YWJvbGlzbTwva2V5
d29yZD48L2tleXdvcmRzPjxkYXRlcz48cHViLWRhdGVzPjxkYXRlPkRlYyAxNDwvZGF0ZT48L3B1
Yi1kYXRlcz48L2RhdGVzPjxpc2JuPjEwOTAtMjEwNCAoRWxlY3Ryb25pYykmI3hEOzAwMDYtMjkx
WCAoTGlua2luZyk8L2lzYm4+PGFjY2Vzc2lvbi1udW0+MjMxMzc1MzY8L2FjY2Vzc2lvbi1udW0+
PHVybHM+PHJlbGF0ZWQtdXJscz48dXJsPmh0dHA6Ly93d3cubmNiaS5ubG0ubmloLmdvdi9lbnRy
ZXovcXVlcnkuZmNnaT9jbWQ9UmV0cmlldmUmYW1wO2RiPVB1Yk1lZCZhbXA7ZG9wdD1DaXRhdGlv
biZhbXA7bGlzdF91aWRzPTIzMTM3NTM2PC91cmw+PC9yZWxhdGVkLXVybHM+PC91cmxzPjxlbGVj
dHJvbmljLXJlc291cmNlLW51bT5TMDAwNi0yOTFYKDEyKTAyMTA5LTIgW3BpaV0mI3hEOzEwLjEw
MTYvai5iYnJjLjIwMTIuMTAuMTE3PC9lbGVjdHJvbmljLXJlc291cmNlLW51bT48bGFuZ3VhZ2U+
ZW5nPC9sYW5ndWFnZT48L3JlY29yZD48L0NpdGU+PENpdGU+PEF1dGhvcj5XYW5nPC9BdXRob3I+
PFllYXI+MjAwODwvWWVhcj48UmVjTnVtPjcwNTwvUmVjTnVtPjxyZWNvcmQ+PHJlYy1udW1iZXI+
NzA1PC9yZWMtbnVtYmVyPjxmb3JlaWduLWtleXM+PGtleSBhcHA9IkVOIiBkYi1pZD0iZmFzMHpy
MndudDBhZDdlMnY1cTV6ejI3c3pmdGYycnR0NXY5Ij43MDU8L2tleT48L2ZvcmVpZ24ta2V5cz48
cmVmLXR5cGUgbmFtZT0iSm91cm5hbCBBcnRpY2xlIj4xNzwvcmVmLXR5cGU+PGNvbnRyaWJ1dG9y
cz48YXV0aG9ycz48YXV0aG9yPldhbmcsIFkuPC9hdXRob3I+PGF1dGhvcj5MZWUsIEEuIFQuPC9h
dXRob3I+PGF1dGhvcj5NYSwgSi4gWi48L2F1dGhvcj48YXV0aG9yPldhbmcsIEouPC9hdXRob3I+
PGF1dGhvcj5SZW4sIEouPC9hdXRob3I+PGF1dGhvcj5ZYW5nLCBZLjwvYXV0aG9yPjxhdXRob3I+
VGFudG9zbywgRS48L2F1dGhvcj48YXV0aG9yPkxpLCBLLiBCLjwvYXV0aG9yPjxhdXRob3I+T29p
LCBMLiBMLjwvYXV0aG9yPjxhdXRob3I+VGFuLCBQLjwvYXV0aG9yPjxhdXRob3I+TGVlLCBDLiBH
LjwvYXV0aG9yPjwvYXV0aG9ycz48L2NvbnRyaWJ1dG9ycz48YXV0aC1hZGRyZXNzPkRlcGFydG1l
bnQgb2YgQmlvY2hlbWlzdHJ5LCBOYXRpb25hbCBVbml2ZXJzaXR5IG9mIFNpbmdhcG9yZSwgU2lu
Z2Fwb3JlIDExOTA3NywgU2luZ2Fwb3JlLjwvYXV0aC1hZGRyZXNzPjx0aXRsZXM+PHRpdGxlPlBy
b2ZpbGluZyBtaWNyb1JOQSBleHByZXNzaW9uIGluIGhlcGF0b2NlbGx1bGFyIGNhcmNpbm9tYSBy
ZXZlYWxzIG1pY3JvUk5BLTIyNCB1cC1yZWd1bGF0aW9uIGFuZCBhcG9wdG9zaXMgaW5oaWJpdG9y
LTUgYXMgYSBtaWNyb1JOQS0yMjQtc3BlY2lmaWMgdGFyZ2V0PC90aXRsZT48c2Vjb25kYXJ5LXRp
dGxlPkogQmlvbCBDaGVtPC9zZWNvbmRhcnktdGl0bGU+PC90aXRsZXM+PHBhZ2VzPjEzMjA1LTE1
PC9wYWdlcz48dm9sdW1lPjI4Mzwvdm9sdW1lPjxudW1iZXI+MTk8L251bWJlcj48ZWRpdGlvbj4y
MDA4LzAzLzA2PC9lZGl0aW9uPjxrZXl3b3Jkcz48a2V5d29yZD5BcG9wdG9zaXM8L2tleXdvcmQ+
PGtleXdvcmQ+QXBvcHRvc2lzIFJlZ3VsYXRvcnkgUHJvdGVpbnMvKmdlbmV0aWNzPC9rZXl3b3Jk
PjxrZXl3b3JkPkJhc2UgU2VxdWVuY2U8L2tleXdvcmQ+PGtleXdvcmQ+Q2FyY2lub21hLCBIZXBh
dG9jZWxsdWxhci8qZ2VuZXRpY3MvcGF0aG9sb2d5PC9rZXl3b3JkPjxrZXl3b3JkPkNlbGwgVHJh
bnNmb3JtYXRpb24sIE5lb3BsYXN0aWMvZ2VuZXRpY3M8L2tleXdvcmQ+PGtleXdvcmQ+R2VuZSBF
eHByZXNzaW9uIFByb2ZpbGluZzwva2V5d29yZD48a2V5d29yZD5HZW5lIEV4cHJlc3Npb24gUmVn
dWxhdGlvbiwgTmVvcGxhc3RpYy8qZ2VuZXRpY3M8L2tleXdvcmQ+PGtleXdvcmQ+SHVtYW5zPC9r
ZXl3b3JkPjxrZXl3b3JkPk1pY3JvUk5Bcy8qZ2VuZXRpY3M8L2tleXdvcmQ+PGtleXdvcmQ+TW9s
ZWN1bGFyIFNlcXVlbmNlIERhdGE8L2tleXdvcmQ+PGtleXdvcmQ+TnVjbGVhciBQcm90ZWlucy8q
Z2VuZXRpY3M8L2tleXdvcmQ+PGtleXdvcmQ+U3Vic3RyYXRlIFNwZWNpZmljaXR5PC9rZXl3b3Jk
PjxrZXl3b3JkPlRyYW5zY3JpcHRpb24sIEdlbmV0aWMvZ2VuZXRpY3M8L2tleXdvcmQ+PGtleXdv
cmQ+VHVtb3IgQ2VsbHMsIEN1bHR1cmVkPC9rZXl3b3JkPjxrZXl3b3JkPlVwLVJlZ3VsYXRpb24v
KmdlbmV0aWNzPC9rZXl3b3JkPjwva2V5d29yZHM+PGRhdGVzPjx5ZWFyPjIwMDg8L3llYXI+PHB1
Yi1kYXRlcz48ZGF0ZT5NYXkgOTwvZGF0ZT48L3B1Yi1kYXRlcz48L2RhdGVzPjxpc2JuPjAwMjEt
OTI1OCAoUHJpbnQpJiN4RDswMDIxLTkyNTggKExpbmtpbmcpPC9pc2JuPjxhY2Nlc3Npb24tbnVt
PjE4MzE5MjU1PC9hY2Nlc3Npb24tbnVtPjx1cmxzPjxyZWxhdGVkLXVybHM+PHVybD5odHRwOi8v
d3d3Lm5jYmkubmxtLm5paC5nb3YvZW50cmV6L3F1ZXJ5LmZjZ2k/Y21kPVJldHJpZXZlJmFtcDtk
Yj1QdWJNZWQmYW1wO2RvcHQ9Q2l0YXRpb24mYW1wO2xpc3RfdWlkcz0xODMxOTI1NTwvdXJsPjwv
cmVsYXRlZC11cmxzPjwvdXJscz48ZWxlY3Ryb25pYy1yZXNvdXJjZS1udW0+TTcwNzYyOTIwMCBb
cGlpXSYjeEQ7MTAuMTA3NC9qYmMuTTcwNzYyOTIwMDwvZWxlY3Ryb25pYy1yZXNvdXJjZS1udW0+
PGxhbmd1YWdlPmVuZzwvbGFuZ3VhZ2U+PC9yZWNvcmQ+PC9DaXRlPjxDaXRlPjxBdXRob3I+Wmhh
bmc8L0F1dGhvcj48UmVjTnVtPjc3MTwvUmVjTnVtPjxyZWNvcmQ+PHJlYy1udW1iZXI+NzcxPC9y
ZWMtbnVtYmVyPjxmb3JlaWduLWtleXM+PGtleSBhcHA9IkVOIiBkYi1pZD0iZmFzMHpyMndudDBh
ZDdlMnY1cTV6ejI3c3pmdGYycnR0NXY5Ij43NzE8L2tleT48L2ZvcmVpZ24ta2V5cz48cmVmLXR5
cGUgbmFtZT0iSm91cm5hbCBBcnRpY2xlIj4xNzwvcmVmLXR5cGU+PGNvbnRyaWJ1dG9ycz48YXV0
aG9ycz48YXV0aG9yPlpoYW5nLCBZLjwvYXV0aG9yPjxhdXRob3I+VGFrYWhhc2hpLCBTLjwvYXV0
aG9yPjxhdXRob3I+VGFzYWthLCBBLjwvYXV0aG9yPjxhdXRob3I+WW9zaGltYSwgVC48L2F1dGhv
cj48YXV0aG9yPk9jaGksIEguPC9hdXRob3I+PGF1dGhvcj5DaGF5YW1hLCBLLjwvYXV0aG9yPjwv
YXV0aG9ycz48L2NvbnRyaWJ1dG9ycz48YXV0aC1hZGRyZXNzPkRlcGFydG1lbnQgb2YgTWVkaWNp
bmUgYW5kIE1vbGVjdWxhciBTY2llbmNlLCBEaXZpc2lvbiBvZiBGcm9udGllciBNZWRpY2FsIFNj
aWVuY2UsIFByb2dyYW1zIGZvciBCaW9tZWRpY2FsIFJlc2VhcmNoLCBHcmFkdWF0ZSBTY2hvb2wg
b2YgQmlvbWVkaWNhbCBTY2llbmNlcywgSGlyb3NoaW1hIENpdHksIEhpcm9zaGltYSwgSmFwYW47
IExpdmVyIFJlc2VhcmNoIFByb2plY3QgQ2VudGVyLCBIaXJvc2hpbWEgVW5pdmVyc2l0eSwgSGly
b3NoaW1hIENpdHksIEhpcm9zaGltYSwgSmFwYW4uPC9hdXRoLWFkZHJlc3M+PHRpdGxlcz48dGl0
bGU+SW52b2x2ZW1lbnQgb2YgbWljcm9STkEtMjI0IGluIGNlbGwgcHJvbGlmZXJhdGlvbiwgbWln
cmF0aW9uLCBpbnZhc2lvbiwgYW5kIGFudGktYXBvcHRvc2lzIGluIGhlcGF0b2NlbGx1bGFyIGNh
cmNpbm9tYTwvdGl0bGU+PHNlY29uZGFyeS10aXRsZT5KIEdhc3Ryb2VudGVyb2wgSGVwYXRvbDwv
c2Vjb25kYXJ5LXRpdGxlPjwvdGl0bGVzPjxwYWdlcz41NjUtNzU8L3BhZ2VzPjx2b2x1bWU+Mjg8
L3ZvbHVtZT48bnVtYmVyPjM8L251bWJlcj48ZWRpdGlvbj4yMDEyLzA5LzIwPC9lZGl0aW9uPjxk
YXRlcz48cHViLWRhdGVzPjxkYXRlPk1hcjwvZGF0ZT48L3B1Yi1kYXRlcz48L2RhdGVzPjxpc2Ju
PjE0NDAtMTc0NiAoRWxlY3Ryb25pYykmI3hEOzA4MTUtOTMxOSAoTGlua2luZyk8L2lzYm4+PGFj
Y2Vzc2lvbi1udW0+MjI5ODkzNzQ8L2FjY2Vzc2lvbi1udW0+PHVybHM+PHJlbGF0ZWQtdXJscz48
dXJsPmh0dHA6Ly93d3cubmNiaS5ubG0ubmloLmdvdi9lbnRyZXovcXVlcnkuZmNnaT9jbWQ9UmV0
cmlldmUmYW1wO2RiPVB1Yk1lZCZhbXA7ZG9wdD1DaXRhdGlvbiZhbXA7bGlzdF91aWRzPTIyOTg5
Mzc0PC91cmw+PC9yZWxhdGVkLXVybHM+PC91cmxzPjxlbGVjdHJvbmljLXJlc291cmNlLW51bT4x
MC4xMTExL2ouMTQ0MC0xNzQ2LjIwMTIuMDcyNzEueDwvZWxlY3Ryb25pYy1yZXNvdXJjZS1udW0+
PGxhbmd1YWdlPmVuZzwvbGFuZ3VhZ2U+PC9yZWNvcmQ+PC9DaXRlPjxDaXRlPjxBdXRob3I+WmVo
YXZpPC9BdXRob3I+PFJlY051bT44MDU8L1JlY051bT48cmVjb3JkPjxyZWMtbnVtYmVyPjgwNTwv
cmVjLW51bWJlcj48Zm9yZWlnbi1rZXlzPjxrZXkgYXBwPSJFTiIgZGItaWQ9ImZhczB6cjJ3bnQw
YWQ3ZTJ2NXE1enoyN3N6ZnRmMnJ0dDV2OSI+ODA1PC9rZXk+PC9mb3JlaWduLWtleXM+PHJlZi10
eXBlIG5hbWU9IkpvdXJuYWwgQXJ0aWNsZSI+MTc8L3JlZi10eXBlPjxjb250cmlidXRvcnM+PGF1
dGhvcnM+PGF1dGhvcj5aZWhhdmksIEwuPC9hdXRob3I+PGF1dGhvcj5BdnJhaGFtLCBSLjwvYXV0
aG9yPjxhdXRob3I+QmFyemlsYWksIEEuPC9hdXRob3I+PGF1dGhvcj5CYXItSWxhbiwgRC48L2F1
dGhvcj48YXV0aG9yPk5hdm9uLCBSLjwvYXV0aG9yPjxhdXRob3I+U2lkaSwgWS48L2F1dGhvcj48
YXV0aG9yPkF2bmksIEQuPC9hdXRob3I+PGF1dGhvcj5MZWlib3dpdHotQW1pdCwgUi48L2F1dGhv
cj48L2F1dGhvcnM+PC9jb250cmlidXRvcnM+PGF1dGgtYWRkcmVzcz5MYWJvcmF0b3J5IG9mIE1v
bGVjdWxhciBDZWxsIEJpb2xvZ3ksIENhbmNlciBSZXNlYXJjaCBDZW50ZXIgYW5kIERlcGFydG1l
bnQgb2YgTWVkaWNpbmUgQywgU2hlYmEgTWVkaWNhbCBDZW50ZXIsIFRlbCBIYXNob21lciwgSXNy
YWVsLjwvYXV0aC1hZGRyZXNzPjx0aXRsZXM+PHRpdGxlPlNpbGVuY2luZyBvZiBhIGxhcmdlIG1p
Y3JvUk5BIGNsdXN0ZXIgb24gaHVtYW4gY2hyb21vc29tZSAxNHEzMiBpbiBtZWxhbm9tYTogYmlv
bG9naWNhbCBlZmZlY3RzIG9mIG1pci0zNzZhIGFuZCBtaXItMzc2YyBvbiBpbnN1bGluIGdyb3d0
aCBmYWN0b3IgMSByZWNlcHRvcjwvdGl0bGU+PHNlY29uZGFyeS10aXRsZT5Nb2wgQ2FuY2VyPC9z
ZWNvbmRhcnktdGl0bGU+PC90aXRsZXM+PHBhZ2VzPjQ0PC9wYWdlcz48dm9sdW1lPjExPC92b2x1
bWU+PGVkaXRpb24+MjAxMi8wNy8wNDwvZWRpdGlvbj48a2V5d29yZHM+PGtleXdvcmQ+QWNldHls
YXRpb248L2tleXdvcmQ+PGtleXdvcmQ+QmFzZSBTZXF1ZW5jZTwva2V5d29yZD48a2V5d29yZD5D
ZWxsIExpbmUsIFR1bW9yPC9rZXl3b3JkPjxrZXl3b3JkPkNlbGwgTW92ZW1lbnQvZ2VuZXRpY3M8
L2tleXdvcmQ+PGtleXdvcmQ+Q2VsbCBQcm9saWZlcmF0aW9uPC9rZXl3b3JkPjxrZXl3b3JkPipD
aHJvbW9zb21lcywgSHVtYW4sIFBhaXIgMTQ8L2tleXdvcmQ+PGtleXdvcmQ+Q2x1c3RlciBBbmFs
eXNpczwva2V5d29yZD48a2V5d29yZD5ETkEgQ29weSBOdW1iZXIgVmFyaWF0aW9uczwva2V5d29y
ZD48a2V5d29yZD5FcGlnZW5vbWljczwva2V5d29yZD48a2V5d29yZD5HZW5lIEV4cHJlc3Npb24g
UHJvZmlsaW5nPC9rZXl3b3JkPjxrZXl3b3JkPkdlbmUgRXhwcmVzc2lvbiBSZWd1bGF0aW9uLCBO
ZW9wbGFzdGljPC9rZXl3b3JkPjxrZXl3b3JkPkdlbmUgT3JkZXI8L2tleXdvcmQ+PGtleXdvcmQ+
KkdlbmUgU2lsZW5jaW5nPC9rZXl3b3JkPjxrZXl3b3JkPkdlbm9taWMgSW1wcmludGluZzwva2V5
d29yZD48a2V5d29yZD5IaXN0b25lcy9tZXRhYm9saXNtPC9rZXl3b3JkPjxrZXl3b3JkPkh1bWFu
czwva2V5d29yZD48a2V5d29yZD5NZWxhbm9jeXRlcy9tZXRhYm9saXNtPC9rZXl3b3JkPjxrZXl3
b3JkPk1lbGFub21hLypnZW5ldGljcy9tZXRhYm9saXNtPC9rZXl3b3JkPjxrZXl3b3JkPk1pY3Jv
Uk5Bcy8qZ2VuZXRpY3M8L2tleXdvcmQ+PGtleXdvcmQ+TW9sZWN1bGFyIFNlcXVlbmNlIERhdGE8
L2tleXdvcmQ+PGtleXdvcmQ+Kk11bHRpZ2VuZSBGYW1pbHk8L2tleXdvcmQ+PGtleXdvcmQ+TmV2
dXMvZ2VuZXRpY3M8L2tleXdvcmQ+PGtleXdvcmQ+UmVjZXB0b3IsIElHRiBUeXBlIDEvKmdlbmV0
aWNzPC9rZXl3b3JkPjwva2V5d29yZHM+PGRhdGVzPjwvZGF0ZXM+PGlzYm4+MTQ3Ni00NTk4IChF
bGVjdHJvbmljKSYjeEQ7MTQ3Ni00NTk4IChMaW5raW5nKTwvaXNibj48YWNjZXNzaW9uLW51bT4y
Mjc0Nzg1NTwvYWNjZXNzaW9uLW51bT48dXJscz48cmVsYXRlZC11cmxzPjx1cmw+aHR0cDovL3d3
dy5uY2JpLm5sbS5uaWguZ292L2VudHJlei9xdWVyeS5mY2dpP2NtZD1SZXRyaWV2ZSZhbXA7ZGI9
UHViTWVkJmFtcDtkb3B0PUNpdGF0aW9uJmFtcDtsaXN0X3VpZHM9MjI3NDc4NTU8L3VybD48L3Jl
bGF0ZWQtdXJscz48L3VybHM+PGN1c3RvbTI+MzQ0NDkxNjwvY3VzdG9tMj48ZWxlY3Ryb25pYy1y
ZXNvdXJjZS1udW0+MTQ3Ni00NTk4LTExLTQ0IFtwaWldJiN4RDsxMC4xMTg2LzE0NzYtNDU5OC0x
MS00NDwvZWxlY3Ryb25pYy1yZXNvdXJjZS1udW0+PGxhbmd1YWdlPmVuZzwvbGFuZ3VhZ2U+PC9y
ZWNvcmQ+PC9DaXRlPjxDaXRlPjxBdXRob3I+WHU8L0F1dGhvcj48UmVjTnVtPjgxNzwvUmVjTnVt
PjxyZWNvcmQ+PHJlYy1udW1iZXI+ODE3PC9yZWMtbnVtYmVyPjxmb3JlaWduLWtleXM+PGtleSBh
cHA9IkVOIiBkYi1pZD0iZmFzMHpyMndudDBhZDdlMnY1cTV6ejI3c3pmdGYycnR0NXY5Ij44MTc8
L2tleT48L2ZvcmVpZ24ta2V5cz48cmVmLXR5cGUgbmFtZT0iSm91cm5hbCBBcnRpY2xlIj4xNzwv
cmVmLXR5cGU+PGNvbnRyaWJ1dG9ycz48YXV0aG9ycz48YXV0aG9yPlh1LCBYLiBNLjwvYXV0aG9y
PjxhdXRob3I+V2FuZywgWC4gQi48L2F1dGhvcj48YXV0aG9yPkNoZW4sIE0uIE0uPC9hdXRob3I+
PGF1dGhvcj5MaXUsIFQuPC9hdXRob3I+PGF1dGhvcj5MaSwgWS4gWC48L2F1dGhvcj48YXV0aG9y
PkppYSwgVy4gSC48L2F1dGhvcj48YXV0aG9yPkxpdSwgTS48L2F1dGhvcj48YXV0aG9yPkxpLCBY
LjwvYXV0aG9yPjxhdXRob3I+VGFuZywgSC48L2F1dGhvcj48L2F1dGhvcnM+PC9jb250cmlidXRv
cnM+PGF1dGgtYWRkcmVzcz5UaWFuamluIExpZmUgU2NpZW5jZSBSZXNlYXJjaCBDZW50ZXIgYW5k
IEJhc2ljIE1lZGljYWwgU2Nob29sLCBUaWFuamluIE1lZGljYWwgVW5pdmVyc2l0eSwgQ2hpbmEu
PC9hdXRoLWFkZHJlc3M+PHRpdGxlcz48dGl0bGU+TWljcm9STkEtMTlhIGFuZCAtMTliIHJlZ3Vs
YXRlIGNlcnZpY2FsIGNhcmNpbm9tYSBjZWxsIHByb2xpZmVyYXRpb24gYW5kIGludmFzaW9uIGJ5
IHRhcmdldGluZyBDVUw1PC90aXRsZT48c2Vjb25kYXJ5LXRpdGxlPkNhbmNlciBMZXR0PC9zZWNv
bmRhcnktdGl0bGU+PC90aXRsZXM+PHBhZ2VzPjE0OC01ODwvcGFnZXM+PHZvbHVtZT4zMjI8L3Zv
bHVtZT48bnVtYmVyPjI8L251bWJlcj48ZWRpdGlvbj4yMDEyLzA1LzA5PC9lZGl0aW9uPjxrZXl3
b3Jkcz48a2V5d29yZD4zJmFwb3M7IFVudHJhbnNsYXRlZCBSZWdpb25zPC9rZXl3b3JkPjxrZXl3
b3JkPkJhc2UgU2VxdWVuY2U8L2tleXdvcmQ+PGtleXdvcmQ+Q2FyY2lub21hLypnZW5ldGljcy9t
ZXRhYm9saXNtPC9rZXl3b3JkPjxrZXl3b3JkPkNlbGwgTGluZSwgVHVtb3I8L2tleXdvcmQ+PGtl
eXdvcmQ+Q2VsbCBQcm9saWZlcmF0aW9uPC9rZXl3b3JkPjxrZXl3b3JkPkNlbGwgVHJhbnNmb3Jt
YXRpb24sIE5lb3BsYXN0aWMvZ2VuZXRpY3M8L2tleXdvcmQ+PGtleXdvcmQ+Q3VsbGluIFByb3Rl
aW5zLypnZW5ldGljczwva2V5d29yZD48a2V5d29yZD5GZW1hbGU8L2tleXdvcmQ+PGtleXdvcmQ+
R2VuZSBFeHByZXNzaW9uIFJlZ3VsYXRpb24sIE5lb3BsYXN0aWM8L2tleXdvcmQ+PGtleXdvcmQ+
R2VuZSBTaWxlbmNpbmc8L2tleXdvcmQ+PGtleXdvcmQ+SGVMYSBDZWxsczwva2V5d29yZD48a2V5
d29yZD5IdW1hbnM8L2tleXdvcmQ+PGtleXdvcmQ+TWljcm9STkFzLypnZW5ldGljcy9tZXRhYm9s
aXNtPC9rZXl3b3JkPjxrZXl3b3JkPk5lb3BsYXNtIEludmFzaXZlbmVzcy9nZW5ldGljczwva2V5
d29yZD48a2V5d29yZD5VdGVyaW5lIENlcnZpY2FsIE5lb3BsYXNtcy8qZ2VuZXRpY3MvbWV0YWJv
bGlzbTwva2V5d29yZD48L2tleXdvcmRzPjxkYXRlcz48cHViLWRhdGVzPjxkYXRlPlNlcCAyODwv
ZGF0ZT48L3B1Yi1kYXRlcz48L2RhdGVzPjxpc2JuPjE4NzItNzk4MCAoRWxlY3Ryb25pYykmI3hE
OzAzMDQtMzgzNSAoTGlua2luZyk8L2lzYm4+PGFjY2Vzc2lvbi1udW0+MjI1NjE1NTc8L2FjY2Vz
c2lvbi1udW0+PHVybHM+PHJlbGF0ZWQtdXJscz48dXJsPmh0dHA6Ly93d3cubmNiaS5ubG0ubmlo
Lmdvdi9lbnRyZXovcXVlcnkuZmNnaT9jbWQ9UmV0cmlldmUmYW1wO2RiPVB1Yk1lZCZhbXA7ZG9w
dD1DaXRhdGlvbiZhbXA7bGlzdF91aWRzPTIyNTYxNTU3PC91cmw+PC9yZWxhdGVkLXVybHM+PC91
cmxzPjxlbGVjdHJvbmljLXJlc291cmNlLW51bT5TMDMwNC0zODM1KDEyKTAwMjczLVggW3BpaV0m
I3hEOzEwLjEwMTYvai5jYW5sZXQuMjAxMi4wMi4wMzg8L2VsZWN0cm9uaWMtcmVzb3VyY2UtbnVt
PjxsYW5ndWFnZT5lbmc8L2xhbmd1YWdlPjwvcmVjb3JkPjwvQ2l0ZT48Q2l0ZT48QXV0aG9yPkpp
YW5nPC9BdXRob3I+PFJlY051bT44MTk8L1JlY051bT48cmVjb3JkPjxyZWMtbnVtYmVyPjgxOTwv
cmVjLW51bWJlcj48Zm9yZWlnbi1rZXlzPjxrZXkgYXBwPSJFTiIgZGItaWQ9ImZhczB6cjJ3bnQw
YWQ3ZTJ2NXE1enoyN3N6ZnRmMnJ0dDV2OSI+ODE5PC9rZXk+PC9mb3JlaWduLWtleXM+PHJlZi10
eXBlIG5hbWU9IkpvdXJuYWwgQXJ0aWNsZSI+MTc8L3JlZi10eXBlPjxjb250cmlidXRvcnM+PGF1
dGhvcnM+PGF1dGhvcj5KaWFuZywgWC48L2F1dGhvcj48YXV0aG9yPkh1YW5nLCBILjwvYXV0aG9y
PjxhdXRob3I+TGksIFouPC9hdXRob3I+PGF1dGhvcj5IZSwgQy48L2F1dGhvcj48YXV0aG9yPkxp
LCBZLjwvYXV0aG9yPjxhdXRob3I+Q2hlbiwgUC48L2F1dGhvcj48YXV0aG9yPkd1cmJ1eGFuaSwg
Uy48L2F1dGhvcj48YXV0aG9yPkFybm92aXR6LCBTLjwvYXV0aG9yPjxhdXRob3I+SG9uZywgRy4g
TS48L2F1dGhvcj48YXV0aG9yPlByaWNlLCBDLjwvYXV0aG9yPjxhdXRob3I+UmVuLCBILjwvYXV0
aG9yPjxhdXRob3I+S3VuamFtbWEsIFIuIEIuPC9hdXRob3I+PGF1dGhvcj5OZWlsbHksIE0uIEIu
PC9hdXRob3I+PGF1dGhvcj5TYWxhdCwgSi48L2F1dGhvcj48YXV0aG9yPld1bmRlcmxpY2gsIE0u
PC9hdXRob3I+PGF1dGhvcj5TbGFueSwgUi4gSy48L2F1dGhvcj48YXV0aG9yPlpoYW5nLCBZLjwv
YXV0aG9yPjxhdXRob3I+TGFyc29uLCBSLiBBLjwvYXV0aG9yPjxhdXRob3I+TGUgQmVhdSwgTS4g
TS48L2F1dGhvcj48YXV0aG9yPk11bGxveSwgSi4gQy48L2F1dGhvcj48YXV0aG9yPlJvd2xleSwg
Si4gRC48L2F1dGhvcj48YXV0aG9yPkNoZW4sIEouPC9hdXRob3I+PC9hdXRob3JzPjwvY29udHJp
YnV0b3JzPjxhdXRoLWFkZHJlc3M+U2VjdGlvbiBvZiBIZW1hdG9sb2d5L09uY29sb2d5LCBEZXBh
cnRtZW50IG9mIE1lZGljaW5lLCBVbml2ZXJzaXR5IG9mIENoaWNhZ28sIENoaWNhZ28sIElMIDYw
NjM3LCBVU0EuPC9hdXRoLWFkZHJlc3M+PHRpdGxlcz48dGl0bGU+TWlSLTQ5NSBpcyBhIHR1bW9y
LXN1cHByZXNzb3IgbWljcm9STkEgZG93bi1yZWd1bGF0ZWQgaW4gTUxMLXJlYXJyYW5nZWQgbGV1
a2VtaWE8L3RpdGxlPjxzZWNvbmRhcnktdGl0bGU+UHJvYyBOYXRsIEFjYWQgU2NpIFUgUyBBPC9z
ZWNvbmRhcnktdGl0bGU+PC90aXRsZXM+PHBhZ2VzPjE5Mzk3LTQwMjwvcGFnZXM+PHZvbHVtZT4x
MDk8L3ZvbHVtZT48bnVtYmVyPjQ3PC9udW1iZXI+PGVkaXRpb24+MjAxMi8xMS8wODwvZWRpdGlv
bj48a2V5d29yZHM+PGtleXdvcmQ+QW5pbWFsczwva2V5d29yZD48a2V5d29yZD5CYXNlIFNlcXVl
bmNlPC9rZXl3b3JkPjxrZXl3b3JkPkNhc2UtQ29udHJvbCBTdHVkaWVzPC9rZXl3b3JkPjxrZXl3
b3JkPkNlbGwgVHJhbnNmb3JtYXRpb24sIE5lb3BsYXN0aWMvZ2VuZXRpY3MvcGF0aG9sb2d5PC9r
ZXl3b3JkPjxrZXl3b3JkPkRvd24tUmVndWxhdGlvbi8qZ2VuZXRpY3M8L2tleXdvcmQ+PGtleXdv
cmQ+R2VuZSBFeHByZXNzaW9uIFByb2ZpbGluZzwva2V5d29yZD48a2V5d29yZD5HZW5lIEV4cHJl
c3Npb24gUmVndWxhdGlvbiwgTGV1a2VtaWM8L2tleXdvcmQ+PGtleXdvcmQ+R2VuZSBSZWFycmFu
Z2VtZW50LypnZW5ldGljczwva2V5d29yZD48a2V5d29yZD5HZW5lcywgTmVvcGxhc20vZ2VuZXRp
Y3M8L2tleXdvcmQ+PGtleXdvcmQ+R2VuZXRpYyBBc3NvY2lhdGlvbiBTdHVkaWVzPC9rZXl3b3Jk
PjxrZXl3b3JkPkhvbWVvZG9tYWluIFByb3RlaW5zL21ldGFib2xpc208L2tleXdvcmQ+PGtleXdv
cmQ+SHVtYW5zPC9rZXl3b3JkPjxrZXl3b3JkPkxldWtlbWlhLCBNeWVsb2lkLCBBY3V0ZS8qZ2Vu
ZXRpY3MvcGF0aG9sb2d5PC9rZXl3b3JkPjxrZXl3b3JkPk1pY2U8L2tleXdvcmQ+PGtleXdvcmQ+
TWljcm9STkFzL2dlbmV0aWNzLyptZXRhYm9saXNtPC9rZXl3b3JkPjxrZXl3b3JkPk1vbGVjdWxh
ciBTZXF1ZW5jZSBEYXRhPC9rZXl3b3JkPjxrZXl3b3JkPk15ZWxvaWQtTHltcGhvaWQgTGV1a2Vt
aWEgUHJvdGVpbi8qZ2VuZXRpY3M8L2tleXdvcmQ+PGtleXdvcmQ+TmVvcGxhc20gUHJvdGVpbnMv
bWV0YWJvbGlzbTwva2V5d29yZD48a2V5d29yZD5PbmNvZ2VuZSBQcm90ZWlucywgRnVzaW9uL21l
dGFib2xpc208L2tleXdvcmQ+PGtleXdvcmQ+UHJvdG8tT25jb2dlbmUgUHJvdGVpbnMvbWV0YWJv
bGlzbTwva2V5d29yZD48L2tleXdvcmRzPjxkYXRlcz48cHViLWRhdGVzPjxkYXRlPk5vdiAyMDwv
ZGF0ZT48L3B1Yi1kYXRlcz48L2RhdGVzPjxpc2JuPjEwOTEtNjQ5MCAoRWxlY3Ryb25pYykmI3hE
OzAwMjctODQyNCAoTGlua2luZyk8L2lzYm4+PGFjY2Vzc2lvbi1udW0+MjMxMzI5NDY8L2FjY2Vz
c2lvbi1udW0+PHVybHM+PHJlbGF0ZWQtdXJscz48dXJsPmh0dHA6Ly93d3cubmNiaS5ubG0ubmlo
Lmdvdi9lbnRyZXovcXVlcnkuZmNnaT9jbWQ9UmV0cmlldmUmYW1wO2RiPVB1Yk1lZCZhbXA7ZG9w
dD1DaXRhdGlvbiZhbXA7bGlzdF91aWRzPTIzMTMyOTQ2PC91cmw+PC9yZWxhdGVkLXVybHM+PC91
cmxzPjxjdXN0b20yPjM1MTExNDA8L2N1c3RvbTI+PGVsZWN0cm9uaWMtcmVzb3VyY2UtbnVtPjEy
MTc1MTkxMDkgW3BpaV0mI3hEOzEwLjEwNzMvcG5hcy4xMjE3NTE5MTA5PC9lbGVjdHJvbmljLXJl
c291cmNlLW51bT48bGFuZ3VhZ2U+ZW5nPC9sYW5ndWFnZT48L3JlY29yZD48L0NpdGU+PENpdGU+
PEF1dGhvcj5aaG91PC9BdXRob3I+PFJlY051bT44MjI8L1JlY051bT48cmVjb3JkPjxyZWMtbnVt
YmVyPjgyMjwvcmVjLW51bWJlcj48Zm9yZWlnbi1rZXlzPjxrZXkgYXBwPSJFTiIgZGItaWQ9ImZh
czB6cjJ3bnQwYWQ3ZTJ2NXE1enoyN3N6ZnRmMnJ0dDV2OSI+ODIyPC9rZXk+PC9mb3JlaWduLWtl
eXM+PHJlZi10eXBlIG5hbWU9IkpvdXJuYWwgQXJ0aWNsZSI+MTc8L3JlZi10eXBlPjxjb250cmli
dXRvcnM+PGF1dGhvcnM+PGF1dGhvcj5aaG91LCBKLjwvYXV0aG9yPjxhdXRob3I+V2FuZywgVy48
L2F1dGhvcj48L2F1dGhvcnM+PC9jb250cmlidXRvcnM+PGF1dGgtYWRkcmVzcz5EZXBhcnRtZW50
IG9mIFN0b21hdG9sb2csIFhpYW5neWEgSG9zcGl0YWwsIENlbnRyYWwgU291dGggVW5pdmVyc2l0
eSwgQ2hhbmdzaGEsIEh1bmFuLCBDaGluYS48L2F1dGgtYWRkcmVzcz48dGl0bGVzPjx0aXRsZT5B
bmFseXNpcyBvZiBtaWNyb1JOQSBleHByZXNzaW9uIHByb2ZpbGluZyBpZGVudGlmaWVzIG1pY3Jv
Uk5BLTUwMyByZWd1bGF0ZXMgbWV0YXN0YXRpYyBmdW5jdGlvbiBpbiBoZXBhdG9jZWxsdWxhciBj
YW5jZXIgY2VsbDwvdGl0bGU+PHNlY29uZGFyeS10aXRsZT5KIFN1cmcgT25jb2w8L3NlY29uZGFy
eS10aXRsZT48L3RpdGxlcz48cGFnZXM+Mjc4LTgzPC9wYWdlcz48dm9sdW1lPjEwNDwvdm9sdW1l
PjxudW1iZXI+MzwvbnVtYmVyPjxlZGl0aW9uPjIwMTEvMDQvMTY8L2VkaXRpb24+PGtleXdvcmRz
PjxrZXl3b3JkPkNhcmNpbm9tYSwgSGVwYXRvY2VsbHVsYXIvKmdlbmV0aWNzLypzZWNvbmRhcnk8
L2tleXdvcmQ+PGtleXdvcmQ+Q2VsbCBMaW5lLCBUdW1vcjwva2V5d29yZD48a2V5d29yZD5DZWxs
IE1vdmVtZW50PC9rZXl3b3JkPjxrZXl3b3JkPipHZW5lIEV4cHJlc3Npb24gUHJvZmlsaW5nPC9r
ZXl3b3JkPjxrZXl3b3JkPipHZW5lIEV4cHJlc3Npb24gUmVndWxhdGlvbiwgTmVvcGxhc3RpYzwv
a2V5d29yZD48a2V5d29yZD5IdW1hbnM8L2tleXdvcmQ+PGtleXdvcmQ+TGl2ZXIgTmVvcGxhc21z
LypnZW5ldGljcy9wYXRob2xvZ3k8L2tleXdvcmQ+PGtleXdvcmQ+TWljcm9STkFzLypnZW5ldGlj
czwva2V5d29yZD48a2V5d29yZD5PbGlnb251Y2xlb3RpZGUgQXJyYXkgU2VxdWVuY2UgQW5hbHlz
aXM8L2tleXdvcmQ+PGtleXdvcmQ+VHVtb3IgTWFya2VycywgQmlvbG9naWNhbC8qZ2VuZXRpY3M8
L2tleXdvcmQ+PC9rZXl3b3Jkcz48ZGF0ZXM+PHB1Yi1kYXRlcz48ZGF0ZT5TZXAgMTwvZGF0ZT48
L3B1Yi1kYXRlcz48L2RhdGVzPjxpc2JuPjEwOTYtOTA5OCAoRWxlY3Ryb25pYykmI3hEOzAwMjIt
NDc5MCAoTGlua2luZyk8L2lzYm4+PGFjY2Vzc2lvbi1udW0+MjE0OTUwMzI8L2FjY2Vzc2lvbi1u
dW0+PHVybHM+PHJlbGF0ZWQtdXJscz48dXJsPmh0dHA6Ly93d3cubmNiaS5ubG0ubmloLmdvdi9l
bnRyZXovcXVlcnkuZmNnaT9jbWQ9UmV0cmlldmUmYW1wO2RiPVB1Yk1lZCZhbXA7ZG9wdD1DaXRh
dGlvbiZhbXA7bGlzdF91aWRzPTIxNDk1MDMyPC91cmw+PC9yZWxhdGVkLXVybHM+PC91cmxzPjxl
bGVjdHJvbmljLXJlc291cmNlLW51bT4xMC4xMDAyL2pzby4yMTk0MTwvZWxlY3Ryb25pYy1yZXNv
dXJjZS1udW0+PGxhbmd1YWdlPmVuZzwvbGFuZ3VhZ2U+PC9yZWNvcmQ+PC9DaXRlPjxDaXRlPjxB
dXRob3I+SGFuPC9BdXRob3I+PFJlY051bT44MjQ8L1JlY051bT48cmVjb3JkPjxyZWMtbnVtYmVy
PjgyNDwvcmVjLW51bWJlcj48Zm9yZWlnbi1rZXlzPjxrZXkgYXBwPSJFTiIgZGItaWQ9ImZhczB6
cjJ3bnQwYWQ3ZTJ2NXE1enoyN3N6ZnRmMnJ0dDV2OSI+ODI0PC9rZXk+PC9mb3JlaWduLWtleXM+
PHJlZi10eXBlIG5hbWU9IkpvdXJuYWwgQXJ0aWNsZSI+MTc8L3JlZi10eXBlPjxjb250cmlidXRv
cnM+PGF1dGhvcnM+PGF1dGhvcj5IYW4sIFouPC9hdXRob3I+PGF1dGhvcj5ZYW5nLCBRLjwvYXV0
aG9yPjxhdXRob3I+TGl1LCBCLjwvYXV0aG9yPjxhdXRob3I+V3UsIEouPC9hdXRob3I+PGF1dGhv
cj5MaSwgWS48L2F1dGhvcj48YXV0aG9yPllhbmcsIEMuPC9hdXRob3I+PGF1dGhvcj5KaWFuZywg
WS48L2F1dGhvcj48L2F1dGhvcnM+PC9jb250cmlidXRvcnM+PGF1dGgtYWRkcmVzcz5JbnN0aXR1
dGUgZm9yIENoZW1pY2FsIENhcmNpbm9nZW5lc2lzLCBTdGF0ZSBLZXkgTGFib3JhdG9yeSBvZiBS
ZXNwaXJhdG9yeSBEaXNlYXNlLCBHdWFuZ3pob3UgTWVkaWNhbCBVbml2ZXJzaXR5LCAxOTUgRG9u
Z2Zlbmd4aSBSb2FkLCBHdWFuZ3pob3UgNTEwMTgyLCBQZW9wbGUmYXBvcztzIFJlcHVibGljIG9m
IENoaW5hLjwvYXV0aC1hZGRyZXNzPjx0aXRsZXM+PHRpdGxlPk1pY3JvUk5BLTYyMiBmdW5jdGlv
bnMgYXMgYSB0dW1vciBzdXBwcmVzc29yIGJ5IHRhcmdldGluZyBLLVJhcyBhbmQgZW5oYW5jaW5n
IHRoZSBhbnRpY2FyY2lub2dlbmljIGVmZmVjdCBvZiByZXN2ZXJhdHJvbDwvdGl0bGU+PHNlY29u
ZGFyeS10aXRsZT5DYXJjaW5vZ2VuZXNpczwvc2Vjb25kYXJ5LXRpdGxlPjwvdGl0bGVzPjxwYWdl
cz4xMzEtOTwvcGFnZXM+PHZvbHVtZT4zMzwvdm9sdW1lPjxudW1iZXI+MTwvbnVtYmVyPjxlZGl0
aW9uPjIwMTEvMTAvMjI8L2VkaXRpb24+PGtleXdvcmRzPjxrZXl3b3JkPkFuaW1hbHM8L2tleXdv
cmQ+PGtleXdvcmQ+QW50aWNhcmNpbm9nZW5pYyBBZ2VudHMvKnBoYXJtYWNvbG9neTwva2V5d29y
ZD48a2V5d29yZD5Ccm9uY2hpL3BhdGhvbG9neTwva2V5d29yZD48a2V5d29yZD5DZWxsIFByb2xp
ZmVyYXRpb24vZHJ1ZyBlZmZlY3RzPC9rZXl3b3JkPjxrZXl3b3JkPkNlbGxzLCBDdWx0dXJlZDwv
a2V5d29yZD48a2V5d29yZD5HZW5lcywgVHVtb3IgU3VwcHJlc3Nvci8qcGh5c2lvbG9neTwva2V5
d29yZD48a2V5d29yZD5IdW1hbnM8L2tleXdvcmQ+PGtleXdvcmQ+THVuZyBOZW9wbGFzbXMvdGhl
cmFweTwva2V5d29yZD48a2V5d29yZD5NaWNlPC9rZXl3b3JkPjxrZXl3b3JkPk1pY2UsIEluYnJl
ZCBCQUxCIEM8L2tleXdvcmQ+PGtleXdvcmQ+TWljcm9STkFzLypwaHlzaW9sb2d5PC9rZXl3b3Jk
PjxrZXl3b3JkPlByb3RvLU9uY29nZW5lIFByb3RlaW5zLypnZW5ldGljczwva2V5d29yZD48a2V5
d29yZD5TdGlsYmVuZXMvKnBoYXJtYWNvbG9neTwva2V5d29yZD48a2V5d29yZD5yYXMgUHJvdGVp
bnMvKmdlbmV0aWNzPC9rZXl3b3JkPjwva2V5d29yZHM+PGRhdGVzPjxwdWItZGF0ZXM+PGRhdGU+
SmFuPC9kYXRlPjwvcHViLWRhdGVzPjwvZGF0ZXM+PGlzYm4+MTQ2MC0yMTgwIChFbGVjdHJvbmlj
KSYjeEQ7MDE0My0zMzM0IChMaW5raW5nKTwvaXNibj48YWNjZXNzaW9uLW51bT4yMjAxNjQ2ODwv
YWNjZXNzaW9uLW51bT48dXJscz48cmVsYXRlZC11cmxzPjx1cmw+aHR0cDovL3d3dy5uY2JpLm5s
bS5uaWguZ292L2VudHJlei9xdWVyeS5mY2dpP2NtZD1SZXRyaWV2ZSZhbXA7ZGI9UHViTWVkJmFt
cDtkb3B0PUNpdGF0aW9uJmFtcDtsaXN0X3VpZHM9MjIwMTY0Njg8L3VybD48L3JlbGF0ZWQtdXJs
cz48L3VybHM+PGVsZWN0cm9uaWMtcmVzb3VyY2UtbnVtPmJncjIyNiBbcGlpXSYjeEQ7MTAuMTA5
My9jYXJjaW4vYmdyMjI2PC9lbGVjdHJvbmljLXJlc291cmNlLW51bT48bGFuZ3VhZ2U+ZW5nPC9s
YW5ndWFnZT48L3JlY29yZD48L0NpdGU+PENpdGU+PEF1dGhvcj5aaGFuZzwvQXV0aG9yPjxSZWNO
dW0+ODAwPC9SZWNOdW0+PHJlY29yZD48cmVjLW51bWJlcj44MDA8L3JlYy1udW1iZXI+PGZvcmVp
Z24ta2V5cz48a2V5IGFwcD0iRU4iIGRiLWlkPSJmYXMwenIyd250MGFkN2UydjVxNXp6MjdzemZ0
ZjJydHQ1djkiPjgwMDwva2V5PjwvZm9yZWlnbi1rZXlzPjxyZWYtdHlwZSBuYW1lPSJKb3VybmFs
IEFydGljbGUiPjE3PC9yZWYtdHlwZT48Y29udHJpYnV0b3JzPjxhdXRob3JzPjxhdXRob3I+Wmhh
bmcsIEwuPC9hdXRob3I+PGF1dGhvcj5TdW4sIFouIEouPC9hdXRob3I+PGF1dGhvcj5CaWFuLCBZ
LjwvYXV0aG9yPjxhdXRob3I+S3Vsa2FybmksIEEuIEIuPC9hdXRob3I+PC9hdXRob3JzPjwvY29u
dHJpYnV0b3JzPjxhdXRoLWFkZHJlc3M+RnVuY3Rpb25hbCBHZW5vbWljcyBTZWN0aW9uLCBMYWJv
cmF0b3J5IG9mIENlbGwgYW5kIERldmVsb3BtZW50YWwgQmlvbG9neSwgTmF0aW9uYWwgSW5zdGl0
dXRlIG9mIERlbnRhbCBhbmQgQ3JhbmlvZmFjaWFsIFJlc2VhcmNoLCBOYXRpb25hbCBJbnN0aXR1
dGVzIG9mIEhlYWx0aCwgQmV0aGVzZGEsIE1EIDIwODkyLCBVU0EuPC9hdXRoLWFkZHJlc3M+PHRp
dGxlcz48dGl0bGU+TWljcm9STkEtMTM1YiBhY3RzIGFzIGEgdHVtb3IgcHJvbW90ZXIgYnkgdGFy
Z2V0aW5nIHRoZSBoeXBveGlhLWluZHVjaWJsZSBmYWN0b3IgcGF0aHdheSBpbiBnZW5ldGljYWxs
eSBkZWZpbmVkIG1vdXNlIG1vZGVsIG9mIGhlYWQgYW5kIG5lY2sgc3F1YW1vdXMgY2VsbCBjYXJj
aW5vbWE8L3RpdGxlPjxzZWNvbmRhcnktdGl0bGU+Q2FuY2VyIExldHQ8L3NlY29uZGFyeS10aXRs
ZT48L3RpdGxlcz48cGFnZXM+MjMwLTg8L3BhZ2VzPjx2b2x1bWU+MzMxPC92b2x1bWU+PG51bWJl
cj4yPC9udW1iZXI+PGVkaXRpb24+MjAxMy8wMS8yNDwvZWRpdGlvbj48ZGF0ZXM+PHB1Yi1kYXRl
cz48ZGF0ZT5NYXkgMTwvZGF0ZT48L3B1Yi1kYXRlcz48L2RhdGVzPjxpc2JuPjE4NzItNzk4MCAo
RWxlY3Ryb25pYykmI3hEOzAzMDQtMzgzNSAoTGlua2luZyk8L2lzYm4+PGFjY2Vzc2lvbi1udW0+
MjMzNDAxODA8L2FjY2Vzc2lvbi1udW0+PHVybHM+PHJlbGF0ZWQtdXJscz48dXJsPmh0dHA6Ly93
d3cubmNiaS5ubG0ubmloLmdvdi9lbnRyZXovcXVlcnkuZmNnaT9jbWQ9UmV0cmlldmUmYW1wO2Ri
PVB1Yk1lZCZhbXA7ZG9wdD1DaXRhdGlvbiZhbXA7bGlzdF91aWRzPTIzMzQwMTgwPC91cmw+PC9y
ZWxhdGVkLXVybHM+PC91cmxzPjxlbGVjdHJvbmljLXJlc291cmNlLW51bT5TMDMwNC0zODM1KDEz
KTAwMDIyLTAgW3BpaV0mI3hEOzEwLjEwMTYvai5jYW5sZXQuMjAxMy4wMS4wMDM8L2VsZWN0cm9u
aWMtcmVzb3VyY2UtbnVtPjxsYW5ndWFnZT5lbmc8L2xhbmd1YWdlPjwvcmVjb3JkPjwvQ2l0ZT48
Q2l0ZT48QXV0aG9yPlRpYW48L0F1dGhvcj48UmVjTnVtPjY2MjwvUmVjTnVtPjxyZWNvcmQ+PHJl
Yy1udW1iZXI+NjYyPC9yZWMtbnVtYmVyPjxmb3JlaWduLWtleXM+PGtleSBhcHA9IkVOIiBkYi1p
ZD0iZmFzMHpyMndudDBhZDdlMnY1cTV6ejI3c3pmdGYycnR0NXY5Ij42NjI8L2tleT48L2ZvcmVp
Z24ta2V5cz48cmVmLXR5cGUgbmFtZT0iSm91cm5hbCBBcnRpY2xlIj4xNzwvcmVmLXR5cGU+PGNv
bnRyaWJ1dG9ycz48YXV0aG9ycz48YXV0aG9yPlRpYW4sIFouPC9hdXRob3I+PGF1dGhvcj5aaGFv
LCBKLiBKLjwvYXV0aG9yPjxhdXRob3I+VGFpLCBZLiBULjwvYXV0aG9yPjxhdXRob3I+QW1pbiwg
Uy4gQi48L2F1dGhvcj48YXV0aG9yPkh1LCBZLjwvYXV0aG9yPjxhdXRob3I+UmljaGFyZHNvbiwg
UC48L2F1dGhvcj48YXV0aG9yPkNoYXVoYW4sIEQuPC9hdXRob3I+PGF1dGhvcj5BbmRlcnNvbiwg
Sy4gQy48L2F1dGhvcj48L2F1dGhvcnM+PC9jb250cmlidXRvcnM+PGF1dGgtYWRkcmVzcz5UaGUg
TGVCb3cgSW5zdGl0dXRlIGZvciBNeWVsb21hIFRoZXJhcGV1dGljcyBhbmQgSmVyb21lIExpcHBl
ciBNeWVsb21hIENlbnRlciwgRGVwYXJ0bWVudCBvZiBNZWRpY2FsIE9uY29sb2d5LCBEYW5hLUZh
cmJlciBDYW5jZXIgQ2VudGVyLCBIYXJ2YXJkIE1lZGljYWwgU2Nob29sLCBCb3N0b24sIE1BLCBV
bml0ZWQgU3RhdGVzLjwvYXV0aC1hZGRyZXNzPjx0aXRsZXM+PHRpdGxlPkludmVzdGlnYXRpb25h
bCBhZ2VudCBNTE45NzA4LzIyMzggdGFyZ2V0cyB0dW1vciBzdXBwcmVzc29yIG1pY3JvUk5BLTMz
YiBpbiBNTSBjZWxsczwvdGl0bGU+PHNlY29uZGFyeS10aXRsZT5CbG9vZDwvc2Vjb25kYXJ5LXRp
dGxlPjwvdGl0bGVzPjxlZGl0aW9uPjIwMTIvMDkvMTg8L2VkaXRpb24+PGRhdGVzPjxwdWItZGF0
ZXM+PGRhdGU+U2VwIDE0PC9kYXRlPjwvcHViLWRhdGVzPjwvZGF0ZXM+PGlzYm4+MTUyOC0wMDIw
IChFbGVjdHJvbmljKSYjeEQ7MDAwNi00OTcxIChMaW5raW5nKTwvaXNibj48YWNjZXNzaW9uLW51
bT4yMjk4MzQ0NzwvYWNjZXNzaW9uLW51bT48dXJscz48cmVsYXRlZC11cmxzPjx1cmw+aHR0cDov
L3d3dy5uY2JpLm5sbS5uaWguZ292L2VudHJlei9xdWVyeS5mY2dpP2NtZD1SZXRyaWV2ZSZhbXA7
ZGI9UHViTWVkJmFtcDtkb3B0PUNpdGF0aW9uJmFtcDtsaXN0X3VpZHM9MjI5ODM0NDc8L3VybD48
L3JlbGF0ZWQtdXJscz48L3VybHM+PGVsZWN0cm9uaWMtcmVzb3VyY2UtbnVtPmJsb29kLTIwMTIt
MDEtNDAxNzk0IFtwaWldJiN4RDsxMC4xMTgyL2Jsb29kLTIwMTItMDEtNDAxNzk0PC9lbGVjdHJv
bmljLXJlc291cmNlLW51bT48bGFuZ3VhZ2U+RW5nPC9sYW5ndWFnZT48L3JlY29yZD48L0NpdGU+
PENpdGU+PEF1dGhvcj5HaWFuZ3JlY288L0F1dGhvcj48UmVjTnVtPjgxMTwvUmVjTnVtPjxyZWNv
cmQ+PHJlYy1udW1iZXI+ODExPC9yZWMtbnVtYmVyPjxmb3JlaWduLWtleXM+PGtleSBhcHA9IkVO
IiBkYi1pZD0iZmFzMHpyMndudDBhZDdlMnY1cTV6ejI3c3pmdGYycnR0NXY5Ij44MTE8L2tleT48
L2ZvcmVpZ24ta2V5cz48cmVmLXR5cGUgbmFtZT0iSm91cm5hbCBBcnRpY2xlIj4xNzwvcmVmLXR5
cGU+PGNvbnRyaWJ1dG9ycz48YXV0aG9ycz48YXV0aG9yPkdpYW5ncmVjbywgQS4gQS48L2F1dGhv
cj48YXV0aG9yPlZhaXNobmF2LCBBLjwvYXV0aG9yPjxhdXRob3I+V2FnbmVyLCBELjwvYXV0aG9y
PjxhdXRob3I+RmluZWxsaSwgQS48L2F1dGhvcj48YXV0aG9yPkZsZXNobmVyLCBOLjwvYXV0aG9y
PjxhdXRob3I+VmFuIGRlciBLd2FzdCwgVC48L2F1dGhvcj48YXV0aG9yPlZpZXRoLCBSLjwvYXV0
aG9yPjxhdXRob3I+Tm9ubiwgTC48L2F1dGhvcj48L2F1dGhvcnM+PC9jb250cmlidXRvcnM+PGF1
dGgtYWRkcmVzcz5BdXRob3JzJmFwb3M7IEFmZmlsaWF0aW9uczogMURlcGFydG1lbnQgb2YgUGF0
aG9sb2d5LCBVbml2ZXJzaXR5IG9mIElsbGlub2lzIGF0IENoaWNhZ287IDJVbml2ZXJzaXR5IG9m
IElsbGlub2lzIENhbmNlciBDZW50ZXIsIENoaWNhZ28sIElsbGlub2lzOyAzRGVwYXJ0bWVudCBv
ZiBQYXRob2xvZ3ksIE10LiBTaW5haSBIb3NwaXRhbCwgVW5pdmVyc2l0eSBvZiBUb3JvbnRvOyBh
bmQgNFN1cmdpY2FsIE9uY29sb2d5IGFuZCA1RGVwYXJ0bWVudCBvZiBQYXRob2xvZ3ksIFVuaXZl
cnNpdHkgSGVhbHRoIE5ldHdvcmssIFRvcm9udG8sIE9udGFyaW8sIENhbmFkYS48L2F1dGgtYWRk
cmVzcz48dGl0bGVzPjx0aXRsZT5UdW1vciBTdXBwcmVzc29yIG1pY3JvUk5BcywgbWlSLTEwMCBh
bmQgLTEyNWIsIGFyZSBSZWd1bGF0ZWQgYnkgMSwyNS1kaWh5ZHJveHl2aXRhbWluIEQgaW4gUHJp
bWFyeSBQcm9zdGF0ZSBDZWxscyBhbmQgaW4gUGF0aWVudCBUaXNzdWU8L3RpdGxlPjxzZWNvbmRh
cnktdGl0bGU+Q2FuY2VyIFByZXYgUmVzIChQaGlsYSk8L3NlY29uZGFyeS10aXRsZT48L3RpdGxl
cz48ZWRpdGlvbj4yMDEzLzAzLzE5PC9lZGl0aW9uPjxkYXRlcz48cHViLWRhdGVzPjxkYXRlPkFw
ciAxNjwvZGF0ZT48L3B1Yi1kYXRlcz48L2RhdGVzPjxpc2JuPjE5NDAtNjIxNSAoRWxlY3Ryb25p
YykmI3hEOzE5NDAtNjIxNSAoTGlua2luZyk8L2lzYm4+PGFjY2Vzc2lvbi1udW0+MjM1MDM2NTI8
L2FjY2Vzc2lvbi1udW0+PHVybHM+PHJlbGF0ZWQtdXJscz48dXJsPmh0dHA6Ly93d3cubmNiaS5u
bG0ubmloLmdvdi9lbnRyZXovcXVlcnkuZmNnaT9jbWQ9UmV0cmlldmUmYW1wO2RiPVB1Yk1lZCZh
bXA7ZG9wdD1DaXRhdGlvbiZhbXA7bGlzdF91aWRzPTIzNTAzNjUyPC91cmw+PC9yZWxhdGVkLXVy
bHM+PC91cmxzPjxlbGVjdHJvbmljLXJlc291cmNlLW51bT4xOTQwLTYyMDcuQ0FQUi0xMi0wMjUz
IFtwaWldJiN4RDsxMC4xMTU4LzE5NDAtNjIwNy5DQVBSLTEyLTAyNTM8L2VsZWN0cm9uaWMtcmVz
b3VyY2UtbnVtPjxsYW5ndWFnZT5Fbmc8L2xhbmd1YWdlPjwvcmVjb3JkPjwvQ2l0ZT48L0VuZE5v
dGU+
</w:fldData>
              </w:fldChar>
            </w:r>
            <w:r w:rsidR="00547978">
              <w:instrText xml:space="preserve"> ADDIN EN.CITE.DATA </w:instrText>
            </w:r>
            <w:r w:rsidR="00547978">
              <w:fldChar w:fldCharType="end"/>
            </w:r>
            <w:r>
              <w:fldChar w:fldCharType="separate"/>
            </w:r>
            <w:r w:rsidR="00A15A52">
              <w:rPr>
                <w:noProof/>
              </w:rPr>
              <w:t>[1,2,3,4,5,6,7,8,9,10,11,12,13,14,15,16,17,18,19,20,21,22,23,24,25,26,27,28,29,30]</w:t>
            </w:r>
            <w:r>
              <w:fldChar w:fldCharType="end"/>
            </w:r>
          </w:p>
        </w:tc>
      </w:tr>
      <w:tr w:rsidR="00D74006" w14:paraId="27415D21" w14:textId="77777777" w:rsidTr="0087411F">
        <w:trPr>
          <w:jc w:val="center"/>
        </w:trPr>
        <w:tc>
          <w:tcPr>
            <w:tcW w:w="1998" w:type="dxa"/>
            <w:vAlign w:val="center"/>
          </w:tcPr>
          <w:p w14:paraId="5C996C46" w14:textId="77777777" w:rsidR="00D74006" w:rsidRDefault="00D74006" w:rsidP="00D74006"/>
        </w:tc>
        <w:tc>
          <w:tcPr>
            <w:tcW w:w="3870" w:type="dxa"/>
            <w:vAlign w:val="center"/>
          </w:tcPr>
          <w:p w14:paraId="04DB90BA" w14:textId="77777777" w:rsidR="00D74006" w:rsidRPr="00547978" w:rsidRDefault="00D74006" w:rsidP="00D74006">
            <w:proofErr w:type="gramStart"/>
            <w:r w:rsidRPr="00547978">
              <w:t>miR</w:t>
            </w:r>
            <w:proofErr w:type="gramEnd"/>
            <w:r w:rsidRPr="00547978">
              <w:t>-372, miR-146a, miR-146b-5p, miR-34a, miR-421, miR-140-5p, miR-9, miR-511, miR-181d, miR-380*(5p), miR-519-3p, miR-451, miR-616, miR-532-5p, miR-218</w:t>
            </w:r>
            <w:r w:rsidR="0035798B" w:rsidRPr="00547978">
              <w:t>, miR-27b</w:t>
            </w:r>
          </w:p>
        </w:tc>
        <w:tc>
          <w:tcPr>
            <w:tcW w:w="1350" w:type="dxa"/>
            <w:vAlign w:val="center"/>
          </w:tcPr>
          <w:p w14:paraId="764BD422" w14:textId="77777777" w:rsidR="00D74006" w:rsidRDefault="00D74006" w:rsidP="00D74006">
            <w:r>
              <w:t>Up</w:t>
            </w:r>
          </w:p>
        </w:tc>
        <w:tc>
          <w:tcPr>
            <w:tcW w:w="1638" w:type="dxa"/>
            <w:vAlign w:val="center"/>
          </w:tcPr>
          <w:p w14:paraId="56160EC4" w14:textId="77777777" w:rsidR="00D74006" w:rsidRDefault="00AD524D" w:rsidP="0035798B">
            <w:r>
              <w:fldChar w:fldCharType="begin">
                <w:fldData xml:space="preserve">aGUgT2hpbyBTdGF0ZSBVbml2ZXJzaXR5IE1lZGljYWwgQ2VudGVyIGFuZCBKYW1lcyBDb21wcmVo
ZW5zaXZlIENhbmNlciBDZW50ZXIsIENvbHVtYnVzLCBPSCwgVVNBLjwvYXV0aC1hZGRyZXNzPjx0
aXRsZXM+PHRpdGxlPm1pY3JvUk5BLTQ1MTogQSBjb25kaXRpb25hbCBzd2l0Y2ggY29udHJvbGxp
bmcgZ2xpb21hIGNlbGwgcHJvbGlmZXJhdGlvbiBhbmQgbWlncmF0aW9uPC90aXRsZT48c2Vjb25k
YXJ5LXRpdGxlPkNlbGwgQ3ljbGU8L3NlY29uZGFyeS10aXRsZT48L3RpdGxlcz48cGFnZXM+Mjc0
Mi04PC9wYWdlcz48dm9sdW1lPjk8L3ZvbHVtZT48bnVtYmVyPjE0PC9udW1iZXI+PGVkaXRpb24+
MjAxMC8wNy8yMjwvZWRpdGlvbj48a2V5d29yZHM+PGtleXdvcmQ+QW50aWdlbnMsIE5lb3BsYXNt
L21ldGFib2xpc208L2tleXdvcmQ+PGtleXdvcmQ+QXBvcHRvc2lzIFJlZ3VsYXRvcnkgUHJvdGVp
bnMvbWV0YWJvbGlzbTwva2V5d29yZD48a2V5d29yZD5CcmFpbiBOZW9wbGFzbXMvKm1ldGFib2xp
c208L2tleXdvcmQ+PGtleXdvcmQ+Q2VsbCBNb3ZlbWVudDwva2V5d29yZD48a2V5d29yZD5DZWxs
IFByb2xpZmVyYXRpb248L2tleXdvcmQ+PGtleXdvcmQ+R2xpb2JsYXN0b21hLyptZXRhYm9saXNt
PC9rZXl3b3JkPjxrZXl3b3JkPkdsdWNvc2UvcGhhcm1hY29sb2d5PC9rZXl3b3JkPjxrZXl3b3Jk
Pkh1bWFuczwva2V5d29yZD48a2V5d29yZD5NaWNyb1JOQXMvKm1ldGFib2xpc208L2tleXdvcmQ+
PGtleXdvcmQ+UHJvdGVpbiBLaW5hc2VzL2dlbmV0aWNzL21ldGFib2xpc208L2tleXdvcmQ+PGtl
eXdvcmQ+UHJvdGVpbi1TZXJpbmUtVGhyZW9uaW5lIEtpbmFzZXMvbWV0YWJvbGlzbTwva2V5d29y
ZD48a2V5d29yZD5STkEgSW50ZXJmZXJlbmNlPC9rZXl3b3JkPjxrZXl3b3JkPlJOQSwgU21hbGwg
SW50ZXJmZXJpbmcvbWV0YWJvbGlzbTwva2V5d29yZD48a2V5d29yZD5TaWduYWwgVHJhbnNkdWN0
aW9uPC9rZXl3b3JkPjwva2V5d29yZHM+PGRhdGVzPjxwdWItZGF0ZXM+PGRhdGU+SnVsIDE1PC9k
YXRlPjwvcHViLWRhdGVzPjwvZGF0ZXM+PGlzYm4+MTU1MS00MDA1IChFbGVjdHJvbmljKSYjeEQ7
MTU1MS00MDA1IChMaW5raW5nKTwvaXNibj48YWNjZXNzaW9uLW51bT4yMDY0Nzc2MjwvYWNjZXNz
aW9uLW51bT48dXJscz48cmVsYXRlZC11cmxzPjx1cmw+aHR0cDovL3d3dy5uY2JpLm5sbS5uaWgu
Z292L2VudHJlei9xdWVyeS5mY2dpP2NtZD1SZXRyaWV2ZSZhbXA7ZGI9UHViTWVkJmFtcDtkb3B0
PUNpdGF0aW9uJmFtcDtsaXN0X3VpZHM9MjA2NDc3NjI8L3VybD48L3JlbGF0ZWQtdXJscz48L3Vy
bHM+PGVsZWN0cm9uaWMtcmVzb3VyY2UtbnVtPjEyMjQ4IFtwaWldPC9lbGVjdHJvbmljLXJlc291
cmNlLW51bT48bGFuZ3VhZ2U+ZW5nPC9sYW5ndWFnZT48L3JlY29yZD48L0NpdGU+PENpdGU+PEF1
dGhvcj5NYTwvQXV0aG9yPjxSZWNOdW0+ODQ2PC9SZWNOdW0+PHJlY29yZD48cmVjLW51bWJlcj44
NDY8L3JlYy1udW1iZXI+PGZvcmVpZ24ta2V5cz48a2V5IGFwcD0iRU4iIGRiLWlkPSJmYXMwenIy
d250MGFkN2UydjVxNXp6MjdzemZ0ZjJydHQ1djkiPjg0Njwva2V5PjwvZm9yZWlnbi1rZXlzPjxy
ZWYtdHlwZSBuYW1lPSJKb3VybmFsIEFydGljbGUiPjE3PC9yZWYtdHlwZT48Y29udHJpYnV0b3Jz
PjxhdXRob3JzPjxhdXRob3I+TWEsIFMuPC9hdXRob3I+PGF1dGhvcj5DaGFuLCBZLiBQLjwvYXV0
aG9yPjxhdXRob3I+S3dhbiwgUC4gUy48L2F1dGhvcj48YXV0aG9yPkxlZSwgVC4gSy48L2F1dGhv
cj48YXV0aG9yPllhbiwgTS48L2F1dGhvcj48YXV0aG9yPlRhbmcsIEsuIEguPC9hdXRob3I+PGF1
dGhvcj5MaW5nLCBNLiBULjwvYXV0aG9yPjxhdXRob3I+VmllbGtpbmQsIEouIFIuPC9hdXRob3I+
PGF1dGhvcj5HdWFuLCBYLiBZLjwvYXV0aG9yPjxhdXRob3I+Q2hhbiwgSy4gVy48L2F1dGhvcj48
L2F1dGhvcnM+PC9jb250cmlidXRvcnM+PGF1dGgtYWRkcmVzcz5EZXBhcnRtZW50IG9mIFBhdGhv
bG9neSwgVGhlIFVuaXZlcnNpdHkgb2YgSG9uZyBLb25nLCBIb25nIEtvbmcuIHN0ZWZtYUBoa3Vj
Yy5oa3UuaGs8L2F1dGgtYWRkcmVzcz48dGl0bGVzPjx0aXRsZT5NaWNyb1JOQS02MTYgaW5kdWNl
cyBhbmRyb2dlbi1pbmRlcGVuZGVudCBncm93dGggb2YgcHJvc3RhdGUgY2FuY2VyIGNlbGxzIGJ5
IHN1cHByZXNzaW5nIGV4cHJlc3Npb24gb2YgdGlzc3VlIGZhY3RvciBwYXRod2F5IGluaGliaXRv
ciBURlBJLTI8L3RpdGxlPjxzZWNvbmRhcnktdGl0bGU+Q2FuY2VyIFJlczwvc2Vjb25kYXJ5LXRp
dGxlPjwvdGl0bGVzPjxwYWdlcz41ODMtOTI8L3BhZ2VzPjx2b2x1bWU+NzE8L3ZvbHVtZT48bnVt
YmVyPjI8L251bWJlcj48ZWRpdGlvbj4yMDExLzAxLzEzPC9lZGl0aW9uPjxrZXl3b3Jkcz48a2V5
d29yZD5BbmRyb2dlbnMvcGh5c2lvbG9neTwva2V5d29yZD48a2V5d29yZD5BbmltYWxzPC9rZXl3
b3JkPjxrZXl3b3JkPkNlbGwgR3Jvd3RoIFByb2Nlc3Nlcy9waHlzaW9sb2d5PC9rZXl3b3JkPjxr
ZXl3b3JkPkNlbGwgTGluZSwgVHVtb3I8L2tleXdvcmQ+PGtleXdvcmQ+R2x5Y29wcm90ZWlucy8q
Ymlvc3ludGhlc2lzPC9rZXl3b3JkPjxrZXl3b3JkPkh1bWFuczwva2V5d29yZD48a2V5d29yZD5N
YWxlPC9rZXl3b3JkPjxrZXl3b3JkPk1pY2U8L2tleXdvcmQ+PGtleXdvcmQ+TWljZSwgTnVkZTwv
a2V5d29yZD48a2V5d29yZD5NaWNyb1JOQXMvKmJpb3N5bnRoZXNpcy9nZW5ldGljczwva2V5d29y
ZD48a2V5d29yZD5OZW9wbGFzbXMsIEhvcm1vbmUtRGVwZW5kZW50L2dlbmV0aWNzL21ldGFib2xp
c20vcGF0aG9sb2d5PC9rZXl3b3JkPjxrZXl3b3JkPk9yY2hpZWN0b215PC9rZXl3b3JkPjxrZXl3
b3JkPlByb3N0YXRpYyBIeXBlcnBsYXNpYS9nZW5ldGljcy9tZXRhYm9saXNtL3BhdGhvbG9neTwv
a2V5d29yZD48a2V5d29yZD5Qcm9zdGF0aWMgTmVvcGxhc21zLypnZW5ldGljcy9tZXRhYm9saXNt
L3BhdGhvbG9neTwva2V5d29yZD48L2tleXdvcmRzPjxkYXRlcz48cHViLWRhdGVzPjxkYXRlPkph
biAxNTwvZGF0ZT48L3B1Yi1kYXRlcz48L2RhdGVzPjxpc2JuPjE1MzgtNzQ0NSAoRWxlY3Ryb25p
YykmI3hEOzAwMDgtNTQ3MiAoTGlua2luZyk8L2lzYm4+PGFjY2Vzc2lvbi1udW0+MjEyMjQzNDU8
L2FjY2Vzc2lvbi1udW0+PHVybHM+PHJlbGF0ZWQtdXJscz48dXJsPmh0dHA6Ly93d3cubmNiaS5u
bG0ubmloLmdvdi9lbnRyZXovcXVlcnkuZmNnaT9jbWQ9UmV0cmlldmUmYW1wO2RiPVB1Yk1lZCZh
bXA7ZG9wdD1DaXRhdGlvbiZhbXA7bGlzdF91aWRzPTIxMjI0MzQ1PC91cmw+PC9yZWxhdGVkLXVy
bHM+PC91cmxzPjxlbGVjdHJvbmljLXJlc291cmNlLW51bT4wMDA4LTU0NzIuQ0FOLTEwLTI1ODcg
W3BpaV0mI3hEOzEwLjExNTgvMDAwOC01NDcyLkNBTi0xMC0yNTg3PC9lbGVjdHJvbmljLXJlc291
cmNlLW51bT48bGFuZ3VhZ2U+ZW5nPC9sYW5ndWFnZT48L3JlY29yZD48L0NpdGU+PENpdGU+PEF1
dGhvcj5LaXRhZ288L0F1dGhvcj48WWVhcj4yMDA5PC9ZZWFyPjxSZWNOdW0+ODQ3PC9SZWNOdW0+
PHJlY29yZD48cmVjLW51bWJlcj44NDc8L3JlYy1udW1iZXI+PGZvcmVpZ24ta2V5cz48a2V5IGFw
cD0iRU4iIGRiLWlkPSJmYXMwenIyd250MGFkN2UydjVxNXp6MjdzemZ0ZjJydHQ1djkiPjg0Nzwv
a2V5PjwvZm9yZWlnbi1rZXlzPjxyZWYtdHlwZSBuYW1lPSJKb3VybmFsIEFydGljbGUiPjE3PC9y
ZWYtdHlwZT48Y29udHJpYnV0b3JzPjxhdXRob3JzPjxhdXRob3I+S2l0YWdvLCBNLjwvYXV0aG9y
PjxhdXRob3I+TWFydGluZXosIFMuIFIuPC9hdXRob3I+PGF1dGhvcj5OYWthbXVyYSwgVC48L2F1
dGhvcj48YXV0aG9yPlNpbSwgTS4gUy48L2F1dGhvcj48YXV0aG9yPkhvb24sIEQuIFMuPC9hdXRo
b3I+PC9hdXRob3JzPjwvY29udHJpYnV0b3JzPjxhdXRoLWFkZHJlc3M+RGVwYXJ0bWVudCBvZiBN
b2xlY3VsYXIgT25jb2xvZ3ksIEpvaG4gV2F5bmUgQ2FuY2VyIEluc3RpdHV0ZSBhdCBTYWludCBK
b2huJmFwb3M7cyBIZWFsdGggQ2VudGVyLCBTYW50YSBNb25pY2EsIENhbGlmb3JuaWEsIFVTQS48
L2F1dGgtYWRkcmVzcz48dGl0bGVzPjx0aXRsZT5SZWd1bGF0aW9uIG9mIFJVTlgzIHR1bW9yIHN1
cHByZXNzb3IgZ2VuZSBleHByZXNzaW9uIGluIGN1dGFuZW91cyBtZWxhbm9tYTwvdGl0bGU+PHNl
Y29uZGFyeS10aXRsZT5DbGluIENhbmNlciBSZXM8L3NlY29uZGFyeS10aXRsZT48L3RpdGxlcz48
cGFnZXM+Mjk4OC05NDwvcGFnZXM+PHZvbHVtZT4xNTwvdm9sdW1lPjxudW1iZXI+OTwvbnVtYmVy
PjxlZGl0aW9uPjIwMDkvMDQvMDI8L2VkaXRpb24+PGtleXdvcmRzPjxrZXl3b3JkPkFkb2xlc2Nl
bnQ8L2tleXdvcmQ+PGtleXdvcmQ+QWR1bHQ8L2tleXdvcmQ+PGtleXdvcmQ+QWdlZDwva2V5d29y
ZD48a2V5d29yZD5BZ2VkLCA4MCBhbmQgb3Zlcjwva2V5d29yZD48a2V5d29yZD5Db3JlIEJpbmRp
bmcgRmFjdG9yIEFscGhhIDMgU3VidW5pdC8qZ2VuZXRpY3MvbWV0YWJvbGlzbTwva2V5d29yZD48
a2V5d29yZD5ETkEgTWV0aHlsYXRpb248L2tleXdvcmQ+PGtleXdvcmQ+RGlzZWFzZSBQcm9ncmVz
c2lvbjwva2V5d29yZD48a2V5d29yZD5Eb3duLVJlZ3VsYXRpb248L2tleXdvcmQ+PGtleXdvcmQ+
RmVtYWxlPC9rZXl3b3JkPjxrZXl3b3JkPkZsb3cgQ3l0b21ldHJ5PC9rZXl3b3JkPjxrZXl3b3Jk
PipHZW5lIEV4cHJlc3Npb24gUmVndWxhdGlvbiwgTmVvcGxhc3RpYzwva2V5d29yZD48a2V5d29y
ZD5HZW5lcywgVHVtb3IgU3VwcHJlc3Nvcjwva2V5d29yZD48a2V5d29yZD5IdW1hbnM8L2tleXdv
cmQ+PGtleXdvcmQ+TWFsZTwva2V5d29yZD48a2V5d29yZD5NZWxhbm9tYS8qZ2VuZXRpY3MvbWV0
YWJvbGlzbS9wYXRob2xvZ3k8L2tleXdvcmQ+PGtleXdvcmQ+TWljcm9STkFzLypwaHlzaW9sb2d5
PC9rZXl3b3JkPjxrZXl3b3JkPk1pZGRsZSBBZ2VkPC9rZXl3b3JkPjxrZXl3b3JkPlByb2dub3Np
czwva2V5d29yZD48a2V5d29yZD5Qcm9tb3RlciBSZWdpb25zLCBHZW5ldGljL2dlbmV0aWNzPC9r
ZXl3b3JkPjxrZXl3b3JkPlJOQSwgTWVzc2VuZ2VyL2dlbmV0aWNzL21ldGFib2xpc208L2tleXdv
cmQ+PGtleXdvcmQ+UmV2ZXJzZSBUcmFuc2NyaXB0YXNlIFBvbHltZXJhc2UgQ2hhaW4gUmVhY3Rp
b248L2tleXdvcmQ+PGtleXdvcmQ+U2tpbiBOZW9wbGFzbXMvKmdlbmV0aWNzL21ldGFib2xpc20v
c2Vjb25kYXJ5PC9rZXl3b3JkPjxrZXl3b3JkPlN1cnZpdmFsIFJhdGU8L2tleXdvcmQ+PGtleXdv
cmQ+WW91bmcgQWR1bHQ8L2tleXdvcmQ+PC9rZXl3b3Jkcz48ZGF0ZXM+PHllYXI+MjAwOTwveWVh
cj48cHViLWRhdGVzPjxkYXRlPk1heSAxPC9kYXRlPjwvcHViLWRhdGVzPjwvZGF0ZXM+PGlzYm4+
MTA3OC0wNDMyIChQcmludCkmI3hEOzEwNzgtMDQzMiAoTGlua2luZyk8L2lzYm4+PGFjY2Vzc2lv
bi1udW0+MTkzMzY1MjE8L2FjY2Vzc2lvbi1udW0+PHVybHM+PHJlbGF0ZWQtdXJscz48dXJsPmh0
dHA6Ly93d3cubmNiaS5ubG0ubmloLmdvdi9lbnRyZXovcXVlcnkuZmNnaT9jbWQ9UmV0cmlldmUm
YW1wO2RiPVB1Yk1lZCZhbXA7ZG9wdD1DaXRhdGlvbiZhbXA7bGlzdF91aWRzPTE5MzM2NTIxPC91
cmw+PC9yZWxhdGVkLXVybHM+PC91cmxzPjxjdXN0b20yPjI2ODIzNjk8L2N1c3RvbTI+PGVsZWN0
cm9uaWMtcmVzb3VyY2UtbnVtPjEwNzgtMDQzMi5DQ1ItMDgtMzE3MiBbcGlpXSYjeEQ7MTAuMTE1
OC8xMDc4LTA0MzIuQ0NSLTA4LTMxNzI8L2VsZWN0cm9uaWMtcmVzb3VyY2UtbnVtPjxsYW5ndWFn
ZT5lbmc8L2xhbmd1YWdlPjwvcmVjb3JkPjwvQ2l0ZT48Q2l0ZT48QXV0aG9yPlZlbmthdGFyYW1h
bjwvQXV0aG9yPjxSZWNOdW0+ODQ4PC9SZWNOdW0+PHJlY29yZD48cmVjLW51bWJlcj44NDg8L3Jl
Yy1udW1iZXI+PGZvcmVpZ24ta2V5cz48a2V5IGFwcD0iRU4iIGRiLWlkPSJmYXMwenIyd250MGFk
N2UydjVxNXp6MjdzemZ0ZjJydHQ1djkiPjg0ODwva2V5PjwvZm9yZWlnbi1rZXlzPjxyZWYtdHlw
ZSBuYW1lPSJKb3VybmFsIEFydGljbGUiPjE3PC9yZWYtdHlwZT48Y29udHJpYnV0b3JzPjxhdXRo
b3JzPjxhdXRob3I+VmVua2F0YXJhbWFuLCBTLjwvYXV0aG9yPjxhdXRob3I+Qmlya3MsIEQuIEsu
PC9hdXRob3I+PGF1dGhvcj5CYWxha3Jpc2huYW4sIEkuPC9hdXRob3I+PGF1dGhvcj5BbGltb3Zh
LCBJLjwvYXV0aG9yPjxhdXRob3I+SGFycmlzLCBQLiBTLjwvYXV0aG9yPjxhdXRob3I+UGF0ZWws
IFAuIFIuPC9hdXRob3I+PGF1dGhvcj5IYW5kbGVyLCBNLiBILjwvYXV0aG9yPjxhdXRob3I+RHVi
dWMsIEEuPC9hdXRob3I+PGF1dGhvcj5UYXlsb3IsIE0uIEQuPC9hdXRob3I+PGF1dGhvcj5Gb3Jl
bWFuLCBOLiBLLjwvYXV0aG9yPjxhdXRob3I+VmliaGFrYXIsIFIuPC9hdXRob3I+PC9hdXRob3Jz
PjwvY29udHJpYnV0b3JzPjxhdXRoLWFkZHJlc3M+RGVwYXJ0bWVudCBvZiBQZWRpYXRyaWNzLCBD
aGlsZHJlbiZhcG9zO3MgSG9zcGl0YWwgQ29sb3JhZG8sIFVuaXZlcnNpdHkgb2YgQ29sb3JhZG8s
IERlbnZlciwgQ29sb3JhZG8gODAwNDUsIFVTQS48L2F1dGgtYWRkcmVzcz48dGl0bGVzPjx0aXRs
ZT5NaWNyb1JOQSAyMTggYWN0cyBhcyBhIHR1bW9yIHN1cHByZXNzb3IgYnkgdGFyZ2V0aW5nIG11
bHRpcGxlIGNhbmNlciBwaGVub3R5cGUtYXNzb2NpYXRlZCBnZW5lcyBpbiBtZWR1bGxvYmxhc3Rv
bWE8L3RpdGxlPjxzZWNvbmRhcnktdGl0bGU+SiBCaW9sIENoZW08L3NlY29uZGFyeS10aXRsZT48
L3RpdGxlcz48cGFnZXM+MTkxOC0yODwvcGFnZXM+PHZvbHVtZT4yODg8L3ZvbHVtZT48bnVtYmVy
PjM8L251bWJlcj48ZWRpdGlvbj4yMDEyLzEyLzA2PC9lZGl0aW9uPjxrZXl3b3Jkcz48a2V5d29y
ZD4zJmFwb3M7IFVudHJhbnNsYXRlZCBSZWdpb25zPC9rZXl3b3JkPjxrZXl3b3JkPkFuaW1hbHM8
L2tleXdvcmQ+PGtleXdvcmQ+QXJnb25hdXRlIFByb3RlaW5zL2dlbmV0aWNzL21ldGFib2xpc208
L2tleXdvcmQ+PGtleXdvcmQ+Q2FycmllciBQcm90ZWlucy9nZW5ldGljcy9tZXRhYm9saXNtPC9r
ZXl3b3JkPjxrZXl3b3JkPkNhdGhlcHNpbiBCL2dlbmV0aWNzL21ldGFib2xpc208L2tleXdvcmQ+
PGtleXdvcmQ+Q2VsbCBMaW5lLCBUdW1vcjwva2V5d29yZD48a2V5d29yZD5DZWxsIE1vdmVtZW50
PC9rZXl3b3JkPjxrZXl3b3JkPkNlcmViZWxsYXIgTmVvcGxhc21zLypnZW5ldGljcy9tZXRhYm9s
aXNtL3BhdGhvbG9neTwva2V5d29yZD48a2V5d29yZD5DZXJlYmVsbHVtLyptZXRhYm9saXNtL3Bh
dGhvbG9neTwva2V5d29yZD48a2V5d29yZD5DaGlsZCwgUHJlc2Nob29sPC9rZXl3b3JkPjxrZXl3
b3JkPkN5Y2xpbi1EZXBlbmRlbnQgS2luYXNlIDYvZ2VuZXRpY3MvbWV0YWJvbGlzbTwva2V5d29y
ZD48a2V5d29yZD4qR2VuZSBFeHByZXNzaW9uIFJlZ3VsYXRpb24sIE5lb3BsYXN0aWM8L2tleXdv
cmQ+PGtleXdvcmQ+SGlnaC1UaHJvdWdocHV0IE51Y2xlb3RpZGUgU2VxdWVuY2luZzwva2V5d29y
ZD48a2V5d29yZD5IdW1hbnM8L2tleXdvcmQ+PGtleXdvcmQ+TWVkdWxsb2JsYXN0b21hLypnZW5l
dGljcy9tZXRhYm9saXNtL3BhdGhvbG9neTwva2V5d29yZD48a2V5d29yZD5NaWNlPC9rZXl3b3Jk
PjxrZXl3b3JkPk1pY3JvUk5Bcy8qZ2VuZXRpY3MvbWV0YWJvbGlzbTwva2V5d29yZD48a2V5d29y
ZD5OZW9wbGFzbSBJbnZhc2l2ZW5lc3M8L2tleXdvcmQ+PGtleXdvcmQ+TmV1cmFsIFN0ZW0gQ2Vs
bHMvbWV0YWJvbGlzbS9wYXRob2xvZ3k8L2tleXdvcmQ+PGtleXdvcmQ+UGhlbm90eXBlPC9rZXl3
b3JkPjxrZXl3b3JkPlJOQSwgTWVzc2VuZ2VyLyphbnRhZ29uaXN0cyAmYW1wOyBpbmhpYml0b3Jz
L2Jpb3N5bnRoZXNpczwva2V5d29yZD48a2V5d29yZD5SZXByZXNzb3IgUHJvdGVpbnM8L2tleXdv
cmQ+PGtleXdvcmQ+U2lnbmFsIFRyYW5zZHVjdGlvbjwva2V5d29yZD48L2tleXdvcmRzPjxkYXRl
cz48cHViLWRhdGVzPjxkYXRlPkphbiAxODwvZGF0ZT48L3B1Yi1kYXRlcz48L2RhdGVzPjxpc2Ju
PjEwODMtMzUxWCAoRWxlY3Ryb25pYykmI3hEOzAwMjEtOTI1OCAoTGlua2luZyk8L2lzYm4+PGFj
Y2Vzc2lvbi1udW0+MjMyMTI5MTY8L2FjY2Vzc2lvbi1udW0+PHVybHM+PHJlbGF0ZWQtdXJscz48
dXJsPmh0dHA6Ly93d3cubmNiaS5ubG0ubmloLmdvdi9lbnRyZXovcXVlcnkuZmNnaT9jbWQ9UmV0
cmlldmUmYW1wO2RiPVB1Yk1lZCZhbXA7ZG9wdD1DaXRhdGlvbiZhbXA7bGlzdF91aWRzPTIzMjEy
OTE2PC91cmw+PC9yZWxhdGVkLXVybHM+PC91cmxzPjxjdXN0b20yPjM1NDg1MDA8L2N1c3RvbTI+
PGVsZWN0cm9uaWMtcmVzb3VyY2UtbnVtPk0xMTIuMzk2NzYyIFtwaWldJiN4RDsxMC4xMDc0L2pi
Yy5NMTEyLjM5Njc2MjwvZWxlY3Ryb25pYy1yZXNvdXJjZS1udW0+PGxhbmd1YWdlPmVuZzwvbGFu
Z3VhZ2U+PC9yZWNvcmQ+PC9DaXRlPjxDaXRlPjxBdXRob3I+TGVlPC9BdXRob3I+PFJlY051bT40
NjY8L1JlY051bT48cmVjb3JkPjxyZWMtbnVtYmVyPjQ2NjwvcmVjLW51bWJlcj48Zm9yZWlnbi1r
ZXlzPjxrZXkgYXBwPSJFTiIgZGItaWQ9ImZhczB6cjJ3bnQwYWQ3ZTJ2NXE1enoyN3N6ZnRmMnJ0
dDV2OSI+NDY2PC9rZXk+PC9mb3JlaWduLWtleXM+PHJlZi10eXBlIG5hbWU9IkpvdXJuYWwgQXJ0
aWNsZSI+MTc8L3JlZi10eXBlPjxjb250cmlidXRvcnM+PGF1dGhvcnM+PGF1dGhvcj5MZWUsIEou
IEouPC9hdXRob3I+PGF1dGhvcj5EcmFrYWtpLCBBLjwvYXV0aG9yPjxhdXRob3I+SWxpb3BvdWxv
cywgRC48L2F1dGhvcj48YXV0aG9yPlN0cnVobCwgSy48L2F1dGhvcj48L2F1dGhvcnM+PC9jb250
cmlidXRvcnM+PGF1dGgtYWRkcmVzcz5EZXBhcnRtZW50IEJpb2xvZ2ljYWwgQ2hlbWlzdHJ5IGFu
ZCBNb2xlY3VsYXIgUGhhcm1hY29sb2d5LCBIYXJ2YXJkIE1lZGljYWwgU2Nob29sLCBCb3N0b24s
IE1BIDAyMTE1LCBVU0EuPC9hdXRoLWFkZHJlc3M+PHRpdGxlcz48dGl0bGU+TWlSLTI3YiB0YXJn
ZXRzIFBQQVJnYW1tYSB0byBpbmhpYml0IGdyb3d0aCwgdHVtb3IgcHJvZ3Jlc3Npb24gYW5kIHRo
ZSBpbmZsYW1tYXRvcnkgcmVzcG9uc2UgaW4gbmV1cm9ibGFzdG9tYSBjZWxsczwvdGl0bGU+PHNl
Y29uZGFyeS10aXRsZT5PbmNvZ2VuZTwvc2Vjb25kYXJ5LXRpdGxlPjwvdGl0bGVzPjxwYWdlcz4z
ODE4LTI1PC9wYWdlcz48dm9sdW1lPjMxPC92b2x1bWU+PG51bWJlcj4zMzwvbnVtYmVyPjxlZGl0
aW9uPjIwMTEvMTEvMjk8L2VkaXRpb24+PGtleXdvcmRzPjxrZXl3b3JkPjMmYXBvczsgVW50cmFu
c2xhdGVkIFJlZ2lvbnMvcGh5c2lvbG9neTwva2V5d29yZD48a2V5d29yZD5BbmltYWxzPC9rZXl3
b3JkPjxrZXl3b3JkPkNhdGlvbiBUcmFuc3BvcnQgUHJvdGVpbnMvcGh5c2lvbG9neTwva2V5d29y
ZD48a2V5d29yZD5DZWxsIExpbmUsIFR1bW9yPC9rZXl3b3JkPjxrZXl3b3JkPipDZWxsIFByb2xp
ZmVyYXRpb248L2tleXdvcmQ+PGtleXdvcmQ+RGlzZWFzZSBQcm9ncmVzc2lvbjwva2V5d29yZD48
a2V5d29yZD5IdW1hbnM8L2tleXdvcmQ+PGtleXdvcmQ+SW5mbGFtbWF0aW9uLypwcmV2ZW50aW9u
ICZhbXA7IGNvbnRyb2w8L2tleXdvcmQ+PGtleXdvcmQ+TWljZTwva2V5d29yZD48a2V5d29yZD5N
aWNyb1JOQXMvYW5hbHlzaXMvKnBoeXNpb2xvZ3k8L2tleXdvcmQ+PGtleXdvcmQ+TmV1cm9ibGFz
dG9tYS8qcGF0aG9sb2d5L3ByZXZlbnRpb24gJmFtcDsgY29udHJvbDwva2V5d29yZD48a2V5d29y
ZD5QUEFSIGdhbW1hL2FudGFnb25pc3RzICZhbXA7IGluaGliaXRvcnMvKnBoeXNpb2xvZ3k8L2tl
eXdvcmQ+PGtleXdvcmQ+U29kaXVtLUh5ZHJvZ2VuIEFudGlwb3J0ZXIvcGh5c2lvbG9neTwva2V5
d29yZD48L2tleXdvcmRzPjxkYXRlcz48cHViLWRhdGVzPjxkYXRlPkF1ZyAxNjwvZGF0ZT48L3B1
Yi1kYXRlcz48L2RhdGVzPjxpc2JuPjE0NzYtNTU5NCAoRWxlY3Ryb25pYykmI3hEOzA5NTAtOTIz
MiAoTGlua2luZyk8L2lzYm4+PGFjY2Vzc2lvbi1udW0+MjIxMjA3MTk8L2FjY2Vzc2lvbi1udW0+
PHVybHM+PHJlbGF0ZWQtdXJscz48dXJsPmh0dHA6Ly93d3cubmNiaS5ubG0ubmloLmdvdi9lbnRy
ZXovcXVlcnkuZmNnaT9jbWQ9UmV0cmlldmUmYW1wO2RiPVB1Yk1lZCZhbXA7ZG9wdD1DaXRhdGlv
biZhbXA7bGlzdF91aWRzPTIyMTIwNzE5PC91cmw+PC9yZWxhdGVkLXVybHM+PC91cmxzPjxjdXN0
b20yPjMyOTA3NTM8L2N1c3RvbTI+PGVsZWN0cm9uaWMtcmVzb3VyY2UtbnVtPm9uYzIwMTE1NDMg
W3BpaV0mI3hEOzEwLjEwMzgvb25jLjIwMTEuNTQzPC9lbGVjdHJvbmljLXJlc291cmNlLW51bT48
bGFuZ3VhZ2U+ZW5nPC9sYW5ndWFnZT48L3JlY29yZD48L0NpdGU+PC9FbmROb3RlPgB=
</w:fldData>
              </w:fldChar>
            </w:r>
            <w:r w:rsidR="00547978">
              <w:instrText xml:space="preserve"> ADDIN EN.CITE </w:instrText>
            </w:r>
            <w:r w:rsidR="00547978">
              <w:fldChar w:fldCharType="begin">
                <w:fldData xml:space="preserve">PEVuZE5vdGU+PENpdGU+PEF1dGhvcj5Wb29yaG9ldmU8L0F1dGhvcj48WWVhcj4yMDA3PC9ZZWFy
PjxSZWNOdW0+ODI3PC9SZWNOdW0+PHJlY29yZD48cmVjLW51bWJlcj44Mjc8L3JlYy1udW1iZXI+
PGZvcmVpZ24ta2V5cz48a2V5IGFwcD0iRU4iIGRiLWlkPSJmYXMwenIyd250MGFkN2UydjVxNXp6
MjdzemZ0ZjJydHQ1djkiPjgyNzwva2V5PjwvZm9yZWlnbi1rZXlzPjxyZWYtdHlwZSBuYW1lPSJK
b3VybmFsIEFydGljbGUiPjE3PC9yZWYtdHlwZT48Y29udHJpYnV0b3JzPjxhdXRob3JzPjxhdXRo
b3I+Vm9vcmhvZXZlLCBQLiBNLjwvYXV0aG9yPjxhdXRob3I+bGUgU2FnZSwgQy48L2F1dGhvcj48
YXV0aG9yPlNjaHJpZXIsIE0uPC9hdXRob3I+PGF1dGhvcj5HaWxsaXMsIEEuIEouPC9hdXRob3I+
PGF1dGhvcj5TdG9vcCwgSC48L2F1dGhvcj48YXV0aG9yPk5hZ2VsLCBSLjwvYXV0aG9yPjxhdXRo
b3I+TGl1LCBZLiBQLjwvYXV0aG9yPjxhdXRob3I+dmFuIER1aWpzZSwgSi48L2F1dGhvcj48YXV0
aG9yPkRyb3N0LCBKLjwvYXV0aG9yPjxhdXRob3I+R3JpZWtzcG9vciwgQS48L2F1dGhvcj48YXV0
aG9yPlpsb3Rvcnluc2tpLCBFLjwvYXV0aG9yPjxhdXRob3I+WWFidXRhLCBOLjwvYXV0aG9yPjxh
dXRob3I+RGUgVml0YSwgRy48L2F1dGhvcj48YXV0aG9yPk5vamltYSwgSC48L2F1dGhvcj48YXV0
aG9yPkxvb2lqZW5nYSwgTC4gSC48L2F1dGhvcj48YXV0aG9yPkFnYW1pLCBSLjwvYXV0aG9yPjwv
YXV0aG9ycz48L2NvbnRyaWJ1dG9ycz48YXV0aC1hZGRyZXNzPkRpdmlzaW9uIG9mIFR1bW91ciBC
aW9sb2d5LCBUaGUgTmV0aGVybGFuZHMgQ2FuY2VyIEluc3RpdHV0ZSwgQW1zdGVyZGFtLCBUaGUg
TmV0aGVybGFuZHMuPC9hdXRoLWFkZHJlc3M+PHRpdGxlcz48dGl0bGU+QSBnZW5ldGljIHNjcmVl
biBpbXBsaWNhdGVzIG1pUk5BLTM3MiBhbmQgbWlSTkEtMzczIGFzIG9uY29nZW5lcyBpbiB0ZXN0
aWN1bGFyIGdlcm0gY2VsbCB0dW1vcnM8L3RpdGxlPjxzZWNvbmRhcnktdGl0bGU+QWR2IEV4cCBN
ZWQgQmlvbDwvc2Vjb25kYXJ5LXRpdGxlPjwvdGl0bGVzPjxwYWdlcz4xNy00NjwvcGFnZXM+PHZv
bHVtZT42MDQ8L3ZvbHVtZT48ZWRpdGlvbj4yMDA3LzA4LzE5PC9lZGl0aW9uPjxrZXl3b3Jkcz48
a2V5d29yZD5BbmltYWxzPC9rZXl3b3JkPjxrZXl3b3JkPkJhc2UgU2VxdWVuY2U8L2tleXdvcmQ+
PGtleXdvcmQ+Q2VsbCBMaW5lLCBUdW1vcjwva2V5d29yZD48a2V5d29yZD5DZWxsIFRyYW5zZm9y
bWF0aW9uLCBOZW9wbGFzdGljPC9rZXl3b3JkPjxrZXl3b3JkPipHZW5lIEV4cHJlc3Npb24gUmVn
dWxhdGlvbjwva2V5d29yZD48a2V5d29yZD4qR2VuZXRpYyBUZWNobmlxdWVzPC9rZXl3b3JkPjxr
ZXl3b3JkPkdlbmV0aWMgVGVzdGluZy9tZXRob2RzPC9rZXl3b3JkPjxrZXl3b3JkPkh1bWFuczwv
a2V5d29yZD48a2V5d29yZD5NYWxlPC9rZXl3b3JkPjxrZXl3b3JkPk1pY2U8L2tleXdvcmQ+PGtl
eXdvcmQ+TWljZSwgTnVkZTwva2V5d29yZD48a2V5d29yZD5NaWNyb1JOQXMvY2hlbWlzdHJ5Lypn
ZW5ldGljczwva2V5d29yZD48a2V5d29yZD5Nb2xlY3VsYXIgU2VxdWVuY2UgRGF0YTwva2V5d29y
ZD48a2V5d29yZD5OZW9wbGFzbSBUcmFuc3BsYW50YXRpb248L2tleXdvcmQ+PGtleXdvcmQ+TmVv
cGxhc21zLCBHZXJtIENlbGwgYW5kIEVtYnJ5b25hbC8qZ2VuZXRpY3M8L2tleXdvcmQ+PGtleXdv
cmQ+UHJvdGVpbi1TZXJpbmUtVGhyZW9uaW5lIEtpbmFzZXMvbWV0YWJvbGlzbTwva2V5d29yZD48
a2V5d29yZD5UZXN0aWN1bGFyIE5lb3BsYXNtcy8qZ2VuZXRpY3M8L2tleXdvcmQ+PGtleXdvcmQ+
VHVtb3IgU3VwcHJlc3NvciBQcm90ZWluIHA1My9tZXRhYm9saXNtPC9rZXl3b3JkPjxrZXl3b3Jk
PlR1bW9yIFN1cHByZXNzb3IgUHJvdGVpbnMvbWV0YWJvbGlzbTwva2V5d29yZD48a2V5d29yZD5y
YXMgUHJvdGVpbnMvbWV0YWJvbGlzbTwva2V5d29yZD48L2tleXdvcmRzPjxkYXRlcz48eWVhcj4y
MDA3PC95ZWFyPjwvZGF0ZXM+PGlzYm4+MDA2NS0yNTk4IChQcmludCkmI3hEOzAwNjUtMjU5OCAo
TGlua2luZyk8L2lzYm4+PGFjY2Vzc2lvbi1udW0+MTc2OTU3MTk8L2FjY2Vzc2lvbi1udW0+PHVy
bHM+PHJlbGF0ZWQtdXJscz48dXJsPmh0dHA6Ly93d3cubmNiaS5ubG0ubmloLmdvdi9lbnRyZXov
cXVlcnkuZmNnaT9jbWQ9UmV0cmlldmUmYW1wO2RiPVB1Yk1lZCZhbXA7ZG9wdD1DaXRhdGlvbiZh
bXA7bGlzdF91aWRzPTE3Njk1NzE5PC91cmw+PC9yZWxhdGVkLXVybHM+PC91cmxzPjxsYW5ndWFn
ZT5lbmc8L2xhbmd1YWdlPjwvcmVjb3JkPjwvQ2l0ZT48Q2l0ZT48QXV0aG9yPkNoZW48L0F1dGhv
cj48UmVjTnVtPjgzMDwvUmVjTnVtPjxyZWNvcmQ+PHJlYy1udW1iZXI+ODMwPC9yZWMtbnVtYmVy
Pjxmb3JlaWduLWtleXM+PGtleSBhcHA9IkVOIiBkYi1pZD0iZmFzMHpyMndudDBhZDdlMnY1cTV6
ejI3c3pmdGYycnR0NXY5Ij44MzA8L2tleT48L2ZvcmVpZ24ta2V5cz48cmVmLXR5cGUgbmFtZT0i
Sm91cm5hbCBBcnRpY2xlIj4xNzwvcmVmLXR5cGU+PGNvbnRyaWJ1dG9ycz48YXV0aG9ycz48YXV0
aG9yPkNoZW4sIEcuPC9hdXRob3I+PGF1dGhvcj5VbWVsbywgSS4gQS48L2F1dGhvcj48YXV0aG9y
Pkx2LCBTLjwvYXV0aG9yPjxhdXRob3I+VGV1Z2VscywgRS48L2F1dGhvcj48YXV0aG9yPkZvc3Rp
ZXIsIEsuPC9hdXRob3I+PGF1dGhvcj5Lcm9uZW5iZXJnZXIsIFAuPC9hdXRob3I+PGF1dGhvcj5E
ZXdhZWxlLCBBLjwvYXV0aG9yPjxhdXRob3I+U2Fkb25lcywgSi48L2F1dGhvcj48YXV0aG9yPkdl
ZXJzLCBDLjwvYXV0aG9yPjxhdXRob3I+RGUgR3JldmUsIEouPC9hdXRob3I+PC9hdXRob3JzPjwv
Y29udHJpYnV0b3JzPjxhdXRoLWFkZHJlc3M+RGVwYXJ0bWVudCBvZiBQYXRob2xvZ3ksIEZpcnN0
IEFmZmlsaWF0ZWQgSG9zcGl0YWwsIEd1YW5neGkgTWVkaWNhbCBVbml2ZXJzaXR5LCBOYW5uaW5n
LCBHdWFuZ3hpLCBQZW9wbGUmYXBvcztzIFJlcHVibGljIG9mIENoaW5hIDsgTGFib3JhdG9yeSBv
ZiBNZWRpY2FsIGFuZCBNb2xlY3VsYXIgT25jb2xvZ3ksIERlcGFydG1lbnQgb2YgTWVkaWNhbCBP
bmNvbG9neSwgT25jb2xvZ3kgQ2VudGVyLCBVbml2ZXJzaXRhaXIgWmlla2VuaHVpcyBCcnVzc2Vs
LCBWcmlqZSBVbml2ZXJzaXRlaXQgQnJ1c3NlbCwgQnJ1c3NlbHMsIEJlbGdpdW0uPC9hdXRoLWFk
ZHJlc3M+PHRpdGxlcz48dGl0bGU+bWlSLTE0NmEgSW5oaWJpdHMgQ2VsbCBHcm93dGgsIENlbGwg
TWlncmF0aW9uIGFuZCBJbmR1Y2VzIEFwb3B0b3NpcyBpbiBOb24tU21hbGwgQ2VsbCBMdW5nIENh
bmNlciBDZWxsczwvdGl0bGU+PHNlY29uZGFyeS10aXRsZT5QTG9TIE9uZTwvc2Vjb25kYXJ5LXRp
dGxlPjwvdGl0bGVzPjxwYWdlcz5lNjAzMTc8L3BhZ2VzPjx2b2x1bWU+ODwvdm9sdW1lPjxudW1i
ZXI+MzwvbnVtYmVyPjxlZGl0aW9uPjIwMTMvMDQvMDU8L2VkaXRpb24+PGRhdGVzPjwvZGF0ZXM+
PGlzYm4+MTkzMi02MjAzIChFbGVjdHJvbmljKSYjeEQ7MTkzMi02MjAzIChMaW5raW5nKTwvaXNi
bj48YWNjZXNzaW9uLW51bT4yMzU1NTk1NDwvYWNjZXNzaW9uLW51bT48dXJscz48cmVsYXRlZC11
cmxzPjx1cmw+aHR0cDovL3d3dy5uY2JpLm5sbS5uaWguZ292L2VudHJlei9xdWVyeS5mY2dpP2Nt
ZD1SZXRyaWV2ZSZhbXA7ZGI9UHViTWVkJmFtcDtkb3B0PUNpdGF0aW9uJmFtcDtsaXN0X3VpZHM9
MjM1NTU5NTQ8L3VybD48L3JlbGF0ZWQtdXJscz48L3VybHM+PGN1c3RvbTI+MzYwODU4NDwvY3Vz
dG9tMj48ZWxlY3Ryb25pYy1yZXNvdXJjZS1udW0+MTAuMTM3MS9qb3VybmFsLnBvbmUuMDA2MDMx
NyYjeEQ7UE9ORS1ELTEyLTMwODMzIFtwaWldPC9lbGVjdHJvbmljLXJlc291cmNlLW51bT48bGFu
Z3VhZ2U+ZW5nPC9sYW5ndWFnZT48L3JlY29yZD48L0NpdGU+PENpdGU+PEF1dGhvcj5HZXJhbGRv
PC9BdXRob3I+PFJlY051bT44MzU8L1JlY051bT48cmVjb3JkPjxyZWMtbnVtYmVyPjgzNTwvcmVj
LW51bWJlcj48Zm9yZWlnbi1rZXlzPjxrZXkgYXBwPSJFTiIgZGItaWQ9ImZhczB6cjJ3bnQwYWQ3
ZTJ2NXE1enoyN3N6ZnRmMnJ0dDV2OSI+ODM1PC9rZXk+PC9mb3JlaWduLWtleXM+PHJlZi10eXBl
IG5hbWU9IkpvdXJuYWwgQXJ0aWNsZSI+MTc8L3JlZi10eXBlPjxjb250cmlidXRvcnM+PGF1dGhv
cnM+PGF1dGhvcj5HZXJhbGRvLCBNLiBWLjwvYXV0aG9yPjxhdXRob3I+WWFtYXNoaXRhLCBBLiBT
LjwvYXV0aG9yPjxhdXRob3I+S2ltdXJhLCBFLiBULjwvYXV0aG9yPjwvYXV0aG9ycz48L2NvbnRy
aWJ1dG9ycz48YXV0aC1hZGRyZXNzPkRlcGFydG1lbnQgb2YgQ2VsbCBhbmQgRGV2ZWxvcG1lbnRh
bCBCaW9sb2d5LCBJbnN0aXR1dGUgb2YgQmlvbWVkaWNhbCBTY2llbmNlcywgVW5pdmVyc2l0eSBv
ZiBTYW8gUGF1bG8sIFNhbyBQYXVsbywgQnJhemlsLjwvYXV0aC1hZGRyZXNzPjx0aXRsZXM+PHRp
dGxlPk1pY3JvUk5BIG1pUi0xNDZiLTVwIHJlZ3VsYXRlcyBzaWduYWwgdHJhbnNkdWN0aW9uIG9m
IFRHRi1iZXRhIGJ5IHJlcHJlc3NpbmcgU01BRDQgaW4gdGh5cm9pZCBjYW5jZXI8L3RpdGxlPjxz
ZWNvbmRhcnktdGl0bGU+T25jb2dlbmU8L3NlY29uZGFyeS10aXRsZT48L3RpdGxlcz48cGFnZXM+
MTkxMC0yMjwvcGFnZXM+PHZvbHVtZT4zMTwvdm9sdW1lPjxudW1iZXI+MTU8L251bWJlcj48ZWRp
dGlvbj4yMDExLzA4LzMwPC9lZGl0aW9uPjxrZXl3b3Jkcz48a2V5d29yZD4zJmFwb3M7IFVudHJh
bnNsYXRlZCBSZWdpb25zPC9rZXl3b3JkPjxrZXl3b3JkPkFuaW1hbHM8L2tleXdvcmQ+PGtleXdv
cmQ+Q2FyY2lub21hLCBQYXBpbGxhcnkvKmdlbmV0aWNzPC9rZXl3b3JkPjxrZXl3b3JkPkNlbGwg
TGluZSwgVHVtb3I8L2tleXdvcmQ+PGtleXdvcmQ+Q2VsbCBUcmFuc2Zvcm1hdGlvbiwgTmVvcGxh
c3RpYzwva2V5d29yZD48a2V5d29yZD5HZW5lIEV4cHJlc3Npb24gUmVndWxhdGlvbiwgTmVvcGxh
c3RpYzwva2V5d29yZD48a2V5d29yZD5IdW1hbnM8L2tleXdvcmQ+PGtleXdvcmQ+TWljcm9STkFz
L2FudGFnb25pc3RzICZhbXA7IGluaGliaXRvcnMvKnBoeXNpb2xvZ3k8L2tleXdvcmQ+PGtleXdv
cmQ+Kk9uY29nZW5lczwva2V5d29yZD48a2V5d29yZD5SYXRzPC9rZXl3b3JkPjxrZXl3b3JkPlNp
Z25hbCBUcmFuc2R1Y3Rpb248L2tleXdvcmQ+PGtleXdvcmQ+U21hZDQgUHJvdGVpbi9nZW5ldGlj
cy8qbWV0YWJvbGlzbTwva2V5d29yZD48a2V5d29yZD5UaHlyb2lkIEdsYW5kL2N5dG9sb2d5PC9r
ZXl3b3JkPjxrZXl3b3JkPlRoeXJvaWQgTmVvcGxhc21zLypnZW5ldGljczwva2V5d29yZD48a2V5
d29yZD5UcmFuc2Zvcm1pbmcgR3Jvd3RoIEZhY3RvciBiZXRhLyptZXRhYm9saXNtPC9rZXl3b3Jk
Pjwva2V5d29yZHM+PGRhdGVzPjxwdWItZGF0ZXM+PGRhdGU+QXByIDEyPC9kYXRlPjwvcHViLWRh
dGVzPjwvZGF0ZXM+PGlzYm4+MTQ3Ni01NTk0IChFbGVjdHJvbmljKSYjeEQ7MDk1MC05MjMyIChM
aW5raW5nKTwvaXNibj48YWNjZXNzaW9uLW51bT4yMTg3NDA0NjwvYWNjZXNzaW9uLW51bT48dXJs
cz48cmVsYXRlZC11cmxzPjx1cmw+aHR0cDovL3d3dy5uY2JpLm5sbS5uaWguZ292L2VudHJlei9x
dWVyeS5mY2dpP2NtZD1SZXRyaWV2ZSZhbXA7ZGI9UHViTWVkJmFtcDtkb3B0PUNpdGF0aW9uJmFt
cDtsaXN0X3VpZHM9MjE4NzQwNDY8L3VybD48L3JlbGF0ZWQtdXJscz48L3VybHM+PGVsZWN0cm9u
aWMtcmVzb3VyY2UtbnVtPm9uYzIwMTEzODEgW3BpaV0mI3hEOzEwLjEwMzgvb25jLjIwMTEuMzgx
PC9lbGVjdHJvbmljLXJlc291cmNlLW51bT48bGFuZ3VhZ2U+ZW5nPC9sYW5ndWFnZT48L3JlY29y
ZD48L0NpdGU+PENpdGU+PEF1dGhvcj5DaGFuZzwvQXV0aG9yPjxZZWFyPjIwMDc8L1llYXI+PFJl
Y051bT4xMTwvUmVjTnVtPjxyZWNvcmQ+PHJlYy1udW1iZXI+MTE8L3JlYy1udW1iZXI+PGZvcmVp
Z24ta2V5cz48a2V5IGFwcD0iRU4iIGRiLWlkPSJmYXMwenIyd250MGFkN2UydjVxNXp6MjdzemZ0
ZjJydHQ1djkiPjExPC9rZXk+PC9mb3JlaWduLWtleXM+PHJlZi10eXBlIG5hbWU9IkpvdXJuYWwg
QXJ0aWNsZSI+MTc8L3JlZi10eXBlPjxjb250cmlidXRvcnM+PGF1dGhvcnM+PGF1dGhvcj5DaGFu
ZywgVC4gQy48L2F1dGhvcj48YXV0aG9yPldlbnR6ZWwsIEUuIEEuPC9hdXRob3I+PGF1dGhvcj5L
ZW50LCBPLiBBLjwvYXV0aG9yPjxhdXRob3I+UmFtYWNoYW5kcmFuLCBLLjwvYXV0aG9yPjxhdXRo
b3I+TXVsbGVuZG9yZSwgTS48L2F1dGhvcj48YXV0aG9yPkxlZSwgSy4gSC48L2F1dGhvcj48YXV0
aG9yPkZlbGRtYW5uLCBHLjwvYXV0aG9yPjxhdXRob3I+WWFtYWt1Y2hpLCBNLjwvYXV0aG9yPjxh
dXRob3I+RmVybGl0bywgTS48L2F1dGhvcj48YXV0aG9yPkxvd2Vuc3RlaW4sIEMuIEouPC9hdXRo
b3I+PGF1dGhvcj5BcmtpbmcsIEQuIEUuPC9hdXRob3I+PGF1dGhvcj5CZWVyLCBNLiBBLjwvYXV0
aG9yPjxhdXRob3I+TWFpdHJhLCBBLjwvYXV0aG9yPjxhdXRob3I+TWVuZGVsbCwgSi4gVC48L2F1
dGhvcj48L2F1dGhvcnM+PC9jb250cmlidXRvcnM+PGF1dGgtYWRkcmVzcz5UaGUgTWNLdXNpY2st
TmF0aGFucyBJbnN0aXR1dGUgb2YgR2VuZXRpYyBNZWRpY2luZSwgSm9obnMgSG9wa2lucyBVbml2
ZXJzaXR5IFNjaG9vbCBvZiBNZWRpY2luZSwgQmFsdGltb3JlLCBNRCAyMTIwNSwgVVNBLjwvYXV0
aC1hZGRyZXNzPjx0aXRsZXM+PHRpdGxlPlRyYW5zYWN0aXZhdGlvbiBvZiBtaVItMzRhIGJ5IHA1
MyBicm9hZGx5IGluZmx1ZW5jZXMgZ2VuZSBleHByZXNzaW9uIGFuZCBwcm9tb3RlcyBhcG9wdG9z
aXM8L3RpdGxlPjxzZWNvbmRhcnktdGl0bGU+TW9sIENlbGw8L3NlY29uZGFyeS10aXRsZT48L3Rp
dGxlcz48cGFnZXM+NzQ1LTUyPC9wYWdlcz48dm9sdW1lPjI2PC92b2x1bWU+PG51bWJlcj41PC9u
dW1iZXI+PGtleXdvcmRzPjxrZXl3b3JkPkFwb3B0b3Npcy8qZ2VuZXRpY3MvKnBoeXNpb2xvZ3k8
L2tleXdvcmQ+PGtleXdvcmQ+QmFzZSBTZXF1ZW5jZTwva2V5d29yZD48a2V5d29yZD5DZWxsIExp
bmUsIFR1bW9yPC9rZXl3b3JkPjxrZXl3b3JkPkROQSBEYW1hZ2U8L2tleXdvcmQ+PGtleXdvcmQ+
KkdlbmUgRXhwcmVzc2lvbjwva2V5d29yZD48a2V5d29yZD5IdW1hbnM8L2tleXdvcmQ+PGtleXdv
cmQ+TWljcm9STkFzLypnZW5ldGljcy8qbWV0YWJvbGlzbTwva2V5d29yZD48a2V5d29yZD5QYW5j
cmVhdGljIE5lb3BsYXNtcy9nZW5ldGljcy9tZXRhYm9saXNtPC9rZXl3b3JkPjxrZXl3b3JkPlBy
b21vdGVyIFJlZ2lvbnMgKEdlbmV0aWNzKTwva2V5d29yZD48a2V5d29yZD5STkEsIE5lb3BsYXNt
L2dlbmV0aWNzL21ldGFib2xpc208L2tleXdvcmQ+PGtleXdvcmQ+KlRyYW5zLUFjdGl2YXRpb24g
KEdlbmV0aWNzKTwva2V5d29yZD48a2V5d29yZD5UdW1vciBTdXBwcmVzc29yIFByb3RlaW4gcDUz
LyptZXRhYm9saXNtPC9rZXl3b3JkPjwva2V5d29yZHM+PGRhdGVzPjx5ZWFyPjIwMDc8L3llYXI+
PHB1Yi1kYXRlcz48ZGF0ZT5KdW4gODwvZGF0ZT48L3B1Yi1kYXRlcz48L2RhdGVzPjxhY2Nlc3Np
b24tbnVtPjE3NTQwNTk5PC9hY2Nlc3Npb24tbnVtPjx1cmxzPjxyZWxhdGVkLXVybHM+PHVybD5o
dHRwOi8vd3d3Lm5jYmkubmxtLm5paC5nb3YvZW50cmV6L3F1ZXJ5LmZjZ2k/Y21kPVJldHJpZXZl
JmFtcDtkYj1QdWJNZWQmYW1wO2RvcHQ9Q2l0YXRpb24mYW1wO2xpc3RfdWlkcz0xNzU0MDU5OSA8
L3VybD48L3JlbGF0ZWQtdXJscz48L3VybHM+PC9yZWNvcmQ+PC9DaXRlPjxDaXRlPjxBdXRob3I+
Q2hlbjwvQXV0aG9yPjxSZWNOdW0+MjY1PC9SZWNOdW0+PHJlY29yZD48cmVjLW51bWJlcj4yNjU8
L3JlYy1udW1iZXI+PGZvcmVpZ24ta2V5cz48a2V5IGFwcD0iRU4iIGRiLWlkPSJmYXMwenIyd250
MGFkN2UydjVxNXp6MjdzemZ0ZjJydHQ1djkiPjI2NTwva2V5PjwvZm9yZWlnbi1rZXlzPjxyZWYt
dHlwZSBuYW1lPSJKb3VybmFsIEFydGljbGUiPjE3PC9yZWYtdHlwZT48Y29udHJpYnV0b3JzPjxh
dXRob3JzPjxhdXRob3I+Q2hlbiwgRi48L2F1dGhvcj48YXV0aG9yPkh1LCBTLiBKLjwvYXV0aG9y
PjwvYXV0aG9ycz48L2NvbnRyaWJ1dG9ycz48YXV0aC1hZGRyZXNzPkRlcGFydG1lbnQgb2YgQ2Fy
ZGlvbG9neSwgVGhlIEZpcnN0IEFmZmlsaWF0ZWQgSG9zcGl0YWwsIENvbGxlZ2Ugb2YgTWVkaWNp
bmUsIFpoZWppYW5nIFVuaXZlcnNpdHksIEhhbmd6aG91IDMxMDAwMywgUGVvcGxlJmFwb3M7cyBS
ZXB1YmxpYyBvZiBDaGluYS48L2F1dGgtYWRkcmVzcz48dGl0bGVzPjx0aXRsZT5FZmZlY3Qgb2Yg
bWljcm9STkEtMzRhIGluIGNlbGwgY3ljbGUsIGRpZmZlcmVudGlhdGlvbiwgYW5kIGFwb3B0b3Np
czogYSByZXZpZXc8L3RpdGxlPjxzZWNvbmRhcnktdGl0bGU+SiBCaW9jaGVtIE1vbCBUb3hpY29s
PC9zZWNvbmRhcnktdGl0bGU+PC90aXRsZXM+PHBhZ2VzPjc5LTg2PC9wYWdlcz48dm9sdW1lPjI2
PC92b2x1bWU+PG51bWJlcj4yPC9udW1iZXI+PGVkaXRpb24+MjAxMS8xMi8xNDwvZWRpdGlvbj48
a2V5d29yZHM+PGtleXdvcmQ+QW5pbWFsczwva2V5d29yZD48a2V5d29yZD5BbnRpYm9keS1EZXBl
bmRlbnQgQ2VsbCBDeXRvdG94aWNpdHk8L2tleXdvcmQ+PGtleXdvcmQ+KkFwb3B0b3Npczwva2V5
d29yZD48a2V5d29yZD5CYXNlIFNlcXVlbmNlPC9rZXl3b3JkPjxrZXl3b3JkPipDZWxsIEN5Y2xl
PC9rZXl3b3JkPjxrZXl3b3JkPipDZWxsIERpZmZlcmVudGlhdGlvbjwva2V5d29yZD48a2V5d29y
ZD5HZW5lIEV4cHJlc3Npb24gUmVndWxhdGlvbjwva2V5d29yZD48a2V5d29yZD5IdW1hbnM8L2tl
eXdvcmQ+PGtleXdvcmQ+TWljcm9STkFzL2dlbmV0aWNzL21ldGFib2xpc20vKnBoeXNpb2xvZ3k8
L2tleXdvcmQ+PGtleXdvcmQ+TW9sZWN1bGFyIFNlcXVlbmNlIERhdGE8L2tleXdvcmQ+PGtleXdv
cmQ+TmVvcGxhc21zL2dlbmV0aWNzL21ldGFib2xpc208L2tleXdvcmQ+PGtleXdvcmQ+Uk5BIElu
dGVyZmVyZW5jZTwva2V5d29yZD48L2tleXdvcmRzPjxkYXRlcz48cHViLWRhdGVzPjxkYXRlPkZl
YjwvZGF0ZT48L3B1Yi1kYXRlcz48L2RhdGVzPjxpc2JuPjEwOTktMDQ2MSAoRWxlY3Ryb25pYykm
I3hEOzEwOTUtNjY3MCAoTGlua2luZyk8L2lzYm4+PGFjY2Vzc2lvbi1udW0+MjIxNjIwODQ8L2Fj
Y2Vzc2lvbi1udW0+PHVybHM+PHJlbGF0ZWQtdXJscz48dXJsPmh0dHA6Ly93d3cubmNiaS5ubG0u
bmloLmdvdi9lbnRyZXovcXVlcnkuZmNnaT9jbWQ9UmV0cmlldmUmYW1wO2RiPVB1Yk1lZCZhbXA7
ZG9wdD1DaXRhdGlvbiZhbXA7bGlzdF91aWRzPTIyMTYyMDg0PC91cmw+PC9yZWxhdGVkLXVybHM+
PC91cmxzPjxlbGVjdHJvbmljLXJlc291cmNlLW51bT4xMC4xMDAyL2pidC4yMDQxMjwvZWxlY3Ry
b25pYy1yZXNvdXJjZS1udW0+PGxhbmd1YWdlPmVuZzwvbGFuZ3VhZ2U+PC9yZWNvcmQ+PC9DaXRl
PjxDaXRlPjxBdXRob3I+Wmhhbmc8L0F1dGhvcj48UmVjTnVtPjgzOTwvUmVjTnVtPjxyZWNvcmQ+
PHJlYy1udW1iZXI+ODM5PC9yZWMtbnVtYmVyPjxmb3JlaWduLWtleXM+PGtleSBhcHA9IkVOIiBk
Yi1pZD0iZmFzMHpyMndudDBhZDdlMnY1cTV6ejI3c3pmdGYycnR0NXY5Ij44Mzk8L2tleT48L2Zv
cmVpZ24ta2V5cz48cmVmLXR5cGUgbmFtZT0iSm91cm5hbCBBcnRpY2xlIj4xNzwvcmVmLXR5cGU+
PGNvbnRyaWJ1dG9ycz48YXV0aG9ycz48YXV0aG9yPlpoYW5nLCBZLjwvYXV0aG9yPjxhdXRob3I+
R29uZywgVy48L2F1dGhvcj48YXV0aG9yPkRhaSwgUy48L2F1dGhvcj48YXV0aG9yPkh1YW5nLCBH
LjwvYXV0aG9yPjxhdXRob3I+U2hlbiwgWC48L2F1dGhvcj48YXV0aG9yPkdhbywgTS48L2F1dGhv
cj48YXV0aG9yPlh1LCBaLjwvYXV0aG9yPjxhdXRob3I+WmVuZywgWS48L2F1dGhvcj48YXV0aG9y
PkhlLCBGLjwvYXV0aG9yPjwvYXV0aG9ycz48L2NvbnRyaWJ1dG9ycz48YXV0aC1hZGRyZXNzPkRl
cGFydG1lbnQgb2YgQmlvY2hlbWlzdHJ5IGFuZCBNb2xlY3VsYXIgQmlvbG9neSwgQ29sbGVnZSBv
ZiBCYXNpYyBNZWRpY2FsIFNjaWVuY2VzLCBUaGlyZCBNaWxpdGFyeSBNZWRpY2FsIFVuaXZlcnNp
dHksIENob25ncWluZyA0MDAwMzgsIENoaW5hLjwvYXV0aC1hZGRyZXNzPjx0aXRsZXM+PHRpdGxl
PkRvd25yZWd1bGF0aW9uIG9mIGh1bWFuIGZhcm5lc29pZCBYIHJlY2VwdG9yIGJ5IG1pUi00MjEg
cHJvbW90ZXMgcHJvbGlmZXJhdGlvbiBhbmQgbWlncmF0aW9uIG9mIGhlcGF0b2NlbGx1bGFyIGNh
cmNpbm9tYSBjZWxsczwvdGl0bGU+PHNlY29uZGFyeS10aXRsZT5Nb2wgQ2FuY2VyIFJlczwvc2Vj
b25kYXJ5LXRpdGxlPjwvdGl0bGVzPjxwYWdlcz41MTYtMjI8L3BhZ2VzPjx2b2x1bWU+MTA8L3Zv
bHVtZT48bnVtYmVyPjQ8L251bWJlcj48ZWRpdGlvbj4yMDEyLzAzLzI3PC9lZGl0aW9uPjxrZXl3
b3Jkcz48a2V5d29yZD5DYXJjaW5vbWEsIEhlcGF0b2NlbGx1bGFyLypnZW5ldGljcy9tZXRhYm9s
aXNtL3BhdGhvbG9neTwva2V5d29yZD48a2V5d29yZD5DZWxsIEdyb3d0aCBQcm9jZXNzZXMvcGh5
c2lvbG9neTwva2V5d29yZD48a2V5d29yZD5DZWxsIExpbmUsIFR1bW9yPC9rZXl3b3JkPjxrZXl3
b3JkPkNlbGwgTW92ZW1lbnQvKnBoeXNpb2xvZ3k8L2tleXdvcmQ+PGtleXdvcmQ+RG93bi1SZWd1
bGF0aW9uPC9rZXl3b3JkPjxrZXl3b3JkPkh1bWFuczwva2V5d29yZD48a2V5d29yZD5MaXZlciBO
ZW9wbGFzbXMvKmdlbmV0aWNzL21ldGFib2xpc20vcGF0aG9sb2d5PC9rZXl3b3JkPjxrZXl3b3Jk
Pk1pY3JvUk5Bcy8qZ2VuZXRpY3MvbWV0YWJvbGlzbTwva2V5d29yZD48a2V5d29yZD5SZWNlcHRv
cnMsIEN5dG9wbGFzbWljIGFuZCBOdWNsZWFyLypnZW5ldGljcy9tZXRhYm9saXNtPC9rZXl3b3Jk
PjxrZXl3b3JkPlRyYW5zZmVjdGlvbjwva2V5d29yZD48L2tleXdvcmRzPjxkYXRlcz48cHViLWRh
dGVzPjxkYXRlPkFwcjwvZGF0ZT48L3B1Yi1kYXRlcz48L2RhdGVzPjxpc2JuPjE1NTctMzEyNSAo
RWxlY3Ryb25pYykmI3hEOzE1NDEtNzc4NiAoTGlua2luZyk8L2lzYm4+PGFjY2Vzc2lvbi1udW0+
MjI0NDY4NzQ8L2FjY2Vzc2lvbi1udW0+PHVybHM+PHJlbGF0ZWQtdXJscz48dXJsPmh0dHA6Ly93
d3cubmNiaS5ubG0ubmloLmdvdi9lbnRyZXovcXVlcnkuZmNnaT9jbWQ9UmV0cmlldmUmYW1wO2Ri
PVB1Yk1lZCZhbXA7ZG9wdD1DaXRhdGlvbiZhbXA7bGlzdF91aWRzPTIyNDQ2ODc0PC91cmw+PC9y
ZWxhdGVkLXVybHM+PC91cmxzPjxlbGVjdHJvbmljLXJlc291cmNlLW51bT4xNTQxLTc3ODYuTUNS
LTExLTA0NzMgW3BpaV0mI3hEOzEwLjExNTgvMTU0MS03Nzg2Lk1DUi0xMS0wNDczPC9lbGVjdHJv
bmljLXJlc291cmNlLW51bT48bGFuZ3VhZ2U+ZW5nPC9sYW5ndWFnZT48L3JlY29yZD48L0NpdGU+
PENpdGU+PEF1dGhvcj5IYW88L0F1dGhvcj48UmVjTnVtPjg0MDwvUmVjTnVtPjxyZWNvcmQ+PHJl
Yy1udW1iZXI+ODQwPC9yZWMtbnVtYmVyPjxmb3JlaWduLWtleXM+PGtleSBhcHA9IkVOIiBkYi1p
ZD0iZmFzMHpyMndudDBhZDdlMnY1cTV6ejI3c3pmdGYycnR0NXY5Ij44NDA8L2tleT48L2ZvcmVp
Z24ta2V5cz48cmVmLXR5cGUgbmFtZT0iSm91cm5hbCBBcnRpY2xlIj4xNzwvcmVmLXR5cGU+PGNv
bnRyaWJ1dG9ycz48YXV0aG9ycz48YXV0aG9yPkhhbywgSi48L2F1dGhvcj48YXV0aG9yPlpoYW5n
LCBTLjwvYXV0aG9yPjxhdXRob3I+WmhvdSwgWS48L2F1dGhvcj48YXV0aG9yPkxpdSwgQy48L2F1
dGhvcj48YXV0aG9yPkh1LCBYLjwvYXV0aG9yPjxhdXRob3I+U2hhbywgQy48L2F1dGhvcj48L2F1
dGhvcnM+PC9jb250cmlidXRvcnM+PGF1dGgtYWRkcmVzcz5EZXBhcnRtZW50IG9mIFBhbmNyZWF0
aWMgU3VyZ2VyeSwgQ2hhbmdoYWkgSG9zcGl0YWwsIFNlY29uZCBNaWxpdGFyeSBNZWRpY2FsIFVu
aXZlcnNpdHksIFNoYW5naGFpIDIwMDQzMywgQ2hpbmEuPC9hdXRoLWFkZHJlc3M+PHRpdGxlcz48
dGl0bGU+TWljcm9STkEgNDIxIHN1cHByZXNzZXMgRFBDNC9TbWFkNCBpbiBwYW5jcmVhdGljIGNh
bmNlcjwvdGl0bGU+PHNlY29uZGFyeS10aXRsZT5CaW9jaGVtIEJpb3BoeXMgUmVzIENvbW11bjwv
c2Vjb25kYXJ5LXRpdGxlPjwvdGl0bGVzPjxwYWdlcz41NTItNzwvcGFnZXM+PHZvbHVtZT40MDY8
L3ZvbHVtZT48bnVtYmVyPjQ8L251bWJlcj48ZWRpdGlvbj4yMDExLzAzLzAxPC9lZGl0aW9uPjxr
ZXl3b3Jkcz48a2V5d29yZD5DZWxsIFByb2xpZmVyYXRpb248L2tleXdvcmQ+PGtleXdvcmQ+Kkdl
bmUgRXhwcmVzc2lvbiBSZWd1bGF0aW9uLCBOZW9wbGFzdGljPC9rZXl3b3JkPjxrZXl3b3JkPkh1
bWFuczwva2V5d29yZD48a2V5d29yZD5NaWNyb1JOQXMvZ2VuZXRpY3MvKm1ldGFib2xpc208L2tl
eXdvcmQ+PGtleXdvcmQ+UGFuY3JlYXRpYyBOZW9wbGFzbXMvKmdlbmV0aWNzL3BhdGhvbG9neTwv
a2V5d29yZD48a2V5d29yZD5TbWFkNCBQcm90ZWluLypnZW5ldGljczwva2V5d29yZD48L2tleXdv
cmRzPjxkYXRlcz48cHViLWRhdGVzPjxkYXRlPk1hciAyNTwvZGF0ZT48L3B1Yi1kYXRlcz48L2Rh
dGVzPjxpc2JuPjEwOTAtMjEwNCAoRWxlY3Ryb25pYykmI3hEOzAwMDYtMjkxWCAoTGlua2luZyk8
L2lzYm4+PGFjY2Vzc2lvbi1udW0+MjEzNTI4MDM8L2FjY2Vzc2lvbi1udW0+PHVybHM+PHJlbGF0
ZWQtdXJscz48dXJsPmh0dHA6Ly93d3cubmNiaS5ubG0ubmloLmdvdi9lbnRyZXovcXVlcnkuZmNn
aT9jbWQ9UmV0cmlldmUmYW1wO2RiPVB1Yk1lZCZhbXA7ZG9wdD1DaXRhdGlvbiZhbXA7bGlzdF91
aWRzPTIxMzUyODAzPC91cmw+PC9yZWxhdGVkLXVybHM+PC91cmxzPjxlbGVjdHJvbmljLXJlc291
cmNlLW51bT5TMDAwNi0yOTFYKDExKTAwMjkxLTkgW3BpaV0mI3hEOzEwLjEwMTYvai5iYnJjLjIw
MTEuMDIuMDg2PC9lbGVjdHJvbmljLXJlc291cmNlLW51bT48bGFuZ3VhZ2U+ZW5nPC9sYW5ndWFn
ZT48L3JlY29yZD48L0NpdGU+PENpdGU+PEF1dGhvcj5aaGFuZzwvQXV0aG9yPjxSZWNOdW0+ODQx
PC9SZWNOdW0+PHJlY29yZD48cmVjLW51bWJlcj44NDE8L3JlYy1udW1iZXI+PGZvcmVpZ24ta2V5
cz48a2V5IGFwcD0iRU4iIGRiLWlkPSJmYXMwenIyd250MGFkN2UydjVxNXp6MjdzemZ0ZjJydHQ1
djkiPjg0MTwva2V5PjwvZm9yZWlnbi1rZXlzPjxyZWYtdHlwZSBuYW1lPSJKb3VybmFsIEFydGlj
bGUiPjE3PC9yZWYtdHlwZT48Y29udHJpYnV0b3JzPjxhdXRob3JzPjxhdXRob3I+WmhhbmcsIFku
PC9hdXRob3I+PGF1dGhvcj5FYWRlcywgRy48L2F1dGhvcj48YXV0aG9yPllhbywgWS48L2F1dGhv
cj48YXV0aG9yPkxpLCBRLjwvYXV0aG9yPjxhdXRob3I+WmhvdSwgUS48L2F1dGhvcj48L2F1dGhv
cnM+PC9jb250cmlidXRvcnM+PGF1dGgtYWRkcmVzcz5EZXBhcnRtZW50IG9mIEJpb2NoZW1pc3Ry
eSBhbmQgTW9sZWN1bGFyIEJpb2xvZ3ksIFVuaXZlcnNpdHkgb2YgTWFyeWxhbmQgU2Nob29sIG9m
IE1lZGljaW5lLCBCYWx0aW1vcmUsIE1hcnlsYW5kIDIxMjAxLCBVU0EuPC9hdXRoLWFkZHJlc3M+
PHRpdGxlcz48dGl0bGU+RXN0cm9nZW4gcmVjZXB0b3IgYWxwaGEgc2lnbmFsaW5nIHJlZ3VsYXRl
cyBicmVhc3QgdHVtb3ItaW5pdGlhdGluZyBjZWxscyBieSBkb3duLXJlZ3VsYXRpbmcgbWlSLTE0
MCB3aGljaCB0YXJnZXRzIHRoZSB0cmFuc2NyaXB0aW9uIGZhY3RvciBTT1gyPC90aXRsZT48c2Vj
b25kYXJ5LXRpdGxlPkogQmlvbCBDaGVtPC9zZWNvbmRhcnktdGl0bGU+PC90aXRsZXM+PHBhZ2Vz
PjQxNTE0LTIyPC9wYWdlcz48dm9sdW1lPjI4Nzwvdm9sdW1lPjxudW1iZXI+NDk8L251bWJlcj48
ZWRpdGlvbj4yMDEyLzEwLzEzPC9lZGl0aW9uPjxrZXl3b3Jkcz48a2V5d29yZD5CcmVhc3QgTmVv
cGxhc21zLyptZXRhYm9saXNtPC9rZXl3b3JkPjxrZXl3b3JkPkNlbGwgTGluZSwgVHVtb3I8L2tl
eXdvcmQ+PGtleXdvcmQ+Q2VsbCBTdXJ2aXZhbDwva2V5d29yZD48a2V5d29yZD5Eb3duLVJlZ3Vs
YXRpb248L2tleXdvcmQ+PGtleXdvcmQ+RXN0cm9nZW4gUmVjZXB0b3IgYWxwaGEvKm1ldGFib2xp
c208L2tleXdvcmQ+PGtleXdvcmQ+KkdlbmUgRXhwcmVzc2lvbiBSZWd1bGF0aW9uLCBOZW9wbGFz
dGljPC9rZXl3b3JkPjxrZXl3b3JkPkhFSzI5MyBDZWxsczwva2V5d29yZD48a2V5d29yZD5IdW1h
bnM8L2tleXdvcmQ+PGtleXdvcmQ+TWljcm9STkFzLyptZXRhYm9saXNtPC9rZXl3b3JkPjxrZXl3
b3JkPk5lb3BsYXN0aWMgU3RlbSBDZWxscy9tZXRhYm9saXNtPC9rZXl3b3JkPjxrZXl3b3JkPlBy
b21vdGVyIFJlZ2lvbnMsIEdlbmV0aWM8L2tleXdvcmQ+PGtleXdvcmQ+U09YQjEgVHJhbnNjcmlw
dGlvbiBGYWN0b3JzLyptZXRhYm9saXNtPC9rZXl3b3JkPjxrZXl3b3JkPlNpZ25hbCBUcmFuc2R1
Y3Rpb248L2tleXdvcmQ+PGtleXdvcmQ+VHVtb3IgTWFya2VycywgQmlvbG9naWNhbC9tZXRhYm9s
aXNtPC9rZXl3b3JkPjwva2V5d29yZHM+PGRhdGVzPjxwdWItZGF0ZXM+PGRhdGU+Tm92IDMwPC9k
YXRlPjwvcHViLWRhdGVzPjwvZGF0ZXM+PGlzYm4+MTA4My0zNTFYIChFbGVjdHJvbmljKSYjeEQ7
MDAyMS05MjU4IChMaW5raW5nKTwvaXNibj48YWNjZXNzaW9uLW51bT4yMzA2MDQ0MDwvYWNjZXNz
aW9uLW51bT48dXJscz48cmVsYXRlZC11cmxzPjx1cmw+aHR0cDovL3d3dy5uY2JpLm5sbS5uaWgu
Z292L2VudHJlei9xdWVyeS5mY2dpP2NtZD1SZXRyaWV2ZSZhbXA7ZGI9UHViTWVkJmFtcDtkb3B0
PUNpdGF0aW9uJmFtcDtsaXN0X3VpZHM9MjMwNjA0NDA8L3VybD48L3JlbGF0ZWQtdXJscz48L3Vy
bHM+PGN1c3RvbTI+MzUxMDg0NzwvY3VzdG9tMj48ZWxlY3Ryb25pYy1yZXNvdXJjZS1udW0+TTEx
Mi40MDQ4NzEgW3BpaV0mI3hEOzEwLjEwNzQvamJjLk0xMTIuNDA0ODcxPC9lbGVjdHJvbmljLXJl
c291cmNlLW51bT48bGFuZ3VhZ2U+ZW5nPC9sYW5ndWFnZT48L3JlY29yZD48L0NpdGU+PENpdGU+
PEF1dGhvcj5DZWthaXRlPC9BdXRob3I+PFJlY051bT4yNTY8L1JlY051bT48cmVjb3JkPjxyZWMt
bnVtYmVyPjI1NjwvcmVjLW51bWJlcj48Zm9yZWlnbi1rZXlzPjxrZXkgYXBwPSJFTiIgZGItaWQ9
ImZhczB6cjJ3bnQwYWQ3ZTJ2NXE1enoyN3N6ZnRmMnJ0dDV2OSI+MjU2PC9rZXk+PC9mb3JlaWdu
LWtleXM+PHJlZi10eXBlIG5hbWU9IkpvdXJuYWwgQXJ0aWNsZSI+MTc8L3JlZi10eXBlPjxjb250
cmlidXRvcnM+PGF1dGhvcnM+PGF1dGhvcj5DZWthaXRlLCBMLjwvYXV0aG9yPjxhdXRob3I+UmFu
dGFsYSwgSi4gSy48L2F1dGhvcj48YXV0aG9yPkJydXVuLCBKLjwvYXV0aG9yPjxhdXRob3I+R3Vy
aWJ5LCBNLjwvYXV0aG9yPjxhdXRob3I+QWdlc2VuLCBULiBILjwvYXV0aG9yPjxhdXRob3I+RGFu
aWVsc2VuLCBTLiBBLjwvYXV0aG9yPjxhdXRob3I+TGluZCwgRy4gRS48L2F1dGhvcj48YXV0aG9y
Pk5lc2Jha2tlbiwgQS48L2F1dGhvcj48YXV0aG9yPkthbGxpb25pZW1pLCBPLjwvYXV0aG9yPjxh
dXRob3I+TG90aGUsIFIuIEEuPC9hdXRob3I+PGF1dGhvcj5Ta290aGVpbSwgUi4gSS48L2F1dGhv
cj48L2F1dGhvcnM+PC9jb250cmlidXRvcnM+PGF1dGgtYWRkcmVzcz5EZXBhcnRtZW50IG9mIENh
bmNlciBQcmV2ZW50aW9uLCBJbnN0aXR1dGUgZm9yIENhbmNlciBSZXNlYXJjaCwgTm9yd2VnaWFu
IFJhZGl1bSBIb3NwaXRhbCwgT3NsbyBVbml2ZXJzaXR5IEhvc3BpdGFsLCBPc2xvLCBOb3J3YXku
PC9hdXRoLWFkZHJlc3M+PHRpdGxlcz48dGl0bGU+TWlSLTksIC0zMSwgYW5kIC0xODIgZGVyZWd1
bGF0aW9uIHByb21vdGUgcHJvbGlmZXJhdGlvbiBhbmQgdHVtb3IgY2VsbCBzdXJ2aXZhbCBpbiBj
b2xvbiBjYW5jZXI8L3RpdGxlPjxzZWNvbmRhcnktdGl0bGU+TmVvcGxhc2lhPC9zZWNvbmRhcnkt
dGl0bGU+PC90aXRsZXM+PHBhZ2VzPjg2OC03OTwvcGFnZXM+PHZvbHVtZT4xNDwvdm9sdW1lPjxu
dW1iZXI+OTwvbnVtYmVyPjxlZGl0aW9uPjIwMTIvMDkvMjk8L2VkaXRpb24+PGtleXdvcmRzPjxr
ZXl3b3JkPkNlbGwgTGluZSwgVHVtb3I8L2tleXdvcmQ+PGtleXdvcmQ+Q2VsbCBQcm9saWZlcmF0
aW9uPC9rZXl3b3JkPjxrZXl3b3JkPkNlbGwgU3Vydml2YWwvZ2VuZXRpY3M8L2tleXdvcmQ+PGtl
eXdvcmQ+Q2VsbCBUcmFuc2Zvcm1hdGlvbiwgTmVvcGxhc3RpYy9nZW5ldGljczwva2V5d29yZD48
a2V5d29yZD5Db2xvbmljIE5lb3BsYXNtcy8qZ2VuZXRpY3M8L2tleXdvcmQ+PGtleXdvcmQ+R2Vu
ZSBFeHByZXNzaW9uIFByb2ZpbGluZzwva2V5d29yZD48a2V5d29yZD4qR2VuZSBFeHByZXNzaW9u
IFJlZ3VsYXRpb24sIE5lb3BsYXN0aWM8L2tleXdvcmQ+PGtleXdvcmQ+R2VuZXMsIFR1bW9yIFN1
cHByZXNzb3I8L2tleXdvcmQ+PGtleXdvcmQ+SENUMTE2IENlbGxzPC9rZXl3b3JkPjxrZXl3b3Jk
PkhUMjkgQ2VsbHM8L2tleXdvcmQ+PGtleXdvcmQ+SHVtYW5zPC9rZXl3b3JkPjxrZXl3b3JkPk1p
Y3JvUk5Bcy8qZ2VuZXRpY3M8L2tleXdvcmQ+PGtleXdvcmQ+T25jb2dlbmVzPC9rZXl3b3JkPjxr
ZXl3b3JkPlJlcHJvZHVjaWJpbGl0eSBvZiBSZXN1bHRzPC9rZXl3b3JkPjwva2V5d29yZHM+PGRh
dGVzPjxwdWItZGF0ZXM+PGRhdGU+U2VwPC9kYXRlPjwvcHViLWRhdGVzPjwvZGF0ZXM+PGlzYm4+
MTQ3Ni01NTg2IChFbGVjdHJvbmljKSYjeEQ7MTQ3Ni01NTg2IChMaW5raW5nKTwvaXNibj48YWNj
ZXNzaW9uLW51bT4yMzAxOTQxODwvYWNjZXNzaW9uLW51bT48dXJscz48cmVsYXRlZC11cmxzPjx1
cmw+aHR0cDovL3d3dy5uY2JpLm5sbS5uaWguZ292L2VudHJlei9xdWVyeS5mY2dpP2NtZD1SZXRy
aWV2ZSZhbXA7ZGI9UHViTWVkJmFtcDtkb3B0PUNpdGF0aW9uJmFtcDtsaXN0X3VpZHM9MjMwMTk0
MTg8L3VybD48L3JlbGF0ZWQtdXJscz48L3VybHM+PGN1c3RvbTI+MzQ1OTI4MjwvY3VzdG9tMj48
bGFuZ3VhZ2U+ZW5nPC9sYW5ndWFnZT48L3JlY29yZD48L0NpdGU+PENpdGU+PEF1dGhvcj5TZWxj
dWtsdTwvQXV0aG9yPjxSZWNOdW0+NjE1PC9SZWNOdW0+PHJlY29yZD48cmVjLW51bWJlcj42MTU8
L3JlYy1udW1iZXI+PGZvcmVpZ24ta2V5cz48a2V5IGFwcD0iRU4iIGRiLWlkPSJmYXMwenIyd250
MGFkN2UydjVxNXp6MjdzemZ0ZjJydHQ1djkiPjYxNTwva2V5PjwvZm9yZWlnbi1rZXlzPjxyZWYt
dHlwZSBuYW1lPSJKb3VybmFsIEFydGljbGUiPjE3PC9yZWYtdHlwZT48Y29udHJpYnV0b3JzPjxh
dXRob3JzPjxhdXRob3I+U2VsY3VrbHUsIFMuIEQuPC9hdXRob3I+PGF1dGhvcj5Eb25vZ2h1ZSwg
TS4gVC48L2F1dGhvcj48YXV0aG9yPlJlaG1ldCwgSy48L2F1dGhvcj48YXV0aG9yPmRlIFNvdXph
IEdvbWVzLCBNLjwvYXV0aG9yPjxhdXRob3I+Rm9ydCwgQS48L2F1dGhvcj48YXV0aG9yPktvdnZ1
cnUsIFAuPC9hdXRob3I+PGF1dGhvcj5NdW5peWFwcGEsIE0uIEsuPC9hdXRob3I+PGF1dGhvcj5L
ZXJpbiwgTS4gSi48L2F1dGhvcj48YXV0aG9yPkVucmlnaHQsIEEuIEouPC9hdXRob3I+PGF1dGhv
cj5TcGlsbGFuZSwgQy48L2F1dGhvcj48L2F1dGhvcnM+PC9jb250cmlidXRvcnM+PGF1dGgtYWRk
cmVzcz5HZW5ldGljcyBhbmQgQmlvdGVjaG5vbG9neSBMYWJvcmF0b3J5LCBDZW50cmUgZm9yIENo
cm9tb3NvbWUgQmlvbG9neSwgTmF0aW9uYWwgVW5pdmVyc2l0eSBvZiBJcmVsYW5kLCBHYWx3YXks
IElyZWxhbmQuPC9hdXRoLWFkZHJlc3M+PHRpdGxlcz48dGl0bGU+TWljcm9STkEtOSBpbmhpYml0
aW9uIG9mIGNlbGwgcHJvbGlmZXJhdGlvbiBhbmQgaWRlbnRpZmljYXRpb24gb2Ygbm92ZWwgbWlS
LTkgdGFyZ2V0cyBieSB0cmFuc2NyaXB0b21lIHByb2ZpbGluZyBpbiBicmVhc3QgY2FuY2VyIGNl
bGxzPC90aXRsZT48c2Vjb25kYXJ5LXRpdGxlPkogQmlvbCBDaGVtPC9zZWNvbmRhcnktdGl0bGU+
PC90aXRsZXM+PHBhZ2VzPjI5NTE2LTI4PC9wYWdlcz48dm9sdW1lPjI4Nzwvdm9sdW1lPjxudW1i
ZXI+MzU8L251bWJlcj48ZWRpdGlvbj4yMDEyLzA3LzA1PC9lZGl0aW9uPjxrZXl3b3Jkcz48a2V5
d29yZD5CcmVhc3QgTmVvcGxhc21zL2dlbmV0aWNzLyptZXRhYm9saXNtL3BhdGhvbG9neTwva2V5
d29yZD48a2V5d29yZD5DZWxsIExpbmUsIFR1bW9yPC9rZXl3b3JkPjxrZXl3b3JkPipDZWxsIFBy
b2xpZmVyYXRpb248L2tleXdvcmQ+PGtleXdvcmQ+RmVtYWxlPC9rZXl3b3JkPjxrZXl3b3JkPipH
ZW5lIEV4cHJlc3Npb24gUmVndWxhdGlvbiwgTmVvcGxhc3RpYzwva2V5d29yZD48a2V5d29yZD5I
dW1hbnM8L2tleXdvcmQ+PGtleXdvcmQ+TWljcm9STkFzLypiaW9zeW50aGVzaXMvZ2VuZXRpY3M8
L2tleXdvcmQ+PGtleXdvcmQ+TmVvcGxhc20gUHJvdGVpbnMvKmJpb3N5bnRoZXNpcy9nZW5ldGlj
czwva2V5d29yZD48a2V5d29yZD5STkEsIE5lb3BsYXNtLypiaW9zeW50aGVzaXMvZ2VuZXRpY3M8
L2tleXdvcmQ+PGtleXdvcmQ+KlRyYW5zY3JpcHRvbWU8L2tleXdvcmQ+PC9rZXl3b3Jkcz48ZGF0
ZXM+PHB1Yi1kYXRlcz48ZGF0ZT5BdWcgMjQ8L2RhdGU+PC9wdWItZGF0ZXM+PC9kYXRlcz48aXNi
bj4xMDgzLTM1MVggKEVsZWN0cm9uaWMpJiN4RDswMDIxLTkyNTggKExpbmtpbmcpPC9pc2JuPjxh
Y2Nlc3Npb24tbnVtPjIyNzYxNDMzPC9hY2Nlc3Npb24tbnVtPjx1cmxzPjxyZWxhdGVkLXVybHM+
PHVybD5odHRwOi8vd3d3Lm5jYmkubmxtLm5paC5nb3YvZW50cmV6L3F1ZXJ5LmZjZ2k/Y21kPVJl
dHJpZXZlJmFtcDtkYj1QdWJNZWQmYW1wO2RvcHQ9Q2l0YXRpb24mYW1wO2xpc3RfdWlkcz0yMjc2
MTQzMzwvdXJsPjwvcmVsYXRlZC11cmxzPjwvdXJscz48Y3VzdG9tMj4zNDM2MTMyPC9jdXN0b20y
PjxlbGVjdHJvbmljLXJlc291cmNlLW51bT5NMTExLjMzNTk0MyBbcGlpXSYjeEQ7MTAuMTA3NC9q
YmMuTTExMS4zMzU5NDM8L2VsZWN0cm9uaWMtcmVzb3VyY2UtbnVtPjxsYW5ndWFnZT5lbmc8L2xh
bmd1YWdlPjwvcmVjb3JkPjwvQ2l0ZT48Q2l0ZT48QXV0aG9yPlpoZW5nPC9BdXRob3I+PFJlY051
bT43Nzc8L1JlY051bT48cmVjb3JkPjxyZWMtbnVtYmVyPjc3NzwvcmVjLW51bWJlcj48Zm9yZWln
bi1rZXlzPjxrZXkgYXBwPSJFTiIgZGItaWQ9ImZhczB6cjJ3bnQwYWQ3ZTJ2NXE1enoyN3N6ZnRm
MnJ0dDV2OSI+Nzc3PC9rZXk+PC9mb3JlaWduLWtleXM+PHJlZi10eXBlIG5hbWU9IkpvdXJuYWwg
QXJ0aWNsZSI+MTc8L3JlZi10eXBlPjxjb250cmlidXRvcnM+PGF1dGhvcnM+PGF1dGhvcj5aaGVu
ZywgTC48L2F1dGhvcj48YXV0aG9yPlFpLCBULjwvYXV0aG9yPjxhdXRob3I+WWFuZywgRC48L2F1
dGhvcj48YXV0aG9yPlFpLCBNLjwvYXV0aG9yPjxhdXRob3I+TGksIEQuPC9hdXRob3I+PGF1dGhv
cj5YaWFuZywgWC48L2F1dGhvcj48YXV0aG9yPkh1YW5nLCBLLjwvYXV0aG9yPjxhdXRob3I+VG9u
ZywgUS48L2F1dGhvcj48L2F1dGhvcnM+PC9jb250cmlidXRvcnM+PGF1dGgtYWRkcmVzcz5EZXBh
cnRtZW50IG9mIFBhdGhvbG9neSwgVW5pb24gSG9zcGl0YWwgb2YgVG9uZ2ppIE1lZGljYWwgQ29s
bGVnZSwgSHVhemhvbmcgVW5pdmVyc2l0eSBvZiBTY2llbmNlIGFuZCBUZWNobm9sb2d5LCBXdWhh
biwgSHViZWkgUHJvdmluY2UsIENoaW5hLjwvYXV0aC1hZGRyZXNzPjx0aXRsZXM+PHRpdGxlPm1p
Y3JvUk5BLTkgc3VwcHJlc3NlcyB0aGUgcHJvbGlmZXJhdGlvbiwgaW52YXNpb24gYW5kIG1ldGFz
dGFzaXMgb2YgZ2FzdHJpYyBjYW5jZXIgY2VsbHMgdGhyb3VnaCB0YXJnZXRpbmcgY3ljbGluIEQx
IGFuZCBFdHMxPC90aXRsZT48c2Vjb25kYXJ5LXRpdGxlPlBMb1MgT25lPC9zZWNvbmRhcnktdGl0
bGU+PC90aXRsZXM+PHBhZ2VzPmU1NTcxOTwvcGFnZXM+PHZvbHVtZT44PC92b2x1bWU+PG51bWJl
cj4xPC9udW1iZXI+PGVkaXRpb24+MjAxMy8wMi8wNjwvZWRpdGlvbj48ZGF0ZXM+PC9kYXRlcz48
aXNibj4xOTMyLTYyMDMgKEVsZWN0cm9uaWMpJiN4RDsxOTMyLTYyMDMgKExpbmtpbmcpPC9pc2Ju
PjxhY2Nlc3Npb24tbnVtPjIzMzgzMjcxPC9hY2Nlc3Npb24tbnVtPjx1cmxzPjxyZWxhdGVkLXVy
bHM+PHVybD5odHRwOi8vd3d3Lm5jYmkubmxtLm5paC5nb3YvZW50cmV6L3F1ZXJ5LmZjZ2k/Y21k
PVJldHJpZXZlJmFtcDtkYj1QdWJNZWQmYW1wO2RvcHQ9Q2l0YXRpb24mYW1wO2xpc3RfdWlkcz0y
MzM4MzI3MTwvdXJsPjwvcmVsYXRlZC11cmxzPjwvdXJscz48Y3VzdG9tMj4zNTYxMzAyPC9jdXN0
b20yPjxlbGVjdHJvbmljLXJlc291cmNlLW51bT4xMC4xMzcxL2pvdXJuYWwucG9uZS4wMDU1NzE5
JiN4RDtQT05FLUQtMTItMjgxOTQgW3BpaV08L2VsZWN0cm9uaWMtcmVzb3VyY2UtbnVtPjxsYW5n
dWFnZT5lbmc8L2xhbmd1YWdlPjwvcmVjb3JkPjwvQ2l0ZT48Q2l0ZT48QXV0aG9yPlpoYW5nPC9B
dXRob3I+PFJlY051bT44NDI8L1JlY051bT48cmVjb3JkPjxyZWMtbnVtYmVyPjg0MjwvcmVjLW51
bWJlcj48Zm9yZWlnbi1rZXlzPjxrZXkgYXBwPSJFTiIgZGItaWQ9ImZhczB6cjJ3bnQwYWQ3ZTJ2
NXE1enoyN3N6ZnRmMnJ0dDV2OSI+ODQyPC9rZXk+PC9mb3JlaWduLWtleXM+PHJlZi10eXBlIG5h
bWU9IkpvdXJuYWwgQXJ0aWNsZSI+MTc8L3JlZi10eXBlPjxjb250cmlidXRvcnM+PGF1dGhvcnM+
PGF1dGhvcj5aaGFuZywgQy48L2F1dGhvcj48YXV0aG9yPkNoaSwgWS4gTC48L2F1dGhvcj48YXV0
aG9yPldhbmcsIFAuIFkuPC9hdXRob3I+PGF1dGhvcj5XYW5nLCBZLiBRLjwvYXV0aG9yPjxhdXRo
b3I+WmhhbmcsIFkuIFguPC9hdXRob3I+PGF1dGhvcj5EZW5nLCBKLjwvYXV0aG9yPjxhdXRob3I+
THYsIEMuIEouPC9hdXRob3I+PGF1dGhvcj5YaWUsIFMuIFkuPC9hdXRob3I+PC9hdXRob3JzPjwv
Y29udHJpYnV0b3JzPjxhdXRoLWFkZHJlc3M+S2V5IExhYm9yYXRvcnkgb2YgVHVtb3VyIE1vbGVj
dWxhciBCaW9sb2d5IGluIEJpbnpob3UgTWVkaWNhbCBVbml2ZXJzaXR5LCBEZXBhcnRtZW50IG9m
IEJpb2NoZW1pc3RyeSBhbmQgTW9sZWN1bGFyIEJpb2xvZ3ksIEJpbnpob3UgTWVkaWNhbCBVbml2
ZXJzaXR5LCBZYW5UYWksIFNoYW5Eb25nLCBQUiBDaGluYS48L2F1dGgtYWRkcmVzcz48dGl0bGVz
Pjx0aXRsZT5taVItNTExIGFuZCBtaVItMTI5NyBpbmhpYml0IGh1bWFuIGx1bmcgYWRlbm9jYXJj
aW5vbWEgY2VsbCBwcm9saWZlcmF0aW9uIGJ5IHRhcmdldGluZyBvbmNvZ2VuZSBUUklCMjwvdGl0
bGU+PHNlY29uZGFyeS10aXRsZT5QTG9TIE9uZTwvc2Vjb25kYXJ5LXRpdGxlPjwvdGl0bGVzPjxw
YWdlcz5lNDYwOTA8L3BhZ2VzPjx2b2x1bWU+Nzwvdm9sdW1lPjxudW1iZXI+MTA8L251bWJlcj48
ZWRpdGlvbj4yMDEyLzEwLzE3PC9lZGl0aW9uPjxrZXl3b3Jkcz48a2V5d29yZD4zJmFwb3M7IFVu
dHJhbnNsYXRlZCBSZWdpb25zPC9rZXl3b3JkPjxrZXl3b3JkPkFkZW5vY2FyY2lub21hL2dlbmV0
aWNzLypwYXRob2xvZ3k8L2tleXdvcmQ+PGtleXdvcmQ+QW5pbWFsczwva2V5d29yZD48a2V5d29y
ZD5CYXNlIFNlcXVlbmNlPC9rZXl3b3JkPjxrZXl3b3JkPkJsb3R0aW5nLCBXZXN0ZXJuPC9rZXl3
b3JkPjxrZXl3b3JkPkNlbGwgTGluZSwgVHVtb3I8L2tleXdvcmQ+PGtleXdvcmQ+KkNlbGwgUHJv
bGlmZXJhdGlvbjwva2V5d29yZD48a2V5d29yZD5ETkEgUHJpbWVyczwva2V5d29yZD48a2V5d29y
ZD5GbG93IEN5dG9tZXRyeTwva2V5d29yZD48a2V5d29yZD5HcmVlbiBGbHVvcmVzY2VudCBQcm90
ZWlucy9nZW5ldGljczwva2V5d29yZD48a2V5d29yZD5IdW1hbnM8L2tleXdvcmQ+PGtleXdvcmQ+
SW1tdW5vaGlzdG9jaGVtaXN0cnk8L2tleXdvcmQ+PGtleXdvcmQ+SW50cmFjZWxsdWxhciBTaWdu
YWxpbmcgUGVwdGlkZXMgYW5kIFByb3RlaW5zLypnZW5ldGljczwva2V5d29yZD48a2V5d29yZD5M
dW5nIE5lb3BsYXNtcy9nZW5ldGljcy8qcGF0aG9sb2d5PC9rZXl3b3JkPjxrZXl3b3JkPk1pY2U8
L2tleXdvcmQ+PGtleXdvcmQ+TWljZSwgSW5icmVkIEJBTEIgQzwva2V5d29yZD48a2V5d29yZD5N
aWNlLCBOdWRlPC9rZXl3b3JkPjxrZXl3b3JkPk1pY3JvUk5Bcy8qcGh5c2lvbG9neTwva2V5d29y
ZD48a2V5d29yZD5NaWNyb3Njb3B5LCBGbHVvcmVzY2VuY2U8L2tleXdvcmQ+PGtleXdvcmQ+Kk9u
Y29nZW5lczwva2V5d29yZD48a2V5d29yZD5Qb2x5bWVyYXNlIENoYWluIFJlYWN0aW9uPC9rZXl3
b3JkPjwva2V5d29yZHM+PGRhdGVzPjwvZGF0ZXM+PGlzYm4+MTkzMi02MjAzIChFbGVjdHJvbmlj
KSYjeEQ7MTkzMi02MjAzIChMaW5raW5nKTwvaXNibj48YWNjZXNzaW9uLW51bT4yMzA3MTUzOTwv
YWNjZXNzaW9uLW51bT48dXJscz48cmVsYXRlZC11cmxzPjx1cmw+aHR0cDovL3d3dy5uY2JpLm5s
bS5uaWguZ292L2VudHJlei9xdWVyeS5mY2dpP2NtZD1SZXRyaWV2ZSZhbXA7ZGI9UHViTWVkJmFt
cDtkb3B0PUNpdGF0aW9uJmFtcDtsaXN0X3VpZHM9MjMwNzE1Mzk8L3VybD48L3JlbGF0ZWQtdXJs
cz48L3VybHM+PGN1c3RvbTI+MzQ2NTI5MjwvY3VzdG9tMj48ZWxlY3Ryb25pYy1yZXNvdXJjZS1u
dW0+MTAuMTM3MS9qb3VybmFsLnBvbmUuMDA0NjA5MCYjeEQ7UE9ORS1ELTEyLTEyNTE5IFtwaWld
PC9lbGVjdHJvbmljLXJlc291cmNlLW51bT48bGFuZ3VhZ2U+ZW5nPC9sYW5ndWFnZT48L3JlY29y
ZD48L0NpdGU+PENpdGU+PEF1dGhvcj5XYW5nPC9BdXRob3I+PFJlY051bT44NDM8L1JlY051bT48
cmVjb3JkPjxyZWMtbnVtYmVyPjg0MzwvcmVjLW51bWJlcj48Zm9yZWlnbi1rZXlzPjxrZXkgYXBw
PSJFTiIgZGItaWQ9ImZhczB6cjJ3bnQwYWQ3ZTJ2NXE1enoyN3N6ZnRmMnJ0dDV2OSI+ODQzPC9r
ZXk+PC9mb3JlaWduLWtleXM+PHJlZi10eXBlIG5hbWU9IkpvdXJuYWwgQXJ0aWNsZSI+MTc8L3Jl
Zi10eXBlPjxjb250cmlidXRvcnM+PGF1dGhvcnM+PGF1dGhvcj5XYW5nLCBYLiBGLjwvYXV0aG9y
PjxhdXRob3I+U2hpLCBaLiBNLjwvYXV0aG9yPjxhdXRob3I+V2FuZywgWC4gUi48L2F1dGhvcj48
YXV0aG9yPkNhbywgTC48L2F1dGhvcj48YXV0aG9yPldhbmcsIFkuIFkuPC9hdXRob3I+PGF1dGhv
cj5aaGFuZywgSi4gWC48L2F1dGhvcj48YXV0aG9yPllpbiwgWS48L2F1dGhvcj48YXV0aG9yPkx1
bywgSC48L2F1dGhvcj48YXV0aG9yPkthbmcsIEMuIFMuPC9hdXRob3I+PGF1dGhvcj5MaXUsIE4u
PC9hdXRob3I+PGF1dGhvcj5KaWFuZywgVC48L2F1dGhvcj48YXV0aG9yPllvdSwgWS4gUC48L2F1
dGhvcj48L2F1dGhvcnM+PC9jb250cmlidXRvcnM+PGF1dGgtYWRkcmVzcz5EZXBhcnRtZW50IG9m
IE5ldXJvc3VyZ2VyeSwgVGhlIEZpcnN0IEFmZmlsaWF0ZWQgSG9zcGl0YWwgb2YgTmFuamluZyBN
ZWRpY2FsIFVuaXZlcnNpdHksIDMwMCBHdWFuZ3pob3UgUm9hZCwgTmFuamluZyAyMTAwMjksIEpp
YW5nc3UgUHJvdmluY2UsIFBlb3BsZSZhcG9zO3MgUmVwdWJsaWMgb2YgQ2hpbmEuPC9hdXRoLWFk
ZHJlc3M+PHRpdGxlcz48dGl0bGU+TWlSLTE4MWQgYWN0cyBhcyBhIHR1bW9yIHN1cHByZXNzb3Ig
aW4gZ2xpb21hIGJ5IHRhcmdldGluZyBLLXJhcyBhbmQgQmNsLTI8L3RpdGxlPjxzZWNvbmRhcnkt
dGl0bGU+SiBDYW5jZXIgUmVzIENsaW4gT25jb2w8L3NlY29uZGFyeS10aXRsZT48L3RpdGxlcz48
cGFnZXM+NTczLTg0PC9wYWdlcz48dm9sdW1lPjEzODwvdm9sdW1lPjxudW1iZXI+NDwvbnVtYmVy
PjxlZGl0aW9uPjIwMTEvMTIvMzE8L2VkaXRpb24+PGtleXdvcmRzPjxrZXl3b3JkPjMmYXBvczsg
VW50cmFuc2xhdGVkIFJlZ2lvbnMvZ2VuZXRpY3M8L2tleXdvcmQ+PGtleXdvcmQ+QW5pbWFsczwv
a2V5d29yZD48a2V5d29yZD5BcG9wdG9zaXMvZ2VuZXRpY3M8L2tleXdvcmQ+PGtleXdvcmQ+QmFz
ZSBTZXF1ZW5jZTwva2V5d29yZD48a2V5d29yZD5CaW5kaW5nIFNpdGVzL2dlbmV0aWNzPC9rZXl3
b3JkPjxrZXl3b3JkPkJsb3R0aW5nLCBXZXN0ZXJuPC9rZXl3b3JkPjxrZXl3b3JkPkJyYWluL21l
dGFib2xpc20vcGF0aG9sb2d5PC9rZXl3b3JkPjxrZXl3b3JkPkNlbGwgTGluZSwgVHVtb3I8L2tl
eXdvcmQ+PGtleXdvcmQ+Q2VsbCBQcm9saWZlcmF0aW9uPC9rZXl3b3JkPjxrZXl3b3JkPkZlbWFs
ZTwva2V5d29yZD48a2V5d29yZD5HZW5lIEV4cHJlc3Npb24gUmVndWxhdGlvbiwgTmVvcGxhc3Rp
Yzwva2V5d29yZD48a2V5d29yZD4qR2VuZXMsIFR1bW9yIFN1cHByZXNzb3I8L2tleXdvcmQ+PGtl
eXdvcmQ+R2xpb21hLypnZW5ldGljcy9wYXRob2xvZ3kvcHJldmVudGlvbiAmYW1wOyBjb250cm9s
PC9rZXl3b3JkPjxrZXl3b3JkPkh1bWFuczwva2V5d29yZD48a2V5d29yZD5JbW11bm9oaXN0b2No
ZW1pc3RyeTwva2V5d29yZD48a2V5d29yZD5NaWNlPC9rZXl3b3JkPjxrZXl3b3JkPk1pY2UsIE51
ZGU8L2tleXdvcmQ+PGtleXdvcmQ+TWljcm9STkFzLypnZW5ldGljcy9waGFybWFjb2xvZ3k8L2tl
eXdvcmQ+PGtleXdvcmQ+TWl0b2dlbi1BY3RpdmF0ZWQgUHJvdGVpbiBLaW5hc2VzL21ldGFib2xp
c208L2tleXdvcmQ+PGtleXdvcmQ+UHJvdG8tT25jb2dlbmUgUHJvdGVpbnMgYy1iY2wtMi8qZ2Vu
ZXRpY3MvbWV0YWJvbGlzbTwva2V5d29yZD48a2V5d29yZD5Qcm90by1PbmNvZ2VuZSBQcm90ZWlu
cyBwMjEocmFzKS8qZ2VuZXRpY3MvbWV0YWJvbGlzbTwva2V5d29yZD48a2V5d29yZD5SZXZlcnNl
IFRyYW5zY3JpcHRhc2UgUG9seW1lcmFzZSBDaGFpbiBSZWFjdGlvbjwva2V5d29yZD48a2V5d29y
ZD5TZXF1ZW5jZSBIb21vbG9neSwgTnVjbGVpYyBBY2lkPC9rZXl3b3JkPjxrZXl3b3JkPlVwLVJl
Z3VsYXRpb248L2tleXdvcmQ+PGtleXdvcmQ+WGVub2dyYWZ0IE1vZGVsIEFudGl0dW1vciBBc3Nh
eXM8L2tleXdvcmQ+PC9rZXl3b3Jkcz48ZGF0ZXM+PHB1Yi1kYXRlcz48ZGF0ZT5BcHI8L2RhdGU+
PC9wdWItZGF0ZXM+PC9kYXRlcz48aXNibj4xNDMyLTEzMzUgKEVsZWN0cm9uaWMpJiN4RDswMTcx
LTUyMTYgKExpbmtpbmcpPC9pc2JuPjxhY2Nlc3Npb24tbnVtPjIyMjA3NTI0PC9hY2Nlc3Npb24t
bnVtPjx1cmxzPjxyZWxhdGVkLXVybHM+PHVybD5odHRwOi8vd3d3Lm5jYmkubmxtLm5paC5nb3Yv
ZW50cmV6L3F1ZXJ5LmZjZ2k/Y21kPVJldHJpZXZlJmFtcDtkYj1QdWJNZWQmYW1wO2RvcHQ9Q2l0
YXRpb24mYW1wO2xpc3RfdWlkcz0yMjIwNzUyNDwvdXJsPjwvcmVsYXRlZC11cmxzPjwvdXJscz48
ZWxlY3Ryb25pYy1yZXNvdXJjZS1udW0+MTAuMTAwNy9zMDA0MzItMDExLTExMTQteDwvZWxlY3Ry
b25pYy1yZXNvdXJjZS1udW0+PGxhbmd1YWdlPmVuZzwvbGFuZ3VhZ2U+PC9yZWNvcmQ+PC9DaXRl
PjxDaXRlPjxBdXRob3I+U3dhcmJyaWNrPC9BdXRob3I+PFJlY051bT44NDQ8L1JlY051bT48cmVj
b3JkPjxyZWMtbnVtYmVyPjg0NDwvcmVjLW51bWJlcj48Zm9yZWlnbi1rZXlzPjxrZXkgYXBwPSJF
TiIgZGItaWQ9ImZhczB6cjJ3bnQwYWQ3ZTJ2NXE1enoyN3N6ZnRmMnJ0dDV2OSI+ODQ0PC9rZXk+
PC9mb3JlaWduLWtleXM+PHJlZi10eXBlIG5hbWU9IkpvdXJuYWwgQXJ0aWNsZSI+MTc8L3JlZi10
eXBlPjxjb250cmlidXRvcnM+PGF1dGhvcnM+PGF1dGhvcj5Td2FyYnJpY2ssIEEuPC9hdXRob3I+
PGF1dGhvcj5Xb29kcywgUy4gTC48L2F1dGhvcj48YXV0aG9yPlNoYXcsIEEuPC9hdXRob3I+PGF1
dGhvcj5CYWxha3Jpc2huYW4sIEEuPC9hdXRob3I+PGF1dGhvcj5QaHVhLCBZLjwvYXV0aG9yPjxh
dXRob3I+Tmd1eWVuLCBBLjwvYXV0aG9yPjxhdXRob3I+Q2hhbnRoZXJ5LCBZLjwvYXV0aG9yPjxh
dXRob3I+TGltLCBMLjwvYXV0aG9yPjxhdXRob3I+QXNodG9uLCBMLiBKLjwvYXV0aG9yPjxhdXRo
b3I+SnVkc29uLCBSLiBMLjwvYXV0aG9yPjxhdXRob3I+SHVza2V5LCBOLjwvYXV0aG9yPjxhdXRo
b3I+QmxlbGxvY2gsIFIuPC9hdXRob3I+PGF1dGhvcj5IYWJlciwgTS48L2F1dGhvcj48YXV0aG9y
Pk5vcnJpcywgTS4gRC48L2F1dGhvcj48YXV0aG9yPkxlbmd5ZWwsIFAuPC9hdXRob3I+PGF1dGhv
cj5IYWNrZXR0LCBDLiBTLjwvYXV0aG9yPjxhdXRob3I+UHJlaXNzLCBULjwvYXV0aG9yPjxhdXRo
b3I+Q2hldGN1dGksIEEuPC9hdXRob3I+PGF1dGhvcj5TdWxsaXZhbiwgQy4gUy48L2F1dGhvcj48
YXV0aG9yPk1hcmN1c3NvbiwgRS4gRy48L2F1dGhvcj48YXV0aG9yPldlaXNzLCBXLjwvYXV0aG9y
PjxhdXRob3I+TCZhcG9zO0V0b2lsZSwgTi48L2F1dGhvcj48YXV0aG9yPkdvZ2EsIEEuPC9hdXRo
b3I+PC9hdXRob3JzPjwvY29udHJpYnV0b3JzPjxhdXRoLWFkZHJlc3M+Q2FuY2VyIFJlc2VhcmNo
IFByb2dyYW0sIEdhcnZhbiBJbnN0aXR1dGUgb2YgTWVkaWNhbCBSZXNlYXJjaCwgU3lkbmV5LCBO
ZXcgU291dGggV2FsZXMsIEF1c3RyYWxpYS4gYS5zd2FyYnJpY2tAZ2FydmFuLm9yZy5hdTwvYXV0
aC1hZGRyZXNzPjx0aXRsZXM+PHRpdGxlPm1pUi0zODAtNXAgcmVwcmVzc2VzIHA1MyB0byBjb250
cm9sIGNlbGx1bGFyIHN1cnZpdmFsIGFuZCBpcyBhc3NvY2lhdGVkIHdpdGggcG9vciBvdXRjb21l
IGluIE1ZQ04tYW1wbGlmaWVkIG5ldXJvYmxhc3RvbWE8L3RpdGxlPjxzZWNvbmRhcnktdGl0bGU+
TmF0IE1lZDwvc2Vjb25kYXJ5LXRpdGxlPjwvdGl0bGVzPjxwYWdlcz4xMTM0LTQwPC9wYWdlcz48
dm9sdW1lPjE2PC92b2x1bWU+PG51bWJlcj4xMDwvbnVtYmVyPjxlZGl0aW9uPjIwMTAvMDkvMjg8
L2VkaXRpb24+PGtleXdvcmRzPjxrZXl3b3JkPjMmYXBvczsgVW50cmFuc2xhdGVkIFJlZ2lvbnM8
L2tleXdvcmQ+PGtleXdvcmQ+QW5pbWFsczwva2V5d29yZD48a2V5d29yZD5BcG9wdG9zaXM8L2tl
eXdvcmQ+PGtleXdvcmQ+QmluZGluZyBTaXRlczwva2V5d29yZD48a2V5d29yZD5ETkEgRGFtYWdl
PC9rZXl3b3JkPjxrZXl3b3JkPkZlbWFsZTwva2V5d29yZD48a2V5d29yZD4qR2VuZSBBbXBsaWZp
Y2F0aW9uPC9rZXl3b3JkPjxrZXl3b3JkPkh1bWFuczwva2V5d29yZD48a2V5d29yZD5NaWNlPC9r
ZXl3b3JkPjxrZXl3b3JkPk1pY2UsIEluYnJlZCBCQUxCIEM8L2tleXdvcmQ+PGtleXdvcmQ+TWlj
ZSwgVHJhbnNnZW5pYzwva2V5d29yZD48a2V5d29yZD5NaWNyb1JOQXMvKnBoeXNpb2xvZ3k8L2tl
eXdvcmQ+PGtleXdvcmQ+TmV1cm9ibGFzdG9tYS9nZW5ldGljcy8qcGF0aG9sb2d5PC9rZXl3b3Jk
PjxrZXl3b3JkPk51Y2xlYXIgUHJvdGVpbnMvKmdlbmV0aWNzPC9rZXl3b3JkPjxrZXl3b3JkPk9u
Y29nZW5lIFByb3RlaW5zLypnZW5ldGljczwva2V5d29yZD48a2V5d29yZD5PbmNvZ2VuZXM8L2tl
eXdvcmQ+PGtleXdvcmQ+VHVtb3IgU3VwcHJlc3NvciBQcm90ZWluIHA1My8qYW50YWdvbmlzdHMg
JmFtcDsgaW5oaWJpdG9ycy9waHlzaW9sb2d5PC9rZXl3b3JkPjwva2V5d29yZHM+PGRhdGVzPjxw
dWItZGF0ZXM+PGRhdGU+T2N0PC9kYXRlPjwvcHViLWRhdGVzPjwvZGF0ZXM+PGlzYm4+MTU0Ni0x
NzBYIChFbGVjdHJvbmljKSYjeEQ7MTA3OC04OTU2IChMaW5raW5nKTwvaXNibj48YWNjZXNzaW9u
LW51bT4yMDg3MTYwOTwvYWNjZXNzaW9uLW51bT48dXJscz48cmVsYXRlZC11cmxzPjx1cmw+aHR0
cDovL3d3dy5uY2JpLm5sbS5uaWguZ292L2VudHJlei9xdWVyeS5mY2dpP2NtZD1SZXRyaWV2ZSZh
bXA7ZGI9UHViTWVkJmFtcDtkb3B0PUNpdGF0aW9uJmFtcDtsaXN0X3VpZHM9MjA4NzE2MDk8L3Vy
bD48L3JlbGF0ZWQtdXJscz48L3VybHM+PGN1c3RvbTI+MzAxOTM1MDwvY3VzdG9tMj48ZWxlY3Ry
b25pYy1yZXNvdXJjZS1udW0+bm0uMjIyNyBbcGlpXSYjeEQ7MTAuMTAzOC9ubS4yMjI3PC9lbGVj
dHJvbmljLXJlc291cmNlLW51bT48bGFuZ3VhZ2U+ZW5nPC9sYW5ndWFnZT48L3JlY29yZD48L0Np
dGU+PENpdGU+PEF1dGhvcj5BYmRlbG1vaHNlbjwvQXV0aG9yPjxZZWFyPjIwMDg8L1llYXI+PFJl
Y051bT44NDU8L1JlY051bT48cmVjb3JkPjxyZWMtbnVtYmVyPjg0NTwvcmVjLW51bWJlcj48Zm9y
ZWlnbi1rZXlzPjxrZXkgYXBwPSJFTiIgZGItaWQ9ImZhczB6cjJ3bnQwYWQ3ZTJ2NXE1enoyN3N6
ZnRmMnJ0dDV2OSI+ODQ1PC9rZXk+PC9mb3JlaWduLWtleXM+PHJlZi10eXBlIG5hbWU9IkpvdXJu
YWwgQXJ0aWNsZSI+MTc8L3JlZi10eXBlPjxjb250cmlidXRvcnM+PGF1dGhvcnM+PGF1dGhvcj5B
YmRlbG1vaHNlbiwgSy48L2F1dGhvcj48YXV0aG9yPlNyaWthbnRhbiwgUy48L2F1dGhvcj48YXV0
aG9yPkt1d2FubywgWS48L2F1dGhvcj48YXV0aG9yPkdvcm9zcGUsIE0uPC9hdXRob3I+PC9hdXRo
b3JzPjwvY29udHJpYnV0b3JzPjxhdXRoLWFkZHJlc3M+TGFib3JhdG9yeSBvZiBDZWxsdWxhciBh
bmQgTW9sZWN1bGFyIEJpb2xvZ3ksIE5hdGlvbmFsIEluc3RpdHV0ZSBvbiBBZ2luZy1JUlAsIE5h
dGlvbmFsIEluc3RpdHV0ZXMgb2YgSGVhbHRoLCBCYWx0aW1vcmUsIE1EIDIxMjI0LCBVU0EuIGFi
ZGVsbW9oc2Vua0BncmMubmlhLm5paC5nb3Y8L2F1dGgtYWRkcmVzcz48dGl0bGVzPjx0aXRsZT5t
aVItNTE5IHJlZHVjZXMgY2VsbCBwcm9saWZlcmF0aW9uIGJ5IGxvd2VyaW5nIFJOQS1iaW5kaW5n
IHByb3RlaW4gSHVSIGxldmVsczwvdGl0bGU+PHNlY29uZGFyeS10aXRsZT5Qcm9jIE5hdGwgQWNh
ZCBTY2kgVSBTIEE8L3NlY29uZGFyeS10aXRsZT48L3RpdGxlcz48cGFnZXM+MjAyOTctMzAyPC9w
YWdlcz48dm9sdW1lPjEwNTwvdm9sdW1lPjxudW1iZXI+NTE8L251bWJlcj48ZWRpdGlvbj4yMDA4
LzEyLzE4PC9lZGl0aW9uPjxrZXl3b3Jkcz48a2V5d29yZD4zJmFwb3M7IFVudHJhbnNsYXRlZCBS
ZWdpb25zPC9rZXl3b3JkPjxrZXl3b3JkPkFudGlnZW5zLCBTdXJmYWNlL2Jpb3N5bnRoZXNpcy8q
Z2VuZXRpY3M8L2tleXdvcmQ+PGtleXdvcmQ+Q2VsbCBMaW5lLCBUdW1vcjwva2V5d29yZD48a2V5
d29yZD4qQ2VsbCBQcm9saWZlcmF0aW9uPC9rZXl3b3JkPjxrZXl3b3JkPkRvd24tUmVndWxhdGlv
bjwva2V5d29yZD48a2V5d29yZD4qR2VuZSBFeHByZXNzaW9uIFJlZ3VsYXRpb248L2tleXdvcmQ+
PGtleXdvcmQ+SHVtYW5zPC9rZXl3b3JkPjxrZXl3b3JkPk1pY3JvUk5Bcy9tZXRhYm9saXNtLypw
aHlzaW9sb2d5PC9rZXl3b3JkPjxrZXl3b3JkPlJOQSwgTWVzc2VuZ2VyL21ldGFib2xpc208L2tl
eXdvcmQ+PGtleXdvcmQ+Uk5BLUJpbmRpbmcgUHJvdGVpbnMvYmlvc3ludGhlc2lzLypnZW5ldGlj
czwva2V5d29yZD48L2tleXdvcmRzPjxkYXRlcz48eWVhcj4yMDA4PC95ZWFyPjxwdWItZGF0ZXM+
PGRhdGU+RGVjIDIzPC9kYXRlPjwvcHViLWRhdGVzPjwvZGF0ZXM+PGlzYm4+MTA5MS02NDkwIChF
bGVjdHJvbmljKSYjeEQ7MDAyNy04NDI0IChMaW5raW5nKTwvaXNibj48YWNjZXNzaW9uLW51bT4x
OTA4ODE5MTwvYWNjZXNzaW9uLW51bT48dXJscz48cmVsYXRlZC11cmxzPjx1cmw+aHR0cDovL3d3
dy5uY2JpLm5sbS5uaWguZ292L2VudHJlei9xdWVyeS5mY2dpP2NtZD1SZXRyaWV2ZSZhbXA7ZGI9
UHViTWVkJmFtcDtkb3B0PUNpdGF0aW9uJmFtcDtsaXN0X3VpZHM9MTkwODgxOTE8L3VybD48L3Jl
bGF0ZWQtdXJscz48L3VybHM+PGN1c3RvbTI+MjYyOTMzODwvY3VzdG9tMj48ZWxlY3Ryb25pYy1y
ZXNvdXJjZS1udW0+MDgwOTM3NjEwNiBbcGlpXSYjeEQ7MTAuMTA3My9wbmFzLjA4MDkzNzYxMDY8
L2VsZWN0cm9uaWMtcmVzb3VyY2UtbnVtPjxsYW5ndWFnZT5lbmc8L2xhbmd1YWdlPjwvcmVjb3Jk
PjwvQ2l0ZT48Q2l0ZT48QXV0aG9yPkJhbmRyZXM8L0F1dGhvcj48WWVhcj4yMDA5PC9ZZWFyPjxS
ZWNOdW0+MjMwPC9SZWNOdW0+PHJlY29yZD48cmVjLW51bWJlcj4yMzA8L3JlYy1udW1iZXI+PGZv
cmVpZ24ta2V5cz48a2V5IGFwcD0iRU4iIGRiLWlkPSJmYXMwenIyd250MGFkN2UydjVxNXp6Mjdz
emZ0ZjJydHQ1djkiPjIzMDwva2V5PjwvZm9yZWlnbi1rZXlzPjxyZWYtdHlwZSBuYW1lPSJKb3Vy
bmFsIEFydGljbGUiPjE3PC9yZWYtdHlwZT48Y29udHJpYnV0b3JzPjxhdXRob3JzPjxhdXRob3I+
QmFuZHJlcywgRS48L2F1dGhvcj48YXV0aG9yPkJpdGFydGUsIE4uPC9hdXRob3I+PGF1dGhvcj5B
cmlhcywgRi48L2F1dGhvcj48YXV0aG9yPkFnb3JyZXRhLCBKLjwvYXV0aG9yPjxhdXRob3I+Rm9y
dGVzLCBQLjwvYXV0aG9yPjxhdXRob3I+QWdpcnJlLCBYLjwvYXV0aG9yPjxhdXRob3I+WmFyYXRl
LCBSLjwvYXV0aG9yPjxhdXRob3I+RGlhei1Hb256YWxleiwgSi4gQS48L2F1dGhvcj48YXV0aG9y
PlJhbWlyZXosIE4uPC9hdXRob3I+PGF1dGhvcj5Tb2xhLCBKLiBKLjwvYXV0aG9yPjxhdXRob3I+
SmltZW5leiwgUC48L2F1dGhvcj48YXV0aG9yPlJvZHJpZ3VleiwgSi48L2F1dGhvcj48YXV0aG9y
PkdhcmNpYS1Gb25jaWxsYXMsIEouPC9hdXRob3I+PC9hdXRob3JzPjwvY29udHJpYnV0b3JzPjxh
dXRoLWFkZHJlc3M+QXV0aG9ycyZhcG9zOyBBZmZpbGlhdGlvbnM6IERpdmlzaW9ucyBvZiBPbmNv
bG9neSBhbmQgSGVwYXRvbG9neSBhbmQgR2VuZSBUaGVyYXB5LCBDZW50ZXIgZm9yIEFwcGxpZWQg
TWVkaWNhbCBSZXNlYXJjaCwgRGVwYXJ0bWVudHMgb2YgUmFkaWF0aW9uIE9uY29sb2d5LCBQYXRo
b2xvZ3ksIGFuZCBPbmNvbG9neSwgQ2xpbmljYSBVbml2ZXJzaXRhcmlhLCBVbml2ZXJzaXR5IG9m
IE5hdmFycmEsIGFuZCBEZXBhcnRtZW50IG9mIFJhZGlvdGhlcmFweSwgTmF2YXJyYSBIb3NwaXRh
bCwgUGFtcGxvbmEsIFNwYWluIGFuZCBEZXBhcnRtZW50IG9mIE9uY29sb2d5LCBIb3NwaXRhbCBD
ZW50cmFsIGRlIEFzdHVyaWFzLCBBc3R1cmlhcywgU3BhaW4uPC9hdXRoLWFkZHJlc3M+PHRpdGxl
cz48dGl0bGU+bWljcm9STkEtNDUxIFJlZ3VsYXRlcyBNYWNyb3BoYWdlIE1pZ3JhdGlvbiBJbmhp
Yml0b3J5IEZhY3RvciBQcm9kdWN0aW9uIGFuZCBQcm9saWZlcmF0aW9uIG9mIEdhc3Ryb2ludGVz
dGluYWwgQ2FuY2VyIENlbGxzPC90aXRsZT48c2Vjb25kYXJ5LXRpdGxlPkNsaW4gQ2FuY2VyIFJl
czwvc2Vjb25kYXJ5LXRpdGxlPjwvdGl0bGVzPjxwYWdlcz4yMjgxLTIyOTA8L3BhZ2VzPjx2b2x1
bWU+MTU8L3ZvbHVtZT48bnVtYmVyPjc8L251bWJlcj48ZWRpdGlvbj4yMDA5LzAzLzI2PC9lZGl0
aW9uPjxkYXRlcz48eWVhcj4yMDA5PC95ZWFyPjxwdWItZGF0ZXM+PGRhdGU+QXByIDE8L2RhdGU+
PC9wdWItZGF0ZXM+PC9kYXRlcz48aXNibj4xMDc4LTA0MzIgKFByaW50KTwvaXNibj48YWNjZXNz
aW9uLW51bT4xOTMxODQ4NzwvYWNjZXNzaW9uLW51bT48dXJscz48cmVsYXRlZC11cmxzPjx1cmw+
aHR0cDovL3d3dy5uY2JpLm5sbS5uaWguZ292L2VudHJlei9xdWVyeS5mY2dpP2NtZD1SZXRyaWV2
ZSZhbXA7ZGI9UHViTWVkJmFtcDtkb3B0PUNpdGF0aW9uJmFtcDtsaXN0X3VpZHM9MTkzMTg0ODc8
L3VybD48L3JlbGF0ZWQtdXJscz48L3VybHM+PGVsZWN0cm9uaWMtcmVzb3VyY2UtbnVtPjEwNzgt
MDQzMi5DQ1ItMDgtMTgxOCBbcGlpXSYjeEQ7MTAuMTE1OC8xMDc4LTA0MzIuQ0NSLTA4LTE4MTg8
L2VsZWN0cm9uaWMtcmVzb3VyY2UtbnVtPjxsYW5ndWFnZT5Fbmc8L2xhbmd1YWdlPjwvcmVjb3Jk
PjwvQ2l0ZT48Q2l0ZT48QXV0aG9yPkdvZGxld3NraTwvQXV0aG9yPjxSZWNOdW0+MzQ5PC9SZWNO
dW0+PHJlY29yZD48cmVjLW51bWJlcj4zNDk8L3JlYy1udW1iZXI+PGZvcmVpZ24ta2V5cz48a2V5
IGFwcD0iRU4iIGRiLWlkPSJmYXMwenIyd250MGFkN2UydjVxNXp6MjdzemZ0ZjJydHQ1djkiPjM0
OTwva2V5PjwvZm9yZWlnbi1rZXlzPjxyZWYtdHlwZSBuYW1lPSJKb3VybmFsIEFydGljbGUiPjE3
PC9yZWYtdHlwZT48Y29udHJpYnV0b3JzPjxhdXRob3JzPjxhdXRob3I+R29kbGV3c2tpLCBKLjwv
YXV0aG9yPjxhdXRob3I+QnJvbmlzeiwgQS48L2F1dGhvcj48YXV0aG9yPk5vd2lja2ksIE0uIE8u
PC9hdXRob3I+PGF1dGhvcj5DaGlvY2NhLCBFLiBBLjwvYXV0aG9yPjxhdXRob3I+TGF3bGVyLCBT
LjwvYXV0aG9yPjwvYXV0aG9ycz48L2NvbnRyaWJ1dG9ycz48YXV0aC1hZGRyZXNzPkRhcmRpbmdl
ciBMYWJvcmF0b3J5IGZvciBOZXVyby1vbmNvbG9neSBhbmQgTmV1cm9zY2llbmNlcywgVC==
</w:fldData>
              </w:fldChar>
            </w:r>
            <w:r w:rsidR="00547978">
              <w:instrText xml:space="preserve"> ADDIN EN.CITE.DATA </w:instrText>
            </w:r>
            <w:r w:rsidR="00547978">
              <w:fldChar w:fldCharType="end"/>
            </w:r>
            <w:r w:rsidR="00547978">
              <w:fldChar w:fldCharType="begin">
                <w:fldData xml:space="preserve">aGUgT2hpbyBTdGF0ZSBVbml2ZXJzaXR5IE1lZGljYWwgQ2VudGVyIGFuZCBKYW1lcyBDb21wcmVo
ZW5zaXZlIENhbmNlciBDZW50ZXIsIENvbHVtYnVzLCBPSCwgVVNBLjwvYXV0aC1hZGRyZXNzPjx0
aXRsZXM+PHRpdGxlPm1pY3JvUk5BLTQ1MTogQSBjb25kaXRpb25hbCBzd2l0Y2ggY29udHJvbGxp
bmcgZ2xpb21hIGNlbGwgcHJvbGlmZXJhdGlvbiBhbmQgbWlncmF0aW9uPC90aXRsZT48c2Vjb25k
YXJ5LXRpdGxlPkNlbGwgQ3ljbGU8L3NlY29uZGFyeS10aXRsZT48L3RpdGxlcz48cGFnZXM+Mjc0
Mi04PC9wYWdlcz48dm9sdW1lPjk8L3ZvbHVtZT48bnVtYmVyPjE0PC9udW1iZXI+PGVkaXRpb24+
MjAxMC8wNy8yMjwvZWRpdGlvbj48a2V5d29yZHM+PGtleXdvcmQ+QW50aWdlbnMsIE5lb3BsYXNt
L21ldGFib2xpc208L2tleXdvcmQ+PGtleXdvcmQ+QXBvcHRvc2lzIFJlZ3VsYXRvcnkgUHJvdGVp
bnMvbWV0YWJvbGlzbTwva2V5d29yZD48a2V5d29yZD5CcmFpbiBOZW9wbGFzbXMvKm1ldGFib2xp
c208L2tleXdvcmQ+PGtleXdvcmQ+Q2VsbCBNb3ZlbWVudDwva2V5d29yZD48a2V5d29yZD5DZWxs
IFByb2xpZmVyYXRpb248L2tleXdvcmQ+PGtleXdvcmQ+R2xpb2JsYXN0b21hLyptZXRhYm9saXNt
PC9rZXl3b3JkPjxrZXl3b3JkPkdsdWNvc2UvcGhhcm1hY29sb2d5PC9rZXl3b3JkPjxrZXl3b3Jk
Pkh1bWFuczwva2V5d29yZD48a2V5d29yZD5NaWNyb1JOQXMvKm1ldGFib2xpc208L2tleXdvcmQ+
PGtleXdvcmQ+UHJvdGVpbiBLaW5hc2VzL2dlbmV0aWNzL21ldGFib2xpc208L2tleXdvcmQ+PGtl
eXdvcmQ+UHJvdGVpbi1TZXJpbmUtVGhyZW9uaW5lIEtpbmFzZXMvbWV0YWJvbGlzbTwva2V5d29y
ZD48a2V5d29yZD5STkEgSW50ZXJmZXJlbmNlPC9rZXl3b3JkPjxrZXl3b3JkPlJOQSwgU21hbGwg
SW50ZXJmZXJpbmcvbWV0YWJvbGlzbTwva2V5d29yZD48a2V5d29yZD5TaWduYWwgVHJhbnNkdWN0
aW9uPC9rZXl3b3JkPjwva2V5d29yZHM+PGRhdGVzPjxwdWItZGF0ZXM+PGRhdGU+SnVsIDE1PC9k
YXRlPjwvcHViLWRhdGVzPjwvZGF0ZXM+PGlzYm4+MTU1MS00MDA1IChFbGVjdHJvbmljKSYjeEQ7
MTU1MS00MDA1IChMaW5raW5nKTwvaXNibj48YWNjZXNzaW9uLW51bT4yMDY0Nzc2MjwvYWNjZXNz
aW9uLW51bT48dXJscz48cmVsYXRlZC11cmxzPjx1cmw+aHR0cDovL3d3dy5uY2JpLm5sbS5uaWgu
Z292L2VudHJlei9xdWVyeS5mY2dpP2NtZD1SZXRyaWV2ZSZhbXA7ZGI9UHViTWVkJmFtcDtkb3B0
PUNpdGF0aW9uJmFtcDtsaXN0X3VpZHM9MjA2NDc3NjI8L3VybD48L3JlbGF0ZWQtdXJscz48L3Vy
bHM+PGVsZWN0cm9uaWMtcmVzb3VyY2UtbnVtPjEyMjQ4IFtwaWldPC9lbGVjdHJvbmljLXJlc291
cmNlLW51bT48bGFuZ3VhZ2U+ZW5nPC9sYW5ndWFnZT48L3JlY29yZD48L0NpdGU+PENpdGU+PEF1
dGhvcj5NYTwvQXV0aG9yPjxSZWNOdW0+ODQ2PC9SZWNOdW0+PHJlY29yZD48cmVjLW51bWJlcj44
NDY8L3JlYy1udW1iZXI+PGZvcmVpZ24ta2V5cz48a2V5IGFwcD0iRU4iIGRiLWlkPSJmYXMwenIy
d250MGFkN2UydjVxNXp6MjdzemZ0ZjJydHQ1djkiPjg0Njwva2V5PjwvZm9yZWlnbi1rZXlzPjxy
ZWYtdHlwZSBuYW1lPSJKb3VybmFsIEFydGljbGUiPjE3PC9yZWYtdHlwZT48Y29udHJpYnV0b3Jz
PjxhdXRob3JzPjxhdXRob3I+TWEsIFMuPC9hdXRob3I+PGF1dGhvcj5DaGFuLCBZLiBQLjwvYXV0
aG9yPjxhdXRob3I+S3dhbiwgUC4gUy48L2F1dGhvcj48YXV0aG9yPkxlZSwgVC4gSy48L2F1dGhv
cj48YXV0aG9yPllhbiwgTS48L2F1dGhvcj48YXV0aG9yPlRhbmcsIEsuIEguPC9hdXRob3I+PGF1
dGhvcj5MaW5nLCBNLiBULjwvYXV0aG9yPjxhdXRob3I+VmllbGtpbmQsIEouIFIuPC9hdXRob3I+
PGF1dGhvcj5HdWFuLCBYLiBZLjwvYXV0aG9yPjxhdXRob3I+Q2hhbiwgSy4gVy48L2F1dGhvcj48
L2F1dGhvcnM+PC9jb250cmlidXRvcnM+PGF1dGgtYWRkcmVzcz5EZXBhcnRtZW50IG9mIFBhdGhv
bG9neSwgVGhlIFVuaXZlcnNpdHkgb2YgSG9uZyBLb25nLCBIb25nIEtvbmcuIHN0ZWZtYUBoa3Vj
Yy5oa3UuaGs8L2F1dGgtYWRkcmVzcz48dGl0bGVzPjx0aXRsZT5NaWNyb1JOQS02MTYgaW5kdWNl
cyBhbmRyb2dlbi1pbmRlcGVuZGVudCBncm93dGggb2YgcHJvc3RhdGUgY2FuY2VyIGNlbGxzIGJ5
IHN1cHByZXNzaW5nIGV4cHJlc3Npb24gb2YgdGlzc3VlIGZhY3RvciBwYXRod2F5IGluaGliaXRv
ciBURlBJLTI8L3RpdGxlPjxzZWNvbmRhcnktdGl0bGU+Q2FuY2VyIFJlczwvc2Vjb25kYXJ5LXRp
dGxlPjwvdGl0bGVzPjxwYWdlcz41ODMtOTI8L3BhZ2VzPjx2b2x1bWU+NzE8L3ZvbHVtZT48bnVt
YmVyPjI8L251bWJlcj48ZWRpdGlvbj4yMDExLzAxLzEzPC9lZGl0aW9uPjxrZXl3b3Jkcz48a2V5
d29yZD5BbmRyb2dlbnMvcGh5c2lvbG9neTwva2V5d29yZD48a2V5d29yZD5BbmltYWxzPC9rZXl3
b3JkPjxrZXl3b3JkPkNlbGwgR3Jvd3RoIFByb2Nlc3Nlcy9waHlzaW9sb2d5PC9rZXl3b3JkPjxr
ZXl3b3JkPkNlbGwgTGluZSwgVHVtb3I8L2tleXdvcmQ+PGtleXdvcmQ+R2x5Y29wcm90ZWlucy8q
Ymlvc3ludGhlc2lzPC9rZXl3b3JkPjxrZXl3b3JkPkh1bWFuczwva2V5d29yZD48a2V5d29yZD5N
YWxlPC9rZXl3b3JkPjxrZXl3b3JkPk1pY2U8L2tleXdvcmQ+PGtleXdvcmQ+TWljZSwgTnVkZTwv
a2V5d29yZD48a2V5d29yZD5NaWNyb1JOQXMvKmJpb3N5bnRoZXNpcy9nZW5ldGljczwva2V5d29y
ZD48a2V5d29yZD5OZW9wbGFzbXMsIEhvcm1vbmUtRGVwZW5kZW50L2dlbmV0aWNzL21ldGFib2xp
c20vcGF0aG9sb2d5PC9rZXl3b3JkPjxrZXl3b3JkPk9yY2hpZWN0b215PC9rZXl3b3JkPjxrZXl3
b3JkPlByb3N0YXRpYyBIeXBlcnBsYXNpYS9nZW5ldGljcy9tZXRhYm9saXNtL3BhdGhvbG9neTwv
a2V5d29yZD48a2V5d29yZD5Qcm9zdGF0aWMgTmVvcGxhc21zLypnZW5ldGljcy9tZXRhYm9saXNt
L3BhdGhvbG9neTwva2V5d29yZD48L2tleXdvcmRzPjxkYXRlcz48cHViLWRhdGVzPjxkYXRlPkph
biAxNTwvZGF0ZT48L3B1Yi1kYXRlcz48L2RhdGVzPjxpc2JuPjE1MzgtNzQ0NSAoRWxlY3Ryb25p
YykmI3hEOzAwMDgtNTQ3MiAoTGlua2luZyk8L2lzYm4+PGFjY2Vzc2lvbi1udW0+MjEyMjQzNDU8
L2FjY2Vzc2lvbi1udW0+PHVybHM+PHJlbGF0ZWQtdXJscz48dXJsPmh0dHA6Ly93d3cubmNiaS5u
bG0ubmloLmdvdi9lbnRyZXovcXVlcnkuZmNnaT9jbWQ9UmV0cmlldmUmYW1wO2RiPVB1Yk1lZCZh
bXA7ZG9wdD1DaXRhdGlvbiZhbXA7bGlzdF91aWRzPTIxMjI0MzQ1PC91cmw+PC9yZWxhdGVkLXVy
bHM+PC91cmxzPjxlbGVjdHJvbmljLXJlc291cmNlLW51bT4wMDA4LTU0NzIuQ0FOLTEwLTI1ODcg
W3BpaV0mI3hEOzEwLjExNTgvMDAwOC01NDcyLkNBTi0xMC0yNTg3PC9lbGVjdHJvbmljLXJlc291
cmNlLW51bT48bGFuZ3VhZ2U+ZW5nPC9sYW5ndWFnZT48L3JlY29yZD48L0NpdGU+PENpdGU+PEF1
dGhvcj5LaXRhZ288L0F1dGhvcj48WWVhcj4yMDA5PC9ZZWFyPjxSZWNOdW0+ODQ3PC9SZWNOdW0+
PHJlY29yZD48cmVjLW51bWJlcj44NDc8L3JlYy1udW1iZXI+PGZvcmVpZ24ta2V5cz48a2V5IGFw
cD0iRU4iIGRiLWlkPSJmYXMwenIyd250MGFkN2UydjVxNXp6MjdzemZ0ZjJydHQ1djkiPjg0Nzwv
a2V5PjwvZm9yZWlnbi1rZXlzPjxyZWYtdHlwZSBuYW1lPSJKb3VybmFsIEFydGljbGUiPjE3PC9y
ZWYtdHlwZT48Y29udHJpYnV0b3JzPjxhdXRob3JzPjxhdXRob3I+S2l0YWdvLCBNLjwvYXV0aG9y
PjxhdXRob3I+TWFydGluZXosIFMuIFIuPC9hdXRob3I+PGF1dGhvcj5OYWthbXVyYSwgVC48L2F1
dGhvcj48YXV0aG9yPlNpbSwgTS4gUy48L2F1dGhvcj48YXV0aG9yPkhvb24sIEQuIFMuPC9hdXRo
b3I+PC9hdXRob3JzPjwvY29udHJpYnV0b3JzPjxhdXRoLWFkZHJlc3M+RGVwYXJ0bWVudCBvZiBN
b2xlY3VsYXIgT25jb2xvZ3ksIEpvaG4gV2F5bmUgQ2FuY2VyIEluc3RpdHV0ZSBhdCBTYWludCBK
b2huJmFwb3M7cyBIZWFsdGggQ2VudGVyLCBTYW50YSBNb25pY2EsIENhbGlmb3JuaWEsIFVTQS48
L2F1dGgtYWRkcmVzcz48dGl0bGVzPjx0aXRsZT5SZWd1bGF0aW9uIG9mIFJVTlgzIHR1bW9yIHN1
cHByZXNzb3IgZ2VuZSBleHByZXNzaW9uIGluIGN1dGFuZW91cyBtZWxhbm9tYTwvdGl0bGU+PHNl
Y29uZGFyeS10aXRsZT5DbGluIENhbmNlciBSZXM8L3NlY29uZGFyeS10aXRsZT48L3RpdGxlcz48
cGFnZXM+Mjk4OC05NDwvcGFnZXM+PHZvbHVtZT4xNTwvdm9sdW1lPjxudW1iZXI+OTwvbnVtYmVy
PjxlZGl0aW9uPjIwMDkvMDQvMDI8L2VkaXRpb24+PGtleXdvcmRzPjxrZXl3b3JkPkFkb2xlc2Nl
bnQ8L2tleXdvcmQ+PGtleXdvcmQ+QWR1bHQ8L2tleXdvcmQ+PGtleXdvcmQ+QWdlZDwva2V5d29y
ZD48a2V5d29yZD5BZ2VkLCA4MCBhbmQgb3Zlcjwva2V5d29yZD48a2V5d29yZD5Db3JlIEJpbmRp
bmcgRmFjdG9yIEFscGhhIDMgU3VidW5pdC8qZ2VuZXRpY3MvbWV0YWJvbGlzbTwva2V5d29yZD48
a2V5d29yZD5ETkEgTWV0aHlsYXRpb248L2tleXdvcmQ+PGtleXdvcmQ+RGlzZWFzZSBQcm9ncmVz
c2lvbjwva2V5d29yZD48a2V5d29yZD5Eb3duLVJlZ3VsYXRpb248L2tleXdvcmQ+PGtleXdvcmQ+
RmVtYWxlPC9rZXl3b3JkPjxrZXl3b3JkPkZsb3cgQ3l0b21ldHJ5PC9rZXl3b3JkPjxrZXl3b3Jk
PipHZW5lIEV4cHJlc3Npb24gUmVndWxhdGlvbiwgTmVvcGxhc3RpYzwva2V5d29yZD48a2V5d29y
ZD5HZW5lcywgVHVtb3IgU3VwcHJlc3Nvcjwva2V5d29yZD48a2V5d29yZD5IdW1hbnM8L2tleXdv
cmQ+PGtleXdvcmQ+TWFsZTwva2V5d29yZD48a2V5d29yZD5NZWxhbm9tYS8qZ2VuZXRpY3MvbWV0
YWJvbGlzbS9wYXRob2xvZ3k8L2tleXdvcmQ+PGtleXdvcmQ+TWljcm9STkFzLypwaHlzaW9sb2d5
PC9rZXl3b3JkPjxrZXl3b3JkPk1pZGRsZSBBZ2VkPC9rZXl3b3JkPjxrZXl3b3JkPlByb2dub3Np
czwva2V5d29yZD48a2V5d29yZD5Qcm9tb3RlciBSZWdpb25zLCBHZW5ldGljL2dlbmV0aWNzPC9r
ZXl3b3JkPjxrZXl3b3JkPlJOQSwgTWVzc2VuZ2VyL2dlbmV0aWNzL21ldGFib2xpc208L2tleXdv
cmQ+PGtleXdvcmQ+UmV2ZXJzZSBUcmFuc2NyaXB0YXNlIFBvbHltZXJhc2UgQ2hhaW4gUmVhY3Rp
b248L2tleXdvcmQ+PGtleXdvcmQ+U2tpbiBOZW9wbGFzbXMvKmdlbmV0aWNzL21ldGFib2xpc20v
c2Vjb25kYXJ5PC9rZXl3b3JkPjxrZXl3b3JkPlN1cnZpdmFsIFJhdGU8L2tleXdvcmQ+PGtleXdv
cmQ+WW91bmcgQWR1bHQ8L2tleXdvcmQ+PC9rZXl3b3Jkcz48ZGF0ZXM+PHllYXI+MjAwOTwveWVh
cj48cHViLWRhdGVzPjxkYXRlPk1heSAxPC9kYXRlPjwvcHViLWRhdGVzPjwvZGF0ZXM+PGlzYm4+
MTA3OC0wNDMyIChQcmludCkmI3hEOzEwNzgtMDQzMiAoTGlua2luZyk8L2lzYm4+PGFjY2Vzc2lv
bi1udW0+MTkzMzY1MjE8L2FjY2Vzc2lvbi1udW0+PHVybHM+PHJlbGF0ZWQtdXJscz48dXJsPmh0
dHA6Ly93d3cubmNiaS5ubG0ubmloLmdvdi9lbnRyZXovcXVlcnkuZmNnaT9jbWQ9UmV0cmlldmUm
YW1wO2RiPVB1Yk1lZCZhbXA7ZG9wdD1DaXRhdGlvbiZhbXA7bGlzdF91aWRzPTE5MzM2NTIxPC91
cmw+PC9yZWxhdGVkLXVybHM+PC91cmxzPjxjdXN0b20yPjI2ODIzNjk8L2N1c3RvbTI+PGVsZWN0
cm9uaWMtcmVzb3VyY2UtbnVtPjEwNzgtMDQzMi5DQ1ItMDgtMzE3MiBbcGlpXSYjeEQ7MTAuMTE1
OC8xMDc4LTA0MzIuQ0NSLTA4LTMxNzI8L2VsZWN0cm9uaWMtcmVzb3VyY2UtbnVtPjxsYW5ndWFn
ZT5lbmc8L2xhbmd1YWdlPjwvcmVjb3JkPjwvQ2l0ZT48Q2l0ZT48QXV0aG9yPlZlbmthdGFyYW1h
bjwvQXV0aG9yPjxSZWNOdW0+ODQ4PC9SZWNOdW0+PHJlY29yZD48cmVjLW51bWJlcj44NDg8L3Jl
Yy1udW1iZXI+PGZvcmVpZ24ta2V5cz48a2V5IGFwcD0iRU4iIGRiLWlkPSJmYXMwenIyd250MGFk
N2UydjVxNXp6MjdzemZ0ZjJydHQ1djkiPjg0ODwva2V5PjwvZm9yZWlnbi1rZXlzPjxyZWYtdHlw
ZSBuYW1lPSJKb3VybmFsIEFydGljbGUiPjE3PC9yZWYtdHlwZT48Y29udHJpYnV0b3JzPjxhdXRo
b3JzPjxhdXRob3I+VmVua2F0YXJhbWFuLCBTLjwvYXV0aG9yPjxhdXRob3I+Qmlya3MsIEQuIEsu
PC9hdXRob3I+PGF1dGhvcj5CYWxha3Jpc2huYW4sIEkuPC9hdXRob3I+PGF1dGhvcj5BbGltb3Zh
LCBJLjwvYXV0aG9yPjxhdXRob3I+SGFycmlzLCBQLiBTLjwvYXV0aG9yPjxhdXRob3I+UGF0ZWws
IFAuIFIuPC9hdXRob3I+PGF1dGhvcj5IYW5kbGVyLCBNLiBILjwvYXV0aG9yPjxhdXRob3I+RHVi
dWMsIEEuPC9hdXRob3I+PGF1dGhvcj5UYXlsb3IsIE0uIEQuPC9hdXRob3I+PGF1dGhvcj5Gb3Jl
bWFuLCBOLiBLLjwvYXV0aG9yPjxhdXRob3I+VmliaGFrYXIsIFIuPC9hdXRob3I+PC9hdXRob3Jz
PjwvY29udHJpYnV0b3JzPjxhdXRoLWFkZHJlc3M+RGVwYXJ0bWVudCBvZiBQZWRpYXRyaWNzLCBD
aGlsZHJlbiZhcG9zO3MgSG9zcGl0YWwgQ29sb3JhZG8sIFVuaXZlcnNpdHkgb2YgQ29sb3JhZG8s
IERlbnZlciwgQ29sb3JhZG8gODAwNDUsIFVTQS48L2F1dGgtYWRkcmVzcz48dGl0bGVzPjx0aXRs
ZT5NaWNyb1JOQSAyMTggYWN0cyBhcyBhIHR1bW9yIHN1cHByZXNzb3IgYnkgdGFyZ2V0aW5nIG11
bHRpcGxlIGNhbmNlciBwaGVub3R5cGUtYXNzb2NpYXRlZCBnZW5lcyBpbiBtZWR1bGxvYmxhc3Rv
bWE8L3RpdGxlPjxzZWNvbmRhcnktdGl0bGU+SiBCaW9sIENoZW08L3NlY29uZGFyeS10aXRsZT48
L3RpdGxlcz48cGFnZXM+MTkxOC0yODwvcGFnZXM+PHZvbHVtZT4yODg8L3ZvbHVtZT48bnVtYmVy
PjM8L251bWJlcj48ZWRpdGlvbj4yMDEyLzEyLzA2PC9lZGl0aW9uPjxrZXl3b3Jkcz48a2V5d29y
ZD4zJmFwb3M7IFVudHJhbnNsYXRlZCBSZWdpb25zPC9rZXl3b3JkPjxrZXl3b3JkPkFuaW1hbHM8
L2tleXdvcmQ+PGtleXdvcmQ+QXJnb25hdXRlIFByb3RlaW5zL2dlbmV0aWNzL21ldGFib2xpc208
L2tleXdvcmQ+PGtleXdvcmQ+Q2FycmllciBQcm90ZWlucy9nZW5ldGljcy9tZXRhYm9saXNtPC9r
ZXl3b3JkPjxrZXl3b3JkPkNhdGhlcHNpbiBCL2dlbmV0aWNzL21ldGFib2xpc208L2tleXdvcmQ+
PGtleXdvcmQ+Q2VsbCBMaW5lLCBUdW1vcjwva2V5d29yZD48a2V5d29yZD5DZWxsIE1vdmVtZW50
PC9rZXl3b3JkPjxrZXl3b3JkPkNlcmViZWxsYXIgTmVvcGxhc21zLypnZW5ldGljcy9tZXRhYm9s
aXNtL3BhdGhvbG9neTwva2V5d29yZD48a2V5d29yZD5DZXJlYmVsbHVtLyptZXRhYm9saXNtL3Bh
dGhvbG9neTwva2V5d29yZD48a2V5d29yZD5DaGlsZCwgUHJlc2Nob29sPC9rZXl3b3JkPjxrZXl3
b3JkPkN5Y2xpbi1EZXBlbmRlbnQgS2luYXNlIDYvZ2VuZXRpY3MvbWV0YWJvbGlzbTwva2V5d29y
ZD48a2V5d29yZD4qR2VuZSBFeHByZXNzaW9uIFJlZ3VsYXRpb24sIE5lb3BsYXN0aWM8L2tleXdv
cmQ+PGtleXdvcmQ+SGlnaC1UaHJvdWdocHV0IE51Y2xlb3RpZGUgU2VxdWVuY2luZzwva2V5d29y
ZD48a2V5d29yZD5IdW1hbnM8L2tleXdvcmQ+PGtleXdvcmQ+TWVkdWxsb2JsYXN0b21hLypnZW5l
dGljcy9tZXRhYm9saXNtL3BhdGhvbG9neTwva2V5d29yZD48a2V5d29yZD5NaWNlPC9rZXl3b3Jk
PjxrZXl3b3JkPk1pY3JvUk5Bcy8qZ2VuZXRpY3MvbWV0YWJvbGlzbTwva2V5d29yZD48a2V5d29y
ZD5OZW9wbGFzbSBJbnZhc2l2ZW5lc3M8L2tleXdvcmQ+PGtleXdvcmQ+TmV1cmFsIFN0ZW0gQ2Vs
bHMvbWV0YWJvbGlzbS9wYXRob2xvZ3k8L2tleXdvcmQ+PGtleXdvcmQ+UGhlbm90eXBlPC9rZXl3
b3JkPjxrZXl3b3JkPlJOQSwgTWVzc2VuZ2VyLyphbnRhZ29uaXN0cyAmYW1wOyBpbmhpYml0b3Jz
L2Jpb3N5bnRoZXNpczwva2V5d29yZD48a2V5d29yZD5SZXByZXNzb3IgUHJvdGVpbnM8L2tleXdv
cmQ+PGtleXdvcmQ+U2lnbmFsIFRyYW5zZHVjdGlvbjwva2V5d29yZD48L2tleXdvcmRzPjxkYXRl
cz48cHViLWRhdGVzPjxkYXRlPkphbiAxODwvZGF0ZT48L3B1Yi1kYXRlcz48L2RhdGVzPjxpc2Ju
PjEwODMtMzUxWCAoRWxlY3Ryb25pYykmI3hEOzAwMjEtOTI1OCAoTGlua2luZyk8L2lzYm4+PGFj
Y2Vzc2lvbi1udW0+MjMyMTI5MTY8L2FjY2Vzc2lvbi1udW0+PHVybHM+PHJlbGF0ZWQtdXJscz48
dXJsPmh0dHA6Ly93d3cubmNiaS5ubG0ubmloLmdvdi9lbnRyZXovcXVlcnkuZmNnaT9jbWQ9UmV0
cmlldmUmYW1wO2RiPVB1Yk1lZCZhbXA7ZG9wdD1DaXRhdGlvbiZhbXA7bGlzdF91aWRzPTIzMjEy
OTE2PC91cmw+PC9yZWxhdGVkLXVybHM+PC91cmxzPjxjdXN0b20yPjM1NDg1MDA8L2N1c3RvbTI+
PGVsZWN0cm9uaWMtcmVzb3VyY2UtbnVtPk0xMTIuMzk2NzYyIFtwaWldJiN4RDsxMC4xMDc0L2pi
Yy5NMTEyLjM5Njc2MjwvZWxlY3Ryb25pYy1yZXNvdXJjZS1udW0+PGxhbmd1YWdlPmVuZzwvbGFu
Z3VhZ2U+PC9yZWNvcmQ+PC9DaXRlPjxDaXRlPjxBdXRob3I+TGVlPC9BdXRob3I+PFJlY051bT40
NjY8L1JlY051bT48cmVjb3JkPjxyZWMtbnVtYmVyPjQ2NjwvcmVjLW51bWJlcj48Zm9yZWlnbi1r
ZXlzPjxrZXkgYXBwPSJFTiIgZGItaWQ9ImZhczB6cjJ3bnQwYWQ3ZTJ2NXE1enoyN3N6ZnRmMnJ0
dDV2OSI+NDY2PC9rZXk+PC9mb3JlaWduLWtleXM+PHJlZi10eXBlIG5hbWU9IkpvdXJuYWwgQXJ0
aWNsZSI+MTc8L3JlZi10eXBlPjxjb250cmlidXRvcnM+PGF1dGhvcnM+PGF1dGhvcj5MZWUsIEou
IEouPC9hdXRob3I+PGF1dGhvcj5EcmFrYWtpLCBBLjwvYXV0aG9yPjxhdXRob3I+SWxpb3BvdWxv
cywgRC48L2F1dGhvcj48YXV0aG9yPlN0cnVobCwgSy48L2F1dGhvcj48L2F1dGhvcnM+PC9jb250
cmlidXRvcnM+PGF1dGgtYWRkcmVzcz5EZXBhcnRtZW50IEJpb2xvZ2ljYWwgQ2hlbWlzdHJ5IGFu
ZCBNb2xlY3VsYXIgUGhhcm1hY29sb2d5LCBIYXJ2YXJkIE1lZGljYWwgU2Nob29sLCBCb3N0b24s
IE1BIDAyMTE1LCBVU0EuPC9hdXRoLWFkZHJlc3M+PHRpdGxlcz48dGl0bGU+TWlSLTI3YiB0YXJn
ZXRzIFBQQVJnYW1tYSB0byBpbmhpYml0IGdyb3d0aCwgdHVtb3IgcHJvZ3Jlc3Npb24gYW5kIHRo
ZSBpbmZsYW1tYXRvcnkgcmVzcG9uc2UgaW4gbmV1cm9ibGFzdG9tYSBjZWxsczwvdGl0bGU+PHNl
Y29uZGFyeS10aXRsZT5PbmNvZ2VuZTwvc2Vjb25kYXJ5LXRpdGxlPjwvdGl0bGVzPjxwYWdlcz4z
ODE4LTI1PC9wYWdlcz48dm9sdW1lPjMxPC92b2x1bWU+PG51bWJlcj4zMzwvbnVtYmVyPjxlZGl0
aW9uPjIwMTEvMTEvMjk8L2VkaXRpb24+PGtleXdvcmRzPjxrZXl3b3JkPjMmYXBvczsgVW50cmFu
c2xhdGVkIFJlZ2lvbnMvcGh5c2lvbG9neTwva2V5d29yZD48a2V5d29yZD5BbmltYWxzPC9rZXl3
b3JkPjxrZXl3b3JkPkNhdGlvbiBUcmFuc3BvcnQgUHJvdGVpbnMvcGh5c2lvbG9neTwva2V5d29y
ZD48a2V5d29yZD5DZWxsIExpbmUsIFR1bW9yPC9rZXl3b3JkPjxrZXl3b3JkPipDZWxsIFByb2xp
ZmVyYXRpb248L2tleXdvcmQ+PGtleXdvcmQ+RGlzZWFzZSBQcm9ncmVzc2lvbjwva2V5d29yZD48
a2V5d29yZD5IdW1hbnM8L2tleXdvcmQ+PGtleXdvcmQ+SW5mbGFtbWF0aW9uLypwcmV2ZW50aW9u
ICZhbXA7IGNvbnRyb2w8L2tleXdvcmQ+PGtleXdvcmQ+TWljZTwva2V5d29yZD48a2V5d29yZD5N
aWNyb1JOQXMvYW5hbHlzaXMvKnBoeXNpb2xvZ3k8L2tleXdvcmQ+PGtleXdvcmQ+TmV1cm9ibGFz
dG9tYS8qcGF0aG9sb2d5L3ByZXZlbnRpb24gJmFtcDsgY29udHJvbDwva2V5d29yZD48a2V5d29y
ZD5QUEFSIGdhbW1hL2FudGFnb25pc3RzICZhbXA7IGluaGliaXRvcnMvKnBoeXNpb2xvZ3k8L2tl
eXdvcmQ+PGtleXdvcmQ+U29kaXVtLUh5ZHJvZ2VuIEFudGlwb3J0ZXIvcGh5c2lvbG9neTwva2V5
d29yZD48L2tleXdvcmRzPjxkYXRlcz48cHViLWRhdGVzPjxkYXRlPkF1ZyAxNjwvZGF0ZT48L3B1
Yi1kYXRlcz48L2RhdGVzPjxpc2JuPjE0NzYtNTU5NCAoRWxlY3Ryb25pYykmI3hEOzA5NTAtOTIz
MiAoTGlua2luZyk8L2lzYm4+PGFjY2Vzc2lvbi1udW0+MjIxMjA3MTk8L2FjY2Vzc2lvbi1udW0+
PHVybHM+PHJlbGF0ZWQtdXJscz48dXJsPmh0dHA6Ly93d3cubmNiaS5ubG0ubmloLmdvdi9lbnRy
ZXovcXVlcnkuZmNnaT9jbWQ9UmV0cmlldmUmYW1wO2RiPVB1Yk1lZCZhbXA7ZG9wdD1DaXRhdGlv
biZhbXA7bGlzdF91aWRzPTIyMTIwNzE5PC91cmw+PC9yZWxhdGVkLXVybHM+PC91cmxzPjxjdXN0
b20yPjMyOTA3NTM8L2N1c3RvbTI+PGVsZWN0cm9uaWMtcmVzb3VyY2UtbnVtPm9uYzIwMTE1NDMg
W3BpaV0mI3hEOzEwLjEwMzgvb25jLjIwMTEuNTQzPC9lbGVjdHJvbmljLXJlc291cmNlLW51bT48
bGFuZ3VhZ2U+ZW5nPC9sYW5ndWFnZT48L3JlY29yZD48L0NpdGU+PC9FbmROb3RlPgB=
</w:fldData>
              </w:fldChar>
            </w:r>
            <w:r w:rsidR="00547978">
              <w:instrText xml:space="preserve"> ADDIN EN.CITE.DATA </w:instrText>
            </w:r>
            <w:r w:rsidR="00547978">
              <w:fldChar w:fldCharType="end"/>
            </w:r>
            <w:r>
              <w:fldChar w:fldCharType="separate"/>
            </w:r>
            <w:r w:rsidR="0035798B">
              <w:rPr>
                <w:noProof/>
              </w:rPr>
              <w:t>[31,32,33,34,35,36,37,38,39,40,41,42,43,44,45,46,47,48,49,50,51]</w:t>
            </w:r>
            <w:r>
              <w:fldChar w:fldCharType="end"/>
            </w:r>
          </w:p>
        </w:tc>
      </w:tr>
      <w:tr w:rsidR="00D74006" w14:paraId="5A715899" w14:textId="77777777" w:rsidTr="0087411F">
        <w:trPr>
          <w:jc w:val="center"/>
        </w:trPr>
        <w:tc>
          <w:tcPr>
            <w:tcW w:w="1998" w:type="dxa"/>
            <w:vAlign w:val="center"/>
          </w:tcPr>
          <w:p w14:paraId="119E925C" w14:textId="77777777" w:rsidR="00D74006" w:rsidRDefault="00D74006" w:rsidP="00D74006">
            <w:r>
              <w:t>Cellular Metabolism</w:t>
            </w:r>
          </w:p>
        </w:tc>
        <w:tc>
          <w:tcPr>
            <w:tcW w:w="3870" w:type="dxa"/>
            <w:vAlign w:val="center"/>
          </w:tcPr>
          <w:p w14:paraId="0B617EF5" w14:textId="77777777" w:rsidR="00D74006" w:rsidRPr="00547978" w:rsidRDefault="00D74006" w:rsidP="00D74006">
            <w:proofErr w:type="gramStart"/>
            <w:r w:rsidRPr="00547978">
              <w:t>miR</w:t>
            </w:r>
            <w:proofErr w:type="gramEnd"/>
            <w:r w:rsidRPr="00547978">
              <w:t>-33b, miR-326</w:t>
            </w:r>
          </w:p>
        </w:tc>
        <w:tc>
          <w:tcPr>
            <w:tcW w:w="1350" w:type="dxa"/>
            <w:vAlign w:val="center"/>
          </w:tcPr>
          <w:p w14:paraId="365044F0" w14:textId="77777777" w:rsidR="00D74006" w:rsidRDefault="00D74006" w:rsidP="00D74006">
            <w:r>
              <w:t>Down</w:t>
            </w:r>
          </w:p>
        </w:tc>
        <w:tc>
          <w:tcPr>
            <w:tcW w:w="1638" w:type="dxa"/>
            <w:vAlign w:val="center"/>
          </w:tcPr>
          <w:p w14:paraId="40716D0D" w14:textId="77777777" w:rsidR="00D74006" w:rsidRDefault="00AD524D" w:rsidP="0035798B">
            <w:r>
              <w:fldChar w:fldCharType="begin">
                <w:fldData xml:space="preserve">PEVuZE5vdGU+PENpdGU+PEF1dGhvcj5EYXZhbG9zPC9BdXRob3I+PFJlY051bT4yOTM8L1JlY051
bT48cmVjb3JkPjxyZWMtbnVtYmVyPjI5MzwvcmVjLW51bWJlcj48Zm9yZWlnbi1rZXlzPjxrZXkg
YXBwPSJFTiIgZGItaWQ9ImZhczB6cjJ3bnQwYWQ3ZTJ2NXE1enoyN3N6ZnRmMnJ0dDV2OSI+Mjkz
PC9rZXk+PC9mb3JlaWduLWtleXM+PHJlZi10eXBlIG5hbWU9IkpvdXJuYWwgQXJ0aWNsZSI+MTc8
L3JlZi10eXBlPjxjb250cmlidXRvcnM+PGF1dGhvcnM+PGF1dGhvcj5EYXZhbG9zLCBBLjwvYXV0
aG9yPjxhdXRob3I+R29lZGVrZSwgTC48L2F1dGhvcj48YXV0aG9yPlNtaWJlcnQsIFAuPC9hdXRo
b3I+PGF1dGhvcj5SYW1pcmV6LCBDLiBNLjwvYXV0aG9yPjxhdXRob3I+V2FycmllciwgTi4gUC48
L2F1dGhvcj48YXV0aG9yPkFuZHJlbywgVS48L2F1dGhvcj48YXV0aG9yPkNpcmVyYS1TYWxpbmFz
LCBELjwvYXV0aG9yPjxhdXRob3I+UmF5bmVyLCBLLjwvYXV0aG9yPjxhdXRob3I+U3VyZXNoLCBV
LjwvYXV0aG9yPjxhdXRob3I+UGFzdG9yLVBhcmVqYSwgSi4gQy48L2F1dGhvcj48YXV0aG9yPkVz
cGx1Z3VlcywgRS48L2F1dGhvcj48YXV0aG9yPkZpc2hlciwgRS4gQS48L2F1dGhvcj48YXV0aG9y
PlBlbmFsdmEsIEwuIE8uPC9hdXRob3I+PGF1dGhvcj5Nb29yZSwgSy4gSi48L2F1dGhvcj48YXV0
aG9yPlN1YXJleiwgWS48L2F1dGhvcj48YXV0aG9yPkxhaSwgRS4gQy48L2F1dGhvcj48YXV0aG9y
PkZlcm5hbmRlei1IZXJuYW5kbywgQy48L2F1dGhvcj48L2F1dGhvcnM+PC9jb250cmlidXRvcnM+
PGF1dGgtYWRkcmVzcz5EZXBhcnRtZW50IG9mIE1lZGljaW5lIGFuZCBDZWxsIEJpb2xvZ3ksIExl
b24gSCBDaGFybmV5IERpdmlzaW9uIG9mIENhcmRpb2xvZ3ksIE5ldyBZb3JrIFVuaXZlcnNpdHkg
U2Nob29sIG9mIE1lZGljaW5lLCBOZXcgWW9yaywgTlkgMTAwMTYsIFVTQS48L2F1dGgtYWRkcmVz
cz48dGl0bGVzPjx0aXRsZT5taVItMzNhL2IgY29udHJpYnV0ZSB0byB0aGUgcmVndWxhdGlvbiBv
ZiBmYXR0eSBhY2lkIG1ldGFib2xpc20gYW5kIGluc3VsaW4gc2lnbmFsaW5nPC90aXRsZT48c2Vj
b25kYXJ5LXRpdGxlPlByb2MgTmF0bCBBY2FkIFNjaSBVIFMgQTwvc2Vjb25kYXJ5LXRpdGxlPjwv
dGl0bGVzPjxwYWdlcz45MjMyLTc8L3BhZ2VzPjx2b2x1bWU+MTA4PC92b2x1bWU+PG51bWJlcj4y
MjwvbnVtYmVyPjxlZGl0aW9uPjIwMTEvMDUvMTg8L2VkaXRpb24+PGtleXdvcmRzPjxrZXl3b3Jk
PkFuaW1hbHM8L2tleXdvcmQ+PGtleXdvcmQ+Q2FyZGlvdmFzY3VsYXIgRGlzZWFzZXMvbWV0YWJv
bGlzbTwva2V5d29yZD48a2V5d29yZD5DaG9sZXN0ZXJvbC9tZXRhYm9saXNtPC9rZXl3b3JkPjxr
ZXl3b3JkPkN5dG9wbGFzbS9tZXRhYm9saXNtPC9rZXl3b3JkPjxrZXl3b3JkPkRyb3NvcGhpbGEg
bWVsYW5vZ2FzdGVyL21ldGFib2xpc208L2tleXdvcmQ+PGtleXdvcmQ+RmF0dHkgQWNpZHMvKm1l
dGFib2xpc208L2tleXdvcmQ+PGtleXdvcmQ+SG9tZW9zdGFzaXM8L2tleXdvcmQ+PGtleXdvcmQ+
SHVtYW5zPC9rZXl3b3JkPjxrZXl3b3JkPkltbXVub2hpc3RvY2hlbWlzdHJ5L21ldGhvZHM8L2tl
eXdvcmQ+PGtleXdvcmQ+SW5zdWxpbi8qbWV0YWJvbGlzbTwva2V5d29yZD48a2V5d29yZD5MaXBp
ZHMvY2hlbWlzdHJ5PC9rZXl3b3JkPjxrZXl3b3JkPk1pY3JvUk5Bcy8qYmlvc3ludGhlc2lzPC9r
ZXl3b3JkPjxrZXl3b3JkPlBob3NwaG9yeWxhdGlvbjwva2V5d29yZD48a2V5d29yZD5STkEgUHJv
Y2Vzc2luZywgUG9zdC1UcmFuc2NyaXB0aW9uYWw8L2tleXdvcmQ+PGtleXdvcmQ+U2lnbmFsIFRy
YW5zZHVjdGlvbjwva2V5d29yZD48L2tleXdvcmRzPjxkYXRlcz48cHViLWRhdGVzPjxkYXRlPk1h
eSAzMTwvZGF0ZT48L3B1Yi1kYXRlcz48L2RhdGVzPjxpc2JuPjEwOTEtNjQ5MCAoRWxlY3Ryb25p
YykmI3hEOzAwMjctODQyNCAoTGlua2luZyk8L2lzYm4+PGFjY2Vzc2lvbi1udW0+MjE1NzY0NTY8
L2FjY2Vzc2lvbi1udW0+PHVybHM+PHJlbGF0ZWQtdXJscz48dXJsPmh0dHA6Ly93d3cubmNiaS5u
bG0ubmloLmdvdi9lbnRyZXovcXVlcnkuZmNnaT9jbWQ9UmV0cmlldmUmYW1wO2RiPVB1Yk1lZCZh
bXA7ZG9wdD1DaXRhdGlvbiZhbXA7bGlzdF91aWRzPTIxNTc2NDU2PC91cmw+PC9yZWxhdGVkLXVy
bHM+PC91cmxzPjxjdXN0b20yPjMxMDczMTA8L2N1c3RvbTI+PGVsZWN0cm9uaWMtcmVzb3VyY2Ut
bnVtPjExMDIyODExMDggW3BpaV0mI3hEOzEwLjEwNzMvcG5hcy4xMTAyMjgxMTA4PC9lbGVjdHJv
bmljLXJlc291cmNlLW51bT48bGFuZ3VhZ2U+ZW5nPC9sYW5ndWFnZT48L3JlY29yZD48L0NpdGU+
PENpdGU+PEF1dGhvcj5LZWZhczwvQXV0aG9yPjxSZWNOdW0+ODUzPC9SZWNOdW0+PHJlY29yZD48
cmVjLW51bWJlcj44NTM8L3JlYy1udW1iZXI+PGZvcmVpZ24ta2V5cz48a2V5IGFwcD0iRU4iIGRi
LWlkPSJmYXMwenIyd250MGFkN2UydjVxNXp6MjdzemZ0ZjJydHQ1djkiPjg1Mzwva2V5PjwvZm9y
ZWlnbi1rZXlzPjxyZWYtdHlwZSBuYW1lPSJKb3VybmFsIEFydGljbGUiPjE3PC9yZWYtdHlwZT48
Y29udHJpYnV0b3JzPjxhdXRob3JzPjxhdXRob3I+S2VmYXMsIEIuPC9hdXRob3I+PGF1dGhvcj5D
b21lYXUsIEwuPC9hdXRob3I+PGF1dGhvcj5FcmRsZSwgTi48L2F1dGhvcj48YXV0aG9yPk1vbnRn
b21lcnksIEUuPC9hdXRob3I+PGF1dGhvcj5BbW9zLCBTLjwvYXV0aG9yPjxhdXRob3I+UHVyb3cs
IEIuPC9hdXRob3I+PC9hdXRob3JzPjwvY29udHJpYnV0b3JzPjxhdXRoLWFkZHJlc3M+RGl2aXNp
b24gb2YgTmV1cm8tT25jb2xvZ3ksIE5ldXJvbG9neSBEZXBhcnRtZW50LCBVbml2ZXJzaXR5IG9m
IFZpcmdpbmlhIEhlYWx0aCBTeXN0ZW0sIE9sZCBNZWRpY2FsIFNjaG9vbCwgUm9vbSA0ODE4LCAy
MSBIb3NwaXRhbCBEcml2ZSwgQ2hhcmxvdHRlc3ZpbGxlLCBWQSAyMjkwOCwgVVNBLiBiYWs0eEB2
aXJnaW5pYS5lZHU8L2F1dGgtYWRkcmVzcz48dGl0bGVzPjx0aXRsZT5QeXJ1dmF0ZSBraW5hc2Ug
TTIgaXMgYSB0YXJnZXQgb2YgdGhlIHR1bW9yLXN1cHByZXNzaXZlIG1pY3JvUk5BLTMyNiBhbmQg
cmVndWxhdGVzIHRoZSBzdXJ2aXZhbCBvZiBnbGlvbWEgY2VsbHM8L3RpdGxlPjxzZWNvbmRhcnkt
dGl0bGU+TmV1cm8gT25jb2w8L3NlY29uZGFyeS10aXRsZT48L3RpdGxlcz48cGFnZXM+MTEwMi0x
MjwvcGFnZXM+PHZvbHVtZT4xMjwvdm9sdW1lPjxudW1iZXI+MTE8L251bWJlcj48ZWRpdGlvbj4y
MDEwLzA3LzMwPC9lZGl0aW9uPjxrZXl3b3Jkcz48a2V5d29yZD5CbG90dGluZywgV2VzdGVybjwv
a2V5d29yZD48a2V5d29yZD5CcmFpbiBOZW9wbGFzbXMvKmdlbmV0aWNzL21ldGFib2xpc20vcGF0
aG9sb2d5PC9rZXl3b3JkPjxrZXl3b3JkPkNlbGwgTGluZSwgVHVtb3I8L2tleXdvcmQ+PGtleXdv
cmQ+Q2VsbCBTdXJ2aXZhbC9nZW5ldGljczwva2V5d29yZD48a2V5d29yZD5HZW5lIEV4cHJlc3Np
b248L2tleXdvcmQ+PGtleXdvcmQ+R2VuZSBFeHByZXNzaW9uIFJlZ3VsYXRpb24sIE5lb3BsYXN0
aWMvKmdlbmV0aWNzPC9rZXl3b3JkPjxrZXl3b3JkPkdsaW9tYS8qZ2VuZXRpY3MvbWV0YWJvbGlz
bS9wYXRob2xvZ3k8L2tleXdvcmQ+PGtleXdvcmQ+SHVtYW5zPC9rZXl3b3JkPjxrZXl3b3JkPk1p
Y3JvUk5Bcy8qZ2VuZXRpY3MvbWV0YWJvbGlzbTwva2V5d29yZD48a2V5d29yZD5NdXRhZ2VuZXNp
cywgU2l0ZS1EaXJlY3RlZDwva2V5d29yZD48a2V5d29yZD5QeXJ1dmF0ZSBLaW5hc2UvKmdlbmV0
aWNzL21ldGFib2xpc208L2tleXdvcmQ+PGtleXdvcmQ+Uk5BIEludGVyZmVyZW5jZTwva2V5d29y
ZD48a2V5d29yZD5SZXZlcnNlIFRyYW5zY3JpcHRhc2UgUG9seW1lcmFzZSBDaGFpbiBSZWFjdGlv
bjwva2V5d29yZD48a2V5d29yZD5UcmFuc2ZlY3Rpb248L2tleXdvcmQ+PC9rZXl3b3Jkcz48ZGF0
ZXM+PHB1Yi1kYXRlcz48ZGF0ZT5Ob3Y8L2RhdGU+PC9wdWItZGF0ZXM+PC9kYXRlcz48aXNibj4x
NTIzLTU4NjYgKEVsZWN0cm9uaWMpJiN4RDsxNTIyLTg1MTcgKExpbmtpbmcpPC9pc2JuPjxhY2Nl
c3Npb24tbnVtPjIwNjY3ODk3PC9hY2Nlc3Npb24tbnVtPjx1cmxzPjxyZWxhdGVkLXVybHM+PHVy
bD5odHRwOi8vd3d3Lm5jYmkubmxtLm5paC5nb3YvZW50cmV6L3F1ZXJ5LmZjZ2k/Y21kPVJldHJp
ZXZlJmFtcDtkYj1QdWJNZWQmYW1wO2RvcHQ9Q2l0YXRpb24mYW1wO2xpc3RfdWlkcz0yMDY2Nzg5
NzwvdXJsPjwvcmVsYXRlZC11cmxzPjwvdXJscz48Y3VzdG9tMj4zMDk4MDI3PC9jdXN0b20yPjxl
bGVjdHJvbmljLXJlc291cmNlLW51bT5ub3EwODAgW3BpaV0mI3hEOzEwLjEwOTMvbmV1b25jL25v
cTA4MDwvZWxlY3Ryb25pYy1yZXNvdXJjZS1udW0+PGxhbmd1YWdlPmVuZzwvbGFuZ3VhZ2U+PC9y
ZWNvcmQ+PC9DaXRlPjwvRW5kTm90ZT5=
</w:fldData>
              </w:fldChar>
            </w:r>
            <w:r w:rsidR="00547978">
              <w:instrText xml:space="preserve"> ADDIN EN.CITE </w:instrText>
            </w:r>
            <w:r w:rsidR="00547978">
              <w:fldChar w:fldCharType="begin">
                <w:fldData xml:space="preserve">PEVuZE5vdGU+PENpdGU+PEF1dGhvcj5EYXZhbG9zPC9BdXRob3I+PFJlY051bT4yOTM8L1JlY051
bT48cmVjb3JkPjxyZWMtbnVtYmVyPjI5MzwvcmVjLW51bWJlcj48Zm9yZWlnbi1rZXlzPjxrZXkg
YXBwPSJFTiIgZGItaWQ9ImZhczB6cjJ3bnQwYWQ3ZTJ2NXE1enoyN3N6ZnRmMnJ0dDV2OSI+Mjkz
PC9rZXk+PC9mb3JlaWduLWtleXM+PHJlZi10eXBlIG5hbWU9IkpvdXJuYWwgQXJ0aWNsZSI+MTc8
L3JlZi10eXBlPjxjb250cmlidXRvcnM+PGF1dGhvcnM+PGF1dGhvcj5EYXZhbG9zLCBBLjwvYXV0
aG9yPjxhdXRob3I+R29lZGVrZSwgTC48L2F1dGhvcj48YXV0aG9yPlNtaWJlcnQsIFAuPC9hdXRo
b3I+PGF1dGhvcj5SYW1pcmV6LCBDLiBNLjwvYXV0aG9yPjxhdXRob3I+V2FycmllciwgTi4gUC48
L2F1dGhvcj48YXV0aG9yPkFuZHJlbywgVS48L2F1dGhvcj48YXV0aG9yPkNpcmVyYS1TYWxpbmFz
LCBELjwvYXV0aG9yPjxhdXRob3I+UmF5bmVyLCBLLjwvYXV0aG9yPjxhdXRob3I+U3VyZXNoLCBV
LjwvYXV0aG9yPjxhdXRob3I+UGFzdG9yLVBhcmVqYSwgSi4gQy48L2F1dGhvcj48YXV0aG9yPkVz
cGx1Z3VlcywgRS48L2F1dGhvcj48YXV0aG9yPkZpc2hlciwgRS4gQS48L2F1dGhvcj48YXV0aG9y
PlBlbmFsdmEsIEwuIE8uPC9hdXRob3I+PGF1dGhvcj5Nb29yZSwgSy4gSi48L2F1dGhvcj48YXV0
aG9yPlN1YXJleiwgWS48L2F1dGhvcj48YXV0aG9yPkxhaSwgRS4gQy48L2F1dGhvcj48YXV0aG9y
PkZlcm5hbmRlei1IZXJuYW5kbywgQy48L2F1dGhvcj48L2F1dGhvcnM+PC9jb250cmlidXRvcnM+
PGF1dGgtYWRkcmVzcz5EZXBhcnRtZW50IG9mIE1lZGljaW5lIGFuZCBDZWxsIEJpb2xvZ3ksIExl
b24gSCBDaGFybmV5IERpdmlzaW9uIG9mIENhcmRpb2xvZ3ksIE5ldyBZb3JrIFVuaXZlcnNpdHkg
U2Nob29sIG9mIE1lZGljaW5lLCBOZXcgWW9yaywgTlkgMTAwMTYsIFVTQS48L2F1dGgtYWRkcmVz
cz48dGl0bGVzPjx0aXRsZT5taVItMzNhL2IgY29udHJpYnV0ZSB0byB0aGUgcmVndWxhdGlvbiBv
ZiBmYXR0eSBhY2lkIG1ldGFib2xpc20gYW5kIGluc3VsaW4gc2lnbmFsaW5nPC90aXRsZT48c2Vj
b25kYXJ5LXRpdGxlPlByb2MgTmF0bCBBY2FkIFNjaSBVIFMgQTwvc2Vjb25kYXJ5LXRpdGxlPjwv
dGl0bGVzPjxwYWdlcz45MjMyLTc8L3BhZ2VzPjx2b2x1bWU+MTA4PC92b2x1bWU+PG51bWJlcj4y
MjwvbnVtYmVyPjxlZGl0aW9uPjIwMTEvMDUvMTg8L2VkaXRpb24+PGtleXdvcmRzPjxrZXl3b3Jk
PkFuaW1hbHM8L2tleXdvcmQ+PGtleXdvcmQ+Q2FyZGlvdmFzY3VsYXIgRGlzZWFzZXMvbWV0YWJv
bGlzbTwva2V5d29yZD48a2V5d29yZD5DaG9sZXN0ZXJvbC9tZXRhYm9saXNtPC9rZXl3b3JkPjxr
ZXl3b3JkPkN5dG9wbGFzbS9tZXRhYm9saXNtPC9rZXl3b3JkPjxrZXl3b3JkPkRyb3NvcGhpbGEg
bWVsYW5vZ2FzdGVyL21ldGFib2xpc208L2tleXdvcmQ+PGtleXdvcmQ+RmF0dHkgQWNpZHMvKm1l
dGFib2xpc208L2tleXdvcmQ+PGtleXdvcmQ+SG9tZW9zdGFzaXM8L2tleXdvcmQ+PGtleXdvcmQ+
SHVtYW5zPC9rZXl3b3JkPjxrZXl3b3JkPkltbXVub2hpc3RvY2hlbWlzdHJ5L21ldGhvZHM8L2tl
eXdvcmQ+PGtleXdvcmQ+SW5zdWxpbi8qbWV0YWJvbGlzbTwva2V5d29yZD48a2V5d29yZD5MaXBp
ZHMvY2hlbWlzdHJ5PC9rZXl3b3JkPjxrZXl3b3JkPk1pY3JvUk5Bcy8qYmlvc3ludGhlc2lzPC9r
ZXl3b3JkPjxrZXl3b3JkPlBob3NwaG9yeWxhdGlvbjwva2V5d29yZD48a2V5d29yZD5STkEgUHJv
Y2Vzc2luZywgUG9zdC1UcmFuc2NyaXB0aW9uYWw8L2tleXdvcmQ+PGtleXdvcmQ+U2lnbmFsIFRy
YW5zZHVjdGlvbjwva2V5d29yZD48L2tleXdvcmRzPjxkYXRlcz48cHViLWRhdGVzPjxkYXRlPk1h
eSAzMTwvZGF0ZT48L3B1Yi1kYXRlcz48L2RhdGVzPjxpc2JuPjEwOTEtNjQ5MCAoRWxlY3Ryb25p
YykmI3hEOzAwMjctODQyNCAoTGlua2luZyk8L2lzYm4+PGFjY2Vzc2lvbi1udW0+MjE1NzY0NTY8
L2FjY2Vzc2lvbi1udW0+PHVybHM+PHJlbGF0ZWQtdXJscz48dXJsPmh0dHA6Ly93d3cubmNiaS5u
bG0ubmloLmdvdi9lbnRyZXovcXVlcnkuZmNnaT9jbWQ9UmV0cmlldmUmYW1wO2RiPVB1Yk1lZCZh
bXA7ZG9wdD1DaXRhdGlvbiZhbXA7bGlzdF91aWRzPTIxNTc2NDU2PC91cmw+PC9yZWxhdGVkLXVy
bHM+PC91cmxzPjxjdXN0b20yPjMxMDczMTA8L2N1c3RvbTI+PGVsZWN0cm9uaWMtcmVzb3VyY2Ut
bnVtPjExMDIyODExMDggW3BpaV0mI3hEOzEwLjEwNzMvcG5hcy4xMTAyMjgxMTA4PC9lbGVjdHJv
bmljLXJlc291cmNlLW51bT48bGFuZ3VhZ2U+ZW5nPC9sYW5ndWFnZT48L3JlY29yZD48L0NpdGU+
PENpdGU+PEF1dGhvcj5LZWZhczwvQXV0aG9yPjxSZWNOdW0+ODUzPC9SZWNOdW0+PHJlY29yZD48
cmVjLW51bWJlcj44NTM8L3JlYy1udW1iZXI+PGZvcmVpZ24ta2V5cz48a2V5IGFwcD0iRU4iIGRi
LWlkPSJmYXMwenIyd250MGFkN2UydjVxNXp6MjdzemZ0ZjJydHQ1djkiPjg1Mzwva2V5PjwvZm9y
ZWlnbi1rZXlzPjxyZWYtdHlwZSBuYW1lPSJKb3VybmFsIEFydGljbGUiPjE3PC9yZWYtdHlwZT48
Y29udHJpYnV0b3JzPjxhdXRob3JzPjxhdXRob3I+S2VmYXMsIEIuPC9hdXRob3I+PGF1dGhvcj5D
b21lYXUsIEwuPC9hdXRob3I+PGF1dGhvcj5FcmRsZSwgTi48L2F1dGhvcj48YXV0aG9yPk1vbnRn
b21lcnksIEUuPC9hdXRob3I+PGF1dGhvcj5BbW9zLCBTLjwvYXV0aG9yPjxhdXRob3I+UHVyb3cs
IEIuPC9hdXRob3I+PC9hdXRob3JzPjwvY29udHJpYnV0b3JzPjxhdXRoLWFkZHJlc3M+RGl2aXNp
b24gb2YgTmV1cm8tT25jb2xvZ3ksIE5ldXJvbG9neSBEZXBhcnRtZW50LCBVbml2ZXJzaXR5IG9m
IFZpcmdpbmlhIEhlYWx0aCBTeXN0ZW0sIE9sZCBNZWRpY2FsIFNjaG9vbCwgUm9vbSA0ODE4LCAy
MSBIb3NwaXRhbCBEcml2ZSwgQ2hhcmxvdHRlc3ZpbGxlLCBWQSAyMjkwOCwgVVNBLiBiYWs0eEB2
aXJnaW5pYS5lZHU8L2F1dGgtYWRkcmVzcz48dGl0bGVzPjx0aXRsZT5QeXJ1dmF0ZSBraW5hc2Ug
TTIgaXMgYSB0YXJnZXQgb2YgdGhlIHR1bW9yLXN1cHByZXNzaXZlIG1pY3JvUk5BLTMyNiBhbmQg
cmVndWxhdGVzIHRoZSBzdXJ2aXZhbCBvZiBnbGlvbWEgY2VsbHM8L3RpdGxlPjxzZWNvbmRhcnkt
dGl0bGU+TmV1cm8gT25jb2w8L3NlY29uZGFyeS10aXRsZT48L3RpdGxlcz48cGFnZXM+MTEwMi0x
MjwvcGFnZXM+PHZvbHVtZT4xMjwvdm9sdW1lPjxudW1iZXI+MTE8L251bWJlcj48ZWRpdGlvbj4y
MDEwLzA3LzMwPC9lZGl0aW9uPjxrZXl3b3Jkcz48a2V5d29yZD5CbG90dGluZywgV2VzdGVybjwv
a2V5d29yZD48a2V5d29yZD5CcmFpbiBOZW9wbGFzbXMvKmdlbmV0aWNzL21ldGFib2xpc20vcGF0
aG9sb2d5PC9rZXl3b3JkPjxrZXl3b3JkPkNlbGwgTGluZSwgVHVtb3I8L2tleXdvcmQ+PGtleXdv
cmQ+Q2VsbCBTdXJ2aXZhbC9nZW5ldGljczwva2V5d29yZD48a2V5d29yZD5HZW5lIEV4cHJlc3Np
b248L2tleXdvcmQ+PGtleXdvcmQ+R2VuZSBFeHByZXNzaW9uIFJlZ3VsYXRpb24sIE5lb3BsYXN0
aWMvKmdlbmV0aWNzPC9rZXl3b3JkPjxrZXl3b3JkPkdsaW9tYS8qZ2VuZXRpY3MvbWV0YWJvbGlz
bS9wYXRob2xvZ3k8L2tleXdvcmQ+PGtleXdvcmQ+SHVtYW5zPC9rZXl3b3JkPjxrZXl3b3JkPk1p
Y3JvUk5Bcy8qZ2VuZXRpY3MvbWV0YWJvbGlzbTwva2V5d29yZD48a2V5d29yZD5NdXRhZ2VuZXNp
cywgU2l0ZS1EaXJlY3RlZDwva2V5d29yZD48a2V5d29yZD5QeXJ1dmF0ZSBLaW5hc2UvKmdlbmV0
aWNzL21ldGFib2xpc208L2tleXdvcmQ+PGtleXdvcmQ+Uk5BIEludGVyZmVyZW5jZTwva2V5d29y
ZD48a2V5d29yZD5SZXZlcnNlIFRyYW5zY3JpcHRhc2UgUG9seW1lcmFzZSBDaGFpbiBSZWFjdGlv
bjwva2V5d29yZD48a2V5d29yZD5UcmFuc2ZlY3Rpb248L2tleXdvcmQ+PC9rZXl3b3Jkcz48ZGF0
ZXM+PHB1Yi1kYXRlcz48ZGF0ZT5Ob3Y8L2RhdGU+PC9wdWItZGF0ZXM+PC9kYXRlcz48aXNibj4x
NTIzLTU4NjYgKEVsZWN0cm9uaWMpJiN4RDsxNTIyLTg1MTcgKExpbmtpbmcpPC9pc2JuPjxhY2Nl
c3Npb24tbnVtPjIwNjY3ODk3PC9hY2Nlc3Npb24tbnVtPjx1cmxzPjxyZWxhdGVkLXVybHM+PHVy
bD5odHRwOi8vd3d3Lm5jYmkubmxtLm5paC5nb3YvZW50cmV6L3F1ZXJ5LmZjZ2k/Y21kPVJldHJp
ZXZlJmFtcDtkYj1QdWJNZWQmYW1wO2RvcHQ9Q2l0YXRpb24mYW1wO2xpc3RfdWlkcz0yMDY2Nzg5
NzwvdXJsPjwvcmVsYXRlZC11cmxzPjwvdXJscz48Y3VzdG9tMj4zMDk4MDI3PC9jdXN0b20yPjxl
bGVjdHJvbmljLXJlc291cmNlLW51bT5ub3EwODAgW3BpaV0mI3hEOzEwLjEwOTMvbmV1b25jL25v
cTA4MDwvZWxlY3Ryb25pYy1yZXNvdXJjZS1udW0+PGxhbmd1YWdlPmVuZzwvbGFuZ3VhZ2U+PC9y
ZWNvcmQ+PC9DaXRlPjwvRW5kTm90ZT5=
</w:fldData>
              </w:fldChar>
            </w:r>
            <w:r w:rsidR="00547978">
              <w:instrText xml:space="preserve"> ADDIN EN.CITE.DATA </w:instrText>
            </w:r>
            <w:r w:rsidR="00547978">
              <w:fldChar w:fldCharType="end"/>
            </w:r>
            <w:r>
              <w:fldChar w:fldCharType="separate"/>
            </w:r>
            <w:r w:rsidR="0035798B">
              <w:rPr>
                <w:noProof/>
              </w:rPr>
              <w:t>[52,53]</w:t>
            </w:r>
            <w:r>
              <w:fldChar w:fldCharType="end"/>
            </w:r>
          </w:p>
        </w:tc>
      </w:tr>
      <w:tr w:rsidR="00D74006" w14:paraId="09B184A8" w14:textId="77777777" w:rsidTr="0087411F">
        <w:trPr>
          <w:jc w:val="center"/>
        </w:trPr>
        <w:tc>
          <w:tcPr>
            <w:tcW w:w="1998" w:type="dxa"/>
            <w:vAlign w:val="center"/>
          </w:tcPr>
          <w:p w14:paraId="4960CD5C" w14:textId="77777777" w:rsidR="00D74006" w:rsidRDefault="00D74006" w:rsidP="00D74006"/>
        </w:tc>
        <w:tc>
          <w:tcPr>
            <w:tcW w:w="3870" w:type="dxa"/>
            <w:vAlign w:val="center"/>
          </w:tcPr>
          <w:p w14:paraId="21B30BDB" w14:textId="77777777" w:rsidR="00D74006" w:rsidRPr="00547978" w:rsidRDefault="00D74006" w:rsidP="00D74006">
            <w:proofErr w:type="gramStart"/>
            <w:r w:rsidRPr="00547978">
              <w:t>miR</w:t>
            </w:r>
            <w:proofErr w:type="gramEnd"/>
            <w:r w:rsidRPr="00547978">
              <w:t>-33a*(3p)</w:t>
            </w:r>
            <w:r w:rsidR="008817EF" w:rsidRPr="00547978">
              <w:t>, miR-23b</w:t>
            </w:r>
          </w:p>
        </w:tc>
        <w:tc>
          <w:tcPr>
            <w:tcW w:w="1350" w:type="dxa"/>
            <w:vAlign w:val="center"/>
          </w:tcPr>
          <w:p w14:paraId="6CDA8455" w14:textId="77777777" w:rsidR="00D74006" w:rsidRDefault="00D74006" w:rsidP="00D74006">
            <w:r>
              <w:t>Up</w:t>
            </w:r>
          </w:p>
        </w:tc>
        <w:tc>
          <w:tcPr>
            <w:tcW w:w="1638" w:type="dxa"/>
            <w:vAlign w:val="center"/>
          </w:tcPr>
          <w:p w14:paraId="16139E6D" w14:textId="77777777" w:rsidR="00D74006" w:rsidRDefault="00AD524D" w:rsidP="008817EF">
            <w:r>
              <w:fldChar w:fldCharType="begin">
                <w:fldData xml:space="preserve">PEVuZE5vdGU+PENpdGU+PEF1dGhvcj5Hb2VkZWtlPC9BdXRob3I+PFJlY051bT44NTU8L1JlY051
bT48cmVjb3JkPjxyZWMtbnVtYmVyPjg1NTwvcmVjLW51bWJlcj48Zm9yZWlnbi1rZXlzPjxrZXkg
YXBwPSJFTiIgZGItaWQ9ImZhczB6cjJ3bnQwYWQ3ZTJ2NXE1enoyN3N6ZnRmMnJ0dDV2OSI+ODU1
PC9rZXk+PC9mb3JlaWduLWtleXM+PHJlZi10eXBlIG5hbWU9IkpvdXJuYWwgQXJ0aWNsZSI+MTc8
L3JlZi10eXBlPjxjb250cmlidXRvcnM+PGF1dGhvcnM+PGF1dGhvcj5Hb2VkZWtlLCBMLjwvYXV0
aG9yPjxhdXRob3I+VmFsZXMtTGFyYSwgRi4gTS48L2F1dGhvcj48YXV0aG9yPkZlbnN0ZXJtYWtl
ciwgTS48L2F1dGhvcj48YXV0aG9yPkNpcmVyYS1TYWxpbmFzLCBELjwvYXV0aG9yPjxhdXRob3I+
Q2hhbW9ycm8tSm9yZ2FuZXMsIEEuPC9hdXRob3I+PGF1dGhvcj5SYW1pcmV6LCBDLiBNLjwvYXV0
aG9yPjxhdXRob3I+TWF0dGlzb24sIEouIEEuPC9hdXRob3I+PGF1dGhvcj5kZSBDYWJvLCBSLjwv
YXV0aG9yPjxhdXRob3I+U3VhcmV6LCBZLjwvYXV0aG9yPjxhdXRob3I+RmVybmFuZGV6LUhlcm5h
bmRvLCBDLjwvYXV0aG9yPjwvYXV0aG9ycz48L2NvbnRyaWJ1dG9ycz48YXV0aC1hZGRyZXNzPkRl
cGFydG1lbnRzIG9mIE1lZGljaW5lLCBMZW9uIEguIENoYXJuZXkgRGl2aXNpb24gb2YgQ2FyZGlv
bG9neSwgYW5kIENlbGwgQmlvbG9neSBhbmQgdGhlIE1hcmMgYW5kIFJ1dGkgQmVsbCBWYXNjdWxh
ciBCaW9sb2d5IGFuZCBEaXNlYXNlIFByb2dyYW0sIE5ldyBZb3JrIFVuaXZlcnNpdHkgU2Nob29s
IG9mIE1lZGljaW5lLCBOZXcgWW9yaywgTlkgMTAwMTYsIFVTQS48L2F1dGgtYWRkcmVzcz48dGl0
bGVzPjx0aXRsZT5BIHJlZ3VsYXRvcnkgcm9sZSBmb3IgbWlSTkEtMzMqIGluIGNvbnRyb2xsaW5n
IGxpcGlkIG1ldGFib2xpc20gZ2VuZSBleHByZXNzaW9uPC90aXRsZT48c2Vjb25kYXJ5LXRpdGxl
Pk1vbCBDZWxsIEJpb2w8L3NlY29uZGFyeS10aXRsZT48L3RpdGxlcz48ZWRpdGlvbj4yMDEzLzA0
LzAzPC9lZGl0aW9uPjxkYXRlcz48cHViLWRhdGVzPjxkYXRlPkFwciAxPC9kYXRlPjwvcHViLWRh
dGVzPjwvZGF0ZXM+PGlzYm4+MTA5OC01NTQ5IChFbGVjdHJvbmljKSYjeEQ7MDI3MC03MzA2IChM
aW5raW5nKTwvaXNibj48YWNjZXNzaW9uLW51bT4yMzU0NzI2MDwvYWNjZXNzaW9uLW51bT48dXJs
cz48cmVsYXRlZC11cmxzPjx1cmw+aHR0cDovL3d3dy5uY2JpLm5sbS5uaWguZ292L2VudHJlei9x
dWVyeS5mY2dpP2NtZD1SZXRyaWV2ZSZhbXA7ZGI9UHViTWVkJmFtcDtkb3B0PUNpdGF0aW9uJmFt
cDtsaXN0X3VpZHM9MjM1NDcyNjA8L3VybD48L3JlbGF0ZWQtdXJscz48L3VybHM+PGVsZWN0cm9u
aWMtcmVzb3VyY2UtbnVtPk1DQi4wMTcxNC0xMiBbcGlpXSYjeEQ7MTAuMTEyOC9NQ0IuMDE3MTQt
MTI8L2VsZWN0cm9uaWMtcmVzb3VyY2UtbnVtPjxsYW5ndWFnZT5Fbmc8L2xhbmd1YWdlPjwvcmVj
b3JkPjwvQ2l0ZT48Q2l0ZT48QXV0aG9yPkdhbzwvQXV0aG9yPjxZZWFyPjIwMDk8L1llYXI+PFJl
Y051bT4zMzk8L1JlY051bT48cmVjb3JkPjxyZWMtbnVtYmVyPjMzOTwvcmVjLW51bWJlcj48Zm9y
ZWlnbi1rZXlzPjxrZXkgYXBwPSJFTiIgZGItaWQ9ImZhczB6cjJ3bnQwYWQ3ZTJ2NXE1enoyN3N6
ZnRmMnJ0dDV2OSI+MzM5PC9rZXk+PC9mb3JlaWduLWtleXM+PHJlZi10eXBlIG5hbWU9IkpvdXJu
YWwgQXJ0aWNsZSI+MTc8L3JlZi10eXBlPjxjb250cmlidXRvcnM+PGF1dGhvcnM+PGF1dGhvcj5H
YW8sIFAuPC9hdXRob3I+PGF1dGhvcj5UY2hlcm55c2h5b3YsIEkuPC9hdXRob3I+PGF1dGhvcj5D
aGFuZywgVC4gQy48L2F1dGhvcj48YXV0aG9yPkxlZSwgWS4gUy48L2F1dGhvcj48YXV0aG9yPktp
dGEsIEsuPC9hdXRob3I+PGF1dGhvcj5PY2hpLCBULjwvYXV0aG9yPjxhdXRob3I+WmVsbGVyLCBL
LiBJLjwvYXV0aG9yPjxhdXRob3I+RGUgTWFyem8sIEEuIE0uPC9hdXRob3I+PGF1dGhvcj5WYW4g
RXlrLCBKLiBFLjwvYXV0aG9yPjxhdXRob3I+TWVuZGVsbCwgSi4gVC48L2F1dGhvcj48YXV0aG9y
PkRhbmcsIEMuIFYuPC9hdXRob3I+PC9hdXRob3JzPjwvY29udHJpYnV0b3JzPjxhdXRoLWFkZHJl
c3M+RGl2aXNpb24gb2YgSGVtYXRvbG9neSwgRGVwYXJ0bWVudCBvZiBNZWRpY2luZS48L2F1dGgt
YWRkcmVzcz48dGl0bGVzPjx0aXRsZT5jLU15YyBzdXBwcmVzc2lvbiBvZiBtaVItMjNhL2IgZW5o
YW5jZXMgbWl0b2Nob25kcmlhbCBnbHV0YW1pbmFzZSBleHByZXNzaW9uIGFuZCBnbHV0YW1pbmUg
bWV0YWJvbGlzbTwvdGl0bGU+PHNlY29uZGFyeS10aXRsZT5OYXR1cmU8L3NlY29uZGFyeS10aXRs
ZT48L3RpdGxlcz48ZWRpdGlvbj4yMDA5LzAyLzE3PC9lZGl0aW9uPjxkYXRlcz48eWVhcj4yMDA5
PC95ZWFyPjxwdWItZGF0ZXM+PGRhdGU+RmViIDE1PC9kYXRlPjwvcHViLWRhdGVzPjwvZGF0ZXM+
PGlzYm4+MTQ3Ni00Njg3IChFbGVjdHJvbmljKTwvaXNibj48YWNjZXNzaW9uLW51bT4xOTIxOTAy
NjwvYWNjZXNzaW9uLW51bT48dXJscz48cmVsYXRlZC11cmxzPjx1cmw+aHR0cDovL3d3dy5uY2Jp
Lm5sbS5uaWguZ292L2VudHJlei9xdWVyeS5mY2dpP2NtZD1SZXRyaWV2ZSZhbXA7ZGI9UHViTWVk
JmFtcDtkb3B0PUNpdGF0aW9uJmFtcDtsaXN0X3VpZHM9MTkyMTkwMjY8L3VybD48L3JlbGF0ZWQt
dXJscz48L3VybHM+PGVsZWN0cm9uaWMtcmVzb3VyY2UtbnVtPm5hdHVyZTA3ODIzIFtwaWldJiN4
RDsxMC4xMDM4L25hdHVyZTA3ODIzPC9lbGVjdHJvbmljLXJlc291cmNlLW51bT48bGFuZ3VhZ2U+
RW5nPC9sYW5ndWFnZT48L3JlY29yZD48L0NpdGU+PC9FbmROb3RlPgB=
</w:fldData>
              </w:fldChar>
            </w:r>
            <w:r w:rsidR="00547978">
              <w:instrText xml:space="preserve"> ADDIN EN.CITE </w:instrText>
            </w:r>
            <w:r w:rsidR="00547978">
              <w:fldChar w:fldCharType="begin">
                <w:fldData xml:space="preserve">PEVuZE5vdGU+PENpdGU+PEF1dGhvcj5Hb2VkZWtlPC9BdXRob3I+PFJlY051bT44NTU8L1JlY051
bT48cmVjb3JkPjxyZWMtbnVtYmVyPjg1NTwvcmVjLW51bWJlcj48Zm9yZWlnbi1rZXlzPjxrZXkg
YXBwPSJFTiIgZGItaWQ9ImZhczB6cjJ3bnQwYWQ3ZTJ2NXE1enoyN3N6ZnRmMnJ0dDV2OSI+ODU1
PC9rZXk+PC9mb3JlaWduLWtleXM+PHJlZi10eXBlIG5hbWU9IkpvdXJuYWwgQXJ0aWNsZSI+MTc8
L3JlZi10eXBlPjxjb250cmlidXRvcnM+PGF1dGhvcnM+PGF1dGhvcj5Hb2VkZWtlLCBMLjwvYXV0
aG9yPjxhdXRob3I+VmFsZXMtTGFyYSwgRi4gTS48L2F1dGhvcj48YXV0aG9yPkZlbnN0ZXJtYWtl
ciwgTS48L2F1dGhvcj48YXV0aG9yPkNpcmVyYS1TYWxpbmFzLCBELjwvYXV0aG9yPjxhdXRob3I+
Q2hhbW9ycm8tSm9yZ2FuZXMsIEEuPC9hdXRob3I+PGF1dGhvcj5SYW1pcmV6LCBDLiBNLjwvYXV0
aG9yPjxhdXRob3I+TWF0dGlzb24sIEouIEEuPC9hdXRob3I+PGF1dGhvcj5kZSBDYWJvLCBSLjwv
YXV0aG9yPjxhdXRob3I+U3VhcmV6LCBZLjwvYXV0aG9yPjxhdXRob3I+RmVybmFuZGV6LUhlcm5h
bmRvLCBDLjwvYXV0aG9yPjwvYXV0aG9ycz48L2NvbnRyaWJ1dG9ycz48YXV0aC1hZGRyZXNzPkRl
cGFydG1lbnRzIG9mIE1lZGljaW5lLCBMZW9uIEguIENoYXJuZXkgRGl2aXNpb24gb2YgQ2FyZGlv
bG9neSwgYW5kIENlbGwgQmlvbG9neSBhbmQgdGhlIE1hcmMgYW5kIFJ1dGkgQmVsbCBWYXNjdWxh
ciBCaW9sb2d5IGFuZCBEaXNlYXNlIFByb2dyYW0sIE5ldyBZb3JrIFVuaXZlcnNpdHkgU2Nob29s
IG9mIE1lZGljaW5lLCBOZXcgWW9yaywgTlkgMTAwMTYsIFVTQS48L2F1dGgtYWRkcmVzcz48dGl0
bGVzPjx0aXRsZT5BIHJlZ3VsYXRvcnkgcm9sZSBmb3IgbWlSTkEtMzMqIGluIGNvbnRyb2xsaW5n
IGxpcGlkIG1ldGFib2xpc20gZ2VuZSBleHByZXNzaW9uPC90aXRsZT48c2Vjb25kYXJ5LXRpdGxl
Pk1vbCBDZWxsIEJpb2w8L3NlY29uZGFyeS10aXRsZT48L3RpdGxlcz48ZWRpdGlvbj4yMDEzLzA0
LzAzPC9lZGl0aW9uPjxkYXRlcz48cHViLWRhdGVzPjxkYXRlPkFwciAxPC9kYXRlPjwvcHViLWRh
dGVzPjwvZGF0ZXM+PGlzYm4+MTA5OC01NTQ5IChFbGVjdHJvbmljKSYjeEQ7MDI3MC03MzA2IChM
aW5raW5nKTwvaXNibj48YWNjZXNzaW9uLW51bT4yMzU0NzI2MDwvYWNjZXNzaW9uLW51bT48dXJs
cz48cmVsYXRlZC11cmxzPjx1cmw+aHR0cDovL3d3dy5uY2JpLm5sbS5uaWguZ292L2VudHJlei9x
dWVyeS5mY2dpP2NtZD1SZXRyaWV2ZSZhbXA7ZGI9UHViTWVkJmFtcDtkb3B0PUNpdGF0aW9uJmFt
cDtsaXN0X3VpZHM9MjM1NDcyNjA8L3VybD48L3JlbGF0ZWQtdXJscz48L3VybHM+PGVsZWN0cm9u
aWMtcmVzb3VyY2UtbnVtPk1DQi4wMTcxNC0xMiBbcGlpXSYjeEQ7MTAuMTEyOC9NQ0IuMDE3MTQt
MTI8L2VsZWN0cm9uaWMtcmVzb3VyY2UtbnVtPjxsYW5ndWFnZT5Fbmc8L2xhbmd1YWdlPjwvcmVj
b3JkPjwvQ2l0ZT48Q2l0ZT48QXV0aG9yPkdhbzwvQXV0aG9yPjxZZWFyPjIwMDk8L1llYXI+PFJl
Y051bT4zMzk8L1JlY051bT48cmVjb3JkPjxyZWMtbnVtYmVyPjMzOTwvcmVjLW51bWJlcj48Zm9y
ZWlnbi1rZXlzPjxrZXkgYXBwPSJFTiIgZGItaWQ9ImZhczB6cjJ3bnQwYWQ3ZTJ2NXE1enoyN3N6
ZnRmMnJ0dDV2OSI+MzM5PC9rZXk+PC9mb3JlaWduLWtleXM+PHJlZi10eXBlIG5hbWU9IkpvdXJu
YWwgQXJ0aWNsZSI+MTc8L3JlZi10eXBlPjxjb250cmlidXRvcnM+PGF1dGhvcnM+PGF1dGhvcj5H
YW8sIFAuPC9hdXRob3I+PGF1dGhvcj5UY2hlcm55c2h5b3YsIEkuPC9hdXRob3I+PGF1dGhvcj5D
aGFuZywgVC4gQy48L2F1dGhvcj48YXV0aG9yPkxlZSwgWS4gUy48L2F1dGhvcj48YXV0aG9yPktp
dGEsIEsuPC9hdXRob3I+PGF1dGhvcj5PY2hpLCBULjwvYXV0aG9yPjxhdXRob3I+WmVsbGVyLCBL
LiBJLjwvYXV0aG9yPjxhdXRob3I+RGUgTWFyem8sIEEuIE0uPC9hdXRob3I+PGF1dGhvcj5WYW4g
RXlrLCBKLiBFLjwvYXV0aG9yPjxhdXRob3I+TWVuZGVsbCwgSi4gVC48L2F1dGhvcj48YXV0aG9y
PkRhbmcsIEMuIFYuPC9hdXRob3I+PC9hdXRob3JzPjwvY29udHJpYnV0b3JzPjxhdXRoLWFkZHJl
c3M+RGl2aXNpb24gb2YgSGVtYXRvbG9neSwgRGVwYXJ0bWVudCBvZiBNZWRpY2luZS48L2F1dGgt
YWRkcmVzcz48dGl0bGVzPjx0aXRsZT5jLU15YyBzdXBwcmVzc2lvbiBvZiBtaVItMjNhL2IgZW5o
YW5jZXMgbWl0b2Nob25kcmlhbCBnbHV0YW1pbmFzZSBleHByZXNzaW9uIGFuZCBnbHV0YW1pbmUg
bWV0YWJvbGlzbTwvdGl0bGU+PHNlY29uZGFyeS10aXRsZT5OYXR1cmU8L3NlY29uZGFyeS10aXRs
ZT48L3RpdGxlcz48ZWRpdGlvbj4yMDA5LzAyLzE3PC9lZGl0aW9uPjxkYXRlcz48eWVhcj4yMDA5
PC95ZWFyPjxwdWItZGF0ZXM+PGRhdGU+RmViIDE1PC9kYXRlPjwvcHViLWRhdGVzPjwvZGF0ZXM+
PGlzYm4+MTQ3Ni00Njg3IChFbGVjdHJvbmljKTwvaXNibj48YWNjZXNzaW9uLW51bT4xOTIxOTAy
NjwvYWNjZXNzaW9uLW51bT48dXJscz48cmVsYXRlZC11cmxzPjx1cmw+aHR0cDovL3d3dy5uY2Jp
Lm5sbS5uaWguZ292L2VudHJlei9xdWVyeS5mY2dpP2NtZD1SZXRyaWV2ZSZhbXA7ZGI9UHViTWVk
JmFtcDtkb3B0PUNpdGF0aW9uJmFtcDtsaXN0X3VpZHM9MTkyMTkwMjY8L3VybD48L3JlbGF0ZWQt
dXJscz48L3VybHM+PGVsZWN0cm9uaWMtcmVzb3VyY2UtbnVtPm5hdHVyZTA3ODIzIFtwaWldJiN4
RDsxMC4xMDM4L25hdHVyZTA3ODIzPC9lbGVjdHJvbmljLXJlc291cmNlLW51bT48bGFuZ3VhZ2U+
RW5nPC9sYW5ndWFnZT48L3JlY29yZD48L0NpdGU+PC9FbmROb3RlPgB=
</w:fldData>
              </w:fldChar>
            </w:r>
            <w:r w:rsidR="00547978">
              <w:instrText xml:space="preserve"> ADDIN EN.CITE.DATA </w:instrText>
            </w:r>
            <w:r w:rsidR="00547978">
              <w:fldChar w:fldCharType="end"/>
            </w:r>
            <w:r>
              <w:fldChar w:fldCharType="separate"/>
            </w:r>
            <w:r w:rsidR="008817EF">
              <w:rPr>
                <w:noProof/>
              </w:rPr>
              <w:t>[54,55]</w:t>
            </w:r>
            <w:r>
              <w:fldChar w:fldCharType="end"/>
            </w:r>
          </w:p>
        </w:tc>
      </w:tr>
      <w:tr w:rsidR="00D74006" w14:paraId="576D6C8A" w14:textId="77777777" w:rsidTr="0087411F">
        <w:trPr>
          <w:jc w:val="center"/>
        </w:trPr>
        <w:tc>
          <w:tcPr>
            <w:tcW w:w="1998" w:type="dxa"/>
            <w:vAlign w:val="center"/>
          </w:tcPr>
          <w:p w14:paraId="5421369B" w14:textId="77777777" w:rsidR="0087411F" w:rsidRDefault="00D74006" w:rsidP="00D74006">
            <w:r>
              <w:t>Cellular Migration/</w:t>
            </w:r>
          </w:p>
          <w:p w14:paraId="7A3AD853" w14:textId="1938B034" w:rsidR="00D74006" w:rsidRDefault="00D74006" w:rsidP="00D74006">
            <w:r>
              <w:t>Invasion</w:t>
            </w:r>
          </w:p>
        </w:tc>
        <w:tc>
          <w:tcPr>
            <w:tcW w:w="3870" w:type="dxa"/>
            <w:vAlign w:val="center"/>
          </w:tcPr>
          <w:p w14:paraId="3E89EA4E" w14:textId="77777777" w:rsidR="00D74006" w:rsidRPr="00547978" w:rsidRDefault="00D74006" w:rsidP="00D74006">
            <w:proofErr w:type="gramStart"/>
            <w:r w:rsidRPr="00547978">
              <w:t>miR</w:t>
            </w:r>
            <w:proofErr w:type="gramEnd"/>
            <w:r w:rsidRPr="00547978">
              <w:t>-200c, miR-141, miR-192, miR-215, miR-376c, miR-326, miR-625-5p, miR-135a, miR-155, miR-224, miR-125b, miR-376a, miR-19b, miR-584, miR-495, miR-503, miR-622, miR-135b</w:t>
            </w:r>
            <w:r w:rsidR="00A15A52" w:rsidRPr="00547978">
              <w:t>, miR-33b</w:t>
            </w:r>
          </w:p>
        </w:tc>
        <w:tc>
          <w:tcPr>
            <w:tcW w:w="1350" w:type="dxa"/>
            <w:vAlign w:val="center"/>
          </w:tcPr>
          <w:p w14:paraId="4BEE7971" w14:textId="77777777" w:rsidR="00D74006" w:rsidRDefault="00D74006" w:rsidP="00D74006">
            <w:r>
              <w:t>Down</w:t>
            </w:r>
          </w:p>
        </w:tc>
        <w:tc>
          <w:tcPr>
            <w:tcW w:w="1638" w:type="dxa"/>
            <w:vAlign w:val="center"/>
          </w:tcPr>
          <w:p w14:paraId="16B5CC5B" w14:textId="77777777" w:rsidR="00D74006" w:rsidRDefault="00AD524D" w:rsidP="008817EF">
            <w:r>
              <w:fldChar w:fldCharType="begin">
                <w:fldData xml:space="preserve">YXN0aWMgU3RlbSBDZWxscy8qbWV0YWJvbGlzbTwva2V5d29yZD48a2V5d29yZD5Qcm9tb3RlciBS
ZWdpb25zLCBHZW5ldGljL2dlbmV0aWNzPC9rZXl3b3JkPjxrZXl3b3JkPlByb3RlaW4gQmluZGlu
Zzwva2V5d29yZD48a2V5d29yZD5SZXZlcnNlIFRyYW5zY3JpcHRhc2UgUG9seW1lcmFzZSBDaGFp
biBSZWFjdGlvbjwva2V5d29yZD48a2V5d29yZD5UcmFuc2NyaXB0aW9uIEZhY3RvciAzLypnZW5l
dGljcy9tZXRhYm9saXNtPC9rZXl3b3JkPjxrZXl3b3JkPlRyYW5zY3JpcHRpb24gRmFjdG9ycy8q
Z2VuZXRpY3MvbWV0YWJvbGlzbTwva2V5d29yZD48a2V5d29yZD5UcmFuc3BsYW50YXRpb24sIEhl
dGVyb2xvZ291czwva2V5d29yZD48L2tleXdvcmRzPjxkYXRlcz48cHViLWRhdGVzPjxkYXRlPk1h
eSAyNjwvZGF0ZT48L3B1Yi1kYXRlcz48L2RhdGVzPjxpc2JuPjE0NzYtNTU5NCAoRWxlY3Ryb25p
YykmI3hEOzA5NTAtOTIzMiAoTGlua2luZyk8L2lzYm4+PGFjY2Vzc2lvbi1udW0+MjEyNTg0MDk8
L2FjY2Vzc2lvbi1udW0+PHVybHM+PHJlbGF0ZWQtdXJscz48dXJsPmh0dHA6Ly93d3cubmNiaS5u
bG0ubmloLmdvdi9lbnRyZXovcXVlcnkuZmNnaT9jbWQ9UmV0cmlldmUmYW1wO2RiPVB1Yk1lZCZh
bXA7ZG9wdD1DaXRhdGlvbiZhbXA7bGlzdF91aWRzPTIxMjU4NDA5PC91cmw+PC9yZWxhdGVkLXVy
bHM+PC91cmxzPjxlbGVjdHJvbmljLXJlc291cmNlLW51bT5vbmMyMDEwNjE4IFtwaWldJiN4RDsx
MC4xMDM4L29uYy4yMDEwLjYxODwvZWxlY3Ryb25pYy1yZXNvdXJjZS1udW0+PGxhbmd1YWdlPmVu
ZzwvbGFuZ3VhZ2U+PC9yZWNvcmQ+PC9DaXRlPjxDaXRlPjxBdXRob3I+WmhvdTwvQXV0aG9yPjxS
ZWNOdW0+ODIyPC9SZWNOdW0+PHJlY29yZD48cmVjLW51bWJlcj44MjI8L3JlYy1udW1iZXI+PGZv
cmVpZ24ta2V5cz48a2V5IGFwcD0iRU4iIGRiLWlkPSJmYXMwenIyd250MGFkN2UydjVxNXp6Mjdz
emZ0ZjJydHQ1djkiPjgyMjwva2V5PjwvZm9yZWlnbi1rZXlzPjxyZWYtdHlwZSBuYW1lPSJKb3Vy
bmFsIEFydGljbGUiPjE3PC9yZWYtdHlwZT48Y29udHJpYnV0b3JzPjxhdXRob3JzPjxhdXRob3I+
WmhvdSwgSi48L2F1dGhvcj48YXV0aG9yPldhbmcsIFcuPC9hdXRob3I+PC9hdXRob3JzPjwvY29u
dHJpYnV0b3JzPjxhdXRoLWFkZHJlc3M+RGVwYXJ0bWVudCBvZiBTdG9tYXRvbG9nLCBYaWFuZ3lh
IEhvc3BpdGFsLCBDZW50cmFsIFNvdXRoIFVuaXZlcnNpdHksIENoYW5nc2hhLCBIdW5hbiwgQ2hp
bmEuPC9hdXRoLWFkZHJlc3M+PHRpdGxlcz48dGl0bGU+QW5hbHlzaXMgb2YgbWljcm9STkEgZXhw
cmVzc2lvbiBwcm9maWxpbmcgaWRlbnRpZmllcyBtaWNyb1JOQS01MDMgcmVndWxhdGVzIG1ldGFz
dGF0aWMgZnVuY3Rpb24gaW4gaGVwYXRvY2VsbHVsYXIgY2FuY2VyIGNlbGw8L3RpdGxlPjxzZWNv
bmRhcnktdGl0bGU+SiBTdXJnIE9uY29sPC9zZWNvbmRhcnktdGl0bGU+PC90aXRsZXM+PHBhZ2Vz
PjI3OC04MzwvcGFnZXM+PHZvbHVtZT4xMDQ8L3ZvbHVtZT48bnVtYmVyPjM8L251bWJlcj48ZWRp
dGlvbj4yMDExLzA0LzE2PC9lZGl0aW9uPjxrZXl3b3Jkcz48a2V5d29yZD5DYXJjaW5vbWEsIEhl
cGF0b2NlbGx1bGFyLypnZW5ldGljcy8qc2Vjb25kYXJ5PC9rZXl3b3JkPjxrZXl3b3JkPkNlbGwg
TGluZSwgVHVtb3I8L2tleXdvcmQ+PGtleXdvcmQ+Q2VsbCBNb3ZlbWVudDwva2V5d29yZD48a2V5
d29yZD4qR2VuZSBFeHByZXNzaW9uIFByb2ZpbGluZzwva2V5d29yZD48a2V5d29yZD4qR2VuZSBF
eHByZXNzaW9uIFJlZ3VsYXRpb24sIE5lb3BsYXN0aWM8L2tleXdvcmQ+PGtleXdvcmQ+SHVtYW5z
PC9rZXl3b3JkPjxrZXl3b3JkPkxpdmVyIE5lb3BsYXNtcy8qZ2VuZXRpY3MvcGF0aG9sb2d5PC9r
ZXl3b3JkPjxrZXl3b3JkPk1pY3JvUk5Bcy8qZ2VuZXRpY3M8L2tleXdvcmQ+PGtleXdvcmQ+T2xp
Z29udWNsZW90aWRlIEFycmF5IFNlcXVlbmNlIEFuYWx5c2lzPC9rZXl3b3JkPjxrZXl3b3JkPlR1
bW9yIE1hcmtlcnMsIEJpb2xvZ2ljYWwvKmdlbmV0aWNzPC9rZXl3b3JkPjwva2V5d29yZHM+PGRh
dGVzPjxwdWItZGF0ZXM+PGRhdGU+U2VwIDE8L2RhdGU+PC9wdWItZGF0ZXM+PC9kYXRlcz48aXNi
bj4xMDk2LTkwOTggKEVsZWN0cm9uaWMpJiN4RDswMDIyLTQ3OTAgKExpbmtpbmcpPC9pc2JuPjxh
Y2Nlc3Npb24tbnVtPjIxNDk1MDMyPC9hY2Nlc3Npb24tbnVtPjx1cmxzPjxyZWxhdGVkLXVybHM+
PHVybD5odHRwOi8vd3d3Lm5jYmkubmxtLm5paC5nb3YvZW50cmV6L3F1ZXJ5LmZjZ2k/Y21kPVJl
dHJpZXZlJmFtcDtkYj1QdWJNZWQmYW1wO2RvcHQ9Q2l0YXRpb24mYW1wO2xpc3RfdWlkcz0yMTQ5
NTAzMjwvdXJsPjwvcmVsYXRlZC11cmxzPjwvdXJscz48ZWxlY3Ryb25pYy1yZXNvdXJjZS1udW0+
MTAuMTAwMi9qc28uMjE5NDE8L2VsZWN0cm9uaWMtcmVzb3VyY2UtbnVtPjxsYW5ndWFnZT5lbmc8
L2xhbmd1YWdlPjwvcmVjb3JkPjwvQ2l0ZT48Q2l0ZT48QXV0aG9yPkd1bzwvQXV0aG9yPjxSZWNO
dW0+ODI1PC9SZWNOdW0+PHJlY29yZD48cmVjLW51bWJlcj44MjU8L3JlYy1udW1iZXI+PGZvcmVp
Z24ta2V5cz48a2V5IGFwcD0iRU4iIGRiLWlkPSJmYXMwenIyd250MGFkN2UydjVxNXp6MjdzemZ0
ZjJydHQ1djkiPjgyNTwva2V5PjwvZm9yZWlnbi1rZXlzPjxyZWYtdHlwZSBuYW1lPSJKb3VybmFs
IEFydGljbGUiPjE3PC9yZWYtdHlwZT48Y29udHJpYnV0b3JzPjxhdXRob3JzPjxhdXRob3I+R3Vv
LCBYLiBCLjwvYXV0aG9yPjxhdXRob3I+SmluZywgQy4gUS48L2F1dGhvcj48YXV0aG9yPkxpLCBM
LiBQLjwvYXV0aG9yPjxhdXRob3I+WmhhbmcsIEwuPC9hdXRob3I+PGF1dGhvcj5TaGksIFkuIEwu
PC9hdXRob3I+PGF1dGhvcj5XYW5nLCBKLiBTLjwvYXV0aG9yPjxhdXRob3I+TGl1LCBKLiBMLjwv
YXV0aG9yPjxhdXRob3I+TGksIEMuIFMuPC9hdXRob3I+PC9hdXRob3JzPjwvY29udHJpYnV0b3Jz
PjxhdXRoLWFkZHJlc3M+RGVwYXJ0bWVudCBvZiBHYXN0cm9pbnRlc3RpbmFsIFN1cmdlcnksIFNo
YW5kb25nIFByb3ZpbmNpYWwgSG9zcGl0YWwgQWZmaWxpYXRlZCB0byBTaGFuZG9uZyBVbml2ZXJz
aXR5LCAzMjQgSmluZ3d1IFdlaXFpIFJvYWQsIEppbmFuIDI1MDAyMSwgU2hhbmRvbmcgUHJvdmlu
Y2UsIENoaW5hLjwvYXV0aC1hZGRyZXNzPjx0aXRsZXM+PHRpdGxlPkRvd24tcmVndWxhdGlvbiBv
ZiBtaVItNjIyIGluIGdhc3RyaWMgY2FuY2VyIHByb21vdGVzIGNlbGx1bGFyIGludmFzaW9uIGFu
ZCB0dW1vciBtZXRhc3Rhc2lzIGJ5IHRhcmdldGluZyBJTkcxIGdlbmU8L3RpdGxlPjxzZWNvbmRh
cnktdGl0bGU+V29ybGQgSiBHYXN0cm9lbnRlcm9sPC9zZWNvbmRhcnktdGl0bGU+PC90aXRsZXM+
PHBhZ2VzPjE4OTUtOTAyPC9wYWdlcz48dm9sdW1lPjE3PC92b2x1bWU+PG51bWJlcj4xNDwvbnVt
YmVyPjxlZGl0aW9uPjIwMTEvMDQvMzA8L2VkaXRpb24+PGtleXdvcmRzPjxrZXl3b3JkPkFnZWQ8
L2tleXdvcmQ+PGtleXdvcmQ+QW5pbWFsczwva2V5d29yZD48a2V5d29yZD5DZWxsIExpbmUsIFR1
bW9yPC9rZXl3b3JkPjxrZXl3b3JkPipEb3duLVJlZ3VsYXRpb248L2tleXdvcmQ+PGtleXdvcmQ+
RmVtYWxlPC9rZXl3b3JkPjxrZXl3b3JkPkdlbmUgRXhwcmVzc2lvbiBSZWd1bGF0aW9uLCBOZW9w
bGFzdGljPC9rZXl3b3JkPjxrZXl3b3JkPkh1bWFuczwva2V5d29yZD48a2V5d29yZD5JbnRyYWNl
bGx1bGFyIFNpZ25hbGluZyBQZXB0aWRlcyBhbmQgUHJvdGVpbnMvKmdlbmV0aWNzPC9rZXl3b3Jk
PjxrZXl3b3JkPk1hbGU8L2tleXdvcmQ+PGtleXdvcmQ+TWljZTwva2V5d29yZD48a2V5d29yZD5N
aWNlLCBJbmJyZWQgQkFMQiBDPC9rZXl3b3JkPjxrZXl3b3JkPk1pY2UsIE51ZGU8L2tleXdvcmQ+
PGtleXdvcmQ+TWljcm9STkFzL2dlbmV0aWNzLyptZXRhYm9saXNtPC9rZXl3b3JkPjxrZXl3b3Jk
PipOZW9wbGFzbSBJbnZhc2l2ZW5lc3M8L2tleXdvcmQ+PGtleXdvcmQ+TmVvcGxhc20gTWV0YXN0
YXNpczwva2V5d29yZD48a2V5d29yZD5OZW9wbGFzbSBUcmFuc3BsYW50YXRpb248L2tleXdvcmQ+
PGtleXdvcmQ+TnVjbGVhciBQcm90ZWlucy8qZ2VuZXRpY3M8L2tleXdvcmQ+PGtleXdvcmQ+U3Rv
bWFjaCBOZW9wbGFzbXMvKmdlbmV0aWNzLypwYXRob2xvZ3k8L2tleXdvcmQ+PGtleXdvcmQ+VHVt
b3IgU3VwcHJlc3NvciBQcm90ZWlucy8qZ2VuZXRpY3M8L2tleXdvcmQ+PC9rZXl3b3Jkcz48ZGF0
ZXM+PHB1Yi1kYXRlcz48ZGF0ZT5BcHIgMTQ8L2RhdGU+PC9wdWItZGF0ZXM+PC9kYXRlcz48aXNi
bj4xMDA3LTkzMjcgKFByaW50KSYjeEQ7MTAwNy05MzI3IChMaW5raW5nKTwvaXNibj48YWNjZXNz
aW9uLW51bT4yMTUyODA2NTwvYWNjZXNzaW9uLW51bT48dXJscz48cmVsYXRlZC11cmxzPjx1cmw+
aHR0cDovL3d3dy5uY2JpLm5sbS5uaWguZ292L2VudHJlei9xdWVyeS5mY2dpP2NtZD1SZXRyaWV2
ZSZhbXA7ZGI9UHViTWVkJmFtcDtkb3B0PUNpdGF0aW9uJmFtcDtsaXN0X3VpZHM9MjE1MjgwNjU8
L3VybD48L3JlbGF0ZWQtdXJscz48L3VybHM+PGN1c3RvbTI+MzA4MDcyNjwvY3VzdG9tMj48ZWxl
Y3Ryb25pYy1yZXNvdXJjZS1udW0+MTAuMzc0OC93amcudjE3LmkxNC4xODk1PC9lbGVjdHJvbmlj
LXJlc291cmNlLW51bT48bGFuZ3VhZ2U+ZW5nPC9sYW5ndWFnZT48L3JlY29yZD48L0NpdGU+PENp
dGU+PEF1dGhvcj5aaGFuZzwvQXV0aG9yPjxSZWNOdW0+ODAwPC9SZWNOdW0+PHJlY29yZD48cmVj
LW51bWJlcj44MDA8L3JlYy1udW1iZXI+PGZvcmVpZ24ta2V5cz48a2V5IGFwcD0iRU4iIGRiLWlk
PSJmYXMwenIyd250MGFkN2UydjVxNXp6MjdzemZ0ZjJydHQ1djkiPjgwMDwva2V5PjwvZm9yZWln
bi1rZXlzPjxyZWYtdHlwZSBuYW1lPSJKb3VybmFsIEFydGljbGUiPjE3PC9yZWYtdHlwZT48Y29u
dHJpYnV0b3JzPjxhdXRob3JzPjxhdXRob3I+WmhhbmcsIEwuPC9hdXRob3I+PGF1dGhvcj5TdW4s
IFouIEouPC9hdXRob3I+PGF1dGhvcj5CaWFuLCBZLjwvYXV0aG9yPjxhdXRob3I+S3Vsa2Fybmks
IEEuIEIuPC9hdXRob3I+PC9hdXRob3JzPjwvY29udHJpYnV0b3JzPjxhdXRoLWFkZHJlc3M+RnVu
Y3Rpb25hbCBHZW5vbWljcyBTZWN0aW9uLCBMYWJvcmF0b3J5IG9mIENlbGwgYW5kIERldmVsb3Bt
ZW50YWwgQmlvbG9neSwgTmF0aW9uYWwgSW5zdGl0dXRlIG9mIERlbnRhbCBhbmQgQ3JhbmlvZmFj
aWFsIFJlc2VhcmNoLCBOYXRpb25hbCBJbnN0aXR1dGVzIG9mIEhlYWx0aCwgQmV0aGVzZGEsIE1E
IDIwODkyLCBVU0EuPC9hdXRoLWFkZHJlc3M+PHRpdGxlcz48dGl0bGU+TWljcm9STkEtMTM1YiBh
Y3RzIGFzIGEgdHVtb3IgcHJvbW90ZXIgYnkgdGFyZ2V0aW5nIHRoZSBoeXBveGlhLWluZHVjaWJs
ZSBmYWN0b3IgcGF0aHdheSBpbiBnZW5ldGljYWxseSBkZWZpbmVkIG1vdXNlIG1vZGVsIG9mIGhl
YWQgYW5kIG5lY2sgc3F1YW1vdXMgY2VsbCBjYXJjaW5vbWE8L3RpdGxlPjxzZWNvbmRhcnktdGl0
bGU+Q2FuY2VyIExldHQ8L3NlY29uZGFyeS10aXRsZT48L3RpdGxlcz48cGFnZXM+MjMwLTg8L3Bh
Z2VzPjx2b2x1bWU+MzMxPC92b2x1bWU+PG51bWJlcj4yPC9udW1iZXI+PGVkaXRpb24+MjAxMy8w
MS8yNDwvZWRpdGlvbj48ZGF0ZXM+PHB1Yi1kYXRlcz48ZGF0ZT5NYXkgMTwvZGF0ZT48L3B1Yi1k
YXRlcz48L2RhdGVzPjxpc2JuPjE4NzItNzk4MCAoRWxlY3Ryb25pYykmI3hEOzAzMDQtMzgzNSAo
TGlua2luZyk8L2lzYm4+PGFjY2Vzc2lvbi1udW0+MjMzNDAxODA8L2FjY2Vzc2lvbi1udW0+PHVy
bHM+PHJlbGF0ZWQtdXJscz48dXJsPmh0dHA6Ly93d3cubmNiaS5ubG0ubmloLmdvdi9lbnRyZXov
cXVlcnkuZmNnaT9jbWQ9UmV0cmlldmUmYW1wO2RiPVB1Yk1lZCZhbXA7ZG9wdD1DaXRhdGlvbiZh
bXA7bGlzdF91aWRzPTIzMzQwMTgwPC91cmw+PC9yZWxhdGVkLXVybHM+PC91cmxzPjxlbGVjdHJv
bmljLXJlc291cmNlLW51bT5TMDMwNC0zODM1KDEzKTAwMDIyLTAgW3BpaV0mI3hEOzEwLjEwMTYv
ai5jYW5sZXQuMjAxMy4wMS4wMDM8L2VsZWN0cm9uaWMtcmVzb3VyY2UtbnVtPjxsYW5ndWFnZT5l
bmc8L2xhbmd1YWdlPjwvcmVjb3JkPjwvQ2l0ZT48Q2l0ZT48QXV0aG9yPlRpYW48L0F1dGhvcj48
UmVjTnVtPjY2MjwvUmVjTnVtPjxyZWNvcmQ+PHJlYy1udW1iZXI+NjYyPC9yZWMtbnVtYmVyPjxm
b3JlaWduLWtleXM+PGtleSBhcHA9IkVOIiBkYi1pZD0iZmFzMHpyMndudDBhZDdlMnY1cTV6ejI3
c3pmdGYycnR0NXY5Ij42NjI8L2tleT48L2ZvcmVpZ24ta2V5cz48cmVmLXR5cGUgbmFtZT0iSm91
cm5hbCBBcnRpY2xlIj4xNzwvcmVmLXR5cGU+PGNvbnRyaWJ1dG9ycz48YXV0aG9ycz48YXV0aG9y
PlRpYW4sIFouPC9hdXRob3I+PGF1dGhvcj5aaGFvLCBKLiBKLjwvYXV0aG9yPjxhdXRob3I+VGFp
LCBZLiBULjwvYXV0aG9yPjxhdXRob3I+QW1pbiwgUy4gQi48L2F1dGhvcj48YXV0aG9yPkh1LCBZ
LjwvYXV0aG9yPjxhdXRob3I+UmljaGFyZHNvbiwgUC48L2F1dGhvcj48YXV0aG9yPkNoYXVoYW4s
IEQuPC9hdXRob3I+PGF1dGhvcj5BbmRlcnNvbiwgSy4gQy48L2F1dGhvcj48L2F1dGhvcnM+PC9j
b250cmlidXRvcnM+PGF1dGgtYWRkcmVzcz5UaGUgTGVCb3cgSW5zdGl0dXRlIGZvciBNeWVsb21h
IFRoZXJhcGV1dGljcyBhbmQgSmVyb21lIExpcHBlciBNeWVsb21hIENlbnRlciwgRGVwYXJ0bWVu
dCBvZiBNZWRpY2FsIE9uY29sb2d5LCBEYW5hLUZhcmJlciBDYW5jZXIgQ2VudGVyLCBIYXJ2YXJk
IE1lZGljYWwgU2Nob29sLCBCb3N0b24sIE1BLCBVbml0ZWQgU3RhdGVzLjwvYXV0aC1hZGRyZXNz
Pjx0aXRsZXM+PHRpdGxlPkludmVzdGlnYXRpb25hbCBhZ2VudCBNTE45NzA4LzIyMzggdGFyZ2V0
cyB0dW1vciBzdXBwcmVzc29yIG1pY3JvUk5BLTMzYiBpbiBNTSBjZWxsczwvdGl0bGU+PHNlY29u
ZGFyeS10aXRsZT5CbG9vZDwvc2Vjb25kYXJ5LXRpdGxlPjwvdGl0bGVzPjxlZGl0aW9uPjIwMTIv
MDkvMTg8L2VkaXRpb24+PGRhdGVzPjxwdWItZGF0ZXM+PGRhdGU+U2VwIDE0PC9kYXRlPjwvcHVi
LWRhdGVzPjwvZGF0ZXM+PGlzYm4+MTUyOC0wMDIwIChFbGVjdHJvbmljKSYjeEQ7MDAwNi00OTcx
IChMaW5raW5nKTwvaXNibj48YWNjZXNzaW9uLW51bT4yMjk4MzQ0NzwvYWNjZXNzaW9uLW51bT48
dXJscz48cmVsYXRlZC11cmxzPjx1cmw+aHR0cDovL3d3dy5uY2JpLm5sbS5uaWguZ292L2VudHJl
ei9xdWVyeS5mY2dpP2NtZD1SZXRyaWV2ZSZhbXA7ZGI9UHViTWVkJmFtcDtkb3B0PUNpdGF0aW9u
JmFtcDtsaXN0X3VpZHM9MjI5ODM0NDc8L3VybD48L3JlbGF0ZWQtdXJscz48L3VybHM+PGVsZWN0
cm9uaWMtcmVzb3VyY2UtbnVtPmJsb29kLTIwMTItMDEtNDAxNzk0IFtwaWldJiN4RDsxMC4xMTgy
L2Jsb29kLTIwMTItMDEtNDAxNzk0PC9lbGVjdHJvbmljLXJlc291cmNlLW51bT48bGFuZ3VhZ2U+
RW5nPC9sYW5ndWFnZT48L3JlY29yZD48L0NpdGU+PENpdGU+PEF1dGhvcj5WYWxlbmNpYTwvQXV0
aG9yPjxSZWNOdW0+ODU0PC9SZWNOdW0+PHJlY29yZD48cmVjLW51bWJlcj44NTQ8L3JlYy1udW1i
ZXI+PGZvcmVpZ24ta2V5cz48a2V5IGFwcD0iRU4iIGRiLWlkPSJmYXMwenIyd250MGFkN2UydjVx
NXp6MjdzemZ0ZjJydHQ1djkiPjg1NDwva2V5PjwvZm9yZWlnbi1rZXlzPjxyZWYtdHlwZSBuYW1l
PSJKb3VybmFsIEFydGljbGUiPjE3PC9yZWYtdHlwZT48Y29udHJpYnV0b3JzPjxhdXRob3JzPjxh
dXRob3I+VmFsZW5jaWEsIEsuPC9hdXRob3I+PGF1dGhvcj5NYXJ0aW4tRmVybmFuZGV6LCBNLjwv
YXV0aG9yPjxhdXRob3I+WmFuZHVldGEsIEMuPC9hdXRob3I+PGF1dGhvcj5Pcm1hemFiYWwsIEMu
PC9hdXRob3I+PGF1dGhvcj5NYXJ0aW5lei1DYW5hcmlhcywgUy48L2F1dGhvcj48YXV0aG9yPkJh
bmRyZXMsIEUuPC9hdXRob3I+PGF1dGhvcj5kZSBsYSBQaWVkcmEsIEMuPC9hdXRob3I+PGF1dGhv
cj5MZWNhbmRhLCBGLjwvYXV0aG9yPjwvYXV0aG9ycz48L2NvbnRyaWJ1dG9ycz48YXV0aC1hZGRy
ZXNzPkFkaGVzaW9uIGFuZCBNZXRhc3Rhc2lzIExhYm9yYXRvcnksIERpdmlzaW9uIG9mIE9uY29s
b2d5LCBDZW50ZXIgZm9yIEFwcGxpZWQgQmlvbWVkaWNhbCBSZXNlYXJjaCAoQ0lNQSksIFVuaXZl
cnNpdHkgb2YgTmF2YXJyYSwgUGFtcGxvbmEsIFNwYWluLjwvYXV0aC1hZGRyZXNzPjx0aXRsZXM+
PHRpdGxlPm1pUi0zMjYgYXNzb2NpYXRlcyB3aXRoIGJpb2NoZW1pY2FsIG1hcmtlcnMgb2YgYm9u
ZSB0dXJub3ZlciBpbiBsdW5nIGNhbmNlciBib25lIG1ldGFzdGFzaXM8L3RpdGxlPjxzZWNvbmRh
cnktdGl0bGU+Qm9uZTwvc2Vjb25kYXJ5LXRpdGxlPjwvdGl0bGVzPjxwYWdlcz41MzItOTwvcGFn
ZXM+PHZvbHVtZT41Mjwvdm9sdW1lPjxudW1iZXI+MTwvbnVtYmVyPjxlZGl0aW9uPjIwMTIvMTEv
MTM8L2VkaXRpb24+PGtleXdvcmRzPjxrZXl3b3JkPkJpb2xvZ2ljYWwgTWFya2Vyczwva2V5d29y
ZD48a2V5d29yZD5Cb25lIE5lb3BsYXNtcy8qc2Vjb25kYXJ5PC9rZXl3b3JkPjxrZXl3b3JkPipC
b25lIFJlbW9kZWxpbmc8L2tleXdvcmQ+PGtleXdvcmQ+Q2VsbCBMaW5lLCBUdW1vcjwva2V5d29y
ZD48a2V5d29yZD5IdW1hbnM8L2tleXdvcmQ+PGtleXdvcmQ+THVuZyBOZW9wbGFzbXMvKnBhdGhv
bG9neTwva2V5d29yZD48a2V5d29yZD5Nb2RlbHMsIE1vbGVjdWxhcjwva2V5d29yZD48a2V5d29y
ZD5YLVJheSBNaWNyb3RvbW9ncmFwaHk8L2tleXdvcmQ+PC9rZXl3b3Jkcz48ZGF0ZXM+PHB1Yi1k
YXRlcz48ZGF0ZT5KYW48L2RhdGU+PC9wdWItZGF0ZXM+PC9kYXRlcz48aXNibj4xODczLTI3NjMg
KEVsZWN0cm9uaWMpJiN4RDsxODczLTI3NjMgKExpbmtpbmcpPC9pc2JuPjxhY2Nlc3Npb24tbnVt
PjIzMTQyMzYzPC9hY2Nlc3Npb24tbnVtPjx1cmxzPjxyZWxhdGVkLXVybHM+PHVybD5odHRwOi8v
d3d3Lm5jYmkubmxtLm5paC5nb3YvZW50cmV6L3F1ZXJ5LmZjZ2k/Y21kPVJldHJpZXZlJmFtcDtk
Yj1QdWJNZWQmYW1wO2RvcHQ9Q2l0YXRpb24mYW1wO2xpc3RfdWlkcz0yMzE0MjM2MzwvdXJsPjwv
cmVsYXRlZC11cmxzPjwvdXJscz48ZWxlY3Ryb25pYy1yZXNvdXJjZS1udW0+Uzg3NTYtMzI4Migx
MikwMTM0MS01IFtwaWldJiN4RDsxMC4xMDE2L2ouYm9uZS4yMDEyLjEwLjAzMzwvZWxlY3Ryb25p
Yy1yZXNvdXJjZS1udW0+PGxhbmd1YWdlPmVuZzwvbGFuZ3VhZ2U+PC9yZWNvcmQ+PC9DaXRlPjxD
aXRlPjxBdXRob3I+QnVyazwvQXV0aG9yPjxZZWFyPjIwMDg8L1llYXI+PFJlY051bT4yPC9SZWNO
dW0+PHJlY29yZD48cmVjLW51bWJlcj4yPC9yZWMtbnVtYmVyPjxmb3JlaWduLWtleXM+PGtleSBh
cHA9IkVOIiBkYi1pZD0iZmFzMHpyMndudDBhZDdlMnY1cTV6ejI3c3pmdGYycnR0NXY5Ij4yPC9r
ZXk+PC9mb3JlaWduLWtleXM+PHJlZi10eXBlIG5hbWU9IkpvdXJuYWwgQXJ0aWNsZSI+MTc8L3Jl
Zi10eXBlPjxjb250cmlidXRvcnM+PGF1dGhvcnM+PGF1dGhvcj5CdXJrLCBVLjwvYXV0aG9yPjxh
dXRob3I+U2NodWJlcnQsIEouPC9hdXRob3I+PGF1dGhvcj5XZWxsbmVyLCBVLjwvYXV0aG9yPjxh
dXRob3I+U2NobWFsaG9mZXIsIE8uPC9hdXRob3I+PGF1dGhvcj5WaW5jYW4sIEUuPC9hdXRob3I+
PGF1dGhvcj5TcGFkZXJuYSwgUy48L2F1dGhvcj48YXV0aG9yPkJyYWJsZXR6LCBULjwvYXV0aG9y
PjwvYXV0aG9ycz48L2NvbnRyaWJ1dG9ycz48YXV0aC1hZGRyZXNzPkRlcGFydG1lbnQgb2YgVmlz
Y2VyYWwgU3VyZ2VyeSwgVW5pdmVyc2l0eSBvZiBGcmVpYnVyZywgSHVnc3RldHRlciBTdHJhc3Nl
IDU1LCA3OTEwNiBGcmVpYnVyZywgR2VybWFueS48L2F1dGgtYWRkcmVzcz48dGl0bGVzPjx0aXRs
ZT5BIHJlY2lwcm9jYWwgcmVwcmVzc2lvbiBiZXR3ZWVuIFpFQjEgYW5kIG1lbWJlcnMgb2YgdGhl
IG1pUi0yMDAgZmFtaWx5IHByb21vdGVzIEVNVCBhbmQgaW52YXNpb24gaW4gY2FuY2VyIGNlbGxz
PC90aXRsZT48c2Vjb25kYXJ5LXRpdGxlPkVNQk8gUmVwPC9zZWNvbmRhcnktdGl0bGU+PC90aXRs
ZXM+PHBhZ2VzPjU4Mi05PC9wYWdlcz48dm9sdW1lPjk8L3ZvbHVtZT48bnVtYmVyPjY8L251bWJl
cj48ZGF0ZXM+PHllYXI+MjAwODwveWVhcj48cHViLWRhdGVzPjxkYXRlPkp1bjwvZGF0ZT48L3B1
Yi1kYXRlcz48L2RhdGVzPjxhY2Nlc3Npb24tbnVtPjE4NDgzNDg2PC9hY2Nlc3Npb24tbnVtPjx1
cmxzPjxyZWxhdGVkLXVybHM+PHVybD5odHRwOi8vd3d3Lm5jYmkubmxtLm5paC5nb3YvZW50cmV6
L3F1ZXJ5LmZjZ2k/Y21kPVJldHJpZXZlJmFtcDtkYj1QdWJNZWQmYW1wO2RvcHQ9Q2l0YXRpb24m
YW1wO2xpc3RfdWlkcz0xODQ4MzQ4NiA8L3VybD48L3JlbGF0ZWQtdXJscz48L3VybHM+PC9yZWNv
cmQ+PC9DaXRlPjxDaXRlPjxBdXRob3I+V2FuZzwvQXV0aG9yPjxSZWNOdW0+ODU2PC9SZWNOdW0+
PHJlY29yZD48cmVjLW51bWJlcj44NTY8L3JlYy1udW1iZXI+PGZvcmVpZ24ta2V5cz48a2V5IGFw
cD0iRU4iIGRiLWlkPSJmYXMwenIyd250MGFkN2UydjVxNXp6MjdzemZ0ZjJydHQ1djkiPjg1Njwv
a2V5PjwvZm9yZWlnbi1rZXlzPjxyZWYtdHlwZSBuYW1lPSJKb3VybmFsIEFydGljbGUiPjE3PC9y
ZWYtdHlwZT48Y29udHJpYnV0b3JzPjxhdXRob3JzPjxhdXRob3I+V2FuZywgTS48L2F1dGhvcj48
YXV0aG9yPkxpLCBDLjwvYXV0aG9yPjxhdXRob3I+TmllLCBILjwvYXV0aG9yPjxhdXRob3I+THYs
IFguPC9hdXRob3I+PGF1dGhvcj5RdSwgWS48L2F1dGhvcj48YXV0aG9yPll1LCBCLjwvYXV0aG9y
PjxhdXRob3I+U3UsIEwuPC9hdXRob3I+PGF1dGhvcj5MaSwgSi48L2F1dGhvcj48YXV0aG9yPkNo
ZW4sIFguPC9hdXRob3I+PGF1dGhvcj5KdSwgSi48L2F1dGhvcj48YXV0aG9yPll1LCBZLjwvYXV0
aG9yPjxhdXRob3I+WWFuLCBNLjwvYXV0aG9yPjxhdXRob3I+R3UsIFEuPC9hdXRob3I+PGF1dGhv
cj5aaHUsIFouPC9hdXRob3I+PGF1dGhvcj5MaXUsIEIuPC9hdXRob3I+PC9hdXRob3JzPjwvY29u
dHJpYnV0b3JzPjxhdXRoLWFkZHJlc3M+U2hhbmdoYWkgS2V5IExhYm9yYXRvcnkgb2YgR2FzdHJp
YyBOZW9wbGFzbXMsIERlcGFydG1lbnQgb2YgU3VyZ2VyeSwgU2hhbmdoYWkgSW5zdGl0dXRlIG9m
IERpZ2VzdGl2ZSBTdXJnZXJ5LCBSdWlqaW4gSG9zcGl0YWwsIFNoYW5naGFpIEppYW8gVG9uZyBV
bml2ZXJzaXR5IFNjaG9vbCBvZiBNZWRpY2luZSwgMTk3IyBSdWlqaW4gRXIgUm9hZCwgU2hhbmdo
YWkgMjAwMDI1LCBQZW9wbGUmYXBvcztzIFJlcHVibGljIG9mIENoaW5hLjwvYXV0aC1hZGRyZXNz
Pjx0aXRsZXM+PHRpdGxlPkRvd24tcmVndWxhdGVkIG1pUi02MjUgc3VwcHJlc3NlcyBpbnZhc2lv
biBhbmQgbWV0YXN0YXNpcyBvZiBnYXN0cmljIGNhbmNlciBieSB0YXJnZXRpbmcgSUxLPC90aXRs
ZT48c2Vjb25kYXJ5LXRpdGxlPkZFQlMgTGV0dDwvc2Vjb25kYXJ5LXRpdGxlPjwvdGl0bGVzPjxw
YWdlcz4yMzgyLTg8L3BhZ2VzPjx2b2x1bWU+NTg2PC92b2x1bWU+PG51bWJlcj4xNjwvbnVtYmVy
PjxlZGl0aW9uPjIwMTIvMDYvMDk8L2VkaXRpb24+PGtleXdvcmRzPjxrZXl3b3JkPjMmYXBvczsg
VW50cmFuc2xhdGVkIFJlZ2lvbnM8L2tleXdvcmQ+PGtleXdvcmQ+QWdlZDwva2V5d29yZD48a2V5
d29yZD5BbmltYWxzPC9rZXl3b3JkPjxrZXl3b3JkPkNlbGwgTGluZSwgVHVtb3I8L2tleXdvcmQ+
PGtleXdvcmQ+Q2VsbCBNb3ZlbWVudDwva2V5d29yZD48a2V5d29yZD5Eb3duLVJlZ3VsYXRpb248
L2tleXdvcmQ+PGtleXdvcmQ+RmVtYWxlPC9rZXl3b3JkPjxrZXl3b3JkPipHZW5lIEV4cHJlc3Np
b24gUmVndWxhdGlvbiwgTmVvcGxhc3RpYzwva2V5d29yZD48a2V5d29yZD5IRUsyOTMgQ2VsbHM8
L2tleXdvcmQ+PGtleXdvcmQ+SHVtYW5zPC9rZXl3b3JkPjxrZXl3b3JkPkx5bXBoYXRpYyBNZXRh
c3Rhc2lzPC9rZXl3b3JkPjxrZXl3b3JkPk1hbGU8L2tleXdvcmQ+PGtleXdvcmQ+TWljZTwva2V5
d29yZD48a2V5d29yZD5NaWNlLCBOdWRlPC9rZXl3b3JkPjxrZXl3b3JkPk1pY3JvUk5Bcy8qYmlv
c3ludGhlc2lzLyptZXRhYm9saXNtPC9rZXl3b3JkPjxrZXl3b3JkPk1pZGRsZSBBZ2VkPC9rZXl3
b3JkPjxrZXl3b3JkPk5lb3BsYXNtIEludmFzaXZlbmVzczwva2V5d29yZD48a2V5d29yZD5OZW9w
bGFzbSBNZXRhc3Rhc2lzPC9rZXl3b3JkPjxrZXl3b3JkPlByb3RlaW4tU2VyaW5lLVRocmVvbmlu
ZSBLaW5hc2VzLyptZXRhYm9saXNtPC9rZXl3b3JkPjxrZXl3b3JkPlN0b21hY2ggTmVvcGxhc21z
LyptZXRhYm9saXNtL3BhdGhvbG9neTwva2V5d29yZD48a2V5d29yZD5UcmFuc2ZlY3Rpb248L2tl
eXdvcmQ+PGtleXdvcmQ+V291bmQgSGVhbGluZzwva2V5d29yZD48L2tleXdvcmRzPjxkYXRlcz48
cHViLWRhdGVzPjxkYXRlPkp1bCAzMDwvZGF0ZT48L3B1Yi1kYXRlcz48L2RhdGVzPjxpc2JuPjE4
NzMtMzQ2OCAoRWxlY3Ryb25pYykmI3hEOzAwMTQtNTc5MyAoTGlua2luZyk8L2lzYm4+PGFjY2Vz
c2lvbi1udW0+MjI2NzcxNjk8L2FjY2Vzc2lvbi1udW0+PHVybHM+PHJlbGF0ZWQtdXJscz48dXJs
Pmh0dHA6Ly93d3cubmNiaS5ubG0ubmloLmdvdi9lbnRyZXovcXVlcnkuZmNnaT9jbWQ9UmV0cmll
dmUmYW1wO2RiPVB1Yk1lZCZhbXA7ZG9wdD1DaXRhdGlvbiZhbXA7bGlzdF91aWRzPTIyNjc3MTY5
PC91cmw+PC9yZWxhdGVkLXVybHM+PC91cmxzPjxlbGVjdHJvbmljLXJlc291cmNlLW51bT5TMDAx
NC01NzkzKDEyKTAwNDM2LVggW3BpaV0mI3hEOzEwLjEwMTYvai5mZWJzbGV0LjIwMTIuMDUuMDUw
PC9lbGVjdHJvbmljLXJlc291cmNlLW51bT48bGFuZ3VhZ2U+ZW5nPC9sYW5ndWFnZT48L3JlY29y
ZD48L0NpdGU+PENpdGU+PEF1dGhvcj5HaWFuZ3JlY288L0F1dGhvcj48UmVjTnVtPjgxMTwvUmVj
TnVtPjxyZWNvcmQ+PHJlYy1udW1iZXI+ODExPC9yZWMtbnVtYmVyPjxmb3JlaWduLWtleXM+PGtl
eSBhcHA9IkVOIiBkYi1pZD0iZmFzMHpyMndudDBhZDdlMnY1cTV6ejI3c3pmdGYycnR0NXY5Ij44
MTE8L2tleT48L2ZvcmVpZ24ta2V5cz48cmVmLXR5cGUgbmFtZT0iSm91cm5hbCBBcnRpY2xlIj4x
NzwvcmVmLXR5cGU+PGNvbnRyaWJ1dG9ycz48YXV0aG9ycz48YXV0aG9yPkdpYW5ncmVjbywgQS4g
QS48L2F1dGhvcj48YXV0aG9yPlZhaXNobmF2LCBBLjwvYXV0aG9yPjxhdXRob3I+V2FnbmVyLCBE
LjwvYXV0aG9yPjxhdXRob3I+RmluZWxsaSwgQS48L2F1dGhvcj48YXV0aG9yPkZsZXNobmVyLCBO
LjwvYXV0aG9yPjxhdXRob3I+VmFuIGRlciBLd2FzdCwgVC48L2F1dGhvcj48YXV0aG9yPlZpZXRo
LCBSLjwvYXV0aG9yPjxhdXRob3I+Tm9ubiwgTC48L2F1dGhvcj48L2F1dGhvcnM+PC9jb250cmli
dXRvcnM+PGF1dGgtYWRkcmVzcz5BdXRob3JzJmFwb3M7IEFmZmlsaWF0aW9uczogMURlcGFydG1l
bnQgb2YgUGF0aG9sb2d5LCBVbml2ZXJzaXR5IG9mIElsbGlub2lzIGF0IENoaWNhZ287IDJVbml2
ZXJzaXR5IG9mIElsbGlub2lzIENhbmNlciBDZW50ZXIsIENoaWNhZ28sIElsbGlub2lzOyAzRGVw
YXJ0bWVudCBvZiBQYXRob2xvZ3ksIE10LiBTaW5haSBIb3NwaXRhbCwgVW5pdmVyc2l0eSBvZiBU
b3JvbnRvOyBhbmQgNFN1cmdpY2FsIE9uY29sb2d5IGFuZCA1RGVwYXJ0bWVudCBvZiBQYXRob2xv
Z3ksIFVuaXZlcnNpdHkgSGVhbHRoIE5ldHdvcmssIFRvcm9udG8sIE9udGFyaW8sIENhbmFkYS48
L2F1dGgtYWRkcmVzcz48dGl0bGVzPjx0aXRsZT5UdW1vciBTdXBwcmVzc29yIG1pY3JvUk5Bcywg
bWlSLTEwMCBhbmQgLTEyNWIsIGFyZSBSZWd1bGF0ZWQgYnkgMSwyNS1kaWh5ZHJveHl2aXRhbWlu
IEQgaW4gUHJpbWFyeSBQcm9zdGF0ZSBDZWxscyBhbmQgaW4gUGF0aWVudCBUaXNzdWU8L3RpdGxl
PjxzZWNvbmRhcnktdGl0bGU+Q2FuY2VyIFByZXYgUmVzIChQaGlsYSk8L3NlY29uZGFyeS10aXRs
ZT48L3RpdGxlcz48ZWRpdGlvbj4yMDEzLzAzLzE5PC9lZGl0aW9uPjxkYXRlcz48cHViLWRhdGVz
PjxkYXRlPkFwciAxNjwvZGF0ZT48L3B1Yi1kYXRlcz48L2RhdGVzPjxpc2JuPjE5NDAtNjIxNSAo
RWxlY3Ryb25pYykmI3hEOzE5NDAtNjIxNSAoTGlua2luZyk8L2lzYm4+PGFjY2Vzc2lvbi1udW0+
MjM1MDM2NTI8L2FjY2Vzc2lvbi1udW0+PHVybHM+PHJlbGF0ZWQtdXJscz48dXJsPmh0dHA6Ly93
d3cubmNiaS5ubG0ubmloLmdvdi9lbnRyZXovcXVlcnkuZmNnaT9jbWQ9UmV0cmlldmUmYW1wO2Ri
PVB1Yk1lZCZhbXA7ZG9wdD1DaXRhdGlvbiZhbXA7bGlzdF91aWRzPTIzNTAzNjUyPC91cmw+PC9y
ZWxhdGVkLXVybHM+PC91cmxzPjxlbGVjdHJvbmljLXJlc291cmNlLW51bT4xOTQwLTYyMDcuQ0FQ
Ui0xMi0wMjUzIFtwaWldJiN4RDsxMC4xMTU4LzE5NDAtNjIwNy5DQVBSLTEyLTAyNTM8L2VsZWN0
cm9uaWMtcmVzb3VyY2UtbnVtPjxsYW5ndWFnZT5Fbmc8L2xhbmd1YWdlPjwvcmVjb3JkPjwvQ2l0
ZT48Q2l0ZT48QXV0aG9yPlVlbm88L0F1dGhvcj48UmVjTnVtPjg1NzwvUmVjTnVtPjxyZWNvcmQ+
PHJlYy1udW1iZXI+ODU3PC9yZWMtbnVtYmVyPjxmb3JlaWduLWtleXM+PGtleSBhcHA9IkVOIiBk
Yi1pZD0iZmFzMHpyMndudDBhZDdlMnY1cTV6ejI3c3pmdGYycnR0NXY5Ij44NTc8L2tleT48L2Zv
cmVpZ24ta2V5cz48cmVmLXR5cGUgbmFtZT0iSm91cm5hbCBBcnRpY2xlIj4xNzwvcmVmLXR5cGU+
PGNvbnRyaWJ1dG9ycz48YXV0aG9ycz48YXV0aG9yPlVlbm8sIEsuPC9hdXRob3I+PGF1dGhvcj5I
aXJhdGEsIEguPC9hdXRob3I+PGF1dGhvcj5TaGFocnlhcmksIFYuPC9hdXRob3I+PGF1dGhvcj5D
aGVuLCBZLjwvYXV0aG9yPjxhdXRob3I+WmFtYW4sIE0uIFMuPC9hdXRob3I+PGF1dGhvcj5TaW5n
aCwgSy48L2F1dGhvcj48YXV0aG9yPlRhYmF0YWJhaSwgWi4gTC48L2F1dGhvcj48YXV0aG9yPkhp
bm9kYSwgWS48L2F1dGhvcj48YXV0aG9yPkRhaGl5YSwgUi48L2F1dGhvcj48L2F1dGhvcnM+PC9j
b250cmlidXRvcnM+PGF1dGgtYWRkcmVzcz5EZXBhcnRtZW50IG9mIFVyb2xvZ3ksIFNhbiBGcmFu
Y2lzY28gVmV0ZXJhbnMgQWZmYWlycyBNZWRpY2FsIENlbnRlciwgVW5pdmVyc2l0eSBvZiBDYWxp
Zm9ybmlhLCBTYW4gRnJhbmNpc2NvLCA0MTUwIENsZW1lbnQgU3RyZWV0LCBTYW4gRnJhbmNpc2Nv
LCBDQSA5NDEyMSwgVVNBLjwvYXV0aC1hZGRyZXNzPjx0aXRsZXM+PHRpdGxlPlR1bW91ciBzdXBw
cmVzc29yIG1pY3JvUk5BLTU4NCBkaXJlY3RseSB0YXJnZXRzIG9uY29nZW5lIFJvY2stMSBhbmQg
ZGVjcmVhc2VzIGludmFzaW9uIGFiaWxpdHkgaW4gaHVtYW4gY2xlYXIgY2VsbCByZW5hbCBjZWxs
IGNhcmNpbm9tYTwvdGl0bGU+PHNlY29uZGFyeS10aXRsZT5CciBKIENhbmNlcjwvc2Vjb25kYXJ5
LXRpdGxlPjwvdGl0bGVzPjxwYWdlcz4zMDgtMTU8L3BhZ2VzPjx2b2x1bWU+MTA0PC92b2x1bWU+
PG51bWJlcj4yPC9udW1iZXI+PGVkaXRpb24+MjAxMC8xMi8wMjwvZWRpdGlvbj48a2V5d29yZHM+
PGtleXdvcmQ+MyZhcG9zOyBVbnRyYW5zbGF0ZWQgUmVnaW9uczwva2V5d29yZD48a2V5d29yZD5C
YXNlIFNlcXVlbmNlPC9rZXl3b3JkPjxrZXl3b3JkPkNhcmNpbm9tYSwgUmVuYWwgQ2VsbC9nZW5l
dGljcy8qcGF0aG9sb2d5PC9rZXl3b3JkPjxrZXl3b3JkPkNlbGwgTGluZSwgVHVtb3I8L2tleXdv
cmQ+PGtleXdvcmQ+RE5BIFByaW1lcnM8L2tleXdvcmQ+PGtleXdvcmQ+R2VuZSBLbm9ja2Rvd24g
VGVjaG5pcXVlczwva2V5d29yZD48a2V5d29yZD5IdW1hbnM8L2tleXdvcmQ+PGtleXdvcmQ+S2lk
bmV5IE5lb3BsYXNtcy9nZW5ldGljcy8qcGF0aG9sb2d5PC9rZXl3b3JkPjxrZXl3b3JkPk1pY3Jv
Uk5Bcy8qcGh5c2lvbG9neTwva2V5d29yZD48a2V5d29yZD5OZW9wbGFzbSBJbnZhc2l2ZW5lc3Mv
KmdlbmV0aWNzPC9rZXl3b3JkPjxrZXl3b3JkPnJoby1Bc3NvY2lhdGVkIEtpbmFzZXMvKmdlbmV0
aWNzPC9rZXl3b3JkPjwva2V5d29yZHM+PGRhdGVzPjxwdWItZGF0ZXM+PGRhdGU+SmFuIDE4PC9k
YXRlPjwvcHViLWRhdGVzPjwvZGF0ZXM+PGlzYm4+MTUzMi0xODI3IChFbGVjdHJvbmljKSYjeEQ7
MDAwNy0wOTIwIChMaW5raW5nKTwvaXNibj48YWNjZXNzaW9uLW51bT4yMTExOTY2MjwvYWNjZXNz
aW9uLW51bT48dXJscz48cmVsYXRlZC11cmxzPjx1cmw+aHR0cDovL3d3dy5uY2JpLm5sbS5uaWgu
Z292L2VudHJlei9xdWVyeS5mY2dpP2NtZD1SZXRyaWV2ZSZhbXA7ZGI9UHViTWVkJmFtcDtkb3B0
PUNpdGF0aW9uJmFtcDtsaXN0X3VpZHM9MjExMTk2NjI8L3VybD48L3JlbGF0ZWQtdXJscz48L3Vy
bHM+PGN1c3RvbTI+MzAzMTg5MTwvY3VzdG9tMj48ZWxlY3Ryb25pYy1yZXNvdXJjZS1udW0+NjYw
NjAyOCBbcGlpXSYjeEQ7MTAuMTAzOC9zai5iamMuNjYwNjAyODwvZWxlY3Ryb25pYy1yZXNvdXJj
ZS1udW0+PGxhbmd1YWdlPmVuZzwvbGFuZ3VhZ2U+PC9yZWNvcmQ+PC9DaXRlPjwvRW5kTm90ZT5=
</w:fldData>
              </w:fldChar>
            </w:r>
            <w:r w:rsidR="00547978">
              <w:instrText xml:space="preserve"> ADDIN EN.CITE </w:instrText>
            </w:r>
            <w:r w:rsidR="00547978">
              <w:fldChar w:fldCharType="begin">
                <w:fldData xml:space="preserve">PEVuZE5vdGU+PENpdGU+PEF1dGhvcj5aZWhhdmk8L0F1dGhvcj48UmVjTnVtPjgwNTwvUmVjTnVt
PjxyZWNvcmQ+PHJlYy1udW1iZXI+ODA1PC9yZWMtbnVtYmVyPjxmb3JlaWduLWtleXM+PGtleSBh
cHA9IkVOIiBkYi1pZD0iZmFzMHpyMndudDBhZDdlMnY1cTV6ejI3c3pmdGYycnR0NXY5Ij44MDU8
L2tleT48L2ZvcmVpZ24ta2V5cz48cmVmLXR5cGUgbmFtZT0iSm91cm5hbCBBcnRpY2xlIj4xNzwv
cmVmLXR5cGU+PGNvbnRyaWJ1dG9ycz48YXV0aG9ycz48YXV0aG9yPlplaGF2aSwgTC48L2F1dGhv
cj48YXV0aG9yPkF2cmFoYW0sIFIuPC9hdXRob3I+PGF1dGhvcj5CYXJ6aWxhaSwgQS48L2F1dGhv
cj48YXV0aG9yPkJhci1JbGFuLCBELjwvYXV0aG9yPjxhdXRob3I+TmF2b24sIFIuPC9hdXRob3I+
PGF1dGhvcj5TaWRpLCBZLjwvYXV0aG9yPjxhdXRob3I+QXZuaSwgRC48L2F1dGhvcj48YXV0aG9y
PkxlaWJvd2l0ei1BbWl0LCBSLjwvYXV0aG9yPjwvYXV0aG9ycz48L2NvbnRyaWJ1dG9ycz48YXV0
aC1hZGRyZXNzPkxhYm9yYXRvcnkgb2YgTW9sZWN1bGFyIENlbGwgQmlvbG9neSwgQ2FuY2VyIFJl
c2VhcmNoIENlbnRlciBhbmQgRGVwYXJ0bWVudCBvZiBNZWRpY2luZSBDLCBTaGViYSBNZWRpY2Fs
IENlbnRlciwgVGVsIEhhc2hvbWVyLCBJc3JhZWwuPC9hdXRoLWFkZHJlc3M+PHRpdGxlcz48dGl0
bGU+U2lsZW5jaW5nIG9mIGEgbGFyZ2UgbWljcm9STkEgY2x1c3RlciBvbiBodW1hbiBjaHJvbW9z
b21lIDE0cTMyIGluIG1lbGFub21hOiBiaW9sb2dpY2FsIGVmZmVjdHMgb2YgbWlyLTM3NmEgYW5k
IG1pci0zNzZjIG9uIGluc3VsaW4gZ3Jvd3RoIGZhY3RvciAxIHJlY2VwdG9yPC90aXRsZT48c2Vj
b25kYXJ5LXRpdGxlPk1vbCBDYW5jZXI8L3NlY29uZGFyeS10aXRsZT48L3RpdGxlcz48cGFnZXM+
NDQ8L3BhZ2VzPjx2b2x1bWU+MTE8L3ZvbHVtZT48ZWRpdGlvbj4yMDEyLzA3LzA0PC9lZGl0aW9u
PjxrZXl3b3Jkcz48a2V5d29yZD5BY2V0eWxhdGlvbjwva2V5d29yZD48a2V5d29yZD5CYXNlIFNl
cXVlbmNlPC9rZXl3b3JkPjxrZXl3b3JkPkNlbGwgTGluZSwgVHVtb3I8L2tleXdvcmQ+PGtleXdv
cmQ+Q2VsbCBNb3ZlbWVudC9nZW5ldGljczwva2V5d29yZD48a2V5d29yZD5DZWxsIFByb2xpZmVy
YXRpb248L2tleXdvcmQ+PGtleXdvcmQ+KkNocm9tb3NvbWVzLCBIdW1hbiwgUGFpciAxNDwva2V5
d29yZD48a2V5d29yZD5DbHVzdGVyIEFuYWx5c2lzPC9rZXl3b3JkPjxrZXl3b3JkPkROQSBDb3B5
IE51bWJlciBWYXJpYXRpb25zPC9rZXl3b3JkPjxrZXl3b3JkPkVwaWdlbm9taWNzPC9rZXl3b3Jk
PjxrZXl3b3JkPkdlbmUgRXhwcmVzc2lvbiBQcm9maWxpbmc8L2tleXdvcmQ+PGtleXdvcmQ+R2Vu
ZSBFeHByZXNzaW9uIFJlZ3VsYXRpb24sIE5lb3BsYXN0aWM8L2tleXdvcmQ+PGtleXdvcmQ+R2Vu
ZSBPcmRlcjwva2V5d29yZD48a2V5d29yZD4qR2VuZSBTaWxlbmNpbmc8L2tleXdvcmQ+PGtleXdv
cmQ+R2Vub21pYyBJbXByaW50aW5nPC9rZXl3b3JkPjxrZXl3b3JkPkhpc3RvbmVzL21ldGFib2xp
c208L2tleXdvcmQ+PGtleXdvcmQ+SHVtYW5zPC9rZXl3b3JkPjxrZXl3b3JkPk1lbGFub2N5dGVz
L21ldGFib2xpc208L2tleXdvcmQ+PGtleXdvcmQ+TWVsYW5vbWEvKmdlbmV0aWNzL21ldGFib2xp
c208L2tleXdvcmQ+PGtleXdvcmQ+TWljcm9STkFzLypnZW5ldGljczwva2V5d29yZD48a2V5d29y
ZD5Nb2xlY3VsYXIgU2VxdWVuY2UgRGF0YTwva2V5d29yZD48a2V5d29yZD4qTXVsdGlnZW5lIEZh
bWlseTwva2V5d29yZD48a2V5d29yZD5OZXZ1cy9nZW5ldGljczwva2V5d29yZD48a2V5d29yZD5S
ZWNlcHRvciwgSUdGIFR5cGUgMS8qZ2VuZXRpY3M8L2tleXdvcmQ+PC9rZXl3b3Jkcz48ZGF0ZXM+
PC9kYXRlcz48aXNibj4xNDc2LTQ1OTggKEVsZWN0cm9uaWMpJiN4RDsxNDc2LTQ1OTggKExpbmtp
bmcpPC9pc2JuPjxhY2Nlc3Npb24tbnVtPjIyNzQ3ODU1PC9hY2Nlc3Npb24tbnVtPjx1cmxzPjxy
ZWxhdGVkLXVybHM+PHVybD5odHRwOi8vd3d3Lm5jYmkubmxtLm5paC5nb3YvZW50cmV6L3F1ZXJ5
LmZjZ2k/Y21kPVJldHJpZXZlJmFtcDtkYj1QdWJNZWQmYW1wO2RvcHQ9Q2l0YXRpb24mYW1wO2xp
c3RfdWlkcz0yMjc0Nzg1NTwvdXJsPjwvcmVsYXRlZC11cmxzPjwvdXJscz48Y3VzdG9tMj4zNDQ0
OTE2PC9jdXN0b20yPjxlbGVjdHJvbmljLXJlc291cmNlLW51bT4xNDc2LTQ1OTgtMTEtNDQgW3Bp
aV0mI3hEOzEwLjExODYvMTQ3Ni00NTk4LTExLTQ0PC9lbGVjdHJvbmljLXJlc291cmNlLW51bT48
bGFuZ3VhZ2U+ZW5nPC9sYW5ndWFnZT48L3JlY29yZD48L0NpdGU+PENpdGU+PEF1dGhvcj5KaW48
L0F1dGhvcj48UmVjTnVtPjQyMzwvUmVjTnVtPjxyZWNvcmQ+PHJlYy1udW1iZXI+NDIzPC9yZWMt
bnVtYmVyPjxmb3JlaWduLWtleXM+PGtleSBhcHA9IkVOIiBkYi1pZD0iZmFzMHpyMndudDBhZDdl
MnY1cTV6ejI3c3pmdGYycnR0NXY5Ij40MjM8L2tleT48L2ZvcmVpZ24ta2V5cz48cmVmLXR5cGUg
bmFtZT0iSm91cm5hbCBBcnRpY2xlIj4xNzwvcmVmLXR5cGU+PGNvbnRyaWJ1dG9ycz48YXV0aG9y
cz48YXV0aG9yPkppbiwgWi48L2F1dGhvcj48YXV0aG9yPlNlbGFydSwgRi4gTS48L2F1dGhvcj48
YXV0aG9yPkNoZW5nLCBZLjwvYXV0aG9yPjxhdXRob3I+S2FuLCBULjwvYXV0aG9yPjxhdXRob3I+
QWdhcndhbCwgUi48L2F1dGhvcj48YXV0aG9yPk1vcmksIFkuPC9hdXRob3I+PGF1dGhvcj5PbGFy
dSwgQS4gVi48L2F1dGhvcj48YXV0aG9yPllhbmcsIEouPC9hdXRob3I+PGF1dGhvcj5EYXZpZCwg
Uy48L2F1dGhvcj48YXV0aG9yPkhhbWlsdG9uLCBKLiBQLjwvYXV0aG9yPjxhdXRob3I+QWJyYWhh
bSwgSi4gTS48L2F1dGhvcj48YXV0aG9yPkhhcm1vbiwgSi48L2F1dGhvcj48YXV0aG9yPkR1bmNh
biwgTS48L2F1dGhvcj48YXV0aG9yPk1vbnRnb21lcnksIEUuIEEuPC9hdXRob3I+PGF1dGhvcj5N
ZWx0emVyLCBTLiBKLjwvYXV0aG9yPjwvYXV0aG9ycz48L2NvbnRyaWJ1dG9ycz48YXV0aC1hZGRy
ZXNzPkRlcGFydG1lbnQgb2YgTWVkaWNpbmUsIFRoZSBKb2hucyBIb3BraW5zIFVuaXZlcnNpdHkg
U2Nob29sIG9mIE1lZGljaW5lLCBCYWx0aW1vcmUsIE1EIDIxMjg3LCBVU0EuIHpqaW4xQGpobWku
ZWR1PC9hdXRoLWFkZHJlc3M+PHRpdGxlcz48dGl0bGU+TWljcm9STkEtMTkyIGFuZCAtMjE1IGFy
ZSB1cHJlZ3VsYXRlZCBpbiBodW1hbiBnYXN0cmljIGNhbmNlciBpbiB2aXZvIGFuZCBzdXBwcmVz
cyBBTENBTSBleHByZXNzaW9uIGluIHZpdHJvPC90aXRsZT48c2Vjb25kYXJ5LXRpdGxlPk9uY29n
ZW5lPC9zZWNvbmRhcnktdGl0bGU+PC90aXRsZXM+PHBhZ2VzPjE1NzctODU8L3BhZ2VzPjx2b2x1
bWU+MzA8L3ZvbHVtZT48bnVtYmVyPjEzPC9udW1iZXI+PGVkaXRpb24+MjAxMC8xMi8wMjwvZWRp
dGlvbj48a2V5d29yZHM+PGtleXdvcmQ+QW50aWdlbnMsIENEL2FuYWx5c2lzL2dlbmV0aWNzLypw
aHlzaW9sb2d5PC9rZXl3b3JkPjxrZXl3b3JkPkFwb3B0b3Npczwva2V5d29yZD48a2V5d29yZD5D
ZWxsIEFkaGVzaW9uIE1vbGVjdWxlcywgTmV1cm9uYWwvYW5hbHlzaXMvZ2VuZXRpY3MvKnBoeXNp
b2xvZ3k8L2tleXdvcmQ+PGtleXdvcmQ+Q2VsbCBDeWNsZTwva2V5d29yZD48a2V5d29yZD5DZWxs
IExpbmUsIFR1bW9yPC9rZXl3b3JkPjxrZXl3b3JkPkNlbGwgUHJvbGlmZXJhdGlvbjwva2V5d29y
ZD48a2V5d29yZD5GZXRhbCBQcm90ZWlucy9hbmFseXNpcy9nZW5ldGljcy8qcGh5c2lvbG9neTwv
a2V5d29yZD48a2V5d29yZD4qR2VuZSBFeHByZXNzaW9uIFJlZ3VsYXRpb24sIE5lb3BsYXN0aWM8
L2tleXdvcmQ+PGtleXdvcmQ+SHVtYW5zPC9rZXl3b3JkPjxrZXl3b3JkPk1pY3JvUk5Bcy9hbmFs
eXNpcy8qcGh5c2lvbG9neTwva2V5d29yZD48a2V5d29yZD5PbGlnb251Y2xlb3RpZGUgQXJyYXkg
U2VxdWVuY2UgQW5hbHlzaXM8L2tleXdvcmQ+PGtleXdvcmQ+UmV2ZXJzZSBUcmFuc2NyaXB0YXNl
IFBvbHltZXJhc2UgQ2hhaW4gUmVhY3Rpb248L2tleXdvcmQ+PGtleXdvcmQ+U3RvbWFjaCBOZW9w
bGFzbXMvKmdlbmV0aWNzL3BhdGhvbG9neTwva2V5d29yZD48a2V5d29yZD5VcC1SZWd1bGF0aW9u
PC9rZXl3b3JkPjwva2V5d29yZHM+PGRhdGVzPjxwdWItZGF0ZXM+PGRhdGU+TWFyIDMxPC9kYXRl
PjwvcHViLWRhdGVzPjwvZGF0ZXM+PGlzYm4+MTQ3Ni01NTk0IChFbGVjdHJvbmljKSYjeEQ7MDk1
MC05MjMyIChMaW5raW5nKTwvaXNibj48YWNjZXNzaW9uLW51bT4yMTExOTYwNDwvYWNjZXNzaW9u
LW51bT48dXJscz48cmVsYXRlZC11cmxzPjx1cmw+aHR0cDovL3d3dy5uY2JpLm5sbS5uaWguZ292
L2VudHJlei9xdWVyeS5mY2dpP2NtZD1SZXRyaWV2ZSZhbXA7ZGI9UHViTWVkJmFtcDtkb3B0PUNp
dGF0aW9uJmFtcDtsaXN0X3VpZHM9MjExMTk2MDQ8L3VybD48L3JlbGF0ZWQtdXJscz48L3VybHM+
PGVsZWN0cm9uaWMtcmVzb3VyY2UtbnVtPm9uYzIwMTA1MzQgW3BpaV0mI3hEOzEwLjEwMzgvb25j
LjIwMTAuNTM0PC9lbGVjdHJvbmljLXJlc291cmNlLW51bT48bGFuZ3VhZ2U+ZW5nPC9sYW5ndWFn
ZT48L3JlY29yZD48L0NpdGU+PENpdGU+PEF1dGhvcj5QaWNoaW9ycmk8L0F1dGhvcj48UmVjTnVt
PjU4NjwvUmVjTnVtPjxyZWNvcmQ+PHJlYy1udW1iZXI+NTg2PC9yZWMtbnVtYmVyPjxmb3JlaWdu
LWtleXM+PGtleSBhcHA9IkVOIiBkYi1pZD0iZmFzMHpyMndudDBhZDdlMnY1cTV6ejI3c3pmdGYy
cnR0NXY5Ij41ODY8L2tleT48L2ZvcmVpZ24ta2V5cz48cmVmLXR5cGUgbmFtZT0iSm91cm5hbCBB
cnRpY2xlIj4xNzwvcmVmLXR5cGU+PGNvbnRyaWJ1dG9ycz48YXV0aG9ycz48YXV0aG9yPlBpY2hp
b3JyaSwgRi48L2F1dGhvcj48YXV0aG9yPlN1aCwgUy4gUy48L2F1dGhvcj48YXV0aG9yPlJvY2Np
LCBBLjwvYXV0aG9yPjxhdXRob3I+RGUgTHVjYSwgTC48L2F1dGhvcj48YXV0aG9yPlRhY2Npb2xp
LCBDLjwvYXV0aG9yPjxhdXRob3I+U2FudGhhbmFtLCBSLjwvYXV0aG9yPjxhdXRob3I+WmhvdSwg
Vy48L2F1dGhvcj48YXV0aG9yPkJlbnNvbiwgRC4gTS4sIEpyLjwvYXV0aG9yPjxhdXRob3I+SG9m
bWFpbnN0ZXIsIEMuPC9hdXRob3I+PGF1dGhvcj5BbGRlciwgSC48L2F1dGhvcj48YXV0aG9yPkdh
cm9mYWxvLCBNLjwvYXV0aG9yPjxhdXRob3I+RGkgTGV2YSwgRy48L2F1dGhvcj48YXV0aG9yPlZv
bGluaWEsIFMuPC9hdXRob3I+PGF1dGhvcj5MaW4sIEguIEouPC9hdXRob3I+PGF1dGhvcj5QZXJy
b3R0aSwgRC48L2F1dGhvcj48YXV0aG9yPkt1ZWhsLCBNLjwvYXV0aG9yPjxhdXRob3I+QXFlaWxh
biwgUi4gSS48L2F1dGhvcj48YXV0aG9yPlBhbHVtYm8sIEEuPC9hdXRob3I+PGF1dGhvcj5Dcm9j
ZSwgQy4gTS48L2F1dGhvcj48L2F1dGhvcnM+PC9jb250cmlidXRvcnM+PGF1dGgtYWRkcmVzcz5E
ZXBhcnRtZW50IG9mIE1vbGVjdWxhciBWaXJvbG9neSwgQ29tcHJlaGVuc2l2ZSBDYW5jZXIgQ2Vu
dGVyLCBPaGlvIFN0YXRlIFVuaXZlcnNpdHksIENvbHVtYnVzLCA0MzIxMCwgVVNBLiBmbGF2aWEu
cGljaGlvcnJpQG9zdW1jLmVkdTwvYXV0aC1hZGRyZXNzPjx0aXRsZXM+PHRpdGxlPkRvd25yZWd1
bGF0aW9uIG9mIHA1My1pbmR1Y2libGUgbWljcm9STkFzIDE5MiwgMTk0LCBhbmQgMjE1IGltcGFp
cnMgdGhlIHA1My9NRE0yIGF1dG9yZWd1bGF0b3J5IGxvb3AgaW4gbXVsdGlwbGUgbXllbG9tYSBk
ZXZlbG9wbWVudDwvdGl0bGU+PHNlY29uZGFyeS10aXRsZT5DYW5jZXIgQ2VsbDwvc2Vjb25kYXJ5
LXRpdGxlPjwvdGl0bGVzPjxwYWdlcz4zNjctODE8L3BhZ2VzPjx2b2x1bWU+MTg8L3ZvbHVtZT48
bnVtYmVyPjQ8L251bWJlcj48ZWRpdGlvbj4yMDEwLzEwLzE5PC9lZGl0aW9uPjxrZXl3b3Jkcz48
a2V5d29yZD5BbmltYWxzPC9rZXl3b3JkPjxrZXl3b3JkPkNlbGwgQ3ljbGUvZHJ1ZyBlZmZlY3Rz
PC9rZXl3b3JkPjxrZXl3b3JkPkNlbGwgTGluZSwgVHVtb3I8L2tleXdvcmQ+PGtleXdvcmQ+Q2Vs
bCBNb3ZlbWVudC9kcnVnIGVmZmVjdHM8L2tleXdvcmQ+PGtleXdvcmQ+Q2VsbCBQcm9saWZlcmF0
aW9uL2RydWcgZWZmZWN0czwva2V5d29yZD48a2V5d29yZD5DaHJvbW9zb21lcywgSHVtYW4sIFBh
aXIgMTEvZ2VuZXRpY3M8L2tleXdvcmQ+PGtleXdvcmQ+RE5BIE1ldGh5bGF0aW9uL2RydWcgZWZm
ZWN0cy9nZW5ldGljczwva2V5d29yZD48a2V5d29yZD5Eb3duLVJlZ3VsYXRpb24vZHJ1ZyBlZmZl
Y3RzLypnZW5ldGljczwva2V5d29yZD48a2V5d29yZD5HZW5lIEV4cHJlc3Npb24gUmVndWxhdGlv
biwgTmVvcGxhc3RpYy9kcnVnIGVmZmVjdHM8L2tleXdvcmQ+PGtleXdvcmQ+SG9tZW9zdGFzaXMv
ZHJ1ZyBlZmZlY3RzLypnZW5ldGljczwva2V5d29yZD48a2V5d29yZD5IdW1hbnM8L2tleXdvcmQ+
PGtleXdvcmQ+SW5zdWxpbi1MaWtlIEdyb3d0aCBGYWN0b3IgSS9tZXRhYm9saXNtPC9rZXl3b3Jk
PjxrZXl3b3JkPk1pY2U8L2tleXdvcmQ+PGtleXdvcmQ+TWljcm9STkFzLypnZW5ldGljczwva2V5
d29yZD48a2V5d29yZD5Nb2RlbHMsIEJpb2xvZ2ljYWw8L2tleXdvcmQ+PGtleXdvcmQ+TXVsdGlw
bGUgTXllbG9tYS8qZ2VuZXRpY3MvcGF0aG9sb2d5PC9rZXl3b3JkPjxrZXl3b3JkPk11dGFnZW5z
L3RveGljaXR5PC9rZXl3b3JkPjxrZXl3b3JkPk5lb3BsYXNtIEludmFzaXZlbmVzczwva2V5d29y
ZD48a2V5d29yZD5QcmVjYW5jZXJvdXMgQ29uZGl0aW9ucy9nZW5ldGljcy8qcGF0aG9sb2d5PC9r
ZXl3b3JkPjxrZXl3b3JkPlByb21vdGVyIFJlZ2lvbnMsIEdlbmV0aWMvZ2VuZXRpY3M8L2tleXdv
cmQ+PGtleXdvcmQ+UHJvdG8tT25jb2dlbmUgUHJvdGVpbnMgYy1tZG0yL2dlbmV0aWNzLyptZXRh
Ym9saXNtPC9rZXl3b3JkPjxrZXl3b3JkPlJOQSwgTWVzc2VuZ2VyL2dlbmV0aWNzL21ldGFib2xp
c208L2tleXdvcmQ+PGtleXdvcmQ+UmVjZXB0b3IsIElHRiBUeXBlIDEvbWV0YWJvbGlzbTwva2V5
d29yZD48a2V5d29yZD5UdW1vciBTdXBwcmVzc29yIFByb3RlaW4gcDUzLyptZXRhYm9saXNtPC9r
ZXl3b3JkPjwva2V5d29yZHM+PGRhdGVzPjxwdWItZGF0ZXM+PGRhdGU+T2N0IDE5PC9kYXRlPjwv
cHViLWRhdGVzPjwvZGF0ZXM+PGlzYm4+MTg3OC0zNjg2IChFbGVjdHJvbmljKSYjeEQ7MTUzNS02
MTA4IChMaW5raW5nKTwvaXNibj48YWNjZXNzaW9uLW51bT4yMDk1MTk0NjwvYWNjZXNzaW9uLW51
bT48dXJscz48cmVsYXRlZC11cmxzPjx1cmw+aHR0cDovL3d3dy5uY2JpLm5sbS5uaWguZ292L2Vu
dHJlei9xdWVyeS5mY2dpP2NtZD1SZXRyaWV2ZSZhbXA7ZGI9UHViTWVkJmFtcDtkb3B0PUNpdGF0
aW9uJmFtcDtsaXN0X3VpZHM9MjA5NTE5NDY8L3VybD48L3JlbGF0ZWQtdXJscz48L3VybHM+PGVs
ZWN0cm9uaWMtcmVzb3VyY2UtbnVtPlMxNTM1LTYxMDgoMTApMDAzNDItOSBbcGlpXSYjeEQ7MTAu
MTAxNi9qLmNjci4yMDEwLjA5LjAwNTwvZWxlY3Ryb25pYy1yZXNvdXJjZS1udW0+PGxhbmd1YWdl
PmVuZzwvbGFuZ3VhZ2U+PC9yZWNvcmQ+PC9DaXRlPjxDaXRlPjxBdXRob3I+V2hpdGU8L0F1dGhv
cj48UmVjTnVtPjcxNTwvUmVjTnVtPjxyZWNvcmQ+PHJlYy1udW1iZXI+NzE1PC9yZWMtbnVtYmVy
Pjxmb3JlaWduLWtleXM+PGtleSBhcHA9IkVOIiBkYi1pZD0iZmFzMHpyMndudDBhZDdlMnY1cTV6
ejI3c3pmdGYycnR0NXY5Ij43MTU8L2tleT48L2ZvcmVpZ24ta2V5cz48cmVmLXR5cGUgbmFtZT0i
Sm91cm5hbCBBcnRpY2xlIj4xNzwvcmVmLXR5cGU+PGNvbnRyaWJ1dG9ycz48YXV0aG9ycz48YXV0
aG9yPldoaXRlLCBOLiBNLjwvYXV0aG9yPjxhdXRob3I+S2hlbGxhLCBILiBXLjwvYXV0aG9yPjxh
dXRob3I+R3JpZ3VsbCwgSi48L2F1dGhvcj48YXV0aG9yPkFkem92aWMsIFMuPC9hdXRob3I+PGF1
dGhvcj5Zb3Vzc2VmLCBZLiBNLjwvYXV0aG9yPjxhdXRob3I+SG9uZXksIFIuIEouPC9hdXRob3I+
PGF1dGhvcj5TdGV3YXJ0LCBSLjwvYXV0aG9yPjxhdXRob3I+UGFjZSwgSy4gVC48L2F1dGhvcj48
YXV0aG9yPkJqYXJuYXNvbiwgRy4gQS48L2F1dGhvcj48YXV0aG9yPkpld2V0dCwgTS4gQS48L2F1
dGhvcj48YXV0aG9yPkV2YW5zLCBBLiBKLjwvYXV0aG9yPjxhdXRob3I+R2FicmlsLCBNLjwvYXV0
aG9yPjxhdXRob3I+WW91c2VmLCBHLiBNLjwvYXV0aG9yPjwvYXV0aG9ycz48L2NvbnRyaWJ1dG9y
cz48YXV0aC1hZGRyZXNzPkRlcGFydG1lbnQgb2YgTGFib3JhdG9yeSBNZWRpY2luZSBhbmQgS2Vl
bmFuIFJlc2VhcmNoIENlbnRyZSwgTGkgS2EgU2hpbmcgS25vd2xlZGdlIEluc3RpdHV0ZSBvZiBT
dC4gTWljaGFlbCZhcG9zO3MgSG9zcGl0YWwsIFRvcm9udG8sIE9OLCBDYW5hZGEuPC9hdXRoLWFk
ZHJlc3M+PHRpdGxlcz48dGl0bGU+bWlSTkEgcHJvZmlsaW5nIGluIG1ldGFzdGF0aWMgcmVuYWwg
Y2VsbCBjYXJjaW5vbWEgcmV2ZWFscyBhIHR1bW91ci1zdXBwcmVzc29yIGVmZmVjdCBmb3IgbWlS
LTIxNTwvdGl0bGU+PHNlY29uZGFyeS10aXRsZT5CciBKIENhbmNlcjwvc2Vjb25kYXJ5LXRpdGxl
PjwvdGl0bGVzPjxwYWdlcz4xNzQxLTk8L3BhZ2VzPjx2b2x1bWU+MTA1PC92b2x1bWU+PG51bWJl
cj4xMTwvbnVtYmVyPjxlZGl0aW9uPjIwMTEvMTAvMjk8L2VkaXRpb24+PGtleXdvcmRzPjxrZXl3
b3JkPkNhcmNpbm9tYSwgUmVuYWwgQ2VsbC8qZ2VuZXRpY3MvbWV0YWJvbGlzbS8qcGF0aG9sb2d5
PC9rZXl3b3JkPjxrZXl3b3JkPkNlbGwgR3Jvd3RoIFByb2Nlc3Nlcy9nZW5ldGljczwva2V5d29y
ZD48a2V5d29yZD5DZWxsIExpbmUsIFR1bW9yPC9rZXl3b3JkPjxrZXl3b3JkPkNlbGwgTW92ZW1l
bnQvZ2VuZXRpY3M8L2tleXdvcmQ+PGtleXdvcmQ+RGlzZWFzZSBQcm9ncmVzc2lvbjwva2V5d29y
ZD48a2V5d29yZD5HZW5lIEV4cHJlc3Npb24gUHJvZmlsaW5nPC9rZXl3b3JkPjxrZXl3b3JkPkdl
bmUgRXhwcmVzc2lvbiBSZWd1bGF0aW9uLCBOZW9wbGFzdGljPC9rZXl3b3JkPjxrZXl3b3JkPipH
ZW5lcywgVHVtb3IgU3VwcHJlc3Nvcjwva2V5d29yZD48a2V5d29yZD5HZW5ldGljIFRlc3Rpbmcv
bWV0aG9kczwva2V5d29yZD48a2V5d29yZD5Ib21lb2RvbWFpbiBQcm90ZWlucy9tZXRhYm9saXNt
PC9rZXl3b3JkPjxrZXl3b3JkPkh1bWFuczwva2V5d29yZD48a2V5d29yZD5LaWRuZXkgTmVvcGxh
c21zLypnZW5ldGljcy9tZXRhYm9saXNtLypwYXRob2xvZ3k8L2tleXdvcmQ+PGtleXdvcmQ+TWlj
cm9STkFzLypnZW5ldGljczwva2V5d29yZD48a2V5d29yZD5NaWNyb2FycmF5IEFuYWx5c2lzL21l
dGhvZHM8L2tleXdvcmQ+PGtleXdvcmQ+TmVvcGxhc20gSW52YXNpdmVuZXNzPC9rZXl3b3JkPjxr
ZXl3b3JkPk5lb3BsYXNtIE1ldGFzdGFzaXM8L2tleXdvcmQ+PGtleXdvcmQ+TmVydmUgVGlzc3Vl
IFByb3RlaW5zL21ldGFib2xpc208L2tleXdvcmQ+PGtleXdvcmQ+UHJvZ25vc2lzPC9rZXl3b3Jk
PjxrZXl3b3JkPlJOQS1CaW5kaW5nIFByb3RlaW5zL21ldGFib2xpc208L2tleXdvcmQ+PGtleXdv
cmQ+UmVhbC1UaW1lIFBvbHltZXJhc2UgQ2hhaW4gUmVhY3Rpb24vbWV0aG9kczwva2V5d29yZD48
a2V5d29yZD5SZXByZXNzb3IgUHJvdGVpbnMvbWV0YWJvbGlzbTwva2V5d29yZD48a2V5d29yZD5S
ZXZlcnNlIFRyYW5zY3JpcHRhc2UgUG9seW1lcmFzZSBDaGFpbiBSZWFjdGlvbi9tZXRob2RzPC9r
ZXl3b3JkPjxrZXl3b3JkPlN1cnZpdmFsIFJhdGU8L2tleXdvcmQ+PGtleXdvcmQ+VHVtb3IgTWFy
a2VycywgQmlvbG9naWNhbC9nZW5ldGljczwva2V5d29yZD48L2tleXdvcmRzPjxkYXRlcz48cHVi
LWRhdGVzPjxkYXRlPk5vdiAyMjwvZGF0ZT48L3B1Yi1kYXRlcz48L2RhdGVzPjxpc2JuPjE1MzIt
MTgyNyAoRWxlY3Ryb25pYykmI3hEOzAwMDctMDkyMCAoTGlua2luZyk8L2lzYm4+PGFjY2Vzc2lv
bi1udW0+MjIwMzMyNzI8L2FjY2Vzc2lvbi1udW0+PHVybHM+PHJlbGF0ZWQtdXJscz48dXJsPmh0
dHA6Ly93d3cubmNiaS5ubG0ubmloLmdvdi9lbnRyZXovcXVlcnkuZmNnaT9jbWQ9UmV0cmlldmUm
YW1wO2RiPVB1Yk1lZCZhbXA7ZG9wdD1DaXRhdGlvbiZhbXA7bGlzdF91aWRzPTIyMDMzMjcyPC91
cmw+PC9yZWxhdGVkLXVybHM+PC91cmxzPjxjdXN0b20yPjMyNDI1OTE8L2N1c3RvbTI+PGVsZWN0
cm9uaWMtcmVzb3VyY2UtbnVtPmJqYzIwMTE0MDEgW3BpaV0mI3hEOzEwLjEwMzgvYmpjLjIwMTEu
NDAxPC9lbGVjdHJvbmljLXJlc291cmNlLW51bT48bGFuZ3VhZ2U+ZW5nPC9sYW5ndWFnZT48L3Jl
Y29yZD48L0NpdGU+PENpdGU+PEF1dGhvcj5aZWhhdmk8L0F1dGhvcj48UmVjTnVtPjgwNTwvUmVj
TnVtPjxyZWNvcmQ+PHJlYy1udW1iZXI+ODA1PC9yZWMtbnVtYmVyPjxmb3JlaWduLWtleXM+PGtl
eSBhcHA9IkVOIiBkYi1pZD0iZmFzMHpyMndudDBhZDdlMnY1cTV6ejI3c3pmdGYycnR0NXY5Ij44
MDU8L2tleT48L2ZvcmVpZ24ta2V5cz48cmVmLXR5cGUgbmFtZT0iSm91cm5hbCBBcnRpY2xlIj4x
NzwvcmVmLXR5cGU+PGNvbnRyaWJ1dG9ycz48YXV0aG9ycz48YXV0aG9yPlplaGF2aSwgTC48L2F1
dGhvcj48YXV0aG9yPkF2cmFoYW0sIFIuPC9hdXRob3I+PGF1dGhvcj5CYXJ6aWxhaSwgQS48L2F1
dGhvcj48YXV0aG9yPkJhci1JbGFuLCBELjwvYXV0aG9yPjxhdXRob3I+TmF2b24sIFIuPC9hdXRo
b3I+PGF1dGhvcj5TaWRpLCBZLjwvYXV0aG9yPjxhdXRob3I+QXZuaSwgRC48L2F1dGhvcj48YXV0
aG9yPkxlaWJvd2l0ei1BbWl0LCBSLjwvYXV0aG9yPjwvYXV0aG9ycz48L2NvbnRyaWJ1dG9ycz48
YXV0aC1hZGRyZXNzPkxhYm9yYXRvcnkgb2YgTW9sZWN1bGFyIENlbGwgQmlvbG9neSwgQ2FuY2Vy
IFJlc2VhcmNoIENlbnRlciBhbmQgRGVwYXJ0bWVudCBvZiBNZWRpY2luZSBDLCBTaGViYSBNZWRp
Y2FsIENlbnRlciwgVGVsIEhhc2hvbWVyLCBJc3JhZWwuPC9hdXRoLWFkZHJlc3M+PHRpdGxlcz48
dGl0bGU+U2lsZW5jaW5nIG9mIGEgbGFyZ2UgbWljcm9STkEgY2x1c3RlciBvbiBodW1hbiBjaHJv
bW9zb21lIDE0cTMyIGluIG1lbGFub21hOiBiaW9sb2dpY2FsIGVmZmVjdHMgb2YgbWlyLTM3NmEg
YW5kIG1pci0zNzZjIG9uIGluc3VsaW4gZ3Jvd3RoIGZhY3RvciAxIHJlY2VwdG9yPC90aXRsZT48
c2Vjb25kYXJ5LXRpdGxlPk1vbCBDYW5jZXI8L3NlY29uZGFyeS10aXRsZT48L3RpdGxlcz48cGFn
ZXM+NDQ8L3BhZ2VzPjx2b2x1bWU+MTE8L3ZvbHVtZT48ZWRpdGlvbj4yMDEyLzA3LzA0PC9lZGl0
aW9uPjxrZXl3b3Jkcz48a2V5d29yZD5BY2V0eWxhdGlvbjwva2V5d29yZD48a2V5d29yZD5CYXNl
IFNlcXVlbmNlPC9rZXl3b3JkPjxrZXl3b3JkPkNlbGwgTGluZSwgVHVtb3I8L2tleXdvcmQ+PGtl
eXdvcmQ+Q2VsbCBNb3ZlbWVudC9nZW5ldGljczwva2V5d29yZD48a2V5d29yZD5DZWxsIFByb2xp
ZmVyYXRpb248L2tleXdvcmQ+PGtleXdvcmQ+KkNocm9tb3NvbWVzLCBIdW1hbiwgUGFpciAxNDwv
a2V5d29yZD48a2V5d29yZD5DbHVzdGVyIEFuYWx5c2lzPC9rZXl3b3JkPjxrZXl3b3JkPkROQSBD
b3B5IE51bWJlciBWYXJpYXRpb25zPC9rZXl3b3JkPjxrZXl3b3JkPkVwaWdlbm9taWNzPC9rZXl3
b3JkPjxrZXl3b3JkPkdlbmUgRXhwcmVzc2lvbiBQcm9maWxpbmc8L2tleXdvcmQ+PGtleXdvcmQ+
R2VuZSBFeHByZXNzaW9uIFJlZ3VsYXRpb24sIE5lb3BsYXN0aWM8L2tleXdvcmQ+PGtleXdvcmQ+
R2VuZSBPcmRlcjwva2V5d29yZD48a2V5d29yZD4qR2VuZSBTaWxlbmNpbmc8L2tleXdvcmQ+PGtl
eXdvcmQ+R2Vub21pYyBJbXByaW50aW5nPC9rZXl3b3JkPjxrZXl3b3JkPkhpc3RvbmVzL21ldGFi
b2xpc208L2tleXdvcmQ+PGtleXdvcmQ+SHVtYW5zPC9rZXl3b3JkPjxrZXl3b3JkPk1lbGFub2N5
dGVzL21ldGFib2xpc208L2tleXdvcmQ+PGtleXdvcmQ+TWVsYW5vbWEvKmdlbmV0aWNzL21ldGFi
b2xpc208L2tleXdvcmQ+PGtleXdvcmQ+TWljcm9STkFzLypnZW5ldGljczwva2V5d29yZD48a2V5
d29yZD5Nb2xlY3VsYXIgU2VxdWVuY2UgRGF0YTwva2V5d29yZD48a2V5d29yZD4qTXVsdGlnZW5l
IEZhbWlseTwva2V5d29yZD48a2V5d29yZD5OZXZ1cy9nZW5ldGljczwva2V5d29yZD48a2V5d29y
ZD5SZWNlcHRvciwgSUdGIFR5cGUgMS8qZ2VuZXRpY3M8L2tleXdvcmQ+PC9rZXl3b3Jkcz48ZGF0
ZXM+PC9kYXRlcz48aXNibj4xNDc2LTQ1OTggKEVsZWN0cm9uaWMpJiN4RDsxNDc2LTQ1OTggKExp
bmtpbmcpPC9pc2JuPjxhY2Nlc3Npb24tbnVtPjIyNzQ3ODU1PC9hY2Nlc3Npb24tbnVtPjx1cmxz
PjxyZWxhdGVkLXVybHM+PHVybD5odHRwOi8vd3d3Lm5jYmkubmxtLm5paC5nb3YvZW50cmV6L3F1
ZXJ5LmZjZ2k/Y21kPVJldHJpZXZlJmFtcDtkYj1QdWJNZWQmYW1wO2RvcHQ9Q2l0YXRpb24mYW1w
O2xpc3RfdWlkcz0yMjc0Nzg1NTwvdXJsPjwvcmVsYXRlZC11cmxzPjwvdXJscz48Y3VzdG9tMj4z
NDQ0OTE2PC9jdXN0b20yPjxlbGVjdHJvbmljLXJlc291cmNlLW51bT4xNDc2LTQ1OTgtMTEtNDQg
W3BpaV0mI3hEOzEwLjExODYvMTQ3Ni00NTk4LTExLTQ0PC9lbGVjdHJvbmljLXJlc291cmNlLW51
bT48bGFuZ3VhZ2U+ZW5nPC9sYW5ndWFnZT48L3JlY29yZD48L0NpdGU+PENpdGU+PEF1dGhvcj5D
aGVuPC9BdXRob3I+PFJlY051bT4yNzI8L1JlY051bT48cmVjb3JkPjxyZWMtbnVtYmVyPjI3Mjwv
cmVjLW51bWJlcj48Zm9yZWlnbi1rZXlzPjxrZXkgYXBwPSJFTiIgZGItaWQ9ImZhczB6cjJ3bnQw
YWQ3ZTJ2NXE1enoyN3N6ZnRmMnJ0dDV2OSI+MjcyPC9rZXk+PC9mb3JlaWduLWtleXM+PHJlZi10
eXBlIG5hbWU9IkpvdXJuYWwgQXJ0aWNsZSI+MTc8L3JlZi10eXBlPjxjb250cmlidXRvcnM+PGF1
dGhvcnM+PGF1dGhvcj5DaGVuLCBZLjwvYXV0aG9yPjxhdXRob3I+WmhhbmcsIEouPC9hdXRob3I+
PGF1dGhvcj5XYW5nLCBILjwvYXV0aG9yPjxhdXRob3I+WmhhbywgSi48L2F1dGhvcj48YXV0aG9y
Plh1LCBDLjwvYXV0aG9yPjxhdXRob3I+RHUsIFkuPC9hdXRob3I+PGF1dGhvcj5MdW8sIFguPC9h
dXRob3I+PGF1dGhvcj5aaGVuZywgRi48L2F1dGhvcj48YXV0aG9yPkxpdSwgUi48L2F1dGhvcj48
YXV0aG9yPlpoYW5nLCBILjwvYXV0aG9yPjxhdXRob3I+TWEsIEQuPC9hdXRob3I+PC9hdXRob3Jz
PjwvY29udHJpYnV0b3JzPjxhdXRoLWFkZHJlc3M+S2V5IExhYm9yYXRvcnkgb2YgTW9sZWN1bGFy
IE1lZGljaW5lLCBNaW5pc3RyeSBvZiBFZHVjYXRpb24sIFNoYW5naGFpIE1lZGljYWwgQ29sbGVn
ZSwgRnVkYW4gVW5pdmVyc2l0eSwgQ2hpbmEuPC9hdXRoLWFkZHJlc3M+PHRpdGxlcz48dGl0bGU+
bWlSTkEtMTM1YSBwcm9tb3RlcyBicmVhc3QgY2FuY2VyIGNlbGwgbWlncmF0aW9uIGFuZCBpbnZh
c2lvbiBieSB0YXJnZXRpbmcgSE9YQTEwPC90aXRsZT48c2Vjb25kYXJ5LXRpdGxlPkJNQyBDYW5j
ZXI8L3NlY29uZGFyeS10aXRsZT48L3RpdGxlcz48cGFnZXM+MTExPC9wYWdlcz48dm9sdW1lPjEy
PC92b2x1bWU+PGVkaXRpb24+MjAxMi8wMy8yNDwvZWRpdGlvbj48a2V5d29yZHM+PGtleXdvcmQ+
QmxvdHRpbmcsIFdlc3Rlcm48L2tleXdvcmQ+PGtleXdvcmQ+QnJlYXN0IE5lb3BsYXNtcy9nZW5l
dGljcy8qbWV0YWJvbGlzbS8qcGF0aG9sb2d5PC9rZXl3b3JkPjxrZXl3b3JkPkNlbGwgTGluZSwg
VHVtb3I8L2tleXdvcmQ+PGtleXdvcmQ+Q2VsbCBNb3ZlbWVudC9waHlzaW9sb2d5PC9rZXl3b3Jk
PjxrZXl3b3JkPkNlbGwgUHJvbGlmZXJhdGlvbjwva2V5d29yZD48a2V5d29yZD5GZW1hbGU8L2tl
eXdvcmQ+PGtleXdvcmQ+R2VuZSBFeHByZXNzaW9uIFJlZ3VsYXRpb248L2tleXdvcmQ+PGtleXdv
cmQ+SG9tZW9kb21haW4gUHJvdGVpbnMvKm1ldGFib2xpc208L2tleXdvcmQ+PGtleXdvcmQ+SHVt
YW5zPC9rZXl3b3JkPjxrZXl3b3JkPk1pY3JvUk5Bcy8qcGh5c2lvbG9neTwva2V5d29yZD48a2V5
d29yZD5OZW9wbGFzbSBJbnZhc2l2ZW5lc3MvZ2VuZXRpY3MvcGF0aG9sb2d5PC9rZXl3b3JkPjxr
ZXl3b3JkPk5lb3BsYXNtIFByb3RlaW5zLyptZXRhYm9saXNtPC9rZXl3b3JkPjxrZXl3b3JkPlJl
dmVyc2UgVHJhbnNjcmlwdGFzZSBQb2x5bWVyYXNlIENoYWluIFJlYWN0aW9uPC9rZXl3b3JkPjwv
a2V5d29yZHM+PGRhdGVzPjwvZGF0ZXM+PGlzYm4+MTQ3MS0yNDA3IChFbGVjdHJvbmljKSYjeEQ7
MTQ3MS0yNDA3IChMaW5raW5nKTwvaXNibj48YWNjZXNzaW9uLW51bT4yMjQzOTc1NzwvYWNjZXNz
aW9uLW51bT48dXJscz48cmVsYXRlZC11cmxzPjx1cmw+aHR0cDovL3d3dy5uY2JpLm5sbS5uaWgu
Z292L2VudHJlei9xdWVyeS5mY2dpP2NtZD1SZXRyaWV2ZSZhbXA7ZGI9UHViTWVkJmFtcDtkb3B0
PUNpdGF0aW9uJmFtcDtsaXN0X3VpZHM9MjI0Mzk3NTc8L3VybD48L3JlbGF0ZWQtdXJscz48L3Vy
bHM+PGN1c3RvbTI+MzM1MDM4MjwvY3VzdG9tMj48ZWxlY3Ryb25pYy1yZXNvdXJjZS1udW0+MTQ3
MS0yNDA3LTEyLTExMSBbcGlpXSYjeEQ7MTAuMTE4Ni8xNDcxLTI0MDctMTItMTExPC9lbGVjdHJv
bmljLXJlc291cmNlLW51bT48bGFuZ3VhZ2U+ZW5nPC9sYW5ndWFnZT48L3JlY29yZD48L0NpdGU+
PENpdGU+PEF1dGhvcj5MaXU8L0F1dGhvcj48UmVjTnVtPjUwOTwvUmVjTnVtPjxyZWNvcmQ+PHJl
Yy1udW1iZXI+NTA5PC9yZWMtbnVtYmVyPjxmb3JlaWduLWtleXM+PGtleSBhcHA9IkVOIiBkYi1p
ZD0iZmFzMHpyMndudDBhZDdlMnY1cTV6ejI3c3pmdGYycnR0NXY5Ij41MDk8L2tleT48L2ZvcmVp
Z24ta2V5cz48cmVmLXR5cGUgbmFtZT0iSm91cm5hbCBBcnRpY2xlIj4xNzwvcmVmLXR5cGU+PGNv
bnRyaWJ1dG9ycz48YXV0aG9ycz48YXV0aG9yPkxpdSwgUy48L2F1dGhvcj48YXV0aG9yPkd1bywg
Vy48L2F1dGhvcj48YXV0aG9yPlNoaSwgSi48L2F1dGhvcj48YXV0aG9yPkxpLCBOLjwvYXV0aG9y
PjxhdXRob3I+WXUsIFguPC9hdXRob3I+PGF1dGhvcj5YdWUsIEouPC9hdXRob3I+PGF1dGhvcj5G
dSwgWC48L2F1dGhvcj48YXV0aG9yPkNodSwgSy48L2F1dGhvcj48YXV0aG9yPkx1LCBDLjwvYXV0
aG9yPjxhdXRob3I+WmhhbywgSi48L2F1dGhvcj48YXV0aG9yPlhpZSwgRC48L2F1dGhvcj48YXV0
aG9yPld1LCBNLjwvYXV0aG9yPjxhdXRob3I+Q2hlbmcsIFMuPC9hdXRob3I+PC9hdXRob3JzPjwv
Y29udHJpYnV0b3JzPjxhdXRoLWFkZHJlc3M+RWFzdGVybiBIZXBhdG9iaWxpYXJ5IFN1cmdlcnkg
SG9zcGl0YWwsIFNlY29uZCBNaWxpdGFyeSBNZWRpY2FsIFVuaXZlcnNpdHksIFNoYW5naGFpLCBD
aGluYS48L2F1dGgtYWRkcmVzcz48dGl0bGVzPjx0aXRsZT5NaWNyb1JOQS0xMzVhIGNvbnRyaWJ1
dGVzIHRvIHRoZSBkZXZlbG9wbWVudCBvZiBwb3J0YWwgdmVpbiB0dW1vciB0aHJvbWJ1cyBieSBw
cm9tb3RpbmcgbWV0YXN0YXNpcyBpbiBoZXBhdG9jZWxsdWxhciBjYXJjaW5vbWE8L3RpdGxlPjxz
ZWNvbmRhcnktdGl0bGU+SiBIZXBhdG9sPC9zZWNvbmRhcnktdGl0bGU+PC90aXRsZXM+PHBhZ2Vz
PjM4OS05NjwvcGFnZXM+PHZvbHVtZT41Njwvdm9sdW1lPjxudW1iZXI+MjwvbnVtYmVyPjxlZGl0
aW9uPjIwMTEvMDkvMDY8L2VkaXRpb24+PGtleXdvcmRzPjxrZXl3b3JkPkFuaW1hbHM8L2tleXdv
cmQ+PGtleXdvcmQ+Q2FyY2lub21hLCBIZXBhdG9jZWxsdWxhci9jb21wbGljYXRpb25zLypnZW5l
dGljcy8qc2Vjb25kYXJ5PC9rZXl3b3JkPjxrZXl3b3JkPkZvcmtoZWFkIFRyYW5zY3JpcHRpb24g
RmFjdG9ycy9nZW5ldGljczwva2V5d29yZD48a2V5d29yZD5HZW5lIEV4cHJlc3Npb24gUHJvZmls
aW5nPC9rZXl3b3JkPjxrZXl3b3JkPkh1bWFuczwva2V5d29yZD48a2V5d29yZD5MaXZlciBOZW9w
bGFzbXMvY29tcGxpY2F0aW9ucy8qZ2VuZXRpY3M8L2tleXdvcmQ+PGtleXdvcmQ+TWljZTwva2V5
d29yZD48a2V5d29yZD5NaWNlLCBOdWRlPC9rZXl3b3JkPjxrZXl3b3JkPk1pY3JvUk5Bcy9hbnRh
Z29uaXN0cyAmYW1wOyBpbmhpYml0b3JzLypnZW5ldGljcy8qbWV0YWJvbGlzbTwva2V5d29yZD48
a2V5d29yZD5NaWNyb2ZpbGFtZW50IFByb3RlaW5zL2dlbmV0aWNzPC9rZXl3b3JkPjxrZXl3b3Jk
Pk5lb3BsYXNtIEludmFzaXZlbmVzcy9nZW5ldGljczwva2V5d29yZD48a2V5d29yZD5OZW9wbGFz
bSBQcm90ZWlucy9nZW5ldGljczwva2V5d29yZD48a2V5d29yZD4qUG9ydGFsIFZlaW48L2tleXdv
cmQ+PGtleXdvcmQ+UHJvZ25vc2lzPC9rZXl3b3JkPjxrZXl3b3JkPlJOQSwgTWVzc2VuZ2VyL2dl
bmV0aWNzL21ldGFib2xpc208L2tleXdvcmQ+PGtleXdvcmQ+Uk5BLCBOZW9wbGFzbS8qZ2VuZXRp
Y3MvKm1ldGFib2xpc208L2tleXdvcmQ+PGtleXdvcmQ+VmVub3VzIFRocm9tYm9zaXMvKmV0aW9s
b2d5PC9rZXl3b3JkPjwva2V5d29yZHM+PGRhdGVzPjxwdWItZGF0ZXM+PGRhdGU+RmViPC9kYXRl
PjwvcHViLWRhdGVzPjwvZGF0ZXM+PGlzYm4+MTYwMC0wNjQxIChFbGVjdHJvbmljKSYjeEQ7MDE2
OC04Mjc4IChMaW5raW5nKTwvaXNibj48YWNjZXNzaW9uLW51bT4yMTg4ODg3NTwvYWNjZXNzaW9u
LW51bT48dXJscz48cmVsYXRlZC11cmxzPjx1cmw+aHR0cDovL3d3dy5uY2JpLm5sbS5uaWguZ292
L2VudHJlei9xdWVyeS5mY2dpP2NtZD1SZXRyaWV2ZSZhbXA7ZGI9UHViTWVkJmFtcDtkb3B0PUNp
dGF0aW9uJmFtcDtsaXN0X3VpZHM9MjE4ODg4NzU8L3VybD48L3JlbGF0ZWQtdXJscz48L3VybHM+
PGVsZWN0cm9uaWMtcmVzb3VyY2UtbnVtPlMwMTY4LTgyNzgoMTEpMDA2NjQtNyBbcGlpXSYjeEQ7
MTAuMTAxNi9qLmpoZXAuMjAxMS4wOC4wMDg8L2VsZWN0cm9uaWMtcmVzb3VyY2UtbnVtPjxsYW5n
dWFnZT5lbmc8L2xhbmd1YWdlPjwvcmVjb3JkPjwvQ2l0ZT48Q2l0ZT48QXV0aG9yPlpob3U8L0F1
dGhvcj48UmVjTnVtPjc4MTwvUmVjTnVtPjxyZWNvcmQ+PHJlYy1udW1iZXI+NzgxPC9yZWMtbnVt
YmVyPjxmb3JlaWduLWtleXM+PGtleSBhcHA9IkVOIiBkYi1pZD0iZmFzMHpyMndudDBhZDdlMnY1
cTV6ejI3c3pmdGYycnR0NXY5Ij43ODE8L2tleT48L2ZvcmVpZ24ta2V5cz48cmVmLXR5cGUgbmFt
ZT0iSm91cm5hbCBBcnRpY2xlIj4xNzwvcmVmLXR5cGU+PGNvbnRyaWJ1dG9ycz48YXV0aG9ycz48
YXV0aG9yPlpob3UsIFcuPC9hdXRob3I+PGF1dGhvcj5MaSwgWC48L2F1dGhvcj48YXV0aG9yPkxp
dSwgRi48L2F1dGhvcj48YXV0aG9yPlhpYW8sIFouPC9hdXRob3I+PGF1dGhvcj5IZSwgTS48L2F1
dGhvcj48YXV0aG9yPlNoZW4sIFMuPC9hdXRob3I+PGF1dGhvcj5MaXUsIFMuPC9hdXRob3I+PC9h
dXRob3JzPjwvY29udHJpYnV0b3JzPjxhdXRoLWFkZHJlc3M+RGVwYXJ0bWVudCBvZiBHYXN0cm9l
bnRlcm9sb2d5LCBUaGUgVGhpcmQgWGlhbmd5YSBIb3NwaXRhbCwgQ2VudHJhbCBTb3V0aCBVbml2
ZXJzaXR5LCBDaGFuZ3NoYSwgQ2hpbmEuPC9hdXRoLWFkZHJlc3M+PHRpdGxlcz48dGl0bGU+TWlS
LTEzNWEgcHJvbW90ZXMgZ3Jvd3RoIGFuZCBpbnZhc2lvbiBvZiBjb2xvcmVjdGFsIGNhbmNlciB2
aWEgbWV0YXN0YXNpcyBzdXBwcmVzc29yIDEgaW4gdml0cm88L3RpdGxlPjxzZWNvbmRhcnktdGl0
bGU+QWN0YSBCaW9jaGltIEJpb3BoeXMgU2luIChTaGFuZ2hhaSk8L3NlY29uZGFyeS10aXRsZT48
L3RpdGxlcz48cGFnZXM+ODM4LTQ2PC9wYWdlcz48dm9sdW1lPjQ0PC92b2x1bWU+PG51bWJlcj4x
MDwvbnVtYmVyPjxlZGl0aW9uPjIwMTIvMDkvMjk8L2VkaXRpb24+PGtleXdvcmRzPjxrZXl3b3Jk
PkFkdWx0PC9rZXl3b3JkPjxrZXl3b3JkPkFnZWQ8L2tleXdvcmQ+PGtleXdvcmQ+QmxvdHRpbmcs
IFdlc3Rlcm48L2tleXdvcmQ+PGtleXdvcmQ+Q2VsbCBMaW5lLCBUdW1vcjwva2V5d29yZD48a2V5
d29yZD5DZWxsIE1vdmVtZW50LypnZW5ldGljczwva2V5d29yZD48a2V5d29yZD4qQ2VsbCBQcm9s
aWZlcmF0aW9uPC9rZXl3b3JkPjxrZXl3b3JkPkNlbGwgU3Vydml2YWwvZ2VuZXRpY3M8L2tleXdv
cmQ+PGtleXdvcmQ+Q29sbGFnZW48L2tleXdvcmQ+PGtleXdvcmQ+Q29sb3JlY3RhbCBOZW9wbGFz
bXMvKmdlbmV0aWNzL21ldGFib2xpc20vcGF0aG9sb2d5PC9rZXl3b3JkPjxrZXl3b3JkPkRydWcg
Q29tYmluYXRpb25zPC9rZXl3b3JkPjxrZXl3b3JkPkZlbWFsZTwva2V5d29yZD48a2V5d29yZD5H
ZW5lIEV4cHJlc3Npb24gUmVndWxhdGlvbiwgTmVvcGxhc3RpYzwva2V5d29yZD48a2V5d29yZD5H
ZW5lIEtub2NrZG93biBUZWNobmlxdWVzPC9rZXl3b3JkPjxrZXl3b3JkPkh1bWFuczwva2V5d29y
ZD48a2V5d29yZD5MYW1pbmluPC9rZXl3b3JkPjxrZXl3b3JkPk1hbGU8L2tleXdvcmQ+PGtleXdv
cmQ+TWljcm9STkFzLypnZW5ldGljczwva2V5d29yZD48a2V5d29yZD5NaWNyb2ZpbGFtZW50IFBy
b3RlaW5zLypnZW5ldGljcy9tZXRhYm9saXNtPC9rZXl3b3JkPjxrZXl3b3JkPk1pZGRsZSBBZ2Vk
PC9rZXl3b3JkPjxrZXl3b3JkPk5lb3BsYXNtIEludmFzaXZlbmVzczwva2V5d29yZD48a2V5d29y
ZD5OZW9wbGFzbSBQcm90ZWlucy8qZ2VuZXRpY3MvbWV0YWJvbGlzbTwva2V5d29yZD48a2V5d29y
ZD5Qcm90ZW9nbHljYW5zPC9rZXl3b3JkPjxrZXl3b3JkPlJlYWwtVGltZSBQb2x5bWVyYXNlIENo
YWluIFJlYWN0aW9uPC9rZXl3b3JkPjwva2V5d29yZHM+PGRhdGVzPjxwdWItZGF0ZXM+PGRhdGU+
T2N0PC9kYXRlPjwvcHViLWRhdGVzPjwvZGF0ZXM+PGlzYm4+MTc0NS03MjcwIChFbGVjdHJvbmlj
KSYjeEQ7MTY3Mi05MTQ1IChMaW5raW5nKTwvaXNibj48YWNjZXNzaW9uLW51bT4yMzAxNzgzMjwv
YWNjZXNzaW9uLW51bT48dXJscz48cmVsYXRlZC11cmxzPjx1cmw+aHR0cDovL3d3dy5uY2JpLm5s
bS5uaWguZ292L2VudHJlei9xdWVyeS5mY2dpP2NtZD1SZXRyaWV2ZSZhbXA7ZGI9UHViTWVkJmFt
cDtkb3B0PUNpdGF0aW9uJmFtcDtsaXN0X3VpZHM9MjMwMTc4MzI8L3VybD48L3JlbGF0ZWQtdXJs
cz48L3VybHM+PGVsZWN0cm9uaWMtcmVzb3VyY2UtbnVtPmdtczA3MSBbcGlpXSYjeEQ7MTAuMTA5
My9hYmJzL2dtczA3MTwvZWxlY3Ryb25pYy1yZXNvdXJjZS1udW0+PGxhbmd1YWdlPmVuZzwvbGFu
Z3VhZ2U+PC9yZWNvcmQ+PC9DaXRlPjxDaXRlPjxBdXRob3I+Wmhhbmc8L0F1dGhvcj48UmVjTnVt
PjgwODwvUmVjTnVtPjxyZWNvcmQ+PHJlYy1udW1iZXI+ODA4PC9yZWMtbnVtYmVyPjxmb3JlaWdu
LWtleXM+PGtleSBhcHA9IkVOIiBkYi1pZD0iZmFzMHpyMndudDBhZDdlMnY1cTV6ejI3c3pmdGYy
cnR0NXY5Ij44MDg8L2tleT48L2ZvcmVpZ24ta2V5cz48cmVmLXR5cGUgbmFtZT0iSm91cm5hbCBB
cnRpY2xlIj4xNzwvcmVmLXR5cGU+PGNvbnRyaWJ1dG9ycz48YXV0aG9ycz48YXV0aG9yPlpoYW5n
LCBHLiBKLjwvYXV0aG9yPjxhdXRob3I+WGlhbywgSC4gWC48L2F1dGhvcj48YXV0aG9yPlRpYW4s
IEguIFAuPC9hdXRob3I+PGF1dGhvcj5MaXUsIFouIEwuPC9hdXRob3I+PGF1dGhvcj5YaWEsIFMu
IFMuPC9hdXRob3I+PGF1dGhvcj5aaG91LCBULjwvYXV0aG9yPjwvYXV0aG9ycz48L2NvbnRyaWJ1
dG9ycz48YXV0aC1hZGRyZXNzPkZpcnN0IERlcGFydG1lbnQgb2YgR2VuZXJhbCBTdXJnZXJ5LCBJ
bnN0aXR1dGUgb2YgSGVwYXRvYmlsaWFyeSwgUGFuY3JlYXRpYyBhbmQgSW50ZXN0aW5hbCBEaXNl
YXNlLCBUaGUgQWZmaWxpYXRlZCBIb3NwaXRhbCBvZiBOb3J0aCBTaWNodWFuIE1lZGljYWwgQ29s
bGVnZSwgTmFuY2hvbmcsIFNpY2h1YW4gNjM3MDAwLCBQLlIuIENoaW5hLjwvYXV0aC1hZGRyZXNz
Pjx0aXRsZXM+PHRpdGxlPlVwcmVndWxhdGlvbiBvZiBtaWNyb1JOQS0xNTUgcHJvbW90ZXMgdGhl
IG1pZ3JhdGlvbiBhbmQgaW52YXNpb24gb2YgY29sb3JlY3RhbCBjYW5jZXIgY2VsbHMgdGhyb3Vn
aCB0aGUgcmVndWxhdGlvbiBvZiBjbGF1ZGluLTEgZXhwcmVzc2lvbjwvdGl0bGU+PHNlY29uZGFy
eS10aXRsZT5JbnQgSiBNb2wgTWVkPC9zZWNvbmRhcnktdGl0bGU+PC90aXRsZXM+PHBhZ2VzPjEz
NzUtODA8L3BhZ2VzPjx2b2x1bWU+MzE8L3ZvbHVtZT48bnVtYmVyPjY8L251bWJlcj48ZWRpdGlv
bj4yMDEzLzA0LzE3PC9lZGl0aW9uPjxkYXRlcz48cHViLWRhdGVzPjxkYXRlPkp1bjwvZGF0ZT48
L3B1Yi1kYXRlcz48L2RhdGVzPjxpc2JuPjE3OTEtMjQ0WCAoRWxlY3Ryb25pYykmI3hEOzExMDct
Mzc1NiAoTGlua2luZyk8L2lzYm4+PGFjY2Vzc2lvbi1udW0+MjM1ODg1ODk8L2FjY2Vzc2lvbi1u
dW0+PHVybHM+PHJlbGF0ZWQtdXJscz48dXJsPmh0dHA6Ly93d3cubmNiaS5ubG0ubmloLmdvdi9l
bnRyZXovcXVlcnkuZmNnaT9jbWQ9UmV0cmlldmUmYW1wO2RiPVB1Yk1lZCZhbXA7ZG9wdD1DaXRh
dGlvbiZhbXA7bGlzdF91aWRzPTIzNTg4NTg5PC91cmw+PC9yZWxhdGVkLXVybHM+PC91cmxzPjxl
bGVjdHJvbmljLXJlc291cmNlLW51bT4xMC4zODkyL2lqbW0uMjAxMy4xMzQ4PC9lbGVjdHJvbmlj
LXJlc291cmNlLW51bT48bGFuZ3VhZ2U+ZW5nPC9sYW5ndWFnZT48L3JlY29yZD48L0NpdGU+PENp
dGU+PEF1dGhvcj5IdWFuZzwvQXV0aG9yPjxSZWNOdW0+Mzk1PC9SZWNOdW0+PHJlY29yZD48cmVj
LW51bWJlcj4zOTU8L3JlYy1udW1iZXI+PGZvcmVpZ24ta2V5cz48a2V5IGFwcD0iRU4iIGRiLWlk
PSJmYXMwenIyd250MGFkN2UydjVxNXp6MjdzemZ0ZjJydHQ1djkiPjM5NTwva2V5PjwvZm9yZWln
bi1rZXlzPjxyZWYtdHlwZSBuYW1lPSJKb3VybmFsIEFydGljbGUiPjE3PC9yZWYtdHlwZT48Y29u
dHJpYnV0b3JzPjxhdXRob3JzPjxhdXRob3I+SHVhbmcsIEwuPC9hdXRob3I+PGF1dGhvcj5EYWks
IFQuPC9hdXRob3I+PGF1dGhvcj5MaW4sIFguPC9hdXRob3I+PGF1dGhvcj5aaGFvLCBYLjwvYXV0
aG9yPjxhdXRob3I+Q2hlbiwgWC48L2F1dGhvcj48YXV0aG9yPldhbmcsIEMuPC9hdXRob3I+PGF1
dGhvcj5MaSwgWC48L2F1dGhvcj48YXV0aG9yPlNoZW4sIEguPC9hdXRob3I+PGF1dGhvcj5XYW5n
LCBYLjwvYXV0aG9yPjwvYXV0aG9ycz48L2NvbnRyaWJ1dG9ycz48YXV0aC1hZGRyZXNzPlN0YXRl
IEtleSBMYWJvcmF0b3J5IG9mIE9uY29sb2d5IGluIFNvdXRoZXJuIENoaW5hLCBEZXBhcnRtZW50
IG9mIEJyZWFzdCBTdXJnZXJ5LCBDYW5jZXIgQ2VudGVyLCBTdW4gWWF0LXNlbiBVbml2ZXJzaXR5
LCBHdWFuZ3pob3UsIEd1YW5nZG9uZyA1MTAwNjAsIENoaW5hLjwvYXV0aC1hZGRyZXNzPjx0aXRs
ZXM+PHRpdGxlPk1pY3JvUk5BLTIyNCB0YXJnZXRzIFJLSVAgdG8gY29udHJvbCBjZWxsIGludmFz
aW9uIGFuZCBleHByZXNzaW9uIG9mIG1ldGFzdGFzaXMgZ2VuZXMgaW4gaHVtYW4gYnJlYXN0IGNh
bmNlciBjZWxsczwvdGl0bGU+PHNlY29uZGFyeS10aXRsZT5CaW9jaGVtIEJpb3BoeXMgUmVzIENv
bW11bjwvc2Vjb25kYXJ5LXRpdGxlPjwvdGl0bGVzPjxwYWdlcz4xMjctMzM8L3BhZ2VzPjx2b2x1
bWU+NDI1PC92b2x1bWU+PG51bWJlcj4yPC9udW1iZXI+PGVkaXRpb24+MjAxMi8wNy8yMDwvZWRp
dGlvbj48a2V5d29yZHM+PGtleXdvcmQ+MyZhcG9zOyBVbnRyYW5zbGF0ZWQgUmVnaW9ucy9nZW5l
dGljczwva2V5d29yZD48a2V5d29yZD5CcmVhc3QgTmVvcGxhc21zLypnZW5ldGljcy8qcGF0aG9s
b2d5PC9rZXl3b3JkPjxrZXl3b3JkPkNlbGwgTGluZSwgVHVtb3I8L2tleXdvcmQ+PGtleXdvcmQ+
KkdlbmUgRXhwcmVzc2lvbiBSZWd1bGF0aW9uLCBOZW9wbGFzdGljPC9rZXl3b3JkPjxrZXl3b3Jk
Pkh1bWFuczwva2V5d29yZD48a2V5d29yZD5NaWNyb1JOQXMvZ2VuZXRpY3MvKnBoeXNpb2xvZ3k8
L2tleXdvcmQ+PGtleXdvcmQ+TmVvcGxhc20gSW52YXNpdmVuZXNzPC9rZXl3b3JkPjxrZXl3b3Jk
Pk5lb3BsYXNtIE1ldGFzdGFzaXM8L2tleXdvcmQ+PGtleXdvcmQ+UGhvc3BoYXRpZHlsZXRoYW5v
bGFtaW5lIEJpbmRpbmcgUHJvdGVpbi8qZ2VuZXRpY3M8L2tleXdvcmQ+PGtleXdvcmQ+VXAtUmVn
dWxhdGlvbjwva2V5d29yZD48L2tleXdvcmRzPjxkYXRlcz48cHViLWRhdGVzPjxkYXRlPkF1ZyAy
NDwvZGF0ZT48L3B1Yi1kYXRlcz48L2RhdGVzPjxpc2JuPjEwOTAtMjEwNCAoRWxlY3Ryb25pYykm
I3hEOzAwMDYtMjkxWCAoTGlua2luZyk8L2lzYm4+PGFjY2Vzc2lvbi1udW0+MjI4MDk1MTA8L2Fj
Y2Vzc2lvbi1udW0+PHVybHM+PHJlbGF0ZWQtdXJscz48dXJsPmh0dHA6Ly93d3cubmNiaS5ubG0u
bmloLmdvdi9lbnRyZXovcXVlcnkuZmNnaT9jbWQ9UmV0cmlldmUmYW1wO2RiPVB1Yk1lZCZhbXA7
ZG9wdD1DaXRhdGlvbiZhbXA7bGlzdF91aWRzPTIyODA5NTEwPC91cmw+PC9yZWxhdGVkLXVybHM+
PC91cmxzPjxlbGVjdHJvbmljLXJlc291cmNlLW51bT5TMDAwNi0yOTFYKDEyKTAxMzA4LTMgW3Bp
aV0mI3hEOzEwLjEwMTYvai5iYnJjLjIwMTIuMDcuMDI1PC9lbGVjdHJvbmljLXJlc291cmNlLW51
bT48bGFuZ3VhZ2U+ZW5nPC9sYW5ndWFnZT48L3JlY29yZD48L0NpdGU+PENpdGU+PEF1dGhvcj5a
aGFuZzwvQXV0aG9yPjxSZWNOdW0+NzcxPC9SZWNOdW0+PHJlY29yZD48cmVjLW51bWJlcj43NzE8
L3JlYy1udW1iZXI+PGZvcmVpZ24ta2V5cz48a2V5IGFwcD0iRU4iIGRiLWlkPSJmYXMwenIyd250
MGFkN2UydjVxNXp6MjdzemZ0ZjJydHQ1djkiPjc3MTwva2V5PjwvZm9yZWlnbi1rZXlzPjxyZWYt
dHlwZSBuYW1lPSJKb3VybmFsIEFydGljbGUiPjE3PC9yZWYtdHlwZT48Y29udHJpYnV0b3JzPjxh
dXRob3JzPjxhdXRob3I+WmhhbmcsIFkuPC9hdXRob3I+PGF1dGhvcj5UYWthaGFzaGksIFMuPC9h
dXRob3I+PGF1dGhvcj5UYXNha2EsIEEuPC9hdXRob3I+PGF1dGhvcj5Zb3NoaW1hLCBULjwvYXV0
aG9yPjxhdXRob3I+T2NoaSwgSC48L2F1dGhvcj48YXV0aG9yPkNoYXlhbWEsIEsuPC9hdXRob3I+
PC9hdXRob3JzPjwvY29udHJpYnV0b3JzPjxhdXRoLWFkZHJlc3M+RGVwYXJ0bWVudCBvZiBNZWRp
Y2luZSBhbmQgTW9sZWN1bGFyIFNjaWVuY2UsIERpdmlzaW9uIG9mIEZyb250aWVyIE1lZGljYWwg
U2NpZW5jZSwgUHJvZ3JhbXMgZm9yIEJpb21lZGljYWwgUmVzZWFyY2gsIEdyYWR1YXRlIFNjaG9v
bCBvZiBCaW9tZWRpY2FsIFNjaWVuY2VzLCBIaXJvc2hpbWEgQ2l0eSwgSGlyb3NoaW1hLCBKYXBh
bjsgTGl2ZXIgUmVzZWFyY2ggUHJvamVjdCBDZW50ZXIsIEhpcm9zaGltYSBVbml2ZXJzaXR5LCBI
aXJvc2hpbWEgQ2l0eSwgSGlyb3NoaW1hLCBKYXBhbi48L2F1dGgtYWRkcmVzcz48dGl0bGVzPjx0
aXRsZT5JbnZvbHZlbWVudCBvZiBtaWNyb1JOQS0yMjQgaW4gY2VsbCBwcm9saWZlcmF0aW9uLCBt
aWdyYXRpb24sIGludmFzaW9uLCBhbmQgYW50aS1hcG9wdG9zaXMgaW4gaGVwYXRvY2VsbHVsYXIg
Y2FyY2lub21hPC90aXRsZT48c2Vjb25kYXJ5LXRpdGxlPkogR2FzdHJvZW50ZXJvbCBIZXBhdG9s
PC9zZWNvbmRhcnktdGl0bGU+PC90aXRsZXM+PHBhZ2VzPjU2NS03NTwvcGFnZXM+PHZvbHVtZT4y
ODwvdm9sdW1lPjxudW1iZXI+MzwvbnVtYmVyPjxlZGl0aW9uPjIwMTIvMDkvMjA8L2VkaXRpb24+
PGRhdGVzPjxwdWItZGF0ZXM+PGRhdGU+TWFyPC9kYXRlPjwvcHViLWRhdGVzPjwvZGF0ZXM+PGlz
Ym4+MTQ0MC0xNzQ2IChFbGVjdHJvbmljKSYjeEQ7MDgxNS05MzE5IChMaW5raW5nKTwvaXNibj48
YWNjZXNzaW9uLW51bT4yMjk4OTM3NDwvYWNjZXNzaW9uLW51bT48dXJscz48cmVsYXRlZC11cmxz
Pjx1cmw+aHR0cDovL3d3dy5uY2JpLm5sbS5uaWguZ292L2VudHJlei9xdWVyeS5mY2dpP2NtZD1S
ZXRyaWV2ZSZhbXA7ZGI9UHViTWVkJmFtcDtkb3B0PUNpdGF0aW9uJmFtcDtsaXN0X3VpZHM9MjI5
ODkzNzQ8L3VybD48L3JlbGF0ZWQtdXJscz48L3VybHM+PGVsZWN0cm9uaWMtcmVzb3VyY2UtbnVt
PjEwLjExMTEvai4xNDQwLTE3NDYuMjAxMi4wNzI3MS54PC9lbGVjdHJvbmljLXJlc291cmNlLW51
bT48bGFuZ3VhZ2U+ZW5nPC9sYW5ndWFnZT48L3JlY29yZD48L0NpdGU+PENpdGU+PEF1dGhvcj5a
ZWhhdmk8L0F1dGhvcj48UmVjTnVtPjgwNTwvUmVjTnVtPjxyZWNvcmQ+PHJlYy1udW1iZXI+ODA1
PC9yZWMtbnVtYmVyPjxmb3JlaWduLWtleXM+PGtleSBhcHA9IkVOIiBkYi1pZD0iZmFzMHpyMndu
dDBhZDdlMnY1cTV6ejI3c3pmdGYycnR0NXY5Ij44MDU8L2tleT48L2ZvcmVpZ24ta2V5cz48cmVm
LXR5cGUgbmFtZT0iSm91cm5hbCBBcnRpY2xlIj4xNzwvcmVmLXR5cGU+PGNvbnRyaWJ1dG9ycz48
YXV0aG9ycz48YXV0aG9yPlplaGF2aSwgTC48L2F1dGhvcj48YXV0aG9yPkF2cmFoYW0sIFIuPC9h
dXRob3I+PGF1dGhvcj5CYXJ6aWxhaSwgQS48L2F1dGhvcj48YXV0aG9yPkJhci1JbGFuLCBELjwv
YXV0aG9yPjxhdXRob3I+TmF2b24sIFIuPC9hdXRob3I+PGF1dGhvcj5TaWRpLCBZLjwvYXV0aG9y
PjxhdXRob3I+QXZuaSwgRC48L2F1dGhvcj48YXV0aG9yPkxlaWJvd2l0ei1BbWl0LCBSLjwvYXV0
aG9yPjwvYXV0aG9ycz48L2NvbnRyaWJ1dG9ycz48YXV0aC1hZGRyZXNzPkxhYm9yYXRvcnkgb2Yg
TW9sZWN1bGFyIENlbGwgQmlvbG9neSwgQ2FuY2VyIFJlc2VhcmNoIENlbnRlciBhbmQgRGVwYXJ0
bWVudCBvZiBNZWRpY2luZSBDLCBTaGViYSBNZWRpY2FsIENlbnRlciwgVGVsIEhhc2hvbWVyLCBJ
c3JhZWwuPC9hdXRoLWFkZHJlc3M+PHRpdGxlcz48dGl0bGU+U2lsZW5jaW5nIG9mIGEgbGFyZ2Ug
bWljcm9STkEgY2x1c3RlciBvbiBodW1hbiBjaHJvbW9zb21lIDE0cTMyIGluIG1lbGFub21hOiBi
aW9sb2dpY2FsIGVmZmVjdHMgb2YgbWlyLTM3NmEgYW5kIG1pci0zNzZjIG9uIGluc3VsaW4gZ3Jv
d3RoIGZhY3RvciAxIHJlY2VwdG9yPC90aXRsZT48c2Vjb25kYXJ5LXRpdGxlPk1vbCBDYW5jZXI8
L3NlY29uZGFyeS10aXRsZT48L3RpdGxlcz48cGFnZXM+NDQ8L3BhZ2VzPjx2b2x1bWU+MTE8L3Zv
bHVtZT48ZWRpdGlvbj4yMDEyLzA3LzA0PC9lZGl0aW9uPjxrZXl3b3Jkcz48a2V5d29yZD5BY2V0
eWxhdGlvbjwva2V5d29yZD48a2V5d29yZD5CYXNlIFNlcXVlbmNlPC9rZXl3b3JkPjxrZXl3b3Jk
PkNlbGwgTGluZSwgVHVtb3I8L2tleXdvcmQ+PGtleXdvcmQ+Q2VsbCBNb3ZlbWVudC9nZW5ldGlj
czwva2V5d29yZD48a2V5d29yZD5DZWxsIFByb2xpZmVyYXRpb248L2tleXdvcmQ+PGtleXdvcmQ+
KkNocm9tb3NvbWVzLCBIdW1hbiwgUGFpciAxNDwva2V5d29yZD48a2V5d29yZD5DbHVzdGVyIEFu
YWx5c2lzPC9rZXl3b3JkPjxrZXl3b3JkPkROQSBDb3B5IE51bWJlciBWYXJpYXRpb25zPC9rZXl3
b3JkPjxrZXl3b3JkPkVwaWdlbm9taWNzPC9rZXl3b3JkPjxrZXl3b3JkPkdlbmUgRXhwcmVzc2lv
biBQcm9maWxpbmc8L2tleXdvcmQ+PGtleXdvcmQ+R2VuZSBFeHByZXNzaW9uIFJlZ3VsYXRpb24s
IE5lb3BsYXN0aWM8L2tleXdvcmQ+PGtleXdvcmQ+R2VuZSBPcmRlcjwva2V5d29yZD48a2V5d29y
ZD4qR2VuZSBTaWxlbmNpbmc8L2tleXdvcmQ+PGtleXdvcmQ+R2Vub21pYyBJbXByaW50aW5nPC9r
ZXl3b3JkPjxrZXl3b3JkPkhpc3RvbmVzL21ldGFib2xpc208L2tleXdvcmQ+PGtleXdvcmQ+SHVt
YW5zPC9rZXl3b3JkPjxrZXl3b3JkPk1lbGFub2N5dGVzL21ldGFib2xpc208L2tleXdvcmQ+PGtl
eXdvcmQ+TWVsYW5vbWEvKmdlbmV0aWNzL21ldGFib2xpc208L2tleXdvcmQ+PGtleXdvcmQ+TWlj
cm9STkFzLypnZW5ldGljczwva2V5d29yZD48a2V5d29yZD5Nb2xlY3VsYXIgU2VxdWVuY2UgRGF0
YTwva2V5d29yZD48a2V5d29yZD4qTXVsdGlnZW5lIEZhbWlseTwva2V5d29yZD48a2V5d29yZD5O
ZXZ1cy9nZW5ldGljczwva2V5d29yZD48a2V5d29yZD5SZWNlcHRvciwgSUdGIFR5cGUgMS8qZ2Vu
ZXRpY3M8L2tleXdvcmQ+PC9rZXl3b3Jkcz48ZGF0ZXM+PC9kYXRlcz48aXNibj4xNDc2LTQ1OTgg
KEVsZWN0cm9uaWMpJiN4RDsxNDc2LTQ1OTggKExpbmtpbmcpPC9pc2JuPjxhY2Nlc3Npb24tbnVt
PjIyNzQ3ODU1PC9hY2Nlc3Npb24tbnVtPjx1cmxzPjxyZWxhdGVkLXVybHM+PHVybD5odHRwOi8v
d3d3Lm5jYmkubmxtLm5paC5nb3YvZW50cmV6L3F1ZXJ5LmZjZ2k/Y21kPVJldHJpZXZlJmFtcDtk
Yj1QdWJNZWQmYW1wO2RvcHQ9Q2l0YXRpb24mYW1wO2xpc3RfdWlkcz0yMjc0Nzg1NTwvdXJsPjwv
cmVsYXRlZC11cmxzPjwvdXJscz48Y3VzdG9tMj4zNDQ0OTE2PC9jdXN0b20yPjxlbGVjdHJvbmlj
LXJlc291cmNlLW51bT4xNDc2LTQ1OTgtMTEtNDQgW3BpaV0mI3hEOzEwLjExODYvMTQ3Ni00NTk4
LTExLTQ0PC9lbGVjdHJvbmljLXJlc291cmNlLW51bT48bGFuZ3VhZ2U+ZW5nPC9sYW5ndWFnZT48
L3JlY29yZD48L0NpdGU+PENpdGU+PEF1dGhvcj5YdTwvQXV0aG9yPjxSZWNOdW0+ODE3PC9SZWNO
dW0+PHJlY29yZD48cmVjLW51bWJlcj44MTc8L3JlYy1udW1iZXI+PGZvcmVpZ24ta2V5cz48a2V5
IGFwcD0iRU4iIGRiLWlkPSJmYXMwenIyd250MGFkN2UydjVxNXp6MjdzemZ0ZjJydHQ1djkiPjgx
Nzwva2V5PjwvZm9yZWlnbi1rZXlzPjxyZWYtdHlwZSBuYW1lPSJKb3VybmFsIEFydGljbGUiPjE3
PC9yZWYtdHlwZT48Y29udHJpYnV0b3JzPjxhdXRob3JzPjxhdXRob3I+WHUsIFguIE0uPC9hdXRo
b3I+PGF1dGhvcj5XYW5nLCBYLiBCLjwvYXV0aG9yPjxhdXRob3I+Q2hlbiwgTS4gTS48L2F1dGhv
cj48YXV0aG9yPkxpdSwgVC48L2F1dGhvcj48YXV0aG9yPkxpLCBZLiBYLjwvYXV0aG9yPjxhdXRo
b3I+SmlhLCBXLiBILjwvYXV0aG9yPjxhdXRob3I+TGl1LCBNLjwvYXV0aG9yPjxhdXRob3I+TGks
IFguPC9hdXRob3I+PGF1dGhvcj5UYW5nLCBILjwvYXV0aG9yPjwvYXV0aG9ycz48L2NvbnRyaWJ1
dG9ycz48YXV0aC1hZGRyZXNzPlRpYW5qaW4gTGlmZSBTY2llbmNlIFJlc2VhcmNoIENlbnRlciBh
bmQgQmFzaWMgTWVkaWNhbCBTY2hvb2wsIFRpYW5qaW4gTWVkaWNhbCBVbml2ZXJzaXR5LCBDaGlu
YS48L2F1dGgtYWRkcmVzcz48dGl0bGVzPjx0aXRsZT5NaWNyb1JOQS0xOWEgYW5kIC0xOWIgcmVn
dWxhdGUgY2VydmljYWwgY2FyY2lub21hIGNlbGwgcHJvbGlmZXJhdGlvbiBhbmQgaW52YXNpb24g
YnkgdGFyZ2V0aW5nIENVTDU8L3RpdGxlPjxzZWNvbmRhcnktdGl0bGU+Q2FuY2VyIExldHQ8L3Nl
Y29uZGFyeS10aXRsZT48L3RpdGxlcz48cGFnZXM+MTQ4LTU4PC9wYWdlcz48dm9sdW1lPjMyMjwv
dm9sdW1lPjxudW1iZXI+MjwvbnVtYmVyPjxlZGl0aW9uPjIwMTIvMDUvMDk8L2VkaXRpb24+PGtl
eXdvcmRzPjxrZXl3b3JkPjMmYXBvczsgVW50cmFuc2xhdGVkIFJlZ2lvbnM8L2tleXdvcmQ+PGtl
eXdvcmQ+QmFzZSBTZXF1ZW5jZTwva2V5d29yZD48a2V5d29yZD5DYXJjaW5vbWEvKmdlbmV0aWNz
L21ldGFib2xpc208L2tleXdvcmQ+PGtleXdvcmQ+Q2VsbCBMaW5lLCBUdW1vcjwva2V5d29yZD48
a2V5d29yZD5DZWxsIFByb2xpZmVyYXRpb248L2tleXdvcmQ+PGtleXdvcmQ+Q2VsbCBUcmFuc2Zv
cm1hdGlvbiwgTmVvcGxhc3RpYy9nZW5ldGljczwva2V5d29yZD48a2V5d29yZD5DdWxsaW4gUHJv
dGVpbnMvKmdlbmV0aWNzPC9rZXl3b3JkPjxrZXl3b3JkPkZlbWFsZTwva2V5d29yZD48a2V5d29y
ZD5HZW5lIEV4cHJlc3Npb24gUmVndWxhdGlvbiwgTmVvcGxhc3RpYzwva2V5d29yZD48a2V5d29y
ZD5HZW5lIFNpbGVuY2luZzwva2V5d29yZD48a2V5d29yZD5IZUxhIENlbGxzPC9rZXl3b3JkPjxr
ZXl3b3JkPkh1bWFuczwva2V5d29yZD48a2V5d29yZD5NaWNyb1JOQXMvKmdlbmV0aWNzL21ldGFi
b2xpc208L2tleXdvcmQ+PGtleXdvcmQ+TmVvcGxhc20gSW52YXNpdmVuZXNzL2dlbmV0aWNzPC9r
ZXl3b3JkPjxrZXl3b3JkPlV0ZXJpbmUgQ2VydmljYWwgTmVvcGxhc21zLypnZW5ldGljcy9tZXRh
Ym9saXNtPC9rZXl3b3JkPjwva2V5d29yZHM+PGRhdGVzPjxwdWItZGF0ZXM+PGRhdGU+U2VwIDI4
PC9kYXRlPjwvcHViLWRhdGVzPjwvZGF0ZXM+PGlzYm4+MTg3Mi03OTgwIChFbGVjdHJvbmljKSYj
eEQ7MDMwNC0zODM1IChMaW5raW5nKTwvaXNibj48YWNjZXNzaW9uLW51bT4yMjU2MTU1NzwvYWNj
ZXNzaW9uLW51bT48dXJscz48cmVsYXRlZC11cmxzPjx1cmw+aHR0cDovL3d3dy5uY2JpLm5sbS5u
aWguZ292L2VudHJlei9xdWVyeS5mY2dpP2NtZD1SZXRyaWV2ZSZhbXA7ZGI9UHViTWVkJmFtcDtk
b3B0PUNpdGF0aW9uJmFtcDtsaXN0X3VpZHM9MjI1NjE1NTc8L3VybD48L3JlbGF0ZWQtdXJscz48
L3VybHM+PGVsZWN0cm9uaWMtcmVzb3VyY2UtbnVtPlMwMzA0LTM4MzUoMTIpMDAyNzMtWCBbcGlp
XSYjeEQ7MTAuMTAxNi9qLmNhbmxldC4yMDEyLjAyLjAzODwvZWxlY3Ryb25pYy1yZXNvdXJjZS1u
dW0+PGxhbmd1YWdlPmVuZzwvbGFuZ3VhZ2U+PC9yZWNvcmQ+PC9DaXRlPjxDaXRlPjxBdXRob3I+
TGk8L0F1dGhvcj48UmVjTnVtPjgyMDwvUmVjTnVtPjxyZWNvcmQ+PHJlYy1udW1iZXI+ODIwPC9y
ZWMtbnVtYmVyPjxmb3JlaWduLWtleXM+PGtleSBhcHA9IkVOIiBkYi1pZD0iZmFzMHpyMndudDBh
ZDdlMnY1cTV6ejI3c3pmdGYycnR0NXY5Ij44MjA8L2tleT48L2ZvcmVpZ24ta2V5cz48cmVmLXR5
cGUgbmFtZT0iSm91cm5hbCBBcnRpY2xlIj4xNzwvcmVmLXR5cGU+PGNvbnRyaWJ1dG9ycz48YXV0
aG9ycz48YXV0aG9yPkxpLCBaLjwvYXV0aG9yPjxhdXRob3I+Q2FvLCBZLjwvYXV0aG9yPjxhdXRo
b3I+SmllLCBaLjwvYXV0aG9yPjxhdXRob3I+TGl1LCBZLjwvYXV0aG9yPjxhdXRob3I+TGksIFku
PC9hdXRob3I+PGF1dGhvcj5MaSwgSi48L2F1dGhvcj48YXV0aG9yPlpodSwgRy48L2F1dGhvcj48
YXV0aG9yPkxpdSwgWi48L2F1dGhvcj48YXV0aG9yPlR1LCBZLjwvYXV0aG9yPjxhdXRob3I+UGVu
ZywgRy48L2F1dGhvcj48YXV0aG9yPkxlZSwgRC4gVy48L2F1dGhvcj48YXV0aG9yPlBhcmssIFMu
IFMuPC9hdXRob3I+PC9hdXRob3JzPjwvY29udHJpYnV0b3JzPjxhdXRoLWFkZHJlc3M+RGVwYXJ0
bWVudCBvZiBHYXN0cm9pbnRlc3RpbmFsIFN1cmdlcnksIFRoZSBGaXJzdCBBZmZpbGlhdGVkIEhv
c3BpdGFsIG9mIE5hbmNoYW5nIFVuaXZlcnNpdHksIENoaW5hLiBsaXpoZW5ncm9uZzA4QHlhaG9v
LmNvbS5jbjwvYXV0aC1hZGRyZXNzPjx0aXRsZXM+PHRpdGxlPm1pUi00OTUgYW5kIG1pUi01NTFh
IGluaGliaXQgdGhlIG1pZ3JhdGlvbiBhbmQgaW52YXNpb24gb2YgaHVtYW4gZ2FzdHJpYyBjYW5j
ZXIgY2VsbHMgYnkgZGlyZWN0bHkgaW50ZXJhY3Rpbmcgd2l0aCBQUkwtMzwvdGl0bGU+PHNlY29u
ZGFyeS10aXRsZT5DYW5jZXIgTGV0dDwvc2Vjb25kYXJ5LXRpdGxlPjwvdGl0bGVzPjxwYWdlcz40
MS03PC9wYWdlcz48dm9sdW1lPjMyMzwvdm9sdW1lPjxudW1iZXI+MTwvbnVtYmVyPjxlZGl0aW9u
PjIwMTIvMDQvMDQ8L2VkaXRpb24+PGtleXdvcmRzPjxrZXl3b3JkPkJsb3R0aW5nLCBXZXN0ZXJu
PC9rZXl3b3JkPjxrZXl3b3JkPkNlbGwgTW92ZW1lbnQvKmdlbmV0aWNzPC9rZXl3b3JkPjxrZXl3
b3JkPkRvd24tUmVndWxhdGlvbjwva2V5d29yZD48a2V5d29yZD5IdW1hbnM8L2tleXdvcmQ+PGtl
eXdvcmQ+TWljcm9STkFzL2dlbmV0aWNzLyptZXRhYm9saXNtPC9rZXl3b3JkPjxrZXl3b3JkPk5l
b3BsYXNtIEludmFzaXZlbmVzczwva2V5d29yZD48a2V5d29yZD5OZW9wbGFzbSBQcm90ZWlucy8q
bWV0YWJvbGlzbTwva2V5d29yZD48a2V5d29yZD5Qcm90ZWluIFR5cm9zaW5lIFBob3NwaGF0YXNl
cy8qbWV0YWJvbGlzbTwva2V5d29yZD48a2V5d29yZD5SZWFsLVRpbWUgUG9seW1lcmFzZSBDaGFp
biBSZWFjdGlvbjwva2V5d29yZD48a2V5d29yZD5TdG9tYWNoIE5lb3BsYXNtcy9nZW5ldGljcy9t
ZXRhYm9saXNtLypwYXRob2xvZ3k8L2tleXdvcmQ+PC9rZXl3b3Jkcz48ZGF0ZXM+PHB1Yi1kYXRl
cz48ZGF0ZT5PY3QgMTwvZGF0ZT48L3B1Yi1kYXRlcz48L2RhdGVzPjxpc2JuPjE4NzItNzk4MCAo
RWxlY3Ryb25pYykmI3hEOzAzMDQtMzgzNSAoTGlua2luZyk8L2lzYm4+PGFjY2Vzc2lvbi1udW0+
MjI0Njk3ODY8L2FjY2Vzc2lvbi1udW0+PHVybHM+PHJlbGF0ZWQtdXJscz48dXJsPmh0dHA6Ly93
d3cubmNiaS5ubG0ubmloLmdvdi9lbnRyZXovcXVlcnkuZmNnaT9jbWQ9UmV0cmlldmUmYW1wO2Ri
PVB1Yk1lZCZhbXA7ZG9wdD1DaXRhdGlvbiZhbXA7bGlzdF91aWRzPTIyNDY5Nzg2PC91cmw+PC9y
ZWxhdGVkLXVybHM+PC91cmxzPjxlbGVjdHJvbmljLXJlc291cmNlLW51bT5TMDMwNC0zODM1KDEy
KTAwMjEyLTEgW3BpaV0mI3hEOzEwLjEwMTYvai5jYW5sZXQuMjAxMi4wMy4wMjk8L2VsZWN0cm9u
aWMtcmVzb3VyY2UtbnVtPjxsYW5ndWFnZT5lbmc8L2xhbmd1YWdlPjwvcmVjb3JkPjwvQ2l0ZT48
Q2l0ZT48QXV0aG9yPkh3YW5nLVZlcnNsdWVzPC9BdXRob3I+PFJlY051bT44MjE8L1JlY051bT48
cmVjb3JkPjxyZWMtbnVtYmVyPjgyMTwvcmVjLW51bWJlcj48Zm9yZWlnbi1rZXlzPjxrZXkgYXBw
PSJFTiIgZGItaWQ9ImZhczB6cjJ3bnQwYWQ3ZTJ2NXE1enoyN3N6ZnRmMnJ0dDV2OSI+ODIxPC9r
ZXk+PC9mb3JlaWduLWtleXM+PHJlZi10eXBlIG5hbWU9IkpvdXJuYWwgQXJ0aWNsZSI+MTc8L3Jl
Zi10eXBlPjxjb250cmlidXRvcnM+PGF1dGhvcnM+PGF1dGhvcj5Id2FuZy1WZXJzbHVlcywgVy4g
Vy48L2F1dGhvcj48YXV0aG9yPkNoYW5nLCBQLiBILjwvYXV0aG9yPjxhdXRob3I+V2VpLCBQLiBD
LjwvYXV0aG9yPjxhdXRob3I+WWFuZywgQy4gWS48L2F1dGhvcj48YXV0aG9yPkh1YW5nLCBDLiBL
LjwvYXV0aG9yPjxhdXRob3I+S3VvLCBXLiBILjwvYXV0aG9yPjxhdXRob3I+U2hldywgSi4gWS48
L2F1dGhvcj48YXV0aG9yPkNoYW5nLCBLLiBKLjwvYXV0aG9yPjxhdXRob3I+TGVlLCBFLiBZLjwv
YXV0aG9yPjxhdXRob3I+TGVlLCBXLiBILjwvYXV0aG9yPjwvYXV0aG9ycz48L2NvbnRyaWJ1dG9y
cz48YXV0aC1hZGRyZXNzPkdlbm9taWNzIFJlc2VhcmNoIENlbnRlciwgQWNhZGVtaWEgU2luaWNh
LCBUYWlwZWksIFRhaXdhbi48L2F1dGgtYWRkcmVzcz48dGl0bGVzPjx0aXRsZT5taVItNDk1IGlz
IHVwcmVndWxhdGVkIGJ5IEUxMi9FNDcgaW4gYnJlYXN0IGNhbmNlciBzdGVtIGNlbGxzLCBhbmQg
cHJvbW90ZXMgb25jb2dlbmVzaXMgYW5kIGh5cG94aWEgcmVzaXN0YW5jZSB2aWEgZG93bnJlZ3Vs
YXRpb24gb2YgRS1jYWRoZXJpbiBhbmQgUkVERDE8L3RpdGxlPjxzZWNvbmRhcnktdGl0bGU+T25j
b2dlbmU8L3NlY29uZGFyeS10aXRsZT48L3RpdGxlcz48cGFnZXM+MjQ2My03NDwvcGFnZXM+PHZv
bHVtZT4zMDwvdm9sdW1lPjxudW1iZXI+MjE8L251bWJlcj48ZWRpdGlvbj4yMDExLzAxLzI1PC9l
ZGl0aW9uPjxrZXl3b3Jkcz48a2V5d29yZD5BbmltYWxzPC9rZXl3b3JkPjxrZXl3b3JkPkJhc2Ug
U2VxdWVuY2U8L2tleXdvcmQ+PGtleXdvcmQ+QnJlYXN0IE5lb3BsYXNtcy9nZW5ldGljcy9tZXRh
Ym9saXNtL3BhdGhvbG9neTwva2V5d29yZD48a2V5d29yZD5DYWRoZXJpbnMvKmdlbmV0aWNzL21l
dGFib2xpc208L2tleXdvcmQ+PGtleXdvcmQ+Q2VsbCBIeXBveGlhPC9rZXl3b3JkPjxrZXl3b3Jk
PkNlbGwgTGluZTwva2V5d29yZD48a2V5d29yZD5DZWxsIExpbmUsIFR1bW9yPC9rZXl3b3JkPjxr
ZXl3b3JkPkRvd24tUmVndWxhdGlvbjwva2V5d29yZD48a2V5d29yZD5GZW1hbGU8L2tleXdvcmQ+
PGtleXdvcmQ+R2VuZSBFeHByZXNzaW9uIFByb2ZpbGluZzwva2V5d29yZD48a2V5d29yZD5IRUsy
OTMgQ2VsbHM8L2tleXdvcmQ+PGtleXdvcmQ+SHVtYW5zPC9rZXl3b3JkPjxrZXl3b3JkPkltbXVu
b2Jsb3R0aW5nPC9rZXl3b3JkPjxrZXl3b3JkPk1hbW1hcnkgTmVvcGxhc21zLCBFeHBlcmltZW50
YWwvZ2VuZXRpY3MvbWV0YWJvbGlzbS9wYXRob2xvZ3k8L2tleXdvcmQ+PGtleXdvcmQ+TWljZTwv
a2V5d29yZD48a2V5d29yZD5NaWNlLCBJbmJyZWQgTk9EPC9rZXl3b3JkPjxrZXl3b3JkPk1pY2Us
IFNDSUQ8L2tleXdvcmQ+PGtleXdvcmQ+TWljcm9STkFzLypnZW5ldGljczwva2V5d29yZD48a2V5
d29yZD5Nb2xlY3VsYXIgU2VxdWVuY2UgRGF0YTwva2V5d29yZD48a2V5d29yZD5OZW9wbG==
</w:fldData>
              </w:fldChar>
            </w:r>
            <w:r w:rsidR="00547978">
              <w:instrText xml:space="preserve"> ADDIN EN.CITE.DATA </w:instrText>
            </w:r>
            <w:r w:rsidR="00547978">
              <w:fldChar w:fldCharType="end"/>
            </w:r>
            <w:r w:rsidR="00547978">
              <w:fldChar w:fldCharType="begin">
                <w:fldData xml:space="preserve">YXN0aWMgU3RlbSBDZWxscy8qbWV0YWJvbGlzbTwva2V5d29yZD48a2V5d29yZD5Qcm9tb3RlciBS
ZWdpb25zLCBHZW5ldGljL2dlbmV0aWNzPC9rZXl3b3JkPjxrZXl3b3JkPlByb3RlaW4gQmluZGlu
Zzwva2V5d29yZD48a2V5d29yZD5SZXZlcnNlIFRyYW5zY3JpcHRhc2UgUG9seW1lcmFzZSBDaGFp
biBSZWFjdGlvbjwva2V5d29yZD48a2V5d29yZD5UcmFuc2NyaXB0aW9uIEZhY3RvciAzLypnZW5l
dGljcy9tZXRhYm9saXNtPC9rZXl3b3JkPjxrZXl3b3JkPlRyYW5zY3JpcHRpb24gRmFjdG9ycy8q
Z2VuZXRpY3MvbWV0YWJvbGlzbTwva2V5d29yZD48a2V5d29yZD5UcmFuc3BsYW50YXRpb24sIEhl
dGVyb2xvZ291czwva2V5d29yZD48L2tleXdvcmRzPjxkYXRlcz48cHViLWRhdGVzPjxkYXRlPk1h
eSAyNjwvZGF0ZT48L3B1Yi1kYXRlcz48L2RhdGVzPjxpc2JuPjE0NzYtNTU5NCAoRWxlY3Ryb25p
YykmI3hEOzA5NTAtOTIzMiAoTGlua2luZyk8L2lzYm4+PGFjY2Vzc2lvbi1udW0+MjEyNTg0MDk8
L2FjY2Vzc2lvbi1udW0+PHVybHM+PHJlbGF0ZWQtdXJscz48dXJsPmh0dHA6Ly93d3cubmNiaS5u
bG0ubmloLmdvdi9lbnRyZXovcXVlcnkuZmNnaT9jbWQ9UmV0cmlldmUmYW1wO2RiPVB1Yk1lZCZh
bXA7ZG9wdD1DaXRhdGlvbiZhbXA7bGlzdF91aWRzPTIxMjU4NDA5PC91cmw+PC9yZWxhdGVkLXVy
bHM+PC91cmxzPjxlbGVjdHJvbmljLXJlc291cmNlLW51bT5vbmMyMDEwNjE4IFtwaWldJiN4RDsx
MC4xMDM4L29uYy4yMDEwLjYxODwvZWxlY3Ryb25pYy1yZXNvdXJjZS1udW0+PGxhbmd1YWdlPmVu
ZzwvbGFuZ3VhZ2U+PC9yZWNvcmQ+PC9DaXRlPjxDaXRlPjxBdXRob3I+WmhvdTwvQXV0aG9yPjxS
ZWNOdW0+ODIyPC9SZWNOdW0+PHJlY29yZD48cmVjLW51bWJlcj44MjI8L3JlYy1udW1iZXI+PGZv
cmVpZ24ta2V5cz48a2V5IGFwcD0iRU4iIGRiLWlkPSJmYXMwenIyd250MGFkN2UydjVxNXp6Mjdz
emZ0ZjJydHQ1djkiPjgyMjwva2V5PjwvZm9yZWlnbi1rZXlzPjxyZWYtdHlwZSBuYW1lPSJKb3Vy
bmFsIEFydGljbGUiPjE3PC9yZWYtdHlwZT48Y29udHJpYnV0b3JzPjxhdXRob3JzPjxhdXRob3I+
WmhvdSwgSi48L2F1dGhvcj48YXV0aG9yPldhbmcsIFcuPC9hdXRob3I+PC9hdXRob3JzPjwvY29u
dHJpYnV0b3JzPjxhdXRoLWFkZHJlc3M+RGVwYXJ0bWVudCBvZiBTdG9tYXRvbG9nLCBYaWFuZ3lh
IEhvc3BpdGFsLCBDZW50cmFsIFNvdXRoIFVuaXZlcnNpdHksIENoYW5nc2hhLCBIdW5hbiwgQ2hp
bmEuPC9hdXRoLWFkZHJlc3M+PHRpdGxlcz48dGl0bGU+QW5hbHlzaXMgb2YgbWljcm9STkEgZXhw
cmVzc2lvbiBwcm9maWxpbmcgaWRlbnRpZmllcyBtaWNyb1JOQS01MDMgcmVndWxhdGVzIG1ldGFz
dGF0aWMgZnVuY3Rpb24gaW4gaGVwYXRvY2VsbHVsYXIgY2FuY2VyIGNlbGw8L3RpdGxlPjxzZWNv
bmRhcnktdGl0bGU+SiBTdXJnIE9uY29sPC9zZWNvbmRhcnktdGl0bGU+PC90aXRsZXM+PHBhZ2Vz
PjI3OC04MzwvcGFnZXM+PHZvbHVtZT4xMDQ8L3ZvbHVtZT48bnVtYmVyPjM8L251bWJlcj48ZWRp
dGlvbj4yMDExLzA0LzE2PC9lZGl0aW9uPjxrZXl3b3Jkcz48a2V5d29yZD5DYXJjaW5vbWEsIEhl
cGF0b2NlbGx1bGFyLypnZW5ldGljcy8qc2Vjb25kYXJ5PC9rZXl3b3JkPjxrZXl3b3JkPkNlbGwg
TGluZSwgVHVtb3I8L2tleXdvcmQ+PGtleXdvcmQ+Q2VsbCBNb3ZlbWVudDwva2V5d29yZD48a2V5
d29yZD4qR2VuZSBFeHByZXNzaW9uIFByb2ZpbGluZzwva2V5d29yZD48a2V5d29yZD4qR2VuZSBF
eHByZXNzaW9uIFJlZ3VsYXRpb24sIE5lb3BsYXN0aWM8L2tleXdvcmQ+PGtleXdvcmQ+SHVtYW5z
PC9rZXl3b3JkPjxrZXl3b3JkPkxpdmVyIE5lb3BsYXNtcy8qZ2VuZXRpY3MvcGF0aG9sb2d5PC9r
ZXl3b3JkPjxrZXl3b3JkPk1pY3JvUk5Bcy8qZ2VuZXRpY3M8L2tleXdvcmQ+PGtleXdvcmQ+T2xp
Z29udWNsZW90aWRlIEFycmF5IFNlcXVlbmNlIEFuYWx5c2lzPC9rZXl3b3JkPjxrZXl3b3JkPlR1
bW9yIE1hcmtlcnMsIEJpb2xvZ2ljYWwvKmdlbmV0aWNzPC9rZXl3b3JkPjwva2V5d29yZHM+PGRh
dGVzPjxwdWItZGF0ZXM+PGRhdGU+U2VwIDE8L2RhdGU+PC9wdWItZGF0ZXM+PC9kYXRlcz48aXNi
bj4xMDk2LTkwOTggKEVsZWN0cm9uaWMpJiN4RDswMDIyLTQ3OTAgKExpbmtpbmcpPC9pc2JuPjxh
Y2Nlc3Npb24tbnVtPjIxNDk1MDMyPC9hY2Nlc3Npb24tbnVtPjx1cmxzPjxyZWxhdGVkLXVybHM+
PHVybD5odHRwOi8vd3d3Lm5jYmkubmxtLm5paC5nb3YvZW50cmV6L3F1ZXJ5LmZjZ2k/Y21kPVJl
dHJpZXZlJmFtcDtkYj1QdWJNZWQmYW1wO2RvcHQ9Q2l0YXRpb24mYW1wO2xpc3RfdWlkcz0yMTQ5
NTAzMjwvdXJsPjwvcmVsYXRlZC11cmxzPjwvdXJscz48ZWxlY3Ryb25pYy1yZXNvdXJjZS1udW0+
MTAuMTAwMi9qc28uMjE5NDE8L2VsZWN0cm9uaWMtcmVzb3VyY2UtbnVtPjxsYW5ndWFnZT5lbmc8
L2xhbmd1YWdlPjwvcmVjb3JkPjwvQ2l0ZT48Q2l0ZT48QXV0aG9yPkd1bzwvQXV0aG9yPjxSZWNO
dW0+ODI1PC9SZWNOdW0+PHJlY29yZD48cmVjLW51bWJlcj44MjU8L3JlYy1udW1iZXI+PGZvcmVp
Z24ta2V5cz48a2V5IGFwcD0iRU4iIGRiLWlkPSJmYXMwenIyd250MGFkN2UydjVxNXp6MjdzemZ0
ZjJydHQ1djkiPjgyNTwva2V5PjwvZm9yZWlnbi1rZXlzPjxyZWYtdHlwZSBuYW1lPSJKb3VybmFs
IEFydGljbGUiPjE3PC9yZWYtdHlwZT48Y29udHJpYnV0b3JzPjxhdXRob3JzPjxhdXRob3I+R3Vv
LCBYLiBCLjwvYXV0aG9yPjxhdXRob3I+SmluZywgQy4gUS48L2F1dGhvcj48YXV0aG9yPkxpLCBM
LiBQLjwvYXV0aG9yPjxhdXRob3I+WmhhbmcsIEwuPC9hdXRob3I+PGF1dGhvcj5TaGksIFkuIEwu
PC9hdXRob3I+PGF1dGhvcj5XYW5nLCBKLiBTLjwvYXV0aG9yPjxhdXRob3I+TGl1LCBKLiBMLjwv
YXV0aG9yPjxhdXRob3I+TGksIEMuIFMuPC9hdXRob3I+PC9hdXRob3JzPjwvY29udHJpYnV0b3Jz
PjxhdXRoLWFkZHJlc3M+RGVwYXJ0bWVudCBvZiBHYXN0cm9pbnRlc3RpbmFsIFN1cmdlcnksIFNo
YW5kb25nIFByb3ZpbmNpYWwgSG9zcGl0YWwgQWZmaWxpYXRlZCB0byBTaGFuZG9uZyBVbml2ZXJz
aXR5LCAzMjQgSmluZ3d1IFdlaXFpIFJvYWQsIEppbmFuIDI1MDAyMSwgU2hhbmRvbmcgUHJvdmlu
Y2UsIENoaW5hLjwvYXV0aC1hZGRyZXNzPjx0aXRsZXM+PHRpdGxlPkRvd24tcmVndWxhdGlvbiBv
ZiBtaVItNjIyIGluIGdhc3RyaWMgY2FuY2VyIHByb21vdGVzIGNlbGx1bGFyIGludmFzaW9uIGFu
ZCB0dW1vciBtZXRhc3Rhc2lzIGJ5IHRhcmdldGluZyBJTkcxIGdlbmU8L3RpdGxlPjxzZWNvbmRh
cnktdGl0bGU+V29ybGQgSiBHYXN0cm9lbnRlcm9sPC9zZWNvbmRhcnktdGl0bGU+PC90aXRsZXM+
PHBhZ2VzPjE4OTUtOTAyPC9wYWdlcz48dm9sdW1lPjE3PC92b2x1bWU+PG51bWJlcj4xNDwvbnVt
YmVyPjxlZGl0aW9uPjIwMTEvMDQvMzA8L2VkaXRpb24+PGtleXdvcmRzPjxrZXl3b3JkPkFnZWQ8
L2tleXdvcmQ+PGtleXdvcmQ+QW5pbWFsczwva2V5d29yZD48a2V5d29yZD5DZWxsIExpbmUsIFR1
bW9yPC9rZXl3b3JkPjxrZXl3b3JkPipEb3duLVJlZ3VsYXRpb248L2tleXdvcmQ+PGtleXdvcmQ+
RmVtYWxlPC9rZXl3b3JkPjxrZXl3b3JkPkdlbmUgRXhwcmVzc2lvbiBSZWd1bGF0aW9uLCBOZW9w
bGFzdGljPC9rZXl3b3JkPjxrZXl3b3JkPkh1bWFuczwva2V5d29yZD48a2V5d29yZD5JbnRyYWNl
bGx1bGFyIFNpZ25hbGluZyBQZXB0aWRlcyBhbmQgUHJvdGVpbnMvKmdlbmV0aWNzPC9rZXl3b3Jk
PjxrZXl3b3JkPk1hbGU8L2tleXdvcmQ+PGtleXdvcmQ+TWljZTwva2V5d29yZD48a2V5d29yZD5N
aWNlLCBJbmJyZWQgQkFMQiBDPC9rZXl3b3JkPjxrZXl3b3JkPk1pY2UsIE51ZGU8L2tleXdvcmQ+
PGtleXdvcmQ+TWljcm9STkFzL2dlbmV0aWNzLyptZXRhYm9saXNtPC9rZXl3b3JkPjxrZXl3b3Jk
PipOZW9wbGFzbSBJbnZhc2l2ZW5lc3M8L2tleXdvcmQ+PGtleXdvcmQ+TmVvcGxhc20gTWV0YXN0
YXNpczwva2V5d29yZD48a2V5d29yZD5OZW9wbGFzbSBUcmFuc3BsYW50YXRpb248L2tleXdvcmQ+
PGtleXdvcmQ+TnVjbGVhciBQcm90ZWlucy8qZ2VuZXRpY3M8L2tleXdvcmQ+PGtleXdvcmQ+U3Rv
bWFjaCBOZW9wbGFzbXMvKmdlbmV0aWNzLypwYXRob2xvZ3k8L2tleXdvcmQ+PGtleXdvcmQ+VHVt
b3IgU3VwcHJlc3NvciBQcm90ZWlucy8qZ2VuZXRpY3M8L2tleXdvcmQ+PC9rZXl3b3Jkcz48ZGF0
ZXM+PHB1Yi1kYXRlcz48ZGF0ZT5BcHIgMTQ8L2RhdGU+PC9wdWItZGF0ZXM+PC9kYXRlcz48aXNi
bj4xMDA3LTkzMjcgKFByaW50KSYjeEQ7MTAwNy05MzI3IChMaW5raW5nKTwvaXNibj48YWNjZXNz
aW9uLW51bT4yMTUyODA2NTwvYWNjZXNzaW9uLW51bT48dXJscz48cmVsYXRlZC11cmxzPjx1cmw+
aHR0cDovL3d3dy5uY2JpLm5sbS5uaWguZ292L2VudHJlei9xdWVyeS5mY2dpP2NtZD1SZXRyaWV2
ZSZhbXA7ZGI9UHViTWVkJmFtcDtkb3B0PUNpdGF0aW9uJmFtcDtsaXN0X3VpZHM9MjE1MjgwNjU8
L3VybD48L3JlbGF0ZWQtdXJscz48L3VybHM+PGN1c3RvbTI+MzA4MDcyNjwvY3VzdG9tMj48ZWxl
Y3Ryb25pYy1yZXNvdXJjZS1udW0+MTAuMzc0OC93amcudjE3LmkxNC4xODk1PC9lbGVjdHJvbmlj
LXJlc291cmNlLW51bT48bGFuZ3VhZ2U+ZW5nPC9sYW5ndWFnZT48L3JlY29yZD48L0NpdGU+PENp
dGU+PEF1dGhvcj5aaGFuZzwvQXV0aG9yPjxSZWNOdW0+ODAwPC9SZWNOdW0+PHJlY29yZD48cmVj
LW51bWJlcj44MDA8L3JlYy1udW1iZXI+PGZvcmVpZ24ta2V5cz48a2V5IGFwcD0iRU4iIGRiLWlk
PSJmYXMwenIyd250MGFkN2UydjVxNXp6MjdzemZ0ZjJydHQ1djkiPjgwMDwva2V5PjwvZm9yZWln
bi1rZXlzPjxyZWYtdHlwZSBuYW1lPSJKb3VybmFsIEFydGljbGUiPjE3PC9yZWYtdHlwZT48Y29u
dHJpYnV0b3JzPjxhdXRob3JzPjxhdXRob3I+WmhhbmcsIEwuPC9hdXRob3I+PGF1dGhvcj5TdW4s
IFouIEouPC9hdXRob3I+PGF1dGhvcj5CaWFuLCBZLjwvYXV0aG9yPjxhdXRob3I+S3Vsa2Fybmks
IEEuIEIuPC9hdXRob3I+PC9hdXRob3JzPjwvY29udHJpYnV0b3JzPjxhdXRoLWFkZHJlc3M+RnVu
Y3Rpb25hbCBHZW5vbWljcyBTZWN0aW9uLCBMYWJvcmF0b3J5IG9mIENlbGwgYW5kIERldmVsb3Bt
ZW50YWwgQmlvbG9neSwgTmF0aW9uYWwgSW5zdGl0dXRlIG9mIERlbnRhbCBhbmQgQ3JhbmlvZmFj
aWFsIFJlc2VhcmNoLCBOYXRpb25hbCBJbnN0aXR1dGVzIG9mIEhlYWx0aCwgQmV0aGVzZGEsIE1E
IDIwODkyLCBVU0EuPC9hdXRoLWFkZHJlc3M+PHRpdGxlcz48dGl0bGU+TWljcm9STkEtMTM1YiBh
Y3RzIGFzIGEgdHVtb3IgcHJvbW90ZXIgYnkgdGFyZ2V0aW5nIHRoZSBoeXBveGlhLWluZHVjaWJs
ZSBmYWN0b3IgcGF0aHdheSBpbiBnZW5ldGljYWxseSBkZWZpbmVkIG1vdXNlIG1vZGVsIG9mIGhl
YWQgYW5kIG5lY2sgc3F1YW1vdXMgY2VsbCBjYXJjaW5vbWE8L3RpdGxlPjxzZWNvbmRhcnktdGl0
bGU+Q2FuY2VyIExldHQ8L3NlY29uZGFyeS10aXRsZT48L3RpdGxlcz48cGFnZXM+MjMwLTg8L3Bh
Z2VzPjx2b2x1bWU+MzMxPC92b2x1bWU+PG51bWJlcj4yPC9udW1iZXI+PGVkaXRpb24+MjAxMy8w
MS8yNDwvZWRpdGlvbj48ZGF0ZXM+PHB1Yi1kYXRlcz48ZGF0ZT5NYXkgMTwvZGF0ZT48L3B1Yi1k
YXRlcz48L2RhdGVzPjxpc2JuPjE4NzItNzk4MCAoRWxlY3Ryb25pYykmI3hEOzAzMDQtMzgzNSAo
TGlua2luZyk8L2lzYm4+PGFjY2Vzc2lvbi1udW0+MjMzNDAxODA8L2FjY2Vzc2lvbi1udW0+PHVy
bHM+PHJlbGF0ZWQtdXJscz48dXJsPmh0dHA6Ly93d3cubmNiaS5ubG0ubmloLmdvdi9lbnRyZXov
cXVlcnkuZmNnaT9jbWQ9UmV0cmlldmUmYW1wO2RiPVB1Yk1lZCZhbXA7ZG9wdD1DaXRhdGlvbiZh
bXA7bGlzdF91aWRzPTIzMzQwMTgwPC91cmw+PC9yZWxhdGVkLXVybHM+PC91cmxzPjxlbGVjdHJv
bmljLXJlc291cmNlLW51bT5TMDMwNC0zODM1KDEzKTAwMDIyLTAgW3BpaV0mI3hEOzEwLjEwMTYv
ai5jYW5sZXQuMjAxMy4wMS4wMDM8L2VsZWN0cm9uaWMtcmVzb3VyY2UtbnVtPjxsYW5ndWFnZT5l
bmc8L2xhbmd1YWdlPjwvcmVjb3JkPjwvQ2l0ZT48Q2l0ZT48QXV0aG9yPlRpYW48L0F1dGhvcj48
UmVjTnVtPjY2MjwvUmVjTnVtPjxyZWNvcmQ+PHJlYy1udW1iZXI+NjYyPC9yZWMtbnVtYmVyPjxm
b3JlaWduLWtleXM+PGtleSBhcHA9IkVOIiBkYi1pZD0iZmFzMHpyMndudDBhZDdlMnY1cTV6ejI3
c3pmdGYycnR0NXY5Ij42NjI8L2tleT48L2ZvcmVpZ24ta2V5cz48cmVmLXR5cGUgbmFtZT0iSm91
cm5hbCBBcnRpY2xlIj4xNzwvcmVmLXR5cGU+PGNvbnRyaWJ1dG9ycz48YXV0aG9ycz48YXV0aG9y
PlRpYW4sIFouPC9hdXRob3I+PGF1dGhvcj5aaGFvLCBKLiBKLjwvYXV0aG9yPjxhdXRob3I+VGFp
LCBZLiBULjwvYXV0aG9yPjxhdXRob3I+QW1pbiwgUy4gQi48L2F1dGhvcj48YXV0aG9yPkh1LCBZ
LjwvYXV0aG9yPjxhdXRob3I+UmljaGFyZHNvbiwgUC48L2F1dGhvcj48YXV0aG9yPkNoYXVoYW4s
IEQuPC9hdXRob3I+PGF1dGhvcj5BbmRlcnNvbiwgSy4gQy48L2F1dGhvcj48L2F1dGhvcnM+PC9j
b250cmlidXRvcnM+PGF1dGgtYWRkcmVzcz5UaGUgTGVCb3cgSW5zdGl0dXRlIGZvciBNeWVsb21h
IFRoZXJhcGV1dGljcyBhbmQgSmVyb21lIExpcHBlciBNeWVsb21hIENlbnRlciwgRGVwYXJ0bWVu
dCBvZiBNZWRpY2FsIE9uY29sb2d5LCBEYW5hLUZhcmJlciBDYW5jZXIgQ2VudGVyLCBIYXJ2YXJk
IE1lZGljYWwgU2Nob29sLCBCb3N0b24sIE1BLCBVbml0ZWQgU3RhdGVzLjwvYXV0aC1hZGRyZXNz
Pjx0aXRsZXM+PHRpdGxlPkludmVzdGlnYXRpb25hbCBhZ2VudCBNTE45NzA4LzIyMzggdGFyZ2V0
cyB0dW1vciBzdXBwcmVzc29yIG1pY3JvUk5BLTMzYiBpbiBNTSBjZWxsczwvdGl0bGU+PHNlY29u
ZGFyeS10aXRsZT5CbG9vZDwvc2Vjb25kYXJ5LXRpdGxlPjwvdGl0bGVzPjxlZGl0aW9uPjIwMTIv
MDkvMTg8L2VkaXRpb24+PGRhdGVzPjxwdWItZGF0ZXM+PGRhdGU+U2VwIDE0PC9kYXRlPjwvcHVi
LWRhdGVzPjwvZGF0ZXM+PGlzYm4+MTUyOC0wMDIwIChFbGVjdHJvbmljKSYjeEQ7MDAwNi00OTcx
IChMaW5raW5nKTwvaXNibj48YWNjZXNzaW9uLW51bT4yMjk4MzQ0NzwvYWNjZXNzaW9uLW51bT48
dXJscz48cmVsYXRlZC11cmxzPjx1cmw+aHR0cDovL3d3dy5uY2JpLm5sbS5uaWguZ292L2VudHJl
ei9xdWVyeS5mY2dpP2NtZD1SZXRyaWV2ZSZhbXA7ZGI9UHViTWVkJmFtcDtkb3B0PUNpdGF0aW9u
JmFtcDtsaXN0X3VpZHM9MjI5ODM0NDc8L3VybD48L3JlbGF0ZWQtdXJscz48L3VybHM+PGVsZWN0
cm9uaWMtcmVzb3VyY2UtbnVtPmJsb29kLTIwMTItMDEtNDAxNzk0IFtwaWldJiN4RDsxMC4xMTgy
L2Jsb29kLTIwMTItMDEtNDAxNzk0PC9lbGVjdHJvbmljLXJlc291cmNlLW51bT48bGFuZ3VhZ2U+
RW5nPC9sYW5ndWFnZT48L3JlY29yZD48L0NpdGU+PENpdGU+PEF1dGhvcj5WYWxlbmNpYTwvQXV0
aG9yPjxSZWNOdW0+ODU0PC9SZWNOdW0+PHJlY29yZD48cmVjLW51bWJlcj44NTQ8L3JlYy1udW1i
ZXI+PGZvcmVpZ24ta2V5cz48a2V5IGFwcD0iRU4iIGRiLWlkPSJmYXMwenIyd250MGFkN2UydjVx
NXp6MjdzemZ0ZjJydHQ1djkiPjg1NDwva2V5PjwvZm9yZWlnbi1rZXlzPjxyZWYtdHlwZSBuYW1l
PSJKb3VybmFsIEFydGljbGUiPjE3PC9yZWYtdHlwZT48Y29udHJpYnV0b3JzPjxhdXRob3JzPjxh
dXRob3I+VmFsZW5jaWEsIEsuPC9hdXRob3I+PGF1dGhvcj5NYXJ0aW4tRmVybmFuZGV6LCBNLjwv
YXV0aG9yPjxhdXRob3I+WmFuZHVldGEsIEMuPC9hdXRob3I+PGF1dGhvcj5Pcm1hemFiYWwsIEMu
PC9hdXRob3I+PGF1dGhvcj5NYXJ0aW5lei1DYW5hcmlhcywgUy48L2F1dGhvcj48YXV0aG9yPkJh
bmRyZXMsIEUuPC9hdXRob3I+PGF1dGhvcj5kZSBsYSBQaWVkcmEsIEMuPC9hdXRob3I+PGF1dGhv
cj5MZWNhbmRhLCBGLjwvYXV0aG9yPjwvYXV0aG9ycz48L2NvbnRyaWJ1dG9ycz48YXV0aC1hZGRy
ZXNzPkFkaGVzaW9uIGFuZCBNZXRhc3Rhc2lzIExhYm9yYXRvcnksIERpdmlzaW9uIG9mIE9uY29s
b2d5LCBDZW50ZXIgZm9yIEFwcGxpZWQgQmlvbWVkaWNhbCBSZXNlYXJjaCAoQ0lNQSksIFVuaXZl
cnNpdHkgb2YgTmF2YXJyYSwgUGFtcGxvbmEsIFNwYWluLjwvYXV0aC1hZGRyZXNzPjx0aXRsZXM+
PHRpdGxlPm1pUi0zMjYgYXNzb2NpYXRlcyB3aXRoIGJpb2NoZW1pY2FsIG1hcmtlcnMgb2YgYm9u
ZSB0dXJub3ZlciBpbiBsdW5nIGNhbmNlciBib25lIG1ldGFzdGFzaXM8L3RpdGxlPjxzZWNvbmRh
cnktdGl0bGU+Qm9uZTwvc2Vjb25kYXJ5LXRpdGxlPjwvdGl0bGVzPjxwYWdlcz41MzItOTwvcGFn
ZXM+PHZvbHVtZT41Mjwvdm9sdW1lPjxudW1iZXI+MTwvbnVtYmVyPjxlZGl0aW9uPjIwMTIvMTEv
MTM8L2VkaXRpb24+PGtleXdvcmRzPjxrZXl3b3JkPkJpb2xvZ2ljYWwgTWFya2Vyczwva2V5d29y
ZD48a2V5d29yZD5Cb25lIE5lb3BsYXNtcy8qc2Vjb25kYXJ5PC9rZXl3b3JkPjxrZXl3b3JkPipC
b25lIFJlbW9kZWxpbmc8L2tleXdvcmQ+PGtleXdvcmQ+Q2VsbCBMaW5lLCBUdW1vcjwva2V5d29y
ZD48a2V5d29yZD5IdW1hbnM8L2tleXdvcmQ+PGtleXdvcmQ+THVuZyBOZW9wbGFzbXMvKnBhdGhv
bG9neTwva2V5d29yZD48a2V5d29yZD5Nb2RlbHMsIE1vbGVjdWxhcjwva2V5d29yZD48a2V5d29y
ZD5YLVJheSBNaWNyb3RvbW9ncmFwaHk8L2tleXdvcmQ+PC9rZXl3b3Jkcz48ZGF0ZXM+PHB1Yi1k
YXRlcz48ZGF0ZT5KYW48L2RhdGU+PC9wdWItZGF0ZXM+PC9kYXRlcz48aXNibj4xODczLTI3NjMg
KEVsZWN0cm9uaWMpJiN4RDsxODczLTI3NjMgKExpbmtpbmcpPC9pc2JuPjxhY2Nlc3Npb24tbnVt
PjIzMTQyMzYzPC9hY2Nlc3Npb24tbnVtPjx1cmxzPjxyZWxhdGVkLXVybHM+PHVybD5odHRwOi8v
d3d3Lm5jYmkubmxtLm5paC5nb3YvZW50cmV6L3F1ZXJ5LmZjZ2k/Y21kPVJldHJpZXZlJmFtcDtk
Yj1QdWJNZWQmYW1wO2RvcHQ9Q2l0YXRpb24mYW1wO2xpc3RfdWlkcz0yMzE0MjM2MzwvdXJsPjwv
cmVsYXRlZC11cmxzPjwvdXJscz48ZWxlY3Ryb25pYy1yZXNvdXJjZS1udW0+Uzg3NTYtMzI4Migx
MikwMTM0MS01IFtwaWldJiN4RDsxMC4xMDE2L2ouYm9uZS4yMDEyLjEwLjAzMzwvZWxlY3Ryb25p
Yy1yZXNvdXJjZS1udW0+PGxhbmd1YWdlPmVuZzwvbGFuZ3VhZ2U+PC9yZWNvcmQ+PC9DaXRlPjxD
aXRlPjxBdXRob3I+QnVyazwvQXV0aG9yPjxZZWFyPjIwMDg8L1llYXI+PFJlY051bT4yPC9SZWNO
dW0+PHJlY29yZD48cmVjLW51bWJlcj4yPC9yZWMtbnVtYmVyPjxmb3JlaWduLWtleXM+PGtleSBh
cHA9IkVOIiBkYi1pZD0iZmFzMHpyMndudDBhZDdlMnY1cTV6ejI3c3pmdGYycnR0NXY5Ij4yPC9r
ZXk+PC9mb3JlaWduLWtleXM+PHJlZi10eXBlIG5hbWU9IkpvdXJuYWwgQXJ0aWNsZSI+MTc8L3Jl
Zi10eXBlPjxjb250cmlidXRvcnM+PGF1dGhvcnM+PGF1dGhvcj5CdXJrLCBVLjwvYXV0aG9yPjxh
dXRob3I+U2NodWJlcnQsIEouPC9hdXRob3I+PGF1dGhvcj5XZWxsbmVyLCBVLjwvYXV0aG9yPjxh
dXRob3I+U2NobWFsaG9mZXIsIE8uPC9hdXRob3I+PGF1dGhvcj5WaW5jYW4sIEUuPC9hdXRob3I+
PGF1dGhvcj5TcGFkZXJuYSwgUy48L2F1dGhvcj48YXV0aG9yPkJyYWJsZXR6LCBULjwvYXV0aG9y
PjwvYXV0aG9ycz48L2NvbnRyaWJ1dG9ycz48YXV0aC1hZGRyZXNzPkRlcGFydG1lbnQgb2YgVmlz
Y2VyYWwgU3VyZ2VyeSwgVW5pdmVyc2l0eSBvZiBGcmVpYnVyZywgSHVnc3RldHRlciBTdHJhc3Nl
IDU1LCA3OTEwNiBGcmVpYnVyZywgR2VybWFueS48L2F1dGgtYWRkcmVzcz48dGl0bGVzPjx0aXRs
ZT5BIHJlY2lwcm9jYWwgcmVwcmVzc2lvbiBiZXR3ZWVuIFpFQjEgYW5kIG1lbWJlcnMgb2YgdGhl
IG1pUi0yMDAgZmFtaWx5IHByb21vdGVzIEVNVCBhbmQgaW52YXNpb24gaW4gY2FuY2VyIGNlbGxz
PC90aXRsZT48c2Vjb25kYXJ5LXRpdGxlPkVNQk8gUmVwPC9zZWNvbmRhcnktdGl0bGU+PC90aXRs
ZXM+PHBhZ2VzPjU4Mi05PC9wYWdlcz48dm9sdW1lPjk8L3ZvbHVtZT48bnVtYmVyPjY8L251bWJl
cj48ZGF0ZXM+PHllYXI+MjAwODwveWVhcj48cHViLWRhdGVzPjxkYXRlPkp1bjwvZGF0ZT48L3B1
Yi1kYXRlcz48L2RhdGVzPjxhY2Nlc3Npb24tbnVtPjE4NDgzNDg2PC9hY2Nlc3Npb24tbnVtPjx1
cmxzPjxyZWxhdGVkLXVybHM+PHVybD5odHRwOi8vd3d3Lm5jYmkubmxtLm5paC5nb3YvZW50cmV6
L3F1ZXJ5LmZjZ2k/Y21kPVJldHJpZXZlJmFtcDtkYj1QdWJNZWQmYW1wO2RvcHQ9Q2l0YXRpb24m
YW1wO2xpc3RfdWlkcz0xODQ4MzQ4NiA8L3VybD48L3JlbGF0ZWQtdXJscz48L3VybHM+PC9yZWNv
cmQ+PC9DaXRlPjxDaXRlPjxBdXRob3I+V2FuZzwvQXV0aG9yPjxSZWNOdW0+ODU2PC9SZWNOdW0+
PHJlY29yZD48cmVjLW51bWJlcj44NTY8L3JlYy1udW1iZXI+PGZvcmVpZ24ta2V5cz48a2V5IGFw
cD0iRU4iIGRiLWlkPSJmYXMwenIyd250MGFkN2UydjVxNXp6MjdzemZ0ZjJydHQ1djkiPjg1Njwv
a2V5PjwvZm9yZWlnbi1rZXlzPjxyZWYtdHlwZSBuYW1lPSJKb3VybmFsIEFydGljbGUiPjE3PC9y
ZWYtdHlwZT48Y29udHJpYnV0b3JzPjxhdXRob3JzPjxhdXRob3I+V2FuZywgTS48L2F1dGhvcj48
YXV0aG9yPkxpLCBDLjwvYXV0aG9yPjxhdXRob3I+TmllLCBILjwvYXV0aG9yPjxhdXRob3I+THYs
IFguPC9hdXRob3I+PGF1dGhvcj5RdSwgWS48L2F1dGhvcj48YXV0aG9yPll1LCBCLjwvYXV0aG9y
PjxhdXRob3I+U3UsIEwuPC9hdXRob3I+PGF1dGhvcj5MaSwgSi48L2F1dGhvcj48YXV0aG9yPkNo
ZW4sIFguPC9hdXRob3I+PGF1dGhvcj5KdSwgSi48L2F1dGhvcj48YXV0aG9yPll1LCBZLjwvYXV0
aG9yPjxhdXRob3I+WWFuLCBNLjwvYXV0aG9yPjxhdXRob3I+R3UsIFEuPC9hdXRob3I+PGF1dGhv
cj5aaHUsIFouPC9hdXRob3I+PGF1dGhvcj5MaXUsIEIuPC9hdXRob3I+PC9hdXRob3JzPjwvY29u
dHJpYnV0b3JzPjxhdXRoLWFkZHJlc3M+U2hhbmdoYWkgS2V5IExhYm9yYXRvcnkgb2YgR2FzdHJp
YyBOZW9wbGFzbXMsIERlcGFydG1lbnQgb2YgU3VyZ2VyeSwgU2hhbmdoYWkgSW5zdGl0dXRlIG9m
IERpZ2VzdGl2ZSBTdXJnZXJ5LCBSdWlqaW4gSG9zcGl0YWwsIFNoYW5naGFpIEppYW8gVG9uZyBV
bml2ZXJzaXR5IFNjaG9vbCBvZiBNZWRpY2luZSwgMTk3IyBSdWlqaW4gRXIgUm9hZCwgU2hhbmdo
YWkgMjAwMDI1LCBQZW9wbGUmYXBvcztzIFJlcHVibGljIG9mIENoaW5hLjwvYXV0aC1hZGRyZXNz
Pjx0aXRsZXM+PHRpdGxlPkRvd24tcmVndWxhdGVkIG1pUi02MjUgc3VwcHJlc3NlcyBpbnZhc2lv
biBhbmQgbWV0YXN0YXNpcyBvZiBnYXN0cmljIGNhbmNlciBieSB0YXJnZXRpbmcgSUxLPC90aXRs
ZT48c2Vjb25kYXJ5LXRpdGxlPkZFQlMgTGV0dDwvc2Vjb25kYXJ5LXRpdGxlPjwvdGl0bGVzPjxw
YWdlcz4yMzgyLTg8L3BhZ2VzPjx2b2x1bWU+NTg2PC92b2x1bWU+PG51bWJlcj4xNjwvbnVtYmVy
PjxlZGl0aW9uPjIwMTIvMDYvMDk8L2VkaXRpb24+PGtleXdvcmRzPjxrZXl3b3JkPjMmYXBvczsg
VW50cmFuc2xhdGVkIFJlZ2lvbnM8L2tleXdvcmQ+PGtleXdvcmQ+QWdlZDwva2V5d29yZD48a2V5
d29yZD5BbmltYWxzPC9rZXl3b3JkPjxrZXl3b3JkPkNlbGwgTGluZSwgVHVtb3I8L2tleXdvcmQ+
PGtleXdvcmQ+Q2VsbCBNb3ZlbWVudDwva2V5d29yZD48a2V5d29yZD5Eb3duLVJlZ3VsYXRpb248
L2tleXdvcmQ+PGtleXdvcmQ+RmVtYWxlPC9rZXl3b3JkPjxrZXl3b3JkPipHZW5lIEV4cHJlc3Np
b24gUmVndWxhdGlvbiwgTmVvcGxhc3RpYzwva2V5d29yZD48a2V5d29yZD5IRUsyOTMgQ2VsbHM8
L2tleXdvcmQ+PGtleXdvcmQ+SHVtYW5zPC9rZXl3b3JkPjxrZXl3b3JkPkx5bXBoYXRpYyBNZXRh
c3Rhc2lzPC9rZXl3b3JkPjxrZXl3b3JkPk1hbGU8L2tleXdvcmQ+PGtleXdvcmQ+TWljZTwva2V5
d29yZD48a2V5d29yZD5NaWNlLCBOdWRlPC9rZXl3b3JkPjxrZXl3b3JkPk1pY3JvUk5Bcy8qYmlv
c3ludGhlc2lzLyptZXRhYm9saXNtPC9rZXl3b3JkPjxrZXl3b3JkPk1pZGRsZSBBZ2VkPC9rZXl3
b3JkPjxrZXl3b3JkPk5lb3BsYXNtIEludmFzaXZlbmVzczwva2V5d29yZD48a2V5d29yZD5OZW9w
bGFzbSBNZXRhc3Rhc2lzPC9rZXl3b3JkPjxrZXl3b3JkPlByb3RlaW4tU2VyaW5lLVRocmVvbmlu
ZSBLaW5hc2VzLyptZXRhYm9saXNtPC9rZXl3b3JkPjxrZXl3b3JkPlN0b21hY2ggTmVvcGxhc21z
LyptZXRhYm9saXNtL3BhdGhvbG9neTwva2V5d29yZD48a2V5d29yZD5UcmFuc2ZlY3Rpb248L2tl
eXdvcmQ+PGtleXdvcmQ+V291bmQgSGVhbGluZzwva2V5d29yZD48L2tleXdvcmRzPjxkYXRlcz48
cHViLWRhdGVzPjxkYXRlPkp1bCAzMDwvZGF0ZT48L3B1Yi1kYXRlcz48L2RhdGVzPjxpc2JuPjE4
NzMtMzQ2OCAoRWxlY3Ryb25pYykmI3hEOzAwMTQtNTc5MyAoTGlua2luZyk8L2lzYm4+PGFjY2Vz
c2lvbi1udW0+MjI2NzcxNjk8L2FjY2Vzc2lvbi1udW0+PHVybHM+PHJlbGF0ZWQtdXJscz48dXJs
Pmh0dHA6Ly93d3cubmNiaS5ubG0ubmloLmdvdi9lbnRyZXovcXVlcnkuZmNnaT9jbWQ9UmV0cmll
dmUmYW1wO2RiPVB1Yk1lZCZhbXA7ZG9wdD1DaXRhdGlvbiZhbXA7bGlzdF91aWRzPTIyNjc3MTY5
PC91cmw+PC9yZWxhdGVkLXVybHM+PC91cmxzPjxlbGVjdHJvbmljLXJlc291cmNlLW51bT5TMDAx
NC01NzkzKDEyKTAwNDM2LVggW3BpaV0mI3hEOzEwLjEwMTYvai5mZWJzbGV0LjIwMTIuMDUuMDUw
PC9lbGVjdHJvbmljLXJlc291cmNlLW51bT48bGFuZ3VhZ2U+ZW5nPC9sYW5ndWFnZT48L3JlY29y
ZD48L0NpdGU+PENpdGU+PEF1dGhvcj5HaWFuZ3JlY288L0F1dGhvcj48UmVjTnVtPjgxMTwvUmVj
TnVtPjxyZWNvcmQ+PHJlYy1udW1iZXI+ODExPC9yZWMtbnVtYmVyPjxmb3JlaWduLWtleXM+PGtl
eSBhcHA9IkVOIiBkYi1pZD0iZmFzMHpyMndudDBhZDdlMnY1cTV6ejI3c3pmdGYycnR0NXY5Ij44
MTE8L2tleT48L2ZvcmVpZ24ta2V5cz48cmVmLXR5cGUgbmFtZT0iSm91cm5hbCBBcnRpY2xlIj4x
NzwvcmVmLXR5cGU+PGNvbnRyaWJ1dG9ycz48YXV0aG9ycz48YXV0aG9yPkdpYW5ncmVjbywgQS4g
QS48L2F1dGhvcj48YXV0aG9yPlZhaXNobmF2LCBBLjwvYXV0aG9yPjxhdXRob3I+V2FnbmVyLCBE
LjwvYXV0aG9yPjxhdXRob3I+RmluZWxsaSwgQS48L2F1dGhvcj48YXV0aG9yPkZsZXNobmVyLCBO
LjwvYXV0aG9yPjxhdXRob3I+VmFuIGRlciBLd2FzdCwgVC48L2F1dGhvcj48YXV0aG9yPlZpZXRo
LCBSLjwvYXV0aG9yPjxhdXRob3I+Tm9ubiwgTC48L2F1dGhvcj48L2F1dGhvcnM+PC9jb250cmli
dXRvcnM+PGF1dGgtYWRkcmVzcz5BdXRob3JzJmFwb3M7IEFmZmlsaWF0aW9uczogMURlcGFydG1l
bnQgb2YgUGF0aG9sb2d5LCBVbml2ZXJzaXR5IG9mIElsbGlub2lzIGF0IENoaWNhZ287IDJVbml2
ZXJzaXR5IG9mIElsbGlub2lzIENhbmNlciBDZW50ZXIsIENoaWNhZ28sIElsbGlub2lzOyAzRGVw
YXJ0bWVudCBvZiBQYXRob2xvZ3ksIE10LiBTaW5haSBIb3NwaXRhbCwgVW5pdmVyc2l0eSBvZiBU
b3JvbnRvOyBhbmQgNFN1cmdpY2FsIE9uY29sb2d5IGFuZCA1RGVwYXJ0bWVudCBvZiBQYXRob2xv
Z3ksIFVuaXZlcnNpdHkgSGVhbHRoIE5ldHdvcmssIFRvcm9udG8sIE9udGFyaW8sIENhbmFkYS48
L2F1dGgtYWRkcmVzcz48dGl0bGVzPjx0aXRsZT5UdW1vciBTdXBwcmVzc29yIG1pY3JvUk5Bcywg
bWlSLTEwMCBhbmQgLTEyNWIsIGFyZSBSZWd1bGF0ZWQgYnkgMSwyNS1kaWh5ZHJveHl2aXRhbWlu
IEQgaW4gUHJpbWFyeSBQcm9zdGF0ZSBDZWxscyBhbmQgaW4gUGF0aWVudCBUaXNzdWU8L3RpdGxl
PjxzZWNvbmRhcnktdGl0bGU+Q2FuY2VyIFByZXYgUmVzIChQaGlsYSk8L3NlY29uZGFyeS10aXRs
ZT48L3RpdGxlcz48ZWRpdGlvbj4yMDEzLzAzLzE5PC9lZGl0aW9uPjxkYXRlcz48cHViLWRhdGVz
PjxkYXRlPkFwciAxNjwvZGF0ZT48L3B1Yi1kYXRlcz48L2RhdGVzPjxpc2JuPjE5NDAtNjIxNSAo
RWxlY3Ryb25pYykmI3hEOzE5NDAtNjIxNSAoTGlua2luZyk8L2lzYm4+PGFjY2Vzc2lvbi1udW0+
MjM1MDM2NTI8L2FjY2Vzc2lvbi1udW0+PHVybHM+PHJlbGF0ZWQtdXJscz48dXJsPmh0dHA6Ly93
d3cubmNiaS5ubG0ubmloLmdvdi9lbnRyZXovcXVlcnkuZmNnaT9jbWQ9UmV0cmlldmUmYW1wO2Ri
PVB1Yk1lZCZhbXA7ZG9wdD1DaXRhdGlvbiZhbXA7bGlzdF91aWRzPTIzNTAzNjUyPC91cmw+PC9y
ZWxhdGVkLXVybHM+PC91cmxzPjxlbGVjdHJvbmljLXJlc291cmNlLW51bT4xOTQwLTYyMDcuQ0FQ
Ui0xMi0wMjUzIFtwaWldJiN4RDsxMC4xMTU4LzE5NDAtNjIwNy5DQVBSLTEyLTAyNTM8L2VsZWN0
cm9uaWMtcmVzb3VyY2UtbnVtPjxsYW5ndWFnZT5Fbmc8L2xhbmd1YWdlPjwvcmVjb3JkPjwvQ2l0
ZT48Q2l0ZT48QXV0aG9yPlVlbm88L0F1dGhvcj48UmVjTnVtPjg1NzwvUmVjTnVtPjxyZWNvcmQ+
PHJlYy1udW1iZXI+ODU3PC9yZWMtbnVtYmVyPjxmb3JlaWduLWtleXM+PGtleSBhcHA9IkVOIiBk
Yi1pZD0iZmFzMHpyMndudDBhZDdlMnY1cTV6ejI3c3pmdGYycnR0NXY5Ij44NTc8L2tleT48L2Zv
cmVpZ24ta2V5cz48cmVmLXR5cGUgbmFtZT0iSm91cm5hbCBBcnRpY2xlIj4xNzwvcmVmLXR5cGU+
PGNvbnRyaWJ1dG9ycz48YXV0aG9ycz48YXV0aG9yPlVlbm8sIEsuPC9hdXRob3I+PGF1dGhvcj5I
aXJhdGEsIEguPC9hdXRob3I+PGF1dGhvcj5TaGFocnlhcmksIFYuPC9hdXRob3I+PGF1dGhvcj5D
aGVuLCBZLjwvYXV0aG9yPjxhdXRob3I+WmFtYW4sIE0uIFMuPC9hdXRob3I+PGF1dGhvcj5TaW5n
aCwgSy48L2F1dGhvcj48YXV0aG9yPlRhYmF0YWJhaSwgWi4gTC48L2F1dGhvcj48YXV0aG9yPkhp
bm9kYSwgWS48L2F1dGhvcj48YXV0aG9yPkRhaGl5YSwgUi48L2F1dGhvcj48L2F1dGhvcnM+PC9j
b250cmlidXRvcnM+PGF1dGgtYWRkcmVzcz5EZXBhcnRtZW50IG9mIFVyb2xvZ3ksIFNhbiBGcmFu
Y2lzY28gVmV0ZXJhbnMgQWZmYWlycyBNZWRpY2FsIENlbnRlciwgVW5pdmVyc2l0eSBvZiBDYWxp
Zm9ybmlhLCBTYW4gRnJhbmNpc2NvLCA0MTUwIENsZW1lbnQgU3RyZWV0LCBTYW4gRnJhbmNpc2Nv
LCBDQSA5NDEyMSwgVVNBLjwvYXV0aC1hZGRyZXNzPjx0aXRsZXM+PHRpdGxlPlR1bW91ciBzdXBw
cmVzc29yIG1pY3JvUk5BLTU4NCBkaXJlY3RseSB0YXJnZXRzIG9uY29nZW5lIFJvY2stMSBhbmQg
ZGVjcmVhc2VzIGludmFzaW9uIGFiaWxpdHkgaW4gaHVtYW4gY2xlYXIgY2VsbCByZW5hbCBjZWxs
IGNhcmNpbm9tYTwvdGl0bGU+PHNlY29uZGFyeS10aXRsZT5CciBKIENhbmNlcjwvc2Vjb25kYXJ5
LXRpdGxlPjwvdGl0bGVzPjxwYWdlcz4zMDgtMTU8L3BhZ2VzPjx2b2x1bWU+MTA0PC92b2x1bWU+
PG51bWJlcj4yPC9udW1iZXI+PGVkaXRpb24+MjAxMC8xMi8wMjwvZWRpdGlvbj48a2V5d29yZHM+
PGtleXdvcmQ+MyZhcG9zOyBVbnRyYW5zbGF0ZWQgUmVnaW9uczwva2V5d29yZD48a2V5d29yZD5C
YXNlIFNlcXVlbmNlPC9rZXl3b3JkPjxrZXl3b3JkPkNhcmNpbm9tYSwgUmVuYWwgQ2VsbC9nZW5l
dGljcy8qcGF0aG9sb2d5PC9rZXl3b3JkPjxrZXl3b3JkPkNlbGwgTGluZSwgVHVtb3I8L2tleXdv
cmQ+PGtleXdvcmQ+RE5BIFByaW1lcnM8L2tleXdvcmQ+PGtleXdvcmQ+R2VuZSBLbm9ja2Rvd24g
VGVjaG5pcXVlczwva2V5d29yZD48a2V5d29yZD5IdW1hbnM8L2tleXdvcmQ+PGtleXdvcmQ+S2lk
bmV5IE5lb3BsYXNtcy9nZW5ldGljcy8qcGF0aG9sb2d5PC9rZXl3b3JkPjxrZXl3b3JkPk1pY3Jv
Uk5Bcy8qcGh5c2lvbG9neTwva2V5d29yZD48a2V5d29yZD5OZW9wbGFzbSBJbnZhc2l2ZW5lc3Mv
KmdlbmV0aWNzPC9rZXl3b3JkPjxrZXl3b3JkPnJoby1Bc3NvY2lhdGVkIEtpbmFzZXMvKmdlbmV0
aWNzPC9rZXl3b3JkPjwva2V5d29yZHM+PGRhdGVzPjxwdWItZGF0ZXM+PGRhdGU+SmFuIDE4PC9k
YXRlPjwvcHViLWRhdGVzPjwvZGF0ZXM+PGlzYm4+MTUzMi0xODI3IChFbGVjdHJvbmljKSYjeEQ7
MDAwNy0wOTIwIChMaW5raW5nKTwvaXNibj48YWNjZXNzaW9uLW51bT4yMTExOTY2MjwvYWNjZXNz
aW9uLW51bT48dXJscz48cmVsYXRlZC11cmxzPjx1cmw+aHR0cDovL3d3dy5uY2JpLm5sbS5uaWgu
Z292L2VudHJlei9xdWVyeS5mY2dpP2NtZD1SZXRyaWV2ZSZhbXA7ZGI9UHViTWVkJmFtcDtkb3B0
PUNpdGF0aW9uJmFtcDtsaXN0X3VpZHM9MjExMTk2NjI8L3VybD48L3JlbGF0ZWQtdXJscz48L3Vy
bHM+PGN1c3RvbTI+MzAzMTg5MTwvY3VzdG9tMj48ZWxlY3Ryb25pYy1yZXNvdXJjZS1udW0+NjYw
NjAyOCBbcGlpXSYjeEQ7MTAuMTAzOC9zai5iamMuNjYwNjAyODwvZWxlY3Ryb25pYy1yZXNvdXJj
ZS1udW0+PGxhbmd1YWdlPmVuZzwvbGFuZ3VhZ2U+PC9yZWNvcmQ+PC9DaXRlPjwvRW5kTm90ZT5=
</w:fldData>
              </w:fldChar>
            </w:r>
            <w:r w:rsidR="00547978">
              <w:instrText xml:space="preserve"> ADDIN EN.CITE.DATA </w:instrText>
            </w:r>
            <w:r w:rsidR="00547978">
              <w:fldChar w:fldCharType="end"/>
            </w:r>
            <w:r>
              <w:fldChar w:fldCharType="separate"/>
            </w:r>
            <w:r w:rsidR="008817EF">
              <w:rPr>
                <w:noProof/>
              </w:rPr>
              <w:t>[4,7,16,18,23,24,25,27,29,30,56,57,58,59,60,61,62,63,64,65,66,67]</w:t>
            </w:r>
            <w:r>
              <w:fldChar w:fldCharType="end"/>
            </w:r>
          </w:p>
        </w:tc>
      </w:tr>
      <w:tr w:rsidR="00D74006" w14:paraId="2FF4B153" w14:textId="77777777" w:rsidTr="0087411F">
        <w:trPr>
          <w:jc w:val="center"/>
        </w:trPr>
        <w:tc>
          <w:tcPr>
            <w:tcW w:w="1998" w:type="dxa"/>
            <w:vAlign w:val="center"/>
          </w:tcPr>
          <w:p w14:paraId="1BE9CDCA" w14:textId="77777777" w:rsidR="00D74006" w:rsidRDefault="00D74006" w:rsidP="00D74006"/>
        </w:tc>
        <w:tc>
          <w:tcPr>
            <w:tcW w:w="3870" w:type="dxa"/>
            <w:vAlign w:val="center"/>
          </w:tcPr>
          <w:p w14:paraId="7388882F" w14:textId="77777777" w:rsidR="00D74006" w:rsidRPr="00547978" w:rsidRDefault="00D74006" w:rsidP="00D74006">
            <w:proofErr w:type="gramStart"/>
            <w:r w:rsidRPr="00547978">
              <w:t>miR</w:t>
            </w:r>
            <w:proofErr w:type="gramEnd"/>
            <w:r w:rsidRPr="00547978">
              <w:t>-10b, miR-146a, miR-146b-5p, miR-27b, miR-34a, miR-421, miR-9, miR-23b, miR-451, miR-218</w:t>
            </w:r>
          </w:p>
        </w:tc>
        <w:tc>
          <w:tcPr>
            <w:tcW w:w="1350" w:type="dxa"/>
            <w:vAlign w:val="center"/>
          </w:tcPr>
          <w:p w14:paraId="57DD700E" w14:textId="77777777" w:rsidR="00D74006" w:rsidRDefault="00D74006" w:rsidP="00D74006">
            <w:r>
              <w:t>Up</w:t>
            </w:r>
          </w:p>
        </w:tc>
        <w:tc>
          <w:tcPr>
            <w:tcW w:w="1638" w:type="dxa"/>
            <w:vAlign w:val="center"/>
          </w:tcPr>
          <w:p w14:paraId="6520A206" w14:textId="77777777" w:rsidR="00D74006" w:rsidRDefault="00AD524D" w:rsidP="008817EF">
            <w:r>
              <w:fldChar w:fldCharType="begin">
                <w:fldData xml:space="preserve">ZD1SZXRyaWV2ZSZhbXA7ZGI9UHViTWVkJmFtcDtkb3B0PUNpdGF0aW9uJmFtcDtsaXN0X3VpZHM9
MjIyOTM2ODI8L3VybD48L3JlbGF0ZWQtdXJscz48L3VybHM+PGVsZWN0cm9uaWMtcmVzb3VyY2Ut
bnVtPjEwLjM4OTIvaWpvLjIwMTIuMTM0MjwvZWxlY3Ryb25pYy1yZXNvdXJjZS1udW0+PGxhbmd1
YWdlPmVuZzwvbGFuZ3VhZ2U+PC9yZWNvcmQ+PC9DaXRlPjxDaXRlPjxBdXRob3I+TmVncmluaTwv
QXV0aG9yPjxZZWFyPjIwMDg8L1llYXI+PFJlY051bT40ODwvUmVjTnVtPjxyZWNvcmQ+PHJlYy1u
dW1iZXI+NDg8L3JlYy1udW1iZXI+PGZvcmVpZ24ta2V5cz48a2V5IGFwcD0iRU4iIGRiLWlkPSJm
YXMwenIyd250MGFkN2UydjVxNXp6MjdzemZ0ZjJydHQ1djkiPjQ4PC9rZXk+PC9mb3JlaWduLWtl
eXM+PHJlZi10eXBlIG5hbWU9IkpvdXJuYWwgQXJ0aWNsZSI+MTc8L3JlZi10eXBlPjxjb250cmli
dXRvcnM+PGF1dGhvcnM+PGF1dGhvcj5OZWdyaW5pLCBNLjwvYXV0aG9yPjxhdXRob3I+Q2FsaW4s
IEcuIEEuPC9hdXRob3I+PC9hdXRob3JzPjwvY29udHJpYnV0b3JzPjxhdXRoLWFkZHJlc3M+RGVw
YXJ0bWVudCBvZiBFeHBlcmltZW50YWwgYW5kIERpYWdub3N0aWMgTWVkaWNpbmUsIEludGVyZGVw
YXJ0bWVudCBDZW50ZXIgZm9yIENhbmNlciBSZXNlYXJjaCwgVW5pdmVyc2l0eSBvZiBGZXJyYXJh
LCB2aWEgTHVpZ2kgQm9yc2FyaSwgRmVycmFyYSA0NDEwMCwgSXRhbHkuPC9hdXRoLWFkZHJlc3M+
PHRpdGxlcz48dGl0bGU+QnJlYXN0IGNhbmNlciBtZXRhc3Rhc2lzOiBhIG1pY3JvUk5BIHN0b3J5
PC90aXRsZT48c2Vjb25kYXJ5LXRpdGxlPkJyZWFzdCBDYW5jZXIgUmVzPC9zZWNvbmRhcnktdGl0
bGU+PC90aXRsZXM+PHBhZ2VzPjIwMzwvcGFnZXM+PHZvbHVtZT4xMDwvdm9sdW1lPjxudW1iZXI+
MjwvbnVtYmVyPjxrZXl3b3Jkcz48a2V5d29yZD5BbnRpbmVvcGxhc3RpYyBBZ2VudHMvKnBoYXJt
YWNvbG9neTwva2V5d29yZD48a2V5d29yZD5CcmVhc3QgTmVvcGxhc21zLypnZW5ldGljcy8qcGF0
aG9sb2d5PC9rZXl3b3JkPjxrZXl3b3JkPkZlbWFsZTwva2V5d29yZD48a2V5d29yZD5HZW5lIEV4
cHJlc3Npb24gUmVndWxhdGlvbjwva2V5d29yZD48a2V5d29yZD5HZW5lIEV4cHJlc3Npb24gUmVn
dWxhdGlvbiwgTmVvcGxhc3RpYy9kcnVnIGVmZmVjdHM8L2tleXdvcmQ+PGtleXdvcmQ+R2VuZXMs
IFR1bW9yIFN1cHByZXNzb3I8L2tleXdvcmQ+PGtleXdvcmQ+SGlnaCBNb2JpbGl0eSBHcm91cCBQ
cm90ZWlucy9nZW5ldGljczwva2V5d29yZD48a2V5d29yZD5Ib21lb2RvbWFpbiBQcm90ZWlucy9n
ZW5ldGljczwva2V5d29yZD48a2V5d29yZD5IdW1hbnM8L2tleXdvcmQ+PGtleXdvcmQ+TWljcm9S
TkFzLypwaGFybWFjb2xvZ3k8L2tleXdvcmQ+PGtleXdvcmQ+TmVvcGxhc20gSW52YXNpdmVuZXNz
PC9rZXl3b3JkPjxrZXl3b3JkPlRlbmFzY2luL2dlbmV0aWNzPC9rZXl3b3JkPjxrZXl3b3JkPlRy
YW5zLUFjdGl2YXRvcnMvZ2VuZXRpY3M8L2tleXdvcmQ+PGtleXdvcmQ+VHJhbnNjcmlwdGlvbiBG
YWN0b3JzL2dlbmV0aWNzPC9rZXl3b3JkPjxrZXl3b3JkPlR1bW9yIE1hcmtlcnMsIEJpb2xvZ2lj
YWwvZ2VuZXRpY3M8L2tleXdvcmQ+PGtleXdvcmQ+cmFzIFByb3RlaW5zL2dlbmV0aWNzPC9rZXl3
b3JkPjxrZXl3b3JkPnJobyBHVFAtQmluZGluZyBQcm90ZWlucy9nZW5ldGljczwva2V5d29yZD48
L2tleXdvcmRzPjxkYXRlcz48eWVhcj4yMDA4PC95ZWFyPjwvZGF0ZXM+PGFjY2Vzc2lvbi1udW0+
MTgzNzM4ODY8L2FjY2Vzc2lvbi1udW0+PHVybHM+PHJlbGF0ZWQtdXJscz48dXJsPmh0dHA6Ly93
d3cubmNiaS5ubG0ubmloLmdvdi9lbnRyZXovcXVlcnkuZmNnaT9jbWQ9UmV0cmlldmUmYW1wO2Ri
PVB1Yk1lZCZhbXA7ZG9wdD1DaXRhdGlvbiZhbXA7bGlzdF91aWRzPTE4MzczODg2IDwvdXJsPjwv
cmVsYXRlZC11cmxzPjwvdXJscz48L3JlY29yZD48L0NpdGU+PENpdGU+PEF1dGhvcj5Jc2h0ZWl3
eTwvQXV0aG9yPjxSZWNOdW0+NDA2PC9SZWNOdW0+PHJlY29yZD48cmVjLW51bWJlcj40MDY8L3Jl
Yy1udW1iZXI+PGZvcmVpZ24ta2V5cz48a2V5IGFwcD0iRU4iIGRiLWlkPSJmYXMwenIyd250MGFk
N2UydjVxNXp6MjdzemZ0ZjJydHQ1djkiPjQwNjwva2V5PjwvZm9yZWlnbi1rZXlzPjxyZWYtdHlw
ZSBuYW1lPSJKb3VybmFsIEFydGljbGUiPjE3PC9yZWYtdHlwZT48Y29udHJpYnV0b3JzPjxhdXRo
b3JzPjxhdXRob3I+SXNodGVpd3ksIFIuIEEuPC9hdXRob3I+PGF1dGhvcj5XYXJkLCBULiBNLjwv
YXV0aG9yPjxhdXRob3I+RHlreGhvb3JuLCBELiBNLjwvYXV0aG9yPjxhdXRob3I+QnVybnN0ZWlu
LCBLLiBMLjwvYXV0aG9yPjwvYXV0aG9ycz48L2NvbnRyaWJ1dG9ycz48YXV0aC1hZGRyZXNzPkRl
cGFydG1lbnQgb2YgTW9sZWN1bGFyIGFuZCBDZWxsdWxhciBQaGFybWFjb2xvZ3ksIE1pbGxlciBT
Y2hvb2wgb2YgTWVkaWNpbmUsIFVuaXZlcnNpdHkgb2YgTWlhbWksIE1pYW1pLCBGTCwgVVNBLjwv
YXV0aC1hZGRyZXNzPjx0aXRsZXM+PHRpdGxlPlRoZSBtaWNyb1JOQSAtMjNiLy0yN2IgY2x1c3Rl
ciBzdXBwcmVzc2VzIHRoZSBtZXRhc3RhdGljIHBoZW5vdHlwZSBvZiBjYXN0cmF0aW9uLXJlc2lz
dGFudCBwcm9zdGF0ZSBjYW5jZXIgY2VsbHM8L3RpdGxlPjxzZWNvbmRhcnktdGl0bGU+UExvUyBP
bmU8L3NlY29uZGFyeS10aXRsZT48L3RpdGxlcz48cGFnZXM+ZTUyMTA2PC9wYWdlcz48dm9sdW1l
Pjc8L3ZvbHVtZT48bnVtYmVyPjEyPC9udW1iZXI+PGVkaXRpb24+MjAxMy8wMS8xMDwvZWRpdGlv
bj48ZGF0ZXM+PC9kYXRlcz48aXNibj4xOTMyLTYyMDMgKEVsZWN0cm9uaWMpJiN4RDsxOTMyLTYy
MDMgKExpbmtpbmcpPC9pc2JuPjxhY2Nlc3Npb24tbnVtPjIzMzAwNTk3PC9hY2Nlc3Npb24tbnVt
Pjx1cmxzPjxyZWxhdGVkLXVybHM+PHVybD5odHRwOi8vd3d3Lm5jYmkubmxtLm5paC5nb3YvZW50
cmV6L3F1ZXJ5LmZjZ2k/Y21kPVJldHJpZXZlJmFtcDtkYj1QdWJNZWQmYW1wO2RvcHQ9Q2l0YXRp
b24mYW1wO2xpc3RfdWlkcz0yMzMwMDU5NzwvdXJsPjwvcmVsYXRlZC11cmxzPjwvdXJscz48Y3Vz
dG9tMj4zNTMwNTQ1PC9jdXN0b20yPjxlbGVjdHJvbmljLXJlc291cmNlLW51bT4xMC4xMzcxL2pv
dXJuYWwucG9uZS4wMDUyMTA2JiN4RDtQT05FLUQtMTItMjMwMTYgW3BpaV08L2VsZWN0cm9uaWMt
cmVzb3VyY2UtbnVtPjxsYW5ndWFnZT5lbmc8L2xhbmd1YWdlPjwvcmVjb3JkPjwvQ2l0ZT48Q2l0
ZT48QXV0aG9yPkxvZnR1czwvQXV0aG9yPjxSZWNOdW0+NTE0PC9SZWNOdW0+PHJlY29yZD48cmVj
LW51bWJlcj41MTQ8L3JlYy1udW1iZXI+PGZvcmVpZ24ta2V5cz48a2V5IGFwcD0iRU4iIGRiLWlk
PSJmYXMwenIyd250MGFkN2UydjVxNXp6MjdzemZ0ZjJydHQ1djkiPjUxNDwva2V5PjwvZm9yZWln
bi1rZXlzPjxyZWYtdHlwZSBuYW1lPSJKb3VybmFsIEFydGljbGUiPjE3PC9yZWYtdHlwZT48Y29u
dHJpYnV0b3JzPjxhdXRob3JzPjxhdXRob3I+TG9mdHVzLCBKLiBDLjwvYXV0aG9yPjxhdXRob3I+
Um9zcywgSi4gVC48L2F1dGhvcj48YXV0aG9yPlBhcXVldHRlLCBLLiBNLjwvYXV0aG9yPjxhdXRo
b3I+UGF1bGlubywgVi4gTS48L2F1dGhvcj48YXV0aG9yPk5hc3NlciwgUy48L2F1dGhvcj48YXV0
aG9yPllhbmcsIFouPC9hdXRob3I+PGF1dGhvcj5LbG9zcywgSi48L2F1dGhvcj48YXV0aG9yPktp
bSwgUy48L2F1dGhvcj48YXV0aG9yPkJlcmVucywgTS4gRS48L2F1dGhvcj48YXV0aG9yPlRyYW4s
IE4uIEwuPC9hdXRob3I+PC9hdXRob3JzPjwvY29udHJpYnV0b3JzPjxhdXRoLWFkZHJlc3M+RGVw
YXJ0bWVudCBvZiBCaW9jaGVtaXN0cnkgYW5kIE1vbGVjdWxhciBCaW9sb2d5LCBNYXlvIENsaW5p
YyBBcml6b25hLCBTY290dHNkYWxlLCBBcml6b25hLCBVbml0ZWQgU3RhdGVzIG9mIEFtZXJpY2Eu
IGxvZnR1cy5qb3NlcGhAbWF5by5lZHU8L2F1dGgtYWRkcmVzcz48dGl0bGVzPjx0aXRsZT5taVJO
QSBleHByZXNzaW9uIHByb2ZpbGluZyBpbiBtaWdyYXRpbmcgZ2xpb2JsYXN0b21hIGNlbGxzOiBy
ZWd1bGF0aW9uIG9mIGNlbGwgbWlncmF0aW9uIGFuZCBpbnZhc2lvbiBieSBtaVItMjNiIHZpYSB0
YXJnZXRpbmcgb2YgUHlrMjwvdGl0bGU+PHNlY29uZGFyeS10aXRsZT5QTG9TIE9uZTwvc2Vjb25k
YXJ5LXRpdGxlPjwvdGl0bGVzPjxwYWdlcz5lMzk4MTg8L3BhZ2VzPjx2b2x1bWU+Nzwvdm9sdW1l
PjxudW1iZXI+NjwvbnVtYmVyPjxlZGl0aW9uPjIwMTIvMDYvMzA8L2VkaXRpb24+PGtleXdvcmRz
PjxrZXl3b3JkPkNlbGwgTGluZSwgVHVtb3I8L2tleXdvcmQ+PGtleXdvcmQ+Q2VsbCBNb3ZlbWVu
dC9nZW5ldGljcy8qcGh5c2lvbG9neTwva2V5d29yZD48a2V5d29yZD5Gb2NhbCBBZGhlc2lvbiBL
aW5hc2UgMi9nZW5ldGljcy8qbWV0YWJvbGlzbTwva2V5d29yZD48a2V5d29yZD5HZW5lIEV4cHJl
c3Npb24gUmVndWxhdGlvbiwgTmVvcGxhc3RpYy9nZW5ldGljcy9waHlzaW9sb2d5PC9rZXl3b3Jk
PjxrZXl3b3JkPkdsaW9ibGFzdG9tYS9nZW5ldGljcy8qbWV0YWJvbGlzbTwva2V5d29yZD48a2V5
d29yZD5IdW1hbnM8L2tleXdvcmQ+PGtleXdvcmQ+TWljcm9STkFzL2dlbmV0aWNzLyptZXRhYm9s
aXNtPC9rZXl3b3JkPjwva2V5d29yZHM+PGRhdGVzPjwvZGF0ZXM+PGlzYm4+MTkzMi02MjAzIChF
bGVjdHJvbmljKSYjeEQ7MTkzMi02MjAzIChMaW5raW5nKTwvaXNibj48YWNjZXNzaW9uLW51bT4y
Mjc0NTgyOTwvYWNjZXNzaW9uLW51bT48dXJscz48cmVsYXRlZC11cmxzPjx1cmw+aHR0cDovL3d3
dy5uY2JpLm5sbS5uaWguZ292L2VudHJlei9xdWVyeS5mY2dpP2NtZD1SZXRyaWV2ZSZhbXA7ZGI9
UHViTWVkJmFtcDtkb3B0PUNpdGF0aW9uJmFtcDtsaXN0X3VpZHM9MjI3NDU4Mjk8L3VybD48L3Jl
bGF0ZWQtdXJscz48L3VybHM+PGN1c3RvbTI+MzM4MjE1MDwvY3VzdG9tMj48ZWxlY3Ryb25pYy1y
ZXNvdXJjZS1udW0+MTAuMTM3MS9qb3VybmFsLnBvbmUuMDAzOTgxOCYjeEQ7UE9ORS1ELTEyLTA5
NTcyIFtwaWldPC9lbGVjdHJvbmljLXJlc291cmNlLW51bT48bGFuZ3VhZ2U+ZW5nPC9sYW5ndWFn
ZT48L3JlY29yZD48L0NpdGU+PC9FbmROb3RlPgB=
</w:fldData>
              </w:fldChar>
            </w:r>
            <w:r w:rsidR="00547978">
              <w:instrText xml:space="preserve"> ADDIN EN.CITE </w:instrText>
            </w:r>
            <w:r w:rsidR="00547978">
              <w:fldChar w:fldCharType="begin">
                <w:fldData xml:space="preserve">PEVuZE5vdGU+PENpdGU+PEF1dGhvcj5DaGVuPC9BdXRob3I+PFJlY051bT44MzA8L1JlY051bT48
cmVjb3JkPjxyZWMtbnVtYmVyPjgzMDwvcmVjLW51bWJlcj48Zm9yZWlnbi1rZXlzPjxrZXkgYXBw
PSJFTiIgZGItaWQ9ImZhczB6cjJ3bnQwYWQ3ZTJ2NXE1enoyN3N6ZnRmMnJ0dDV2OSI+ODMwPC9r
ZXk+PC9mb3JlaWduLWtleXM+PHJlZi10eXBlIG5hbWU9IkpvdXJuYWwgQXJ0aWNsZSI+MTc8L3Jl
Zi10eXBlPjxjb250cmlidXRvcnM+PGF1dGhvcnM+PGF1dGhvcj5DaGVuLCBHLjwvYXV0aG9yPjxh
dXRob3I+VW1lbG8sIEkuIEEuPC9hdXRob3I+PGF1dGhvcj5MdiwgUy48L2F1dGhvcj48YXV0aG9y
PlRldWdlbHMsIEUuPC9hdXRob3I+PGF1dGhvcj5Gb3N0aWVyLCBLLjwvYXV0aG9yPjxhdXRob3I+
S3JvbmVuYmVyZ2VyLCBQLjwvYXV0aG9yPjxhdXRob3I+RGV3YWVsZSwgQS48L2F1dGhvcj48YXV0
aG9yPlNhZG9uZXMsIEouPC9hdXRob3I+PGF1dGhvcj5HZWVycywgQy48L2F1dGhvcj48YXV0aG9y
PkRlIEdyZXZlLCBKLjwvYXV0aG9yPjwvYXV0aG9ycz48L2NvbnRyaWJ1dG9ycz48YXV0aC1hZGRy
ZXNzPkRlcGFydG1lbnQgb2YgUGF0aG9sb2d5LCBGaXJzdCBBZmZpbGlhdGVkIEhvc3BpdGFsLCBH
dWFuZ3hpIE1lZGljYWwgVW5pdmVyc2l0eSwgTmFubmluZywgR3Vhbmd4aSwgUGVvcGxlJmFwb3M7
cyBSZXB1YmxpYyBvZiBDaGluYSA7IExhYm9yYXRvcnkgb2YgTWVkaWNhbCBhbmQgTW9sZWN1bGFy
IE9uY29sb2d5LCBEZXBhcnRtZW50IG9mIE1lZGljYWwgT25jb2xvZ3ksIE9uY29sb2d5IENlbnRl
ciwgVW5pdmVyc2l0YWlyIFppZWtlbmh1aXMgQnJ1c3NlbCwgVnJpamUgVW5pdmVyc2l0ZWl0IEJy
dXNzZWwsIEJydXNzZWxzLCBCZWxnaXVtLjwvYXV0aC1hZGRyZXNzPjx0aXRsZXM+PHRpdGxlPm1p
Ui0xNDZhIEluaGliaXRzIENlbGwgR3Jvd3RoLCBDZWxsIE1pZ3JhdGlvbiBhbmQgSW5kdWNlcyBB
cG9wdG9zaXMgaW4gTm9uLVNtYWxsIENlbGwgTHVuZyBDYW5jZXIgQ2VsbHM8L3RpdGxlPjxzZWNv
bmRhcnktdGl0bGU+UExvUyBPbmU8L3NlY29uZGFyeS10aXRsZT48L3RpdGxlcz48cGFnZXM+ZTYw
MzE3PC9wYWdlcz48dm9sdW1lPjg8L3ZvbHVtZT48bnVtYmVyPjM8L251bWJlcj48ZWRpdGlvbj4y
MDEzLzA0LzA1PC9lZGl0aW9uPjxkYXRlcz48L2RhdGVzPjxpc2JuPjE5MzItNjIwMyAoRWxlY3Ry
b25pYykmI3hEOzE5MzItNjIwMyAoTGlua2luZyk8L2lzYm4+PGFjY2Vzc2lvbi1udW0+MjM1NTU5
NTQ8L2FjY2Vzc2lvbi1udW0+PHVybHM+PHJlbGF0ZWQtdXJscz48dXJsPmh0dHA6Ly93d3cubmNi
aS5ubG0ubmloLmdvdi9lbnRyZXovcXVlcnkuZmNnaT9jbWQ9UmV0cmlldmUmYW1wO2RiPVB1Yk1l
ZCZhbXA7ZG9wdD1DaXRhdGlvbiZhbXA7bGlzdF91aWRzPTIzNTU1OTU0PC91cmw+PC9yZWxhdGVk
LXVybHM+PC91cmxzPjxjdXN0b20yPjM2MDg1ODQ8L2N1c3RvbTI+PGVsZWN0cm9uaWMtcmVzb3Vy
Y2UtbnVtPjEwLjEzNzEvam91cm5hbC5wb25lLjAwNjAzMTcmI3hEO1BPTkUtRC0xMi0zMDgzMyBb
cGlpXTwvZWxlY3Ryb25pYy1yZXNvdXJjZS1udW0+PGxhbmd1YWdlPmVuZzwvbGFuZ3VhZ2U+PC9y
ZWNvcmQ+PC9DaXRlPjxDaXRlPjxBdXRob3I+WWFvPC9BdXRob3I+PFJlY051bT44MzE8L1JlY051
bT48cmVjb3JkPjxyZWMtbnVtYmVyPjgzMTwvcmVjLW51bWJlcj48Zm9yZWlnbi1rZXlzPjxrZXkg
YXBwPSJFTiIgZGItaWQ9ImZhczB6cjJ3bnQwYWQ3ZTJ2NXE1enoyN3N6ZnRmMnJ0dDV2OSI+ODMx
PC9rZXk+PC9mb3JlaWduLWtleXM+PHJlZi10eXBlIG5hbWU9IkpvdXJuYWwgQXJ0aWNsZSI+MTc8
L3JlZi10eXBlPjxjb250cmlidXRvcnM+PGF1dGhvcnM+PGF1dGhvcj5ZYW8sIFEuPC9hdXRob3I+
PGF1dGhvcj5DYW8sIFouPC9hdXRob3I+PGF1dGhvcj5UdSwgQy48L2F1dGhvcj48YXV0aG9yPlpo
YW8sIFkuPC9hdXRob3I+PGF1dGhvcj5MaXUsIEguPC9hdXRob3I+PGF1dGhvcj5aaGFuZywgUy48
L2F1dGhvcj48L2F1dGhvcnM+PC9jb250cmlidXRvcnM+PGF1dGgtYWRkcmVzcz5EZXBhcnRtZW50
IG9mIEdhc3Ryb2VudGVyb2xvZ3ksIFpob25nc2hhbiBIb3NwaXRhbCwgRnVkYW4gVW5pdmVyc2l0
eSwgU2hhbmdoYWksIENoaW5hLjwvYXV0aC1hZGRyZXNzPjx0aXRsZXM+PHRpdGxlPk1pY3JvUk5B
LTE0NmEgYWN0cyBhcyBhIG1ldGFzdGFzaXMgc3VwcHJlc3NvciBpbiBnYXN0cmljIGNhbmNlciBi
eSB0YXJnZXRpbmcgV0FTRjI8L3RpdGxlPjxzZWNvbmRhcnktdGl0bGU+Q2FuY2VyIExldHQ8L3Nl
Y29uZGFyeS10aXRsZT48L3RpdGxlcz48ZWRpdGlvbj4yMDEzLzAyLzI2PC9lZGl0aW9uPjxkYXRl
cz48cHViLWRhdGVzPjxkYXRlPkZlYiAxOTwvZGF0ZT48L3B1Yi1kYXRlcz48L2RhdGVzPjxpc2Ju
PjE4NzItNzk4MCAoRWxlY3Ryb25pYykmI3hEOzAzMDQtMzgzNSAoTGlua2luZyk8L2lzYm4+PGFj
Y2Vzc2lvbi1udW0+MjM0MzUzNzY8L2FjY2Vzc2lvbi1udW0+PHVybHM+PHJlbGF0ZWQtdXJscz48
dXJsPmh0dHA6Ly93d3cubmNiaS5ubG0ubmloLmdvdi9lbnRyZXovcXVlcnkuZmNnaT9jbWQ9UmV0
cmlldmUmYW1wO2RiPVB1Yk1lZCZhbXA7ZG9wdD1DaXRhdGlvbiZhbXA7bGlzdF91aWRzPTIzNDM1
Mzc2PC91cmw+PC9yZWxhdGVkLXVybHM+PC91cmxzPjxlbGVjdHJvbmljLXJlc291cmNlLW51bT5T
MDMwNC0zODM1KDEzKTAwMTU3LTIgW3BpaV0mI3hEOzEwLjEwMTYvai5jYW5sZXQuMjAxMy4wMi4w
MzE8L2VsZWN0cm9uaWMtcmVzb3VyY2UtbnVtPjxsYW5ndWFnZT5Fbmc8L2xhbmd1YWdlPjwvcmVj
b3JkPjwvQ2l0ZT48Q2l0ZT48QXV0aG9yPkh3YW5nPC9BdXRob3I+PFJlY051bT44MzI8L1JlY051
bT48cmVjb3JkPjxyZWMtbnVtYmVyPjgzMjwvcmVjLW51bWJlcj48Zm9yZWlnbi1rZXlzPjxrZXkg
YXBwPSJFTiIgZGItaWQ9ImZhczB6cjJ3bnQwYWQ3ZTJ2NXE1enoyN3N6ZnRmMnJ0dDV2OSI+ODMy
PC9rZXk+PC9mb3JlaWduLWtleXM+PHJlZi10eXBlIG5hbWU9IkpvdXJuYWwgQXJ0aWNsZSI+MTc8
L3JlZi10eXBlPjxjb250cmlidXRvcnM+PGF1dGhvcnM+PGF1dGhvcj5Id2FuZywgUy4gSi48L2F1
dGhvcj48YXV0aG9yPlNlb2wsIEguIEouPC9hdXRob3I+PGF1dGhvcj5QYXJrLCBZLiBNLjwvYXV0
aG9yPjxhdXRob3I+S2ltLCBLLiBILjwvYXV0aG9yPjxhdXRob3I+R29yb3NwZSwgTS48L2F1dGhv
cj48YXV0aG9yPk5hbSwgRC4gSC48L2F1dGhvcj48YXV0aG9yPktpbSwgSC4gSC48L2F1dGhvcj48
L2F1dGhvcnM+PC9jb250cmlidXRvcnM+PGF1dGgtYWRkcmVzcz5EZXBhcnRtZW50IG9mIEhlYWx0
aCBTY2llbmNlcyBhbmQgVGVjaG5vbG9neSwgU2Ftc3VuZyBBZHZhbmNlZCBJbnN0aXR1dGUgZm9y
IEhlYWx0aCBTY2llbmNlcyBhbmQgVGVjaG5vbG9neSwgU3VuZ2t5dW5rd2FuIFVuaXZlcnNpdHks
IFNlb3VsLCAxMzUtNzEwLCBLb3JlYS48L2F1dGgtYWRkcmVzcz48dGl0bGVzPjx0aXRsZT5NaWNy
b1JOQS0xNDZhIHN1cHByZXNzZXMgbWV0YXN0YXRpYyBhY3Rpdml0eSBpbiBicmFpbiBtZXRhc3Rh
c2lzPC90aXRsZT48c2Vjb25kYXJ5LXRpdGxlPk1vbCBDZWxsczwvc2Vjb25kYXJ5LXRpdGxlPjwv
dGl0bGVzPjxwYWdlcz4zMjktMzQ8L3BhZ2VzPjx2b2x1bWU+MzQ8L3ZvbHVtZT48bnVtYmVyPjM8
L251bWJlcj48ZWRpdGlvbj4yMDEyLzA5LzA2PC9lZGl0aW9uPjxrZXl3b3Jkcz48a2V5d29yZD5B
bmltYWxzPC9rZXl3b3JkPjxrZXl3b3JkPkJyYWluIE5lb3BsYXNtcy8qZ2VuZXRpY3MvcGF0aG9s
b2d5LypzZWNvbmRhcnk8L2tleXdvcmQ+PGtleXdvcmQ+Q2VsbCBMaW5lLCBUdW1vcjwva2V5d29y
ZD48a2V5d29yZD4qR2VuZSBFeHByZXNzaW9uIFJlZ3VsYXRpb24sIE5lb3BsYXN0aWM8L2tleXdv
cmQ+PGtleXdvcmQ+SGV0ZXJvZ2VuZW91cy1OdWNsZWFyIFJpYm9udWNsZW9wcm90ZWluIEdyb3Vw
IEMvZ2VuZXRpY3M8L2tleXdvcmQ+PGtleXdvcmQ+TWF0cml4IE1ldGFsbG9wcm90ZWluYXNlIDEv
Z2VuZXRpY3M8L2tleXdvcmQ+PGtleXdvcmQ+TWljZTwva2V5d29yZD48a2V5d29yZD5NaWNyb1JO
QXMvKmdlbmV0aWNzPC9rZXl3b3JkPjxrZXl3b3JkPlVyb2tpbmFzZS1UeXBlIFBsYXNtaW5vZ2Vu
IEFjdGl2YXRvci9nZW5ldGljczwva2V5d29yZD48a2V5d29yZD5YZW5vZ3JhZnQgTW9kZWwgQW50
aXR1bW9yIEFzc2F5czwva2V5d29yZD48a2V5d29yZD5iZXRhIENhdGVuaW4vZ2VuZXRpY3MvbWV0
YWJvbGlzbTwva2V5d29yZD48L2tleXdvcmRzPjxkYXRlcz48cHViLWRhdGVzPjxkYXRlPlNlcDwv
ZGF0ZT48L3B1Yi1kYXRlcz48L2RhdGVzPjxpc2JuPjAyMTktMTAzMiAoRWxlY3Ryb25pYykmI3hE
OzEwMTYtODQ3OCAoTGlua2luZyk8L2lzYm4+PGFjY2Vzc2lvbi1udW0+MjI5NDkxNzE8L2FjY2Vz
c2lvbi1udW0+PHVybHM+PHJlbGF0ZWQtdXJscz48dXJsPmh0dHA6Ly93d3cubmNiaS5ubG0ubmlo
Lmdvdi9lbnRyZXovcXVlcnkuZmNnaT9jbWQ9UmV0cmlldmUmYW1wO2RiPVB1Yk1lZCZhbXA7ZG9w
dD1DaXRhdGlvbiZhbXA7bGlzdF91aWRzPTIyOTQ5MTcxPC91cmw+PC9yZWxhdGVkLXVybHM+PC91
cmxzPjxlbGVjdHJvbmljLXJlc291cmNlLW51bT4xMC4xMDA3L3MxMDA1OS0wMTItMDE3MS02PC9l
bGVjdHJvbmljLXJlc291cmNlLW51bT48bGFuZ3VhZ2U+ZW5nPC9sYW5ndWFnZT48L3JlY29yZD48
L0NpdGU+PENpdGU+PEF1dGhvcj5MaTwvQXV0aG9yPjxSZWNOdW0+ODM0PC9SZWNOdW0+PHJlY29y
ZD48cmVjLW51bWJlcj44MzQ8L3JlYy1udW1iZXI+PGZvcmVpZ24ta2V5cz48a2V5IGFwcD0iRU4i
IGRiLWlkPSJmYXMwenIyd250MGFkN2UydjVxNXp6MjdzemZ0ZjJydHQ1djkiPjgzNDwva2V5Pjwv
Zm9yZWlnbi1rZXlzPjxyZWYtdHlwZSBuYW1lPSJKb3VybmFsIEFydGljbGUiPjE3PC9yZWYtdHlw
ZT48Y29udHJpYnV0b3JzPjxhdXRob3JzPjxhdXRob3I+TGksIFkuPC9hdXRob3I+PGF1dGhvcj5W
YW5kZW5ib29tLCBULiBHLiwgMm5kPC9hdXRob3I+PGF1dGhvcj5XYW5nLCBaLjwvYXV0aG9yPjxh
dXRob3I+S29uZywgRC48L2F1dGhvcj48YXV0aG9yPkFsaSwgUy48L2F1dGhvcj48YXV0aG9yPlBo
aWxpcCwgUC4gQS48L2F1dGhvcj48YXV0aG9yPlNhcmthciwgRi4gSC48L2F1dGhvcj48L2F1dGhv
cnM+PC9jb250cmlidXRvcnM+PGF1dGgtYWRkcmVzcz5EZXBhcnRtZW50cyBvZiBQYXRob2xvZ3kg
YW5kIEludGVybmFsIE1lZGljaW5lLCBCYXJiYXJhIEFubiBLYXJtYW5vcyBDYW5jZXIgSW5zdGl0
dXRlLCBXYXluZSBTdGF0ZSBVbml2ZXJzaXR5IFNjaG9vbCBvZiBNZWRpY2luZSwgRGV0cm9pdCwg
TWljaGlnYW4gNDgyMDEsIFVTQS48L2F1dGgtYWRkcmVzcz48dGl0bGVzPjx0aXRsZT5taVItMTQ2
YSBzdXBwcmVzc2VzIGludmFzaW9uIG9mIHBhbmNyZWF0aWMgY2FuY2VyIGNlbGxzPC90aXRsZT48
c2Vjb25kYXJ5LXRpdGxlPkNhbmNlciBSZXM8L3NlY29uZGFyeS10aXRsZT48L3RpdGxlcz48cGFn
ZXM+MTQ4Ni05NTwvcGFnZXM+PHZvbHVtZT43MDwvdm9sdW1lPjxudW1iZXI+NDwvbnVtYmVyPjxl
ZGl0aW9uPjIwMTAvMDIvMDQ8L2VkaXRpb24+PGtleXdvcmRzPjxrZXl3b3JkPkFudGluZW9wbGFz
dGljIEFnZW50cy9waGFybWFjb2xvZ3k8L2tleXdvcmQ+PGtleXdvcmQ+Q2FyY2lub21hLCBQYW5j
cmVhdGljIER1Y3RhbC8qZ2VuZXRpY3MvKnBhdGhvbG9neTwva2V5d29yZD48a2V5d29yZD5DZWxs
cywgQ3VsdHVyZWQ8L2tleXdvcmQ+PGtleXdvcmQ+RHJ1ZyBFdmFsdWF0aW9uLCBQcmVjbGluaWNh
bDwva2V5d29yZD48a2V5d29yZD5HZW5lIEV4cHJlc3Npb24gUmVndWxhdGlvbiwgTmVvcGxhc3Rp
Yy9kcnVnIGVmZmVjdHM8L2tleXdvcmQ+PGtleXdvcmQ+R2VuZXMsIGVyYkItMS9kcnVnIGVmZmVj
dHM8L2tleXdvcmQ+PGtleXdvcmQ+R2VuaXN0ZWluL3BoYXJtYWNvbG9neTwva2V5d29yZD48a2V5
d29yZD5IaXN0b25lIERlYWNldHlsYXNlcy9nZW5ldGljczwva2V5d29yZD48a2V5d29yZD5IdW1h
bnM8L2tleXdvcmQ+PGtleXdvcmQ+SW5kb2xlcy9waGFybWFjb2xvZ3k8L2tleXdvcmQ+PGtleXdv
cmQ+SW50ZXJsZXVraW4tMSBSZWNlcHRvci1Bc3NvY2lhdGVkIEtpbmFzZXMvZ2VuZXRpY3M8L2tl
eXdvcmQ+PGtleXdvcmQ+TWljcm9STkFzL2FudGFnb25pc3RzICZhbXA7IGluaGliaXRvcnMvZ2Vu
ZXRpY3MvKnBoeXNpb2xvZ3k8L2tleXdvcmQ+PGtleXdvcmQ+TkYta2FwcGEgQi9nZW5ldGljczwv
a2V5d29yZD48a2V5d29yZD5OZW9wbGFzbSBJbnZhc2l2ZW5lc3M8L2tleXdvcmQ+PGtleXdvcmQ+
UGFuY3JlYXRpYyBOZW9wbGFzbXMvKmdlbmV0aWNzLypwYXRob2xvZ3k8L2tleXdvcmQ+PGtleXdv
cmQ+Uk5BLCBTbWFsbCBJbnRlcmZlcmluZy9waGFybWFjb2xvZ3k8L2tleXdvcmQ+PGtleXdvcmQ+
UmVwcmVzc29yIFByb3RlaW5zL2dlbmV0aWNzPC9rZXl3b3JkPjwva2V5d29yZHM+PGRhdGVzPjxw
dWItZGF0ZXM+PGRhdGU+RmViIDE1PC9kYXRlPjwvcHViLWRhdGVzPjwvZGF0ZXM+PGlzYm4+MTUz
OC03NDQ1IChFbGVjdHJvbmljKSYjeEQ7MDAwOC01NDcyIChMaW5raW5nKTwvaXNibj48YWNjZXNz
aW9uLW51bT4yMDEyNDQ4MzwvYWNjZXNzaW9uLW51bT48dXJscz48cmVsYXRlZC11cmxzPjx1cmw+
aHR0cDovL3d3dy5uY2JpLm5sbS5uaWguZ292L2VudHJlei9xdWVyeS5mY2dpP2NtZD1SZXRyaWV2
ZSZhbXA7ZGI9UHViTWVkJmFtcDtkb3B0PUNpdGF0aW9uJmFtcDtsaXN0X3VpZHM9MjAxMjQ0ODM8
L3VybD48L3JlbGF0ZWQtdXJscz48L3VybHM+PGN1c3RvbTI+Mjk3ODAyNTwvY3VzdG9tMj48ZWxl
Y3Ryb25pYy1yZXNvdXJjZS1udW0+MDAwOC01NDcyLkNBTi0wOS0yNzkyIFtwaWldJiN4RDsxMC4x
MTU4LzAwMDgtNTQ3Mi5DQU4tMDktMjc5MjwvZWxlY3Ryb25pYy1yZXNvdXJjZS1udW0+PGxhbmd1
YWdlPmVuZzwvbGFuZ3VhZ2U+PC9yZWNvcmQ+PC9DaXRlPjxDaXRlPjxBdXRob3I+S2F0YWtvd3Nr
aTwvQXV0aG9yPjxSZWNOdW0+ODM2PC9SZWNOdW0+PHJlY29yZD48cmVjLW51bWJlcj44MzY8L3Jl
Yy1udW1iZXI+PGZvcmVpZ24ta2V5cz48a2V5IGFwcD0iRU4iIGRiLWlkPSJmYXMwenIyd250MGFk
N2UydjVxNXp6MjdzemZ0ZjJydHQ1djkiPjgzNjwva2V5PjwvZm9yZWlnbi1rZXlzPjxyZWYtdHlw
ZSBuYW1lPSJKb3VybmFsIEFydGljbGUiPjE3PC9yZWYtdHlwZT48Y29udHJpYnV0b3JzPjxhdXRo
b3JzPjxhdXRob3I+S2F0YWtvd3NraSwgTS48L2F1dGhvcj48YXV0aG9yPlpoZW5nLCBYLjwvYXV0
aG9yPjxhdXRob3I+SmlhbmcsIEYuPC9hdXRob3I+PGF1dGhvcj5Sb2dlcnMsIFQuPC9hdXRob3I+
PGF1dGhvcj5TemFsYWQsIEEuPC9hdXRob3I+PGF1dGhvcj5DaG9wcCwgTS48L2F1dGhvcj48L2F1
dGhvcnM+PC9jb250cmlidXRvcnM+PGF1dGgtYWRkcmVzcz5EZXBhcnRtZW50IG9mIE5ldXJvbG9n
eSwgSGVucnkgRm9yZCBIb3NwaXRhbCwgRGV0cm9pdCwgTWljaGlnYW4gNDgyMDIsIFVTQS48L2F1
dGgtYWRkcmVzcz48dGl0bGVzPjx0aXRsZT5NaVItMTQ2Yi01cCBzdXBwcmVzc2VzIEVHRlIgZXhw
cmVzc2lvbiBhbmQgcmVkdWNlcyBpbiB2aXRybyBtaWdyYXRpb24gYW5kIGludmFzaW9uIG9mIGds
aW9tYTwvdGl0bGU+PHNlY29uZGFyeS10aXRsZT5DYW5jZXIgSW52ZXN0PC9zZWNvbmRhcnktdGl0
bGU+PC90aXRsZXM+PHBhZ2VzPjEwMjQtMzA8L3BhZ2VzPjx2b2x1bWU+Mjg8L3ZvbHVtZT48bnVt
YmVyPjEwPC9udW1iZXI+PGVkaXRpb24+MjAxMC8wOS8zMDwvZWRpdGlvbj48a2V5d29yZHM+PGtl
eXdvcmQ+QW5pbWFsczwva2V5d29yZD48a2V5d29yZD5CbG90dGluZywgV2VzdGVybjwva2V5d29y
ZD48a2V5d29yZD5DZWxsIExpbmUsIFR1bW9yPC9rZXl3b3JkPjxrZXl3b3JkPipDZWxsIE1vdmVt
ZW50L2dlbmV0aWNzPC9rZXl3b3JkPjxrZXl3b3JkPkdlbmUgRXhwcmVzc2lvbjwva2V5d29yZD48
a2V5d29yZD5HZW5lIEV4cHJlc3Npb24gUmVndWxhdGlvbiwgTmVvcGxhc3RpYy8qZ2VuZXRpY3M8
L2tleXdvcmQ+PGtleXdvcmQ+R2xpb21hLypnZW5ldGljcy9wYXRob2xvZ3k8L2tleXdvcmQ+PGtl
eXdvcmQ+SHVtYW5zPC9rZXl3b3JkPjxrZXl3b3JkPkxhc2Vyczwva2V5d29yZD48a2V5d29yZD5N
aWNlPC9rZXl3b3JkPjxrZXl3b3JkPk1pY2UsIE51ZGU8L2tleXdvcmQ+PGtleXdvcmQ+TWljcm9S
TkFzLypnZW5ldGljczwva2V5d29yZD48a2V5d29yZD5NaWNyb2Rpc3NlY3Rpb248L2tleXdvcmQ+
PGtleXdvcmQ+TmVvcGxhc20gSW52YXNpdmVuZXNzL2dlbmV0aWNzPC9rZXl3b3JkPjxrZXl3b3Jk
PlJlY2VwdG9yLCBFcGlkZXJtYWwgR3Jvd3RoIEZhY3Rvci8qYmlvc3ludGhlc2lzL2dlbmV0aWNz
PC9rZXl3b3JkPjxrZXl3b3JkPlJldmVyc2UgVHJhbnNjcmlwdGFzZSBQb2x5bWVyYXNlIENoYWlu
IFJlYWN0aW9uPC9rZXl3b3JkPjwva2V5d29yZHM+PGRhdGVzPjxwdWItZGF0ZXM+PGRhdGU+RGVj
PC9kYXRlPjwvcHViLWRhdGVzPjwvZGF0ZXM+PGlzYm4+MTUzMi00MTkyIChFbGVjdHJvbmljKSYj
eEQ7MDczNS03OTA3IChMaW5raW5nKTwvaXNibj48YWNjZXNzaW9uLW51bT4yMDg3NDAwMjwvYWNj
ZXNzaW9uLW51bT48dXJscz48cmVsYXRlZC11cmxzPjx1cmw+aHR0cDovL3d3dy5uY2JpLm5sbS5u
aWguZ292L2VudHJlei9xdWVyeS5mY2dpP2NtZD1SZXRyaWV2ZSZhbXA7ZGI9UHViTWVkJmFtcDtk
b3B0PUNpdGF0aW9uJmFtcDtsaXN0X3VpZHM9MjA4NzQwMDI8L3VybD48L3JlbGF0ZWQtdXJscz48
L3VybHM+PGN1c3RvbTI+MzA5NTk0NDwvY3VzdG9tMj48ZWxlY3Ryb25pYy1yZXNvdXJjZS1udW0+
MTAuMzEwOS8wNzM1NzkwNy4yMDEwLjUxMjU5NjwvZWxlY3Ryb25pYy1yZXNvdXJjZS1udW0+PGxh
bmd1YWdlPmVuZzwvbGFuZ3VhZ2U+PC9yZWNvcmQ+PC9DaXRlPjxDaXRlPjxBdXRob3I+WGlhPC9B
dXRob3I+PFllYXI+MjAwOTwvWWVhcj48UmVjTnVtPjgzNzwvUmVjTnVtPjxyZWNvcmQ+PHJlYy1u
dW1iZXI+ODM3PC9yZWMtbnVtYmVyPjxmb3JlaWduLWtleXM+PGtleSBhcHA9IkVOIiBkYi1pZD0i
ZmFzMHpyMndudDBhZDdlMnY1cTV6ejI3c3pmdGYycnR0NXY5Ij44Mzc8L2tleT48L2ZvcmVpZ24t
a2V5cz48cmVmLXR5cGUgbmFtZT0iSm91cm5hbCBBcnRpY2xlIj4xNzwvcmVmLXR5cGU+PGNvbnRy
aWJ1dG9ycz48YXV0aG9ycz48YXV0aG9yPlhpYSwgSC48L2F1dGhvcj48YXV0aG9yPlFpLCBZLjwv
YXV0aG9yPjxhdXRob3I+TmcsIFMuIFMuPC9hdXRob3I+PGF1dGhvcj5DaGVuLCBYLjwvYXV0aG9y
PjxhdXRob3I+TGksIEQuPC9hdXRob3I+PGF1dGhvcj5DaGVuLCBTLjwvYXV0aG9yPjxhdXRob3I+
R2UsIFIuPC9hdXRob3I+PGF1dGhvcj5KaWFuZywgUy48L2F1dGhvcj48YXV0aG9yPkxpLCBHLjwv
YXV0aG9yPjxhdXRob3I+Q2hlbiwgWS48L2F1dGhvcj48YXV0aG9yPkhlLCBNLiBMLjwvYXV0aG9y
PjxhdXRob3I+S3VuZywgSC4gRi48L2F1dGhvcj48YXV0aG9yPkxhaSwgTC48L2F1dGhvcj48YXV0
aG9yPkxpbiwgTS4gQy48L2F1dGhvcj48L2F1dGhvcnM+PC9jb250cmlidXRvcnM+PGF1dGgtYWRk
cmVzcz5JbnRlZ3JhdGl2ZSBDaGVtaWNhbCBCaW9sb2d5IExhYm9yYXRvcnksIEluc3RpdHV0ZSBv
ZiBNb2xlY3VsYXIgVGVjaG5vbG9neSwgRGVwYXJ0bWVudCBvZiBDaGVtaXN0cnksIFRoZSBVbml2
ZXJzaXR5IG9mIEhvbmcgS29uZywgUG9rZnVsYW0sIEhvbmcgS29uZywgQ2hpbmEuPC9hdXRoLWFk
ZHJlc3M+PHRpdGxlcz48dGl0bGU+bWljcm9STkEtMTQ2YiBpbmhpYml0cyBnbGlvbWEgY2VsbCBt
aWdyYXRpb24gYW5kIGludmFzaW9uIGJ5IHRhcmdldGluZyBNTVBzPC90aXRsZT48c2Vjb25kYXJ5
LXRpdGxlPkJyYWluIFJlczwvc2Vjb25kYXJ5LXRpdGxlPjwvdGl0bGVzPjxwYWdlcz4xNTgtNjU8
L3BhZ2VzPjx2b2x1bWU+MTI2OTwvdm9sdW1lPjxlZGl0aW9uPjIwMDkvMDMvMDc8L2VkaXRpb24+
PGtleXdvcmRzPjxrZXl3b3JkPkJyYWluIE5lb3BsYXNtcy8qZ2VuZXRpY3MvcGF0aG9sb2d5PC9r
ZXl3b3JkPjxrZXl3b3JkPkNlbGwgRGl2aXNpb24vZ2VuZXRpY3M8L2tleXdvcmQ+PGtleXdvcmQ+
Q2VsbCBMaW5lLCBUdW1vcjwva2V5d29yZD48a2V5d29yZD5DZWxsIE1vdmVtZW50LypnZW5ldGlj
czwva2V5d29yZD48a2V5d29yZD5HZW5lIEV4cHJlc3Npb24gUmVndWxhdGlvbiwgTmVvcGxhc3Rp
Yzwva2V5d29yZD48a2V5d29yZD5HbGlvbWEvKmdlbmV0aWNzL3NlY29uZGFyeTwva2V5d29yZD48
a2V5d29yZD5IdW1hbnM8L2tleXdvcmQ+PGtleXdvcmQ+TWF0cml4IE1ldGFsbG9wcm90ZWluYXNl
IDE2LypnZW5ldGljczwva2V5d29yZD48a2V5d29yZD5NaWNyb1JOQXMvKmdlbmV0aWNzPC9rZXl3
b3JkPjxrZXl3b3JkPk11dGFnZW5lc2lzLCBTaXRlLURpcmVjdGVkPC9rZXl3b3JkPjxrZXl3b3Jk
Pk5lb3BsYXNtIEludmFzaXZlbmVzczwva2V5d29yZD48a2V5d29yZD5UcmFuc2ZlY3Rpb248L2tl
eXdvcmQ+PC9rZXl3b3Jkcz48ZGF0ZXM+PHllYXI+MjAwOTwveWVhcj48cHViLWRhdGVzPjxkYXRl
Pk1heSA3PC9kYXRlPjwvcHViLWRhdGVzPjwvZGF0ZXM+PGlzYm4+MTg3Mi02MjQwIChFbGVjdHJv
bmljKSYjeEQ7MDAwNi04OTkzIChMaW5raW5nKTwvaXNibj48YWNjZXNzaW9uLW51bT4xOTI2NTY4
NjwvYWNjZXNzaW9uLW51bT48dXJscz48cmVsYXRlZC11cmxzPjx1cmw+aHR0cDovL3d3dy5uY2Jp
Lm5sbS5uaWguZ292L2VudHJlei9xdWVyeS5mY2dpP2NtZD1SZXRyaWV2ZSZhbXA7ZGI9UHViTWVk
JmFtcDtkb3B0PUNpdGF0aW9uJmFtcDtsaXN0X3VpZHM9MTkyNjU2ODY8L3VybD48L3JlbGF0ZWQt
dXJscz48L3VybHM+PGVsZWN0cm9uaWMtcmVzb3VyY2UtbnVtPlMwMDA2LTg5OTMoMDkpMDAzNzAt
OSBbcGlpXSYjeEQ7MTAuMTAxNi9qLmJyYWlucmVzLjIwMDkuMDIuMDM3PC9lbGVjdHJvbmljLXJl
c291cmNlLW51bT48bGFuZ3VhZ2U+ZW5nPC9sYW5ndWFnZT48L3JlY29yZD48L0NpdGU+PENpdGU+
PEF1dGhvcj5BaG48L0F1dGhvcj48UmVjTnVtPjIyMDwvUmVjTnVtPjxyZWNvcmQ+PHJlYy1udW1i
ZXI+MjIwPC9yZWMtbnVtYmVyPjxmb3JlaWduLWtleXM+PGtleSBhcHA9IkVOIiBkYi1pZD0iZmFz
MHpyMndudDBhZDdlMnY1cTV6ejI3c3pmdGYycnR0NXY5Ij4yMjA8L2tleT48L2ZvcmVpZ24ta2V5
cz48cmVmLXR5cGUgbmFtZT0iSm91cm5hbCBBcnRpY2xlIj4xNzwvcmVmLXR5cGU+PGNvbnRyaWJ1
dG9ycz48YXV0aG9ycz48YXV0aG9yPkFobiwgWS4gSC48L2F1dGhvcj48YXV0aG9yPkdpYmJvbnMs
IEQuIEwuPC9hdXRob3I+PGF1dGhvcj5DaGFrcmF2YXJ0aSwgRC48L2F1dGhvcj48YXV0aG9yPkNy
ZWlnaHRvbiwgQy4gSi48L2F1dGhvcj48YXV0aG9yPlJpenZpLCBaLiBILjwvYXV0aG9yPjxhdXRo
b3I+QWRhbXMsIEguIFAuPC9hdXRob3I+PGF1dGhvcj5QZXJ0c2VtbGlkaXMsIEEuPC9hdXRob3I+
PGF1dGhvcj5HcmVnb3J5LCBQLiBBLjwvYXV0aG9yPjxhdXRob3I+V3JpZ2h0LCBKLiBBLjwvYXV0
aG9yPjxhdXRob3I+R29vZGFsbCwgRy4gSi48L2F1dGhvcj48YXV0aG9yPkZsb3JlcywgRS4gUi48
L2F1dGhvcj48YXV0aG9yPkt1cmllLCBKLiBNLjwvYXV0aG9yPjwvYXV0aG9ycz48L2NvbnRyaWJ1
dG9ycz48YXV0aC1hZGRyZXNzPkRlcGFydG1lbnQgb2YgVGhvcmFjaWMvSGVhZCBhbmQgTmVjayBN
ZWRpY2FsIE9uY29sb2d5LCBVbml2ZXJzaXR5IG9mIFRleGFzIE1EIEFuZGVyc29uIENhbmNlciBD
ZW50ZXIsIEhvdXN0b24sIFRYIDc3MDMwLCBVU0EuPC9hdXRoLWFkZHJlc3M+PHRpdGxlcz48dGl0
bGU+WkVCMSBkcml2ZXMgcHJvbWV0YXN0YXRpYyBhY3RpbiBjeXRvc2tlbGV0YWwgcmVtb2RlbGlu
ZyBieSBkb3ducmVndWxhdGluZyBtaVItMzRhIGV4cHJlc3Npb248L3RpdGxlPjxzZWNvbmRhcnkt
dGl0bGU+SiBDbGluIEludmVzdDwvc2Vjb25kYXJ5LXRpdGxlPjwvdGl0bGVzPjxwYWdlcz4zMTcw
LTgzPC9wYWdlcz48dm9sdW1lPjEyMjwvdm9sdW1lPjxudW1iZXI+OTwvbnVtYmVyPjxlZGl0aW9u
PjIwMTIvMDgvMDI8L2VkaXRpb24+PGRhdGVzPjxwdWItZGF0ZXM+PGRhdGU+U2VwIDQ8L2RhdGU+
PC9wdWItZGF0ZXM+PC9kYXRlcz48aXNibj4xNTU4LTgyMzggKEVsZWN0cm9uaWMpJiN4RDswMDIx
LTk3MzggKExpbmtpbmcpPC9pc2JuPjxhY2Nlc3Npb24tbnVtPjIyODUwODc3PC9hY2Nlc3Npb24t
bnVtPjx1cmxzPjxyZWxhdGVkLXVybHM+PHVybD5odHRwOi8vd3d3Lm5jYmkubmxtLm5paC5nb3Yv
ZW50cmV6L3F1ZXJ5LmZjZ2k/Y21kPVJldHJpZXZlJmFtcDtkYj1QdWJNZWQmYW1wO2RvcHQ9Q2l0
YXRpb24mYW1wO2xpc3RfdWlkcz0yMjg1MDg3NzwvdXJsPjwvcmVsYXRlZC11cmxzPjwvdXJscz48
Y3VzdG9tMj4zNDI4MDk1PC9jdXN0b20yPjxlbGVjdHJvbmljLXJlc291cmNlLW51bT42MzYwOCBb
cGlpXSYjeEQ7MTAuMTE3Mi9KQ0k2MzYwODwvZWxlY3Ryb25pYy1yZXNvdXJjZS1udW0+PGxhbmd1
YWdlPmVuZzwvbGFuZ3VhZ2U+PC9yZWNvcmQ+PC9DaXRlPjxDaXRlPjxBdXRob3I+Wmhhbmc8L0F1
dGhvcj48UmVjTnVtPjgzOTwvUmVjTnVtPjxyZWNvcmQ+PHJlYy1udW1iZXI+ODM5PC9yZWMtbnVt
YmVyPjxmb3JlaWduLWtleXM+PGtleSBhcHA9IkVOIiBkYi1pZD0iZmFzMHpyMndudDBhZDdlMnY1
cTV6ejI3c3pmdGYycnR0NXY5Ij44Mzk8L2tleT48L2ZvcmVpZ24ta2V5cz48cmVmLXR5cGUgbmFt
ZT0iSm91cm5hbCBBcnRpY2xlIj4xNzwvcmVmLXR5cGU+PGNvbnRyaWJ1dG9ycz48YXV0aG9ycz48
YXV0aG9yPlpoYW5nLCBZLjwvYXV0aG9yPjxhdXRob3I+R29uZywgVy48L2F1dGhvcj48YXV0aG9y
PkRhaSwgUy48L2F1dGhvcj48YXV0aG9yPkh1YW5nLCBHLjwvYXV0aG9yPjxhdXRob3I+U2hlbiwg
WC48L2F1dGhvcj48YXV0aG9yPkdhbywgTS48L2F1dGhvcj48YXV0aG9yPlh1LCBaLjwvYXV0aG9y
PjxhdXRob3I+WmVuZywgWS48L2F1dGhvcj48YXV0aG9yPkhlLCBGLjwvYXV0aG9yPjwvYXV0aG9y
cz48L2NvbnRyaWJ1dG9ycz48YXV0aC1hZGRyZXNzPkRlcGFydG1lbnQgb2YgQmlvY2hlbWlzdHJ5
IGFuZCBNb2xlY3VsYXIgQmlvbG9neSwgQ29sbGVnZSBvZiBCYXNpYyBNZWRpY2FsIFNjaWVuY2Vz
LCBUaGlyZCBNaWxpdGFyeSBNZWRpY2FsIFVuaXZlcnNpdHksIENob25ncWluZyA0MDAwMzgsIENo
aW5hLjwvYXV0aC1hZGRyZXNzPjx0aXRsZXM+PHRpdGxlPkRvd25yZWd1bGF0aW9uIG9mIGh1bWFu
IGZhcm5lc29pZCBYIHJlY2VwdG9yIGJ5IG1pUi00MjEgcHJvbW90ZXMgcHJvbGlmZXJhdGlvbiBh
bmQgbWlncmF0aW9uIG9mIGhlcGF0b2NlbGx1bGFyIGNhcmNpbm9tYSBjZWxsczwvdGl0bGU+PHNl
Y29uZGFyeS10aXRsZT5Nb2wgQ2FuY2VyIFJlczwvc2Vjb25kYXJ5LXRpdGxlPjwvdGl0bGVzPjxw
YWdlcz41MTYtMjI8L3BhZ2VzPjx2b2x1bWU+MTA8L3ZvbHVtZT48bnVtYmVyPjQ8L251bWJlcj48
ZWRpdGlvbj4yMDEyLzAzLzI3PC9lZGl0aW9uPjxrZXl3b3Jkcz48a2V5d29yZD5DYXJjaW5vbWEs
IEhlcGF0b2NlbGx1bGFyLypnZW5ldGljcy9tZXRhYm9saXNtL3BhdGhvbG9neTwva2V5d29yZD48
a2V5d29yZD5DZWxsIEdyb3d0aCBQcm9jZXNzZXMvcGh5c2lvbG9neTwva2V5d29yZD48a2V5d29y
ZD5DZWxsIExpbmUsIFR1bW9yPC9rZXl3b3JkPjxrZXl3b3JkPkNlbGwgTW92ZW1lbnQvKnBoeXNp
b2xvZ3k8L2tleXdvcmQ+PGtleXdvcmQ+RG93bi1SZWd1bGF0aW9uPC9rZXl3b3JkPjxrZXl3b3Jk
Pkh1bWFuczwva2V5d29yZD48a2V5d29yZD5MaXZlciBOZW9wbGFzbXMvKmdlbmV0aWNzL21ldGFi
b2xpc20vcGF0aG9sb2d5PC9rZXl3b3JkPjxrZXl3b3JkPk1pY3JvUk5Bcy8qZ2VuZXRpY3MvbWV0
YWJvbGlzbTwva2V5d29yZD48a2V5d29yZD5SZWNlcHRvcnMsIEN5dG9wbGFzbWljIGFuZCBOdWNs
ZWFyLypnZW5ldGljcy9tZXRhYm9saXNtPC9rZXl3b3JkPjxrZXl3b3JkPlRyYW5zZmVjdGlvbjwv
a2V5d29yZD48L2tleXdvcmRzPjxkYXRlcz48cHViLWRhdGVzPjxkYXRlPkFwcjwvZGF0ZT48L3B1
Yi1kYXRlcz48L2RhdGVzPjxpc2JuPjE1NTctMzEyNSAoRWxlY3Ryb25pYykmI3hEOzE1NDEtNzc4
NiAoTGlua2luZyk8L2lzYm4+PGFjY2Vzc2lvbi1udW0+MjI0NDY4NzQ8L2FjY2Vzc2lvbi1udW0+
PHVybHM+PHJlbGF0ZWQtdXJscz48dXJsPmh0dHA6Ly93d3cubmNiaS5ubG0ubmloLmdvdi9lbnRy
ZXovcXVlcnkuZmNnaT9jbWQ9UmV0cmlldmUmYW1wO2RiPVB1Yk1lZCZhbXA7ZG9wdD1DaXRhdGlv
biZhbXA7bGlzdF91aWRzPTIyNDQ2ODc0PC91cmw+PC9yZWxhdGVkLXVybHM+PC91cmxzPjxlbGVj
dHJvbmljLXJlc291cmNlLW51bT4xNTQxLTc3ODYuTUNSLTExLTA0NzMgW3BpaV0mI3hEOzEwLjEx
NTgvMTU0MS03Nzg2Lk1DUi0xMS0wNDczPC9lbGVjdHJvbmljLXJlc291cmNlLW51bT48bGFuZ3Vh
Z2U+ZW5nPC9sYW5ndWFnZT48L3JlY29yZD48L0NpdGU+PENpdGU+PEF1dGhvcj5aaGFuZzwvQXV0
aG9yPjxSZWNOdW0+NzYwPC9SZWNOdW0+PHJlY29yZD48cmVjLW51bWJlcj43NjA8L3JlYy1udW1i
ZXI+PGZvcmVpZ24ta2V5cz48a2V5IGFwcD0iRU4iIGRiLWlkPSJmYXMwenIyd250MGFkN2UydjVx
NXp6MjdzemZ0ZjJydHQ1djkiPjc2MDwva2V5PjwvZm9yZWlnbi1rZXlzPjxyZWYtdHlwZSBuYW1l
PSJKb3VybmFsIEFydGljbGUiPjE3PC9yZWYtdHlwZT48Y29udHJpYnV0b3JzPjxhdXRob3JzPjxh
dXRob3I+WmhhbmcsIEguPC9hdXRob3I+PGF1dGhvcj5RaSwgTS48L2F1dGhvcj48YXV0aG9yPkxp
LCBTLjwvYXV0aG9yPjxhdXRob3I+UWksIFQuPC9hdXRob3I+PGF1dGhvcj5NZWksIEguPC9hdXRo
b3I+PGF1dGhvcj5IdWFuZywgSy48L2F1dGhvcj48YXV0aG9yPlpoZW5nLCBMLjwvYXV0aG9yPjxh
dXRob3I+VG9uZywgUS48L2F1dGhvcj48L2F1dGhvcnM+PC9jb250cmlidXRvcnM+PGF1dGgtYWRk
cmVzcz5EZXBhcnRtZW50IG9mIFBlZGlhdHJpYyBTdXJnZXJ5LCBVbmlvbiBIb3NwaXRhbCBvZiBU
b25namkgTWVkaWNhbCBDb2xsZWdlLCBIdWF6aG9uZyBVbml2ZXJzaXR5IG9mIFNjaWVuY2UgYW5k
IFRlY2hub2xvZ3ksIFd1aGFuLCBQUiBDaGluYS48L2F1dGgtYWRkcmVzcz48dGl0bGVzPjx0aXRs
ZT5taWNyb1JOQS05IHRhcmdldHMgbWF0cml4IG1ldGFsbG9wcm90ZWluYXNlIDE0IHRvIGluaGli
aXQgaW52YXNpb24sIG1ldGFzdGFzaXMsIGFuZCBhbmdpb2dlbmVzaXMgb2YgbmV1cm9ibGFzdG9t
YSBjZWxsczwvdGl0bGU+PHNlY29uZGFyeS10aXRsZT5Nb2wgQ2FuY2VyIFRoZXI8L3NlY29uZGFy
eS10aXRsZT48L3RpdGxlcz48cGFnZXM+MTQ1NC02NjwvcGFnZXM+PHZvbHVtZT4xMTwvdm9sdW1l
PjxudW1iZXI+NzwvbnVtYmVyPjxlZGl0aW9uPjIwMTIvMDUvMDk8L2VkaXRpb24+PGtleXdvcmRz
PjxrZXl3b3JkPjMmYXBvczsgVW50cmFuc2xhdGVkIFJlZ2lvbnM8L2tleXdvcmQ+PGtleXdvcmQ+
QW5pbWFsczwva2V5d29yZD48a2V5d29yZD5CYXNlIFNlcXVlbmNlPC9rZXl3b3JkPjxrZXl3b3Jk
PkJpbmRpbmcgU2l0ZXM8L2tleXdvcmQ+PGtleXdvcmQ+Q2VsbCBBZGhlc2lvbi9nZW5ldGljczwv
a2V5d29yZD48a2V5d29yZD5DZWxsIExpbmUsIFR1bW9yPC9rZXl3b3JkPjxrZXl3b3JkPkNlbGwg
TW92ZW1lbnQvKmdlbmV0aWNzPC9rZXl3b3JkPjxrZXl3b3JkPkNlbGwgUHJvbGlmZXJhdGlvbjwv
a2V5d29yZD48a2V5d29yZD5HZW5lIEV4cHJlc3Npb24gUmVndWxhdGlvbiwgTmVvcGxhc3RpYzwv
a2V5d29yZD48a2V5d29yZD5HZW5lIE9yZGVyPC9rZXl3b3JkPjxrZXl3b3JkPkdlbmUgU2lsZW5j
aW5nPC9rZXl3b3JkPjxrZXl3b3JkPkh1bWFuczwva2V5d29yZD48a2V5d29yZD5NYWxlPC9rZXl3
b3JkPjxrZXl3b3JkPk1hdHJpeCBNZXRhbGxvcHJvdGVpbmFzZSAxNC8qZ2VuZXRpY3MvbWV0YWJv
bGlzbTwva2V5d29yZD48a2V5d29yZD5NaWNlPC9rZXl3b3JkPjxrZXl3b3JkPk1pY2UsIE51ZGU8
L2tleXdvcmQ+PGtleXdvcmQ+TWljcm9STkFzLypnZW5ldGljcy9tZXRhYm9saXNtPC9rZXl3b3Jk
PjxrZXl3b3JkPk5lb3BsYXNtIE1ldGFzdGFzaXM8L2tleXdvcmQ+PGtleXdvcmQ+TmVvdmFzY3Vs
YXJpemF0aW9uLCBQYXRob2xvZ2ljLypnZW5ldGljczwva2V5d29yZD48a2V5d29yZD5OZXVyb2Js
YXN0b21hLypnZW5ldGljcy9tZXRhYm9saXNtLypwYXRob2xvZ3k8L2tleXdvcmQ+PGtleXdvcmQ+
Uk5BIFByb2Nlc3NpbmcsIFBvc3QtVHJhbnNjcmlwdGlvbmFsPC9rZXl3b3JkPjwva2V5d29yZHM+
PGRhdGVzPjxwdWItZGF0ZXM+PGRhdGU+SnVsPC9kYXRlPjwvcHViLWRhdGVzPjwvZGF0ZXM+PGlz
Ym4+MTUzOC04NTE0IChFbGVjdHJvbmljKSYjeEQ7MTUzNS03MTYzIChMaW5raW5nKTwvaXNibj48
YWNjZXNzaW9uLW51bT4yMjU2NDcyMzwvYWNjZXNzaW9uLW51bT48dXJscz48cmVsYXRlZC11cmxz
Pjx1cmw+aHR0cDovL3d3dy5uY2JpLm5sbS5uaWguZ292L2VudHJlei9xdWVyeS5mY2dpP2NtZD1S
ZXRyaWV2ZSZhbXA7ZGI9UHViTWVkJmFtcDtkb3B0PUNpdGF0aW9uJmFtcDtsaXN0X3VpZHM9MjI1
NjQ3MjM8L3VybD48L3JlbGF0ZWQtdXJscz48L3VybHM+PGVsZWN0cm9uaWMtcmVzb3VyY2UtbnVt
PjE1MzUtNzE2My5NQ1QtMTItMDAwMSBbcGlpXSYjeEQ7MTAuMTE1OC8xNTM1LTcxNjMuTUNULTEy
LTAwMDE8L2VsZWN0cm9uaWMtcmVzb3VyY2UtbnVtPjxsYW5ndWFnZT5lbmc8L2xhbmd1YWdlPjwv
cmVjb3JkPjwvQ2l0ZT48Q2l0ZT48QXV0aG9yPlpoZW5nPC9BdXRob3I+PFJlY051bT43Nzc8L1Jl
Y051bT48cmVjb3JkPjxyZWMtbnVtYmVyPjc3NzwvcmVjLW51bWJlcj48Zm9yZWlnbi1rZXlzPjxr
ZXkgYXBwPSJFTiIgZGItaWQ9ImZhczB6cjJ3bnQwYWQ3ZTJ2NXE1enoyN3N6ZnRmMnJ0dDV2OSI+
Nzc3PC9rZXk+PC9mb3JlaWduLWtleXM+PHJlZi10eXBlIG5hbWU9IkpvdXJuYWwgQXJ0aWNsZSI+
MTc8L3JlZi10eXBlPjxjb250cmlidXRvcnM+PGF1dGhvcnM+PGF1dGhvcj5aaGVuZywgTC48L2F1
dGhvcj48YXV0aG9yPlFpLCBULjwvYXV0aG9yPjxhdXRob3I+WWFuZywgRC48L2F1dGhvcj48YXV0
aG9yPlFpLCBNLjwvYXV0aG9yPjxhdXRob3I+TGksIEQuPC9hdXRob3I+PGF1dGhvcj5YaWFuZywg
WC48L2F1dGhvcj48YXV0aG9yPkh1YW5nLCBLLjwvYXV0aG9yPjxhdXRob3I+VG9uZywgUS48L2F1
dGhvcj48L2F1dGhvcnM+PC9jb250cmlidXRvcnM+PGF1dGgtYWRkcmVzcz5EZXBhcnRtZW50IG9m
IFBhdGhvbG9neSwgVW5pb24gSG9zcGl0YWwgb2YgVG9uZ2ppIE1lZGljYWwgQ29sbGVnZSwgSHVh
emhvbmcgVW5pdmVyc2l0eSBvZiBTY2llbmNlIGFuZCBUZWNobm9sb2d5LCBXdWhhbiwgSHViZWkg
UHJvdmluY2UsIENoaW5hLjwvYXV0aC1hZGRyZXNzPjx0aXRsZXM+PHRpdGxlPm1pY3JvUk5BLTkg
c3VwcHJlc3NlcyB0aGUgcHJvbGlmZXJhdGlvbiwgaW52YXNpb24gYW5kIG1ldGFzdGFzaXMgb2Yg
Z2FzdHJpYyBjYW5jZXIgY2VsbHMgdGhyb3VnaCB0YXJnZXRpbmcgY3ljbGluIEQxIGFuZCBFdHMx
PC90aXRsZT48c2Vjb25kYXJ5LXRpdGxlPlBMb1MgT25lPC9zZWNvbmRhcnktdGl0bGU+PC90aXRs
ZXM+PHBhZ2VzPmU1NTcxOTwvcGFnZXM+PHZvbHVtZT44PC92b2x1bWU+PG51bWJlcj4xPC9udW1i
ZXI+PGVkaXRpb24+MjAxMy8wMi8wNjwvZWRpdGlvbj48ZGF0ZXM+PC9kYXRlcz48aXNibj4xOTMy
LTYyMDMgKEVsZWN0cm9uaWMpJiN4RDsxOTMyLTYyMDMgKExpbmtpbmcpPC9pc2JuPjxhY2Nlc3Np
b24tbnVtPjIzMzgzMjcxPC9hY2Nlc3Npb24tbnVtPjx1cmxzPjxyZWxhdGVkLXVybHM+PHVybD5o
dHRwOi8vd3d3Lm5jYmkubmxtLm5paC5nb3YvZW50cmV6L3F1ZXJ5LmZjZ2k/Y21kPVJldHJpZXZl
JmFtcDtkYj1QdWJNZWQmYW1wO2RvcHQ9Q2l0YXRpb24mYW1wO2xpc3RfdWlkcz0yMzM4MzI3MTwv
dXJsPjwvcmVsYXRlZC11cmxzPjwvdXJscz48Y3VzdG9tMj4zNTYxMzAyPC9jdXN0b20yPjxlbGVj
dHJvbmljLXJlc291cmNlLW51bT4xMC4xMzcxL2pvdXJuYWwucG9uZS4wMDU1NzE5JiN4RDtQT05F
LUQtMTItMjgxOTQgW3BpaV08L2VsZWN0cm9uaWMtcmVzb3VyY2UtbnVtPjxsYW5ndWFnZT5lbmc8
L2xhbmd1YWdlPjwvcmVjb3JkPjwvQ2l0ZT48Q2l0ZT48QXV0aG9yPlpodWFuZzwvQXV0aG9yPjxS
ZWNOdW0+NzkwPC9SZWNOdW0+PHJlY29yZD48cmVjLW51bWJlcj43OTA8L3JlYy1udW1iZXI+PGZv
cmVpZ24ta2V5cz48a2V5IGFwcD0iRU4iIGRiLWlkPSJmYXMwenIyd250MGFkN2UydjVxNXp6Mjdz
emZ0ZjJydHQ1djkiPjc5MDwva2V5PjwvZm9yZWlnbi1rZXlzPjxyZWYtdHlwZSBuYW1lPSJKb3Vy
bmFsIEFydGljbGUiPjE3PC9yZWYtdHlwZT48Y29udHJpYnV0b3JzPjxhdXRob3JzPjxhdXRob3I+
Wmh1YW5nLCBHLjwvYXV0aG9yPjxhdXRob3I+V3UsIFguPC9hdXRob3I+PGF1dGhvcj5KaWFuZywg
Wi48L2F1dGhvcj48YXV0aG9yPkthc21hbiwgSS48L2F1dGhvcj48YXV0aG9yPllhbywgSi48L2F1
dGhvcj48YXV0aG9yPkd1YW4sIFkuPC9hdXRob3I+PGF1dGhvcj5PZWgsIEouPC9hdXRob3I+PGF1
dGhvcj5Nb2RydXNhbiwgWi48L2F1dGhvcj48YXV0aG9yPkJhaXMsIEMuPC9hdXRob3I+PGF1dGhv
cj5TYW1wYXRoLCBELjwvYXV0aG9yPjxhdXRob3I+RmVycmFyYSwgTi48L2F1dGhvcj48L2F1dGhv
cnM+PC9jb250cmlidXRvcnM+PGF1dGgtYWRkcmVzcz5HZW5lbnRlY2ggSW5jLiwgU291dGggU2Fu
IEZyYW5jaXNjbywgQ0EgOTQwODAsIFVTQS48L2F1dGgtYWRkcmVzcz48dGl0bGVzPjx0aXRsZT5U
dW1vdXItc2VjcmV0ZWQgbWlSLTkgcHJvbW90ZXMgZW5kb3RoZWxpYWwgY2VsbCBtaWdyYXRpb24g
YW5kIGFuZ2lvZ2VuZXNpcyBieSBhY3RpdmF0aW5nIHRoZSBKQUstU1RBVCBwYXRod2F5PC90aXRs
ZT48c2Vjb25kYXJ5LXRpdGxlPkVNQk8gSjwvc2Vjb25kYXJ5LXRpdGxlPjwvdGl0bGVzPjxwYWdl
cz4zNTEzLTIzPC9wYWdlcz48dm9sdW1lPjMxPC92b2x1bWU+PG51bWJlcj4xNzwvbnVtYmVyPjxl
ZGl0aW9uPjIwMTIvMDcvMTA8L2VkaXRpb24+PGtleXdvcmRzPjxrZXl3b3JkPkFuaW1hbHM8L2tl
eXdvcmQ+PGtleXdvcmQ+Q09TIENlbGxzPC9rZXl3b3JkPjxrZXl3b3JkPkNlbGwgTGluZTwva2V5
d29yZD48a2V5d29yZD5DZWxsIExpbmUsIFR1bW9yPC9rZXl3b3JkPjxrZXl3b3JkPkNlbGwgTW92
ZW1lbnQ8L2tleXdvcmQ+PGtleXdvcmQ+Q2VyY29waXRoZWN1cyBhZXRoaW9wczwva2V5d29yZD48
a2V5d29yZD5FbmRvdGhlbGlhbCBDZWxscy8qcGh5c2lvbG9neTwva2V5d29yZD48a2V5d29yZD5I
dW1hbnM8L2tleXdvcmQ+PGtleXdvcmQ+SmFudXMgS2luYXNlIDEvYW50YWdvbmlzdHMgJmFtcDsg
aW5oaWJpdG9ycy9tZXRhYm9saXNtPC9rZXl3b3JkPjxrZXl3b3JkPkphbnVzIEtpbmFzZSAyL2Fu
dGFnb25pc3RzICZhbXA7IGluaGliaXRvcnMvbWV0YWJvbGlzbTwva2V5d29yZD48a2V5d29yZD5N
aWNlPC9rZXl3b3JkPjxrZXl3b3JkPk1pY2UsIEluYnJlZCBCQUxCIEM8L2tleXdvcmQ+PGtleXdv
cmQ+TWljcm9STkFzLypiaW9zeW50aGVzaXM8L2tleXdvcmQ+PGtleXdvcmQ+TmVvcGxhc21zL2Ry
dWcgdGhlcmFweS8qZ2VuZXRpY3MvcGF0aG9sb2d5PC9rZXl3b3JkPjxrZXl3b3JkPk5lb3Zhc2N1
bGFyaXphdGlvbiwgUGF0aG9sb2dpYy9kcnVnIHRoZXJhcHkvKmdlbmV0aWNzL3BhdGhvbG9neTwv
a2V5d29yZD48a2V5d29yZD5Qcm90ZWluIEtpbmFzZSBJbmhpYml0b3JzL3RoZXJhcGV1dGljIHVz
ZTwva2V5d29yZD48a2V5d29yZD5TVEFUMSBUcmFuc2NyaXB0aW9uIEZhY3Rvci9hbnRhZ29uaXN0
cyAmYW1wOyBpbmhpYml0b3JzL21ldGFib2xpc208L2tleXdvcmQ+PGtleXdvcmQ+U1RBVDMgVHJh
bnNjcmlwdGlvbiBGYWN0b3IvYW50YWdvbmlzdHMgJmFtcDsgaW5oaWJpdG9ycy9tZXRhYm9saXNt
PC9rZXl3b3JkPjxrZXl3b3JkPlNpZ25hbCBUcmFuc2R1Y3Rpb248L2tleXdvcmQ+PGtleXdvcmQ+
U3VwcHJlc3NvciBvZiBDeXRva2luZSBTaWduYWxpbmcgUHJvdGVpbnMvbWV0YWJvbGlzbTwva2V5
d29yZD48a2V5d29yZD5VcC1SZWd1bGF0aW9uPC9rZXl3b3JkPjxrZXl3b3JkPlhlbm9ncmFmdCBN
b2RlbCBBbnRpdHVtb3IgQXNzYXlzPC9rZXl3b3JkPjwva2V5d29yZHM+PGRhdGVzPjxwdWItZGF0
ZXM+PGRhdGU+QXVnIDI5PC9kYXRlPjwvcHViLWRhdGVzPjwvZGF0ZXM+PGlzYm4+MTQ2MC0yMDc1
IChFbGVjdHJvbmljKSYjeEQ7MDI2MS00MTg5IChMaW5raW5nKTwvaXNibj48YWNjZXNzaW9uLW51
bT4yMjc3MzE4NTwvYWNjZXNzaW9uLW51bT48dXJscz48cmVsYXRlZC11cmxzPjx1cmw+aHR0cDov
L3d3dy5uY2JpLm5sbS5uaWguZ292L2VudHJlei9xdWVyeS5mY2dpP2NtZD1SZXRyaWV2ZSZhbXA7
ZGI9UHViTWVkJmFtcDtkb3B0PUNpdGF0aW9uJmFtcDtsaXN0X3VpZHM9MjI3NzMxODU8L3VybD48
L3JlbGF0ZWQtdXJscz48L3VybHM+PGN1c3RvbTI+MzQzMzc4MjwvY3VzdG9tMj48ZWxlY3Ryb25p
Yy1yZXNvdXJjZS1udW0+ZW1ib2oyMDEyMTgzIFtwaWldJiN4RDsxMC4xMDM4L2VtYm9qLjIwMTIu
MTgzPC9lbGVjdHJvbmljLXJlc291cmNlLW51bT48bGFuZ3VhZ2U+ZW5nPC9sYW5ndWFnZT48L3Jl
Y29yZD48L0NpdGU+PENpdGU+PEF1dGhvcj5Hb2RsZXdza2k8L0F1dGhvcj48UmVjTnVtPjM0OTwv
UmVjTnVtPjxyZWNvcmQ+PHJlYy1udW1iZXI+MzQ5PC9yZWMtbnVtYmVyPjxmb3JlaWduLWtleXM+
PGtleSBhcHA9IkVOIiBkYi1pZD0iZmFzMHpyMndudDBhZDdlMnY1cTV6ejI3c3pmdGYycnR0NXY5
Ij4zNDk8L2tleT48L2ZvcmVpZ24ta2V5cz48cmVmLXR5cGUgbmFtZT0iSm91cm5hbCBBcnRpY2xl
Ij4xNzwvcmVmLXR5cGU+PGNvbnRyaWJ1dG9ycz48YXV0aG9ycz48YXV0aG9yPkdvZGxld3NraSwg
Si48L2F1dGhvcj48YXV0aG9yPkJyb25pc3osIEEuPC9hdXRob3I+PGF1dGhvcj5Ob3dpY2tpLCBN
LiBPLjwvYXV0aG9yPjxhdXRob3I+Q2hpb2NjYSwgRS4gQS48L2F1dGhvcj48YXV0aG9yPkxhd2xl
ciwgUy48L2F1dGhvcj48L2F1dGhvcnM+PC9jb250cmlidXRvcnM+PGF1dGgtYWRkcmVzcz5EYXJk
aW5nZXIgTGFib3JhdG9yeSBmb3IgTmV1cm8tb25jb2xvZ3kgYW5kIE5ldXJvc2NpZW5jZXMsIFRo
ZSBPaGlvIFN0YXRlIFVuaXZlcnNpdHkgTWVkaWNhbCBDZW50ZXIgYW5kIEphbWVzIENvbXByZWhl
bnNpdmUgQ2FuY2VyIENlbnRlciwgQ29sdW1idXMsIE9ILCBVU0EuPC9hdXRoLWFkZHJlc3M+PHRp
dGxlcz48dGl0bGU+bWljcm9STkEtNDUxOiBBIGNvbmRpdGlvbmFsIHN3aXRjaCBjb250cm9sbGlu
ZyBnbGlvbWEgY2VsbCBwcm9saWZlcmF0aW9uIGFuZCBtaWdyYXRpb248L3RpdGxlPjxzZWNvbmRh
cnktdGl0bGU+Q2VsbCBDeWNsZTwvc2Vjb25kYXJ5LXRpdGxlPjwvdGl0bGVzPjxwYWdlcz4yNzQy
LTg8L3BhZ2VzPjx2b2x1bWU+OTwvdm9sdW1lPjxudW1iZXI+MTQ8L251bWJlcj48ZWRpdGlvbj4y
MDEwLzA3LzIyPC9lZGl0aW9uPjxrZXl3b3Jkcz48a2V5d29yZD5BbnRpZ2VucywgTmVvcGxhc20v
bWV0YWJvbGlzbTwva2V5d29yZD48a2V5d29yZD5BcG9wdG9zaXMgUmVndWxhdG9yeSBQcm90ZWlu
cy9tZXRhYm9saXNtPC9rZXl3b3JkPjxrZXl3b3JkPkJyYWluIE5lb3BsYXNtcy8qbWV0YWJvbGlz
bTwva2V5d29yZD48a2V5d29yZD5DZWxsIE1vdmVtZW50PC9rZXl3b3JkPjxrZXl3b3JkPkNlbGwg
UHJvbGlmZXJhdGlvbjwva2V5d29yZD48a2V5d29yZD5HbGlvYmxhc3RvbWEvKm1ldGFib2xpc208
L2tleXdvcmQ+PGtleXdvcmQ+R2x1Y29zZS9waGFybWFjb2xvZ3k8L2tleXdvcmQ+PGtleXdvcmQ+
SHVtYW5zPC9rZXl3b3JkPjxrZXl3b3JkPk1pY3JvUk5Bcy8qbWV0YWJvbGlzbTwva2V5d29yZD48
a2V5d29yZD5Qcm90ZWluIEtpbmFzZXMvZ2VuZXRpY3MvbWV0YWJvbGlzbTwva2V5d29yZD48a2V5
d29yZD5Qcm90ZWluLVNlcmluZS1UaHJlb25pbmUgS2luYXNlcy9tZXRhYm9saXNtPC9rZXl3b3Jk
PjxrZXl3b3JkPlJOQSBJbnRlcmZlcmVuY2U8L2tleXdvcmQ+PGtleXdvcmQ+Uk5BLCBTbWFsbCBJ
bnRlcmZlcmluZy9tZXRhYm9saXNtPC9rZXl3b3JkPjxrZXl3b3JkPlNpZ25hbCBUcmFuc2R1Y3Rp
b248L2tleXdvcmQ+PC9rZXl3b3Jkcz48ZGF0ZXM+PHB1Yi1kYXRlcz48ZGF0ZT5KdWwgMTU8L2Rh
dGU+PC9wdWItZGF0ZXM+PC9kYXRlcz48aXNibj4xNTUxLTQwMDUgKEVsZWN0cm9uaWMpJiN4RDsx
NTUxLTQwMDUgKExpbmtpbmcpPC9pc2JuPjxhY2Nlc3Npb24tbnVtPjIwNjQ3NzYyPC9hY2Nlc3Np
b24tbnVtPjx1cmxzPjxyZWxhdGVkLXVybHM+PHVybD5odHRwOi8vd3d3Lm5jYmkubmxtLm5paC5n
b3YvZW50cmV6L3F1ZXJ5LmZjZ2k/Y21kPVJldHJpZXZlJmFtcDtkYj1QdWJNZWQmYW1wO2RvcHQ9
Q2l0YXRpb24mYW1wO2xpc3RfdWlkcz0yMDY0Nzc2MjwvdXJsPjwvcmVsYXRlZC11cmxzPjwvdXJs
cz48ZWxlY3Ryb25pYy1yZXNvdXJjZS1udW0+MTIyNDggW3BpaV08L2VsZWN0cm9uaWMtcmVzb3Vy
Y2UtbnVtPjxsYW5ndWFnZT5lbmc8L2xhbmd1YWdlPjwvcmVjb3JkPjwvQ2l0ZT48Q2l0ZT48QXV0
aG9yPlZlbmthdGFyYW1hbjwvQXV0aG9yPjxSZWNOdW0+ODQ4PC9SZWNOdW0+PHJlY29yZD48cmVj
LW51bWJlcj44NDg8L3JlYy1udW1iZXI+PGZvcmVpZ24ta2V5cz48a2V5IGFwcD0iRU4iIGRiLWlk
PSJmYXMwenIyd250MGFkN2UydjVxNXp6MjdzemZ0ZjJydHQ1djkiPjg0ODwva2V5PjwvZm9yZWln
bi1rZXlzPjxyZWYtdHlwZSBuYW1lPSJKb3VybmFsIEFydGljbGUiPjE3PC9yZWYtdHlwZT48Y29u
dHJpYnV0b3JzPjxhdXRob3JzPjxhdXRob3I+VmVua2F0YXJhbWFuLCBTLjwvYXV0aG9yPjxhdXRo
b3I+Qmlya3MsIEQuIEsuPC9hdXRob3I+PGF1dGhvcj5CYWxha3Jpc2huYW4sIEkuPC9hdXRob3I+
PGF1dGhvcj5BbGltb3ZhLCBJLjwvYXV0aG9yPjxhdXRob3I+SGFycmlzLCBQLiBTLjwvYXV0aG9y
PjxhdXRob3I+UGF0ZWwsIFAuIFIuPC9hdXRob3I+PGF1dGhvcj5IYW5kbGVyLCBNLiBILjwvYXV0
aG9yPjxhdXRob3I+RHVidWMsIEEuPC9hdXRob3I+PGF1dGhvcj5UYXlsb3IsIE0uIEQuPC9hdXRo
b3I+PGF1dGhvcj5Gb3JlbWFuLCBOLiBLLjwvYXV0aG9yPjxhdXRob3I+VmliaGFrYXIsIFIuPC9h
dXRob3I+PC9hdXRob3JzPjwvY29udHJpYnV0b3JzPjxhdXRoLWFkZHJlc3M+RGVwYXJ0bWVudCBv
ZiBQZWRpYXRyaWNzLCBDaGlsZHJlbiZhcG9zO3MgSG9zcGl0YWwgQ29sb3JhZG8sIFVuaXZlcnNp
dHkgb2YgQ29sb3JhZG8sIERlbnZlciwgQ29sb3JhZG8gODAwNDUsIFVTQS48L2F1dGgtYWRkcmVz
cz48dGl0bGVzPjx0aXRsZT5NaWNyb1JOQSAyMTggYWN0cyBhcyBhIHR1bW9yIHN1cHByZXNzb3Ig
YnkgdGFyZ2V0aW5nIG11bHRpcGxlIGNhbmNlciBwaGVub3R5cGUtYXNzb2NpYXRlZCBnZW5lcyBp
biBtZWR1bGxvYmxhc3RvbWE8L3RpdGxlPjxzZWNvbmRhcnktdGl0bGU+SiBCaW9sIENoZW08L3Nl
Y29uZGFyeS10aXRsZT48L3RpdGxlcz48cGFnZXM+MTkxOC0yODwvcGFnZXM+PHZvbHVtZT4yODg8
L3ZvbHVtZT48bnVtYmVyPjM8L251bWJlcj48ZWRpdGlvbj4yMDEyLzEyLzA2PC9lZGl0aW9uPjxr
ZXl3b3Jkcz48a2V5d29yZD4zJmFwb3M7IFVudHJhbnNsYXRlZCBSZWdpb25zPC9rZXl3b3JkPjxr
ZXl3b3JkPkFuaW1hbHM8L2tleXdvcmQ+PGtleXdvcmQ+QXJnb25hdXRlIFByb3RlaW5zL2dlbmV0
aWNzL21ldGFib2xpc208L2tleXdvcmQ+PGtleXdvcmQ+Q2FycmllciBQcm90ZWlucy9nZW5ldGlj
cy9tZXRhYm9saXNtPC9rZXl3b3JkPjxrZXl3b3JkPkNhdGhlcHNpbiBCL2dlbmV0aWNzL21ldGFi
b2xpc208L2tleXdvcmQ+PGtleXdvcmQ+Q2VsbCBMaW5lLCBUdW1vcjwva2V5d29yZD48a2V5d29y
ZD5DZWxsIE1vdmVtZW50PC9rZXl3b3JkPjxrZXl3b3JkPkNlcmViZWxsYXIgTmVvcGxhc21zLypn
ZW5ldGljcy9tZXRhYm9saXNtL3BhdGhvbG9neTwva2V5d29yZD48a2V5d29yZD5DZXJlYmVsbHVt
LyptZXRhYm9saXNtL3BhdGhvbG9neTwva2V5d29yZD48a2V5d29yZD5DaGlsZCwgUHJlc2Nob29s
PC9rZXl3b3JkPjxrZXl3b3JkPkN5Y2xpbi1EZXBlbmRlbnQgS2luYXNlIDYvZ2VuZXRpY3MvbWV0
YWJvbGlzbTwva2V5d29yZD48a2V5d29yZD4qR2VuZSBFeHByZXNzaW9uIFJlZ3VsYXRpb24sIE5l
b3BsYXN0aWM8L2tleXdvcmQ+PGtleXdvcmQ+SGlnaC1UaHJvdWdocHV0IE51Y2xlb3RpZGUgU2Vx
dWVuY2luZzwva2V5d29yZD48a2V5d29yZD5IdW1hbnM8L2tleXdvcmQ+PGtleXdvcmQ+TWVkdWxs
b2JsYXN0b21hLypnZW5ldGljcy9tZXRhYm9saXNtL3BhdGhvbG9neTwva2V5d29yZD48a2V5d29y
ZD5NaWNlPC9rZXl3b3JkPjxrZXl3b3JkPk1pY3JvUk5Bcy8qZ2VuZXRpY3MvbWV0YWJvbGlzbTwv
a2V5d29yZD48a2V5d29yZD5OZW9wbGFzbSBJbnZhc2l2ZW5lc3M8L2tleXdvcmQ+PGtleXdvcmQ+
TmV1cmFsIFN0ZW0gQ2VsbHMvbWV0YWJvbGlzbS9wYXRob2xvZ3k8L2tleXdvcmQ+PGtleXdvcmQ+
UGhlbm90eXBlPC9rZXl3b3JkPjxrZXl3b3JkPlJOQSwgTWVzc2VuZ2VyLyphbnRhZ29uaXN0cyAm
YW1wOyBpbmhpYml0b3JzL2Jpb3N5bnRoZXNpczwva2V5d29yZD48a2V5d29yZD5SZXByZXNzb3Ig
UHJvdGVpbnM8L2tleXdvcmQ+PGtleXdvcmQ+U2lnbmFsIFRyYW5zZHVjdGlvbjwva2V5d29yZD48
L2tleXdvcmRzPjxkYXRlcz48cHViLWRhdGVzPjxkYXRlPkphbiAxODwvZGF0ZT48L3B1Yi1kYXRl
cz48L2RhdGVzPjxpc2JuPjEwODMtMzUxWCAoRWxlY3Ryb25pYykmI3hEOzAwMjEtOTI1OCAoTGlu
a2luZyk8L2lzYm4+PGFjY2Vzc2lvbi1udW0+MjMyMTI5MTY8L2FjY2Vzc2lvbi1udW0+PHVybHM+
PHJlbGF0ZWQtdXJscz48dXJsPmh0dHA6Ly93d3cubmNiaS5ubG0ubmloLmdvdi9lbnRyZXovcXVl
cnkuZmNnaT9jbWQ9UmV0cmlldmUmYW1wO2RiPVB1Yk1lZCZhbXA7ZG9wdD1DaXRhdGlvbiZhbXA7
bGlzdF91aWRzPTIzMjEyOTE2PC91cmw+PC9yZWxhdGVkLXVybHM+PC91cmxzPjxjdXN0b20yPjM1
NDg1MDA8L2N1c3RvbTI+PGVsZWN0cm9uaWMtcmVzb3VyY2UtbnVtPk0xMTIuMzk2NzYyIFtwaWld
JiN4RDsxMC4xMDc0L2piYy5NMTEyLjM5Njc2MjwvZWxlY3Ryb25pYy1yZXNvdXJjZS1udW0+PGxh
bmd1YWdlPmVuZzwvbGFuZ3VhZ2U+PC9yZWNvcmQ+PC9DaXRlPjxDaXRlPjxBdXRob3I+TGl1PC9B
dXRob3I+PFJlY051bT44NDk8L1JlY051bT48cmVjb3JkPjxyZWMtbnVtYmVyPjg0OTwvcmVjLW51
bWJlcj48Zm9yZWlnbi1rZXlzPjxrZXkgYXBwPSJFTiIgZGItaWQ9ImZhczB6cjJ3bnQwYWQ3ZTJ2
NXE1enoyN3N6ZnRmMnJ0dDV2OSI+ODQ5PC9rZXk+PC9mb3JlaWduLWtleXM+PHJlZi10eXBlIG5h
bWU9IkpvdXJuYWwgQXJ0aWNsZSI+MTc8L3JlZi10eXBlPjxjb250cmlidXRvcnM+PGF1dGhvcnM+
PGF1dGhvcj5MaXUsIFkuPC9hdXRob3I+PGF1dGhvcj5ZYW4sIFcuPC9hdXRob3I+PGF1dGhvcj5a
aGFuZywgVy48L2F1dGhvcj48YXV0aG9yPkNoZW4sIEwuPC9hdXRob3I+PGF1dGhvcj5Zb3UsIEcu
PC9hdXRob3I+PGF1dGhvcj5CYW8sIFouPC9hdXRob3I+PGF1dGhvcj5XYW5nLCBZLjwvYXV0aG9y
PjxhdXRob3I+V2FuZywgSC48L2F1dGhvcj48YXV0aG9yPkthbmcsIEMuPC9hdXRob3I+PGF1dGhv
cj5KaWFuZywgVC48L2F1dGhvcj48L2F1dGhvcnM+PC9jb250cmlidXRvcnM+PGF1dGgtYWRkcmVz
cz5EZXBhcnRtZW50IG9mIE5ldXJvc3VyZ2VyeSwgQmVpamluZyBUaWFudGFuIEhvc3BpdGFsLCBD
YXBpdGFsIE1lZGljYWwgVW5pdmVyc2l0eSwgQmVpamluZyAxMDAwNTAsIFBSIENoaW5hLjwvYXV0
aC1hZGRyZXNzPjx0aXRsZXM+PHRpdGxlPk1pUi0yMTggcmV2ZXJzZXMgaGlnaCBpbnZhc2l2ZW5l
c3Mgb2YgZ2xpb2JsYXN0b21hIGNlbGxzIGJ5IHRhcmdldGluZyB0aGUgb25jb2dlbmljIHRyYW5z
Y3JpcHRpb24gZmFjdG9yIExFRjE8L3RpdGxlPjxzZWNvbmRhcnktdGl0bGU+T25jb2wgUmVwPC9z
ZWNvbmRhcnktdGl0bGU+PC90aXRsZXM+PHBhZ2VzPjEwMTMtMjE8L3BhZ2VzPjx2b2x1bWU+Mjg8
L3ZvbHVtZT48bnVtYmVyPjM8L251bWJlcj48ZWRpdGlvbj4yMDEyLzA3LzA3PC9lZGl0aW9uPjxr
ZXl3b3Jkcz48a2V5d29yZD5CYXNlIFNlcXVlbmNlPC9rZXl3b3JkPjxrZXl3b3JkPkJyYWluIE5l
b3BsYXNtcy8qbWV0YWJvbGlzbS9wYXRob2xvZ3k8L2tleXdvcmQ+PGtleXdvcmQ+Q2VsbCBMaW5l
LCBUdW1vcjwva2V5d29yZD48a2V5d29yZD5DZWxsIE1vdmVtZW50PC9rZXl3b3JkPjxrZXl3b3Jk
PkRvd24tUmVndWxhdGlvbjwva2V5d29yZD48a2V5d29yZD5HZW5lIEV4cHJlc3Npb24gUmVndWxh
dGlvbiwgTmVvcGxhc3RpYzwva2V5d29yZD48a2V5d29yZD5HZW5lIEtub2NrZG93biBUZWNobmlx
dWVzPC9rZXl3b3JkPjxrZXl3b3JkPkdsaW9ibGFzdG9tYS8qbWV0YWJvbGlzbS9wYXRob2xvZ3k8
L2tleXdvcmQ+PGtleXdvcmQ+SHVtYW5zPC9rZXl3b3JkPjxrZXl3b3JkPkx5bXBob2lkIEVuaGFu
Y2VyLUJpbmRpbmcgRmFjdG9yIDEvKmdlbmV0aWNzL21ldGFib2xpc208L2tleXdvcmQ+PGtleXdv
cmQ+TWF0cml4IE1ldGFsbG9wcm90ZWluYXNlIDcvZ2VuZXRpY3MvbWV0YWJvbGlzbTwva2V5d29y
ZD48a2V5d29yZD5NYXRyaXggTWV0YWxsb3Byb3RlaW5hc2UgOS9nZW5ldGljcy9tZXRhYm9saXNt
PC9rZXl3b3JkPjxrZXl3b3JkPk1pY3JvUk5Bcy9nZW5ldGljcy8qbWV0YWJvbGlzbTwva2V5d29y
ZD48a2V5d29yZD5OZW9wbGFzbSBJbnZhc2l2ZW5lc3M8L2tleXdvcmQ+PGtleXdvcmQ+KlJOQSBJ
bnRlcmZlcmVuY2U8L2tleXdvcmQ+PGtleXdvcmQ+VGlzc3VlIEFycmF5IEFuYWx5c2lzPC9rZXl3
b3JkPjwva2V5d29yZHM+PGRhdGVzPjxwdWItZGF0ZXM+PGRhdGU+U2VwPC9kYXRlPjwvcHViLWRh
dGVzPjwvZGF0ZXM+PGlzYm4+MTc5MS0yNDMxIChFbGVjdHJvbmljKSYjeEQ7MTAyMS0zMzVYIChM
aW5raW5nKTwvaXNibj48YWNjZXNzaW9uLW51bT4yMjc2Njg1MTwvYWNjZXNzaW9uLW51bT48dXJs
cz48cmVsYXRlZC11cmxzPjx1cmw+aHR0cDovL3d3dy5uY2JpLm5sbS5uaWguZ292L2VudHJlei9x
dWVyeS5mY2dpP2NtZD1SZXRyaWV2ZSZhbXA7ZGI9UHViTWVkJmFtcDtkb3B0PUNpdGF0aW9uJmFt
cDtsaXN0X3VpZHM9MjI3NjY4NTE8L3VybD48L3JlbGF0ZWQtdXJscz48L3VybHM+PGVsZWN0cm9u
aWMtcmVzb3VyY2UtbnVtPjEwLjM4OTIvb3IuMjAxMi4xOTAyPC9lbGVjdHJvbmljLXJlc291cmNl
LW51bT48bGFuZ3VhZ2U+ZW5nPC9sYW5ndWFnZT48L3JlY29yZD48L0NpdGU+PENpdGU+PEF1dGhv
cj5Jc2h0ZWl3eTwvQXV0aG9yPjxSZWNOdW0+NDA2PC9SZWNOdW0+PHJlY29yZD48cmVjLW51bWJl
cj40MDY8L3JlYy1udW1iZXI+PGZvcmVpZ24ta2V5cz48a2V5IGFwcD0iRU4iIGRiLWlkPSJmYXMw
enIyd250MGFkN2UydjVxNXp6MjdzemZ0ZjJydHQ1djkiPjQwNjwva2V5PjwvZm9yZWlnbi1rZXlz
PjxyZWYtdHlwZSBuYW1lPSJKb3VybmFsIEFydGljbGUiPjE3PC9yZWYtdHlwZT48Y29udHJpYnV0
b3JzPjxhdXRob3JzPjxhdXRob3I+SXNodGVpd3ksIFIuIEEuPC9hdXRob3I+PGF1dGhvcj5XYXJk
LCBULiBNLjwvYXV0aG9yPjxhdXRob3I+RHlreGhvb3JuLCBELiBNLjwvYXV0aG9yPjxhdXRob3I+
QnVybnN0ZWluLCBLLiBMLjwvYXV0aG9yPjwvYXV0aG9ycz48L2NvbnRyaWJ1dG9ycz48YXV0aC1h
ZGRyZXNzPkRlcGFydG1lbnQgb2YgTW9sZWN1bGFyIGFuZCBDZWxsdWxhciBQaGFybWFjb2xvZ3ks
IE1pbGxlciBTY2hvb2wgb2YgTWVkaWNpbmUsIFVuaXZlcnNpdHkgb2YgTWlhbWksIE1pYW1pLCBG
TCwgVVNBLjwvYXV0aC1hZGRyZXNzPjx0aXRsZXM+PHRpdGxlPlRoZSBtaWNyb1JOQSAtMjNiLy0y
N2IgY2x1c3RlciBzdXBwcmVzc2VzIHRoZSBtZXRhc3RhdGljIHBoZW5vdHlwZSBvZiBjYXN0cmF0
aW9uLXJlc2lzdGFudCBwcm9zdGF0ZSBjYW5jZXIgY2VsbHM8L3RpdGxlPjxzZWNvbmRhcnktdGl0
bGU+UExvUyBPbmU8L3NlY29uZGFyeS10aXRsZT48L3RpdGxlcz48cGFnZXM+ZTUyMTA2PC9wYWdl
cz48dm9sdW1lPjc8L3ZvbHVtZT48bnVtYmVyPjEyPC9udW1iZXI+PGVkaXRpb24+MjAxMy8wMS8x
MDwvZWRpdGlvbj48ZGF0ZXM+PC9kYXRlcz48aXNibj4xOTMyLTYyMDMgKEVsZWN0cm9uaWMpJiN4
RDsxOTMyLTYyMDMgKExpbmtpbmcpPC9pc2JuPjxhY2Nlc3Npb24tbnVtPjIzMzAwNTk3PC9hY2Nl
c3Npb24tbnVtPjx1cmxzPjxyZWxhdGVkLXVybHM+PHVybD5odHRwOi8vd3d3Lm5jYmkubmxtLm5p
aC5nb3YvZW50cmV6L3F1ZXJ5LmZjZ2k/Y21kPVJldHJpZXZlJmFtcDtkYj1QdWJNZWQmYW1wO2Rv
cHQ9Q2l0YXRpb24mYW1wO2xpc3RfdWlkcz0yMzMwMDU5NzwvdXJsPjwvcmVsYXRlZC11cmxzPjwv
dXJscz48Y3VzdG9tMj4zNTMwNTQ1PC9jdXN0b20yPjxlbGVjdHJvbmljLXJlc291cmNlLW51bT4x
MC4xMzcxL2pvdXJuYWwucG9uZS4wMDUyMTA2JiN4RDtQT05FLUQtMTItMjMwMTYgW3BpaV08L2Vs
ZWN0cm9uaWMtcmVzb3VyY2UtbnVtPjxsYW5ndWFnZT5lbmc8L2xhbmd1YWdlPjwvcmVjb3JkPjwv
Q2l0ZT48Q2l0ZT48QXV0aG9yPldhbmc8L0F1dGhvcj48WWVhcj4yMDA5PC9ZZWFyPjxSZWNOdW0+
NzA2PC9SZWNOdW0+PHJlY29yZD48cmVjLW51bWJlcj43MDY8L3JlYy1udW1iZXI+PGZvcmVpZ24t
a2V5cz48a2V5IGFwcD0iRU4iIGRiLWlkPSJmYXMwenIyd250MGFkN2UydjVxNXp6MjdzemZ0ZjJy
dHQ1djkiPjcwNjwva2V5PjwvZm9yZWlnbi1rZXlzPjxyZWYtdHlwZSBuYW1lPSJKb3VybmFsIEFy
dGljbGUiPjE3PC9yZWYtdHlwZT48Y29udHJpYnV0b3JzPjxhdXRob3JzPjxhdXRob3I+V2FuZywg
WS48L2F1dGhvcj48YXV0aG9yPlJhdGhpbmFtLCBSLjwvYXV0aG9yPjxhdXRob3I+V2FsY2gsIEEu
PC9hdXRob3I+PGF1dGhvcj5BbGFoYXJpLCBTLiBLLjwvYXV0aG9yPjwvYXV0aG9ycz48L2NvbnRy
aWJ1dG9ycz48YXV0aC1hZGRyZXNzPkxTVSBTY2hvb2wgb2YgTWVkaWNpbmUsIE5ldyBPcmxlYW5z
LCBVbml0ZWQgU3RhdGVzOzwvYXV0aC1hZGRyZXNzPjx0aXRsZXM+PHRpdGxlPlN1cHByZXNzaW9u
IG9mIHR1bW9yaWdlbmljaXR5IDE0IChTVDE0KSBnZW5lIGlzIGEgdGFyZ2V0IGZvciBtaVItMjdi
LCBhbmQgdGhlIGluaGliaXRvcnkgZWZmZWN0IG9mIFNUMTQgb24gY2VsbCBncm93dGggaXMgaW5k
ZXBlbmRlbnQgb2YgbWlSLTI3YiByZWd1bGF0aW9uPC90aXRsZT48c2Vjb25kYXJ5LXRpdGxlPkog
QmlvbCBDaGVtPC9zZWNvbmRhcnktdGl0bGU+PC90aXRsZXM+PGVkaXRpb24+MjAwOS8wNi8yNDwv
ZWRpdGlvbj48ZGF0ZXM+PHllYXI+MjAwOTwveWVhcj48cHViLWRhdGVzPjxkYXRlPkp1biAyMjwv
ZGF0ZT48L3B1Yi1kYXRlcz48L2RhdGVzPjxpc2JuPjAwMjEtOTI1OCAoUHJpbnQpPC9pc2JuPjxh
Y2Nlc3Npb24tbnVtPjE5NTQ2MjIwPC9hY2Nlc3Npb24tbnVtPjx1cmxzPjxyZWxhdGVkLXVybHM+
PHVybD5odHRwOi8vd3d3Lm5jYmkubmxtLm5paC5nb3YvZW50cmV6L3F1ZXJ5LmZjZ2k/Y21kPVJl
dHJpZXZlJmFtcDtkYj1QdWJNZWQmYW1wO2RvcHQ9Q2l0YXRpb24mYW1wO2xpc3RfdWlkcz0xOTU0
NjIyMDwvdXJsPjwvcmVsYXRlZC11cmxzPjwvdXJscz48ZWxlY3Ryb25pYy1yZXNvdXJjZS1udW0+
TTEwOS4wMTI2MTcgW3BpaV0mI3hEOzEwLjEwNzQvamJjLk0xMDkuMDEyNjE3PC9lbGVjdHJvbmlj
LXJlc291cmNlLW51bT48bGFuZ3VhZ2U+RW5nPC9sYW5ndWFnZT48L3JlY29yZD48L0NpdGU+PENp
dGU+PEF1dGhvcj5MaXU8L0F1dGhvcj48UmVjTnVtPjUxMzwvUmVjTnVtPjxyZWNvcmQ+PHJlYy1u
dW1iZXI+NTEzPC9yZWMtbnVtYmVyPjxmb3JlaWduLWtleXM+PGtleSBhcHA9IkVOIiBkYi1pZD0i
ZmFzMHpyMndudDBhZDdlMnY1cTV6ejI3c3pmdGYycnR0NXY5Ij41MTM8L2tleT48L2ZvcmVpZ24t
a2V5cz48cmVmLXR5cGUgbmFtZT0iSm91cm5hbCBBcnRpY2xlIj4xNzwvcmVmLXR5cGU+PGNvbnRy
aWJ1dG9ycz48YXV0aG9ycz48YXV0aG9yPkxpdSwgWi48L2F1dGhvcj48YXV0aG9yPlpodSwgSi48
L2F1dGhvcj48YXV0aG9yPkNhbywgSC48L2F1dGhvcj48YXV0aG9yPlJlbiwgSC48L2F1dGhvcj48
YXV0aG9yPkZhbmcsIFguPC9hdXRob3I+PC9hdXRob3JzPjwvY29udHJpYnV0b3JzPjxhdXRoLWFk
ZHJlc3M+RGVwYXJ0bWVudCBvZiBHZW5lcmFsIFN1cmdlcnksIFRoZSBTZWNvbmQgSG9zcGl0YWwg
b2YgSmlsaW4gVW5pdmVyc2l0eSwgQ2hhbmdjaHVuIDEzMDA0MSwgUFIgQ2hpbmEuPC9hdXRoLWFk
ZHJlc3M+PHRpdGxlcz48dGl0bGU+bWlSLTEwYiBwcm9tb3RlcyBjZWxsIGludmFzaW9uIHRocm91
Z2ggUmhvQy1BS1Qgc2lnbmFsaW5nIHBhdGh3YXkgYnkgdGFyZ2V0aW5nIEhPWEQxMCBpbiBnYXN0
cmljIGNhbmNlcjwvdGl0bGU+PHNlY29uZGFyeS10aXRsZT5JbnQgSiBPbmNvbDwvc2Vjb25kYXJ5
LXRpdGxlPjwvdGl0bGVzPjxwYWdlcz4xNTUzLTYwPC9wYWdlcz48dm9sdW1lPjQwPC92b2x1bWU+
PG51bWJlcj41PC9udW1iZXI+PGVkaXRpb24+MjAxMi8wMi8wMjwvZWRpdGlvbj48a2V5d29yZHM+
PGtleXdvcmQ+Q2VsbCBEaWZmZXJlbnRpYXRpb248L2tleXdvcmQ+PGtleXdvcmQ+Q2VsbCBMaW5l
LCBUdW1vcjwva2V5d29yZD48a2V5d29yZD4qQ2VsbCBNb3ZlbWVudC9kcnVnIGVmZmVjdHM8L2tl
eXdvcmQ+PGtleXdvcmQ+RW56eW1lIEFjdGl2YXRpb248L2tleXdvcmQ+PGtleXdvcmQ+R2VuZSBF
eHByZXNzaW9uIFJlZ3VsYXRpb24sIE5lb3BsYXN0aWM8L2tleXdvcmQ+PGtleXdvcmQ+R2VuZXMs
IFJlcG9ydGVyPC9rZXl3b3JkPjxrZXl3b3JkPkhFSzI5MyBDZWxsczwva2V5d29yZD48a2V5d29y
ZD5Ib21lb2RvbWFpbiBQcm90ZWlucy9nZW5ldGljcy8qbWV0YWJvbGlzbTwva2V5d29yZD48a2V5
d29yZD5IdW1hbnM8L2tleXdvcmQ+PGtleXdvcmQ+THltcGhhdGljIE1ldGFzdGFzaXM8L2tleXdv
cmQ+PGtleXdvcmQ+TWVtYnJhbmUgR2x5Y29wcm90ZWlucy8qbWV0YWJvbGlzbTwva2V5d29yZD48
a2V5d29yZD5OZW9wbGFzbSBJbnZhc2l2ZW5lc3M8L2tleXdvcmQ+PGtleXdvcmQ+UGhvc3Bob3J5
bGF0aW9uPC9rZXl3b3JkPjxrZXl3b3JkPlByb3RlaW4gS2luYXNlIEluaGliaXRvcnMvcGhhcm1h
Y29sb2d5PC9rZXl3b3JkPjxrZXl3b3JkPlByb3RvLU9uY29nZW5lIFByb3RlaW5zIGMtYWt0L2Fu
dGFnb25pc3RzICZhbXA7IGluaGliaXRvcnMvKm1ldGFib2xpc208L2tleXdvcmQ+PGtleXdvcmQ+
Uk5BIEludGVyZmVyZW5jZTwva2V5d29yZD48a2V5d29yZD5SZWNlcHRvcnMsIEltbXVub2xvZ2lj
LyptZXRhYm9saXNtPC9rZXl3b3JkPjxrZXl3b3JkPipTaWduYWwgVHJhbnNkdWN0aW9uL2RydWcg
ZWZmZWN0czwva2V5d29yZD48a2V5d29yZD5TdG9tYWNoIE5lb3BsYXNtcy8qZW56eW1vbG9neS9n
ZW5ldGljcy9wYXRob2xvZ3k8L2tleXdvcmQ+PGtleXdvcmQ+VHJhbnNjcmlwdGlvbiBGYWN0b3Jz
L2dlbmV0aWNzLyptZXRhYm9saXNtPC9rZXl3b3JkPjxrZXl3b3JkPlRyYW5zZmVjdGlvbjwva2V5
d29yZD48a2V5d29yZD5VcC1SZWd1bGF0aW9uPC9rZXl3b3JkPjxrZXl3b3JkPnJobyBHVFAtQmlu
ZGluZyBQcm90ZWlucy9nZW5ldGljcy8qbWV0YWJvbGlzbTwva2V5d29yZD48L2tleXdvcmRzPjxk
YXRlcz48cHViLWRhdGVzPjxkYXRlPk1heTwvZGF0ZT48L3B1Yi1kYXRlcz48L2RhdGVzPjxpc2Ju
PjE3OTEtMjQyMyAoRWxlY3Ryb25pYykmI3hEOzEwMTktNjQzOSAoTGlua2luZyk8L2lzYm4+PGFj
Y2Vzc2lvbi1udW0+MjIyOTM2ODI8L2FjY2Vzc2lvbi1udW0+PHVybHM+PHJlbGF0ZWQtdXJscz48
dXJsPmh0dHA6Ly93d3cubmNiaS5ubG0ubmloLmdvdi9lbnRyZXovcXVlcnkuZmNnaT9jbT==
</w:fldData>
              </w:fldChar>
            </w:r>
            <w:r w:rsidR="00547978">
              <w:instrText xml:space="preserve"> ADDIN EN.CITE.DATA </w:instrText>
            </w:r>
            <w:r w:rsidR="00547978">
              <w:fldChar w:fldCharType="end"/>
            </w:r>
            <w:r w:rsidR="00547978">
              <w:fldChar w:fldCharType="begin">
                <w:fldData xml:space="preserve">ZD1SZXRyaWV2ZSZhbXA7ZGI9UHViTWVkJmFtcDtkb3B0PUNpdGF0aW9uJmFtcDtsaXN0X3VpZHM9
MjIyOTM2ODI8L3VybD48L3JlbGF0ZWQtdXJscz48L3VybHM+PGVsZWN0cm9uaWMtcmVzb3VyY2Ut
bnVtPjEwLjM4OTIvaWpvLjIwMTIuMTM0MjwvZWxlY3Ryb25pYy1yZXNvdXJjZS1udW0+PGxhbmd1
YWdlPmVuZzwvbGFuZ3VhZ2U+PC9yZWNvcmQ+PC9DaXRlPjxDaXRlPjxBdXRob3I+TmVncmluaTwv
QXV0aG9yPjxZZWFyPjIwMDg8L1llYXI+PFJlY051bT40ODwvUmVjTnVtPjxyZWNvcmQ+PHJlYy1u
dW1iZXI+NDg8L3JlYy1udW1iZXI+PGZvcmVpZ24ta2V5cz48a2V5IGFwcD0iRU4iIGRiLWlkPSJm
YXMwenIyd250MGFkN2UydjVxNXp6MjdzemZ0ZjJydHQ1djkiPjQ4PC9rZXk+PC9mb3JlaWduLWtl
eXM+PHJlZi10eXBlIG5hbWU9IkpvdXJuYWwgQXJ0aWNsZSI+MTc8L3JlZi10eXBlPjxjb250cmli
dXRvcnM+PGF1dGhvcnM+PGF1dGhvcj5OZWdyaW5pLCBNLjwvYXV0aG9yPjxhdXRob3I+Q2FsaW4s
IEcuIEEuPC9hdXRob3I+PC9hdXRob3JzPjwvY29udHJpYnV0b3JzPjxhdXRoLWFkZHJlc3M+RGVw
YXJ0bWVudCBvZiBFeHBlcmltZW50YWwgYW5kIERpYWdub3N0aWMgTWVkaWNpbmUsIEludGVyZGVw
YXJ0bWVudCBDZW50ZXIgZm9yIENhbmNlciBSZXNlYXJjaCwgVW5pdmVyc2l0eSBvZiBGZXJyYXJh
LCB2aWEgTHVpZ2kgQm9yc2FyaSwgRmVycmFyYSA0NDEwMCwgSXRhbHkuPC9hdXRoLWFkZHJlc3M+
PHRpdGxlcz48dGl0bGU+QnJlYXN0IGNhbmNlciBtZXRhc3Rhc2lzOiBhIG1pY3JvUk5BIHN0b3J5
PC90aXRsZT48c2Vjb25kYXJ5LXRpdGxlPkJyZWFzdCBDYW5jZXIgUmVzPC9zZWNvbmRhcnktdGl0
bGU+PC90aXRsZXM+PHBhZ2VzPjIwMzwvcGFnZXM+PHZvbHVtZT4xMDwvdm9sdW1lPjxudW1iZXI+
MjwvbnVtYmVyPjxrZXl3b3Jkcz48a2V5d29yZD5BbnRpbmVvcGxhc3RpYyBBZ2VudHMvKnBoYXJt
YWNvbG9neTwva2V5d29yZD48a2V5d29yZD5CcmVhc3QgTmVvcGxhc21zLypnZW5ldGljcy8qcGF0
aG9sb2d5PC9rZXl3b3JkPjxrZXl3b3JkPkZlbWFsZTwva2V5d29yZD48a2V5d29yZD5HZW5lIEV4
cHJlc3Npb24gUmVndWxhdGlvbjwva2V5d29yZD48a2V5d29yZD5HZW5lIEV4cHJlc3Npb24gUmVn
dWxhdGlvbiwgTmVvcGxhc3RpYy9kcnVnIGVmZmVjdHM8L2tleXdvcmQ+PGtleXdvcmQ+R2VuZXMs
IFR1bW9yIFN1cHByZXNzb3I8L2tleXdvcmQ+PGtleXdvcmQ+SGlnaCBNb2JpbGl0eSBHcm91cCBQ
cm90ZWlucy9nZW5ldGljczwva2V5d29yZD48a2V5d29yZD5Ib21lb2RvbWFpbiBQcm90ZWlucy9n
ZW5ldGljczwva2V5d29yZD48a2V5d29yZD5IdW1hbnM8L2tleXdvcmQ+PGtleXdvcmQ+TWljcm9S
TkFzLypwaGFybWFjb2xvZ3k8L2tleXdvcmQ+PGtleXdvcmQ+TmVvcGxhc20gSW52YXNpdmVuZXNz
PC9rZXl3b3JkPjxrZXl3b3JkPlRlbmFzY2luL2dlbmV0aWNzPC9rZXl3b3JkPjxrZXl3b3JkPlRy
YW5zLUFjdGl2YXRvcnMvZ2VuZXRpY3M8L2tleXdvcmQ+PGtleXdvcmQ+VHJhbnNjcmlwdGlvbiBG
YWN0b3JzL2dlbmV0aWNzPC9rZXl3b3JkPjxrZXl3b3JkPlR1bW9yIE1hcmtlcnMsIEJpb2xvZ2lj
YWwvZ2VuZXRpY3M8L2tleXdvcmQ+PGtleXdvcmQ+cmFzIFByb3RlaW5zL2dlbmV0aWNzPC9rZXl3
b3JkPjxrZXl3b3JkPnJobyBHVFAtQmluZGluZyBQcm90ZWlucy9nZW5ldGljczwva2V5d29yZD48
L2tleXdvcmRzPjxkYXRlcz48eWVhcj4yMDA4PC95ZWFyPjwvZGF0ZXM+PGFjY2Vzc2lvbi1udW0+
MTgzNzM4ODY8L2FjY2Vzc2lvbi1udW0+PHVybHM+PHJlbGF0ZWQtdXJscz48dXJsPmh0dHA6Ly93
d3cubmNiaS5ubG0ubmloLmdvdi9lbnRyZXovcXVlcnkuZmNnaT9jbWQ9UmV0cmlldmUmYW1wO2Ri
PVB1Yk1lZCZhbXA7ZG9wdD1DaXRhdGlvbiZhbXA7bGlzdF91aWRzPTE4MzczODg2IDwvdXJsPjwv
cmVsYXRlZC11cmxzPjwvdXJscz48L3JlY29yZD48L0NpdGU+PENpdGU+PEF1dGhvcj5Jc2h0ZWl3
eTwvQXV0aG9yPjxSZWNOdW0+NDA2PC9SZWNOdW0+PHJlY29yZD48cmVjLW51bWJlcj40MDY8L3Jl
Yy1udW1iZXI+PGZvcmVpZ24ta2V5cz48a2V5IGFwcD0iRU4iIGRiLWlkPSJmYXMwenIyd250MGFk
N2UydjVxNXp6MjdzemZ0ZjJydHQ1djkiPjQwNjwva2V5PjwvZm9yZWlnbi1rZXlzPjxyZWYtdHlw
ZSBuYW1lPSJKb3VybmFsIEFydGljbGUiPjE3PC9yZWYtdHlwZT48Y29udHJpYnV0b3JzPjxhdXRo
b3JzPjxhdXRob3I+SXNodGVpd3ksIFIuIEEuPC9hdXRob3I+PGF1dGhvcj5XYXJkLCBULiBNLjwv
YXV0aG9yPjxhdXRob3I+RHlreGhvb3JuLCBELiBNLjwvYXV0aG9yPjxhdXRob3I+QnVybnN0ZWlu
LCBLLiBMLjwvYXV0aG9yPjwvYXV0aG9ycz48L2NvbnRyaWJ1dG9ycz48YXV0aC1hZGRyZXNzPkRl
cGFydG1lbnQgb2YgTW9sZWN1bGFyIGFuZCBDZWxsdWxhciBQaGFybWFjb2xvZ3ksIE1pbGxlciBT
Y2hvb2wgb2YgTWVkaWNpbmUsIFVuaXZlcnNpdHkgb2YgTWlhbWksIE1pYW1pLCBGTCwgVVNBLjwv
YXV0aC1hZGRyZXNzPjx0aXRsZXM+PHRpdGxlPlRoZSBtaWNyb1JOQSAtMjNiLy0yN2IgY2x1c3Rl
ciBzdXBwcmVzc2VzIHRoZSBtZXRhc3RhdGljIHBoZW5vdHlwZSBvZiBjYXN0cmF0aW9uLXJlc2lz
dGFudCBwcm9zdGF0ZSBjYW5jZXIgY2VsbHM8L3RpdGxlPjxzZWNvbmRhcnktdGl0bGU+UExvUyBP
bmU8L3NlY29uZGFyeS10aXRsZT48L3RpdGxlcz48cGFnZXM+ZTUyMTA2PC9wYWdlcz48dm9sdW1l
Pjc8L3ZvbHVtZT48bnVtYmVyPjEyPC9udW1iZXI+PGVkaXRpb24+MjAxMy8wMS8xMDwvZWRpdGlv
bj48ZGF0ZXM+PC9kYXRlcz48aXNibj4xOTMyLTYyMDMgKEVsZWN0cm9uaWMpJiN4RDsxOTMyLTYy
MDMgKExpbmtpbmcpPC9pc2JuPjxhY2Nlc3Npb24tbnVtPjIzMzAwNTk3PC9hY2Nlc3Npb24tbnVt
Pjx1cmxzPjxyZWxhdGVkLXVybHM+PHVybD5odHRwOi8vd3d3Lm5jYmkubmxtLm5paC5nb3YvZW50
cmV6L3F1ZXJ5LmZjZ2k/Y21kPVJldHJpZXZlJmFtcDtkYj1QdWJNZWQmYW1wO2RvcHQ9Q2l0YXRp
b24mYW1wO2xpc3RfdWlkcz0yMzMwMDU5NzwvdXJsPjwvcmVsYXRlZC11cmxzPjwvdXJscz48Y3Vz
dG9tMj4zNTMwNTQ1PC9jdXN0b20yPjxlbGVjdHJvbmljLXJlc291cmNlLW51bT4xMC4xMzcxL2pv
dXJuYWwucG9uZS4wMDUyMTA2JiN4RDtQT05FLUQtMTItMjMwMTYgW3BpaV08L2VsZWN0cm9uaWMt
cmVzb3VyY2UtbnVtPjxsYW5ndWFnZT5lbmc8L2xhbmd1YWdlPjwvcmVjb3JkPjwvQ2l0ZT48Q2l0
ZT48QXV0aG9yPkxvZnR1czwvQXV0aG9yPjxSZWNOdW0+NTE0PC9SZWNOdW0+PHJlY29yZD48cmVj
LW51bWJlcj41MTQ8L3JlYy1udW1iZXI+PGZvcmVpZ24ta2V5cz48a2V5IGFwcD0iRU4iIGRiLWlk
PSJmYXMwenIyd250MGFkN2UydjVxNXp6MjdzemZ0ZjJydHQ1djkiPjUxNDwva2V5PjwvZm9yZWln
bi1rZXlzPjxyZWYtdHlwZSBuYW1lPSJKb3VybmFsIEFydGljbGUiPjE3PC9yZWYtdHlwZT48Y29u
dHJpYnV0b3JzPjxhdXRob3JzPjxhdXRob3I+TG9mdHVzLCBKLiBDLjwvYXV0aG9yPjxhdXRob3I+
Um9zcywgSi4gVC48L2F1dGhvcj48YXV0aG9yPlBhcXVldHRlLCBLLiBNLjwvYXV0aG9yPjxhdXRo
b3I+UGF1bGlubywgVi4gTS48L2F1dGhvcj48YXV0aG9yPk5hc3NlciwgUy48L2F1dGhvcj48YXV0
aG9yPllhbmcsIFouPC9hdXRob3I+PGF1dGhvcj5LbG9zcywgSi48L2F1dGhvcj48YXV0aG9yPktp
bSwgUy48L2F1dGhvcj48YXV0aG9yPkJlcmVucywgTS4gRS48L2F1dGhvcj48YXV0aG9yPlRyYW4s
IE4uIEwuPC9hdXRob3I+PC9hdXRob3JzPjwvY29udHJpYnV0b3JzPjxhdXRoLWFkZHJlc3M+RGVw
YXJ0bWVudCBvZiBCaW9jaGVtaXN0cnkgYW5kIE1vbGVjdWxhciBCaW9sb2d5LCBNYXlvIENsaW5p
YyBBcml6b25hLCBTY290dHNkYWxlLCBBcml6b25hLCBVbml0ZWQgU3RhdGVzIG9mIEFtZXJpY2Eu
IGxvZnR1cy5qb3NlcGhAbWF5by5lZHU8L2F1dGgtYWRkcmVzcz48dGl0bGVzPjx0aXRsZT5taVJO
QSBleHByZXNzaW9uIHByb2ZpbGluZyBpbiBtaWdyYXRpbmcgZ2xpb2JsYXN0b21hIGNlbGxzOiBy
ZWd1bGF0aW9uIG9mIGNlbGwgbWlncmF0aW9uIGFuZCBpbnZhc2lvbiBieSBtaVItMjNiIHZpYSB0
YXJnZXRpbmcgb2YgUHlrMjwvdGl0bGU+PHNlY29uZGFyeS10aXRsZT5QTG9TIE9uZTwvc2Vjb25k
YXJ5LXRpdGxlPjwvdGl0bGVzPjxwYWdlcz5lMzk4MTg8L3BhZ2VzPjx2b2x1bWU+Nzwvdm9sdW1l
PjxudW1iZXI+NjwvbnVtYmVyPjxlZGl0aW9uPjIwMTIvMDYvMzA8L2VkaXRpb24+PGtleXdvcmRz
PjxrZXl3b3JkPkNlbGwgTGluZSwgVHVtb3I8L2tleXdvcmQ+PGtleXdvcmQ+Q2VsbCBNb3ZlbWVu
dC9nZW5ldGljcy8qcGh5c2lvbG9neTwva2V5d29yZD48a2V5d29yZD5Gb2NhbCBBZGhlc2lvbiBL
aW5hc2UgMi9nZW5ldGljcy8qbWV0YWJvbGlzbTwva2V5d29yZD48a2V5d29yZD5HZW5lIEV4cHJl
c3Npb24gUmVndWxhdGlvbiwgTmVvcGxhc3RpYy9nZW5ldGljcy9waHlzaW9sb2d5PC9rZXl3b3Jk
PjxrZXl3b3JkPkdsaW9ibGFzdG9tYS9nZW5ldGljcy8qbWV0YWJvbGlzbTwva2V5d29yZD48a2V5
d29yZD5IdW1hbnM8L2tleXdvcmQ+PGtleXdvcmQ+TWljcm9STkFzL2dlbmV0aWNzLyptZXRhYm9s
aXNtPC9rZXl3b3JkPjwva2V5d29yZHM+PGRhdGVzPjwvZGF0ZXM+PGlzYm4+MTkzMi02MjAzIChF
bGVjdHJvbmljKSYjeEQ7MTkzMi02MjAzIChMaW5raW5nKTwvaXNibj48YWNjZXNzaW9uLW51bT4y
Mjc0NTgyOTwvYWNjZXNzaW9uLW51bT48dXJscz48cmVsYXRlZC11cmxzPjx1cmw+aHR0cDovL3d3
dy5uY2JpLm5sbS5uaWguZ292L2VudHJlei9xdWVyeS5mY2dpP2NtZD1SZXRyaWV2ZSZhbXA7ZGI9
UHViTWVkJmFtcDtkb3B0PUNpdGF0aW9uJmFtcDtsaXN0X3VpZHM9MjI3NDU4Mjk8L3VybD48L3Jl
bGF0ZWQtdXJscz48L3VybHM+PGN1c3RvbTI+MzM4MjE1MDwvY3VzdG9tMj48ZWxlY3Ryb25pYy1y
ZXNvdXJjZS1udW0+MTAuMTM3MS9qb3VybmFsLnBvbmUuMDAzOTgxOCYjeEQ7UE9ORS1ELTEyLTA5
NTcyIFtwaWldPC9lbGVjdHJvbmljLXJlc291cmNlLW51bT48bGFuZ3VhZ2U+ZW5nPC9sYW5ndWFn
ZT48L3JlY29yZD48L0NpdGU+PC9FbmROb3RlPgB=
</w:fldData>
              </w:fldChar>
            </w:r>
            <w:r w:rsidR="00547978">
              <w:instrText xml:space="preserve"> ADDIN EN.CITE.DATA </w:instrText>
            </w:r>
            <w:r w:rsidR="00547978">
              <w:fldChar w:fldCharType="end"/>
            </w:r>
            <w:r>
              <w:fldChar w:fldCharType="separate"/>
            </w:r>
            <w:r w:rsidR="008817EF">
              <w:rPr>
                <w:noProof/>
              </w:rPr>
              <w:t>[32,36,41,47,50,68,69,70,71,72,73,74,75,76,77,78,79,80,81]</w:t>
            </w:r>
            <w:r>
              <w:fldChar w:fldCharType="end"/>
            </w:r>
          </w:p>
        </w:tc>
      </w:tr>
      <w:tr w:rsidR="00D74006" w14:paraId="4C8B7F89" w14:textId="77777777" w:rsidTr="0087411F">
        <w:trPr>
          <w:jc w:val="center"/>
        </w:trPr>
        <w:tc>
          <w:tcPr>
            <w:tcW w:w="1998" w:type="dxa"/>
            <w:vAlign w:val="center"/>
          </w:tcPr>
          <w:p w14:paraId="59437B44" w14:textId="77777777" w:rsidR="00D74006" w:rsidRDefault="00D74006" w:rsidP="00D74006">
            <w:r>
              <w:t>EMT</w:t>
            </w:r>
          </w:p>
        </w:tc>
        <w:tc>
          <w:tcPr>
            <w:tcW w:w="3870" w:type="dxa"/>
            <w:vAlign w:val="center"/>
          </w:tcPr>
          <w:p w14:paraId="0CDCCFCD" w14:textId="77777777" w:rsidR="00D74006" w:rsidRPr="00547978" w:rsidRDefault="00D74006" w:rsidP="00D74006">
            <w:proofErr w:type="gramStart"/>
            <w:r w:rsidRPr="00547978">
              <w:t>miR</w:t>
            </w:r>
            <w:proofErr w:type="gramEnd"/>
            <w:r w:rsidRPr="00547978">
              <w:t>-200c, miR-141, miR-194, miR-495</w:t>
            </w:r>
          </w:p>
        </w:tc>
        <w:tc>
          <w:tcPr>
            <w:tcW w:w="1350" w:type="dxa"/>
            <w:vAlign w:val="center"/>
          </w:tcPr>
          <w:p w14:paraId="0E1C94C3" w14:textId="77777777" w:rsidR="00D74006" w:rsidRDefault="00D74006" w:rsidP="00D74006">
            <w:r>
              <w:t>Down</w:t>
            </w:r>
          </w:p>
        </w:tc>
        <w:tc>
          <w:tcPr>
            <w:tcW w:w="1638" w:type="dxa"/>
            <w:vAlign w:val="center"/>
          </w:tcPr>
          <w:p w14:paraId="7983B389" w14:textId="77777777" w:rsidR="00D74006" w:rsidRDefault="00AD524D" w:rsidP="008817EF">
            <w:r>
              <w:fldChar w:fldCharType="begin">
                <w:fldData xml:space="preserve">PEVuZE5vdGU+PENpdGU+PEF1dGhvcj5Eb25nPC9BdXRob3I+PFJlY051bT4zMDE8L1JlY051bT48
cmVjb3JkPjxyZWMtbnVtYmVyPjMwMTwvcmVjLW51bWJlcj48Zm9yZWlnbi1rZXlzPjxrZXkgYXBw
PSJFTiIgZGItaWQ9ImZhczB6cjJ3bnQwYWQ3ZTJ2NXE1enoyN3N6ZnRmMnJ0dDV2OSI+MzAxPC9r
ZXk+PC9mb3JlaWduLWtleXM+PHJlZi10eXBlIG5hbWU9IkpvdXJuYWwgQXJ0aWNsZSI+MTc8L3Jl
Zi10eXBlPjxjb250cmlidXRvcnM+PGF1dGhvcnM+PGF1dGhvcj5Eb25nLCBQLjwvYXV0aG9yPjxh
dXRob3I+S2FuZXVjaGksIE0uPC9hdXRob3I+PGF1dGhvcj5XYXRhcmksIEguPC9hdXRob3I+PGF1
dGhvcj5IYW1hZGEsIEouPC9hdXRob3I+PGF1dGhvcj5TdWRvLCBTLjwvYXV0aG9yPjxhdXRob3I+
SnUsIEouPC9hdXRob3I+PGF1dGhvcj5TYWt1cmFnaSwgTi48L2F1dGhvcj48L2F1dGhvcnM+PC9j
b250cmlidXRvcnM+PGF1dGgtYWRkcmVzcz5EZXBhcnRtZW50IG9mIEd5bmVjb2xvZ3ksIEhva2th
aWRvIFVuaXZlcnNpdHkgR3JhZHVhdGUgU2Nob29sIG9mIE1lZGljaW5lIGFuZCBTY2hvb2wgb2Yg
TWVkaWNpbmUsIEhva2thaWRvIFVuaXZlcnNpdHksIFNhcHBvcm8sIEphcGFuLjwvYXV0aC1hZGRy
ZXNzPjx0aXRsZXM+PHRpdGxlPk1pY3JvUk5BLTE5NCBpbmhpYml0cyBlcGl0aGVsaWFsIHRvIG1l
c2VuY2h5bWFsIHRyYW5zaXRpb24gb2YgZW5kb21ldHJpYWwgY2FuY2VyIGNlbGxzIGJ5IHRhcmdl
dGluZyBvbmNvZ2VuZSBCTUktMTwvdGl0bGU+PHNlY29uZGFyeS10aXRsZT5Nb2wgQ2FuY2VyPC9z
ZWNvbmRhcnktdGl0bGU+PC90aXRsZXM+PHBhZ2VzPjk5PC9wYWdlcz48dm9sdW1lPjEwPC92b2x1
bWU+PGVkaXRpb24+MjAxMS8wOC8yMDwvZWRpdGlvbj48a2V5d29yZHM+PGtleXdvcmQ+Q2VsbCBM
aW5lLCBUdW1vcjwva2V5d29yZD48a2V5d29yZD5DZWxsIFByb2xpZmVyYXRpb24vZHJ1ZyBlZmZl
Y3RzPC9rZXl3b3JkPjxrZXl3b3JkPkRvd24tUmVndWxhdGlvbi9nZW5ldGljczwva2V5d29yZD48
a2V5d29yZD5FbmRvbWV0cmlhbCBOZW9wbGFzbXMvZ2VuZXRpY3MvbWV0YWJvbGlzbS8qcGF0aG9s
b2d5PC9rZXl3b3JkPjxrZXl3b3JkPkVwaXRoZWxpYWwtTWVzZW5jaHltYWwgVHJhbnNpdGlvbi8q
Z2VuZXRpY3M8L2tleXdvcmQ+PGtleXdvcmQ+RmVtYWxlPC9rZXl3b3JkPjxrZXl3b3JkPkdlbmUg
RXhwcmVzc2lvbiBSZWd1bGF0aW9uLCBOZW9wbGFzdGljPC9rZXl3b3JkPjxrZXl3b3JkPkdlbmUg
S25vY2tkb3duIFRlY2huaXF1ZXM8L2tleXdvcmQ+PGtleXdvcmQ+SHVtYW5zPC9rZXl3b3JkPjxr
ZXl3b3JkPk1pY3JvUk5Bcy9nZW5ldGljcy8qcGh5c2lvbG9neTwva2V5d29yZD48a2V5d29yZD5O
ZW9wbGFzbSBJbnZhc2l2ZW5lc3M8L2tleXdvcmQ+PGtleXdvcmQ+TnVjbGVhciBQcm90ZWlucy9h
bnRhZ29uaXN0cyAmYW1wOyBpbmhpYml0b3JzLypnZW5ldGljcy9tZXRhYm9saXNtL3BoeXNpb2xv
Z3k8L2tleXdvcmQ+PGtleXdvcmQ+UGhlbm90eXBlPC9rZXl3b3JkPjxrZXl3b3JkPlBvbHljb21i
IFJlcHJlc3NpdmUgQ29tcGxleCAxPC9rZXl3b3JkPjxrZXl3b3JkPlByb3RvLU9uY29nZW5lIFBy
b3RlaW5zL2FudGFnb25pc3RzICZhbXA7IGluaGliaXRvcnMvKmdlbmV0aWNzL21ldGFib2xpc20v
cGh5c2lvbG9neTwva2V5d29yZD48a2V5d29yZD5STkEgSW50ZXJmZXJlbmNlPC9rZXl3b3JkPjxr
ZXl3b3JkPlJOQSwgU21hbGwgSW50ZXJmZXJpbmcvcGhhcm1hY29sb2d5PC9rZXl3b3JkPjxrZXl3
b3JkPlJlcHJlc3NvciBQcm90ZWlucy9hbnRhZ29uaXN0cyAmYW1wOyBpbmhpYml0b3JzLypnZW5l
dGljcy9tZXRhYm9saXNtL3BoeXNpb2xvZ3k8L2tleXdvcmQ+PGtleXdvcmQ+U2FyY29tYSwgRW5k
b21ldHJpYWwgU3Ryb21hbC9nZW5ldGljcy9tZXRhYm9saXNtLypwYXRob2xvZ3k8L2tleXdvcmQ+
PC9rZXl3b3Jkcz48ZGF0ZXM+PC9kYXRlcz48aXNibj4xNDc2LTQ1OTggKEVsZWN0cm9uaWMpJiN4
RDsxNDc2LTQ1OTggKExpbmtpbmcpPC9pc2JuPjxhY2Nlc3Npb24tbnVtPjIxODUxNjI0PC9hY2Nl
c3Npb24tbnVtPjx1cmxzPjxyZWxhdGVkLXVybHM+PHVybD5odHRwOi8vd3d3Lm5jYmkubmxtLm5p
aC5nb3YvZW50cmV6L3F1ZXJ5LmZjZ2k/Y21kPVJldHJpZXZlJmFtcDtkYj1QdWJNZWQmYW1wO2Rv
cHQ9Q2l0YXRpb24mYW1wO2xpc3RfdWlkcz0yMTg1MTYyNDwvdXJsPjwvcmVsYXRlZC11cmxzPjwv
dXJscz48Y3VzdG9tMj4zMTczMzg4PC9jdXN0b20yPjxlbGVjdHJvbmljLXJlc291cmNlLW51bT4x
NDc2LTQ1OTgtMTAtOTkgW3BpaV0mI3hEOzEwLjExODYvMTQ3Ni00NTk4LTEwLTk5PC9lbGVjdHJv
bmljLXJlc291cmNlLW51bT48bGFuZ3VhZ2U+ZW5nPC9sYW5ndWFnZT48L3JlY29yZD48L0NpdGU+
PENpdGU+PEF1dGhvcj5Id2FuZy1WZXJzbHVlczwvQXV0aG9yPjxSZWNOdW0+ODIxPC9SZWNOdW0+
PHJlY29yZD48cmVjLW51bWJlcj44MjE8L3JlYy1udW1iZXI+PGZvcmVpZ24ta2V5cz48a2V5IGFw
cD0iRU4iIGRiLWlkPSJmYXMwenIyd250MGFkN2UydjVxNXp6MjdzemZ0ZjJydHQ1djkiPjgyMTwv
a2V5PjwvZm9yZWlnbi1rZXlzPjxyZWYtdHlwZSBuYW1lPSJKb3VybmFsIEFydGljbGUiPjE3PC9y
ZWYtdHlwZT48Y29udHJpYnV0b3JzPjxhdXRob3JzPjxhdXRob3I+SHdhbmctVmVyc2x1ZXMsIFcu
IFcuPC9hdXRob3I+PGF1dGhvcj5DaGFuZywgUC4gSC48L2F1dGhvcj48YXV0aG9yPldlaSwgUC4g
Qy48L2F1dGhvcj48YXV0aG9yPllhbmcsIEMuIFkuPC9hdXRob3I+PGF1dGhvcj5IdWFuZywgQy4g
Sy48L2F1dGhvcj48YXV0aG9yPkt1bywgVy4gSC48L2F1dGhvcj48YXV0aG9yPlNoZXcsIEouIFku
PC9hdXRob3I+PGF1dGhvcj5DaGFuZywgSy4gSi48L2F1dGhvcj48YXV0aG9yPkxlZSwgRS4gWS48
L2F1dGhvcj48YXV0aG9yPkxlZSwgVy4gSC48L2F1dGhvcj48L2F1dGhvcnM+PC9jb250cmlidXRv
cnM+PGF1dGgtYWRkcmVzcz5HZW5vbWljcyBSZXNlYXJjaCBDZW50ZXIsIEFjYWRlbWlhIFNpbmlj
YSwgVGFpcGVpLCBUYWl3YW4uPC9hdXRoLWFkZHJlc3M+PHRpdGxlcz48dGl0bGU+bWlSLTQ5NSBp
cyB1cHJlZ3VsYXRlZCBieSBFMTIvRTQ3IGluIGJyZWFzdCBjYW5jZXIgc3RlbSBjZWxscywgYW5k
IHByb21vdGVzIG9uY29nZW5lc2lzIGFuZCBoeXBveGlhIHJlc2lzdGFuY2UgdmlhIGRvd25yZWd1
bGF0aW9uIG9mIEUtY2FkaGVyaW4gYW5kIFJFREQxPC90aXRsZT48c2Vjb25kYXJ5LXRpdGxlPk9u
Y29nZW5lPC9zZWNvbmRhcnktdGl0bGU+PC90aXRsZXM+PHBhZ2VzPjI0NjMtNzQ8L3BhZ2VzPjx2
b2x1bWU+MzA8L3ZvbHVtZT48bnVtYmVyPjIxPC9udW1iZXI+PGVkaXRpb24+MjAxMS8wMS8yNTwv
ZWRpdGlvbj48a2V5d29yZHM+PGtleXdvcmQ+QW5pbWFsczwva2V5d29yZD48a2V5d29yZD5CYXNl
IFNlcXVlbmNlPC9rZXl3b3JkPjxrZXl3b3JkPkJyZWFzdCBOZW9wbGFzbXMvZ2VuZXRpY3MvbWV0
YWJvbGlzbS9wYXRob2xvZ3k8L2tleXdvcmQ+PGtleXdvcmQ+Q2FkaGVyaW5zLypnZW5ldGljcy9t
ZXRhYm9saXNtPC9rZXl3b3JkPjxrZXl3b3JkPkNlbGwgSHlwb3hpYTwva2V5d29yZD48a2V5d29y
ZD5DZWxsIExpbmU8L2tleXdvcmQ+PGtleXdvcmQ+Q2VsbCBMaW5lLCBUdW1vcjwva2V5d29yZD48
a2V5d29yZD5Eb3duLVJlZ3VsYXRpb248L2tleXdvcmQ+PGtleXdvcmQ+RmVtYWxlPC9rZXl3b3Jk
PjxrZXl3b3JkPkdlbmUgRXhwcmVzc2lvbiBQcm9maWxpbmc8L2tleXdvcmQ+PGtleXdvcmQ+SEVL
MjkzIENlbGxzPC9rZXl3b3JkPjxrZXl3b3JkPkh1bWFuczwva2V5d29yZD48a2V5d29yZD5JbW11
bm9ibG90dGluZzwva2V5d29yZD48a2V5d29yZD5NYW1tYXJ5IE5lb3BsYXNtcywgRXhwZXJpbWVu
dGFsL2dlbmV0aWNzL21ldGFib2xpc20vcGF0aG9sb2d5PC9rZXl3b3JkPjxrZXl3b3JkPk1pY2U8
L2tleXdvcmQ+PGtleXdvcmQ+TWljZSwgSW5icmVkIE5PRDwva2V5d29yZD48a2V5d29yZD5NaWNl
LCBTQ0lEPC9rZXl3b3JkPjxrZXl3b3JkPk1pY3JvUk5Bcy8qZ2VuZXRpY3M8L2tleXdvcmQ+PGtl
eXdvcmQ+TW9sZWN1bGFyIFNlcXVlbmNlIERhdGE8L2tleXdvcmQ+PGtleXdvcmQ+TmVvcGxhc3Rp
YyBTdGVtIENlbGxzLyptZXRhYm9saXNtPC9rZXl3b3JkPjxrZXl3b3JkPlByb21vdGVyIFJlZ2lv
bnMsIEdlbmV0aWMvZ2VuZXRpY3M8L2tleXdvcmQ+PGtleXdvcmQ+UHJvdGVpbiBCaW5kaW5nPC9r
ZXl3b3JkPjxrZXl3b3JkPlJldmVyc2UgVHJhbnNjcmlwdGFzZSBQb2x5bWVyYXNlIENoYWluIFJl
YWN0aW9uPC9rZXl3b3JkPjxrZXl3b3JkPlRyYW5zY3JpcHRpb24gRmFjdG9yIDMvKmdlbmV0aWNz
L21ldGFib2xpc208L2tleXdvcmQ+PGtleXdvcmQ+VHJhbnNjcmlwdGlvbiBGYWN0b3JzLypnZW5l
dGljcy9tZXRhYm9saXNtPC9rZXl3b3JkPjxrZXl3b3JkPlRyYW5zcGxhbnRhdGlvbiwgSGV0ZXJv
bG9nb3VzPC9rZXl3b3JkPjwva2V5d29yZHM+PGRhdGVzPjxwdWItZGF0ZXM+PGRhdGU+TWF5IDI2
PC9kYXRlPjwvcHViLWRhdGVzPjwvZGF0ZXM+PGlzYm4+MTQ3Ni01NTk0IChFbGVjdHJvbmljKSYj
eEQ7MDk1MC05MjMyIChMaW5raW5nKTwvaXNibj48YWNjZXNzaW9uLW51bT4yMTI1ODQwOTwvYWNj
ZXNzaW9uLW51bT48dXJscz48cmVsYXRlZC11cmxzPjx1cmw+aHR0cDovL3d3dy5uY2JpLm5sbS5u
aWguZ292L2VudHJlei9xdWVyeS5mY2dpP2NtZD1SZXRyaWV2ZSZhbXA7ZGI9UHViTWVkJmFtcDtk
b3B0PUNpdGF0aW9uJmFtcDtsaXN0X3VpZHM9MjEyNTg0MDk8L3VybD48L3JlbGF0ZWQtdXJscz48
L3VybHM+PGVsZWN0cm9uaWMtcmVzb3VyY2UtbnVtPm9uYzIwMTA2MTggW3BpaV0mI3hEOzEwLjEw
Mzgvb25jLjIwMTAuNjE4PC9lbGVjdHJvbmljLXJlc291cmNlLW51bT48bGFuZ3VhZ2U+ZW5nPC9s
YW5ndWFnZT48L3JlY29yZD48L0NpdGU+PENpdGU+PEF1dGhvcj5CdXJrPC9BdXRob3I+PFllYXI+
MjAwODwvWWVhcj48UmVjTnVtPjI8L1JlY051bT48cmVjb3JkPjxyZWMtbnVtYmVyPjI8L3JlYy1u
dW1iZXI+PGZvcmVpZ24ta2V5cz48a2V5IGFwcD0iRU4iIGRiLWlkPSJmYXMwenIyd250MGFkN2Uy
djVxNXp6MjdzemZ0ZjJydHQ1djkiPjI8L2tleT48L2ZvcmVpZ24ta2V5cz48cmVmLXR5cGUgbmFt
ZT0iSm91cm5hbCBBcnRpY2xlIj4xNzwvcmVmLXR5cGU+PGNvbnRyaWJ1dG9ycz48YXV0aG9ycz48
YXV0aG9yPkJ1cmssIFUuPC9hdXRob3I+PGF1dGhvcj5TY2h1YmVydCwgSi48L2F1dGhvcj48YXV0
aG9yPldlbGxuZXIsIFUuPC9hdXRob3I+PGF1dGhvcj5TY2htYWxob2ZlciwgTy48L2F1dGhvcj48
YXV0aG9yPlZpbmNhbiwgRS48L2F1dGhvcj48YXV0aG9yPlNwYWRlcm5hLCBTLjwvYXV0aG9yPjxh
dXRob3I+QnJhYmxldHosIFQuPC9hdXRob3I+PC9hdXRob3JzPjwvY29udHJpYnV0b3JzPjxhdXRo
LWFkZHJlc3M+RGVwYXJ0bWVudCBvZiBWaXNjZXJhbCBTdXJnZXJ5LCBVbml2ZXJzaXR5IG9mIEZy
ZWlidXJnLCBIdWdzdGV0dGVyIFN0cmFzc2UgNTUsIDc5MTA2IEZyZWlidXJnLCBHZXJtYW55Ljwv
YXV0aC1hZGRyZXNzPjx0aXRsZXM+PHRpdGxlPkEgcmVjaXByb2NhbCByZXByZXNzaW9uIGJldHdl
ZW4gWkVCMSBhbmQgbWVtYmVycyBvZiB0aGUgbWlSLTIwMCBmYW1pbHkgcHJvbW90ZXMgRU1UIGFu
ZCBpbnZhc2lvbiBpbiBjYW5jZXIgY2VsbHM8L3RpdGxlPjxzZWNvbmRhcnktdGl0bGU+RU1CTyBS
ZXA8L3NlY29uZGFyeS10aXRsZT48L3RpdGxlcz48cGFnZXM+NTgyLTk8L3BhZ2VzPjx2b2x1bWU+
OTwvdm9sdW1lPjxudW1iZXI+NjwvbnVtYmVyPjxkYXRlcz48eWVhcj4yMDA4PC95ZWFyPjxwdWIt
ZGF0ZXM+PGRhdGU+SnVuPC9kYXRlPjwvcHViLWRhdGVzPjwvZGF0ZXM+PGFjY2Vzc2lvbi1udW0+
MTg0ODM0ODY8L2FjY2Vzc2lvbi1udW0+PHVybHM+PHJlbGF0ZWQtdXJscz48dXJsPmh0dHA6Ly93
d3cubmNiaS5ubG0ubmloLmdvdi9lbnRyZXovcXVlcnkuZmNnaT9jbWQ9UmV0cmlldmUmYW1wO2Ri
PVB1Yk1lZCZhbXA7ZG9wdD1DaXRhdGlvbiZhbXA7bGlzdF91aWRzPTE4NDgzNDg2IDwvdXJsPjwv
cmVsYXRlZC11cmxzPjwvdXJscz48L3JlY29yZD48L0NpdGU+PC9FbmROb3RlPn==
</w:fldData>
              </w:fldChar>
            </w:r>
            <w:r w:rsidR="00547978">
              <w:instrText xml:space="preserve"> ADDIN EN.CITE </w:instrText>
            </w:r>
            <w:r w:rsidR="00547978">
              <w:fldChar w:fldCharType="begin">
                <w:fldData xml:space="preserve">PEVuZE5vdGU+PENpdGU+PEF1dGhvcj5Eb25nPC9BdXRob3I+PFJlY051bT4zMDE8L1JlY051bT48
cmVjb3JkPjxyZWMtbnVtYmVyPjMwMTwvcmVjLW51bWJlcj48Zm9yZWlnbi1rZXlzPjxrZXkgYXBw
PSJFTiIgZGItaWQ9ImZhczB6cjJ3bnQwYWQ3ZTJ2NXE1enoyN3N6ZnRmMnJ0dDV2OSI+MzAxPC9r
ZXk+PC9mb3JlaWduLWtleXM+PHJlZi10eXBlIG5hbWU9IkpvdXJuYWwgQXJ0aWNsZSI+MTc8L3Jl
Zi10eXBlPjxjb250cmlidXRvcnM+PGF1dGhvcnM+PGF1dGhvcj5Eb25nLCBQLjwvYXV0aG9yPjxh
dXRob3I+S2FuZXVjaGksIE0uPC9hdXRob3I+PGF1dGhvcj5XYXRhcmksIEguPC9hdXRob3I+PGF1
dGhvcj5IYW1hZGEsIEouPC9hdXRob3I+PGF1dGhvcj5TdWRvLCBTLjwvYXV0aG9yPjxhdXRob3I+
SnUsIEouPC9hdXRob3I+PGF1dGhvcj5TYWt1cmFnaSwgTi48L2F1dGhvcj48L2F1dGhvcnM+PC9j
b250cmlidXRvcnM+PGF1dGgtYWRkcmVzcz5EZXBhcnRtZW50IG9mIEd5bmVjb2xvZ3ksIEhva2th
aWRvIFVuaXZlcnNpdHkgR3JhZHVhdGUgU2Nob29sIG9mIE1lZGljaW5lIGFuZCBTY2hvb2wgb2Yg
TWVkaWNpbmUsIEhva2thaWRvIFVuaXZlcnNpdHksIFNhcHBvcm8sIEphcGFuLjwvYXV0aC1hZGRy
ZXNzPjx0aXRsZXM+PHRpdGxlPk1pY3JvUk5BLTE5NCBpbmhpYml0cyBlcGl0aGVsaWFsIHRvIG1l
c2VuY2h5bWFsIHRyYW5zaXRpb24gb2YgZW5kb21ldHJpYWwgY2FuY2VyIGNlbGxzIGJ5IHRhcmdl
dGluZyBvbmNvZ2VuZSBCTUktMTwvdGl0bGU+PHNlY29uZGFyeS10aXRsZT5Nb2wgQ2FuY2VyPC9z
ZWNvbmRhcnktdGl0bGU+PC90aXRsZXM+PHBhZ2VzPjk5PC9wYWdlcz48dm9sdW1lPjEwPC92b2x1
bWU+PGVkaXRpb24+MjAxMS8wOC8yMDwvZWRpdGlvbj48a2V5d29yZHM+PGtleXdvcmQ+Q2VsbCBM
aW5lLCBUdW1vcjwva2V5d29yZD48a2V5d29yZD5DZWxsIFByb2xpZmVyYXRpb24vZHJ1ZyBlZmZl
Y3RzPC9rZXl3b3JkPjxrZXl3b3JkPkRvd24tUmVndWxhdGlvbi9nZW5ldGljczwva2V5d29yZD48
a2V5d29yZD5FbmRvbWV0cmlhbCBOZW9wbGFzbXMvZ2VuZXRpY3MvbWV0YWJvbGlzbS8qcGF0aG9s
b2d5PC9rZXl3b3JkPjxrZXl3b3JkPkVwaXRoZWxpYWwtTWVzZW5jaHltYWwgVHJhbnNpdGlvbi8q
Z2VuZXRpY3M8L2tleXdvcmQ+PGtleXdvcmQ+RmVtYWxlPC9rZXl3b3JkPjxrZXl3b3JkPkdlbmUg
RXhwcmVzc2lvbiBSZWd1bGF0aW9uLCBOZW9wbGFzdGljPC9rZXl3b3JkPjxrZXl3b3JkPkdlbmUg
S25vY2tkb3duIFRlY2huaXF1ZXM8L2tleXdvcmQ+PGtleXdvcmQ+SHVtYW5zPC9rZXl3b3JkPjxr
ZXl3b3JkPk1pY3JvUk5Bcy9nZW5ldGljcy8qcGh5c2lvbG9neTwva2V5d29yZD48a2V5d29yZD5O
ZW9wbGFzbSBJbnZhc2l2ZW5lc3M8L2tleXdvcmQ+PGtleXdvcmQ+TnVjbGVhciBQcm90ZWlucy9h
bnRhZ29uaXN0cyAmYW1wOyBpbmhpYml0b3JzLypnZW5ldGljcy9tZXRhYm9saXNtL3BoeXNpb2xv
Z3k8L2tleXdvcmQ+PGtleXdvcmQ+UGhlbm90eXBlPC9rZXl3b3JkPjxrZXl3b3JkPlBvbHljb21i
IFJlcHJlc3NpdmUgQ29tcGxleCAxPC9rZXl3b3JkPjxrZXl3b3JkPlByb3RvLU9uY29nZW5lIFBy
b3RlaW5zL2FudGFnb25pc3RzICZhbXA7IGluaGliaXRvcnMvKmdlbmV0aWNzL21ldGFib2xpc20v
cGh5c2lvbG9neTwva2V5d29yZD48a2V5d29yZD5STkEgSW50ZXJmZXJlbmNlPC9rZXl3b3JkPjxr
ZXl3b3JkPlJOQSwgU21hbGwgSW50ZXJmZXJpbmcvcGhhcm1hY29sb2d5PC9rZXl3b3JkPjxrZXl3
b3JkPlJlcHJlc3NvciBQcm90ZWlucy9hbnRhZ29uaXN0cyAmYW1wOyBpbmhpYml0b3JzLypnZW5l
dGljcy9tZXRhYm9saXNtL3BoeXNpb2xvZ3k8L2tleXdvcmQ+PGtleXdvcmQ+U2FyY29tYSwgRW5k
b21ldHJpYWwgU3Ryb21hbC9nZW5ldGljcy9tZXRhYm9saXNtLypwYXRob2xvZ3k8L2tleXdvcmQ+
PC9rZXl3b3Jkcz48ZGF0ZXM+PC9kYXRlcz48aXNibj4xNDc2LTQ1OTggKEVsZWN0cm9uaWMpJiN4
RDsxNDc2LTQ1OTggKExpbmtpbmcpPC9pc2JuPjxhY2Nlc3Npb24tbnVtPjIxODUxNjI0PC9hY2Nl
c3Npb24tbnVtPjx1cmxzPjxyZWxhdGVkLXVybHM+PHVybD5odHRwOi8vd3d3Lm5jYmkubmxtLm5p
aC5nb3YvZW50cmV6L3F1ZXJ5LmZjZ2k/Y21kPVJldHJpZXZlJmFtcDtkYj1QdWJNZWQmYW1wO2Rv
cHQ9Q2l0YXRpb24mYW1wO2xpc3RfdWlkcz0yMTg1MTYyNDwvdXJsPjwvcmVsYXRlZC11cmxzPjwv
dXJscz48Y3VzdG9tMj4zMTczMzg4PC9jdXN0b20yPjxlbGVjdHJvbmljLXJlc291cmNlLW51bT4x
NDc2LTQ1OTgtMTAtOTkgW3BpaV0mI3hEOzEwLjExODYvMTQ3Ni00NTk4LTEwLTk5PC9lbGVjdHJv
bmljLXJlc291cmNlLW51bT48bGFuZ3VhZ2U+ZW5nPC9sYW5ndWFnZT48L3JlY29yZD48L0NpdGU+
PENpdGU+PEF1dGhvcj5Id2FuZy1WZXJzbHVlczwvQXV0aG9yPjxSZWNOdW0+ODIxPC9SZWNOdW0+
PHJlY29yZD48cmVjLW51bWJlcj44MjE8L3JlYy1udW1iZXI+PGZvcmVpZ24ta2V5cz48a2V5IGFw
cD0iRU4iIGRiLWlkPSJmYXMwenIyd250MGFkN2UydjVxNXp6MjdzemZ0ZjJydHQ1djkiPjgyMTwv
a2V5PjwvZm9yZWlnbi1rZXlzPjxyZWYtdHlwZSBuYW1lPSJKb3VybmFsIEFydGljbGUiPjE3PC9y
ZWYtdHlwZT48Y29udHJpYnV0b3JzPjxhdXRob3JzPjxhdXRob3I+SHdhbmctVmVyc2x1ZXMsIFcu
IFcuPC9hdXRob3I+PGF1dGhvcj5DaGFuZywgUC4gSC48L2F1dGhvcj48YXV0aG9yPldlaSwgUC4g
Qy48L2F1dGhvcj48YXV0aG9yPllhbmcsIEMuIFkuPC9hdXRob3I+PGF1dGhvcj5IdWFuZywgQy4g
Sy48L2F1dGhvcj48YXV0aG9yPkt1bywgVy4gSC48L2F1dGhvcj48YXV0aG9yPlNoZXcsIEouIFku
PC9hdXRob3I+PGF1dGhvcj5DaGFuZywgSy4gSi48L2F1dGhvcj48YXV0aG9yPkxlZSwgRS4gWS48
L2F1dGhvcj48YXV0aG9yPkxlZSwgVy4gSC48L2F1dGhvcj48L2F1dGhvcnM+PC9jb250cmlidXRv
cnM+PGF1dGgtYWRkcmVzcz5HZW5vbWljcyBSZXNlYXJjaCBDZW50ZXIsIEFjYWRlbWlhIFNpbmlj
YSwgVGFpcGVpLCBUYWl3YW4uPC9hdXRoLWFkZHJlc3M+PHRpdGxlcz48dGl0bGU+bWlSLTQ5NSBp
cyB1cHJlZ3VsYXRlZCBieSBFMTIvRTQ3IGluIGJyZWFzdCBjYW5jZXIgc3RlbSBjZWxscywgYW5k
IHByb21vdGVzIG9uY29nZW5lc2lzIGFuZCBoeXBveGlhIHJlc2lzdGFuY2UgdmlhIGRvd25yZWd1
bGF0aW9uIG9mIEUtY2FkaGVyaW4gYW5kIFJFREQxPC90aXRsZT48c2Vjb25kYXJ5LXRpdGxlPk9u
Y29nZW5lPC9zZWNvbmRhcnktdGl0bGU+PC90aXRsZXM+PHBhZ2VzPjI0NjMtNzQ8L3BhZ2VzPjx2
b2x1bWU+MzA8L3ZvbHVtZT48bnVtYmVyPjIxPC9udW1iZXI+PGVkaXRpb24+MjAxMS8wMS8yNTwv
ZWRpdGlvbj48a2V5d29yZHM+PGtleXdvcmQ+QW5pbWFsczwva2V5d29yZD48a2V5d29yZD5CYXNl
IFNlcXVlbmNlPC9rZXl3b3JkPjxrZXl3b3JkPkJyZWFzdCBOZW9wbGFzbXMvZ2VuZXRpY3MvbWV0
YWJvbGlzbS9wYXRob2xvZ3k8L2tleXdvcmQ+PGtleXdvcmQ+Q2FkaGVyaW5zLypnZW5ldGljcy9t
ZXRhYm9saXNtPC9rZXl3b3JkPjxrZXl3b3JkPkNlbGwgSHlwb3hpYTwva2V5d29yZD48a2V5d29y
ZD5DZWxsIExpbmU8L2tleXdvcmQ+PGtleXdvcmQ+Q2VsbCBMaW5lLCBUdW1vcjwva2V5d29yZD48
a2V5d29yZD5Eb3duLVJlZ3VsYXRpb248L2tleXdvcmQ+PGtleXdvcmQ+RmVtYWxlPC9rZXl3b3Jk
PjxrZXl3b3JkPkdlbmUgRXhwcmVzc2lvbiBQcm9maWxpbmc8L2tleXdvcmQ+PGtleXdvcmQ+SEVL
MjkzIENlbGxzPC9rZXl3b3JkPjxrZXl3b3JkPkh1bWFuczwva2V5d29yZD48a2V5d29yZD5JbW11
bm9ibG90dGluZzwva2V5d29yZD48a2V5d29yZD5NYW1tYXJ5IE5lb3BsYXNtcywgRXhwZXJpbWVu
dGFsL2dlbmV0aWNzL21ldGFib2xpc20vcGF0aG9sb2d5PC9rZXl3b3JkPjxrZXl3b3JkPk1pY2U8
L2tleXdvcmQ+PGtleXdvcmQ+TWljZSwgSW5icmVkIE5PRDwva2V5d29yZD48a2V5d29yZD5NaWNl
LCBTQ0lEPC9rZXl3b3JkPjxrZXl3b3JkPk1pY3JvUk5Bcy8qZ2VuZXRpY3M8L2tleXdvcmQ+PGtl
eXdvcmQ+TW9sZWN1bGFyIFNlcXVlbmNlIERhdGE8L2tleXdvcmQ+PGtleXdvcmQ+TmVvcGxhc3Rp
YyBTdGVtIENlbGxzLyptZXRhYm9saXNtPC9rZXl3b3JkPjxrZXl3b3JkPlByb21vdGVyIFJlZ2lv
bnMsIEdlbmV0aWMvZ2VuZXRpY3M8L2tleXdvcmQ+PGtleXdvcmQ+UHJvdGVpbiBCaW5kaW5nPC9r
ZXl3b3JkPjxrZXl3b3JkPlJldmVyc2UgVHJhbnNjcmlwdGFzZSBQb2x5bWVyYXNlIENoYWluIFJl
YWN0aW9uPC9rZXl3b3JkPjxrZXl3b3JkPlRyYW5zY3JpcHRpb24gRmFjdG9yIDMvKmdlbmV0aWNz
L21ldGFib2xpc208L2tleXdvcmQ+PGtleXdvcmQ+VHJhbnNjcmlwdGlvbiBGYWN0b3JzLypnZW5l
dGljcy9tZXRhYm9saXNtPC9rZXl3b3JkPjxrZXl3b3JkPlRyYW5zcGxhbnRhdGlvbiwgSGV0ZXJv
bG9nb3VzPC9rZXl3b3JkPjwva2V5d29yZHM+PGRhdGVzPjxwdWItZGF0ZXM+PGRhdGU+TWF5IDI2
PC9kYXRlPjwvcHViLWRhdGVzPjwvZGF0ZXM+PGlzYm4+MTQ3Ni01NTk0IChFbGVjdHJvbmljKSYj
eEQ7MDk1MC05MjMyIChMaW5raW5nKTwvaXNibj48YWNjZXNzaW9uLW51bT4yMTI1ODQwOTwvYWNj
ZXNzaW9uLW51bT48dXJscz48cmVsYXRlZC11cmxzPjx1cmw+aHR0cDovL3d3dy5uY2JpLm5sbS5u
aWguZ292L2VudHJlei9xdWVyeS5mY2dpP2NtZD1SZXRyaWV2ZSZhbXA7ZGI9UHViTWVkJmFtcDtk
b3B0PUNpdGF0aW9uJmFtcDtsaXN0X3VpZHM9MjEyNTg0MDk8L3VybD48L3JlbGF0ZWQtdXJscz48
L3VybHM+PGVsZWN0cm9uaWMtcmVzb3VyY2UtbnVtPm9uYzIwMTA2MTggW3BpaV0mI3hEOzEwLjEw
Mzgvb25jLjIwMTAuNjE4PC9lbGVjdHJvbmljLXJlc291cmNlLW51bT48bGFuZ3VhZ2U+ZW5nPC9s
YW5ndWFnZT48L3JlY29yZD48L0NpdGU+PENpdGU+PEF1dGhvcj5CdXJrPC9BdXRob3I+PFllYXI+
MjAwODwvWWVhcj48UmVjTnVtPjI8L1JlY051bT48cmVjb3JkPjxyZWMtbnVtYmVyPjI8L3JlYy1u
dW1iZXI+PGZvcmVpZ24ta2V5cz48a2V5IGFwcD0iRU4iIGRiLWlkPSJmYXMwenIyd250MGFkN2Uy
djVxNXp6MjdzemZ0ZjJydHQ1djkiPjI8L2tleT48L2ZvcmVpZ24ta2V5cz48cmVmLXR5cGUgbmFt
ZT0iSm91cm5hbCBBcnRpY2xlIj4xNzwvcmVmLXR5cGU+PGNvbnRyaWJ1dG9ycz48YXV0aG9ycz48
YXV0aG9yPkJ1cmssIFUuPC9hdXRob3I+PGF1dGhvcj5TY2h1YmVydCwgSi48L2F1dGhvcj48YXV0
aG9yPldlbGxuZXIsIFUuPC9hdXRob3I+PGF1dGhvcj5TY2htYWxob2ZlciwgTy48L2F1dGhvcj48
YXV0aG9yPlZpbmNhbiwgRS48L2F1dGhvcj48YXV0aG9yPlNwYWRlcm5hLCBTLjwvYXV0aG9yPjxh
dXRob3I+QnJhYmxldHosIFQuPC9hdXRob3I+PC9hdXRob3JzPjwvY29udHJpYnV0b3JzPjxhdXRo
LWFkZHJlc3M+RGVwYXJ0bWVudCBvZiBWaXNjZXJhbCBTdXJnZXJ5LCBVbml2ZXJzaXR5IG9mIEZy
ZWlidXJnLCBIdWdzdGV0dGVyIFN0cmFzc2UgNTUsIDc5MTA2IEZyZWlidXJnLCBHZXJtYW55Ljwv
YXV0aC1hZGRyZXNzPjx0aXRsZXM+PHRpdGxlPkEgcmVjaXByb2NhbCByZXByZXNzaW9uIGJldHdl
ZW4gWkVCMSBhbmQgbWVtYmVycyBvZiB0aGUgbWlSLTIwMCBmYW1pbHkgcHJvbW90ZXMgRU1UIGFu
ZCBpbnZhc2lvbiBpbiBjYW5jZXIgY2VsbHM8L3RpdGxlPjxzZWNvbmRhcnktdGl0bGU+RU1CTyBS
ZXA8L3NlY29uZGFyeS10aXRsZT48L3RpdGxlcz48cGFnZXM+NTgyLTk8L3BhZ2VzPjx2b2x1bWU+
OTwvdm9sdW1lPjxudW1iZXI+NjwvbnVtYmVyPjxkYXRlcz48eWVhcj4yMDA4PC95ZWFyPjxwdWIt
ZGF0ZXM+PGRhdGU+SnVuPC9kYXRlPjwvcHViLWRhdGVzPjwvZGF0ZXM+PGFjY2Vzc2lvbi1udW0+
MTg0ODM0ODY8L2FjY2Vzc2lvbi1udW0+PHVybHM+PHJlbGF0ZWQtdXJscz48dXJsPmh0dHA6Ly93
d3cubmNiaS5ubG0ubmloLmdvdi9lbnRyZXovcXVlcnkuZmNnaT9jbWQ9UmV0cmlldmUmYW1wO2Ri
PVB1Yk1lZCZhbXA7ZG9wdD1DaXRhdGlvbiZhbXA7bGlzdF91aWRzPTE4NDgzNDg2IDwvdXJsPjwv
cmVsYXRlZC11cmxzPjwvdXJscz48L3JlY29yZD48L0NpdGU+PC9FbmROb3RlPn==
</w:fldData>
              </w:fldChar>
            </w:r>
            <w:r w:rsidR="00547978">
              <w:instrText xml:space="preserve"> ADDIN EN.CITE.DATA </w:instrText>
            </w:r>
            <w:r w:rsidR="00547978">
              <w:fldChar w:fldCharType="end"/>
            </w:r>
            <w:r>
              <w:fldChar w:fldCharType="separate"/>
            </w:r>
            <w:r w:rsidR="008817EF">
              <w:rPr>
                <w:noProof/>
              </w:rPr>
              <w:t>[62,65,82]</w:t>
            </w:r>
            <w:r>
              <w:fldChar w:fldCharType="end"/>
            </w:r>
          </w:p>
        </w:tc>
      </w:tr>
      <w:tr w:rsidR="00D74006" w14:paraId="62232E2A" w14:textId="77777777" w:rsidTr="0087411F">
        <w:trPr>
          <w:jc w:val="center"/>
        </w:trPr>
        <w:tc>
          <w:tcPr>
            <w:tcW w:w="1998" w:type="dxa"/>
            <w:vAlign w:val="center"/>
          </w:tcPr>
          <w:p w14:paraId="1EA892D9" w14:textId="77777777" w:rsidR="00D74006" w:rsidRDefault="00D74006" w:rsidP="00D74006"/>
        </w:tc>
        <w:tc>
          <w:tcPr>
            <w:tcW w:w="3870" w:type="dxa"/>
            <w:vAlign w:val="center"/>
          </w:tcPr>
          <w:p w14:paraId="44164DC6" w14:textId="77777777" w:rsidR="00D74006" w:rsidRPr="00547978" w:rsidRDefault="00D74006" w:rsidP="00D74006">
            <w:proofErr w:type="gramStart"/>
            <w:r w:rsidRPr="00547978">
              <w:t>miR</w:t>
            </w:r>
            <w:proofErr w:type="gramEnd"/>
            <w:r w:rsidRPr="00547978">
              <w:t>-372, miR-34a</w:t>
            </w:r>
          </w:p>
        </w:tc>
        <w:tc>
          <w:tcPr>
            <w:tcW w:w="1350" w:type="dxa"/>
            <w:vAlign w:val="center"/>
          </w:tcPr>
          <w:p w14:paraId="26B26E96" w14:textId="77777777" w:rsidR="00D74006" w:rsidRDefault="00D74006" w:rsidP="00D74006">
            <w:r>
              <w:t>Up</w:t>
            </w:r>
          </w:p>
        </w:tc>
        <w:tc>
          <w:tcPr>
            <w:tcW w:w="1638" w:type="dxa"/>
            <w:vAlign w:val="center"/>
          </w:tcPr>
          <w:p w14:paraId="2649392D" w14:textId="77777777" w:rsidR="00D74006" w:rsidRDefault="00AD524D" w:rsidP="008817EF">
            <w:r>
              <w:fldChar w:fldCharType="begin">
                <w:fldData xml:space="preserve">PEVuZE5vdGU+PENpdGU+PEF1dGhvcj5TdWJyYW1hbnlhbTwvQXV0aG9yPjxSZWNOdW0+ODI2PC9S
ZWNOdW0+PHJlY29yZD48cmVjLW51bWJlcj44MjY8L3JlYy1udW1iZXI+PGZvcmVpZ24ta2V5cz48
a2V5IGFwcD0iRU4iIGRiLWlkPSJmYXMwenIyd250MGFkN2UydjVxNXp6MjdzemZ0ZjJydHQ1djki
PjgyNjwva2V5PjwvZm9yZWlnbi1rZXlzPjxyZWYtdHlwZSBuYW1lPSJKb3VybmFsIEFydGljbGUi
PjE3PC9yZWYtdHlwZT48Y29udHJpYnV0b3JzPjxhdXRob3JzPjxhdXRob3I+U3VicmFtYW55YW0s
IEQuPC9hdXRob3I+PGF1dGhvcj5MYW1vdWlsbGUsIFMuPC9hdXRob3I+PGF1dGhvcj5KdWRzb24s
IFIuIEwuPC9hdXRob3I+PGF1dGhvcj5MaXUsIEouIFkuPC9hdXRob3I+PGF1dGhvcj5CdWNheSwg
Ti48L2F1dGhvcj48YXV0aG9yPkRlcnluY2ssIFIuPC9hdXRob3I+PGF1dGhvcj5CbGVsbG9jaCwg
Ui48L2F1dGhvcj48L2F1dGhvcnM+PC9jb250cmlidXRvcnM+PGF1dGgtYWRkcmVzcz5FbGkgYW5k
IEVkeXRoZSBCcm9hZCBDZW50ZXIgb2YgUmVnZW5lcmF0aW9uIE1lZGljaW5lIGFuZCBTdGVtIENl
bGwgUmVzZWFyY2gsIFVuaXZlcnNpdHkgb2YgQ2FsaWZvcm5pYSBTYW4gRnJhbmNpc2NvLCBTYW4g
RnJhbmNpc2NvLCBDYWxpZm9ybmlhLCBVU0EuPC9hdXRoLWFkZHJlc3M+PHRpdGxlcz48dGl0bGU+
TXVsdGlwbGUgdGFyZ2V0cyBvZiBtaVItMzAyIGFuZCBtaVItMzcyIHByb21vdGUgcmVwcm9ncmFt
bWluZyBvZiBodW1hbiBmaWJyb2JsYXN0cyB0byBpbmR1Y2VkIHBsdXJpcG90ZW50IHN0ZW0gY2Vs
bHM8L3RpdGxlPjxzZWNvbmRhcnktdGl0bGU+TmF0IEJpb3RlY2hub2w8L3NlY29uZGFyeS10aXRs
ZT48L3RpdGxlcz48cGFnZXM+NDQzLTg8L3BhZ2VzPjx2b2x1bWU+Mjk8L3ZvbHVtZT48bnVtYmVy
PjU8L251bWJlcj48ZWRpdGlvbj4yMDExLzA0LzE1PC9lZGl0aW9uPjxrZXl3b3Jkcz48a2V5d29y
ZD5CbG90dGluZywgV2VzdGVybjwva2V5d29yZD48a2V5d29yZD5DZWxsIERpZmZlcmVudGlhdGlv
bjwva2V5d29yZD48a2V5d29yZD5DZWxsIExpbmU8L2tleXdvcmQ+PGtleXdvcmQ+RW1icnlvbmlj
IFN0ZW0gQ2VsbHMvY3l0b2xvZ3kvbWV0YWJvbGlzbTwva2V5d29yZD48a2V5d29yZD5FcGlnZW5v
bWljczwva2V5d29yZD48a2V5d29yZD5FcGl0aGVsaWFsLU1lc2VuY2h5bWFsIFRyYW5zaXRpb248
L2tleXdvcmQ+PGtleXdvcmQ+Rmlicm9ibGFzdHMvY3l0b2xvZ3kvKm1ldGFib2xpc208L2tleXdv
cmQ+PGtleXdvcmQ+R2VuZSBFeHByZXNzaW9uIFJlZ3VsYXRpb24sIERldmVsb3BtZW50YWw8L2tl
eXdvcmQ+PGtleXdvcmQ+SHVtYW5zPC9rZXl3b3JkPjxrZXl3b3JkPkluZHVjZWQgUGx1cmlwb3Rl
bnQgU3RlbSBDZWxscy8qY3l0b2xvZ3kvbWV0YWJvbGlzbTwva2V5d29yZD48a2V5d29yZD5LZXJh
dGlub2N5dGVzL2N5dG9sb2d5L21ldGFib2xpc208L2tleXdvcmQ+PGtleXdvcmQ+TWljcm9STkFz
LypnZW5ldGljcy8qbWV0YWJvbGlzbTwva2V5d29yZD48a2V5d29yZD5Qb2x5bWVyYXNlIENoYWlu
IFJlYWN0aW9uPC9rZXl3b3JkPjxrZXl3b3JkPlRyYW5zZm9ybWluZyBHcm93dGggRmFjdG9yIGJl
dGEvbWV0YWJvbGlzbTwva2V5d29yZD48L2tleXdvcmRzPjxkYXRlcz48cHViLWRhdGVzPjxkYXRl
Pk1heTwvZGF0ZT48L3B1Yi1kYXRlcz48L2RhdGVzPjxpc2JuPjE1NDYtMTY5NiAoRWxlY3Ryb25p
YykmI3hEOzEwODctMDE1NiAoTGlua2luZyk8L2lzYm4+PGFjY2Vzc2lvbi1udW0+MjE0OTA2MDI8
L2FjY2Vzc2lvbi1udW0+PHVybHM+PHJlbGF0ZWQtdXJscz48dXJsPmh0dHA6Ly93d3cubmNiaS5u
bG0ubmloLmdvdi9lbnRyZXovcXVlcnkuZmNnaT9jbWQ9UmV0cmlldmUmYW1wO2RiPVB1Yk1lZCZh
bXA7ZG9wdD1DaXRhdGlvbiZhbXA7bGlzdF91aWRzPTIxNDkwNjAyPC91cmw+PC9yZWxhdGVkLXVy
bHM+PC91cmxzPjxlbGVjdHJvbmljLXJlc291cmNlLW51bT5uYnQuMTg2MiBbcGlpXSYjeEQ7MTAu
MTAzOC9uYnQuMTg2MjwvZWxlY3Ryb25pYy1yZXNvdXJjZS1udW0+PGxhbmd1YWdlPmVuZzwvbGFu
Z3VhZ2U+PC9yZWNvcmQ+PC9DaXRlPjxDaXRlPjxBdXRob3I+RHU8L0F1dGhvcj48UmVjTnVtPjgz
ODwvUmVjTnVtPjxyZWNvcmQ+PHJlYy1udW1iZXI+ODM4PC9yZWMtbnVtYmVyPjxmb3JlaWduLWtl
eXM+PGtleSBhcHA9IkVOIiBkYi1pZD0iZmFzMHpyMndudDBhZDdlMnY1cTV6ejI3c3pmdGYycnR0
NXY5Ij44Mzg8L2tleT48L2ZvcmVpZ24ta2V5cz48cmVmLXR5cGUgbmFtZT0iSm91cm5hbCBBcnRp
Y2xlIj4xNzwvcmVmLXR5cGU+PGNvbnRyaWJ1dG9ycz48YXV0aG9ycz48YXV0aG9yPkR1LCBSLjwv
YXV0aG9yPjxhdXRob3I+U3VuLCBXLjwvYXV0aG9yPjxhdXRob3I+WGlhLCBMLjwvYXV0aG9yPjxh
dXRob3I+WmhhbywgQS48L2F1dGhvcj48YXV0aG9yPll1LCBZLjwvYXV0aG9yPjxhdXRob3I+Wmhh
bywgTC48L2F1dGhvcj48YXV0aG9yPldhbmcsIEguPC9hdXRob3I+PGF1dGhvcj5IdWFuZywgQy48
L2F1dGhvcj48YXV0aG9yPlN1biwgUy48L2F1dGhvcj48L2F1dGhvcnM+PC9jb250cmlidXRvcnM+
PGF1dGgtYWRkcmVzcz5EZXBhcnRtZW50IG9mIE5lcGhyb2xvZ3ksIFhpamluZyBIb3NwaXRhbCwg
Rm91cnRoIE1pbGl0YXJ5IE1lZGljYWwgVW5pdmVyc2l0eSwgWGkmYXBvczthbiwgUGVvcGxlJmFw
b3M7cyBSZXB1YmxpYyBDaGluYS48L2F1dGgtYWRkcmVzcz48dGl0bGVzPjx0aXRsZT5IeXBveGlh
LWluZHVjZWQgZG93bi1yZWd1bGF0aW9uIG9mIG1pY3JvUk5BLTM0YSBwcm9tb3RlcyBFTVQgYnkg
dGFyZ2V0aW5nIHRoZSBOb3RjaCBzaWduYWxpbmcgcGF0aHdheSBpbiB0dWJ1bGFyIGVwaXRoZWxp
YWwgY2VsbHM8L3RpdGxlPjxzZWNvbmRhcnktdGl0bGU+UExvUyBPbmU8L3NlY29uZGFyeS10aXRs
ZT48L3RpdGxlcz48cGFnZXM+ZTMwNzcxPC9wYWdlcz48dm9sdW1lPjc8L3ZvbHVtZT48bnVtYmVy
PjI8L251bWJlcj48ZWRpdGlvbj4yMDEyLzAzLzAxPC9lZGl0aW9uPjxrZXl3b3Jkcz48a2V5d29y
ZD5CYXNlIFNlcXVlbmNlPC9rZXl3b3JkPjxrZXl3b3JkPkNhbGNpdW0tQmluZGluZyBQcm90ZWlu
cy9nZW5ldGljcy9tZXRhYm9saXNtPC9rZXl3b3JkPjxrZXl3b3JkPkNlbGwgSHlwb3hpYS9nZW5l
dGljczwva2V5d29yZD48a2V5d29yZD5DZWxsIExpbmU8L2tleXdvcmQ+PGtleXdvcmQ+RG93bi1S
ZWd1bGF0aW9uLypnZW5ldGljczwva2V5d29yZD48a2V5d29yZD5FcGl0aGVsaWFsIENlbGxzLypt
ZXRhYm9saXNtL3BhdGhvbG9neTwva2V5d29yZD48a2V5d29yZD5FcGl0aGVsaWFsLU1lc2VuY2h5
bWFsIFRyYW5zaXRpb24vKmdlbmV0aWNzPC9rZXl3b3JkPjxrZXl3b3JkPkh1bWFuczwva2V5d29y
ZD48a2V5d29yZD5JbnRlcmNlbGx1bGFyIFNpZ25hbGluZyBQZXB0aWRlcyBhbmQgUHJvdGVpbnMv
Z2VuZXRpY3MvbWV0YWJvbGlzbTwva2V5d29yZD48a2V5d29yZD5LaWRuZXkgRmFpbHVyZSwgQ2hy
b25pYy9nZW5ldGljcy9wYXRob2xvZ3k8L2tleXdvcmQ+PGtleXdvcmQ+S2lkbmV5IFR1YnVsZXMs
IFByb3hpbWFsLypjeXRvbG9neTwva2V5d29yZD48a2V5d29yZD5NZW1icmFuZSBQcm90ZWlucy9n
ZW5ldGljcy9tZXRhYm9saXNtPC9rZXl3b3JkPjxrZXl3b3JkPk1pY3JvUk5Bcy8qZ2VuZXRpY3M8
L2tleXdvcmQ+PGtleXdvcmQ+TW9sZWN1bGFyIFNlcXVlbmNlIERhdGE8L2tleXdvcmQ+PGtleXdv
cmQ+Uk5BLCBNZXNzZW5nZXIvZ2VuZXRpY3MvbWV0YWJvbGlzbTwva2V5d29yZD48a2V5d29yZD5S
TkEsIFNtYWxsIEludGVyZmVyaW5nL21ldGFib2xpc208L2tleXdvcmQ+PGtleXdvcmQ+UmVjZXB0
b3JzLCBOb3RjaC8qbWV0YWJvbGlzbTwva2V5d29yZD48a2V5d29yZD5TaWduYWwgVHJhbnNkdWN0
aW9uLypnZW5ldGljczwva2V5d29yZD48L2tleXdvcmRzPjxkYXRlcz48L2RhdGVzPjxpc2JuPjE5
MzItNjIwMyAoRWxlY3Ryb25pYykmI3hEOzE5MzItNjIwMyAoTGlua2luZyk8L2lzYm4+PGFjY2Vz
c2lvbi1udW0+MjIzNjM0ODc8L2FjY2Vzc2lvbi1udW0+PHVybHM+PHJlbGF0ZWQtdXJscz48dXJs
Pmh0dHA6Ly93d3cubmNiaS5ubG0ubmloLmdvdi9lbnRyZXovcXVlcnkuZmNnaT9jbWQ9UmV0cmll
dmUmYW1wO2RiPVB1Yk1lZCZhbXA7ZG9wdD1DaXRhdGlvbiZhbXA7bGlzdF91aWRzPTIyMzYzNDg3
PC91cmw+PC9yZWxhdGVkLXVybHM+PC91cmxzPjxjdXN0b20yPjMyODE4Njc8L2N1c3RvbTI+PGVs
ZWN0cm9uaWMtcmVzb3VyY2UtbnVtPjEwLjEzNzEvam91cm5hbC5wb25lLjAwMzA3NzEmI3hEO1BP
TkUtRC0xMS0xNzMxNyBbcGlpXTwvZWxlY3Ryb25pYy1yZXNvdXJjZS1udW0+PGxhbmd1YWdlPmVu
ZzwvbGFuZ3VhZ2U+PC9yZWNvcmQ+PC9DaXRlPjwvRW5kTm90ZT5=
</w:fldData>
              </w:fldChar>
            </w:r>
            <w:r w:rsidR="00547978">
              <w:instrText xml:space="preserve"> ADDIN EN.CITE </w:instrText>
            </w:r>
            <w:r w:rsidR="00547978">
              <w:fldChar w:fldCharType="begin">
                <w:fldData xml:space="preserve">PEVuZE5vdGU+PENpdGU+PEF1dGhvcj5TdWJyYW1hbnlhbTwvQXV0aG9yPjxSZWNOdW0+ODI2PC9S
ZWNOdW0+PHJlY29yZD48cmVjLW51bWJlcj44MjY8L3JlYy1udW1iZXI+PGZvcmVpZ24ta2V5cz48
a2V5IGFwcD0iRU4iIGRiLWlkPSJmYXMwenIyd250MGFkN2UydjVxNXp6MjdzemZ0ZjJydHQ1djki
PjgyNjwva2V5PjwvZm9yZWlnbi1rZXlzPjxyZWYtdHlwZSBuYW1lPSJKb3VybmFsIEFydGljbGUi
PjE3PC9yZWYtdHlwZT48Y29udHJpYnV0b3JzPjxhdXRob3JzPjxhdXRob3I+U3VicmFtYW55YW0s
IEQuPC9hdXRob3I+PGF1dGhvcj5MYW1vdWlsbGUsIFMuPC9hdXRob3I+PGF1dGhvcj5KdWRzb24s
IFIuIEwuPC9hdXRob3I+PGF1dGhvcj5MaXUsIEouIFkuPC9hdXRob3I+PGF1dGhvcj5CdWNheSwg
Ti48L2F1dGhvcj48YXV0aG9yPkRlcnluY2ssIFIuPC9hdXRob3I+PGF1dGhvcj5CbGVsbG9jaCwg
Ui48L2F1dGhvcj48L2F1dGhvcnM+PC9jb250cmlidXRvcnM+PGF1dGgtYWRkcmVzcz5FbGkgYW5k
IEVkeXRoZSBCcm9hZCBDZW50ZXIgb2YgUmVnZW5lcmF0aW9uIE1lZGljaW5lIGFuZCBTdGVtIENl
bGwgUmVzZWFyY2gsIFVuaXZlcnNpdHkgb2YgQ2FsaWZvcm5pYSBTYW4gRnJhbmNpc2NvLCBTYW4g
RnJhbmNpc2NvLCBDYWxpZm9ybmlhLCBVU0EuPC9hdXRoLWFkZHJlc3M+PHRpdGxlcz48dGl0bGU+
TXVsdGlwbGUgdGFyZ2V0cyBvZiBtaVItMzAyIGFuZCBtaVItMzcyIHByb21vdGUgcmVwcm9ncmFt
bWluZyBvZiBodW1hbiBmaWJyb2JsYXN0cyB0byBpbmR1Y2VkIHBsdXJpcG90ZW50IHN0ZW0gY2Vs
bHM8L3RpdGxlPjxzZWNvbmRhcnktdGl0bGU+TmF0IEJpb3RlY2hub2w8L3NlY29uZGFyeS10aXRs
ZT48L3RpdGxlcz48cGFnZXM+NDQzLTg8L3BhZ2VzPjx2b2x1bWU+Mjk8L3ZvbHVtZT48bnVtYmVy
PjU8L251bWJlcj48ZWRpdGlvbj4yMDExLzA0LzE1PC9lZGl0aW9uPjxrZXl3b3Jkcz48a2V5d29y
ZD5CbG90dGluZywgV2VzdGVybjwva2V5d29yZD48a2V5d29yZD5DZWxsIERpZmZlcmVudGlhdGlv
bjwva2V5d29yZD48a2V5d29yZD5DZWxsIExpbmU8L2tleXdvcmQ+PGtleXdvcmQ+RW1icnlvbmlj
IFN0ZW0gQ2VsbHMvY3l0b2xvZ3kvbWV0YWJvbGlzbTwva2V5d29yZD48a2V5d29yZD5FcGlnZW5v
bWljczwva2V5d29yZD48a2V5d29yZD5FcGl0aGVsaWFsLU1lc2VuY2h5bWFsIFRyYW5zaXRpb248
L2tleXdvcmQ+PGtleXdvcmQ+Rmlicm9ibGFzdHMvY3l0b2xvZ3kvKm1ldGFib2xpc208L2tleXdv
cmQ+PGtleXdvcmQ+R2VuZSBFeHByZXNzaW9uIFJlZ3VsYXRpb24sIERldmVsb3BtZW50YWw8L2tl
eXdvcmQ+PGtleXdvcmQ+SHVtYW5zPC9rZXl3b3JkPjxrZXl3b3JkPkluZHVjZWQgUGx1cmlwb3Rl
bnQgU3RlbSBDZWxscy8qY3l0b2xvZ3kvbWV0YWJvbGlzbTwva2V5d29yZD48a2V5d29yZD5LZXJh
dGlub2N5dGVzL2N5dG9sb2d5L21ldGFib2xpc208L2tleXdvcmQ+PGtleXdvcmQ+TWljcm9STkFz
LypnZW5ldGljcy8qbWV0YWJvbGlzbTwva2V5d29yZD48a2V5d29yZD5Qb2x5bWVyYXNlIENoYWlu
IFJlYWN0aW9uPC9rZXl3b3JkPjxrZXl3b3JkPlRyYW5zZm9ybWluZyBHcm93dGggRmFjdG9yIGJl
dGEvbWV0YWJvbGlzbTwva2V5d29yZD48L2tleXdvcmRzPjxkYXRlcz48cHViLWRhdGVzPjxkYXRl
Pk1heTwvZGF0ZT48L3B1Yi1kYXRlcz48L2RhdGVzPjxpc2JuPjE1NDYtMTY5NiAoRWxlY3Ryb25p
YykmI3hEOzEwODctMDE1NiAoTGlua2luZyk8L2lzYm4+PGFjY2Vzc2lvbi1udW0+MjE0OTA2MDI8
L2FjY2Vzc2lvbi1udW0+PHVybHM+PHJlbGF0ZWQtdXJscz48dXJsPmh0dHA6Ly93d3cubmNiaS5u
bG0ubmloLmdvdi9lbnRyZXovcXVlcnkuZmNnaT9jbWQ9UmV0cmlldmUmYW1wO2RiPVB1Yk1lZCZh
bXA7ZG9wdD1DaXRhdGlvbiZhbXA7bGlzdF91aWRzPTIxNDkwNjAyPC91cmw+PC9yZWxhdGVkLXVy
bHM+PC91cmxzPjxlbGVjdHJvbmljLXJlc291cmNlLW51bT5uYnQuMTg2MiBbcGlpXSYjeEQ7MTAu
MTAzOC9uYnQuMTg2MjwvZWxlY3Ryb25pYy1yZXNvdXJjZS1udW0+PGxhbmd1YWdlPmVuZzwvbGFu
Z3VhZ2U+PC9yZWNvcmQ+PC9DaXRlPjxDaXRlPjxBdXRob3I+RHU8L0F1dGhvcj48UmVjTnVtPjgz
ODwvUmVjTnVtPjxyZWNvcmQ+PHJlYy1udW1iZXI+ODM4PC9yZWMtbnVtYmVyPjxmb3JlaWduLWtl
eXM+PGtleSBhcHA9IkVOIiBkYi1pZD0iZmFzMHpyMndudDBhZDdlMnY1cTV6ejI3c3pmdGYycnR0
NXY5Ij44Mzg8L2tleT48L2ZvcmVpZ24ta2V5cz48cmVmLXR5cGUgbmFtZT0iSm91cm5hbCBBcnRp
Y2xlIj4xNzwvcmVmLXR5cGU+PGNvbnRyaWJ1dG9ycz48YXV0aG9ycz48YXV0aG9yPkR1LCBSLjwv
YXV0aG9yPjxhdXRob3I+U3VuLCBXLjwvYXV0aG9yPjxhdXRob3I+WGlhLCBMLjwvYXV0aG9yPjxh
dXRob3I+WmhhbywgQS48L2F1dGhvcj48YXV0aG9yPll1LCBZLjwvYXV0aG9yPjxhdXRob3I+Wmhh
bywgTC48L2F1dGhvcj48YXV0aG9yPldhbmcsIEguPC9hdXRob3I+PGF1dGhvcj5IdWFuZywgQy48
L2F1dGhvcj48YXV0aG9yPlN1biwgUy48L2F1dGhvcj48L2F1dGhvcnM+PC9jb250cmlidXRvcnM+
PGF1dGgtYWRkcmVzcz5EZXBhcnRtZW50IG9mIE5lcGhyb2xvZ3ksIFhpamluZyBIb3NwaXRhbCwg
Rm91cnRoIE1pbGl0YXJ5IE1lZGljYWwgVW5pdmVyc2l0eSwgWGkmYXBvczthbiwgUGVvcGxlJmFw
b3M7cyBSZXB1YmxpYyBDaGluYS48L2F1dGgtYWRkcmVzcz48dGl0bGVzPjx0aXRsZT5IeXBveGlh
LWluZHVjZWQgZG93bi1yZWd1bGF0aW9uIG9mIG1pY3JvUk5BLTM0YSBwcm9tb3RlcyBFTVQgYnkg
dGFyZ2V0aW5nIHRoZSBOb3RjaCBzaWduYWxpbmcgcGF0aHdheSBpbiB0dWJ1bGFyIGVwaXRoZWxp
YWwgY2VsbHM8L3RpdGxlPjxzZWNvbmRhcnktdGl0bGU+UExvUyBPbmU8L3NlY29uZGFyeS10aXRs
ZT48L3RpdGxlcz48cGFnZXM+ZTMwNzcxPC9wYWdlcz48dm9sdW1lPjc8L3ZvbHVtZT48bnVtYmVy
PjI8L251bWJlcj48ZWRpdGlvbj4yMDEyLzAzLzAxPC9lZGl0aW9uPjxrZXl3b3Jkcz48a2V5d29y
ZD5CYXNlIFNlcXVlbmNlPC9rZXl3b3JkPjxrZXl3b3JkPkNhbGNpdW0tQmluZGluZyBQcm90ZWlu
cy9nZW5ldGljcy9tZXRhYm9saXNtPC9rZXl3b3JkPjxrZXl3b3JkPkNlbGwgSHlwb3hpYS9nZW5l
dGljczwva2V5d29yZD48a2V5d29yZD5DZWxsIExpbmU8L2tleXdvcmQ+PGtleXdvcmQ+RG93bi1S
ZWd1bGF0aW9uLypnZW5ldGljczwva2V5d29yZD48a2V5d29yZD5FcGl0aGVsaWFsIENlbGxzLypt
ZXRhYm9saXNtL3BhdGhvbG9neTwva2V5d29yZD48a2V5d29yZD5FcGl0aGVsaWFsLU1lc2VuY2h5
bWFsIFRyYW5zaXRpb24vKmdlbmV0aWNzPC9rZXl3b3JkPjxrZXl3b3JkPkh1bWFuczwva2V5d29y
ZD48a2V5d29yZD5JbnRlcmNlbGx1bGFyIFNpZ25hbGluZyBQZXB0aWRlcyBhbmQgUHJvdGVpbnMv
Z2VuZXRpY3MvbWV0YWJvbGlzbTwva2V5d29yZD48a2V5d29yZD5LaWRuZXkgRmFpbHVyZSwgQ2hy
b25pYy9nZW5ldGljcy9wYXRob2xvZ3k8L2tleXdvcmQ+PGtleXdvcmQ+S2lkbmV5IFR1YnVsZXMs
IFByb3hpbWFsLypjeXRvbG9neTwva2V5d29yZD48a2V5d29yZD5NZW1icmFuZSBQcm90ZWlucy9n
ZW5ldGljcy9tZXRhYm9saXNtPC9rZXl3b3JkPjxrZXl3b3JkPk1pY3JvUk5Bcy8qZ2VuZXRpY3M8
L2tleXdvcmQ+PGtleXdvcmQ+TW9sZWN1bGFyIFNlcXVlbmNlIERhdGE8L2tleXdvcmQ+PGtleXdv
cmQ+Uk5BLCBNZXNzZW5nZXIvZ2VuZXRpY3MvbWV0YWJvbGlzbTwva2V5d29yZD48a2V5d29yZD5S
TkEsIFNtYWxsIEludGVyZmVyaW5nL21ldGFib2xpc208L2tleXdvcmQ+PGtleXdvcmQ+UmVjZXB0
b3JzLCBOb3RjaC8qbWV0YWJvbGlzbTwva2V5d29yZD48a2V5d29yZD5TaWduYWwgVHJhbnNkdWN0
aW9uLypnZW5ldGljczwva2V5d29yZD48L2tleXdvcmRzPjxkYXRlcz48L2RhdGVzPjxpc2JuPjE5
MzItNjIwMyAoRWxlY3Ryb25pYykmI3hEOzE5MzItNjIwMyAoTGlua2luZyk8L2lzYm4+PGFjY2Vz
c2lvbi1udW0+MjIzNjM0ODc8L2FjY2Vzc2lvbi1udW0+PHVybHM+PHJlbGF0ZWQtdXJscz48dXJs
Pmh0dHA6Ly93d3cubmNiaS5ubG0ubmloLmdvdi9lbnRyZXovcXVlcnkuZmNnaT9jbWQ9UmV0cmll
dmUmYW1wO2RiPVB1Yk1lZCZhbXA7ZG9wdD1DaXRhdGlvbiZhbXA7bGlzdF91aWRzPTIyMzYzNDg3
PC91cmw+PC9yZWxhdGVkLXVybHM+PC91cmxzPjxjdXN0b20yPjMyODE4Njc8L2N1c3RvbTI+PGVs
ZWN0cm9uaWMtcmVzb3VyY2UtbnVtPjEwLjEzNzEvam91cm5hbC5wb25lLjAwMzA3NzEmI3hEO1BP
TkUtRC0xMS0xNzMxNyBbcGlpXTwvZWxlY3Ryb25pYy1yZXNvdXJjZS1udW0+PGxhbmd1YWdlPmVu
ZzwvbGFuZ3VhZ2U+PC9yZWNvcmQ+PC9DaXRlPjwvRW5kTm90ZT5=
</w:fldData>
              </w:fldChar>
            </w:r>
            <w:r w:rsidR="00547978">
              <w:instrText xml:space="preserve"> ADDIN EN.CITE.DATA </w:instrText>
            </w:r>
            <w:r w:rsidR="00547978">
              <w:fldChar w:fldCharType="end"/>
            </w:r>
            <w:r>
              <w:fldChar w:fldCharType="separate"/>
            </w:r>
            <w:r w:rsidR="008817EF">
              <w:rPr>
                <w:noProof/>
              </w:rPr>
              <w:t>[83,84]</w:t>
            </w:r>
            <w:r>
              <w:fldChar w:fldCharType="end"/>
            </w:r>
          </w:p>
        </w:tc>
      </w:tr>
      <w:tr w:rsidR="00D74006" w14:paraId="243FE112" w14:textId="77777777" w:rsidTr="0087411F">
        <w:trPr>
          <w:jc w:val="center"/>
        </w:trPr>
        <w:tc>
          <w:tcPr>
            <w:tcW w:w="1998" w:type="dxa"/>
            <w:vAlign w:val="center"/>
          </w:tcPr>
          <w:p w14:paraId="7AAEF1A6" w14:textId="77777777" w:rsidR="00D74006" w:rsidRDefault="00D74006" w:rsidP="00D74006">
            <w:r>
              <w:t>Chemotherapy Resistance</w:t>
            </w:r>
          </w:p>
        </w:tc>
        <w:tc>
          <w:tcPr>
            <w:tcW w:w="3870" w:type="dxa"/>
            <w:vAlign w:val="center"/>
          </w:tcPr>
          <w:p w14:paraId="247958D4" w14:textId="77777777" w:rsidR="00D74006" w:rsidRPr="00547978" w:rsidRDefault="00D74006" w:rsidP="00D74006">
            <w:proofErr w:type="gramStart"/>
            <w:r w:rsidRPr="00547978">
              <w:t>miR</w:t>
            </w:r>
            <w:proofErr w:type="gramEnd"/>
            <w:r w:rsidRPr="00547978">
              <w:t xml:space="preserve">-141, miR-215, miR-326, miR-376c, </w:t>
            </w:r>
            <w:r w:rsidR="00BE3BA2" w:rsidRPr="00547978">
              <w:t xml:space="preserve">miR-30c-2*(3p), </w:t>
            </w:r>
            <w:r w:rsidRPr="00547978">
              <w:t xml:space="preserve">miR-155, </w:t>
            </w:r>
            <w:r w:rsidR="00576693" w:rsidRPr="00547978">
              <w:t xml:space="preserve">miR-19b, </w:t>
            </w:r>
            <w:r w:rsidRPr="00547978">
              <w:t>miR-503</w:t>
            </w:r>
          </w:p>
        </w:tc>
        <w:tc>
          <w:tcPr>
            <w:tcW w:w="1350" w:type="dxa"/>
            <w:vAlign w:val="center"/>
          </w:tcPr>
          <w:p w14:paraId="5E5189AA" w14:textId="77777777" w:rsidR="00D74006" w:rsidRDefault="00D74006" w:rsidP="00D74006">
            <w:r>
              <w:t>Down</w:t>
            </w:r>
          </w:p>
        </w:tc>
        <w:tc>
          <w:tcPr>
            <w:tcW w:w="1638" w:type="dxa"/>
            <w:vAlign w:val="center"/>
          </w:tcPr>
          <w:p w14:paraId="791B37FD" w14:textId="77777777" w:rsidR="00D74006" w:rsidRDefault="00AD524D" w:rsidP="008817EF">
            <w:r>
              <w:fldChar w:fldCharType="begin">
                <w:fldData xml:space="preserve">PEVuZE5vdGU+PENpdGU+PEF1dGhvcj5Tb25nPC9BdXRob3I+PFJlY051bT44MDY8L1JlY051bT48
cmVjb3JkPjxyZWMtbnVtYmVyPjgwNjwvcmVjLW51bWJlcj48Zm9yZWlnbi1rZXlzPjxrZXkgYXBw
PSJFTiIgZGItaWQ9ImZhczB6cjJ3bnQwYWQ3ZTJ2NXE1enoyN3N6ZnRmMnJ0dDV2OSI+ODA2PC9r
ZXk+PC9mb3JlaWduLWtleXM+PHJlZi10eXBlIG5hbWU9IkpvdXJuYWwgQXJ0aWNsZSI+MTc8L3Jl
Zi10eXBlPjxjb250cmlidXRvcnM+PGF1dGhvcnM+PGF1dGhvcj5Tb25nLCBCLjwvYXV0aG9yPjxh
dXRob3I+V2FuZywgWS48L2F1dGhvcj48YXV0aG9yPlRpdG11cywgTS4gQS48L2F1dGhvcj48YXV0
aG9yPkJvdGNoa2luYSwgRy48L2F1dGhvcj48YXV0aG9yPkZvcm1lbnRpbmksIEEuPC9hdXRob3I+
PGF1dGhvcj5Lb3JubWFubiwgTS48L2F1dGhvcj48YXV0aG9yPkp1LCBKLjwvYXV0aG9yPjwvYXV0
aG9ycz48L2NvbnRyaWJ1dG9ycz48YXV0aC1hZGRyZXNzPlRyYW5zbGF0aW9uYWwgUmVzZWFyY2gg
TGFib3JhdG9yeSwgRGVwYXJ0bWVudCBvZiBQYXRob2xvZ3ksIFNjaG9vbCBvZiBNZWRpY2luZSwg
U3RvbnkgQnJvb2sgVW5pdmVyc2l0eSwgU3RvbnkgQnJvb2ssIE5ldyBZb3JrIDExNzk0LCBVU0Eu
PC9hdXRoLWFkZHJlc3M+PHRpdGxlcz48dGl0bGU+TW9sZWN1bGFyIG1lY2hhbmlzbSBvZiBjaGVt
b3Jlc2lzdGFuY2UgYnkgbWlSLTIxNSBpbiBvc3Rlb3NhcmNvbWEgYW5kIGNvbG9uIGNhbmNlciBj
ZWxsczwvdGl0bGU+PHNlY29uZGFyeS10aXRsZT5Nb2wgQ2FuY2VyPC9zZWNvbmRhcnktdGl0bGU+
PC90aXRsZXM+PHBhZ2VzPjk2PC9wYWdlcz48dm9sdW1lPjk8L3ZvbHVtZT48ZWRpdGlvbj4yMDEw
LzA1LzA0PC9lZGl0aW9uPjxrZXl3b3Jkcz48a2V5d29yZD5BZHVsdDwva2V5d29yZD48a2V5d29y
ZD5BZ2VkPC9rZXl3b3JkPjxrZXl3b3JkPkFnZWQsIDgwIGFuZCBvdmVyPC9rZXl3b3JkPjxrZXl3
b3JkPkFudGluZW9wbGFzdGljIEFnZW50cy9waGFybWFjb2xvZ3k8L2tleXdvcmQ+PGtleXdvcmQ+
QmxvdHRpbmcsIFdlc3Rlcm48L2tleXdvcmQ+PGtleXdvcmQ+Q2VsbCBMaW5lLCBUdW1vcjwva2V5
d29yZD48a2V5d29yZD5DZWxsIFByb2xpZmVyYXRpb248L2tleXdvcmQ+PGtleXdvcmQ+Q29sb25p
YyBOZW9wbGFzbXMvKmdlbmV0aWNzL21ldGFib2xpc208L2tleXdvcmQ+PGtleXdvcmQ+RHJ1ZyBS
ZXNpc3RhbmNlLCBOZW9wbGFzbS8qZ2VuZXRpY3M8L2tleXdvcmQ+PGtleXdvcmQ+RmVtYWxlPC9r
ZXl3b3JkPjxrZXl3b3JkPipHZW5lIEV4cHJlc3Npb24gUmVndWxhdGlvbjwva2V5d29yZD48a2V5
d29yZD5HZW5lIEtub2NrZG93biBUZWNobmlxdWVzPC9rZXl3b3JkPjxrZXl3b3JkPkh1bWFuczwv
a2V5d29yZD48a2V5d29yZD5NYWxlPC9rZXl3b3JkPjxrZXl3b3JkPk1ldGhvdHJleGF0ZS9waGFy
bWFjb2xvZ3k8L2tleXdvcmQ+PGtleXdvcmQ+TWljcm9STkFzLypnZW5ldGljczwva2V5d29yZD48
a2V5d29yZD5NaWRkbGUgQWdlZDwva2V5d29yZD48a2V5d29yZD5OdWNsZWFyIFByb3RlaW5zLypi
aW9zeW50aGVzaXMvZ2VuZXRpY3M8L2tleXdvcmQ+PGtleXdvcmQ+T3N0ZW9zYXJjb21hLypnZW5l
dGljcy9tZXRhYm9saXNtPC9rZXl3b3JkPjxrZXl3b3JkPlF1aW5hem9saW5lcy9waGFybWFjb2xv
Z3k8L2tleXdvcmQ+PGtleXdvcmQ+Uk5BLCBTbWFsbCBJbnRlcmZlcmluZzwva2V5d29yZD48a2V5
d29yZD5SZXZlcnNlIFRyYW5zY3JpcHRhc2UgUG9seW1lcmFzZSBDaGFpbiBSZWFjdGlvbjwva2V5
d29yZD48a2V5d29yZD5UZXRyYWh5ZHJvZm9sYXRlIERlaHlkcm9nZW5hc2UvYmlvc3ludGhlc2lz
L2dlbmV0aWNzPC9rZXl3b3JkPjxrZXl3b3JkPlRoaW9waGVuZXMvcGhhcm1hY29sb2d5PC9rZXl3
b3JkPjxrZXl3b3JkPlRoeW1pZHlsYXRlIFN5bnRoYXNlL2Jpb3N5bnRoZXNpcy9nZW5ldGljczwv
a2V5d29yZD48a2V5d29yZD5UcmFuc2ZlY3Rpb248L2tleXdvcmQ+PGtleXdvcmQ+VWJpcXVpdGlu
LVByb3RlaW4gTGlnYXNlczwva2V5d29yZD48L2tleXdvcmRzPjxkYXRlcz48L2RhdGVzPjxpc2Ju
PjE0NzYtNDU5OCAoRWxlY3Ryb25pYykmI3hEOzE0NzYtNDU5OCAoTGlua2luZyk8L2lzYm4+PGFj
Y2Vzc2lvbi1udW0+MjA0MzM3NDI8L2FjY2Vzc2lvbi1udW0+PHVybHM+PHJlbGF0ZWQtdXJscz48
dXJsPmh0dHA6Ly93d3cubmNiaS5ubG0ubmloLmdvdi9lbnRyZXovcXVlcnkuZmNnaT9jbWQ9UmV0
cmlldmUmYW1wO2RiPVB1Yk1lZCZhbXA7ZG9wdD1DaXRhdGlvbiZhbXA7bGlzdF91aWRzPTIwNDMz
NzQyPC91cmw+PC9yZWxhdGVkLXVybHM+PC91cmxzPjxjdXN0b20yPjI4ODExMTg8L2N1c3RvbTI+
PGVsZWN0cm9uaWMtcmVzb3VyY2UtbnVtPjE0NzYtNDU5OC05LTk2IFtwaWldJiN4RDsxMC4xMTg2
LzE0NzYtNDU5OC05LTk2PC9lbGVjdHJvbmljLXJlc291cmNlLW51bT48bGFuZ3VhZ2U+ZW5nPC9s
YW5ndWFnZT48L3JlY29yZD48L0NpdGU+PENpdGU+PEF1dGhvcj5ZZTwvQXV0aG9yPjxSZWNOdW0+
NzQ4PC9SZWNOdW0+PHJlY29yZD48cmVjLW51bWJlcj43NDg8L3JlYy1udW1iZXI+PGZvcmVpZ24t
a2V5cz48a2V5IGFwcD0iRU4iIGRiLWlkPSJmYXMwenIyd250MGFkN2UydjVxNXp6MjdzemZ0ZjJy
dHQ1djkiPjc0ODwva2V5PjwvZm9yZWlnbi1rZXlzPjxyZWYtdHlwZSBuYW1lPSJKb3VybmFsIEFy
dGljbGUiPjE3PC9yZWYtdHlwZT48Y29udHJpYnV0b3JzPjxhdXRob3JzPjxhdXRob3I+WWUsIEcu
PC9hdXRob3I+PGF1dGhvcj5GdSwgRy48L2F1dGhvcj48YXV0aG9yPkN1aSwgUy48L2F1dGhvcj48
YXV0aG9yPlpoYW8sIFMuPC9hdXRob3I+PGF1dGhvcj5CZXJuYXVkbywgUy48L2F1dGhvcj48YXV0
aG9yPkJhaSwgWS48L2F1dGhvcj48YXV0aG9yPkRpbmcsIFkuPC9hdXRob3I+PGF1dGhvcj5aaGFu
ZywgWS48L2F1dGhvcj48YXV0aG9yPllhbmcsIEIuIEIuPC9hdXRob3I+PGF1dGhvcj5QZW5nLCBD
LjwvYXV0aG9yPjwvYXV0aG9ycz48L2NvbnRyaWJ1dG9ycz48YXV0aC1hZGRyZXNzPkRlcGFydG1l
bnQgb2YgQmlvbG9neSwgWW9yayBVbml2ZXJzaXR5LCA0NzAwIEtlZWwgU3RyZWV0LCBUb3JvbnRv
IE9OTTNKMVAzLCBDYW5hZGEuPC9hdXRoLWFkZHJlc3M+PHRpdGxlcz48dGl0bGU+TWljcm9STkEg
Mzc2YyBlbmhhbmNlcyBvdmFyaWFuIGNhbmNlciBjZWxsIHN1cnZpdmFsIGJ5IHRhcmdldGluZyBh
Y3RpdmluIHJlY2VwdG9yLWxpa2Uga2luYXNlIDc6IGltcGxpY2F0aW9ucyBmb3IgY2hlbW9yZXNp
c3RhbmNlPC90aXRsZT48c2Vjb25kYXJ5LXRpdGxlPkogQ2VsbCBTY2k8L3NlY29uZGFyeS10aXRs
ZT48L3RpdGxlcz48cGFnZXM+MzU5LTY4PC9wYWdlcz48dm9sdW1lPjEyNDwvdm9sdW1lPjxudW1i
ZXI+UHQgMzwvbnVtYmVyPjxlZGl0aW9uPjIwMTEvMDEvMTM8L2VkaXRpb24+PGtleXdvcmRzPjxr
ZXl3b3JkPkFjdGl2aW4gUmVjZXB0b3JzLCBUeXBlIEkvZHJ1ZyBlZmZlY3RzL2dlbmV0aWNzLypt
ZXRhYm9saXNtPC9rZXl3b3JkPjxrZXl3b3JkPkFudGluZW9wbGFzdGljIEFnZW50cy9waGFybWFj
b2xvZ3k8L2tleXdvcmQ+PGtleXdvcmQ+QXBvcHRvc2lzL2RydWcgZWZmZWN0cy9nZW5ldGljczwv
a2V5d29yZD48a2V5d29yZD5DZWxsIExpbmUsIFR1bW9yPC9rZXl3b3JkPjxrZXl3b3JkPkNlbGwg
UHJvbGlmZXJhdGlvbi8qZHJ1ZyBlZmZlY3RzPC9rZXl3b3JkPjxrZXl3b3JkPkNlbGwgU3Vydml2
YWwvKmdlbmV0aWNzPC9rZXl3b3JkPjxrZXl3b3JkPkNpc3BsYXRpbi9waGFybWFjb2xvZ3k8L2tl
eXdvcmQ+PGtleXdvcmQ+RHJ1ZyBSZXNpc3RhbmNlLCBOZW9wbGFzbS8qZ2VuZXRpY3M8L2tleXdv
cmQ+PGtleXdvcmQ+RmVtYWxlPC9rZXl3b3JkPjxrZXl3b3JkPkdlbmUgRXhwcmVzc2lvbiBSZWd1
bGF0aW9uL2RydWcgZWZmZWN0czwva2V5d29yZD48a2V5d29yZD5IdW1hbnM8L2tleXdvcmQ+PGtl
eXdvcmQ+Kk1pY3JvUk5Bcy9nZW5ldGljcy9tZXRhYm9saXNtPC9rZXl3b3JkPjxrZXl3b3JkPk5l
b3BsYXNtcywgR2xhbmR1bGFyIGFuZCBFcGl0aGVsaWFsL2dlbmV0aWNzL21ldGFib2xpc20vcGF0
aG9sb2d5PC9rZXl3b3JkPjxrZXl3b3JkPk5vZGFsIFByb3RlaW4vZHJ1ZyBlZmZlY3RzL2dlbmV0
aWNzL21ldGFib2xpc208L2tleXdvcmQ+PGtleXdvcmQ+T3ZhcmlhbiBOZW9wbGFzbXMvZ2VuZXRp
Y3MvbWV0YWJvbGlzbS9wYXRob2xvZ3k8L2tleXdvcmQ+PC9rZXl3b3Jkcz48ZGF0ZXM+PHB1Yi1k
YXRlcz48ZGF0ZT5GZWIgMTwvZGF0ZT48L3B1Yi1kYXRlcz48L2RhdGVzPjxpc2JuPjE0NzctOTEz
NyAoRWxlY3Ryb25pYykmI3hEOzAwMjEtOTUzMyAoTGlua2luZyk8L2lzYm4+PGFjY2Vzc2lvbi1u
dW0+MjEyMjQ0MDA8L2FjY2Vzc2lvbi1udW0+PHVybHM+PHJlbGF0ZWQtdXJscz48dXJsPmh0dHA6
Ly93d3cubmNiaS5ubG0ubmloLmdvdi9lbnRyZXovcXVlcnkuZmNnaT9jbWQ9UmV0cmlldmUmYW1w
O2RiPVB1Yk1lZCZhbXA7ZG9wdD1DaXRhdGlvbiZhbXA7bGlzdF91aWRzPTIxMjI0NDAwPC91cmw+
PC9yZWxhdGVkLXVybHM+PC91cmxzPjxlbGVjdHJvbmljLXJlc291cmNlLW51bT5qY3MuMDcyMjIz
IFtwaWldJiN4RDsxMC4xMjQyL2pjcy4wNzIyMjM8L2VsZWN0cm9uaWMtcmVzb3VyY2UtbnVtPjxs
YW5ndWFnZT5lbmc8L2xhbmd1YWdlPjwvcmVjb3JkPjwvQ2l0ZT48Q2l0ZT48QXV0aG9yPkppYTwv
QXV0aG9yPjxSZWNOdW0+ODA3PC9SZWNOdW0+PHJlY29yZD48cmVjLW51bWJlcj44MDc8L3JlYy1u
dW1iZXI+PGZvcmVpZ24ta2V5cz48a2V5IGFwcD0iRU4iIGRiLWlkPSJmYXMwenIyd250MGFkN2Uy
djVxNXp6MjdzemZ0ZjJydHQ1djkiPjgwNzwva2V5PjwvZm9yZWlnbi1rZXlzPjxyZWYtdHlwZSBu
YW1lPSJKb3VybmFsIEFydGljbGUiPjE3PC9yZWYtdHlwZT48Y29udHJpYnV0b3JzPjxhdXRob3Jz
PjxhdXRob3I+SmlhLCBXLjwvYXV0aG9yPjxhdXRob3I+RW5laCwgSi4gTy48L2F1dGhvcj48YXV0
aG9yPlJhdG5hcGFya2hlLCBTLjwvYXV0aG9yPjxhdXRob3I+QWx0bWFuLCBNLiBLLjwvYXV0aG9y
PjxhdXRob3I+TXVycGgsIE0uIE0uPC9hdXRob3I+PC9hdXRob3JzPjwvY29udHJpYnV0b3JzPjxh
dXRoLWFkZHJlc3M+RGVwYXJ0bWVudCBvZiBQaGFybWFjZXV0aWNhbCBhbmQgQmlvbWVkaWNhbCBT
Y2llbmNlcywgQ29sbGVnZSBvZiBQaGFybWFjeSwgVGhlIFVuaXZlcnNpdHkgb2YgR2VvcmdpYSwg
QXRoZW5zLCBHQSAzMDYwMiwgVVNBLjwvYXV0aC1hZGRyZXNzPjx0aXRsZXM+PHRpdGxlPk1pY3Jv
Uk5BLTMwYy0yKiBleHByZXNzZWQgaW4gb3ZhcmlhbiBjYW5jZXIgY2VsbHMgc3VwcHJlc3NlcyBn
cm93dGggZmFjdG9yLWluZHVjZWQgY2VsbHVsYXIgcHJvbGlmZXJhdGlvbiBhbmQgZG93bnJlZ3Vs
YXRlcyB0aGUgb25jb2dlbmUgQkNMOTwvdGl0bGU+PHNlY29uZGFyeS10aXRsZT5Nb2wgQ2FuY2Vy
IFJlczwvc2Vjb25kYXJ5LXRpdGxlPjwvdGl0bGVzPjxwYWdlcz4xNzMyLTQ1PC9wYWdlcz48dm9s
dW1lPjk8L3ZvbHVtZT48bnVtYmVyPjEyPC9udW1iZXI+PGVkaXRpb24+MjAxMS8xMC8yNjwvZWRp
dGlvbj48a2V5d29yZHM+PGtleXdvcmQ+Q2VsbCBMaW5lLCBUdW1vcjwva2V5d29yZD48a2V5d29y
ZD5DZWxsIFByb2xpZmVyYXRpb248L2tleXdvcmQ+PGtleXdvcmQ+Q2VsbCBTdXJ2aXZhbDwva2V5
d29yZD48a2V5d29yZD5FcGlkZXJtYWwgR3Jvd3RoIEZhY3Rvci9tZXRhYm9saXNtL3BoYXJtYWNv
bG9neTwva2V5d29yZD48a2V5d29yZD5GZW1hbGU8L2tleXdvcmQ+PGtleXdvcmQ+R2VuZSBFeHBy
ZXNzaW9uIFJlZ3VsYXRpb24sIE5lb3BsYXN0aWMvKmRydWcgZWZmZWN0czwva2V5d29yZD48a2V5
d29yZD5HZW5lIEtub2NrZG93biBUZWNobmlxdWVzPC9rZXl3b3JkPjxrZXl3b3JkPkdlbm9tZSwg
SHVtYW48L2tleXdvcmQ+PGtleXdvcmQ+SHVtYW5zPC9rZXl3b3JkPjxrZXl3b3JkPkx5c29waG9z
cGhvbGlwaWRzL3BoYXJtYWNvbG9neTwva2V5d29yZD48a2V5d29yZD5NaWNyb1JOQXMvKmdlbmV0
aWNzLyptZXRhYm9saXNtPC9rZXl3b3JkPjxrZXl3b3JkPk5lb3BsYXNtIFByb3RlaW5zL2dlbmV0
aWNzLyptZXRhYm9saXNtPC9rZXl3b3JkPjxrZXl3b3JkPk92YXJpYW4gTmVvcGxhc21zL2dlbmV0
aWNzL21ldGFib2xpc208L2tleXdvcmQ+PGtleXdvcmQ+UGxhdGVsZXQtRGVyaXZlZCBHcm93dGgg
RmFjdG9yL21ldGFib2xpc20vcGhhcm1hY29sb2d5PC9rZXl3b3JkPjxrZXl3b3JkPlJlY2VwdG9y
cywgTHlzb3Bob3NwaGF0aWRpYyBBY2lkL2dlbmV0aWNzLyptZXRhYm9saXNtPC9rZXl3b3JkPjxr
ZXl3b3JkPlNpZ25hbCBUcmFuc2R1Y3Rpb248L2tleXdvcmQ+PGtleXdvcmQ+VHJhbnNmZWN0aW9u
PC9rZXl3b3JkPjwva2V5d29yZHM+PGRhdGVzPjxwdWItZGF0ZXM+PGRhdGU+RGVjPC9kYXRlPjwv
cHViLWRhdGVzPjwvZGF0ZXM+PGlzYm4+MTU1Ny0zMTI1IChFbGVjdHJvbmljKSYjeEQ7MTU0MS03
Nzg2IChMaW5raW5nKTwvaXNibj48YWNjZXNzaW9uLW51bT4yMjAyNDY4OTwvYWNjZXNzaW9uLW51
bT48dXJscz48cmVsYXRlZC11cmxzPjx1cmw+aHR0cDovL3d3dy5uY2JpLm5sbS5uaWguZ292L2Vu
dHJlei9xdWVyeS5mY2dpP2NtZD1SZXRyaWV2ZSZhbXA7ZGI9UHViTWVkJmFtcDtkb3B0PUNpdGF0
aW9uJmFtcDtsaXN0X3VpZHM9MjIwMjQ2ODk8L3VybD48L3JlbGF0ZWQtdXJscz48L3VybHM+PGVs
ZWN0cm9uaWMtcmVzb3VyY2UtbnVtPjE1NDEtNzc4Ni5NQ1ItMTEtMDI0NSBbcGlpXSYjeEQ7MTAu
MTE1OC8xNTQxLTc3ODYuTUNSLTExLTAyNDU8L2VsZWN0cm9uaWMtcmVzb3VyY2UtbnVtPjxsYW5n
dWFnZT5lbmc8L2xhbmd1YWdlPjwvcmVjb3JkPjwvQ2l0ZT48Q2l0ZT48QXV0aG9yPktvbmc8L0F1
dGhvcj48UmVjTnVtPjgwOTwvUmVjTnVtPjxyZWNvcmQ+PHJlYy1udW1iZXI+ODA5PC9yZWMtbnVt
YmVyPjxmb3JlaWduLWtleXM+PGtleSBhcHA9IkVOIiBkYi1pZD0iZmFzMHpyMndudDBhZDdlMnY1
cTV6ejI3c3pmdGYycnR0NXY5Ij44MDk8L2tleT48L2ZvcmVpZ24ta2V5cz48cmVmLXR5cGUgbmFt
ZT0iSm91cm5hbCBBcnRpY2xlIj4xNzwvcmVmLXR5cGU+PGNvbnRyaWJ1dG9ycz48YXV0aG9ycz48
YXV0aG9yPktvbmcsIFcuPC9hdXRob3I+PGF1dGhvcj5IZSwgTC48L2F1dGhvcj48YXV0aG9yPkNv
cHBvbGEsIE0uPC9hdXRob3I+PGF1dGhvcj5HdW8sIEouPC9hdXRob3I+PGF1dGhvcj5Fc3Bvc2l0
bywgTi4gTi48L2F1dGhvcj48YXV0aG9yPkNvcHBvbGEsIEQuPC9hdXRob3I+PGF1dGhvcj5DaGVu
ZywgSi4gUS48L2F1dGhvcj48L2F1dGhvcnM+PC9jb250cmlidXRvcnM+PGF1dGgtYWRkcmVzcz5E
ZXBhcnRtZW50IG9mIE1vbGVjdWxhciBPbmNvbG9neSwgSCBMZWUgTW9mZml0dCBDYW5jZXIgQ2Vu
dGVyLCBUYW1wYSwgRmxvcmlkYSAzMzYxMiwgVVNBLjwvYXV0aC1hZGRyZXNzPjx0aXRsZXM+PHRp
dGxlPk1pY3JvUk5BLTE1NSByZWd1bGF0ZXMgY2VsbCBzdXJ2aXZhbCwgZ3Jvd3RoLCBhbmQgY2hl
bW9zZW5zaXRpdml0eSBieSB0YXJnZXRpbmcgRk9YTzNhIGluIGJyZWFzdCBjYW5jZXI8L3RpdGxl
PjxzZWNvbmRhcnktdGl0bGU+SiBCaW9sIENoZW08L3NlY29uZGFyeS10aXRsZT48L3RpdGxlcz48
cGFnZXM+MTc4NjktNzk8L3BhZ2VzPjx2b2x1bWU+Mjg1PC92b2x1bWU+PG51bWJlcj4yMzwvbnVt
YmVyPjxlZGl0aW9uPjIwMTAvMDQvMDg8L2VkaXRpb24+PGtleXdvcmRzPjxrZXl3b3JkPjMmYXBv
czsgVW50cmFuc2xhdGVkIFJlZ2lvbnM8L2tleXdvcmQ+PGtleXdvcmQ+QXBvcHRvc2lzPC9rZXl3
b3JkPjxrZXl3b3JkPkJyZWFzdCBOZW9wbGFzbXMvKm1ldGFib2xpc208L2tleXdvcmQ+PGtleXdv
cmQ+Q2VsbCBMaW5lLCBUdW1vcjwva2V5d29yZD48a2V5d29yZD5DZWxsIFN1cnZpdmFsPC9rZXl3
b3JkPjxrZXl3b3JkPkROQSwgQ29tcGxlbWVudGFyeS9tZXRhYm9saXNtPC9rZXl3b3JkPjxrZXl3
b3JkPkRydWcgUmVzaXN0YW5jZSwgTmVvcGxhc208L2tleXdvcmQ+PGtleXdvcmQ+Rm9ya2hlYWQg
VHJhbnNjcmlwdGlvbiBGYWN0b3JzLypiaW9zeW50aGVzaXM8L2tleXdvcmQ+PGtleXdvcmQ+Kkdl
bmUgRXhwcmVzc2lvbiBSZWd1bGF0aW9uLCBOZW9wbGFzdGljPC9rZXl3b3JkPjxrZXl3b3JkPkh1
bWFuczwva2V5d29yZD48a2V5d29yZD5JbW11bm9oaXN0b2NoZW1pc3RyeS9tZXRob2RzPC9rZXl3
b3JkPjxrZXl3b3JkPkluIFNpdHUgSHlicmlkaXphdGlvbjwva2V5d29yZD48a2V5d29yZD5NaWNy
b1JOQXMvKm1ldGFib2xpc208L2tleXdvcmQ+PGtleXdvcmQ+Uk5BLCBNZXNzZW5nZXIvbWV0YWJv
bGlzbTwva2V5d29yZD48L2tleXdvcmRzPjxkYXRlcz48cHViLWRhdGVzPjxkYXRlPkp1biA0PC9k
YXRlPjwvcHViLWRhdGVzPjwvZGF0ZXM+PGlzYm4+MTA4My0zNTFYIChFbGVjdHJvbmljKSYjeEQ7
MDAyMS05MjU4IChMaW5raW5nKTwvaXNibj48YWNjZXNzaW9uLW51bT4yMDM3MTYxMDwvYWNjZXNz
aW9uLW51bT48dXJscz48cmVsYXRlZC11cmxzPjx1cmw+aHR0cDovL3d3dy5uY2JpLm5sbS5uaWgu
Z292L2VudHJlei9xdWVyeS5mY2dpP2NtZD1SZXRyaWV2ZSZhbXA7ZGI9UHViTWVkJmFtcDtkb3B0
PUNpdGF0aW9uJmFtcDtsaXN0X3VpZHM9MjAzNzE2MTA8L3VybD48L3JlbGF0ZWQtdXJscz48L3Vy
bHM+PGN1c3RvbTI+Mjg3ODU1MDwvY3VzdG9tMj48ZWxlY3Ryb25pYy1yZXNvdXJjZS1udW0+TTEx
MC4xMDEwNTUgW3BpaV0mI3hEOzEwLjEwNzQvamJjLk0xMTAuMTAxMDU1PC9lbGVjdHJvbmljLXJl
c291cmNlLW51bT48bGFuZ3VhZ2U+ZW5nPC9sYW5ndWFnZT48L3JlY29yZD48L0NpdGU+PENpdGU+
PEF1dGhvcj5LdXJva2F3YTwvQXV0aG9yPjxSZWNOdW0+ODE4PC9SZWNOdW0+PHJlY29yZD48cmVj
LW51bWJlcj44MTg8L3JlYy1udW1iZXI+PGZvcmVpZ24ta2V5cz48a2V5IGFwcD0iRU4iIGRiLWlk
PSJmYXMwenIyd250MGFkN2UydjVxNXp6MjdzemZ0ZjJydHQ1djkiPjgxODwva2V5PjwvZm9yZWln
bi1rZXlzPjxyZWYtdHlwZSBuYW1lPSJKb3VybmFsIEFydGljbGUiPjE3PC9yZWYtdHlwZT48Y29u
dHJpYnV0b3JzPjxhdXRob3JzPjxhdXRob3I+S3Vyb2thd2EsIEsuPC9hdXRob3I+PGF1dGhvcj5U
YW5haGFzaGksIFQuPC9hdXRob3I+PGF1dGhvcj5JaW1hLCBULjwvYXV0aG9yPjxhdXRob3I+WWFt
YW1vdG8sIFkuPC9hdXRob3I+PGF1dGhvcj5Ba2Fpa2UsIFkuPC9hdXRob3I+PGF1dGhvcj5OaXNo
aWRhLCBLLjwvYXV0aG9yPjxhdXRob3I+TWFzdWRhLCBLLjwvYXV0aG9yPjxhdXRob3I+S3V3YW5v
LCBZLjwvYXV0aG9yPjxhdXRob3I+TXVyYWthbWksIFkuPC9hdXRob3I+PGF1dGhvcj5GdWt1c2hp
bWEsIE0uPC9hdXRob3I+PGF1dGhvcj5Sb2t1dGFuLCBLLjwvYXV0aG9yPjwvYXV0aG9ycz48L2Nv
bnRyaWJ1dG9ycz48YXV0aC1hZGRyZXNzPkRlcGFydG1lbnQgb2YgU3RyZXNzIFNjaWVuY2UsIElu
c3RpdHV0ZSBvZiBIZWFsdGggQmlvc2NpZW5jZXMsIFRoZSBVbml2ZXJzaXR5IG9mIFRva3VzaGlt
YSBHcmFkdWF0ZSBTY2hvb2wsIFRva3VzaGltYSwgNzcwLTg1MDMsIEphcGFuLjwvYXV0aC1hZGRy
ZXNzPjx0aXRsZXM+PHRpdGxlPlJvbGUgb2YgbWlSLTE5YiBhbmQgaXRzIHRhcmdldCBtUk5BcyBp
biA1LWZsdW9yb3VyYWNpbCByZXNpc3RhbmNlIGluIGNvbG9uIGNhbmNlciBjZWxsczwvdGl0bGU+
PHNlY29uZGFyeS10aXRsZT5KIEdhc3Ryb2VudGVyb2w8L3NlY29uZGFyeS10aXRsZT48L3RpdGxl
cz48cGFnZXM+ODgzLTk1PC9wYWdlcz48dm9sdW1lPjQ3PC92b2x1bWU+PG51bWJlcj44PC9udW1i
ZXI+PGVkaXRpb24+MjAxMi8wMy8wMzwvZWRpdGlvbj48a2V5d29yZHM+PGtleXdvcmQ+QW50aW1l
dGFib2xpdGVzLCBBbnRpbmVvcGxhc3RpYy8qdGhlcmFwZXV0aWMgdXNlPC9rZXl3b3JkPjxrZXl3
b3JkPkNlbGwgTGluZSwgVHVtb3I8L2tleXdvcmQ+PGtleXdvcmQ+Q29sb25pYyBOZW9wbGFzbXMv
KmRydWcgdGhlcmFweS9nZW5ldGljcy9tZXRhYm9saXNtPC9rZXl3b3JkPjxrZXl3b3JkPipEcnVn
IFJlc2lzdGFuY2UsIE5lb3BsYXNtPC9rZXl3b3JkPjxrZXl3b3JkPkZsdW9yb3VyYWNpbC8qdGhl
cmFwZXV0aWMgdXNlPC9rZXl3b3JkPjxrZXl3b3JkPkdlbmUgRXhwcmVzc2lvbiBSZWd1bGF0aW9u
LCBOZW9wbGFzdGljPC9rZXl3b3JkPjxrZXl3b3JkPkh1bWFuczwva2V5d29yZD48a2V5d29yZD5N
aWNyb1JOQXMvZHJ1ZyBlZmZlY3RzL2dlbmV0aWNzLyptZXRhYm9saXNtPC9rZXl3b3JkPjxrZXl3
b3JkPk1pY3JvYXJyYXkgQW5hbHlzaXM8L2tleXdvcmQ+PGtleXdvcmQ+Uk5BLCBNZXNzZW5nZXIv
Km1ldGFib2xpc208L2tleXdvcmQ+PGtleXdvcmQ+UmVhbC1UaW1lIFBvbHltZXJhc2UgQ2hhaW4g
UmVhY3Rpb248L2tleXdvcmQ+PGtleXdvcmQ+VHJhbnNmZWN0aW9uPC9rZXl3b3JkPjxrZXl3b3Jk
PlVwLVJlZ3VsYXRpb248L2tleXdvcmQ+PC9rZXl3b3Jkcz48ZGF0ZXM+PHB1Yi1kYXRlcz48ZGF0
ZT5BdWc8L2RhdGU+PC9wdWItZGF0ZXM+PC9kYXRlcz48aXNibj4xNDM1LTU5MjIgKEVsZWN0cm9u
aWMpJiN4RDswOTQ0LTExNzQgKExpbmtpbmcpPC9pc2JuPjxhY2Nlc3Npb24tbnVtPjIyMzgyNjMw
PC9hY2Nlc3Npb24tbnVtPjx1cmxzPjxyZWxhdGVkLXVybHM+PHVybD5odHRwOi8vd3d3Lm5jYmku
bmxtLm5paC5nb3YvZW50cmV6L3F1ZXJ5LmZjZ2k/Y21kPVJldHJpZXZlJmFtcDtkYj1QdWJNZWQm
YW1wO2RvcHQ9Q2l0YXRpb24mYW1wO2xpc3RfdWlkcz0yMjM4MjYzMDwvdXJsPjwvcmVsYXRlZC11
cmxzPjwvdXJscz48ZWxlY3Ryb25pYy1yZXNvdXJjZS1udW0+MTAuMTAwNy9zMDA1MzUtMDEyLTA1
NDctNjwvZWxlY3Ryb25pYy1yZXNvdXJjZS1udW0+PGxhbmd1YWdlPmVuZzwvbGFuZ3VhZ2U+PC9y
ZWNvcmQ+PC9DaXRlPjxDaXRlPjxBdXRob3I+UGFyazwvQXV0aG9yPjxSZWNOdW0+ODIzPC9SZWNO
dW0+PHJlY29yZD48cmVjLW51bWJlcj44MjM8L3JlYy1udW1iZXI+PGZvcmVpZ24ta2V5cz48a2V5
IGFwcD0iRU4iIGRiLWlkPSJmYXMwenIyd250MGFkN2UydjVxNXp6MjdzemZ0ZjJydHQ1djkiPjgy
Mzwva2V5PjwvZm9yZWlnbi1rZXlzPjxyZWYtdHlwZSBuYW1lPSJKb3VybmFsIEFydGljbGUiPjE3
PC9yZWYtdHlwZT48Y29udHJpYnV0b3JzPjxhdXRob3JzPjxhdXRob3I+UGFyaywgWS4gVC48L2F1
dGhvcj48YXV0aG9yPkplb25nLCBKLiBZLjwvYXV0aG9yPjxhdXRob3I+TGVlLCBNLiBKLjwvYXV0
aG9yPjxhdXRob3I+S2ltLCBLLiBJLjwvYXV0aG9yPjxhdXRob3I+S2ltLCBULiBILjwvYXV0aG9y
PjxhdXRob3I+S3dvbiwgWS4gRC48L2F1dGhvcj48YXV0aG9yPkxlZSwgQy48L2F1dGhvcj48YXV0
aG9yPktpbSwgTy4gSi48L2F1dGhvcj48YXV0aG9yPkFuLCBILiBKLjwvYXV0aG9yPjwvYXV0aG9y
cz48L2NvbnRyaWJ1dG9ycz48dGl0bGVzPjx0aXRsZT5NaWNyb1JOQXMgb3ZlcmV4cHJlc3NlZCBp
biBvdmFyaWFuIEFMREgxLXBvc2l0aXZlIGNlbGxzIGFyZSBhc3NvY2lhdGVkIHdpdGggY2hlbW9y
ZXNpc3RhbmNlPC90aXRsZT48c2Vjb25kYXJ5LXRpdGxlPkogT3ZhcmlhbiBSZXM8L3NlY29uZGFy
eS10aXRsZT48L3RpdGxlcz48cGFnZXM+MTg8L3BhZ2VzPjx2b2x1bWU+Njwvdm9sdW1lPjxudW1i
ZXI+MTwvbnVtYmVyPjxlZGl0aW9uPjIwMTMvMDMvMjY8L2VkaXRpb24+PGRhdGVzPjxwdWItZGF0
ZXM+PGRhdGU+TWFyIDIyPC9kYXRlPjwvcHViLWRhdGVzPjwvZGF0ZXM+PGlzYm4+MTc1Ny0yMjE1
IChQcmludCkmI3hEOzE3NTctMjIxNSAoTGlua2luZyk8L2lzYm4+PGFjY2Vzc2lvbi1udW0+MjM1
MjI1Njc8L2FjY2Vzc2lvbi1udW0+PHVybHM+PHJlbGF0ZWQtdXJscz48dXJsPmh0dHA6Ly93d3cu
bmNiaS5ubG0ubmloLmdvdi9lbnRyZXovcXVlcnkuZmNnaT9jbWQ9UmV0cmlldmUmYW1wO2RiPVB1
Yk1lZCZhbXA7ZG9wdD1DaXRhdGlvbiZhbXA7bGlzdF91aWRzPTIzNTIyNTY3PC91cmw+PC9yZWxh
dGVkLXVybHM+PC91cmxzPjxlbGVjdHJvbmljLXJlc291cmNlLW51bT4xNzU3LTIyMTUtNi0xOCBb
cGlpXSYjeEQ7MTAuMTE4Ni8xNzU3LTIyMTUtNi0xODwvZWxlY3Ryb25pYy1yZXNvdXJjZS1udW0+
PGxhbmd1YWdlPkVuZzwvbGFuZ3VhZ2U+PC9yZWNvcmQ+PC9DaXRlPjxDaXRlPjxBdXRob3I+TGlh
bmc8L0F1dGhvcj48UmVjTnVtPjg1MjwvUmVjTnVtPjxyZWNvcmQ+PHJlYy1udW1iZXI+ODUyPC9y
ZWMtbnVtYmVyPjxmb3JlaWduLWtleXM+PGtleSBhcHA9IkVOIiBkYi1pZD0iZmFzMHpyMndudDBh
ZDdlMnY1cTV6ejI3c3pmdGYycnR0NXY5Ij44NTI8L2tleT48L2ZvcmVpZ24ta2V5cz48cmVmLXR5
cGUgbmFtZT0iSm91cm5hbCBBcnRpY2xlIj4xNzwvcmVmLXR5cGU+PGNvbnRyaWJ1dG9ycz48YXV0
aG9ycz48YXV0aG9yPkxpYW5nLCBaLjwvYXV0aG9yPjxhdXRob3I+V3UsIEguPC9hdXRob3I+PGF1
dGhvcj5YaWEsIEouPC9hdXRob3I+PGF1dGhvcj5MaSwgWS48L2F1dGhvcj48YXV0aG9yPlpoYW5n
LCBZLjwvYXV0aG9yPjxhdXRob3I+SHVhbmcsIEsuPC9hdXRob3I+PGF1dGhvcj5XYWdhciwgTi48
L2F1dGhvcj48YXV0aG9yPllvb24sIFkuPC9hdXRob3I+PGF1dGhvcj5DaG8sIEguIFQuPC9hdXRo
b3I+PGF1dGhvcj5TY2FsYSwgUy48L2F1dGhvcj48YXV0aG9yPlNoaW0sIEguPC9hdXRob3I+PC9h
dXRob3JzPjwvY29udHJpYnV0b3JzPjxhdXRoLWFkZHJlc3M+RGVwYXJ0bWVudCBvZiBSYWRpb2xv
Z3ksIEVtb3J5IFVuaXZlcnNpdHksIEF0bGFudGEsIEdBIDMwMzIyLCBVU0EuIHpsaWFuZ0BlbW9y
eS5lZHU8L2F1dGgtYWRkcmVzcz48dGl0bGVzPjx0aXRsZT5JbnZvbHZlbWVudCBvZiBtaVItMzI2
IGluIGNoZW1vdGhlcmFweSByZXNpc3RhbmNlIG9mIGJyZWFzdCBjYW5jZXIgdGhyb3VnaCBtb2R1
bGF0aW5nIGV4cHJlc3Npb24gb2YgbXVsdGlkcnVnIHJlc2lzdGFuY2UtYXNzb2NpYXRlZCBwcm90
ZWluIDE8L3RpdGxlPjxzZWNvbmRhcnktdGl0bGU+QmlvY2hlbSBQaGFybWFjb2w8L3NlY29uZGFy
eS10aXRsZT48L3RpdGxlcz48cGFnZXM+ODE3LTI0PC9wYWdlcz48dm9sdW1lPjc5PC92b2x1bWU+
PG51bWJlcj42PC9udW1iZXI+PGVkaXRpb24+MjAwOS8xMS8wNDwvZWRpdGlvbj48a2V5d29yZHM+
PGtleXdvcmQ+QW50aW5lb3BsYXN0aWMgQWdlbnRzL3BoYXJtYWNvbG9neTwva2V5d29yZD48a2V5
d29yZD5CcmVhc3QgTmVvcGxhc21zLyptZXRhYm9saXNtPC9rZXl3b3JkPjxrZXl3b3JkPkNlbGwg
TGluZSwgVHVtb3I8L2tleXdvcmQ+PGtleXdvcmQ+RG94b3J1YmljaW4vcGhhcm1hY29sb2d5PC9r
ZXl3b3JkPjxrZXl3b3JkPkRydWcgUmVzaXN0YW5jZSwgTXVsdGlwbGU8L2tleXdvcmQ+PGtleXdv
cmQ+RHJ1ZyBSZXNpc3RhbmNlLCBOZW9wbGFzbTwva2V5d29yZD48a2V5d29yZD5FdG9wb3NpZGUv
cGhhcm1hY29sb2d5PC9rZXl3b3JkPjxrZXl3b3JkPkZlbWFsZTwva2V5d29yZD48a2V5d29yZD5H
ZW5lIEV4cHJlc3Npb24gUHJvZmlsaW5nPC9rZXl3b3JkPjxrZXl3b3JkPkdlbmUgRXhwcmVzc2lv
biBSZWd1bGF0aW9uLCBOZW9wbGFzdGljLypwaHlzaW9sb2d5PC9rZXl3b3JkPjxrZXl3b3JkPkh1
bWFuczwva2V5d29yZD48a2V5d29yZD5NaWNyb1JOQXMvZ2VuZXRpY3MvKm1ldGFib2xpc208L2tl
eXdvcmQ+PGtleXdvcmQ+TXVsdGlkcnVnIFJlc2lzdGFuY2UtQXNzb2NpYXRlZCBQcm90ZWlucy9n
ZW5ldGljcy8qbWV0YWJvbGlzbTwva2V5d29yZD48a2V5d29yZD5PbGlnb251Y2xlb3RpZGUgQXJy
YXkgU2VxdWVuY2UgQW5hbHlzaXM8L2tleXdvcmQ+PC9rZXl3b3Jkcz48ZGF0ZXM+PHB1Yi1kYXRl
cz48ZGF0ZT5NYXIgMTU8L2RhdGU+PC9wdWItZGF0ZXM+PC9kYXRlcz48aXNibj4xODczLTI5Njgg
KEVsZWN0cm9uaWMpJiN4RDswMDA2LTI5NTIgKExpbmtpbmcpPC9pc2JuPjxhY2Nlc3Npb24tbnVt
PjE5ODgzNjMwPC9hY2Nlc3Npb24tbnVtPjx1cmxzPjxyZWxhdGVkLXVybHM+PHVybD5odHRwOi8v
d3d3Lm5jYmkubmxtLm5paC5nb3YvZW50cmV6L3F1ZXJ5LmZjZ2k/Y21kPVJldHJpZXZlJmFtcDtk
Yj1QdWJNZWQmYW1wO2RvcHQ9Q2l0YXRpb24mYW1wO2xpc3RfdWlkcz0xOTg4MzYzMDwvdXJsPjwv
cmVsYXRlZC11cmxzPjwvdXJscz48Y3VzdG9tMj4yODgwMTY4PC9jdXN0b20yPjxlbGVjdHJvbmlj
LXJlc291cmNlLW51bT5TMDAwNi0yOTUyKDA5KTAwOTMyLTAgW3BpaV0mI3hEOzEwLjEwMTYvai5i
Y3AuMjAwOS4xMC4wMTc8L2VsZWN0cm9uaWMtcmVzb3VyY2UtbnVtPjxsYW5ndWFnZT5lbmc8L2xh
bmd1YWdlPjwvcmVjb3JkPjwvQ2l0ZT48Q2l0ZT48QXV0aG9yPnZhbiBKYWFyc3ZlbGQ8L0F1dGhv
cj48UmVjTnVtPjY3OTwvUmVjTnVtPjxyZWNvcmQ+PHJlYy1udW1iZXI+Njc5PC9yZWMtbnVtYmVy
Pjxmb3JlaWduLWtleXM+PGtleSBhcHA9IkVOIiBkYi1pZD0iZmFzMHpyMndudDBhZDdlMnY1cTV6
ejI3c3pmdGYycnR0NXY5Ij42Nzk8L2tleT48L2ZvcmVpZ24ta2V5cz48cmVmLXR5cGUgbmFtZT0i
Sm91cm5hbCBBcnRpY2xlIj4xNzwvcmVmLXR5cGU+PGNvbnRyaWJ1dG9ycz48YXV0aG9ycz48YXV0
aG9yPnZhbiBKYWFyc3ZlbGQsIE0uIFQuPC9hdXRob3I+PGF1dGhvcj5IZWxsZW1hbiwgSi48L2F1
dGhvcj48YXV0aG9yPkJvZXJzbWEsIEEuIFcuPC9hdXRob3I+PGF1dGhvcj52YW4gS3VpamssIFAu
IEYuPC9hdXRob3I+PGF1dGhvcj52YW4gSWpja2VuLCBXLiBGLjwvYXV0aG9yPjxhdXRob3I+RGVz
cGllcnJlLCBFLjwvYXV0aG9yPjxhdXRob3I+VmVyZ290ZSwgSS48L2F1dGhvcj48YXV0aG9yPk1h
dGhpanNzZW4sIFIuIEguPC9hdXRob3I+PGF1dGhvcj5CZXJucywgRS4gTS48L2F1dGhvcj48YXV0
aG9yPlZlcndlaWosIEouPC9hdXRob3I+PGF1dGhvcj5Qb3Rob2YsIEouPC9hdXRob3I+PGF1dGhv
cj5XaWVtZXIsIEUuIEEuPC9hdXRob3I+PC9hdXRob3JzPjwvY29udHJpYnV0b3JzPjxhdXRoLWFk
ZHJlc3M+RGVwYXJ0bWVudCBvZiBNZWRpY2FsIE9uY29sb2d5LCBFcmFzbXVzIFVuaXZlcnNpdHkg
TWVkaWNhbCBDZW50ZXItRGFuaWVsIGRlbiBIb2VkIENhbmNlciBDZW50ZXIsIFJvdHRlcmRhbSwg
VGhlIE5ldGhlcmxhbmRzLjwvYXV0aC1hZGRyZXNzPjx0aXRsZXM+PHRpdGxlPm1pUi0xNDEgcmVn
dWxhdGVzIEtFQVAxIGFuZCBtb2R1bGF0ZXMgY2lzcGxhdGluIHNlbnNpdGl2aXR5IGluIG92YXJp
YW4gY2FuY2VyIGNlbGxzPC90aXRsZT48c2Vjb25kYXJ5LXRpdGxlPk9uY29nZW5lPC9zZWNvbmRh
cnktdGl0bGU+PC90aXRsZXM+PGVkaXRpb24+MjAxMi8xMC8xMDwvZWRpdGlvbj48ZGF0ZXM+PHB1
Yi1kYXRlcz48ZGF0ZT5PY3QgODwvZGF0ZT48L3B1Yi1kYXRlcz48L2RhdGVzPjxpc2JuPjE0NzYt
NTU5NCAoRWxlY3Ryb25pYykmI3hEOzA5NTAtOTIzMiAoTGlua2luZyk8L2lzYm4+PGFjY2Vzc2lv
bi1udW0+MjMwNDUyNzg8L2FjY2Vzc2lvbi1udW0+PHVybHM+PHJlbGF0ZWQtdXJscz48dXJsPmh0
dHA6Ly93d3cubmNiaS5ubG0ubmloLmdvdi9lbnRyZXovcXVlcnkuZmNnaT9jbWQ9UmV0cmlldmUm
YW1wO2RiPVB1Yk1lZCZhbXA7ZG9wdD1DaXRhdGlvbiZhbXA7bGlzdF91aWRzPTIzMDQ1Mjc4PC91
cmw+PC9yZWxhdGVkLXVybHM+PC91cmxzPjxlbGVjdHJvbmljLXJlc291cmNlLW51bT5vbmMyMDEy
NDMzIFtwaWldJiN4RDsxMC4xMDM4L29uYy4yMDEyLjQzMzwvZWxlY3Ryb25pYy1yZXNvdXJjZS1u
dW0+PGxhbmd1YWdlPkVuZzwvbGFuZ3VhZ2U+PC9yZWNvcmQ+PC9DaXRlPjwvRW5kTm90ZT4A
</w:fldData>
              </w:fldChar>
            </w:r>
            <w:r w:rsidR="00547978">
              <w:instrText xml:space="preserve"> ADDIN EN.CITE </w:instrText>
            </w:r>
            <w:r w:rsidR="00547978">
              <w:fldChar w:fldCharType="begin">
                <w:fldData xml:space="preserve">PEVuZE5vdGU+PENpdGU+PEF1dGhvcj5Tb25nPC9BdXRob3I+PFJlY051bT44MDY8L1JlY051bT48
cmVjb3JkPjxyZWMtbnVtYmVyPjgwNjwvcmVjLW51bWJlcj48Zm9yZWlnbi1rZXlzPjxrZXkgYXBw
PSJFTiIgZGItaWQ9ImZhczB6cjJ3bnQwYWQ3ZTJ2NXE1enoyN3N6ZnRmMnJ0dDV2OSI+ODA2PC9r
ZXk+PC9mb3JlaWduLWtleXM+PHJlZi10eXBlIG5hbWU9IkpvdXJuYWwgQXJ0aWNsZSI+MTc8L3Jl
Zi10eXBlPjxjb250cmlidXRvcnM+PGF1dGhvcnM+PGF1dGhvcj5Tb25nLCBCLjwvYXV0aG9yPjxh
dXRob3I+V2FuZywgWS48L2F1dGhvcj48YXV0aG9yPlRpdG11cywgTS4gQS48L2F1dGhvcj48YXV0
aG9yPkJvdGNoa2luYSwgRy48L2F1dGhvcj48YXV0aG9yPkZvcm1lbnRpbmksIEEuPC9hdXRob3I+
PGF1dGhvcj5Lb3JubWFubiwgTS48L2F1dGhvcj48YXV0aG9yPkp1LCBKLjwvYXV0aG9yPjwvYXV0
aG9ycz48L2NvbnRyaWJ1dG9ycz48YXV0aC1hZGRyZXNzPlRyYW5zbGF0aW9uYWwgUmVzZWFyY2gg
TGFib3JhdG9yeSwgRGVwYXJ0bWVudCBvZiBQYXRob2xvZ3ksIFNjaG9vbCBvZiBNZWRpY2luZSwg
U3RvbnkgQnJvb2sgVW5pdmVyc2l0eSwgU3RvbnkgQnJvb2ssIE5ldyBZb3JrIDExNzk0LCBVU0Eu
PC9hdXRoLWFkZHJlc3M+PHRpdGxlcz48dGl0bGU+TW9sZWN1bGFyIG1lY2hhbmlzbSBvZiBjaGVt
b3Jlc2lzdGFuY2UgYnkgbWlSLTIxNSBpbiBvc3Rlb3NhcmNvbWEgYW5kIGNvbG9uIGNhbmNlciBj
ZWxsczwvdGl0bGU+PHNlY29uZGFyeS10aXRsZT5Nb2wgQ2FuY2VyPC9zZWNvbmRhcnktdGl0bGU+
PC90aXRsZXM+PHBhZ2VzPjk2PC9wYWdlcz48dm9sdW1lPjk8L3ZvbHVtZT48ZWRpdGlvbj4yMDEw
LzA1LzA0PC9lZGl0aW9uPjxrZXl3b3Jkcz48a2V5d29yZD5BZHVsdDwva2V5d29yZD48a2V5d29y
ZD5BZ2VkPC9rZXl3b3JkPjxrZXl3b3JkPkFnZWQsIDgwIGFuZCBvdmVyPC9rZXl3b3JkPjxrZXl3
b3JkPkFudGluZW9wbGFzdGljIEFnZW50cy9waGFybWFjb2xvZ3k8L2tleXdvcmQ+PGtleXdvcmQ+
QmxvdHRpbmcsIFdlc3Rlcm48L2tleXdvcmQ+PGtleXdvcmQ+Q2VsbCBMaW5lLCBUdW1vcjwva2V5
d29yZD48a2V5d29yZD5DZWxsIFByb2xpZmVyYXRpb248L2tleXdvcmQ+PGtleXdvcmQ+Q29sb25p
YyBOZW9wbGFzbXMvKmdlbmV0aWNzL21ldGFib2xpc208L2tleXdvcmQ+PGtleXdvcmQ+RHJ1ZyBS
ZXNpc3RhbmNlLCBOZW9wbGFzbS8qZ2VuZXRpY3M8L2tleXdvcmQ+PGtleXdvcmQ+RmVtYWxlPC9r
ZXl3b3JkPjxrZXl3b3JkPipHZW5lIEV4cHJlc3Npb24gUmVndWxhdGlvbjwva2V5d29yZD48a2V5
d29yZD5HZW5lIEtub2NrZG93biBUZWNobmlxdWVzPC9rZXl3b3JkPjxrZXl3b3JkPkh1bWFuczwv
a2V5d29yZD48a2V5d29yZD5NYWxlPC9rZXl3b3JkPjxrZXl3b3JkPk1ldGhvdHJleGF0ZS9waGFy
bWFjb2xvZ3k8L2tleXdvcmQ+PGtleXdvcmQ+TWljcm9STkFzLypnZW5ldGljczwva2V5d29yZD48
a2V5d29yZD5NaWRkbGUgQWdlZDwva2V5d29yZD48a2V5d29yZD5OdWNsZWFyIFByb3RlaW5zLypi
aW9zeW50aGVzaXMvZ2VuZXRpY3M8L2tleXdvcmQ+PGtleXdvcmQ+T3N0ZW9zYXJjb21hLypnZW5l
dGljcy9tZXRhYm9saXNtPC9rZXl3b3JkPjxrZXl3b3JkPlF1aW5hem9saW5lcy9waGFybWFjb2xv
Z3k8L2tleXdvcmQ+PGtleXdvcmQ+Uk5BLCBTbWFsbCBJbnRlcmZlcmluZzwva2V5d29yZD48a2V5
d29yZD5SZXZlcnNlIFRyYW5zY3JpcHRhc2UgUG9seW1lcmFzZSBDaGFpbiBSZWFjdGlvbjwva2V5
d29yZD48a2V5d29yZD5UZXRyYWh5ZHJvZm9sYXRlIERlaHlkcm9nZW5hc2UvYmlvc3ludGhlc2lz
L2dlbmV0aWNzPC9rZXl3b3JkPjxrZXl3b3JkPlRoaW9waGVuZXMvcGhhcm1hY29sb2d5PC9rZXl3
b3JkPjxrZXl3b3JkPlRoeW1pZHlsYXRlIFN5bnRoYXNlL2Jpb3N5bnRoZXNpcy9nZW5ldGljczwv
a2V5d29yZD48a2V5d29yZD5UcmFuc2ZlY3Rpb248L2tleXdvcmQ+PGtleXdvcmQ+VWJpcXVpdGlu
LVByb3RlaW4gTGlnYXNlczwva2V5d29yZD48L2tleXdvcmRzPjxkYXRlcz48L2RhdGVzPjxpc2Ju
PjE0NzYtNDU5OCAoRWxlY3Ryb25pYykmI3hEOzE0NzYtNDU5OCAoTGlua2luZyk8L2lzYm4+PGFj
Y2Vzc2lvbi1udW0+MjA0MzM3NDI8L2FjY2Vzc2lvbi1udW0+PHVybHM+PHJlbGF0ZWQtdXJscz48
dXJsPmh0dHA6Ly93d3cubmNiaS5ubG0ubmloLmdvdi9lbnRyZXovcXVlcnkuZmNnaT9jbWQ9UmV0
cmlldmUmYW1wO2RiPVB1Yk1lZCZhbXA7ZG9wdD1DaXRhdGlvbiZhbXA7bGlzdF91aWRzPTIwNDMz
NzQyPC91cmw+PC9yZWxhdGVkLXVybHM+PC91cmxzPjxjdXN0b20yPjI4ODExMTg8L2N1c3RvbTI+
PGVsZWN0cm9uaWMtcmVzb3VyY2UtbnVtPjE0NzYtNDU5OC05LTk2IFtwaWldJiN4RDsxMC4xMTg2
LzE0NzYtNDU5OC05LTk2PC9lbGVjdHJvbmljLXJlc291cmNlLW51bT48bGFuZ3VhZ2U+ZW5nPC9s
YW5ndWFnZT48L3JlY29yZD48L0NpdGU+PENpdGU+PEF1dGhvcj5ZZTwvQXV0aG9yPjxSZWNOdW0+
NzQ4PC9SZWNOdW0+PHJlY29yZD48cmVjLW51bWJlcj43NDg8L3JlYy1udW1iZXI+PGZvcmVpZ24t
a2V5cz48a2V5IGFwcD0iRU4iIGRiLWlkPSJmYXMwenIyd250MGFkN2UydjVxNXp6MjdzemZ0ZjJy
dHQ1djkiPjc0ODwva2V5PjwvZm9yZWlnbi1rZXlzPjxyZWYtdHlwZSBuYW1lPSJKb3VybmFsIEFy
dGljbGUiPjE3PC9yZWYtdHlwZT48Y29udHJpYnV0b3JzPjxhdXRob3JzPjxhdXRob3I+WWUsIEcu
PC9hdXRob3I+PGF1dGhvcj5GdSwgRy48L2F1dGhvcj48YXV0aG9yPkN1aSwgUy48L2F1dGhvcj48
YXV0aG9yPlpoYW8sIFMuPC9hdXRob3I+PGF1dGhvcj5CZXJuYXVkbywgUy48L2F1dGhvcj48YXV0
aG9yPkJhaSwgWS48L2F1dGhvcj48YXV0aG9yPkRpbmcsIFkuPC9hdXRob3I+PGF1dGhvcj5aaGFu
ZywgWS48L2F1dGhvcj48YXV0aG9yPllhbmcsIEIuIEIuPC9hdXRob3I+PGF1dGhvcj5QZW5nLCBD
LjwvYXV0aG9yPjwvYXV0aG9ycz48L2NvbnRyaWJ1dG9ycz48YXV0aC1hZGRyZXNzPkRlcGFydG1l
bnQgb2YgQmlvbG9neSwgWW9yayBVbml2ZXJzaXR5LCA0NzAwIEtlZWwgU3RyZWV0LCBUb3JvbnRv
IE9OTTNKMVAzLCBDYW5hZGEuPC9hdXRoLWFkZHJlc3M+PHRpdGxlcz48dGl0bGU+TWljcm9STkEg
Mzc2YyBlbmhhbmNlcyBvdmFyaWFuIGNhbmNlciBjZWxsIHN1cnZpdmFsIGJ5IHRhcmdldGluZyBh
Y3RpdmluIHJlY2VwdG9yLWxpa2Uga2luYXNlIDc6IGltcGxpY2F0aW9ucyBmb3IgY2hlbW9yZXNp
c3RhbmNlPC90aXRsZT48c2Vjb25kYXJ5LXRpdGxlPkogQ2VsbCBTY2k8L3NlY29uZGFyeS10aXRs
ZT48L3RpdGxlcz48cGFnZXM+MzU5LTY4PC9wYWdlcz48dm9sdW1lPjEyNDwvdm9sdW1lPjxudW1i
ZXI+UHQgMzwvbnVtYmVyPjxlZGl0aW9uPjIwMTEvMDEvMTM8L2VkaXRpb24+PGtleXdvcmRzPjxr
ZXl3b3JkPkFjdGl2aW4gUmVjZXB0b3JzLCBUeXBlIEkvZHJ1ZyBlZmZlY3RzL2dlbmV0aWNzLypt
ZXRhYm9saXNtPC9rZXl3b3JkPjxrZXl3b3JkPkFudGluZW9wbGFzdGljIEFnZW50cy9waGFybWFj
b2xvZ3k8L2tleXdvcmQ+PGtleXdvcmQ+QXBvcHRvc2lzL2RydWcgZWZmZWN0cy9nZW5ldGljczwv
a2V5d29yZD48a2V5d29yZD5DZWxsIExpbmUsIFR1bW9yPC9rZXl3b3JkPjxrZXl3b3JkPkNlbGwg
UHJvbGlmZXJhdGlvbi8qZHJ1ZyBlZmZlY3RzPC9rZXl3b3JkPjxrZXl3b3JkPkNlbGwgU3Vydml2
YWwvKmdlbmV0aWNzPC9rZXl3b3JkPjxrZXl3b3JkPkNpc3BsYXRpbi9waGFybWFjb2xvZ3k8L2tl
eXdvcmQ+PGtleXdvcmQ+RHJ1ZyBSZXNpc3RhbmNlLCBOZW9wbGFzbS8qZ2VuZXRpY3M8L2tleXdv
cmQ+PGtleXdvcmQ+RmVtYWxlPC9rZXl3b3JkPjxrZXl3b3JkPkdlbmUgRXhwcmVzc2lvbiBSZWd1
bGF0aW9uL2RydWcgZWZmZWN0czwva2V5d29yZD48a2V5d29yZD5IdW1hbnM8L2tleXdvcmQ+PGtl
eXdvcmQ+Kk1pY3JvUk5Bcy9nZW5ldGljcy9tZXRhYm9saXNtPC9rZXl3b3JkPjxrZXl3b3JkPk5l
b3BsYXNtcywgR2xhbmR1bGFyIGFuZCBFcGl0aGVsaWFsL2dlbmV0aWNzL21ldGFib2xpc20vcGF0
aG9sb2d5PC9rZXl3b3JkPjxrZXl3b3JkPk5vZGFsIFByb3RlaW4vZHJ1ZyBlZmZlY3RzL2dlbmV0
aWNzL21ldGFib2xpc208L2tleXdvcmQ+PGtleXdvcmQ+T3ZhcmlhbiBOZW9wbGFzbXMvZ2VuZXRp
Y3MvbWV0YWJvbGlzbS9wYXRob2xvZ3k8L2tleXdvcmQ+PC9rZXl3b3Jkcz48ZGF0ZXM+PHB1Yi1k
YXRlcz48ZGF0ZT5GZWIgMTwvZGF0ZT48L3B1Yi1kYXRlcz48L2RhdGVzPjxpc2JuPjE0NzctOTEz
NyAoRWxlY3Ryb25pYykmI3hEOzAwMjEtOTUzMyAoTGlua2luZyk8L2lzYm4+PGFjY2Vzc2lvbi1u
dW0+MjEyMjQ0MDA8L2FjY2Vzc2lvbi1udW0+PHVybHM+PHJlbGF0ZWQtdXJscz48dXJsPmh0dHA6
Ly93d3cubmNiaS5ubG0ubmloLmdvdi9lbnRyZXovcXVlcnkuZmNnaT9jbWQ9UmV0cmlldmUmYW1w
O2RiPVB1Yk1lZCZhbXA7ZG9wdD1DaXRhdGlvbiZhbXA7bGlzdF91aWRzPTIxMjI0NDAwPC91cmw+
PC9yZWxhdGVkLXVybHM+PC91cmxzPjxlbGVjdHJvbmljLXJlc291cmNlLW51bT5qY3MuMDcyMjIz
IFtwaWldJiN4RDsxMC4xMjQyL2pjcy4wNzIyMjM8L2VsZWN0cm9uaWMtcmVzb3VyY2UtbnVtPjxs
YW5ndWFnZT5lbmc8L2xhbmd1YWdlPjwvcmVjb3JkPjwvQ2l0ZT48Q2l0ZT48QXV0aG9yPkppYTwv
QXV0aG9yPjxSZWNOdW0+ODA3PC9SZWNOdW0+PHJlY29yZD48cmVjLW51bWJlcj44MDc8L3JlYy1u
dW1iZXI+PGZvcmVpZ24ta2V5cz48a2V5IGFwcD0iRU4iIGRiLWlkPSJmYXMwenIyd250MGFkN2Uy
djVxNXp6MjdzemZ0ZjJydHQ1djkiPjgwNzwva2V5PjwvZm9yZWlnbi1rZXlzPjxyZWYtdHlwZSBu
YW1lPSJKb3VybmFsIEFydGljbGUiPjE3PC9yZWYtdHlwZT48Y29udHJpYnV0b3JzPjxhdXRob3Jz
PjxhdXRob3I+SmlhLCBXLjwvYXV0aG9yPjxhdXRob3I+RW5laCwgSi4gTy48L2F1dGhvcj48YXV0
aG9yPlJhdG5hcGFya2hlLCBTLjwvYXV0aG9yPjxhdXRob3I+QWx0bWFuLCBNLiBLLjwvYXV0aG9y
PjxhdXRob3I+TXVycGgsIE0uIE0uPC9hdXRob3I+PC9hdXRob3JzPjwvY29udHJpYnV0b3JzPjxh
dXRoLWFkZHJlc3M+RGVwYXJ0bWVudCBvZiBQaGFybWFjZXV0aWNhbCBhbmQgQmlvbWVkaWNhbCBT
Y2llbmNlcywgQ29sbGVnZSBvZiBQaGFybWFjeSwgVGhlIFVuaXZlcnNpdHkgb2YgR2VvcmdpYSwg
QXRoZW5zLCBHQSAzMDYwMiwgVVNBLjwvYXV0aC1hZGRyZXNzPjx0aXRsZXM+PHRpdGxlPk1pY3Jv
Uk5BLTMwYy0yKiBleHByZXNzZWQgaW4gb3ZhcmlhbiBjYW5jZXIgY2VsbHMgc3VwcHJlc3NlcyBn
cm93dGggZmFjdG9yLWluZHVjZWQgY2VsbHVsYXIgcHJvbGlmZXJhdGlvbiBhbmQgZG93bnJlZ3Vs
YXRlcyB0aGUgb25jb2dlbmUgQkNMOTwvdGl0bGU+PHNlY29uZGFyeS10aXRsZT5Nb2wgQ2FuY2Vy
IFJlczwvc2Vjb25kYXJ5LXRpdGxlPjwvdGl0bGVzPjxwYWdlcz4xNzMyLTQ1PC9wYWdlcz48dm9s
dW1lPjk8L3ZvbHVtZT48bnVtYmVyPjEyPC9udW1iZXI+PGVkaXRpb24+MjAxMS8xMC8yNjwvZWRp
dGlvbj48a2V5d29yZHM+PGtleXdvcmQ+Q2VsbCBMaW5lLCBUdW1vcjwva2V5d29yZD48a2V5d29y
ZD5DZWxsIFByb2xpZmVyYXRpb248L2tleXdvcmQ+PGtleXdvcmQ+Q2VsbCBTdXJ2aXZhbDwva2V5
d29yZD48a2V5d29yZD5FcGlkZXJtYWwgR3Jvd3RoIEZhY3Rvci9tZXRhYm9saXNtL3BoYXJtYWNv
bG9neTwva2V5d29yZD48a2V5d29yZD5GZW1hbGU8L2tleXdvcmQ+PGtleXdvcmQ+R2VuZSBFeHBy
ZXNzaW9uIFJlZ3VsYXRpb24sIE5lb3BsYXN0aWMvKmRydWcgZWZmZWN0czwva2V5d29yZD48a2V5
d29yZD5HZW5lIEtub2NrZG93biBUZWNobmlxdWVzPC9rZXl3b3JkPjxrZXl3b3JkPkdlbm9tZSwg
SHVtYW48L2tleXdvcmQ+PGtleXdvcmQ+SHVtYW5zPC9rZXl3b3JkPjxrZXl3b3JkPkx5c29waG9z
cGhvbGlwaWRzL3BoYXJtYWNvbG9neTwva2V5d29yZD48a2V5d29yZD5NaWNyb1JOQXMvKmdlbmV0
aWNzLyptZXRhYm9saXNtPC9rZXl3b3JkPjxrZXl3b3JkPk5lb3BsYXNtIFByb3RlaW5zL2dlbmV0
aWNzLyptZXRhYm9saXNtPC9rZXl3b3JkPjxrZXl3b3JkPk92YXJpYW4gTmVvcGxhc21zL2dlbmV0
aWNzL21ldGFib2xpc208L2tleXdvcmQ+PGtleXdvcmQ+UGxhdGVsZXQtRGVyaXZlZCBHcm93dGgg
RmFjdG9yL21ldGFib2xpc20vcGhhcm1hY29sb2d5PC9rZXl3b3JkPjxrZXl3b3JkPlJlY2VwdG9y
cywgTHlzb3Bob3NwaGF0aWRpYyBBY2lkL2dlbmV0aWNzLyptZXRhYm9saXNtPC9rZXl3b3JkPjxr
ZXl3b3JkPlNpZ25hbCBUcmFuc2R1Y3Rpb248L2tleXdvcmQ+PGtleXdvcmQ+VHJhbnNmZWN0aW9u
PC9rZXl3b3JkPjwva2V5d29yZHM+PGRhdGVzPjxwdWItZGF0ZXM+PGRhdGU+RGVjPC9kYXRlPjwv
cHViLWRhdGVzPjwvZGF0ZXM+PGlzYm4+MTU1Ny0zMTI1IChFbGVjdHJvbmljKSYjeEQ7MTU0MS03
Nzg2IChMaW5raW5nKTwvaXNibj48YWNjZXNzaW9uLW51bT4yMjAyNDY4OTwvYWNjZXNzaW9uLW51
bT48dXJscz48cmVsYXRlZC11cmxzPjx1cmw+aHR0cDovL3d3dy5uY2JpLm5sbS5uaWguZ292L2Vu
dHJlei9xdWVyeS5mY2dpP2NtZD1SZXRyaWV2ZSZhbXA7ZGI9UHViTWVkJmFtcDtkb3B0PUNpdGF0
aW9uJmFtcDtsaXN0X3VpZHM9MjIwMjQ2ODk8L3VybD48L3JlbGF0ZWQtdXJscz48L3VybHM+PGVs
ZWN0cm9uaWMtcmVzb3VyY2UtbnVtPjE1NDEtNzc4Ni5NQ1ItMTEtMDI0NSBbcGlpXSYjeEQ7MTAu
MTE1OC8xNTQxLTc3ODYuTUNSLTExLTAyNDU8L2VsZWN0cm9uaWMtcmVzb3VyY2UtbnVtPjxsYW5n
dWFnZT5lbmc8L2xhbmd1YWdlPjwvcmVjb3JkPjwvQ2l0ZT48Q2l0ZT48QXV0aG9yPktvbmc8L0F1
dGhvcj48UmVjTnVtPjgwOTwvUmVjTnVtPjxyZWNvcmQ+PHJlYy1udW1iZXI+ODA5PC9yZWMtbnVt
YmVyPjxmb3JlaWduLWtleXM+PGtleSBhcHA9IkVOIiBkYi1pZD0iZmFzMHpyMndudDBhZDdlMnY1
cTV6ejI3c3pmdGYycnR0NXY5Ij44MDk8L2tleT48L2ZvcmVpZ24ta2V5cz48cmVmLXR5cGUgbmFt
ZT0iSm91cm5hbCBBcnRpY2xlIj4xNzwvcmVmLXR5cGU+PGNvbnRyaWJ1dG9ycz48YXV0aG9ycz48
YXV0aG9yPktvbmcsIFcuPC9hdXRob3I+PGF1dGhvcj5IZSwgTC48L2F1dGhvcj48YXV0aG9yPkNv
cHBvbGEsIE0uPC9hdXRob3I+PGF1dGhvcj5HdW8sIEouPC9hdXRob3I+PGF1dGhvcj5Fc3Bvc2l0
bywgTi4gTi48L2F1dGhvcj48YXV0aG9yPkNvcHBvbGEsIEQuPC9hdXRob3I+PGF1dGhvcj5DaGVu
ZywgSi4gUS48L2F1dGhvcj48L2F1dGhvcnM+PC9jb250cmlidXRvcnM+PGF1dGgtYWRkcmVzcz5E
ZXBhcnRtZW50IG9mIE1vbGVjdWxhciBPbmNvbG9neSwgSCBMZWUgTW9mZml0dCBDYW5jZXIgQ2Vu
dGVyLCBUYW1wYSwgRmxvcmlkYSAzMzYxMiwgVVNBLjwvYXV0aC1hZGRyZXNzPjx0aXRsZXM+PHRp
dGxlPk1pY3JvUk5BLTE1NSByZWd1bGF0ZXMgY2VsbCBzdXJ2aXZhbCwgZ3Jvd3RoLCBhbmQgY2hl
bW9zZW5zaXRpdml0eSBieSB0YXJnZXRpbmcgRk9YTzNhIGluIGJyZWFzdCBjYW5jZXI8L3RpdGxl
PjxzZWNvbmRhcnktdGl0bGU+SiBCaW9sIENoZW08L3NlY29uZGFyeS10aXRsZT48L3RpdGxlcz48
cGFnZXM+MTc4NjktNzk8L3BhZ2VzPjx2b2x1bWU+Mjg1PC92b2x1bWU+PG51bWJlcj4yMzwvbnVt
YmVyPjxlZGl0aW9uPjIwMTAvMDQvMDg8L2VkaXRpb24+PGtleXdvcmRzPjxrZXl3b3JkPjMmYXBv
czsgVW50cmFuc2xhdGVkIFJlZ2lvbnM8L2tleXdvcmQ+PGtleXdvcmQ+QXBvcHRvc2lzPC9rZXl3
b3JkPjxrZXl3b3JkPkJyZWFzdCBOZW9wbGFzbXMvKm1ldGFib2xpc208L2tleXdvcmQ+PGtleXdv
cmQ+Q2VsbCBMaW5lLCBUdW1vcjwva2V5d29yZD48a2V5d29yZD5DZWxsIFN1cnZpdmFsPC9rZXl3
b3JkPjxrZXl3b3JkPkROQSwgQ29tcGxlbWVudGFyeS9tZXRhYm9saXNtPC9rZXl3b3JkPjxrZXl3
b3JkPkRydWcgUmVzaXN0YW5jZSwgTmVvcGxhc208L2tleXdvcmQ+PGtleXdvcmQ+Rm9ya2hlYWQg
VHJhbnNjcmlwdGlvbiBGYWN0b3JzLypiaW9zeW50aGVzaXM8L2tleXdvcmQ+PGtleXdvcmQ+Kkdl
bmUgRXhwcmVzc2lvbiBSZWd1bGF0aW9uLCBOZW9wbGFzdGljPC9rZXl3b3JkPjxrZXl3b3JkPkh1
bWFuczwva2V5d29yZD48a2V5d29yZD5JbW11bm9oaXN0b2NoZW1pc3RyeS9tZXRob2RzPC9rZXl3
b3JkPjxrZXl3b3JkPkluIFNpdHUgSHlicmlkaXphdGlvbjwva2V5d29yZD48a2V5d29yZD5NaWNy
b1JOQXMvKm1ldGFib2xpc208L2tleXdvcmQ+PGtleXdvcmQ+Uk5BLCBNZXNzZW5nZXIvbWV0YWJv
bGlzbTwva2V5d29yZD48L2tleXdvcmRzPjxkYXRlcz48cHViLWRhdGVzPjxkYXRlPkp1biA0PC9k
YXRlPjwvcHViLWRhdGVzPjwvZGF0ZXM+PGlzYm4+MTA4My0zNTFYIChFbGVjdHJvbmljKSYjeEQ7
MDAyMS05MjU4IChMaW5raW5nKTwvaXNibj48YWNjZXNzaW9uLW51bT4yMDM3MTYxMDwvYWNjZXNz
aW9uLW51bT48dXJscz48cmVsYXRlZC11cmxzPjx1cmw+aHR0cDovL3d3dy5uY2JpLm5sbS5uaWgu
Z292L2VudHJlei9xdWVyeS5mY2dpP2NtZD1SZXRyaWV2ZSZhbXA7ZGI9UHViTWVkJmFtcDtkb3B0
PUNpdGF0aW9uJmFtcDtsaXN0X3VpZHM9MjAzNzE2MTA8L3VybD48L3JlbGF0ZWQtdXJscz48L3Vy
bHM+PGN1c3RvbTI+Mjg3ODU1MDwvY3VzdG9tMj48ZWxlY3Ryb25pYy1yZXNvdXJjZS1udW0+TTEx
MC4xMDEwNTUgW3BpaV0mI3hEOzEwLjEwNzQvamJjLk0xMTAuMTAxMDU1PC9lbGVjdHJvbmljLXJl
c291cmNlLW51bT48bGFuZ3VhZ2U+ZW5nPC9sYW5ndWFnZT48L3JlY29yZD48L0NpdGU+PENpdGU+
PEF1dGhvcj5LdXJva2F3YTwvQXV0aG9yPjxSZWNOdW0+ODE4PC9SZWNOdW0+PHJlY29yZD48cmVj
LW51bWJlcj44MTg8L3JlYy1udW1iZXI+PGZvcmVpZ24ta2V5cz48a2V5IGFwcD0iRU4iIGRiLWlk
PSJmYXMwenIyd250MGFkN2UydjVxNXp6MjdzemZ0ZjJydHQ1djkiPjgxODwva2V5PjwvZm9yZWln
bi1rZXlzPjxyZWYtdHlwZSBuYW1lPSJKb3VybmFsIEFydGljbGUiPjE3PC9yZWYtdHlwZT48Y29u
dHJpYnV0b3JzPjxhdXRob3JzPjxhdXRob3I+S3Vyb2thd2EsIEsuPC9hdXRob3I+PGF1dGhvcj5U
YW5haGFzaGksIFQuPC9hdXRob3I+PGF1dGhvcj5JaW1hLCBULjwvYXV0aG9yPjxhdXRob3I+WWFt
YW1vdG8sIFkuPC9hdXRob3I+PGF1dGhvcj5Ba2Fpa2UsIFkuPC9hdXRob3I+PGF1dGhvcj5OaXNo
aWRhLCBLLjwvYXV0aG9yPjxhdXRob3I+TWFzdWRhLCBLLjwvYXV0aG9yPjxhdXRob3I+S3V3YW5v
LCBZLjwvYXV0aG9yPjxhdXRob3I+TXVyYWthbWksIFkuPC9hdXRob3I+PGF1dGhvcj5GdWt1c2hp
bWEsIE0uPC9hdXRob3I+PGF1dGhvcj5Sb2t1dGFuLCBLLjwvYXV0aG9yPjwvYXV0aG9ycz48L2Nv
bnRyaWJ1dG9ycz48YXV0aC1hZGRyZXNzPkRlcGFydG1lbnQgb2YgU3RyZXNzIFNjaWVuY2UsIElu
c3RpdHV0ZSBvZiBIZWFsdGggQmlvc2NpZW5jZXMsIFRoZSBVbml2ZXJzaXR5IG9mIFRva3VzaGlt
YSBHcmFkdWF0ZSBTY2hvb2wsIFRva3VzaGltYSwgNzcwLTg1MDMsIEphcGFuLjwvYXV0aC1hZGRy
ZXNzPjx0aXRsZXM+PHRpdGxlPlJvbGUgb2YgbWlSLTE5YiBhbmQgaXRzIHRhcmdldCBtUk5BcyBp
biA1LWZsdW9yb3VyYWNpbCByZXNpc3RhbmNlIGluIGNvbG9uIGNhbmNlciBjZWxsczwvdGl0bGU+
PHNlY29uZGFyeS10aXRsZT5KIEdhc3Ryb2VudGVyb2w8L3NlY29uZGFyeS10aXRsZT48L3RpdGxl
cz48cGFnZXM+ODgzLTk1PC9wYWdlcz48dm9sdW1lPjQ3PC92b2x1bWU+PG51bWJlcj44PC9udW1i
ZXI+PGVkaXRpb24+MjAxMi8wMy8wMzwvZWRpdGlvbj48a2V5d29yZHM+PGtleXdvcmQ+QW50aW1l
dGFib2xpdGVzLCBBbnRpbmVvcGxhc3RpYy8qdGhlcmFwZXV0aWMgdXNlPC9rZXl3b3JkPjxrZXl3
b3JkPkNlbGwgTGluZSwgVHVtb3I8L2tleXdvcmQ+PGtleXdvcmQ+Q29sb25pYyBOZW9wbGFzbXMv
KmRydWcgdGhlcmFweS9nZW5ldGljcy9tZXRhYm9saXNtPC9rZXl3b3JkPjxrZXl3b3JkPipEcnVn
IFJlc2lzdGFuY2UsIE5lb3BsYXNtPC9rZXl3b3JkPjxrZXl3b3JkPkZsdW9yb3VyYWNpbC8qdGhl
cmFwZXV0aWMgdXNlPC9rZXl3b3JkPjxrZXl3b3JkPkdlbmUgRXhwcmVzc2lvbiBSZWd1bGF0aW9u
LCBOZW9wbGFzdGljPC9rZXl3b3JkPjxrZXl3b3JkPkh1bWFuczwva2V5d29yZD48a2V5d29yZD5N
aWNyb1JOQXMvZHJ1ZyBlZmZlY3RzL2dlbmV0aWNzLyptZXRhYm9saXNtPC9rZXl3b3JkPjxrZXl3
b3JkPk1pY3JvYXJyYXkgQW5hbHlzaXM8L2tleXdvcmQ+PGtleXdvcmQ+Uk5BLCBNZXNzZW5nZXIv
Km1ldGFib2xpc208L2tleXdvcmQ+PGtleXdvcmQ+UmVhbC1UaW1lIFBvbHltZXJhc2UgQ2hhaW4g
UmVhY3Rpb248L2tleXdvcmQ+PGtleXdvcmQ+VHJhbnNmZWN0aW9uPC9rZXl3b3JkPjxrZXl3b3Jk
PlVwLVJlZ3VsYXRpb248L2tleXdvcmQ+PC9rZXl3b3Jkcz48ZGF0ZXM+PHB1Yi1kYXRlcz48ZGF0
ZT5BdWc8L2RhdGU+PC9wdWItZGF0ZXM+PC9kYXRlcz48aXNibj4xNDM1LTU5MjIgKEVsZWN0cm9u
aWMpJiN4RDswOTQ0LTExNzQgKExpbmtpbmcpPC9pc2JuPjxhY2Nlc3Npb24tbnVtPjIyMzgyNjMw
PC9hY2Nlc3Npb24tbnVtPjx1cmxzPjxyZWxhdGVkLXVybHM+PHVybD5odHRwOi8vd3d3Lm5jYmku
bmxtLm5paC5nb3YvZW50cmV6L3F1ZXJ5LmZjZ2k/Y21kPVJldHJpZXZlJmFtcDtkYj1QdWJNZWQm
YW1wO2RvcHQ9Q2l0YXRpb24mYW1wO2xpc3RfdWlkcz0yMjM4MjYzMDwvdXJsPjwvcmVsYXRlZC11
cmxzPjwvdXJscz48ZWxlY3Ryb25pYy1yZXNvdXJjZS1udW0+MTAuMTAwNy9zMDA1MzUtMDEyLTA1
NDctNjwvZWxlY3Ryb25pYy1yZXNvdXJjZS1udW0+PGxhbmd1YWdlPmVuZzwvbGFuZ3VhZ2U+PC9y
ZWNvcmQ+PC9DaXRlPjxDaXRlPjxBdXRob3I+UGFyazwvQXV0aG9yPjxSZWNOdW0+ODIzPC9SZWNO
dW0+PHJlY29yZD48cmVjLW51bWJlcj44MjM8L3JlYy1udW1iZXI+PGZvcmVpZ24ta2V5cz48a2V5
IGFwcD0iRU4iIGRiLWlkPSJmYXMwenIyd250MGFkN2UydjVxNXp6MjdzemZ0ZjJydHQ1djkiPjgy
Mzwva2V5PjwvZm9yZWlnbi1rZXlzPjxyZWYtdHlwZSBuYW1lPSJKb3VybmFsIEFydGljbGUiPjE3
PC9yZWYtdHlwZT48Y29udHJpYnV0b3JzPjxhdXRob3JzPjxhdXRob3I+UGFyaywgWS4gVC48L2F1
dGhvcj48YXV0aG9yPkplb25nLCBKLiBZLjwvYXV0aG9yPjxhdXRob3I+TGVlLCBNLiBKLjwvYXV0
aG9yPjxhdXRob3I+S2ltLCBLLiBJLjwvYXV0aG9yPjxhdXRob3I+S2ltLCBULiBILjwvYXV0aG9y
PjxhdXRob3I+S3dvbiwgWS4gRC48L2F1dGhvcj48YXV0aG9yPkxlZSwgQy48L2F1dGhvcj48YXV0
aG9yPktpbSwgTy4gSi48L2F1dGhvcj48YXV0aG9yPkFuLCBILiBKLjwvYXV0aG9yPjwvYXV0aG9y
cz48L2NvbnRyaWJ1dG9ycz48dGl0bGVzPjx0aXRsZT5NaWNyb1JOQXMgb3ZlcmV4cHJlc3NlZCBp
biBvdmFyaWFuIEFMREgxLXBvc2l0aXZlIGNlbGxzIGFyZSBhc3NvY2lhdGVkIHdpdGggY2hlbW9y
ZXNpc3RhbmNlPC90aXRsZT48c2Vjb25kYXJ5LXRpdGxlPkogT3ZhcmlhbiBSZXM8L3NlY29uZGFy
eS10aXRsZT48L3RpdGxlcz48cGFnZXM+MTg8L3BhZ2VzPjx2b2x1bWU+Njwvdm9sdW1lPjxudW1i
ZXI+MTwvbnVtYmVyPjxlZGl0aW9uPjIwMTMvMDMvMjY8L2VkaXRpb24+PGRhdGVzPjxwdWItZGF0
ZXM+PGRhdGU+TWFyIDIyPC9kYXRlPjwvcHViLWRhdGVzPjwvZGF0ZXM+PGlzYm4+MTc1Ny0yMjE1
IChQcmludCkmI3hEOzE3NTctMjIxNSAoTGlua2luZyk8L2lzYm4+PGFjY2Vzc2lvbi1udW0+MjM1
MjI1Njc8L2FjY2Vzc2lvbi1udW0+PHVybHM+PHJlbGF0ZWQtdXJscz48dXJsPmh0dHA6Ly93d3cu
bmNiaS5ubG0ubmloLmdvdi9lbnRyZXovcXVlcnkuZmNnaT9jbWQ9UmV0cmlldmUmYW1wO2RiPVB1
Yk1lZCZhbXA7ZG9wdD1DaXRhdGlvbiZhbXA7bGlzdF91aWRzPTIzNTIyNTY3PC91cmw+PC9yZWxh
dGVkLXVybHM+PC91cmxzPjxlbGVjdHJvbmljLXJlc291cmNlLW51bT4xNzU3LTIyMTUtNi0xOCBb
cGlpXSYjeEQ7MTAuMTE4Ni8xNzU3LTIyMTUtNi0xODwvZWxlY3Ryb25pYy1yZXNvdXJjZS1udW0+
PGxhbmd1YWdlPkVuZzwvbGFuZ3VhZ2U+PC9yZWNvcmQ+PC9DaXRlPjxDaXRlPjxBdXRob3I+TGlh
bmc8L0F1dGhvcj48UmVjTnVtPjg1MjwvUmVjTnVtPjxyZWNvcmQ+PHJlYy1udW1iZXI+ODUyPC9y
ZWMtbnVtYmVyPjxmb3JlaWduLWtleXM+PGtleSBhcHA9IkVOIiBkYi1pZD0iZmFzMHpyMndudDBh
ZDdlMnY1cTV6ejI3c3pmdGYycnR0NXY5Ij44NTI8L2tleT48L2ZvcmVpZ24ta2V5cz48cmVmLXR5
cGUgbmFtZT0iSm91cm5hbCBBcnRpY2xlIj4xNzwvcmVmLXR5cGU+PGNvbnRyaWJ1dG9ycz48YXV0
aG9ycz48YXV0aG9yPkxpYW5nLCBaLjwvYXV0aG9yPjxhdXRob3I+V3UsIEguPC9hdXRob3I+PGF1
dGhvcj5YaWEsIEouPC9hdXRob3I+PGF1dGhvcj5MaSwgWS48L2F1dGhvcj48YXV0aG9yPlpoYW5n
LCBZLjwvYXV0aG9yPjxhdXRob3I+SHVhbmcsIEsuPC9hdXRob3I+PGF1dGhvcj5XYWdhciwgTi48
L2F1dGhvcj48YXV0aG9yPllvb24sIFkuPC9hdXRob3I+PGF1dGhvcj5DaG8sIEguIFQuPC9hdXRo
b3I+PGF1dGhvcj5TY2FsYSwgUy48L2F1dGhvcj48YXV0aG9yPlNoaW0sIEguPC9hdXRob3I+PC9h
dXRob3JzPjwvY29udHJpYnV0b3JzPjxhdXRoLWFkZHJlc3M+RGVwYXJ0bWVudCBvZiBSYWRpb2xv
Z3ksIEVtb3J5IFVuaXZlcnNpdHksIEF0bGFudGEsIEdBIDMwMzIyLCBVU0EuIHpsaWFuZ0BlbW9y
eS5lZHU8L2F1dGgtYWRkcmVzcz48dGl0bGVzPjx0aXRsZT5JbnZvbHZlbWVudCBvZiBtaVItMzI2
IGluIGNoZW1vdGhlcmFweSByZXNpc3RhbmNlIG9mIGJyZWFzdCBjYW5jZXIgdGhyb3VnaCBtb2R1
bGF0aW5nIGV4cHJlc3Npb24gb2YgbXVsdGlkcnVnIHJlc2lzdGFuY2UtYXNzb2NpYXRlZCBwcm90
ZWluIDE8L3RpdGxlPjxzZWNvbmRhcnktdGl0bGU+QmlvY2hlbSBQaGFybWFjb2w8L3NlY29uZGFy
eS10aXRsZT48L3RpdGxlcz48cGFnZXM+ODE3LTI0PC9wYWdlcz48dm9sdW1lPjc5PC92b2x1bWU+
PG51bWJlcj42PC9udW1iZXI+PGVkaXRpb24+MjAwOS8xMS8wNDwvZWRpdGlvbj48a2V5d29yZHM+
PGtleXdvcmQ+QW50aW5lb3BsYXN0aWMgQWdlbnRzL3BoYXJtYWNvbG9neTwva2V5d29yZD48a2V5
d29yZD5CcmVhc3QgTmVvcGxhc21zLyptZXRhYm9saXNtPC9rZXl3b3JkPjxrZXl3b3JkPkNlbGwg
TGluZSwgVHVtb3I8L2tleXdvcmQ+PGtleXdvcmQ+RG94b3J1YmljaW4vcGhhcm1hY29sb2d5PC9r
ZXl3b3JkPjxrZXl3b3JkPkRydWcgUmVzaXN0YW5jZSwgTXVsdGlwbGU8L2tleXdvcmQ+PGtleXdv
cmQ+RHJ1ZyBSZXNpc3RhbmNlLCBOZW9wbGFzbTwva2V5d29yZD48a2V5d29yZD5FdG9wb3NpZGUv
cGhhcm1hY29sb2d5PC9rZXl3b3JkPjxrZXl3b3JkPkZlbWFsZTwva2V5d29yZD48a2V5d29yZD5H
ZW5lIEV4cHJlc3Npb24gUHJvZmlsaW5nPC9rZXl3b3JkPjxrZXl3b3JkPkdlbmUgRXhwcmVzc2lv
biBSZWd1bGF0aW9uLCBOZW9wbGFzdGljLypwaHlzaW9sb2d5PC9rZXl3b3JkPjxrZXl3b3JkPkh1
bWFuczwva2V5d29yZD48a2V5d29yZD5NaWNyb1JOQXMvZ2VuZXRpY3MvKm1ldGFib2xpc208L2tl
eXdvcmQ+PGtleXdvcmQ+TXVsdGlkcnVnIFJlc2lzdGFuY2UtQXNzb2NpYXRlZCBQcm90ZWlucy9n
ZW5ldGljcy8qbWV0YWJvbGlzbTwva2V5d29yZD48a2V5d29yZD5PbGlnb251Y2xlb3RpZGUgQXJy
YXkgU2VxdWVuY2UgQW5hbHlzaXM8L2tleXdvcmQ+PC9rZXl3b3Jkcz48ZGF0ZXM+PHB1Yi1kYXRl
cz48ZGF0ZT5NYXIgMTU8L2RhdGU+PC9wdWItZGF0ZXM+PC9kYXRlcz48aXNibj4xODczLTI5Njgg
KEVsZWN0cm9uaWMpJiN4RDswMDA2LTI5NTIgKExpbmtpbmcpPC9pc2JuPjxhY2Nlc3Npb24tbnVt
PjE5ODgzNjMwPC9hY2Nlc3Npb24tbnVtPjx1cmxzPjxyZWxhdGVkLXVybHM+PHVybD5odHRwOi8v
d3d3Lm5jYmkubmxtLm5paC5nb3YvZW50cmV6L3F1ZXJ5LmZjZ2k/Y21kPVJldHJpZXZlJmFtcDtk
Yj1QdWJNZWQmYW1wO2RvcHQ9Q2l0YXRpb24mYW1wO2xpc3RfdWlkcz0xOTg4MzYzMDwvdXJsPjwv
cmVsYXRlZC11cmxzPjwvdXJscz48Y3VzdG9tMj4yODgwMTY4PC9jdXN0b20yPjxlbGVjdHJvbmlj
LXJlc291cmNlLW51bT5TMDAwNi0yOTUyKDA5KTAwOTMyLTAgW3BpaV0mI3hEOzEwLjEwMTYvai5i
Y3AuMjAwOS4xMC4wMTc8L2VsZWN0cm9uaWMtcmVzb3VyY2UtbnVtPjxsYW5ndWFnZT5lbmc8L2xh
bmd1YWdlPjwvcmVjb3JkPjwvQ2l0ZT48Q2l0ZT48QXV0aG9yPnZhbiBKYWFyc3ZlbGQ8L0F1dGhv
cj48UmVjTnVtPjY3OTwvUmVjTnVtPjxyZWNvcmQ+PHJlYy1udW1iZXI+Njc5PC9yZWMtbnVtYmVy
Pjxmb3JlaWduLWtleXM+PGtleSBhcHA9IkVOIiBkYi1pZD0iZmFzMHpyMndudDBhZDdlMnY1cTV6
ejI3c3pmdGYycnR0NXY5Ij42Nzk8L2tleT48L2ZvcmVpZ24ta2V5cz48cmVmLXR5cGUgbmFtZT0i
Sm91cm5hbCBBcnRpY2xlIj4xNzwvcmVmLXR5cGU+PGNvbnRyaWJ1dG9ycz48YXV0aG9ycz48YXV0
aG9yPnZhbiBKYWFyc3ZlbGQsIE0uIFQuPC9hdXRob3I+PGF1dGhvcj5IZWxsZW1hbiwgSi48L2F1
dGhvcj48YXV0aG9yPkJvZXJzbWEsIEEuIFcuPC9hdXRob3I+PGF1dGhvcj52YW4gS3VpamssIFAu
IEYuPC9hdXRob3I+PGF1dGhvcj52YW4gSWpja2VuLCBXLiBGLjwvYXV0aG9yPjxhdXRob3I+RGVz
cGllcnJlLCBFLjwvYXV0aG9yPjxhdXRob3I+VmVyZ290ZSwgSS48L2F1dGhvcj48YXV0aG9yPk1h
dGhpanNzZW4sIFIuIEguPC9hdXRob3I+PGF1dGhvcj5CZXJucywgRS4gTS48L2F1dGhvcj48YXV0
aG9yPlZlcndlaWosIEouPC9hdXRob3I+PGF1dGhvcj5Qb3Rob2YsIEouPC9hdXRob3I+PGF1dGhv
cj5XaWVtZXIsIEUuIEEuPC9hdXRob3I+PC9hdXRob3JzPjwvY29udHJpYnV0b3JzPjxhdXRoLWFk
ZHJlc3M+RGVwYXJ0bWVudCBvZiBNZWRpY2FsIE9uY29sb2d5LCBFcmFzbXVzIFVuaXZlcnNpdHkg
TWVkaWNhbCBDZW50ZXItRGFuaWVsIGRlbiBIb2VkIENhbmNlciBDZW50ZXIsIFJvdHRlcmRhbSwg
VGhlIE5ldGhlcmxhbmRzLjwvYXV0aC1hZGRyZXNzPjx0aXRsZXM+PHRpdGxlPm1pUi0xNDEgcmVn
dWxhdGVzIEtFQVAxIGFuZCBtb2R1bGF0ZXMgY2lzcGxhdGluIHNlbnNpdGl2aXR5IGluIG92YXJp
YW4gY2FuY2VyIGNlbGxzPC90aXRsZT48c2Vjb25kYXJ5LXRpdGxlPk9uY29nZW5lPC9zZWNvbmRh
cnktdGl0bGU+PC90aXRsZXM+PGVkaXRpb24+MjAxMi8xMC8xMDwvZWRpdGlvbj48ZGF0ZXM+PHB1
Yi1kYXRlcz48ZGF0ZT5PY3QgODwvZGF0ZT48L3B1Yi1kYXRlcz48L2RhdGVzPjxpc2JuPjE0NzYt
NTU5NCAoRWxlY3Ryb25pYykmI3hEOzA5NTAtOTIzMiAoTGlua2luZyk8L2lzYm4+PGFjY2Vzc2lv
bi1udW0+MjMwNDUyNzg8L2FjY2Vzc2lvbi1udW0+PHVybHM+PHJlbGF0ZWQtdXJscz48dXJsPmh0
dHA6Ly93d3cubmNiaS5ubG0ubmloLmdvdi9lbnRyZXovcXVlcnkuZmNnaT9jbWQ9UmV0cmlldmUm
YW1wO2RiPVB1Yk1lZCZhbXA7ZG9wdD1DaXRhdGlvbiZhbXA7bGlzdF91aWRzPTIzMDQ1Mjc4PC91
cmw+PC9yZWxhdGVkLXVybHM+PC91cmxzPjxlbGVjdHJvbmljLXJlc291cmNlLW51bT5vbmMyMDEy
NDMzIFtwaWldJiN4RDsxMC4xMDM4L29uYy4yMDEyLjQzMzwvZWxlY3Ryb25pYy1yZXNvdXJjZS1u
dW0+PGxhbmd1YWdlPkVuZzwvbGFuZ3VhZ2U+PC9yZWNvcmQ+PC9DaXRlPjwvRW5kTm90ZT4A
</w:fldData>
              </w:fldChar>
            </w:r>
            <w:r w:rsidR="00547978">
              <w:instrText xml:space="preserve"> ADDIN EN.CITE.DATA </w:instrText>
            </w:r>
            <w:r w:rsidR="00547978">
              <w:fldChar w:fldCharType="end"/>
            </w:r>
            <w:r>
              <w:fldChar w:fldCharType="separate"/>
            </w:r>
            <w:r w:rsidR="008817EF">
              <w:rPr>
                <w:noProof/>
              </w:rPr>
              <w:t>[10,12,85,86,87,88,89,90]</w:t>
            </w:r>
            <w:r>
              <w:fldChar w:fldCharType="end"/>
            </w:r>
          </w:p>
        </w:tc>
      </w:tr>
      <w:tr w:rsidR="00D74006" w14:paraId="30891746" w14:textId="77777777" w:rsidTr="0087411F">
        <w:trPr>
          <w:jc w:val="center"/>
        </w:trPr>
        <w:tc>
          <w:tcPr>
            <w:tcW w:w="1998" w:type="dxa"/>
            <w:vAlign w:val="center"/>
          </w:tcPr>
          <w:p w14:paraId="41AA2244" w14:textId="77777777" w:rsidR="00D74006" w:rsidRDefault="00D74006" w:rsidP="00D74006"/>
        </w:tc>
        <w:tc>
          <w:tcPr>
            <w:tcW w:w="3870" w:type="dxa"/>
            <w:vAlign w:val="center"/>
          </w:tcPr>
          <w:p w14:paraId="36F1636B" w14:textId="77777777" w:rsidR="00D74006" w:rsidRPr="00547978" w:rsidRDefault="00D74006" w:rsidP="00D74006">
            <w:proofErr w:type="gramStart"/>
            <w:r w:rsidRPr="00547978">
              <w:t>miR</w:t>
            </w:r>
            <w:proofErr w:type="gramEnd"/>
            <w:r w:rsidRPr="00547978">
              <w:t>-513a-3p, miR-451, miR-130a</w:t>
            </w:r>
          </w:p>
        </w:tc>
        <w:tc>
          <w:tcPr>
            <w:tcW w:w="1350" w:type="dxa"/>
            <w:vAlign w:val="center"/>
          </w:tcPr>
          <w:p w14:paraId="657FDC1B" w14:textId="77777777" w:rsidR="00D74006" w:rsidRDefault="00D74006" w:rsidP="00D74006">
            <w:r>
              <w:t>Up</w:t>
            </w:r>
          </w:p>
        </w:tc>
        <w:tc>
          <w:tcPr>
            <w:tcW w:w="1638" w:type="dxa"/>
            <w:vAlign w:val="center"/>
          </w:tcPr>
          <w:p w14:paraId="752BE8A6" w14:textId="77777777" w:rsidR="00D74006" w:rsidRDefault="00AD524D" w:rsidP="00547978">
            <w:r>
              <w:fldChar w:fldCharType="begin">
                <w:fldData xml:space="preserve">PEVuZE5vdGU+PENpdGU+PEF1dGhvcj5CYW5kcmVzPC9BdXRob3I+PFllYXI+MjAwOTwvWWVhcj48
UmVjTnVtPjIzMDwvUmVjTnVtPjxyZWNvcmQ+PHJlYy1udW1iZXI+MjMwPC9yZWMtbnVtYmVyPjxm
b3JlaWduLWtleXM+PGtleSBhcHA9IkVOIiBkYi1pZD0iZmFzMHpyMndudDBhZDdlMnY1cTV6ejI3
c3pmdGYycnR0NXY5Ij4yMzA8L2tleT48L2ZvcmVpZ24ta2V5cz48cmVmLXR5cGUgbmFtZT0iSm91
cm5hbCBBcnRpY2xlIj4xNzwvcmVmLXR5cGU+PGNvbnRyaWJ1dG9ycz48YXV0aG9ycz48YXV0aG9y
PkJhbmRyZXMsIEUuPC9hdXRob3I+PGF1dGhvcj5CaXRhcnRlLCBOLjwvYXV0aG9yPjxhdXRob3I+
QXJpYXMsIEYuPC9hdXRob3I+PGF1dGhvcj5BZ29ycmV0YSwgSi48L2F1dGhvcj48YXV0aG9yPkZv
cnRlcywgUC48L2F1dGhvcj48YXV0aG9yPkFnaXJyZSwgWC48L2F1dGhvcj48YXV0aG9yPlphcmF0
ZSwgUi48L2F1dGhvcj48YXV0aG9yPkRpYXotR29uemFsZXosIEouIEEuPC9hdXRob3I+PGF1dGhv
cj5SYW1pcmV6LCBOLjwvYXV0aG9yPjxhdXRob3I+U29sYSwgSi4gSi48L2F1dGhvcj48YXV0aG9y
PkppbWVuZXosIFAuPC9hdXRob3I+PGF1dGhvcj5Sb2RyaWd1ZXosIEouPC9hdXRob3I+PGF1dGhv
cj5HYXJjaWEtRm9uY2lsbGFzLCBKLjwvYXV0aG9yPjwvYXV0aG9ycz48L2NvbnRyaWJ1dG9ycz48
YXV0aC1hZGRyZXNzPkF1dGhvcnMmYXBvczsgQWZmaWxpYXRpb25zOiBEaXZpc2lvbnMgb2YgT25j
b2xvZ3kgYW5kIEhlcGF0b2xvZ3kgYW5kIEdlbmUgVGhlcmFweSwgQ2VudGVyIGZvciBBcHBsaWVk
IE1lZGljYWwgUmVzZWFyY2gsIERlcGFydG1lbnRzIG9mIFJhZGlhdGlvbiBPbmNvbG9neSwgUGF0
aG9sb2d5LCBhbmQgT25jb2xvZ3ksIENsaW5pY2EgVW5pdmVyc2l0YXJpYSwgVW5pdmVyc2l0eSBv
ZiBOYXZhcnJhLCBhbmQgRGVwYXJ0bWVudCBvZiBSYWRpb3RoZXJhcHksIE5hdmFycmEgSG9zcGl0
YWwsIFBhbXBsb25hLCBTcGFpbiBhbmQgRGVwYXJ0bWVudCBvZiBPbmNvbG9neSwgSG9zcGl0YWwg
Q2VudHJhbCBkZSBBc3R1cmlhcywgQXN0dXJpYXMsIFNwYWluLjwvYXV0aC1hZGRyZXNzPjx0aXRs
ZXM+PHRpdGxlPm1pY3JvUk5BLTQ1MSBSZWd1bGF0ZXMgTWFjcm9waGFnZSBNaWdyYXRpb24gSW5o
aWJpdG9yeSBGYWN0b3IgUHJvZHVjdGlvbiBhbmQgUHJvbGlmZXJhdGlvbiBvZiBHYXN0cm9pbnRl
c3RpbmFsIENhbmNlciBDZWxsczwvdGl0bGU+PHNlY29uZGFyeS10aXRsZT5DbGluIENhbmNlciBS
ZXM8L3NlY29uZGFyeS10aXRsZT48L3RpdGxlcz48cGFnZXM+MjI4MS0yMjkwPC9wYWdlcz48dm9s
dW1lPjE1PC92b2x1bWU+PG51bWJlcj43PC9udW1iZXI+PGVkaXRpb24+MjAwOS8wMy8yNjwvZWRp
dGlvbj48ZGF0ZXM+PHllYXI+MjAwOTwveWVhcj48cHViLWRhdGVzPjxkYXRlPkFwciAxPC9kYXRl
PjwvcHViLWRhdGVzPjwvZGF0ZXM+PGlzYm4+MTA3OC0wNDMyIChQcmludCk8L2lzYm4+PGFjY2Vz
c2lvbi1udW0+MTkzMTg0ODc8L2FjY2Vzc2lvbi1udW0+PHVybHM+PHJlbGF0ZWQtdXJscz48dXJs
Pmh0dHA6Ly93d3cubmNiaS5ubG0ubmloLmdvdi9lbnRyZXovcXVlcnkuZmNnaT9jbWQ9UmV0cmll
dmUmYW1wO2RiPVB1Yk1lZCZhbXA7ZG9wdD1DaXRhdGlvbiZhbXA7bGlzdF91aWRzPTE5MzE4NDg3
PC91cmw+PC9yZWxhdGVkLXVybHM+PC91cmxzPjxlbGVjdHJvbmljLXJlc291cmNlLW51bT4xMDc4
LTA0MzIuQ0NSLTA4LTE4MTggW3BpaV0mI3hEOzEwLjExNTgvMTA3OC0wNDMyLkNDUi0wOC0xODE4
PC9lbGVjdHJvbmljLXJlc291cmNlLW51bT48bGFuZ3VhZ2U+RW5nPC9sYW5ndWFnZT48L3JlY29y
ZD48L0NpdGU+PENpdGU+PEF1dGhvcj5CaWFuPC9BdXRob3I+PFJlY051bT4yMzk8L1JlY051bT48
cmVjb3JkPjxyZWMtbnVtYmVyPjIzOTwvcmVjLW51bWJlcj48Zm9yZWlnbi1rZXlzPjxrZXkgYXBw
PSJFTiIgZGItaWQ9ImZhczB6cjJ3bnQwYWQ3ZTJ2NXE1enoyN3N6ZnRmMnJ0dDV2OSI+MjM5PC9r
ZXk+PC9mb3JlaWduLWtleXM+PHJlZi10eXBlIG5hbWU9IkpvdXJuYWwgQXJ0aWNsZSI+MTc8L3Jl
Zi10eXBlPjxjb250cmlidXRvcnM+PGF1dGhvcnM+PGF1dGhvcj5CaWFuLCBILiBCLjwvYXV0aG9y
PjxhdXRob3I+UGFuLCBYLjwvYXV0aG9yPjxhdXRob3I+WWFuZywgSi4gUy48L2F1dGhvcj48YXV0
aG9yPldhbmcsIFouIFguPC9hdXRob3I+PGF1dGhvcj5EZSwgVy48L2F1dGhvcj48L2F1dGhvcnM+
PC9jb250cmlidXRvcnM+PGF1dGgtYWRkcmVzcz5EZXBhcnRtZW50IG9mIE9uY29sb2d5LCBUaGUg
U2Vjb25kIEFmZmlsaWF0ZWQgSG9zcGl0YWwgb2YgTmFuamluZyBNZWRpY2FsIFVuaXZlcnNpdHks
IDEyMSBKaWFuZ2ppYXl1YW4gUm9hZCwgTmFuamluZyAyMTAwMTEsIENoaW5hLjwvYXV0aC1hZGRy
ZXNzPjx0aXRsZXM+PHRpdGxlPlVwcmVndWxhdGlvbiBvZiBtaWNyb1JOQS00NTEgaW5jcmVhc2Vz
IGNpc3BsYXRpbiBzZW5zaXRpdml0eSBvZiBub24tc21hbGwgY2VsbCBsdW5nIGNhbmNlciBjZWxs
IGxpbmUgKEE1NDkpPC90aXRsZT48c2Vjb25kYXJ5LXRpdGxlPkogRXhwIENsaW4gQ2FuY2VyIFJl
czwvc2Vjb25kYXJ5LXRpdGxlPjwvdGl0bGVzPjxwYWdlcz4yMDwvcGFnZXM+PHZvbHVtZT4zMDwv
dm9sdW1lPjxlZGl0aW9uPjIwMTEvMDIvMTk8L2VkaXRpb24+PGtleXdvcmRzPjxrZXl3b3JkPkFu
aW1hbHM8L2tleXdvcmQ+PGtleXdvcmQ+QW50aW5lb3BsYXN0aWMgQWdlbnRzLyp0aGVyYXBldXRp
YyB1c2U8L2tleXdvcmQ+PGtleXdvcmQ+QXBvcHRvc2lzL2dlbmV0aWNzPC9rZXl3b3JkPjxrZXl3
b3JkPkNhcmNpbm9tYSwgTm9uLVNtYWxsLUNlbGwgTHVuZy8qZHJ1ZyB0aGVyYXB5L2dlbmV0aWNz
PC9rZXl3b3JkPjxrZXl3b3JkPkNlbGwgTGluZSwgVHVtb3I8L2tleXdvcmQ+PGtleXdvcmQ+Q2lz
cGxhdGluLyp0aGVyYXBldXRpYyB1c2U8L2tleXdvcmQ+PGtleXdvcmQ+RHJ1ZyBSZXNpc3RhbmNl
LCBOZW9wbGFzbS8qZ2VuZXRpY3M8L2tleXdvcmQ+PGtleXdvcmQ+RmVtYWxlPC9rZXl3b3JkPjxr
ZXl3b3JkPkZvcm1hemFuczwva2V5d29yZD48a2V5d29yZD5HZW5lIEV4cHJlc3Npb24gUmVndWxh
dGlvbiwgTmVvcGxhc3RpYzwva2V5d29yZD48a2V5d29yZD5HZW5ldGljIFZlY3RvcnM8L2tleXdv
cmQ+PGtleXdvcmQ+SHVtYW5zPC9rZXl3b3JkPjxrZXl3b3JkPkx1bmcgTmVvcGxhc21zLypkcnVn
IHRoZXJhcHkvZ2VuZXRpY3M8L2tleXdvcmQ+PGtleXdvcmQ+TWljZTwva2V5d29yZD48a2V5d29y
ZD5NaWNlLCBJbmJyZWQgQkFMQiBDPC9rZXl3b3JkPjxrZXl3b3JkPk1pY3JvUk5Bcy8qZ2VuZXRp
Y3M8L2tleXdvcmQ+PGtleXdvcmQ+U2lnbmFsIFRyYW5zZHVjdGlvbi9nZW5ldGljczwva2V5d29y
ZD48a2V5d29yZD5UZXRyYXpvbGl1bSBTYWx0czwva2V5d29yZD48a2V5d29yZD5UcmFuc2ZlY3Rp
b248L2tleXdvcmQ+PGtleXdvcmQ+VXAtUmVndWxhdGlvbi9nZW5ldGljczwva2V5d29yZD48L2tl
eXdvcmRzPjxkYXRlcz48L2RhdGVzPjxpc2JuPjE3NTYtOTk2NiAoRWxlY3Ryb25pYykmI3hEOzAz
OTItOTA3OCAoTGlua2luZyk8L2lzYm4+PGFjY2Vzc2lvbi1udW0+MjEzMjk1MDM8L2FjY2Vzc2lv
bi1udW0+PHVybHM+PHJlbGF0ZWQtdXJscz48dXJsPmh0dHA6Ly93d3cubmNiaS5ubG0ubmloLmdv
di9lbnRyZXovcXVlcnkuZmNnaT9jbWQ9UmV0cmlldmUmYW1wO2RiPVB1Yk1lZCZhbXA7ZG9wdD1D
aXRhdGlvbiZhbXA7bGlzdF91aWRzPTIxMzI5NTAzPC91cmw+PC9yZWxhdGVkLXVybHM+PC91cmxz
PjxjdXN0b20yPjMwNTE5MTI8L2N1c3RvbTI+PGVsZWN0cm9uaWMtcmVzb3VyY2UtbnVtPjE3NTYt
OTk2Ni0zMC0yMCBbcGlpXSYjeEQ7MTAuMTE4Ni8xNzU2LTk5NjYtMzAtMjA8L2VsZWN0cm9uaWMt
cmVzb3VyY2UtbnVtPjxsYW5ndWFnZT5lbmc8L2xhbmd1YWdlPjwvcmVjb3JkPjwvQ2l0ZT48Q2l0
ZT48QXV0aG9yPlpoYW5nPC9BdXRob3I+PFJlY051bT44NTg8L1JlY051bT48cmVjb3JkPjxyZWMt
bnVtYmVyPjg1ODwvcmVjLW51bWJlcj48Zm9yZWlnbi1rZXlzPjxrZXkgYXBwPSJFTiIgZGItaWQ9
ImZhczB6cjJ3bnQwYWQ3ZTJ2NXE1enoyN3N6ZnRmMnJ0dDV2OSI+ODU4PC9rZXk+PC9mb3JlaWdu
LWtleXM+PHJlZi10eXBlIG5hbWU9IkpvdXJuYWwgQXJ0aWNsZSI+MTc8L3JlZi10eXBlPjxjb250
cmlidXRvcnM+PGF1dGhvcnM+PGF1dGhvcj5aaGFuZywgWC48L2F1dGhvcj48YXV0aG9yPlpodSwg
Si48L2F1dGhvcj48YXV0aG9yPlhpbmcsIFIuPC9hdXRob3I+PGF1dGhvcj5UaWUsIFkuPC9hdXRo
b3I+PGF1dGhvcj5GdSwgSC48L2F1dGhvcj48YXV0aG9yPlpoZW5nLCBYLjwvYXV0aG9yPjxhdXRo
b3I+WXUsIEIuPC9hdXRob3I+PC9hdXRob3JzPjwvY29udHJpYnV0b3JzPjxhdXRoLWFkZHJlc3M+
SW50ZXJuYXRpb25hbCBNZWRpY2FsIENlbnRlciwgVGhlIEdlbmVyYWwgSG9zcGl0YWwgb2YgQ2hp
bmVzZSBQZW9wbGUmYXBvcztzIExpYmVyYXRpb24gQXJteSwgQmVpamluZywgMTAwODUzLCBDaGlu
YS48L2F1dGgtYWRkcmVzcz48dGl0bGVzPjx0aXRsZT5taVItNTEzYS0zcCBzZW5zaXRpemVzIGh1
bWFuIGx1bmcgYWRlbm9jYXJjaW5vbWEgY2VsbHMgdG8gY2hlbW90aGVyYXB5IGJ5IHRhcmdldGlu
ZyBHU1RQMTwvdGl0bGU+PHNlY29uZGFyeS10aXRsZT5MdW5nIENhbmNlcjwvc2Vjb25kYXJ5LXRp
dGxlPjwvdGl0bGVzPjxwYWdlcz40ODgtOTQ8L3BhZ2VzPjx2b2x1bWU+Nzc8L3ZvbHVtZT48bnVt
YmVyPjM8L251bWJlcj48ZWRpdGlvbj4yMDEyLzA3LzA0PC9lZGl0aW9uPjxrZXl3b3Jkcz48a2V5
d29yZD4zJmFwb3M7IFVudHJhbnNsYXRlZCBSZWdpb25zPC9rZXl3b3JkPjxrZXl3b3JkPkFkZW5v
Y2FyY2lub21hLypkcnVnIHRoZXJhcHk8L2tleXdvcmQ+PGtleXdvcmQ+QW50aW5lb3BsYXN0aWMg
QWdlbnRzLypwaGFybWFjb2xvZ3k8L2tleXdvcmQ+PGtleXdvcmQ+QmluZGluZyBTaXRlczwva2V5
d29yZD48a2V5d29yZD5DZWxsIExpbmUsIFR1bW9yL2RydWcgZWZmZWN0czwva2V5d29yZD48a2V5
d29yZD5DaXNwbGF0aW4vKnBoYXJtYWNvbG9neTwva2V5d29yZD48a2V5d29yZD5EcnVnIFJlc2lz
dGFuY2UsIE5lb3BsYXNtPC9rZXl3b3JkPjxrZXl3b3JkPkdlbmVzLCBSZXBvcnRlcjwva2V5d29y
ZD48a2V5d29yZD5HbHV0YXRoaW9uZSBTLVRyYW5zZmVyYXNlIHBpLypnZW5ldGljcy9tZXRhYm9s
aXNtPC9rZXl3b3JkPjxrZXl3b3JkPkhFSzI5MyBDZWxsczwva2V5d29yZD48a2V5d29yZD5IdW1h
bnM8L2tleXdvcmQ+PGtleXdvcmQ+SW5oaWJpdG9yeSBDb25jZW50cmF0aW9uIDUwPC9rZXl3b3Jk
PjxrZXl3b3JkPkx1Y2lmZXJhc2VzL2Jpb3N5bnRoZXNpcy9nZW5ldGljczwva2V5d29yZD48a2V5
d29yZD5MdW5nIE5lb3BsYXNtcy8qZHJ1ZyB0aGVyYXB5PC9rZXl3b3JkPjxrZXl3b3JkPk1pY3Jv
Uk5Bcy8qcGh5c2lvbG9neTwva2V5d29yZD48a2V5d29yZD5STkEgSW50ZXJmZXJlbmNlPC9rZXl3
b3JkPjxrZXl3b3JkPlRyYW5zY3JpcHRpb24sIEdlbmV0aWM8L2tleXdvcmQ+PC9rZXl3b3Jkcz48
ZGF0ZXM+PHB1Yi1kYXRlcz48ZGF0ZT5TZXA8L2RhdGU+PC9wdWItZGF0ZXM+PC9kYXRlcz48aXNi
bj4xODcyLTgzMzIgKEVsZWN0cm9uaWMpJiN4RDswMTY5LTUwMDIgKExpbmtpbmcpPC9pc2JuPjxh
Y2Nlc3Npb24tbnVtPjIyNzQ5OTQ0PC9hY2Nlc3Npb24tbnVtPjx1cmxzPjxyZWxhdGVkLXVybHM+
PHVybD5odHRwOi8vd3d3Lm5jYmkubmxtLm5paC5nb3YvZW50cmV6L3F1ZXJ5LmZjZ2k/Y21kPVJl
dHJpZXZlJmFtcDtkYj1QdWJNZWQmYW1wO2RvcHQ9Q2l0YXRpb24mYW1wO2xpc3RfdWlkcz0yMjc0
OTk0NDwvdXJsPjwvcmVsYXRlZC11cmxzPjwvdXJscz48ZWxlY3Ryb25pYy1yZXNvdXJjZS1udW0+
UzAxNjktNTAwMigxMikwMDM3Ni01IFtwaWldJiN4RDsxMC4xMDE2L2oubHVuZ2Nhbi4yMDEyLjA1
LjEwNzwvZWxlY3Ryb25pYy1yZXNvdXJjZS1udW0+PGxhbmd1YWdlPmVuZzwvbGFuZ3VhZ2U+PC9y
ZWNvcmQ+PC9DaXRlPjxDaXRlPjxBdXRob3I+WWFuZzwvQXV0aG9yPjxSZWNOdW0+NzQyPC9SZWNO
dW0+PHJlY29yZD48cmVjLW51bWJlcj43NDI8L3JlYy1udW1iZXI+PGZvcmVpZ24ta2V5cz48a2V5
IGFwcD0iRU4iIGRiLWlkPSJmYXMwenIyd250MGFkN2UydjVxNXp6MjdzemZ0ZjJydHQ1djkiPjc0
Mjwva2V5PjwvZm9yZWlnbi1rZXlzPjxyZWYtdHlwZSBuYW1lPSJKb3VybmFsIEFydGljbGUiPjE3
PC9yZWYtdHlwZT48Y29udHJpYnV0b3JzPjxhdXRob3JzPjxhdXRob3I+WWFuZywgTC4gWS48L2F1
dGhvcj48YXV0aG9yPldhbmcsIEguIEouPC9hdXRob3I+PGF1dGhvcj5KaWEsIFguIEIuPC9hdXRo
b3I+PGF1dGhvcj5XYW5nLCBYLjwvYXV0aG9yPjxhdXRob3I+THVvLCBKLjwvYXV0aG9yPjxhdXRo
b3I+WmhhbmcsIFguIFkuPC9hdXRob3I+PC9hdXRob3JzPjwvY29udHJpYnV0b3JzPjxhdXRoLWFk
ZHJlc3M+RGVwYXJ0bWVudCBvZiBPYnN0ZXRyaWNzIGFuZCBHeW5lY29sb2d5LCBXZXN0IENoaW5h
IFNlY29uZCBIb3NwaXRhbCwgU2ljaHVhbiBVbml2ZXJzaXR5LCBDaGVuZ2R1IDYxMDA0MSwgQ2hp
bmEuPC9hdXRoLWFkZHJlc3M+PHRpdGxlcz48dGl0bGU+W0V4cHJlc3Npb24gb2YgbWlSLTEzMGEg
aW4gY2lzcGxhdGluIHJlc2lzdGFudCBjZWxsIGxpbmVzIG9mIG92YXJpYW4gY2FuY2VyXTwvdGl0
bGU+PHNlY29uZGFyeS10aXRsZT5TaWNodWFuIERhIFh1ZSBYdWUgQmFvIFlpIFh1ZSBCYW48L3Nl
Y29uZGFyeS10aXRsZT48L3RpdGxlcz48cGFnZXM+NjAtNDwvcGFnZXM+PHZvbHVtZT40Mzwvdm9s
dW1lPjxudW1iZXI+MTwvbnVtYmVyPjxlZGl0aW9uPjIwMTIvMDMvMzA8L2VkaXRpb24+PGtleXdv
cmRzPjxrZXl3b3JkPkFudGluZW9wbGFzdGljIEFnZW50cy9waGFybWFjb2xvZ3k8L2tleXdvcmQ+
PGtleXdvcmQ+Q2VsbCBMaW5lLCBUdW1vcjwva2V5d29yZD48a2V5d29yZD5DaXNwbGF0aW4vKnBo
YXJtYWNvbG9neTwva2V5d29yZD48a2V5d29yZD5EcnVnIFJlc2lzdGFuY2UsIE5lb3BsYXNtLypn
ZW5ldGljczwva2V5d29yZD48a2V5d29yZD5GZW1hbGU8L2tleXdvcmQ+PGtleXdvcmQ+SHVtYW5z
PC9rZXl3b3JkPjxrZXl3b3JkPk1pY3JvUk5Bcy9nZW5ldGljcy8qbWV0YWJvbGlzbTwva2V5d29y
ZD48a2V5d29yZD5PdmFyaWFuIE5lb3BsYXNtcy8qZ2VuZXRpY3MvbWV0YWJvbGlzbS9wYXRob2xv
Z3k8L2tleXdvcmQ+PC9rZXl3b3Jkcz48ZGF0ZXM+PHB1Yi1kYXRlcz48ZGF0ZT5KYW48L2RhdGU+
PC9wdWItZGF0ZXM+PC9kYXRlcz48aXNibj4xNjcyLTE3M1ggKFByaW50KSYjeEQ7MTY3Mi0xNzNY
IChMaW5raW5nKTwvaXNibj48YWNjZXNzaW9uLW51bT4yMjQ1NTEzMzwvYWNjZXNzaW9uLW51bT48
dXJscz48cmVsYXRlZC11cmxzPjx1cmw+aHR0cDovL3d3dy5uY2JpLm5sbS5uaWguZ292L2VudHJl
ei9xdWVyeS5mY2dpP2NtZD1SZXRyaWV2ZSZhbXA7ZGI9UHViTWVkJmFtcDtkb3B0PUNpdGF0aW9u
JmFtcDtsaXN0X3VpZHM9MjI0NTUxMzM8L3VybD48L3JlbGF0ZWQtdXJscz48L3VybHM+PGxhbmd1
YWdlPmNoaTwvbGFuZ3VhZ2U+PC9yZWNvcmQ+PC9DaXRlPjwvRW5kTm90ZT5=
</w:fldData>
              </w:fldChar>
            </w:r>
            <w:r w:rsidR="00547978">
              <w:instrText xml:space="preserve"> ADDIN EN.CITE </w:instrText>
            </w:r>
            <w:r w:rsidR="00547978">
              <w:fldChar w:fldCharType="begin">
                <w:fldData xml:space="preserve">PEVuZE5vdGU+PENpdGU+PEF1dGhvcj5CYW5kcmVzPC9BdXRob3I+PFllYXI+MjAwOTwvWWVhcj48
UmVjTnVtPjIzMDwvUmVjTnVtPjxyZWNvcmQ+PHJlYy1udW1iZXI+MjMwPC9yZWMtbnVtYmVyPjxm
b3JlaWduLWtleXM+PGtleSBhcHA9IkVOIiBkYi1pZD0iZmFzMHpyMndudDBhZDdlMnY1cTV6ejI3
c3pmdGYycnR0NXY5Ij4yMzA8L2tleT48L2ZvcmVpZ24ta2V5cz48cmVmLXR5cGUgbmFtZT0iSm91
cm5hbCBBcnRpY2xlIj4xNzwvcmVmLXR5cGU+PGNvbnRyaWJ1dG9ycz48YXV0aG9ycz48YXV0aG9y
PkJhbmRyZXMsIEUuPC9hdXRob3I+PGF1dGhvcj5CaXRhcnRlLCBOLjwvYXV0aG9yPjxhdXRob3I+
QXJpYXMsIEYuPC9hdXRob3I+PGF1dGhvcj5BZ29ycmV0YSwgSi48L2F1dGhvcj48YXV0aG9yPkZv
cnRlcywgUC48L2F1dGhvcj48YXV0aG9yPkFnaXJyZSwgWC48L2F1dGhvcj48YXV0aG9yPlphcmF0
ZSwgUi48L2F1dGhvcj48YXV0aG9yPkRpYXotR29uemFsZXosIEouIEEuPC9hdXRob3I+PGF1dGhv
cj5SYW1pcmV6LCBOLjwvYXV0aG9yPjxhdXRob3I+U29sYSwgSi4gSi48L2F1dGhvcj48YXV0aG9y
PkppbWVuZXosIFAuPC9hdXRob3I+PGF1dGhvcj5Sb2RyaWd1ZXosIEouPC9hdXRob3I+PGF1dGhv
cj5HYXJjaWEtRm9uY2lsbGFzLCBKLjwvYXV0aG9yPjwvYXV0aG9ycz48L2NvbnRyaWJ1dG9ycz48
YXV0aC1hZGRyZXNzPkF1dGhvcnMmYXBvczsgQWZmaWxpYXRpb25zOiBEaXZpc2lvbnMgb2YgT25j
b2xvZ3kgYW5kIEhlcGF0b2xvZ3kgYW5kIEdlbmUgVGhlcmFweSwgQ2VudGVyIGZvciBBcHBsaWVk
IE1lZGljYWwgUmVzZWFyY2gsIERlcGFydG1lbnRzIG9mIFJhZGlhdGlvbiBPbmNvbG9neSwgUGF0
aG9sb2d5LCBhbmQgT25jb2xvZ3ksIENsaW5pY2EgVW5pdmVyc2l0YXJpYSwgVW5pdmVyc2l0eSBv
ZiBOYXZhcnJhLCBhbmQgRGVwYXJ0bWVudCBvZiBSYWRpb3RoZXJhcHksIE5hdmFycmEgSG9zcGl0
YWwsIFBhbXBsb25hLCBTcGFpbiBhbmQgRGVwYXJ0bWVudCBvZiBPbmNvbG9neSwgSG9zcGl0YWwg
Q2VudHJhbCBkZSBBc3R1cmlhcywgQXN0dXJpYXMsIFNwYWluLjwvYXV0aC1hZGRyZXNzPjx0aXRs
ZXM+PHRpdGxlPm1pY3JvUk5BLTQ1MSBSZWd1bGF0ZXMgTWFjcm9waGFnZSBNaWdyYXRpb24gSW5o
aWJpdG9yeSBGYWN0b3IgUHJvZHVjdGlvbiBhbmQgUHJvbGlmZXJhdGlvbiBvZiBHYXN0cm9pbnRl
c3RpbmFsIENhbmNlciBDZWxsczwvdGl0bGU+PHNlY29uZGFyeS10aXRsZT5DbGluIENhbmNlciBS
ZXM8L3NlY29uZGFyeS10aXRsZT48L3RpdGxlcz48cGFnZXM+MjI4MS0yMjkwPC9wYWdlcz48dm9s
dW1lPjE1PC92b2x1bWU+PG51bWJlcj43PC9udW1iZXI+PGVkaXRpb24+MjAwOS8wMy8yNjwvZWRp
dGlvbj48ZGF0ZXM+PHllYXI+MjAwOTwveWVhcj48cHViLWRhdGVzPjxkYXRlPkFwciAxPC9kYXRl
PjwvcHViLWRhdGVzPjwvZGF0ZXM+PGlzYm4+MTA3OC0wNDMyIChQcmludCk8L2lzYm4+PGFjY2Vz
c2lvbi1udW0+MTkzMTg0ODc8L2FjY2Vzc2lvbi1udW0+PHVybHM+PHJlbGF0ZWQtdXJscz48dXJs
Pmh0dHA6Ly93d3cubmNiaS5ubG0ubmloLmdvdi9lbnRyZXovcXVlcnkuZmNnaT9jbWQ9UmV0cmll
dmUmYW1wO2RiPVB1Yk1lZCZhbXA7ZG9wdD1DaXRhdGlvbiZhbXA7bGlzdF91aWRzPTE5MzE4NDg3
PC91cmw+PC9yZWxhdGVkLXVybHM+PC91cmxzPjxlbGVjdHJvbmljLXJlc291cmNlLW51bT4xMDc4
LTA0MzIuQ0NSLTA4LTE4MTggW3BpaV0mI3hEOzEwLjExNTgvMTA3OC0wNDMyLkNDUi0wOC0xODE4
PC9lbGVjdHJvbmljLXJlc291cmNlLW51bT48bGFuZ3VhZ2U+RW5nPC9sYW5ndWFnZT48L3JlY29y
ZD48L0NpdGU+PENpdGU+PEF1dGhvcj5CaWFuPC9BdXRob3I+PFJlY051bT4yMzk8L1JlY051bT48
cmVjb3JkPjxyZWMtbnVtYmVyPjIzOTwvcmVjLW51bWJlcj48Zm9yZWlnbi1rZXlzPjxrZXkgYXBw
PSJFTiIgZGItaWQ9ImZhczB6cjJ3bnQwYWQ3ZTJ2NXE1enoyN3N6ZnRmMnJ0dDV2OSI+MjM5PC9r
ZXk+PC9mb3JlaWduLWtleXM+PHJlZi10eXBlIG5hbWU9IkpvdXJuYWwgQXJ0aWNsZSI+MTc8L3Jl
Zi10eXBlPjxjb250cmlidXRvcnM+PGF1dGhvcnM+PGF1dGhvcj5CaWFuLCBILiBCLjwvYXV0aG9y
PjxhdXRob3I+UGFuLCBYLjwvYXV0aG9yPjxhdXRob3I+WWFuZywgSi4gUy48L2F1dGhvcj48YXV0
aG9yPldhbmcsIFouIFguPC9hdXRob3I+PGF1dGhvcj5EZSwgVy48L2F1dGhvcj48L2F1dGhvcnM+
PC9jb250cmlidXRvcnM+PGF1dGgtYWRkcmVzcz5EZXBhcnRtZW50IG9mIE9uY29sb2d5LCBUaGUg
U2Vjb25kIEFmZmlsaWF0ZWQgSG9zcGl0YWwgb2YgTmFuamluZyBNZWRpY2FsIFVuaXZlcnNpdHks
IDEyMSBKaWFuZ2ppYXl1YW4gUm9hZCwgTmFuamluZyAyMTAwMTEsIENoaW5hLjwvYXV0aC1hZGRy
ZXNzPjx0aXRsZXM+PHRpdGxlPlVwcmVndWxhdGlvbiBvZiBtaWNyb1JOQS00NTEgaW5jcmVhc2Vz
IGNpc3BsYXRpbiBzZW5zaXRpdml0eSBvZiBub24tc21hbGwgY2VsbCBsdW5nIGNhbmNlciBjZWxs
IGxpbmUgKEE1NDkpPC90aXRsZT48c2Vjb25kYXJ5LXRpdGxlPkogRXhwIENsaW4gQ2FuY2VyIFJl
czwvc2Vjb25kYXJ5LXRpdGxlPjwvdGl0bGVzPjxwYWdlcz4yMDwvcGFnZXM+PHZvbHVtZT4zMDwv
dm9sdW1lPjxlZGl0aW9uPjIwMTEvMDIvMTk8L2VkaXRpb24+PGtleXdvcmRzPjxrZXl3b3JkPkFu
aW1hbHM8L2tleXdvcmQ+PGtleXdvcmQ+QW50aW5lb3BsYXN0aWMgQWdlbnRzLyp0aGVyYXBldXRp
YyB1c2U8L2tleXdvcmQ+PGtleXdvcmQ+QXBvcHRvc2lzL2dlbmV0aWNzPC9rZXl3b3JkPjxrZXl3
b3JkPkNhcmNpbm9tYSwgTm9uLVNtYWxsLUNlbGwgTHVuZy8qZHJ1ZyB0aGVyYXB5L2dlbmV0aWNz
PC9rZXl3b3JkPjxrZXl3b3JkPkNlbGwgTGluZSwgVHVtb3I8L2tleXdvcmQ+PGtleXdvcmQ+Q2lz
cGxhdGluLyp0aGVyYXBldXRpYyB1c2U8L2tleXdvcmQ+PGtleXdvcmQ+RHJ1ZyBSZXNpc3RhbmNl
LCBOZW9wbGFzbS8qZ2VuZXRpY3M8L2tleXdvcmQ+PGtleXdvcmQ+RmVtYWxlPC9rZXl3b3JkPjxr
ZXl3b3JkPkZvcm1hemFuczwva2V5d29yZD48a2V5d29yZD5HZW5lIEV4cHJlc3Npb24gUmVndWxh
dGlvbiwgTmVvcGxhc3RpYzwva2V5d29yZD48a2V5d29yZD5HZW5ldGljIFZlY3RvcnM8L2tleXdv
cmQ+PGtleXdvcmQ+SHVtYW5zPC9rZXl3b3JkPjxrZXl3b3JkPkx1bmcgTmVvcGxhc21zLypkcnVn
IHRoZXJhcHkvZ2VuZXRpY3M8L2tleXdvcmQ+PGtleXdvcmQ+TWljZTwva2V5d29yZD48a2V5d29y
ZD5NaWNlLCBJbmJyZWQgQkFMQiBDPC9rZXl3b3JkPjxrZXl3b3JkPk1pY3JvUk5Bcy8qZ2VuZXRp
Y3M8L2tleXdvcmQ+PGtleXdvcmQ+U2lnbmFsIFRyYW5zZHVjdGlvbi9nZW5ldGljczwva2V5d29y
ZD48a2V5d29yZD5UZXRyYXpvbGl1bSBTYWx0czwva2V5d29yZD48a2V5d29yZD5UcmFuc2ZlY3Rp
b248L2tleXdvcmQ+PGtleXdvcmQ+VXAtUmVndWxhdGlvbi9nZW5ldGljczwva2V5d29yZD48L2tl
eXdvcmRzPjxkYXRlcz48L2RhdGVzPjxpc2JuPjE3NTYtOTk2NiAoRWxlY3Ryb25pYykmI3hEOzAz
OTItOTA3OCAoTGlua2luZyk8L2lzYm4+PGFjY2Vzc2lvbi1udW0+MjEzMjk1MDM8L2FjY2Vzc2lv
bi1udW0+PHVybHM+PHJlbGF0ZWQtdXJscz48dXJsPmh0dHA6Ly93d3cubmNiaS5ubG0ubmloLmdv
di9lbnRyZXovcXVlcnkuZmNnaT9jbWQ9UmV0cmlldmUmYW1wO2RiPVB1Yk1lZCZhbXA7ZG9wdD1D
aXRhdGlvbiZhbXA7bGlzdF91aWRzPTIxMzI5NTAzPC91cmw+PC9yZWxhdGVkLXVybHM+PC91cmxz
PjxjdXN0b20yPjMwNTE5MTI8L2N1c3RvbTI+PGVsZWN0cm9uaWMtcmVzb3VyY2UtbnVtPjE3NTYt
OTk2Ni0zMC0yMCBbcGlpXSYjeEQ7MTAuMTE4Ni8xNzU2LTk5NjYtMzAtMjA8L2VsZWN0cm9uaWMt
cmVzb3VyY2UtbnVtPjxsYW5ndWFnZT5lbmc8L2xhbmd1YWdlPjwvcmVjb3JkPjwvQ2l0ZT48Q2l0
ZT48QXV0aG9yPlpoYW5nPC9BdXRob3I+PFJlY051bT44NTg8L1JlY051bT48cmVjb3JkPjxyZWMt
bnVtYmVyPjg1ODwvcmVjLW51bWJlcj48Zm9yZWlnbi1rZXlzPjxrZXkgYXBwPSJFTiIgZGItaWQ9
ImZhczB6cjJ3bnQwYWQ3ZTJ2NXE1enoyN3N6ZnRmMnJ0dDV2OSI+ODU4PC9rZXk+PC9mb3JlaWdu
LWtleXM+PHJlZi10eXBlIG5hbWU9IkpvdXJuYWwgQXJ0aWNsZSI+MTc8L3JlZi10eXBlPjxjb250
cmlidXRvcnM+PGF1dGhvcnM+PGF1dGhvcj5aaGFuZywgWC48L2F1dGhvcj48YXV0aG9yPlpodSwg
Si48L2F1dGhvcj48YXV0aG9yPlhpbmcsIFIuPC9hdXRob3I+PGF1dGhvcj5UaWUsIFkuPC9hdXRo
b3I+PGF1dGhvcj5GdSwgSC48L2F1dGhvcj48YXV0aG9yPlpoZW5nLCBYLjwvYXV0aG9yPjxhdXRo
b3I+WXUsIEIuPC9hdXRob3I+PC9hdXRob3JzPjwvY29udHJpYnV0b3JzPjxhdXRoLWFkZHJlc3M+
SW50ZXJuYXRpb25hbCBNZWRpY2FsIENlbnRlciwgVGhlIEdlbmVyYWwgSG9zcGl0YWwgb2YgQ2hp
bmVzZSBQZW9wbGUmYXBvcztzIExpYmVyYXRpb24gQXJteSwgQmVpamluZywgMTAwODUzLCBDaGlu
YS48L2F1dGgtYWRkcmVzcz48dGl0bGVzPjx0aXRsZT5taVItNTEzYS0zcCBzZW5zaXRpemVzIGh1
bWFuIGx1bmcgYWRlbm9jYXJjaW5vbWEgY2VsbHMgdG8gY2hlbW90aGVyYXB5IGJ5IHRhcmdldGlu
ZyBHU1RQMTwvdGl0bGU+PHNlY29uZGFyeS10aXRsZT5MdW5nIENhbmNlcjwvc2Vjb25kYXJ5LXRp
dGxlPjwvdGl0bGVzPjxwYWdlcz40ODgtOTQ8L3BhZ2VzPjx2b2x1bWU+Nzc8L3ZvbHVtZT48bnVt
YmVyPjM8L251bWJlcj48ZWRpdGlvbj4yMDEyLzA3LzA0PC9lZGl0aW9uPjxrZXl3b3Jkcz48a2V5
d29yZD4zJmFwb3M7IFVudHJhbnNsYXRlZCBSZWdpb25zPC9rZXl3b3JkPjxrZXl3b3JkPkFkZW5v
Y2FyY2lub21hLypkcnVnIHRoZXJhcHk8L2tleXdvcmQ+PGtleXdvcmQ+QW50aW5lb3BsYXN0aWMg
QWdlbnRzLypwaGFybWFjb2xvZ3k8L2tleXdvcmQ+PGtleXdvcmQ+QmluZGluZyBTaXRlczwva2V5
d29yZD48a2V5d29yZD5DZWxsIExpbmUsIFR1bW9yL2RydWcgZWZmZWN0czwva2V5d29yZD48a2V5
d29yZD5DaXNwbGF0aW4vKnBoYXJtYWNvbG9neTwva2V5d29yZD48a2V5d29yZD5EcnVnIFJlc2lz
dGFuY2UsIE5lb3BsYXNtPC9rZXl3b3JkPjxrZXl3b3JkPkdlbmVzLCBSZXBvcnRlcjwva2V5d29y
ZD48a2V5d29yZD5HbHV0YXRoaW9uZSBTLVRyYW5zZmVyYXNlIHBpLypnZW5ldGljcy9tZXRhYm9s
aXNtPC9rZXl3b3JkPjxrZXl3b3JkPkhFSzI5MyBDZWxsczwva2V5d29yZD48a2V5d29yZD5IdW1h
bnM8L2tleXdvcmQ+PGtleXdvcmQ+SW5oaWJpdG9yeSBDb25jZW50cmF0aW9uIDUwPC9rZXl3b3Jk
PjxrZXl3b3JkPkx1Y2lmZXJhc2VzL2Jpb3N5bnRoZXNpcy9nZW5ldGljczwva2V5d29yZD48a2V5
d29yZD5MdW5nIE5lb3BsYXNtcy8qZHJ1ZyB0aGVyYXB5PC9rZXl3b3JkPjxrZXl3b3JkPk1pY3Jv
Uk5Bcy8qcGh5c2lvbG9neTwva2V5d29yZD48a2V5d29yZD5STkEgSW50ZXJmZXJlbmNlPC9rZXl3
b3JkPjxrZXl3b3JkPlRyYW5zY3JpcHRpb24sIEdlbmV0aWM8L2tleXdvcmQ+PC9rZXl3b3Jkcz48
ZGF0ZXM+PHB1Yi1kYXRlcz48ZGF0ZT5TZXA8L2RhdGU+PC9wdWItZGF0ZXM+PC9kYXRlcz48aXNi
bj4xODcyLTgzMzIgKEVsZWN0cm9uaWMpJiN4RDswMTY5LTUwMDIgKExpbmtpbmcpPC9pc2JuPjxh
Y2Nlc3Npb24tbnVtPjIyNzQ5OTQ0PC9hY2Nlc3Npb24tbnVtPjx1cmxzPjxyZWxhdGVkLXVybHM+
PHVybD5odHRwOi8vd3d3Lm5jYmkubmxtLm5paC5nb3YvZW50cmV6L3F1ZXJ5LmZjZ2k/Y21kPVJl
dHJpZXZlJmFtcDtkYj1QdWJNZWQmYW1wO2RvcHQ9Q2l0YXRpb24mYW1wO2xpc3RfdWlkcz0yMjc0
OTk0NDwvdXJsPjwvcmVsYXRlZC11cmxzPjwvdXJscz48ZWxlY3Ryb25pYy1yZXNvdXJjZS1udW0+
UzAxNjktNTAwMigxMikwMDM3Ni01IFtwaWldJiN4RDsxMC4xMDE2L2oubHVuZ2Nhbi4yMDEyLjA1
LjEwNzwvZWxlY3Ryb25pYy1yZXNvdXJjZS1udW0+PGxhbmd1YWdlPmVuZzwvbGFuZ3VhZ2U+PC9y
ZWNvcmQ+PC9DaXRlPjxDaXRlPjxBdXRob3I+WWFuZzwvQXV0aG9yPjxSZWNOdW0+NzQyPC9SZWNO
dW0+PHJlY29yZD48cmVjLW51bWJlcj43NDI8L3JlYy1udW1iZXI+PGZvcmVpZ24ta2V5cz48a2V5
IGFwcD0iRU4iIGRiLWlkPSJmYXMwenIyd250MGFkN2UydjVxNXp6MjdzemZ0ZjJydHQ1djkiPjc0
Mjwva2V5PjwvZm9yZWlnbi1rZXlzPjxyZWYtdHlwZSBuYW1lPSJKb3VybmFsIEFydGljbGUiPjE3
PC9yZWYtdHlwZT48Y29udHJpYnV0b3JzPjxhdXRob3JzPjxhdXRob3I+WWFuZywgTC4gWS48L2F1
dGhvcj48YXV0aG9yPldhbmcsIEguIEouPC9hdXRob3I+PGF1dGhvcj5KaWEsIFguIEIuPC9hdXRo
b3I+PGF1dGhvcj5XYW5nLCBYLjwvYXV0aG9yPjxhdXRob3I+THVvLCBKLjwvYXV0aG9yPjxhdXRo
b3I+WmhhbmcsIFguIFkuPC9hdXRob3I+PC9hdXRob3JzPjwvY29udHJpYnV0b3JzPjxhdXRoLWFk
ZHJlc3M+RGVwYXJ0bWVudCBvZiBPYnN0ZXRyaWNzIGFuZCBHeW5lY29sb2d5LCBXZXN0IENoaW5h
IFNlY29uZCBIb3NwaXRhbCwgU2ljaHVhbiBVbml2ZXJzaXR5LCBDaGVuZ2R1IDYxMDA0MSwgQ2hp
bmEuPC9hdXRoLWFkZHJlc3M+PHRpdGxlcz48dGl0bGU+W0V4cHJlc3Npb24gb2YgbWlSLTEzMGEg
aW4gY2lzcGxhdGluIHJlc2lzdGFudCBjZWxsIGxpbmVzIG9mIG92YXJpYW4gY2FuY2VyXTwvdGl0
bGU+PHNlY29uZGFyeS10aXRsZT5TaWNodWFuIERhIFh1ZSBYdWUgQmFvIFlpIFh1ZSBCYW48L3Nl
Y29uZGFyeS10aXRsZT48L3RpdGxlcz48cGFnZXM+NjAtNDwvcGFnZXM+PHZvbHVtZT40Mzwvdm9s
dW1lPjxudW1iZXI+MTwvbnVtYmVyPjxlZGl0aW9uPjIwMTIvMDMvMzA8L2VkaXRpb24+PGtleXdv
cmRzPjxrZXl3b3JkPkFudGluZW9wbGFzdGljIEFnZW50cy9waGFybWFjb2xvZ3k8L2tleXdvcmQ+
PGtleXdvcmQ+Q2VsbCBMaW5lLCBUdW1vcjwva2V5d29yZD48a2V5d29yZD5DaXNwbGF0aW4vKnBo
YXJtYWNvbG9neTwva2V5d29yZD48a2V5d29yZD5EcnVnIFJlc2lzdGFuY2UsIE5lb3BsYXNtLypn
ZW5ldGljczwva2V5d29yZD48a2V5d29yZD5GZW1hbGU8L2tleXdvcmQ+PGtleXdvcmQ+SHVtYW5z
PC9rZXl3b3JkPjxrZXl3b3JkPk1pY3JvUk5Bcy9nZW5ldGljcy8qbWV0YWJvbGlzbTwva2V5d29y
ZD48a2V5d29yZD5PdmFyaWFuIE5lb3BsYXNtcy8qZ2VuZXRpY3MvbWV0YWJvbGlzbS9wYXRob2xv
Z3k8L2tleXdvcmQ+PC9rZXl3b3Jkcz48ZGF0ZXM+PHB1Yi1kYXRlcz48ZGF0ZT5KYW48L2RhdGU+
PC9wdWItZGF0ZXM+PC9kYXRlcz48aXNibj4xNjcyLTE3M1ggKFByaW50KSYjeEQ7MTY3Mi0xNzNY
IChMaW5raW5nKTwvaXNibj48YWNjZXNzaW9uLW51bT4yMjQ1NTEzMzwvYWNjZXNzaW9uLW51bT48
dXJscz48cmVsYXRlZC11cmxzPjx1cmw+aHR0cDovL3d3dy5uY2JpLm5sbS5uaWguZ292L2VudHJl
ei9xdWVyeS5mY2dpP2NtZD1SZXRyaWV2ZSZhbXA7ZGI9UHViTWVkJmFtcDtkb3B0PUNpdGF0aW9u
JmFtcDtsaXN0X3VpZHM9MjI0NTUxMzM8L3VybD48L3JlbGF0ZWQtdXJscz48L3VybHM+PGxhbmd1
YWdlPmNoaTwvbGFuZ3VhZ2U+PC9yZWNvcmQ+PC9DaXRlPjwvRW5kTm90ZT5=
</w:fldData>
              </w:fldChar>
            </w:r>
            <w:r w:rsidR="00547978">
              <w:instrText xml:space="preserve"> ADDIN EN.CITE.DATA </w:instrText>
            </w:r>
            <w:r w:rsidR="00547978">
              <w:fldChar w:fldCharType="end"/>
            </w:r>
            <w:r>
              <w:fldChar w:fldCharType="separate"/>
            </w:r>
            <w:r w:rsidR="00547978">
              <w:rPr>
                <w:noProof/>
              </w:rPr>
              <w:t>[46,91,92,93]</w:t>
            </w:r>
            <w:r>
              <w:fldChar w:fldCharType="end"/>
            </w:r>
          </w:p>
        </w:tc>
      </w:tr>
      <w:tr w:rsidR="00D74006" w14:paraId="0B32A83F" w14:textId="77777777" w:rsidTr="0087411F">
        <w:trPr>
          <w:jc w:val="center"/>
        </w:trPr>
        <w:tc>
          <w:tcPr>
            <w:tcW w:w="1998" w:type="dxa"/>
            <w:vAlign w:val="center"/>
          </w:tcPr>
          <w:p w14:paraId="164EB2B9" w14:textId="77777777" w:rsidR="00D74006" w:rsidRDefault="00D74006" w:rsidP="00D74006">
            <w:r>
              <w:t>Angiogenesis</w:t>
            </w:r>
          </w:p>
        </w:tc>
        <w:tc>
          <w:tcPr>
            <w:tcW w:w="3870" w:type="dxa"/>
            <w:vAlign w:val="center"/>
          </w:tcPr>
          <w:p w14:paraId="642B11F6" w14:textId="77777777" w:rsidR="00D74006" w:rsidRPr="00547978" w:rsidRDefault="00D74006" w:rsidP="00D74006">
            <w:proofErr w:type="gramStart"/>
            <w:r w:rsidRPr="00547978">
              <w:t>miR</w:t>
            </w:r>
            <w:proofErr w:type="gramEnd"/>
            <w:r w:rsidRPr="00547978">
              <w:t>-361-3p, miR-135b</w:t>
            </w:r>
            <w:r w:rsidR="008817EF" w:rsidRPr="00547978">
              <w:t>, miR-125b</w:t>
            </w:r>
          </w:p>
        </w:tc>
        <w:tc>
          <w:tcPr>
            <w:tcW w:w="1350" w:type="dxa"/>
            <w:vAlign w:val="center"/>
          </w:tcPr>
          <w:p w14:paraId="635CF164" w14:textId="77777777" w:rsidR="00D74006" w:rsidRDefault="00D74006" w:rsidP="00D74006">
            <w:r>
              <w:t>Down</w:t>
            </w:r>
          </w:p>
        </w:tc>
        <w:tc>
          <w:tcPr>
            <w:tcW w:w="1638" w:type="dxa"/>
            <w:vAlign w:val="center"/>
          </w:tcPr>
          <w:p w14:paraId="7FA58029" w14:textId="77777777" w:rsidR="00D74006" w:rsidRDefault="00AD524D" w:rsidP="00547978">
            <w:r>
              <w:fldChar w:fldCharType="begin">
                <w:fldData xml:space="preserve">PEVuZE5vdGU+PENpdGU+PEF1dGhvcj5NYXRzdXlhbWE8L0F1dGhvcj48UmVjTnVtPjc5OTwvUmVj
TnVtPjxyZWNvcmQ+PHJlYy1udW1iZXI+Nzk5PC9yZWMtbnVtYmVyPjxmb3JlaWduLWtleXM+PGtl
eSBhcHA9IkVOIiBkYi1pZD0iZmFzMHpyMndudDBhZDdlMnY1cTV6ejI3c3pmdGYycnR0NXY5Ij43
OTk8L2tleT48L2ZvcmVpZ24ta2V5cz48cmVmLXR5cGUgbmFtZT0iSm91cm5hbCBBcnRpY2xlIj4x
NzwvcmVmLXR5cGU+PGNvbnRyaWJ1dG9ycz48YXV0aG9ycz48YXV0aG9yPk1hdHN1eWFtYSwgSC48
L2F1dGhvcj48YXV0aG9yPlN1enVraSwgSC4gSS48L2F1dGhvcj48YXV0aG9yPk5pc2hpbW9yaSwg
SC48L2F1dGhvcj48YXV0aG9yPk5vZ3VjaGksIE0uPC9hdXRob3I+PGF1dGhvcj5ZYW8sIFQuPC9h
dXRob3I+PGF1dGhvcj5Lb21hdHN1LCBOLjwvYXV0aG9yPjxhdXRob3I+TWFubywgSC48L2F1dGhv
cj48YXV0aG9yPlN1Z2ltb3RvLCBLLjwvYXV0aG9yPjxhdXRob3I+TWl5YXpvbm8sIEsuPC9hdXRo
b3I+PC9hdXRob3JzPjwvY29udHJpYnV0b3JzPjxhdXRoLWFkZHJlc3M+RGVwYXJ0bWVudCBvZiBN
b2xlY3VsYXIgUGF0aG9sb2d5LCBHcmFkdWF0ZSBTY2hvb2wgb2YgTWVkaWNpbmUsIFVuaXZlcnNp
dHkgb2YgVG9reW8sIEphcGFuLjwvYXV0aC1hZGRyZXNzPjx0aXRsZXM+PHRpdGxlPm1pUi0xMzVi
IG1lZGlhdGVzIE5QTS1BTEstZHJpdmVuIG9uY29nZW5pY2l0eSBhbmQgcmVuZGVycyBJTC0xNy1w
cm9kdWNpbmcgaW1tdW5vcGhlbm90eXBlIHRvIGFuYXBsYXN0aWMgbGFyZ2UgY2VsbCBseW1waG9t
YTwvdGl0bGU+PHNlY29uZGFyeS10aXRsZT5CbG9vZDwvc2Vjb25kYXJ5LXRpdGxlPjwvdGl0bGVz
PjxwYWdlcz42ODgxLTkyPC9wYWdlcz48dm9sdW1lPjExODwvdm9sdW1lPjxudW1iZXI+MjY8L251
bWJlcj48ZWRpdGlvbj4yMDExLzExLzAyPC9lZGl0aW9uPjxrZXl3b3Jkcz48a2V5d29yZD4zJmFw
b3M7IFVudHJhbnNsYXRlZCBSZWdpb25zL2dlbmV0aWNzPC9rZXl3b3JkPjxrZXl3b3JkPkFuaW1h
bHM8L2tleXdvcmQ+PGtleXdvcmQ+Q2VsbCBMaW5lLCBUdW1vcjwva2V5d29yZD48a2V5d29yZD5D
ZWxsIFRyYW5zZm9ybWF0aW9uLCBOZW9wbGFzdGljLypnZW5ldGljcy9pbW11bm9sb2d5L21ldGFi
b2xpc208L2tleXdvcmQ+PGtleXdvcmQ+RmVtYWxlPC9rZXl3b3JkPjxrZXl3b3JkPkdBVEEzIFRy
YW5zY3JpcHRpb24gRmFjdG9yL2dlbmV0aWNzL21ldGFib2xpc208L2tleXdvcmQ+PGtleXdvcmQ+
R2VuZSBFeHByZXNzaW9uIFJlZ3VsYXRpb24sIE5lb3BsYXN0aWM8L2tleXdvcmQ+PGtleXdvcmQ+
SENUMTE2IENlbGxzPC9rZXl3b3JkPjxrZXl3b3JkPkhlTGEgQ2VsbHM8L2tleXdvcmQ+PGtleXdv
cmQ+SHVtYW5zPC9rZXl3b3JkPjxrZXl3b3JkPkltbXVub2Jsb3R0aW5nPC9rZXl3b3JkPjxrZXl3
b3JkPkltbXVub3BoZW5vdHlwaW5nPC9rZXl3b3JkPjxrZXl3b3JkPkludGVybGV1a2luLTE3L2lt
bXVub2xvZ3kvKm1ldGFib2xpc208L2tleXdvcmQ+PGtleXdvcmQ+SnVya2F0IENlbGxzPC9rZXl3
b3JkPjxrZXl3b3JkPkx5bXBob21hLCBMYXJnZS1DZWxsLCBBbmFwbGFzdGljLypnZW5ldGljcy9w
YXRob2xvZ3kvcHJldmVudGlvbiAmYW1wOyBjb250cm9sPC9rZXl3b3JkPjxrZXl3b3JkPk1pY2U8
L2tleXdvcmQ+PGtleXdvcmQ+TWljZSwgU0NJRDwva2V5d29yZD48a2V5d29yZD5NaWNyb1JOQXMv
KmdlbmV0aWNzL21ldGFib2xpc208L2tleXdvcmQ+PGtleXdvcmQ+TmVvcGxhc20gUHJvdGVpbnMv
Z2VuZXRpY3MvbWV0YWJvbGlzbTwva2V5d29yZD48a2V5d29yZD5PbGlnb251Y2xlb3RpZGVzLCBB
bnRpc2Vuc2UvYWRtaW5pc3RyYXRpb24gJmFtcDsgZG9zYWdlL2dlbmV0aWNzPC9rZXl3b3JkPjxr
ZXl3b3JkPlByb3RlaW4tVHlyb3NpbmUgS2luYXNlcy8qZ2VuZXRpY3MvbWV0YWJvbGlzbTwva2V5
d29yZD48a2V5d29yZD5SZXZlcnNlIFRyYW5zY3JpcHRhc2UgUG9seW1lcmFzZSBDaGFpbiBSZWFj
dGlvbjwva2V5d29yZD48a2V5d29yZD5TVEFUMyBUcmFuc2NyaXB0aW9uIEZhY3Rvci8qZ2VuZXRp
Y3MvbWV0YWJvbGlzbTwva2V5d29yZD48a2V5d29yZD5UaDE3IENlbGxzL2ltbXVub2xvZ3kvbWV0
YWJvbGlzbTwva2V5d29yZD48a2V5d29yZD5YZW5vZ3JhZnQgTW9kZWwgQW50aXR1bW9yIEFzc2F5
czwva2V5d29yZD48L2tleXdvcmRzPjxkYXRlcz48cHViLWRhdGVzPjxkYXRlPkRlYyAyMjwvZGF0
ZT48L3B1Yi1kYXRlcz48L2RhdGVzPjxpc2JuPjE1MjgtMDAyMCAoRWxlY3Ryb25pYykmI3hEOzAw
MDYtNDk3MSAoTGlua2luZyk8L2lzYm4+PGFjY2Vzc2lvbi1udW0+MjIwNDI2OTk8L2FjY2Vzc2lv
bi1udW0+PHVybHM+PHJlbGF0ZWQtdXJscz48dXJsPmh0dHA6Ly93d3cubmNiaS5ubG0ubmloLmdv
di9lbnRyZXovcXVlcnkuZmNnaT9jbWQ9UmV0cmlldmUmYW1wO2RiPVB1Yk1lZCZhbXA7ZG9wdD1D
aXRhdGlvbiZhbXA7bGlzdF91aWRzPTIyMDQyNjk5PC91cmw+PC9yZWxhdGVkLXVybHM+PC91cmxz
PjxlbGVjdHJvbmljLXJlc291cmNlLW51bT5ibG9vZC0yMDExLTA1LTM1NDY1NCBbcGlpXSYjeEQ7
MTAuMTE4Mi9ibG9vZC0yMDExLTA1LTM1NDY1NDwvZWxlY3Ryb25pYy1yZXNvdXJjZS1udW0+PGxh
bmd1YWdlPmVuZzwvbGFuZ3VhZ2U+PC9yZWNvcmQ+PC9DaXRlPjxDaXRlPjxBdXRob3I+SGU8L0F1
dGhvcj48UmVjTnVtPjM3NjwvUmVjTnVtPjxyZWNvcmQ+PHJlYy1udW1iZXI+Mzc2PC9yZWMtbnVt
YmVyPjxmb3JlaWduLWtleXM+PGtleSBhcHA9IkVOIiBkYi1pZD0iZmFzMHpyMndudDBhZDdlMnY1
cTV6ejI3c3pmdGYycnR0NXY5Ij4zNzY8L2tleT48L2ZvcmVpZ24ta2V5cz48cmVmLXR5cGUgbmFt
ZT0iSm91cm5hbCBBcnRpY2xlIj4xNzwvcmVmLXR5cGU+PGNvbnRyaWJ1dG9ycz48YXV0aG9ycz48
YXV0aG9yPkhlLCBKLjwvYXV0aG9yPjxhdXRob3I+SmluZywgWS48L2F1dGhvcj48YXV0aG9yPkxp
LCBXLjwvYXV0aG9yPjxhdXRob3I+UWlhbiwgWC48L2F1dGhvcj48YXV0aG9yPlh1LCBRLjwvYXV0
aG9yPjxhdXRob3I+TGksIEYuIFMuPC9hdXRob3I+PGF1dGhvcj5MaXUsIEwuIFouPC9hdXRob3I+
PGF1dGhvcj5KaWFuZywgQi4gSC48L2F1dGhvcj48YXV0aG9yPkppYW5nLCBZLjwvYXV0aG9yPjwv
YXV0aG9ycz48L2NvbnRyaWJ1dG9ycz48YXV0aC1hZGRyZXNzPlN0YXRlIEtleSBMYWIgb2YgUmVw
cm9kdWN0aXZlIE1lZGljaW5lLCBEZXBhcnRtZW50IG9mIFBhdGhvbG9neSwgQ2FuY2VyIENlbnRl
ciwgTmFuamluZyBNZWRpY2FsIFVuaXZlcnNpdHksIE5hbmppbmcsIEppYW5nc3UsIFBlb3BsZSZh
cG9zO3MgUmVwdWJsaWMgb2YgQ2hpbmEgOyBEZXBhcnRtZW50IG9mIFBhdGhvbG9neSwgQW5hdG9t
eSBhbmQgQ2VsbCBCaW9sb2d5LCBUaG9tYXMgSmVmZmVyc29uIFVuaXZlcnNpdHksIFBoaWxhZGVs
cGhpYSwgUGVubnN5bHZhbmlhLCBVbml0ZWQgU3RhdGVzIG9mIEFtZXJpY2EuPC9hdXRoLWFkZHJl
c3M+PHRpdGxlcz48dGl0bGU+Um9sZXMgYW5kIE1lY2hhbmlzbSBvZiBtaVItMTk5YSBhbmQgbWlS
LTEyNWIgaW4gVHVtb3IgQW5naW9nZW5lc2lzPC90aXRsZT48c2Vjb25kYXJ5LXRpdGxlPlBMb1Mg
T25lPC9zZWNvbmRhcnktdGl0bGU+PC90aXRsZXM+PHBhZ2VzPmU1NjY0NzwvcGFnZXM+PHZvbHVt
ZT44PC92b2x1bWU+PG51bWJlcj4yPC9udW1iZXI+PGVkaXRpb24+MjAxMy8wMi8yNjwvZWRpdGlv
bj48ZGF0ZXM+PC9kYXRlcz48aXNibj4xOTMyLTYyMDMgKEVsZWN0cm9uaWMpJiN4RDsxOTMyLTYy
MDMgKExpbmtpbmcpPC9pc2JuPjxhY2Nlc3Npb24tbnVtPjIzNDM3MTk2PC9hY2Nlc3Npb24tbnVt
Pjx1cmxzPjxyZWxhdGVkLXVybHM+PHVybD5odHRwOi8vd3d3Lm5jYmkubmxtLm5paC5nb3YvZW50
cmV6L3F1ZXJ5LmZjZ2k/Y21kPVJldHJpZXZlJmFtcDtkYj1QdWJNZWQmYW1wO2RvcHQ9Q2l0YXRp
b24mYW1wO2xpc3RfdWlkcz0yMzQzNzE5NjwvdXJsPjwvcmVsYXRlZC11cmxzPjwvdXJscz48Y3Vz
dG9tMj4zNTc3ODYxPC9jdXN0b20yPjxlbGVjdHJvbmljLXJlc291cmNlLW51bT4xMC4xMzcxL2pv
dXJuYWwucG9uZS4wMDU2NjQ3JiN4RDtQT05FLUQtMTItMzQ4NzYgW3BpaV08L2VsZWN0cm9uaWMt
cmVzb3VyY2UtbnVtPjxsYW5ndWFnZT5lbmc8L2xhbmd1YWdlPjwvcmVjb3JkPjwvQ2l0ZT48Q2l0
ZT48QXV0aG9yPkRhbCBNb250ZTwvQXV0aG9yPjxSZWNOdW0+MjkyPC9SZWNOdW0+PHJlY29yZD48
cmVjLW51bWJlcj4yOTI8L3JlYy1udW1iZXI+PGZvcmVpZ24ta2V5cz48a2V5IGFwcD0iRU4iIGRi
LWlkPSJmYXMwenIyd250MGFkN2UydjVxNXp6MjdzemZ0ZjJydHQ1djkiPjI5Mjwva2V5PjwvZm9y
ZWlnbi1rZXlzPjxyZWYtdHlwZSBuYW1lPSJKb3VybmFsIEFydGljbGUiPjE3PC9yZWYtdHlwZT48
Y29udHJpYnV0b3JzPjxhdXRob3JzPjxhdXRob3I+RGFsIE1vbnRlLCBNLjwvYXV0aG9yPjxhdXRo
b3I+TGFuZGksIEQuPC9hdXRob3I+PGF1dGhvcj5NYXJ0aW5pLCBELjwvYXV0aG9yPjxhdXRob3I+
QmFnbm9saSwgUC48L2F1dGhvcj48L2F1dGhvcnM+PC9jb250cmlidXRvcnM+PGF1dGgtYWRkcmVz
cz5EZXBhcnRtZW50IG9mIEJpb2xvZ3ksIFVuaXZlcnNpdHkgb2YgUGlzYSwgdmlhIFNhbiBaZW5v
LCAzMSwgNTYxMjcsIFBpc2EsIEl0YWx5LjwvYXV0aC1hZGRyZXNzPjx0aXRsZXM+PHRpdGxlPkFu
dGlhbmdpb2dlbmljIHJvbGUgb2YgbWlSLTM2MSBpbiBodW1hbiB1bWJpbGljYWwgdmVpbiBlbmRv
dGhlbGlhbCBjZWxsczogZnVuY3Rpb25hbCBpbnRlcmFjdGlvbiB3aXRoIHRoZSBwZXB0aWRlIHNv
bWF0b3N0YXRpbjwvdGl0bGU+PHNlY29uZGFyeS10aXRsZT5OYXVueW4gU2NobWllZGViZXJncyBB
cmNoIFBoYXJtYWNvbDwvc2Vjb25kYXJ5LXRpdGxlPjwvdGl0bGVzPjxwYWdlcz4xNS0yNzwvcGFn
ZXM+PHZvbHVtZT4zODY8L3ZvbHVtZT48bnVtYmVyPjE8L251bWJlcj48ZWRpdGlvbj4yMDEyLzEx
LzA3PC9lZGl0aW9uPjxkYXRlcz48cHViLWRhdGVzPjxkYXRlPkphbjwvZGF0ZT48L3B1Yi1kYXRl
cz48L2RhdGVzPjxpc2JuPjE0MzItMTkxMiAoRWxlY3Ryb25pYykmI3hEOzAwMjgtMTI5OCAoTGlu
a2luZyk8L2lzYm4+PGFjY2Vzc2lvbi1udW0+MjMxMjg4NTQ8L2FjY2Vzc2lvbi1udW0+PHVybHM+
PHJlbGF0ZWQtdXJscz48dXJsPmh0dHA6Ly93d3cubmNiaS5ubG0ubmloLmdvdi9lbnRyZXovcXVl
cnkuZmNnaT9jbWQ9UmV0cmlldmUmYW1wO2RiPVB1Yk1lZCZhbXA7ZG9wdD1DaXRhdGlvbiZhbXA7
bGlzdF91aWRzPTIzMTI4ODU0PC91cmw+PC9yZWxhdGVkLXVybHM+PC91cmxzPjxlbGVjdHJvbmlj
LXJlc291cmNlLW51bT4xMC4xMDA3L3MwMDIxMC0wMTItMDgwOC0xPC9lbGVjdHJvbmljLXJlc291
cmNlLW51bT48bGFuZ3VhZ2U+ZW5nPC9sYW5ndWFnZT48L3JlY29yZD48L0NpdGU+PENpdGU+PEF1
dGhvcj5LYW5pdHo8L0F1dGhvcj48UmVjTnVtPjQzMjwvUmVjTnVtPjxyZWNvcmQ+PHJlYy1udW1i
ZXI+NDMyPC9yZWMtbnVtYmVyPjxmb3JlaWduLWtleXM+PGtleSBhcHA9IkVOIiBkYi1pZD0iZmFz
MHpyMndudDBhZDdlMnY1cTV6ejI3c3pmdGYycnR0NXY5Ij40MzI8L2tleT48L2ZvcmVpZ24ta2V5
cz48cmVmLXR5cGUgbmFtZT0iSm91cm5hbCBBcnRpY2xlIj4xNzwvcmVmLXR5cGU+PGNvbnRyaWJ1
dG9ycz48YXV0aG9ycz48YXV0aG9yPkthbml0eiwgQS48L2F1dGhvcj48YXV0aG9yPkltaWcsIEou
PC9hdXRob3I+PGF1dGhvcj5Eeml1bnljeiwgUC4gSi48L2F1dGhvcj48YXV0aG9yPlByaW1vcmFj
LCBBLjwvYXV0aG9yPjxhdXRob3I+R2FsZ2FubywgQS48L2F1dGhvcj48YXV0aG9yPkhvZmJhdWVy
LCBHLiBGLjwvYXV0aG9yPjxhdXRob3I+R2VyYmVyLCBBLiBQLjwvYXV0aG9yPjxhdXRob3I+RGV0
bWFyLCBNLjwvYXV0aG9yPjwvYXV0aG9ycz48L2NvbnRyaWJ1dG9ycz48YXV0aC1hZGRyZXNzPklu
c3RpdHV0ZSBvZiBQaGFybWFjZXV0aWNhbCBTY2llbmNlcywgRVRIIFp1cmljaCwgWnVyaWNoLCBT
d2l0emVybGFuZC48L2F1dGgtYWRkcmVzcz48dGl0bGVzPjx0aXRsZT5UaGUgZXhwcmVzc2lvbiBs
ZXZlbHMgb2YgbWljcm9STkEtMzYxLTVwIGFuZCBpdHMgdGFyZ2V0IFZFR0ZBIGFyZSBpbnZlcnNl
bHkgY29ycmVsYXRlZCBpbiBodW1hbiBjdXRhbmVvdXMgc3F1YW1vdXMgY2VsbCBjYXJjaW5vbWE8
L3RpdGxlPjxzZWNvbmRhcnktdGl0bGU+UExvUyBPbmU8L3NlY29uZGFyeS10aXRsZT48L3RpdGxl
cz48cGFnZXM+ZTQ5NTY4PC9wYWdlcz48dm9sdW1lPjc8L3ZvbHVtZT48bnVtYmVyPjExPC9udW1i
ZXI+PGVkaXRpb24+MjAxMi8xMS8yMTwvZWRpdGlvbj48ZGF0ZXM+PC9kYXRlcz48aXNibj4xOTMy
LTYyMDMgKEVsZWN0cm9uaWMpJiN4RDsxOTMyLTYyMDMgKExpbmtpbmcpPC9pc2JuPjxhY2Nlc3Np
b24tbnVtPjIzMTY2NzEzPC9hY2Nlc3Npb24tbnVtPjx1cmxzPjxyZWxhdGVkLXVybHM+PHVybD5o
dHRwOi8vd3d3Lm5jYmkubmxtLm5paC5nb3YvZW50cmV6L3F1ZXJ5LmZjZ2k/Y21kPVJldHJpZXZl
JmFtcDtkYj1QdWJNZWQmYW1wO2RvcHQ9Q2l0YXRpb24mYW1wO2xpc3RfdWlkcz0yMzE2NjcxMzwv
dXJsPjwvcmVsYXRlZC11cmxzPjwvdXJscz48Y3VzdG9tMj4zNDk4MTk1PC9jdXN0b20yPjxlbGVj
dHJvbmljLXJlc291cmNlLW51bT4xMC4xMzcxL2pvdXJuYWwucG9uZS4wMDQ5NTY4JiN4RDtQT05F
LUQtMTEtMjE2OTggW3BpaV08L2VsZWN0cm9uaWMtcmVzb3VyY2UtbnVtPjxsYW5ndWFnZT5lbmc8
L2xhbmd1YWdlPjwvcmVjb3JkPjwvQ2l0ZT48L0VuZE5vdGU+
</w:fldData>
              </w:fldChar>
            </w:r>
            <w:r w:rsidR="00547978">
              <w:instrText xml:space="preserve"> ADDIN EN.CITE </w:instrText>
            </w:r>
            <w:r w:rsidR="00547978">
              <w:fldChar w:fldCharType="begin">
                <w:fldData xml:space="preserve">PEVuZE5vdGU+PENpdGU+PEF1dGhvcj5NYXRzdXlhbWE8L0F1dGhvcj48UmVjTnVtPjc5OTwvUmVj
TnVtPjxyZWNvcmQ+PHJlYy1udW1iZXI+Nzk5PC9yZWMtbnVtYmVyPjxmb3JlaWduLWtleXM+PGtl
eSBhcHA9IkVOIiBkYi1pZD0iZmFzMHpyMndudDBhZDdlMnY1cTV6ejI3c3pmdGYycnR0NXY5Ij43
OTk8L2tleT48L2ZvcmVpZ24ta2V5cz48cmVmLXR5cGUgbmFtZT0iSm91cm5hbCBBcnRpY2xlIj4x
NzwvcmVmLXR5cGU+PGNvbnRyaWJ1dG9ycz48YXV0aG9ycz48YXV0aG9yPk1hdHN1eWFtYSwgSC48
L2F1dGhvcj48YXV0aG9yPlN1enVraSwgSC4gSS48L2F1dGhvcj48YXV0aG9yPk5pc2hpbW9yaSwg
SC48L2F1dGhvcj48YXV0aG9yPk5vZ3VjaGksIE0uPC9hdXRob3I+PGF1dGhvcj5ZYW8sIFQuPC9h
dXRob3I+PGF1dGhvcj5Lb21hdHN1LCBOLjwvYXV0aG9yPjxhdXRob3I+TWFubywgSC48L2F1dGhv
cj48YXV0aG9yPlN1Z2ltb3RvLCBLLjwvYXV0aG9yPjxhdXRob3I+TWl5YXpvbm8sIEsuPC9hdXRo
b3I+PC9hdXRob3JzPjwvY29udHJpYnV0b3JzPjxhdXRoLWFkZHJlc3M+RGVwYXJ0bWVudCBvZiBN
b2xlY3VsYXIgUGF0aG9sb2d5LCBHcmFkdWF0ZSBTY2hvb2wgb2YgTWVkaWNpbmUsIFVuaXZlcnNp
dHkgb2YgVG9reW8sIEphcGFuLjwvYXV0aC1hZGRyZXNzPjx0aXRsZXM+PHRpdGxlPm1pUi0xMzVi
IG1lZGlhdGVzIE5QTS1BTEstZHJpdmVuIG9uY29nZW5pY2l0eSBhbmQgcmVuZGVycyBJTC0xNy1w
cm9kdWNpbmcgaW1tdW5vcGhlbm90eXBlIHRvIGFuYXBsYXN0aWMgbGFyZ2UgY2VsbCBseW1waG9t
YTwvdGl0bGU+PHNlY29uZGFyeS10aXRsZT5CbG9vZDwvc2Vjb25kYXJ5LXRpdGxlPjwvdGl0bGVz
PjxwYWdlcz42ODgxLTkyPC9wYWdlcz48dm9sdW1lPjExODwvdm9sdW1lPjxudW1iZXI+MjY8L251
bWJlcj48ZWRpdGlvbj4yMDExLzExLzAyPC9lZGl0aW9uPjxrZXl3b3Jkcz48a2V5d29yZD4zJmFw
b3M7IFVudHJhbnNsYXRlZCBSZWdpb25zL2dlbmV0aWNzPC9rZXl3b3JkPjxrZXl3b3JkPkFuaW1h
bHM8L2tleXdvcmQ+PGtleXdvcmQ+Q2VsbCBMaW5lLCBUdW1vcjwva2V5d29yZD48a2V5d29yZD5D
ZWxsIFRyYW5zZm9ybWF0aW9uLCBOZW9wbGFzdGljLypnZW5ldGljcy9pbW11bm9sb2d5L21ldGFi
b2xpc208L2tleXdvcmQ+PGtleXdvcmQ+RmVtYWxlPC9rZXl3b3JkPjxrZXl3b3JkPkdBVEEzIFRy
YW5zY3JpcHRpb24gRmFjdG9yL2dlbmV0aWNzL21ldGFib2xpc208L2tleXdvcmQ+PGtleXdvcmQ+
R2VuZSBFeHByZXNzaW9uIFJlZ3VsYXRpb24sIE5lb3BsYXN0aWM8L2tleXdvcmQ+PGtleXdvcmQ+
SENUMTE2IENlbGxzPC9rZXl3b3JkPjxrZXl3b3JkPkhlTGEgQ2VsbHM8L2tleXdvcmQ+PGtleXdv
cmQ+SHVtYW5zPC9rZXl3b3JkPjxrZXl3b3JkPkltbXVub2Jsb3R0aW5nPC9rZXl3b3JkPjxrZXl3
b3JkPkltbXVub3BoZW5vdHlwaW5nPC9rZXl3b3JkPjxrZXl3b3JkPkludGVybGV1a2luLTE3L2lt
bXVub2xvZ3kvKm1ldGFib2xpc208L2tleXdvcmQ+PGtleXdvcmQ+SnVya2F0IENlbGxzPC9rZXl3
b3JkPjxrZXl3b3JkPkx5bXBob21hLCBMYXJnZS1DZWxsLCBBbmFwbGFzdGljLypnZW5ldGljcy9w
YXRob2xvZ3kvcHJldmVudGlvbiAmYW1wOyBjb250cm9sPC9rZXl3b3JkPjxrZXl3b3JkPk1pY2U8
L2tleXdvcmQ+PGtleXdvcmQ+TWljZSwgU0NJRDwva2V5d29yZD48a2V5d29yZD5NaWNyb1JOQXMv
KmdlbmV0aWNzL21ldGFib2xpc208L2tleXdvcmQ+PGtleXdvcmQ+TmVvcGxhc20gUHJvdGVpbnMv
Z2VuZXRpY3MvbWV0YWJvbGlzbTwva2V5d29yZD48a2V5d29yZD5PbGlnb251Y2xlb3RpZGVzLCBB
bnRpc2Vuc2UvYWRtaW5pc3RyYXRpb24gJmFtcDsgZG9zYWdlL2dlbmV0aWNzPC9rZXl3b3JkPjxr
ZXl3b3JkPlByb3RlaW4tVHlyb3NpbmUgS2luYXNlcy8qZ2VuZXRpY3MvbWV0YWJvbGlzbTwva2V5
d29yZD48a2V5d29yZD5SZXZlcnNlIFRyYW5zY3JpcHRhc2UgUG9seW1lcmFzZSBDaGFpbiBSZWFj
dGlvbjwva2V5d29yZD48a2V5d29yZD5TVEFUMyBUcmFuc2NyaXB0aW9uIEZhY3Rvci8qZ2VuZXRp
Y3MvbWV0YWJvbGlzbTwva2V5d29yZD48a2V5d29yZD5UaDE3IENlbGxzL2ltbXVub2xvZ3kvbWV0
YWJvbGlzbTwva2V5d29yZD48a2V5d29yZD5YZW5vZ3JhZnQgTW9kZWwgQW50aXR1bW9yIEFzc2F5
czwva2V5d29yZD48L2tleXdvcmRzPjxkYXRlcz48cHViLWRhdGVzPjxkYXRlPkRlYyAyMjwvZGF0
ZT48L3B1Yi1kYXRlcz48L2RhdGVzPjxpc2JuPjE1MjgtMDAyMCAoRWxlY3Ryb25pYykmI3hEOzAw
MDYtNDk3MSAoTGlua2luZyk8L2lzYm4+PGFjY2Vzc2lvbi1udW0+MjIwNDI2OTk8L2FjY2Vzc2lv
bi1udW0+PHVybHM+PHJlbGF0ZWQtdXJscz48dXJsPmh0dHA6Ly93d3cubmNiaS5ubG0ubmloLmdv
di9lbnRyZXovcXVlcnkuZmNnaT9jbWQ9UmV0cmlldmUmYW1wO2RiPVB1Yk1lZCZhbXA7ZG9wdD1D
aXRhdGlvbiZhbXA7bGlzdF91aWRzPTIyMDQyNjk5PC91cmw+PC9yZWxhdGVkLXVybHM+PC91cmxz
PjxlbGVjdHJvbmljLXJlc291cmNlLW51bT5ibG9vZC0yMDExLTA1LTM1NDY1NCBbcGlpXSYjeEQ7
MTAuMTE4Mi9ibG9vZC0yMDExLTA1LTM1NDY1NDwvZWxlY3Ryb25pYy1yZXNvdXJjZS1udW0+PGxh
bmd1YWdlPmVuZzwvbGFuZ3VhZ2U+PC9yZWNvcmQ+PC9DaXRlPjxDaXRlPjxBdXRob3I+SGU8L0F1
dGhvcj48UmVjTnVtPjM3NjwvUmVjTnVtPjxyZWNvcmQ+PHJlYy1udW1iZXI+Mzc2PC9yZWMtbnVt
YmVyPjxmb3JlaWduLWtleXM+PGtleSBhcHA9IkVOIiBkYi1pZD0iZmFzMHpyMndudDBhZDdlMnY1
cTV6ejI3c3pmdGYycnR0NXY5Ij4zNzY8L2tleT48L2ZvcmVpZ24ta2V5cz48cmVmLXR5cGUgbmFt
ZT0iSm91cm5hbCBBcnRpY2xlIj4xNzwvcmVmLXR5cGU+PGNvbnRyaWJ1dG9ycz48YXV0aG9ycz48
YXV0aG9yPkhlLCBKLjwvYXV0aG9yPjxhdXRob3I+SmluZywgWS48L2F1dGhvcj48YXV0aG9yPkxp
LCBXLjwvYXV0aG9yPjxhdXRob3I+UWlhbiwgWC48L2F1dGhvcj48YXV0aG9yPlh1LCBRLjwvYXV0
aG9yPjxhdXRob3I+TGksIEYuIFMuPC9hdXRob3I+PGF1dGhvcj5MaXUsIEwuIFouPC9hdXRob3I+
PGF1dGhvcj5KaWFuZywgQi4gSC48L2F1dGhvcj48YXV0aG9yPkppYW5nLCBZLjwvYXV0aG9yPjwv
YXV0aG9ycz48L2NvbnRyaWJ1dG9ycz48YXV0aC1hZGRyZXNzPlN0YXRlIEtleSBMYWIgb2YgUmVw
cm9kdWN0aXZlIE1lZGljaW5lLCBEZXBhcnRtZW50IG9mIFBhdGhvbG9neSwgQ2FuY2VyIENlbnRl
ciwgTmFuamluZyBNZWRpY2FsIFVuaXZlcnNpdHksIE5hbmppbmcsIEppYW5nc3UsIFBlb3BsZSZh
cG9zO3MgUmVwdWJsaWMgb2YgQ2hpbmEgOyBEZXBhcnRtZW50IG9mIFBhdGhvbG9neSwgQW5hdG9t
eSBhbmQgQ2VsbCBCaW9sb2d5LCBUaG9tYXMgSmVmZmVyc29uIFVuaXZlcnNpdHksIFBoaWxhZGVs
cGhpYSwgUGVubnN5bHZhbmlhLCBVbml0ZWQgU3RhdGVzIG9mIEFtZXJpY2EuPC9hdXRoLWFkZHJl
c3M+PHRpdGxlcz48dGl0bGU+Um9sZXMgYW5kIE1lY2hhbmlzbSBvZiBtaVItMTk5YSBhbmQgbWlS
LTEyNWIgaW4gVHVtb3IgQW5naW9nZW5lc2lzPC90aXRsZT48c2Vjb25kYXJ5LXRpdGxlPlBMb1Mg
T25lPC9zZWNvbmRhcnktdGl0bGU+PC90aXRsZXM+PHBhZ2VzPmU1NjY0NzwvcGFnZXM+PHZvbHVt
ZT44PC92b2x1bWU+PG51bWJlcj4yPC9udW1iZXI+PGVkaXRpb24+MjAxMy8wMi8yNjwvZWRpdGlv
bj48ZGF0ZXM+PC9kYXRlcz48aXNibj4xOTMyLTYyMDMgKEVsZWN0cm9uaWMpJiN4RDsxOTMyLTYy
MDMgKExpbmtpbmcpPC9pc2JuPjxhY2Nlc3Npb24tbnVtPjIzNDM3MTk2PC9hY2Nlc3Npb24tbnVt
Pjx1cmxzPjxyZWxhdGVkLXVybHM+PHVybD5odHRwOi8vd3d3Lm5jYmkubmxtLm5paC5nb3YvZW50
cmV6L3F1ZXJ5LmZjZ2k/Y21kPVJldHJpZXZlJmFtcDtkYj1QdWJNZWQmYW1wO2RvcHQ9Q2l0YXRp
b24mYW1wO2xpc3RfdWlkcz0yMzQzNzE5NjwvdXJsPjwvcmVsYXRlZC11cmxzPjwvdXJscz48Y3Vz
dG9tMj4zNTc3ODYxPC9jdXN0b20yPjxlbGVjdHJvbmljLXJlc291cmNlLW51bT4xMC4xMzcxL2pv
dXJuYWwucG9uZS4wMDU2NjQ3JiN4RDtQT05FLUQtMTItMzQ4NzYgW3BpaV08L2VsZWN0cm9uaWMt
cmVzb3VyY2UtbnVtPjxsYW5ndWFnZT5lbmc8L2xhbmd1YWdlPjwvcmVjb3JkPjwvQ2l0ZT48Q2l0
ZT48QXV0aG9yPkRhbCBNb250ZTwvQXV0aG9yPjxSZWNOdW0+MjkyPC9SZWNOdW0+PHJlY29yZD48
cmVjLW51bWJlcj4yOTI8L3JlYy1udW1iZXI+PGZvcmVpZ24ta2V5cz48a2V5IGFwcD0iRU4iIGRi
LWlkPSJmYXMwenIyd250MGFkN2UydjVxNXp6MjdzemZ0ZjJydHQ1djkiPjI5Mjwva2V5PjwvZm9y
ZWlnbi1rZXlzPjxyZWYtdHlwZSBuYW1lPSJKb3VybmFsIEFydGljbGUiPjE3PC9yZWYtdHlwZT48
Y29udHJpYnV0b3JzPjxhdXRob3JzPjxhdXRob3I+RGFsIE1vbnRlLCBNLjwvYXV0aG9yPjxhdXRo
b3I+TGFuZGksIEQuPC9hdXRob3I+PGF1dGhvcj5NYXJ0aW5pLCBELjwvYXV0aG9yPjxhdXRob3I+
QmFnbm9saSwgUC48L2F1dGhvcj48L2F1dGhvcnM+PC9jb250cmlidXRvcnM+PGF1dGgtYWRkcmVz
cz5EZXBhcnRtZW50IG9mIEJpb2xvZ3ksIFVuaXZlcnNpdHkgb2YgUGlzYSwgdmlhIFNhbiBaZW5v
LCAzMSwgNTYxMjcsIFBpc2EsIEl0YWx5LjwvYXV0aC1hZGRyZXNzPjx0aXRsZXM+PHRpdGxlPkFu
dGlhbmdpb2dlbmljIHJvbGUgb2YgbWlSLTM2MSBpbiBodW1hbiB1bWJpbGljYWwgdmVpbiBlbmRv
dGhlbGlhbCBjZWxsczogZnVuY3Rpb25hbCBpbnRlcmFjdGlvbiB3aXRoIHRoZSBwZXB0aWRlIHNv
bWF0b3N0YXRpbjwvdGl0bGU+PHNlY29uZGFyeS10aXRsZT5OYXVueW4gU2NobWllZGViZXJncyBB
cmNoIFBoYXJtYWNvbDwvc2Vjb25kYXJ5LXRpdGxlPjwvdGl0bGVzPjxwYWdlcz4xNS0yNzwvcGFn
ZXM+PHZvbHVtZT4zODY8L3ZvbHVtZT48bnVtYmVyPjE8L251bWJlcj48ZWRpdGlvbj4yMDEyLzEx
LzA3PC9lZGl0aW9uPjxkYXRlcz48cHViLWRhdGVzPjxkYXRlPkphbjwvZGF0ZT48L3B1Yi1kYXRl
cz48L2RhdGVzPjxpc2JuPjE0MzItMTkxMiAoRWxlY3Ryb25pYykmI3hEOzAwMjgtMTI5OCAoTGlu
a2luZyk8L2lzYm4+PGFjY2Vzc2lvbi1udW0+MjMxMjg4NTQ8L2FjY2Vzc2lvbi1udW0+PHVybHM+
PHJlbGF0ZWQtdXJscz48dXJsPmh0dHA6Ly93d3cubmNiaS5ubG0ubmloLmdvdi9lbnRyZXovcXVl
cnkuZmNnaT9jbWQ9UmV0cmlldmUmYW1wO2RiPVB1Yk1lZCZhbXA7ZG9wdD1DaXRhdGlvbiZhbXA7
bGlzdF91aWRzPTIzMTI4ODU0PC91cmw+PC9yZWxhdGVkLXVybHM+PC91cmxzPjxlbGVjdHJvbmlj
LXJlc291cmNlLW51bT4xMC4xMDA3L3MwMDIxMC0wMTItMDgwOC0xPC9lbGVjdHJvbmljLXJlc291
cmNlLW51bT48bGFuZ3VhZ2U+ZW5nPC9sYW5ndWFnZT48L3JlY29yZD48L0NpdGU+PENpdGU+PEF1
dGhvcj5LYW5pdHo8L0F1dGhvcj48UmVjTnVtPjQzMjwvUmVjTnVtPjxyZWNvcmQ+PHJlYy1udW1i
ZXI+NDMyPC9yZWMtbnVtYmVyPjxmb3JlaWduLWtleXM+PGtleSBhcHA9IkVOIiBkYi1pZD0iZmFz
MHpyMndudDBhZDdlMnY1cTV6ejI3c3pmdGYycnR0NXY5Ij40MzI8L2tleT48L2ZvcmVpZ24ta2V5
cz48cmVmLXR5cGUgbmFtZT0iSm91cm5hbCBBcnRpY2xlIj4xNzwvcmVmLXR5cGU+PGNvbnRyaWJ1
dG9ycz48YXV0aG9ycz48YXV0aG9yPkthbml0eiwgQS48L2F1dGhvcj48YXV0aG9yPkltaWcsIEou
PC9hdXRob3I+PGF1dGhvcj5Eeml1bnljeiwgUC4gSi48L2F1dGhvcj48YXV0aG9yPlByaW1vcmFj
LCBBLjwvYXV0aG9yPjxhdXRob3I+R2FsZ2FubywgQS48L2F1dGhvcj48YXV0aG9yPkhvZmJhdWVy
LCBHLiBGLjwvYXV0aG9yPjxhdXRob3I+R2VyYmVyLCBBLiBQLjwvYXV0aG9yPjxhdXRob3I+RGV0
bWFyLCBNLjwvYXV0aG9yPjwvYXV0aG9ycz48L2NvbnRyaWJ1dG9ycz48YXV0aC1hZGRyZXNzPklu
c3RpdHV0ZSBvZiBQaGFybWFjZXV0aWNhbCBTY2llbmNlcywgRVRIIFp1cmljaCwgWnVyaWNoLCBT
d2l0emVybGFuZC48L2F1dGgtYWRkcmVzcz48dGl0bGVzPjx0aXRsZT5UaGUgZXhwcmVzc2lvbiBs
ZXZlbHMgb2YgbWljcm9STkEtMzYxLTVwIGFuZCBpdHMgdGFyZ2V0IFZFR0ZBIGFyZSBpbnZlcnNl
bHkgY29ycmVsYXRlZCBpbiBodW1hbiBjdXRhbmVvdXMgc3F1YW1vdXMgY2VsbCBjYXJjaW5vbWE8
L3RpdGxlPjxzZWNvbmRhcnktdGl0bGU+UExvUyBPbmU8L3NlY29uZGFyeS10aXRsZT48L3RpdGxl
cz48cGFnZXM+ZTQ5NTY4PC9wYWdlcz48dm9sdW1lPjc8L3ZvbHVtZT48bnVtYmVyPjExPC9udW1i
ZXI+PGVkaXRpb24+MjAxMi8xMS8yMTwvZWRpdGlvbj48ZGF0ZXM+PC9kYXRlcz48aXNibj4xOTMy
LTYyMDMgKEVsZWN0cm9uaWMpJiN4RDsxOTMyLTYyMDMgKExpbmtpbmcpPC9pc2JuPjxhY2Nlc3Np
b24tbnVtPjIzMTY2NzEzPC9hY2Nlc3Npb24tbnVtPjx1cmxzPjxyZWxhdGVkLXVybHM+PHVybD5o
dHRwOi8vd3d3Lm5jYmkubmxtLm5paC5nb3YvZW50cmV6L3F1ZXJ5LmZjZ2k/Y21kPVJldHJpZXZl
JmFtcDtkYj1QdWJNZWQmYW1wO2RvcHQ9Q2l0YXRpb24mYW1wO2xpc3RfdWlkcz0yMzE2NjcxMzwv
dXJsPjwvcmVsYXRlZC11cmxzPjwvdXJscz48Y3VzdG9tMj4zNDk4MTk1PC9jdXN0b20yPjxlbGVj
dHJvbmljLXJlc291cmNlLW51bT4xMC4xMzcxL2pvdXJuYWwucG9uZS4wMDQ5NTY4JiN4RDtQT05F
LUQtMTEtMjE2OTggW3BpaV08L2VsZWN0cm9uaWMtcmVzb3VyY2UtbnVtPjxsYW5ndWFnZT5lbmc8
L2xhbmd1YWdlPjwvcmVjb3JkPjwvQ2l0ZT48L0VuZE5vdGU+
</w:fldData>
              </w:fldChar>
            </w:r>
            <w:r w:rsidR="00547978">
              <w:instrText xml:space="preserve"> ADDIN EN.CITE.DATA </w:instrText>
            </w:r>
            <w:r w:rsidR="00547978">
              <w:fldChar w:fldCharType="end"/>
            </w:r>
            <w:r>
              <w:fldChar w:fldCharType="separate"/>
            </w:r>
            <w:r w:rsidR="00547978">
              <w:rPr>
                <w:noProof/>
              </w:rPr>
              <w:t>[94,95,96,97]</w:t>
            </w:r>
            <w:r>
              <w:fldChar w:fldCharType="end"/>
            </w:r>
          </w:p>
        </w:tc>
      </w:tr>
      <w:tr w:rsidR="00D74006" w14:paraId="63E2FA96" w14:textId="77777777" w:rsidTr="0087411F">
        <w:trPr>
          <w:jc w:val="center"/>
        </w:trPr>
        <w:tc>
          <w:tcPr>
            <w:tcW w:w="1998" w:type="dxa"/>
            <w:vAlign w:val="center"/>
          </w:tcPr>
          <w:p w14:paraId="316D3C66" w14:textId="77777777" w:rsidR="00D74006" w:rsidRDefault="00D74006" w:rsidP="00D74006"/>
        </w:tc>
        <w:tc>
          <w:tcPr>
            <w:tcW w:w="3870" w:type="dxa"/>
            <w:vAlign w:val="center"/>
          </w:tcPr>
          <w:p w14:paraId="46B2E1C8" w14:textId="77777777" w:rsidR="00D74006" w:rsidRPr="00547978" w:rsidRDefault="00D74006" w:rsidP="00D74006">
            <w:proofErr w:type="gramStart"/>
            <w:r w:rsidRPr="00547978">
              <w:t>miR</w:t>
            </w:r>
            <w:proofErr w:type="gramEnd"/>
            <w:r w:rsidRPr="00547978">
              <w:t>-27b</w:t>
            </w:r>
            <w:r w:rsidR="00E038EB" w:rsidRPr="00547978">
              <w:t>, miR-9</w:t>
            </w:r>
            <w:r w:rsidR="00547978" w:rsidRPr="00547978">
              <w:t>, miR-130a</w:t>
            </w:r>
          </w:p>
        </w:tc>
        <w:tc>
          <w:tcPr>
            <w:tcW w:w="1350" w:type="dxa"/>
            <w:vAlign w:val="center"/>
          </w:tcPr>
          <w:p w14:paraId="578C8F7F" w14:textId="77777777" w:rsidR="00D74006" w:rsidRDefault="00D74006" w:rsidP="00D74006">
            <w:r>
              <w:t>Up</w:t>
            </w:r>
          </w:p>
        </w:tc>
        <w:tc>
          <w:tcPr>
            <w:tcW w:w="1638" w:type="dxa"/>
            <w:vAlign w:val="center"/>
          </w:tcPr>
          <w:p w14:paraId="4669CCCF" w14:textId="77777777" w:rsidR="00D74006" w:rsidRDefault="00AD524D" w:rsidP="00547978">
            <w:r>
              <w:fldChar w:fldCharType="begin">
                <w:fldData xml:space="preserve">PEVuZE5vdGU+PENpdGU+PEF1dGhvcj5aaGFuZzwvQXV0aG9yPjxSZWNOdW0+NzYwPC9SZWNOdW0+
PHJlY29yZD48cmVjLW51bWJlcj43NjA8L3JlYy1udW1iZXI+PGZvcmVpZ24ta2V5cz48a2V5IGFw
cD0iRU4iIGRiLWlkPSJmYXMwenIyd250MGFkN2UydjVxNXp6MjdzemZ0ZjJydHQ1djkiPjc2MDwv
a2V5PjwvZm9yZWlnbi1rZXlzPjxyZWYtdHlwZSBuYW1lPSJKb3VybmFsIEFydGljbGUiPjE3PC9y
ZWYtdHlwZT48Y29udHJpYnV0b3JzPjxhdXRob3JzPjxhdXRob3I+WmhhbmcsIEguPC9hdXRob3I+
PGF1dGhvcj5RaSwgTS48L2F1dGhvcj48YXV0aG9yPkxpLCBTLjwvYXV0aG9yPjxhdXRob3I+UWks
IFQuPC9hdXRob3I+PGF1dGhvcj5NZWksIEguPC9hdXRob3I+PGF1dGhvcj5IdWFuZywgSy48L2F1
dGhvcj48YXV0aG9yPlpoZW5nLCBMLjwvYXV0aG9yPjxhdXRob3I+VG9uZywgUS48L2F1dGhvcj48
L2F1dGhvcnM+PC9jb250cmlidXRvcnM+PGF1dGgtYWRkcmVzcz5EZXBhcnRtZW50IG9mIFBlZGlh
dHJpYyBTdXJnZXJ5LCBVbmlvbiBIb3NwaXRhbCBvZiBUb25namkgTWVkaWNhbCBDb2xsZWdlLCBI
dWF6aG9uZyBVbml2ZXJzaXR5IG9mIFNjaWVuY2UgYW5kIFRlY2hub2xvZ3ksIFd1aGFuLCBQUiBD
aGluYS48L2F1dGgtYWRkcmVzcz48dGl0bGVzPjx0aXRsZT5taWNyb1JOQS05IHRhcmdldHMgbWF0
cml4IG1ldGFsbG9wcm90ZWluYXNlIDE0IHRvIGluaGliaXQgaW52YXNpb24sIG1ldGFzdGFzaXMs
IGFuZCBhbmdpb2dlbmVzaXMgb2YgbmV1cm9ibGFzdG9tYSBjZWxsczwvdGl0bGU+PHNlY29uZGFy
eS10aXRsZT5Nb2wgQ2FuY2VyIFRoZXI8L3NlY29uZGFyeS10aXRsZT48L3RpdGxlcz48cGFnZXM+
MTQ1NC02NjwvcGFnZXM+PHZvbHVtZT4xMTwvdm9sdW1lPjxudW1iZXI+NzwvbnVtYmVyPjxlZGl0
aW9uPjIwMTIvMDUvMDk8L2VkaXRpb24+PGtleXdvcmRzPjxrZXl3b3JkPjMmYXBvczsgVW50cmFu
c2xhdGVkIFJlZ2lvbnM8L2tleXdvcmQ+PGtleXdvcmQ+QW5pbWFsczwva2V5d29yZD48a2V5d29y
ZD5CYXNlIFNlcXVlbmNlPC9rZXl3b3JkPjxrZXl3b3JkPkJpbmRpbmcgU2l0ZXM8L2tleXdvcmQ+
PGtleXdvcmQ+Q2VsbCBBZGhlc2lvbi9nZW5ldGljczwva2V5d29yZD48a2V5d29yZD5DZWxsIExp
bmUsIFR1bW9yPC9rZXl3b3JkPjxrZXl3b3JkPkNlbGwgTW92ZW1lbnQvKmdlbmV0aWNzPC9rZXl3
b3JkPjxrZXl3b3JkPkNlbGwgUHJvbGlmZXJhdGlvbjwva2V5d29yZD48a2V5d29yZD5HZW5lIEV4
cHJlc3Npb24gUmVndWxhdGlvbiwgTmVvcGxhc3RpYzwva2V5d29yZD48a2V5d29yZD5HZW5lIE9y
ZGVyPC9rZXl3b3JkPjxrZXl3b3JkPkdlbmUgU2lsZW5jaW5nPC9rZXl3b3JkPjxrZXl3b3JkPkh1
bWFuczwva2V5d29yZD48a2V5d29yZD5NYWxlPC9rZXl3b3JkPjxrZXl3b3JkPk1hdHJpeCBNZXRh
bGxvcHJvdGVpbmFzZSAxNC8qZ2VuZXRpY3MvbWV0YWJvbGlzbTwva2V5d29yZD48a2V5d29yZD5N
aWNlPC9rZXl3b3JkPjxrZXl3b3JkPk1pY2UsIE51ZGU8L2tleXdvcmQ+PGtleXdvcmQ+TWljcm9S
TkFzLypnZW5ldGljcy9tZXRhYm9saXNtPC9rZXl3b3JkPjxrZXl3b3JkPk5lb3BsYXNtIE1ldGFz
dGFzaXM8L2tleXdvcmQ+PGtleXdvcmQ+TmVvdmFzY3VsYXJpemF0aW9uLCBQYXRob2xvZ2ljLypn
ZW5ldGljczwva2V5d29yZD48a2V5d29yZD5OZXVyb2JsYXN0b21hLypnZW5ldGljcy9tZXRhYm9s
aXNtLypwYXRob2xvZ3k8L2tleXdvcmQ+PGtleXdvcmQ+Uk5BIFByb2Nlc3NpbmcsIFBvc3QtVHJh
bnNjcmlwdGlvbmFsPC9rZXl3b3JkPjwva2V5d29yZHM+PGRhdGVzPjxwdWItZGF0ZXM+PGRhdGU+
SnVsPC9kYXRlPjwvcHViLWRhdGVzPjwvZGF0ZXM+PGlzYm4+MTUzOC04NTE0IChFbGVjdHJvbmlj
KSYjeEQ7MTUzNS03MTYzIChMaW5raW5nKTwvaXNibj48YWNjZXNzaW9uLW51bT4yMjU2NDcyMzwv
YWNjZXNzaW9uLW51bT48dXJscz48cmVsYXRlZC11cmxzPjx1cmw+aHR0cDovL3d3dy5uY2JpLm5s
bS5uaWguZ292L2VudHJlei9xdWVyeS5mY2dpP2NtZD1SZXRyaWV2ZSZhbXA7ZGI9UHViTWVkJmFt
cDtkb3B0PUNpdGF0aW9uJmFtcDtsaXN0X3VpZHM9MjI1NjQ3MjM8L3VybD48L3JlbGF0ZWQtdXJs
cz48L3VybHM+PGVsZWN0cm9uaWMtcmVzb3VyY2UtbnVtPjE1MzUtNzE2My5NQ1QtMTItMDAwMSBb
cGlpXSYjeEQ7MTAuMTE1OC8xNTM1LTcxNjMuTUNULTEyLTAwMDE8L2VsZWN0cm9uaWMtcmVzb3Vy
Y2UtbnVtPjxsYW5ndWFnZT5lbmc8L2xhbmd1YWdlPjwvcmVjb3JkPjwvQ2l0ZT48Q2l0ZT48QXV0
aG9yPlpodWFuZzwvQXV0aG9yPjxSZWNOdW0+NzkwPC9SZWNOdW0+PHJlY29yZD48cmVjLW51bWJl
cj43OTA8L3JlYy1udW1iZXI+PGZvcmVpZ24ta2V5cz48a2V5IGFwcD0iRU4iIGRiLWlkPSJmYXMw
enIyd250MGFkN2UydjVxNXp6MjdzemZ0ZjJydHQ1djkiPjc5MDwva2V5PjwvZm9yZWlnbi1rZXlz
PjxyZWYtdHlwZSBuYW1lPSJKb3VybmFsIEFydGljbGUiPjE3PC9yZWYtdHlwZT48Y29udHJpYnV0
b3JzPjxhdXRob3JzPjxhdXRob3I+Wmh1YW5nLCBHLjwvYXV0aG9yPjxhdXRob3I+V3UsIFguPC9h
dXRob3I+PGF1dGhvcj5KaWFuZywgWi48L2F1dGhvcj48YXV0aG9yPkthc21hbiwgSS48L2F1dGhv
cj48YXV0aG9yPllhbywgSi48L2F1dGhvcj48YXV0aG9yPkd1YW4sIFkuPC9hdXRob3I+PGF1dGhv
cj5PZWgsIEouPC9hdXRob3I+PGF1dGhvcj5Nb2RydXNhbiwgWi48L2F1dGhvcj48YXV0aG9yPkJh
aXMsIEMuPC9hdXRob3I+PGF1dGhvcj5TYW1wYXRoLCBELjwvYXV0aG9yPjxhdXRob3I+RmVycmFy
YSwgTi48L2F1dGhvcj48L2F1dGhvcnM+PC9jb250cmlidXRvcnM+PGF1dGgtYWRkcmVzcz5HZW5l
bnRlY2ggSW5jLiwgU291dGggU2FuIEZyYW5jaXNjbywgQ0EgOTQwODAsIFVTQS48L2F1dGgtYWRk
cmVzcz48dGl0bGVzPjx0aXRsZT5UdW1vdXItc2VjcmV0ZWQgbWlSLTkgcHJvbW90ZXMgZW5kb3Ro
ZWxpYWwgY2VsbCBtaWdyYXRpb24gYW5kIGFuZ2lvZ2VuZXNpcyBieSBhY3RpdmF0aW5nIHRoZSBK
QUstU1RBVCBwYXRod2F5PC90aXRsZT48c2Vjb25kYXJ5LXRpdGxlPkVNQk8gSjwvc2Vjb25kYXJ5
LXRpdGxlPjwvdGl0bGVzPjxwYWdlcz4zNTEzLTIzPC9wYWdlcz48dm9sdW1lPjMxPC92b2x1bWU+
PG51bWJlcj4xNzwvbnVtYmVyPjxlZGl0aW9uPjIwMTIvMDcvMTA8L2VkaXRpb24+PGtleXdvcmRz
PjxrZXl3b3JkPkFuaW1hbHM8L2tleXdvcmQ+PGtleXdvcmQ+Q09TIENlbGxzPC9rZXl3b3JkPjxr
ZXl3b3JkPkNlbGwgTGluZTwva2V5d29yZD48a2V5d29yZD5DZWxsIExpbmUsIFR1bW9yPC9rZXl3
b3JkPjxrZXl3b3JkPkNlbGwgTW92ZW1lbnQ8L2tleXdvcmQ+PGtleXdvcmQ+Q2VyY29waXRoZWN1
cyBhZXRoaW9wczwva2V5d29yZD48a2V5d29yZD5FbmRvdGhlbGlhbCBDZWxscy8qcGh5c2lvbG9n
eTwva2V5d29yZD48a2V5d29yZD5IdW1hbnM8L2tleXdvcmQ+PGtleXdvcmQ+SmFudXMgS2luYXNl
IDEvYW50YWdvbmlzdHMgJmFtcDsgaW5oaWJpdG9ycy9tZXRhYm9saXNtPC9rZXl3b3JkPjxrZXl3
b3JkPkphbnVzIEtpbmFzZSAyL2FudGFnb25pc3RzICZhbXA7IGluaGliaXRvcnMvbWV0YWJvbGlz
bTwva2V5d29yZD48a2V5d29yZD5NaWNlPC9rZXl3b3JkPjxrZXl3b3JkPk1pY2UsIEluYnJlZCBC
QUxCIEM8L2tleXdvcmQ+PGtleXdvcmQ+TWljcm9STkFzLypiaW9zeW50aGVzaXM8L2tleXdvcmQ+
PGtleXdvcmQ+TmVvcGxhc21zL2RydWcgdGhlcmFweS8qZ2VuZXRpY3MvcGF0aG9sb2d5PC9rZXl3
b3JkPjxrZXl3b3JkPk5lb3Zhc2N1bGFyaXphdGlvbiwgUGF0aG9sb2dpYy9kcnVnIHRoZXJhcHkv
KmdlbmV0aWNzL3BhdGhvbG9neTwva2V5d29yZD48a2V5d29yZD5Qcm90ZWluIEtpbmFzZSBJbmhp
Yml0b3JzL3RoZXJhcGV1dGljIHVzZTwva2V5d29yZD48a2V5d29yZD5TVEFUMSBUcmFuc2NyaXB0
aW9uIEZhY3Rvci9hbnRhZ29uaXN0cyAmYW1wOyBpbmhpYml0b3JzL21ldGFib2xpc208L2tleXdv
cmQ+PGtleXdvcmQ+U1RBVDMgVHJhbnNjcmlwdGlvbiBGYWN0b3IvYW50YWdvbmlzdHMgJmFtcDsg
aW5oaWJpdG9ycy9tZXRhYm9saXNtPC9rZXl3b3JkPjxrZXl3b3JkPlNpZ25hbCBUcmFuc2R1Y3Rp
b248L2tleXdvcmQ+PGtleXdvcmQ+U3VwcHJlc3NvciBvZiBDeXRva2luZSBTaWduYWxpbmcgUHJv
dGVpbnMvbWV0YWJvbGlzbTwva2V5d29yZD48a2V5d29yZD5VcC1SZWd1bGF0aW9uPC9rZXl3b3Jk
PjxrZXl3b3JkPlhlbm9ncmFmdCBNb2RlbCBBbnRpdHVtb3IgQXNzYXlzPC9rZXl3b3JkPjwva2V5
d29yZHM+PGRhdGVzPjxwdWItZGF0ZXM+PGRhdGU+QXVnIDI5PC9kYXRlPjwvcHViLWRhdGVzPjwv
ZGF0ZXM+PGlzYm4+MTQ2MC0yMDc1IChFbGVjdHJvbmljKSYjeEQ7MDI2MS00MTg5IChMaW5raW5n
KTwvaXNibj48YWNjZXNzaW9uLW51bT4yMjc3MzE4NTwvYWNjZXNzaW9uLW51bT48dXJscz48cmVs
YXRlZC11cmxzPjx1cmw+aHR0cDovL3d3dy5uY2JpLm5sbS5uaWguZ292L2VudHJlei9xdWVyeS5m
Y2dpP2NtZD1SZXRyaWV2ZSZhbXA7ZGI9UHViTWVkJmFtcDtkb3B0PUNpdGF0aW9uJmFtcDtsaXN0
X3VpZHM9MjI3NzMxODU8L3VybD48L3JlbGF0ZWQtdXJscz48L3VybHM+PGN1c3RvbTI+MzQzMzc4
MjwvY3VzdG9tMj48ZWxlY3Ryb25pYy1yZXNvdXJjZS1udW0+ZW1ib2oyMDEyMTgzIFtwaWldJiN4
RDsxMC4xMDM4L2VtYm9qLjIwMTIuMTgzPC9lbGVjdHJvbmljLXJlc291cmNlLW51bT48bGFuZ3Vh
Z2U+ZW5nPC9sYW5ndWFnZT48L3JlY29yZD48L0NpdGU+PENpdGU+PEF1dGhvcj5LdWVoYmFjaGVy
PC9BdXRob3I+PFllYXI+MjAwNzwvWWVhcj48UmVjTnVtPjQ1NDwvUmVjTnVtPjxyZWNvcmQ+PHJl
Yy1udW1iZXI+NDU0PC9yZWMtbnVtYmVyPjxmb3JlaWduLWtleXM+PGtleSBhcHA9IkVOIiBkYi1p
ZD0iZmFzMHpyMndudDBhZDdlMnY1cTV6ejI3c3pmdGYycnR0NXY5Ij40NTQ8L2tleT48L2ZvcmVp
Z24ta2V5cz48cmVmLXR5cGUgbmFtZT0iSm91cm5hbCBBcnRpY2xlIj4xNzwvcmVmLXR5cGU+PGNv
bnRyaWJ1dG9ycz48YXV0aG9ycz48YXV0aG9yPkt1ZWhiYWNoZXIsIEEuPC9hdXRob3I+PGF1dGhv
cj5VcmJpY2gsIEMuPC9hdXRob3I+PGF1dGhvcj5aZWloZXIsIEEuIE0uPC9hdXRob3I+PGF1dGhv
cj5EaW1tZWxlciwgUy48L2F1dGhvcj48L2F1dGhvcnM+PC9jb250cmlidXRvcnM+PGF1dGgtYWRk
cmVzcz5Nb2xlY3VsYXIgQ2FyZGlvbG9neSwgRGVwYXJ0bWVudCBvZiBJbnRlcm5hbCBNZWRpY2lu
ZSBJSUksIFVuaXZlcnNpdHkgb2YgRnJhbmtmdXJ0LCBUaGVvZG9yLVN0ZXJuLUthaSA3LCA2MDU5
MCBGcmFua2Z1cnQsIEdlcm1hbnkuPC9hdXRoLWFkZHJlc3M+PHRpdGxlcz48dGl0bGU+Um9sZSBv
ZiBEaWNlciBhbmQgRHJvc2hhIGZvciBlbmRvdGhlbGlhbCBtaWNyb1JOQSBleHByZXNzaW9uIGFu
ZCBhbmdpb2dlbmVzaXM8L3RpdGxlPjxzZWNvbmRhcnktdGl0bGU+Q2lyYyBSZXM8L3NlY29uZGFy
eS10aXRsZT48L3RpdGxlcz48cGFnZXM+NTktNjg8L3BhZ2VzPjx2b2x1bWU+MTAxPC92b2x1bWU+
PG51bWJlcj4xPC9udW1iZXI+PGVkaXRpb24+MjAwNy8wNi8wMjwvZWRpdGlvbj48a2V5d29yZHM+
PGtleXdvcmQ+Q2VsbCBNb3ZlbWVudC9nZW5ldGljczwva2V5d29yZD48a2V5d29yZD5DZWxscywg
Q3VsdHVyZWQ8L2tleXdvcmQ+PGtleXdvcmQ+RW5kb3RoZWxpYWwgQ2VsbHMvKm1ldGFib2xpc20v
cGh5c2lvbG9neTwva2V5d29yZD48a2V5d29yZD5HZW5lIEV4cHJlc3Npb24gUmVndWxhdGlvbi8q
cGh5c2lvbG9neTwva2V5d29yZD48a2V5d29yZD5IdW1hbnM8L2tleXdvcmQ+PGtleXdvcmQ+TWlj
cm9STkFzLypiaW9zeW50aGVzaXMvKmdlbmV0aWNzPC9rZXl3b3JkPjxrZXl3b3JkPipOZW92YXNj
dWxhcml6YXRpb24sIFBoeXNpb2xvZ2ljL2dlbmV0aWNzPC9rZXl3b3JkPjxrZXl3b3JkPlJpYm9u
dWNsZWFzZSBJSUkvKnBoeXNpb2xvZ3k8L2tleXdvcmQ+PC9rZXl3b3Jkcz48ZGF0ZXM+PHllYXI+
MjAwNzwveWVhcj48cHViLWRhdGVzPjxkYXRlPkp1bCA2PC9kYXRlPjwvcHViLWRhdGVzPjwvZGF0
ZXM+PGlzYm4+MTUyNC00NTcxIChFbGVjdHJvbmljKTwvaXNibj48YWNjZXNzaW9uLW51bT4xNzU0
MDk3NDwvYWNjZXNzaW9uLW51bT48dXJscz48cmVsYXRlZC11cmxzPjx1cmw+aHR0cDovL3d3dy5u
Y2JpLm5sbS5uaWguZ292L2VudHJlei9xdWVyeS5mY2dpP2NtZD1SZXRyaWV2ZSZhbXA7ZGI9UHVi
TWVkJmFtcDtkb3B0PUNpdGF0aW9uJmFtcDtsaXN0X3VpZHM9MTc1NDA5NzQ8L3VybD48L3JlbGF0
ZWQtdXJscz48L3VybHM+PGVsZWN0cm9uaWMtcmVzb3VyY2UtbnVtPkNJUkNSRVNBSEEuMTA3LjE1
MzkxNiBbcGlpXSYjeEQ7MTAuMTE2MS9DSVJDUkVTQUhBLjEwNy4xNTM5MTY8L2VsZWN0cm9uaWMt
cmVzb3VyY2UtbnVtPjxsYW5ndWFnZT5lbmc8L2xhbmd1YWdlPjwvcmVjb3JkPjwvQ2l0ZT48L0Vu
ZE5vdGU+AG==
</w:fldData>
              </w:fldChar>
            </w:r>
            <w:r w:rsidR="00547978">
              <w:instrText xml:space="preserve"> ADDIN EN.CITE </w:instrText>
            </w:r>
            <w:r w:rsidR="00547978">
              <w:fldChar w:fldCharType="begin">
                <w:fldData xml:space="preserve">PEVuZE5vdGU+PENpdGU+PEF1dGhvcj5aaGFuZzwvQXV0aG9yPjxSZWNOdW0+NzYwPC9SZWNOdW0+
PHJlY29yZD48cmVjLW51bWJlcj43NjA8L3JlYy1udW1iZXI+PGZvcmVpZ24ta2V5cz48a2V5IGFw
cD0iRU4iIGRiLWlkPSJmYXMwenIyd250MGFkN2UydjVxNXp6MjdzemZ0ZjJydHQ1djkiPjc2MDwv
a2V5PjwvZm9yZWlnbi1rZXlzPjxyZWYtdHlwZSBuYW1lPSJKb3VybmFsIEFydGljbGUiPjE3PC9y
ZWYtdHlwZT48Y29udHJpYnV0b3JzPjxhdXRob3JzPjxhdXRob3I+WmhhbmcsIEguPC9hdXRob3I+
PGF1dGhvcj5RaSwgTS48L2F1dGhvcj48YXV0aG9yPkxpLCBTLjwvYXV0aG9yPjxhdXRob3I+UWks
IFQuPC9hdXRob3I+PGF1dGhvcj5NZWksIEguPC9hdXRob3I+PGF1dGhvcj5IdWFuZywgSy48L2F1
dGhvcj48YXV0aG9yPlpoZW5nLCBMLjwvYXV0aG9yPjxhdXRob3I+VG9uZywgUS48L2F1dGhvcj48
L2F1dGhvcnM+PC9jb250cmlidXRvcnM+PGF1dGgtYWRkcmVzcz5EZXBhcnRtZW50IG9mIFBlZGlh
dHJpYyBTdXJnZXJ5LCBVbmlvbiBIb3NwaXRhbCBvZiBUb25namkgTWVkaWNhbCBDb2xsZWdlLCBI
dWF6aG9uZyBVbml2ZXJzaXR5IG9mIFNjaWVuY2UgYW5kIFRlY2hub2xvZ3ksIFd1aGFuLCBQUiBD
aGluYS48L2F1dGgtYWRkcmVzcz48dGl0bGVzPjx0aXRsZT5taWNyb1JOQS05IHRhcmdldHMgbWF0
cml4IG1ldGFsbG9wcm90ZWluYXNlIDE0IHRvIGluaGliaXQgaW52YXNpb24sIG1ldGFzdGFzaXMs
IGFuZCBhbmdpb2dlbmVzaXMgb2YgbmV1cm9ibGFzdG9tYSBjZWxsczwvdGl0bGU+PHNlY29uZGFy
eS10aXRsZT5Nb2wgQ2FuY2VyIFRoZXI8L3NlY29uZGFyeS10aXRsZT48L3RpdGxlcz48cGFnZXM+
MTQ1NC02NjwvcGFnZXM+PHZvbHVtZT4xMTwvdm9sdW1lPjxudW1iZXI+NzwvbnVtYmVyPjxlZGl0
aW9uPjIwMTIvMDUvMDk8L2VkaXRpb24+PGtleXdvcmRzPjxrZXl3b3JkPjMmYXBvczsgVW50cmFu
c2xhdGVkIFJlZ2lvbnM8L2tleXdvcmQ+PGtleXdvcmQ+QW5pbWFsczwva2V5d29yZD48a2V5d29y
ZD5CYXNlIFNlcXVlbmNlPC9rZXl3b3JkPjxrZXl3b3JkPkJpbmRpbmcgU2l0ZXM8L2tleXdvcmQ+
PGtleXdvcmQ+Q2VsbCBBZGhlc2lvbi9nZW5ldGljczwva2V5d29yZD48a2V5d29yZD5DZWxsIExp
bmUsIFR1bW9yPC9rZXl3b3JkPjxrZXl3b3JkPkNlbGwgTW92ZW1lbnQvKmdlbmV0aWNzPC9rZXl3
b3JkPjxrZXl3b3JkPkNlbGwgUHJvbGlmZXJhdGlvbjwva2V5d29yZD48a2V5d29yZD5HZW5lIEV4
cHJlc3Npb24gUmVndWxhdGlvbiwgTmVvcGxhc3RpYzwva2V5d29yZD48a2V5d29yZD5HZW5lIE9y
ZGVyPC9rZXl3b3JkPjxrZXl3b3JkPkdlbmUgU2lsZW5jaW5nPC9rZXl3b3JkPjxrZXl3b3JkPkh1
bWFuczwva2V5d29yZD48a2V5d29yZD5NYWxlPC9rZXl3b3JkPjxrZXl3b3JkPk1hdHJpeCBNZXRh
bGxvcHJvdGVpbmFzZSAxNC8qZ2VuZXRpY3MvbWV0YWJvbGlzbTwva2V5d29yZD48a2V5d29yZD5N
aWNlPC9rZXl3b3JkPjxrZXl3b3JkPk1pY2UsIE51ZGU8L2tleXdvcmQ+PGtleXdvcmQ+TWljcm9S
TkFzLypnZW5ldGljcy9tZXRhYm9saXNtPC9rZXl3b3JkPjxrZXl3b3JkPk5lb3BsYXNtIE1ldGFz
dGFzaXM8L2tleXdvcmQ+PGtleXdvcmQ+TmVvdmFzY3VsYXJpemF0aW9uLCBQYXRob2xvZ2ljLypn
ZW5ldGljczwva2V5d29yZD48a2V5d29yZD5OZXVyb2JsYXN0b21hLypnZW5ldGljcy9tZXRhYm9s
aXNtLypwYXRob2xvZ3k8L2tleXdvcmQ+PGtleXdvcmQ+Uk5BIFByb2Nlc3NpbmcsIFBvc3QtVHJh
bnNjcmlwdGlvbmFsPC9rZXl3b3JkPjwva2V5d29yZHM+PGRhdGVzPjxwdWItZGF0ZXM+PGRhdGU+
SnVsPC9kYXRlPjwvcHViLWRhdGVzPjwvZGF0ZXM+PGlzYm4+MTUzOC04NTE0IChFbGVjdHJvbmlj
KSYjeEQ7MTUzNS03MTYzIChMaW5raW5nKTwvaXNibj48YWNjZXNzaW9uLW51bT4yMjU2NDcyMzwv
YWNjZXNzaW9uLW51bT48dXJscz48cmVsYXRlZC11cmxzPjx1cmw+aHR0cDovL3d3dy5uY2JpLm5s
bS5uaWguZ292L2VudHJlei9xdWVyeS5mY2dpP2NtZD1SZXRyaWV2ZSZhbXA7ZGI9UHViTWVkJmFt
cDtkb3B0PUNpdGF0aW9uJmFtcDtsaXN0X3VpZHM9MjI1NjQ3MjM8L3VybD48L3JlbGF0ZWQtdXJs
cz48L3VybHM+PGVsZWN0cm9uaWMtcmVzb3VyY2UtbnVtPjE1MzUtNzE2My5NQ1QtMTItMDAwMSBb
cGlpXSYjeEQ7MTAuMTE1OC8xNTM1LTcxNjMuTUNULTEyLTAwMDE8L2VsZWN0cm9uaWMtcmVzb3Vy
Y2UtbnVtPjxsYW5ndWFnZT5lbmc8L2xhbmd1YWdlPjwvcmVjb3JkPjwvQ2l0ZT48Q2l0ZT48QXV0
aG9yPlpodWFuZzwvQXV0aG9yPjxSZWNOdW0+NzkwPC9SZWNOdW0+PHJlY29yZD48cmVjLW51bWJl
cj43OTA8L3JlYy1udW1iZXI+PGZvcmVpZ24ta2V5cz48a2V5IGFwcD0iRU4iIGRiLWlkPSJmYXMw
enIyd250MGFkN2UydjVxNXp6MjdzemZ0ZjJydHQ1djkiPjc5MDwva2V5PjwvZm9yZWlnbi1rZXlz
PjxyZWYtdHlwZSBuYW1lPSJKb3VybmFsIEFydGljbGUiPjE3PC9yZWYtdHlwZT48Y29udHJpYnV0
b3JzPjxhdXRob3JzPjxhdXRob3I+Wmh1YW5nLCBHLjwvYXV0aG9yPjxhdXRob3I+V3UsIFguPC9h
dXRob3I+PGF1dGhvcj5KaWFuZywgWi48L2F1dGhvcj48YXV0aG9yPkthc21hbiwgSS48L2F1dGhv
cj48YXV0aG9yPllhbywgSi48L2F1dGhvcj48YXV0aG9yPkd1YW4sIFkuPC9hdXRob3I+PGF1dGhv
cj5PZWgsIEouPC9hdXRob3I+PGF1dGhvcj5Nb2RydXNhbiwgWi48L2F1dGhvcj48YXV0aG9yPkJh
aXMsIEMuPC9hdXRob3I+PGF1dGhvcj5TYW1wYXRoLCBELjwvYXV0aG9yPjxhdXRob3I+RmVycmFy
YSwgTi48L2F1dGhvcj48L2F1dGhvcnM+PC9jb250cmlidXRvcnM+PGF1dGgtYWRkcmVzcz5HZW5l
bnRlY2ggSW5jLiwgU291dGggU2FuIEZyYW5jaXNjbywgQ0EgOTQwODAsIFVTQS48L2F1dGgtYWRk
cmVzcz48dGl0bGVzPjx0aXRsZT5UdW1vdXItc2VjcmV0ZWQgbWlSLTkgcHJvbW90ZXMgZW5kb3Ro
ZWxpYWwgY2VsbCBtaWdyYXRpb24gYW5kIGFuZ2lvZ2VuZXNpcyBieSBhY3RpdmF0aW5nIHRoZSBK
QUstU1RBVCBwYXRod2F5PC90aXRsZT48c2Vjb25kYXJ5LXRpdGxlPkVNQk8gSjwvc2Vjb25kYXJ5
LXRpdGxlPjwvdGl0bGVzPjxwYWdlcz4zNTEzLTIzPC9wYWdlcz48dm9sdW1lPjMxPC92b2x1bWU+
PG51bWJlcj4xNzwvbnVtYmVyPjxlZGl0aW9uPjIwMTIvMDcvMTA8L2VkaXRpb24+PGtleXdvcmRz
PjxrZXl3b3JkPkFuaW1hbHM8L2tleXdvcmQ+PGtleXdvcmQ+Q09TIENlbGxzPC9rZXl3b3JkPjxr
ZXl3b3JkPkNlbGwgTGluZTwva2V5d29yZD48a2V5d29yZD5DZWxsIExpbmUsIFR1bW9yPC9rZXl3
b3JkPjxrZXl3b3JkPkNlbGwgTW92ZW1lbnQ8L2tleXdvcmQ+PGtleXdvcmQ+Q2VyY29waXRoZWN1
cyBhZXRoaW9wczwva2V5d29yZD48a2V5d29yZD5FbmRvdGhlbGlhbCBDZWxscy8qcGh5c2lvbG9n
eTwva2V5d29yZD48a2V5d29yZD5IdW1hbnM8L2tleXdvcmQ+PGtleXdvcmQ+SmFudXMgS2luYXNl
IDEvYW50YWdvbmlzdHMgJmFtcDsgaW5oaWJpdG9ycy9tZXRhYm9saXNtPC9rZXl3b3JkPjxrZXl3
b3JkPkphbnVzIEtpbmFzZSAyL2FudGFnb25pc3RzICZhbXA7IGluaGliaXRvcnMvbWV0YWJvbGlz
bTwva2V5d29yZD48a2V5d29yZD5NaWNlPC9rZXl3b3JkPjxrZXl3b3JkPk1pY2UsIEluYnJlZCBC
QUxCIEM8L2tleXdvcmQ+PGtleXdvcmQ+TWljcm9STkFzLypiaW9zeW50aGVzaXM8L2tleXdvcmQ+
PGtleXdvcmQ+TmVvcGxhc21zL2RydWcgdGhlcmFweS8qZ2VuZXRpY3MvcGF0aG9sb2d5PC9rZXl3
b3JkPjxrZXl3b3JkPk5lb3Zhc2N1bGFyaXphdGlvbiwgUGF0aG9sb2dpYy9kcnVnIHRoZXJhcHkv
KmdlbmV0aWNzL3BhdGhvbG9neTwva2V5d29yZD48a2V5d29yZD5Qcm90ZWluIEtpbmFzZSBJbmhp
Yml0b3JzL3RoZXJhcGV1dGljIHVzZTwva2V5d29yZD48a2V5d29yZD5TVEFUMSBUcmFuc2NyaXB0
aW9uIEZhY3Rvci9hbnRhZ29uaXN0cyAmYW1wOyBpbmhpYml0b3JzL21ldGFib2xpc208L2tleXdv
cmQ+PGtleXdvcmQ+U1RBVDMgVHJhbnNjcmlwdGlvbiBGYWN0b3IvYW50YWdvbmlzdHMgJmFtcDsg
aW5oaWJpdG9ycy9tZXRhYm9saXNtPC9rZXl3b3JkPjxrZXl3b3JkPlNpZ25hbCBUcmFuc2R1Y3Rp
b248L2tleXdvcmQ+PGtleXdvcmQ+U3VwcHJlc3NvciBvZiBDeXRva2luZSBTaWduYWxpbmcgUHJv
dGVpbnMvbWV0YWJvbGlzbTwva2V5d29yZD48a2V5d29yZD5VcC1SZWd1bGF0aW9uPC9rZXl3b3Jk
PjxrZXl3b3JkPlhlbm9ncmFmdCBNb2RlbCBBbnRpdHVtb3IgQXNzYXlzPC9rZXl3b3JkPjwva2V5
d29yZHM+PGRhdGVzPjxwdWItZGF0ZXM+PGRhdGU+QXVnIDI5PC9kYXRlPjwvcHViLWRhdGVzPjwv
ZGF0ZXM+PGlzYm4+MTQ2MC0yMDc1IChFbGVjdHJvbmljKSYjeEQ7MDI2MS00MTg5IChMaW5raW5n
KTwvaXNibj48YWNjZXNzaW9uLW51bT4yMjc3MzE4NTwvYWNjZXNzaW9uLW51bT48dXJscz48cmVs
YXRlZC11cmxzPjx1cmw+aHR0cDovL3d3dy5uY2JpLm5sbS5uaWguZ292L2VudHJlei9xdWVyeS5m
Y2dpP2NtZD1SZXRyaWV2ZSZhbXA7ZGI9UHViTWVkJmFtcDtkb3B0PUNpdGF0aW9uJmFtcDtsaXN0
X3VpZHM9MjI3NzMxODU8L3VybD48L3JlbGF0ZWQtdXJscz48L3VybHM+PGN1c3RvbTI+MzQzMzc4
MjwvY3VzdG9tMj48ZWxlY3Ryb25pYy1yZXNvdXJjZS1udW0+ZW1ib2oyMDEyMTgzIFtwaWldJiN4
RDsxMC4xMDM4L2VtYm9qLjIwMTIuMTgzPC9lbGVjdHJvbmljLXJlc291cmNlLW51bT48bGFuZ3Vh
Z2U+ZW5nPC9sYW5ndWFnZT48L3JlY29yZD48L0NpdGU+PENpdGU+PEF1dGhvcj5LdWVoYmFjaGVy
PC9BdXRob3I+PFllYXI+MjAwNzwvWWVhcj48UmVjTnVtPjQ1NDwvUmVjTnVtPjxyZWNvcmQ+PHJl
Yy1udW1iZXI+NDU0PC9yZWMtbnVtYmVyPjxmb3JlaWduLWtleXM+PGtleSBhcHA9IkVOIiBkYi1p
ZD0iZmFzMHpyMndudDBhZDdlMnY1cTV6ejI3c3pmdGYycnR0NXY5Ij40NTQ8L2tleT48L2ZvcmVp
Z24ta2V5cz48cmVmLXR5cGUgbmFtZT0iSm91cm5hbCBBcnRpY2xlIj4xNzwvcmVmLXR5cGU+PGNv
bnRyaWJ1dG9ycz48YXV0aG9ycz48YXV0aG9yPkt1ZWhiYWNoZXIsIEEuPC9hdXRob3I+PGF1dGhv
cj5VcmJpY2gsIEMuPC9hdXRob3I+PGF1dGhvcj5aZWloZXIsIEEuIE0uPC9hdXRob3I+PGF1dGhv
cj5EaW1tZWxlciwgUy48L2F1dGhvcj48L2F1dGhvcnM+PC9jb250cmlidXRvcnM+PGF1dGgtYWRk
cmVzcz5Nb2xlY3VsYXIgQ2FyZGlvbG9neSwgRGVwYXJ0bWVudCBvZiBJbnRlcm5hbCBNZWRpY2lu
ZSBJSUksIFVuaXZlcnNpdHkgb2YgRnJhbmtmdXJ0LCBUaGVvZG9yLVN0ZXJuLUthaSA3LCA2MDU5
MCBGcmFua2Z1cnQsIEdlcm1hbnkuPC9hdXRoLWFkZHJlc3M+PHRpdGxlcz48dGl0bGU+Um9sZSBv
ZiBEaWNlciBhbmQgRHJvc2hhIGZvciBlbmRvdGhlbGlhbCBtaWNyb1JOQSBleHByZXNzaW9uIGFu
ZCBhbmdpb2dlbmVzaXM8L3RpdGxlPjxzZWNvbmRhcnktdGl0bGU+Q2lyYyBSZXM8L3NlY29uZGFy
eS10aXRsZT48L3RpdGxlcz48cGFnZXM+NTktNjg8L3BhZ2VzPjx2b2x1bWU+MTAxPC92b2x1bWU+
PG51bWJlcj4xPC9udW1iZXI+PGVkaXRpb24+MjAwNy8wNi8wMjwvZWRpdGlvbj48a2V5d29yZHM+
PGtleXdvcmQ+Q2VsbCBNb3ZlbWVudC9nZW5ldGljczwva2V5d29yZD48a2V5d29yZD5DZWxscywg
Q3VsdHVyZWQ8L2tleXdvcmQ+PGtleXdvcmQ+RW5kb3RoZWxpYWwgQ2VsbHMvKm1ldGFib2xpc20v
cGh5c2lvbG9neTwva2V5d29yZD48a2V5d29yZD5HZW5lIEV4cHJlc3Npb24gUmVndWxhdGlvbi8q
cGh5c2lvbG9neTwva2V5d29yZD48a2V5d29yZD5IdW1hbnM8L2tleXdvcmQ+PGtleXdvcmQ+TWlj
cm9STkFzLypiaW9zeW50aGVzaXMvKmdlbmV0aWNzPC9rZXl3b3JkPjxrZXl3b3JkPipOZW92YXNj
dWxhcml6YXRpb24sIFBoeXNpb2xvZ2ljL2dlbmV0aWNzPC9rZXl3b3JkPjxrZXl3b3JkPlJpYm9u
dWNsZWFzZSBJSUkvKnBoeXNpb2xvZ3k8L2tleXdvcmQ+PC9rZXl3b3Jkcz48ZGF0ZXM+PHllYXI+
MjAwNzwveWVhcj48cHViLWRhdGVzPjxkYXRlPkp1bCA2PC9kYXRlPjwvcHViLWRhdGVzPjwvZGF0
ZXM+PGlzYm4+MTUyNC00NTcxIChFbGVjdHJvbmljKTwvaXNibj48YWNjZXNzaW9uLW51bT4xNzU0
MDk3NDwvYWNjZXNzaW9uLW51bT48dXJscz48cmVsYXRlZC11cmxzPjx1cmw+aHR0cDovL3d3dy5u
Y2JpLm5sbS5uaWguZ292L2VudHJlei9xdWVyeS5mY2dpP2NtZD1SZXRyaWV2ZSZhbXA7ZGI9UHVi
TWVkJmFtcDtkb3B0PUNpdGF0aW9uJmFtcDtsaXN0X3VpZHM9MTc1NDA5NzQ8L3VybD48L3JlbGF0
ZWQtdXJscz48L3VybHM+PGVsZWN0cm9uaWMtcmVzb3VyY2UtbnVtPkNJUkNSRVNBSEEuMTA3LjE1
MzkxNiBbcGlpXSYjeEQ7MTAuMTE2MS9DSVJDUkVTQUhBLjEwNy4xNTM5MTY8L2VsZWN0cm9uaWMt
cmVzb3VyY2UtbnVtPjxsYW5ndWFnZT5lbmc8L2xhbmd1YWdlPjwvcmVjb3JkPjwvQ2l0ZT48L0Vu
ZE5vdGU+AG==
</w:fldData>
              </w:fldChar>
            </w:r>
            <w:r w:rsidR="00547978">
              <w:instrText xml:space="preserve"> ADDIN EN.CITE.DATA </w:instrText>
            </w:r>
            <w:r w:rsidR="00547978">
              <w:fldChar w:fldCharType="end"/>
            </w:r>
            <w:r>
              <w:fldChar w:fldCharType="separate"/>
            </w:r>
            <w:r w:rsidR="00547978">
              <w:rPr>
                <w:noProof/>
              </w:rPr>
              <w:t>[74,75,98]</w:t>
            </w:r>
            <w:r>
              <w:fldChar w:fldCharType="end"/>
            </w:r>
          </w:p>
        </w:tc>
      </w:tr>
      <w:tr w:rsidR="00D74006" w14:paraId="7F4023E5" w14:textId="77777777" w:rsidTr="0087411F">
        <w:trPr>
          <w:jc w:val="center"/>
        </w:trPr>
        <w:tc>
          <w:tcPr>
            <w:tcW w:w="1998" w:type="dxa"/>
            <w:vAlign w:val="center"/>
          </w:tcPr>
          <w:p w14:paraId="15B44115" w14:textId="77777777" w:rsidR="00D74006" w:rsidRDefault="0075357F" w:rsidP="00D74006">
            <w:r>
              <w:t xml:space="preserve">Unknown Biological Function in </w:t>
            </w:r>
            <w:r>
              <w:lastRenderedPageBreak/>
              <w:t>Cancer</w:t>
            </w:r>
          </w:p>
        </w:tc>
        <w:tc>
          <w:tcPr>
            <w:tcW w:w="3870" w:type="dxa"/>
            <w:vAlign w:val="center"/>
          </w:tcPr>
          <w:p w14:paraId="3F318E62" w14:textId="77777777" w:rsidR="00D74006" w:rsidRDefault="0075357F" w:rsidP="00D74006">
            <w:proofErr w:type="gramStart"/>
            <w:r>
              <w:lastRenderedPageBreak/>
              <w:t>miR</w:t>
            </w:r>
            <w:proofErr w:type="gramEnd"/>
            <w:r>
              <w:t xml:space="preserve">-942, miR-922, miR-432, miR-192*(3p), miR-875-5p, miR-30b*(3p), miR-122*(3p), miR-377, miR-654-3p, </w:t>
            </w:r>
            <w:r>
              <w:lastRenderedPageBreak/>
              <w:t>miR-1249, miR-490-5p, miR-1237, let-7d*(3p), miR-1287, miR-649, miR-320c, miR-19b-2*(5p)</w:t>
            </w:r>
          </w:p>
        </w:tc>
        <w:tc>
          <w:tcPr>
            <w:tcW w:w="1350" w:type="dxa"/>
            <w:vAlign w:val="center"/>
          </w:tcPr>
          <w:p w14:paraId="6B301194" w14:textId="77777777" w:rsidR="00D74006" w:rsidRDefault="0075357F" w:rsidP="00D74006">
            <w:r>
              <w:lastRenderedPageBreak/>
              <w:t>Down</w:t>
            </w:r>
          </w:p>
        </w:tc>
        <w:tc>
          <w:tcPr>
            <w:tcW w:w="1638" w:type="dxa"/>
            <w:vAlign w:val="center"/>
          </w:tcPr>
          <w:p w14:paraId="2E1F3BA6" w14:textId="77777777" w:rsidR="00D74006" w:rsidRDefault="00D74006" w:rsidP="00D74006"/>
        </w:tc>
      </w:tr>
      <w:tr w:rsidR="00D74006" w14:paraId="5A28ECCE" w14:textId="77777777" w:rsidTr="0087411F">
        <w:trPr>
          <w:jc w:val="center"/>
        </w:trPr>
        <w:tc>
          <w:tcPr>
            <w:tcW w:w="1998" w:type="dxa"/>
            <w:vAlign w:val="center"/>
          </w:tcPr>
          <w:p w14:paraId="5AAE0B2A" w14:textId="77777777" w:rsidR="00D74006" w:rsidRDefault="00D74006" w:rsidP="00D74006"/>
        </w:tc>
        <w:tc>
          <w:tcPr>
            <w:tcW w:w="3870" w:type="dxa"/>
            <w:vAlign w:val="center"/>
          </w:tcPr>
          <w:p w14:paraId="61EF3794" w14:textId="77777777" w:rsidR="00D74006" w:rsidRDefault="0075357F" w:rsidP="00D74006">
            <w:proofErr w:type="gramStart"/>
            <w:r>
              <w:t>miR</w:t>
            </w:r>
            <w:proofErr w:type="gramEnd"/>
            <w:r>
              <w:t>-891b, miR-202, miR-241*(5p), miR-1293, miR-1225-3p, miR-766, miR-940, miR-635, miR-587, miR-1253, miR-342-5p, miR-181c*(3p), miR-623, miR-656, miR-1229, miR-558, miR-577, miR-501-3p, miR-1256, miR-1179, miR-1205, miR-496, miR-1178, miR-518d-3p, miR-1224-3p, miR-146a*(3p), miR-27b*(5p)</w:t>
            </w:r>
          </w:p>
        </w:tc>
        <w:tc>
          <w:tcPr>
            <w:tcW w:w="1350" w:type="dxa"/>
            <w:vAlign w:val="center"/>
          </w:tcPr>
          <w:p w14:paraId="31340321" w14:textId="77777777" w:rsidR="00D74006" w:rsidRDefault="0075357F" w:rsidP="00D74006">
            <w:r>
              <w:t>Up</w:t>
            </w:r>
          </w:p>
        </w:tc>
        <w:tc>
          <w:tcPr>
            <w:tcW w:w="1638" w:type="dxa"/>
            <w:vAlign w:val="center"/>
          </w:tcPr>
          <w:p w14:paraId="3368E514" w14:textId="77777777" w:rsidR="00D74006" w:rsidRDefault="00D74006" w:rsidP="00D74006"/>
        </w:tc>
      </w:tr>
    </w:tbl>
    <w:p w14:paraId="6F11920B" w14:textId="77777777" w:rsidR="0075357F" w:rsidRDefault="0075357F">
      <w:r>
        <w:t xml:space="preserve">Characterization based on previously published data (references appended).  For </w:t>
      </w:r>
      <w:proofErr w:type="spellStart"/>
      <w:r>
        <w:t>miRNAs</w:t>
      </w:r>
      <w:proofErr w:type="spellEnd"/>
      <w:r>
        <w:t xml:space="preserve"> that were annotated with * in the original data, (5p) or (3p) was </w:t>
      </w:r>
      <w:r w:rsidR="001A0B07">
        <w:t>added to correct for</w:t>
      </w:r>
      <w:r>
        <w:t xml:space="preserve"> current nomenclature.</w:t>
      </w:r>
    </w:p>
    <w:p w14:paraId="101CAFD4" w14:textId="77777777" w:rsidR="0075357F" w:rsidRDefault="0075357F"/>
    <w:p w14:paraId="379206FF" w14:textId="77777777" w:rsidR="0075357F" w:rsidRDefault="0075357F"/>
    <w:p w14:paraId="78233A34" w14:textId="77777777" w:rsidR="0075357F" w:rsidRDefault="0075357F">
      <w:r>
        <w:br w:type="page"/>
      </w:r>
    </w:p>
    <w:p w14:paraId="7A7CC75C" w14:textId="77777777" w:rsidR="00547978" w:rsidRPr="00547978" w:rsidRDefault="00AD524D" w:rsidP="00547978">
      <w:pPr>
        <w:ind w:left="720" w:hanging="720"/>
        <w:rPr>
          <w:rFonts w:ascii="Cambria" w:hAnsi="Cambria"/>
          <w:noProof/>
        </w:rPr>
      </w:pPr>
      <w:r>
        <w:fldChar w:fldCharType="begin"/>
      </w:r>
      <w:r w:rsidR="0075357F">
        <w:instrText xml:space="preserve"> ADDIN EN.REFLIST </w:instrText>
      </w:r>
      <w:r>
        <w:fldChar w:fldCharType="separate"/>
      </w:r>
      <w:r w:rsidR="00547978" w:rsidRPr="00547978">
        <w:rPr>
          <w:rFonts w:ascii="Cambria" w:hAnsi="Cambria"/>
          <w:noProof/>
        </w:rPr>
        <w:t>1. Braun CJ, Zhang X, Savelyeva I, Wolff S, Moll UM, et al. (2008) p53-Responsive micrornas 192 and 215 are capable of inducing cell cycle arrest. Cancer Res 68: 10094-10104.</w:t>
      </w:r>
    </w:p>
    <w:p w14:paraId="1FF918F9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2. Feng S, Cong S, Zhang X, Bao X, Wang W, et al. MicroRNA-192 targeting retinoblastoma 1 inhibits cell proliferation and induces cell apoptosis in lung cancer cells. Nucleic Acids Res 39: 6669-6678.</w:t>
      </w:r>
    </w:p>
    <w:p w14:paraId="323FC85F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3. Georges SA, Biery MC, Kim SY, Schelter JM, Guo J, et al. (2008) Coordinated regulation of cell cycle transcripts by p53-Inducible microRNAs, miR-192 and miR-215. Cancer Res 68: 10105-10112.</w:t>
      </w:r>
    </w:p>
    <w:p w14:paraId="53F6BC07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4. Jin Z, Selaru FM, Cheng Y, Kan T, Agarwal R, et al. MicroRNA-192 and -215 are upregulated in human gastric cancer in vivo and suppress ALCAM expression in vitro. Oncogene 30: 1577-1585.</w:t>
      </w:r>
    </w:p>
    <w:p w14:paraId="3B983860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5. Song B, Wang Y, Kudo K, Gavin EJ, Xi Y, et al. (2008) miR-192 Regulates dihydrofolate reductase and cellular proliferation through the p53-microRNA circuit. Clin Cancer Res 14: 8080-8086.</w:t>
      </w:r>
    </w:p>
    <w:p w14:paraId="59B7A0ED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6. Chiang Y, Zhou X, Wang Z, Song Y, Liu Z, et al. Expression levels of microRNA-192 and -215 in gastric carcinoma. Pathol Oncol Res 18: 585-591.</w:t>
      </w:r>
    </w:p>
    <w:p w14:paraId="74A58D12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7. Pichiorri F, Suh SS, Rocci A, De Luca L, Taccioli C, et al. Downregulation of p53-inducible microRNAs 192, 194, and 215 impairs the p53/MDM2 autoregulatory loop in multiple myeloma development. Cancer Cell 18: 367-381.</w:t>
      </w:r>
    </w:p>
    <w:p w14:paraId="0E21D7BD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8. Yang Y, Wu J, Guan H, Cai J, Fang L, et al. MiR-136 promotes apoptosis of glioma cells by targeting AEG-1 and Bcl-2. FEBS Lett 586: 3608-3612.</w:t>
      </w:r>
    </w:p>
    <w:p w14:paraId="435E2C3A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9. Meng HT, Zhu L, Ni WM, You LS, Jin J, et al. Triptolide inhibits the proliferation of cells from lymphocytic leukemic cell lines in association with downregulation of NF-kappaB activity and miR-16-1*. Acta Pharmacol Sin 32: 503-511.</w:t>
      </w:r>
    </w:p>
    <w:p w14:paraId="0ED37A40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10. Ye G, Fu G, Cui S, Zhao S, Bernaudo S, et al. MicroRNA 376c enhances ovarian cancer cell survival by targeting activin receptor-like kinase 7: implications for chemoresistance. J Cell Sci 124: 359-368.</w:t>
      </w:r>
    </w:p>
    <w:p w14:paraId="6205A02C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11. Fu G, Ye G, Nadeem L, Ji L, Manchanda T, et al. MicroRNA-376c Impairs Transforming Growth Factor-beta and Nodal Signaling to Promote Trophoblast Cell Proliferation and Invasion. Hypertension 61: 864-872.</w:t>
      </w:r>
    </w:p>
    <w:p w14:paraId="0CDE974C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12. Jia W, Eneh JO, Ratnaparkhe S, Altman MK, Murph MM MicroRNA-30c-2* expressed in ovarian cancer cells suppresses growth factor-induced cellular proliferation and downregulates the oncogene BCL9. Mol Cancer Res 9: 1732-1745.</w:t>
      </w:r>
    </w:p>
    <w:p w14:paraId="525EF3E2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13. Wu H, Huang M, Cao P, Wang T, Shu Y, et al. MiR-135a targets JAK2 and inhibits gastric cancer cell proliferation. Cancer Biol Ther 13: 281-288.</w:t>
      </w:r>
    </w:p>
    <w:p w14:paraId="1FBF0490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14. Wu S, Lin Y, Xu D, Chen J, Shu M, et al. MiR-135a functions as a selective killer of malignant glioma. Oncogene 31: 3866-3874.</w:t>
      </w:r>
    </w:p>
    <w:p w14:paraId="7E1ECB85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15. Yamada Y, Hidaka H, Seki N, Yoshino H, Yamasaki T, et al. Tumor-suppressive microRNA-135a inhibits cancer cell proliferation by targeting the c-MYC oncogene in renal cell carcinoma. Cancer Sci 104: 304-312.</w:t>
      </w:r>
      <w:bookmarkStart w:id="0" w:name="_GoBack"/>
      <w:bookmarkEnd w:id="0"/>
    </w:p>
    <w:p w14:paraId="7E72AAE5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16. Zhou W, Li X, Liu F, Xiao Z, He M, et al. MiR-135a promotes growth and invasion of colorectal cancer via metastasis suppressor 1 in vitro. Acta Biochim Biophys Sin (Shanghai) 44: 838-846.</w:t>
      </w:r>
    </w:p>
    <w:p w14:paraId="1012FD85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17. Ali S, Banerjee S, Logna F, Bao B, Philip PA, et al. Inactivation of Ink4a/Arf leads to deregulated expression of miRNAs in K-Ras transgenic mouse model of pancreatic cancer. J Cell Physiol 227: 3373-3380.</w:t>
      </w:r>
    </w:p>
    <w:p w14:paraId="43948134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18. Giangreco AA, Vaishnav A, Wagner D, Finelli A, Fleshner N, et al. Tumor Suppressor microRNAs, miR-100 and -125b, are Regulated by 1,25-dihydroxyvitamin D in Primary Prostate Cells and in Patient Tissue. Cancer Prev Res (Phila).</w:t>
      </w:r>
    </w:p>
    <w:p w14:paraId="332D6FF9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19. Liu J, Lu KH, Liu ZL, Sun M, De W, et al. MicroRNA-100 is a potential molecular marker of non-small cell lung cancer and functions as a tumor suppressor by targeting polo-like kinase 1. BMC Cancer 12: 519.</w:t>
      </w:r>
    </w:p>
    <w:p w14:paraId="712D7341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20. Jin C, Rajabi H, Kufe D miR-1226 targets expression of the mucin 1 oncoprotein and induces cell death. Int J Oncol 37: 61-69.</w:t>
      </w:r>
    </w:p>
    <w:p w14:paraId="77AB6F9C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21. Kim SY, Lee YH, Bae YS MiR-186, miR-216b, miR-337-3p, and miR-760 cooperatively induce cellular senescence by targeting alpha subunit of protein kinase CKII in human colorectal cancer cells. Biochem Biophys Res Commun 429: 173-179.</w:t>
      </w:r>
    </w:p>
    <w:p w14:paraId="06E59C33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22. Wang Y, Lee AT, Ma JZ, Wang J, Ren J, et al. (2008) Profiling microRNA expression in hepatocellular carcinoma reveals microRNA-224 up-regulation and apoptosis inhibitor-5 as a microRNA-224-specific target. J Biol Chem 283: 13205-13215.</w:t>
      </w:r>
    </w:p>
    <w:p w14:paraId="31A612FD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23. Zhang Y, Takahashi S, Tasaka A, Yoshima T, Ochi H, et al. Involvement of microRNA-224 in cell proliferation, migration, invasion, and anti-apoptosis in hepatocellular carcinoma. J Gastroenterol Hepatol 28: 565-575.</w:t>
      </w:r>
    </w:p>
    <w:p w14:paraId="4B33522B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24. Zehavi L, Avraham R, Barzilai A, Bar-Ilan D, Navon R, et al. Silencing of a large microRNA cluster on human chromosome 14q32 in melanoma: biological effects of mir-376a and mir-376c on insulin growth factor 1 receptor. Mol Cancer 11: 44.</w:t>
      </w:r>
    </w:p>
    <w:p w14:paraId="0AE428CC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25. Xu XM, Wang XB, Chen MM, Liu T, Li YX, et al. MicroRNA-19a and -19b regulate cervical carcinoma cell proliferation and invasion by targeting CUL5. Cancer Lett 322: 148-158.</w:t>
      </w:r>
    </w:p>
    <w:p w14:paraId="6DFDC02C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26. Jiang X, Huang H, Li Z, He C, Li Y, et al. MiR-495 is a tumor-suppressor microRNA down-regulated in MLL-rearranged leukemia. Proc Natl Acad Sci U S A 109: 19397-19402.</w:t>
      </w:r>
    </w:p>
    <w:p w14:paraId="3AC23C50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27. Zhou J, Wang W Analysis of microRNA expression profiling identifies microRNA-503 regulates metastatic function in hepatocellular cancer cell. J Surg Oncol 104: 278-283.</w:t>
      </w:r>
    </w:p>
    <w:p w14:paraId="4890AB4B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28. Han Z, Yang Q, Liu B, Wu J, Li Y, et al. MicroRNA-622 functions as a tumor suppressor by targeting K-Ras and enhancing the anticarcinogenic effect of resveratrol. Carcinogenesis 33: 131-139.</w:t>
      </w:r>
    </w:p>
    <w:p w14:paraId="71083B1A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29. Zhang L, Sun ZJ, Bian Y, Kulkarni AB MicroRNA-135b acts as a tumor promoter by targeting the hypoxia-inducible factor pathway in genetically defined mouse model of head and neck squamous cell carcinoma. Cancer Lett 331: 230-238.</w:t>
      </w:r>
    </w:p>
    <w:p w14:paraId="63D052FF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30. Tian Z, Zhao JJ, Tai YT, Amin SB, Hu Y, et al. Investigational agent MLN9708/2238 targets tumor suppressor microRNA-33b in MM cells. Blood.</w:t>
      </w:r>
    </w:p>
    <w:p w14:paraId="4A0CF8E5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31. Voorhoeve PM, le Sage C, Schrier M, Gillis AJ, Stoop H, et al. (2007) A genetic screen implicates miRNA-372 and miRNA-373 as oncogenes in testicular germ cell tumors. Adv Exp Med Biol 604: 17-46.</w:t>
      </w:r>
    </w:p>
    <w:p w14:paraId="6EB5577C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32. Chen G, Umelo IA, Lv S, Teugels E, Fostier K, et al. miR-146a Inhibits Cell Growth, Cell Migration and Induces Apoptosis in Non-Small Cell Lung Cancer Cells. PLoS One 8: e60317.</w:t>
      </w:r>
    </w:p>
    <w:p w14:paraId="3DEA1846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33. Geraldo MV, Yamashita AS, Kimura ET MicroRNA miR-146b-5p regulates signal transduction of TGF-beta by repressing SMAD4 in thyroid cancer. Oncogene 31: 1910-1922.</w:t>
      </w:r>
    </w:p>
    <w:p w14:paraId="58B20261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34. Chang TC, Wentzel EA, Kent OA, Ramachandran K, Mullendore M, et al. (2007) Transactivation of miR-34a by p53 broadly influences gene expression and promotes apoptosis. Mol Cell 26: 745-752.</w:t>
      </w:r>
    </w:p>
    <w:p w14:paraId="401231FC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35. Chen F, Hu SJ Effect of microRNA-34a in cell cycle, differentiation, and apoptosis: a review. J Biochem Mol Toxicol 26: 79-86.</w:t>
      </w:r>
    </w:p>
    <w:p w14:paraId="151455DC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36. Zhang Y, Gong W, Dai S, Huang G, Shen X, et al. Downregulation of human farnesoid X receptor by miR-421 promotes proliferation and migration of hepatocellular carcinoma cells. Mol Cancer Res 10: 516-522.</w:t>
      </w:r>
    </w:p>
    <w:p w14:paraId="482E8D12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37. Hao J, Zhang S, Zhou Y, Liu C, Hu X, et al. MicroRNA 421 suppresses DPC4/Smad4 in pancreatic cancer. Biochem Biophys Res Commun 406: 552-557.</w:t>
      </w:r>
    </w:p>
    <w:p w14:paraId="3CE6D590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38. Zhang Y, Eades G, Yao Y, Li Q, Zhou Q Estrogen receptor alpha signaling regulates breast tumor-initiating cells by down-regulating miR-140 which targets the transcription factor SOX2. J Biol Chem 287: 41514-41522.</w:t>
      </w:r>
    </w:p>
    <w:p w14:paraId="7E9BCFF9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39. Cekaite L, Rantala JK, Bruun J, Guriby M, Agesen TH, et al. MiR-9, -31, and -182 deregulation promote proliferation and tumor cell survival in colon cancer. Neoplasia 14: 868-879.</w:t>
      </w:r>
    </w:p>
    <w:p w14:paraId="3A867B6B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40. Selcuklu SD, Donoghue MT, Rehmet K, de Souza Gomes M, Fort A, et al. MicroRNA-9 inhibition of cell proliferation and identification of novel miR-9 targets by transcriptome profiling in breast cancer cells. J Biol Chem 287: 29516-29528.</w:t>
      </w:r>
    </w:p>
    <w:p w14:paraId="54398A5E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41. Zheng L, Qi T, Yang D, Qi M, Li D, et al. microRNA-9 suppresses the proliferation, invasion and metastasis of gastric cancer cells through targeting cyclin D1 and Ets1. PLoS One 8: e55719.</w:t>
      </w:r>
    </w:p>
    <w:p w14:paraId="3E7E1177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42. Zhang C, Chi YL, Wang PY, Wang YQ, Zhang YX, et al. miR-511 and miR-1297 inhibit human lung adenocarcinoma cell proliferation by targeting oncogene TRIB2. PLoS One 7: e46090.</w:t>
      </w:r>
    </w:p>
    <w:p w14:paraId="0570C97E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43. Wang XF, Shi ZM, Wang XR, Cao L, Wang YY, et al. MiR-181d acts as a tumor suppressor in glioma by targeting K-ras and Bcl-2. J Cancer Res Clin Oncol 138: 573-584.</w:t>
      </w:r>
    </w:p>
    <w:p w14:paraId="52EE9048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44. Swarbrick A, Woods SL, Shaw A, Balakrishnan A, Phua Y, et al. miR-380-5p represses p53 to control cellular survival and is associated with poor outcome in MYCN-amplified neuroblastoma. Nat Med 16: 1134-1140.</w:t>
      </w:r>
    </w:p>
    <w:p w14:paraId="25220C20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45. Abdelmohsen K, Srikantan S, Kuwano Y, Gorospe M (2008) miR-519 reduces cell proliferation by lowering RNA-binding protein HuR levels. Proc Natl Acad Sci U S A 105: 20297-20302.</w:t>
      </w:r>
    </w:p>
    <w:p w14:paraId="2637E5AB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46. Bandres E, Bitarte N, Arias F, Agorreta J, Fortes P, et al. (2009) microRNA-451 Regulates Macrophage Migration Inhibitory Factor Production and Proliferation of Gastrointestinal Cancer Cells. Clin Cancer Res 15: 2281-2290.</w:t>
      </w:r>
    </w:p>
    <w:p w14:paraId="497293E2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47. Godlewski J, Bronisz A, Nowicki MO, Chiocca EA, Lawler S microRNA-451: A conditional switch controlling glioma cell proliferation and migration. Cell Cycle 9: 2742-2748.</w:t>
      </w:r>
    </w:p>
    <w:p w14:paraId="4BA018DF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48. Ma S, Chan YP, Kwan PS, Lee TK, Yan M, et al. MicroRNA-616 induces androgen-independent growth of prostate cancer cells by suppressing expression of tissue factor pathway inhibitor TFPI-2. Cancer Res 71: 583-592.</w:t>
      </w:r>
    </w:p>
    <w:p w14:paraId="57E6FFB2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49. Kitago M, Martinez SR, Nakamura T, Sim MS, Hoon DS (2009) Regulation of RUNX3 tumor suppressor gene expression in cutaneous melanoma. Clin Cancer Res 15: 2988-2994.</w:t>
      </w:r>
    </w:p>
    <w:p w14:paraId="53EC43F4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50. Venkataraman S, Birks DK, Balakrishnan I, Alimova I, Harris PS, et al. MicroRNA 218 acts as a tumor suppressor by targeting multiple cancer phenotype-associated genes in medulloblastoma. J Biol Chem 288: 1918-1928.</w:t>
      </w:r>
    </w:p>
    <w:p w14:paraId="29F7BDE2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51. Lee JJ, Drakaki A, Iliopoulos D, Struhl K MiR-27b targets PPARgamma to inhibit growth, tumor progression and the inflammatory response in neuroblastoma cells. Oncogene 31: 3818-3825.</w:t>
      </w:r>
    </w:p>
    <w:p w14:paraId="203C6391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52. Davalos A, Goedeke L, Smibert P, Ramirez CM, Warrier NP, et al. miR-33a/b contribute to the regulation of fatty acid metabolism and insulin signaling. Proc Natl Acad Sci U S A 108: 9232-9237.</w:t>
      </w:r>
    </w:p>
    <w:p w14:paraId="47C46AB2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53. Kefas B, Comeau L, Erdle N, Montgomery E, Amos S, et al. Pyruvate kinase M2 is a target of the tumor-suppressive microRNA-326 and regulates the survival of glioma cells. Neuro Oncol 12: 1102-1112.</w:t>
      </w:r>
    </w:p>
    <w:p w14:paraId="553E1145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54. Goedeke L, Vales-Lara FM, Fenstermaker M, Cirera-Salinas D, Chamorro-Jorganes A, et al. A regulatory role for miRNA-33* in controlling lipid metabolism gene expression. Mol Cell Biol.</w:t>
      </w:r>
    </w:p>
    <w:p w14:paraId="49295F67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55. Gao P, Tchernyshyov I, Chang TC, Lee YS, Kita K, et al. (2009) c-Myc suppression of miR-23a/b enhances mitochondrial glutaminase expression and glutamine metabolism. Nature.</w:t>
      </w:r>
    </w:p>
    <w:p w14:paraId="533DDC5E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56. White NM, Khella HW, Grigull J, Adzovic S, Youssef YM, et al. miRNA profiling in metastatic renal cell carcinoma reveals a tumour-suppressor effect for miR-215. Br J Cancer 105: 1741-1749.</w:t>
      </w:r>
    </w:p>
    <w:p w14:paraId="073BD5D9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57. Chen Y, Zhang J, Wang H, Zhao J, Xu C, et al. miRNA-135a promotes breast cancer cell migration and invasion by targeting HOXA10. BMC Cancer 12: 111.</w:t>
      </w:r>
    </w:p>
    <w:p w14:paraId="1D879530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58. Liu S, Guo W, Shi J, Li N, Yu X, et al. MicroRNA-135a contributes to the development of portal vein tumor thrombus by promoting metastasis in hepatocellular carcinoma. J Hepatol 56: 389-396.</w:t>
      </w:r>
    </w:p>
    <w:p w14:paraId="7573247B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59. Zhang GJ, Xiao HX, Tian HP, Liu ZL, Xia SS, et al. Upregulation of microRNA-155 promotes the migration and invasion of colorectal cancer cells through the regulation of claudin-1 expression. Int J Mol Med 31: 1375-1380.</w:t>
      </w:r>
    </w:p>
    <w:p w14:paraId="5D4B7EEA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60. Huang L, Dai T, Lin X, Zhao X, Chen X, et al. MicroRNA-224 targets RKIP to control cell invasion and expression of metastasis genes in human breast cancer cells. Biochem Biophys Res Commun 425: 127-133.</w:t>
      </w:r>
    </w:p>
    <w:p w14:paraId="3450B724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61. Li Z, Cao Y, Jie Z, Liu Y, Li Y, et al. miR-495 and miR-551a inhibit the migration and invasion of human gastric cancer cells by directly interacting with PRL-3. Cancer Lett 323: 41-47.</w:t>
      </w:r>
    </w:p>
    <w:p w14:paraId="178EBBA5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62. Hwang-Verslues WW, Chang PH, Wei PC, Yang CY, Huang CK, et al. miR-495 is upregulated by E12/E47 in breast cancer stem cells, and promotes oncogenesis and hypoxia resistance via downregulation of E-cadherin and REDD1. Oncogene 30: 2463-2474.</w:t>
      </w:r>
    </w:p>
    <w:p w14:paraId="59C15B11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63. Guo XB, Jing CQ, Li LP, Zhang L, Shi YL, et al. Down-regulation of miR-622 in gastric cancer promotes cellular invasion and tumor metastasis by targeting ING1 gene. World J Gastroenterol 17: 1895-1902.</w:t>
      </w:r>
    </w:p>
    <w:p w14:paraId="69CF88DE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64. Valencia K, Martin-Fernandez M, Zandueta C, Ormazabal C, Martinez-Canarias S, et al. miR-326 associates with biochemical markers of bone turnover in lung cancer bone metastasis. Bone 52: 532-539.</w:t>
      </w:r>
    </w:p>
    <w:p w14:paraId="59C2A9DA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65. Burk U, Schubert J, Wellner U, Schmalhofer O, Vincan E, et al. (2008) A reciprocal repression between ZEB1 and members of the miR-200 family promotes EMT and invasion in cancer cells. EMBO Rep 9: 582-589.</w:t>
      </w:r>
    </w:p>
    <w:p w14:paraId="1BFAFE0B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66. Wang M, Li C, Nie H, Lv X, Qu Y, et al. Down-regulated miR-625 suppresses invasion and metastasis of gastric cancer by targeting ILK. FEBS Lett 586: 2382-2388.</w:t>
      </w:r>
    </w:p>
    <w:p w14:paraId="06F0AA6A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67. Ueno K, Hirata H, Shahryari V, Chen Y, Zaman MS, et al. Tumour suppressor microRNA-584 directly targets oncogene Rock-1 and decreases invasion ability in human clear cell renal cell carcinoma. Br J Cancer 104: 308-315.</w:t>
      </w:r>
    </w:p>
    <w:p w14:paraId="59C663BF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68. Yao Q, Cao Z, Tu C, Zhao Y, Liu H, et al. MicroRNA-146a acts as a metastasis suppressor in gastric cancer by targeting WASF2. Cancer Lett.</w:t>
      </w:r>
    </w:p>
    <w:p w14:paraId="2AED7BEB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69. Hwang SJ, Seol HJ, Park YM, Kim KH, Gorospe M, et al. MicroRNA-146a suppresses metastatic activity in brain metastasis. Mol Cells 34: 329-334.</w:t>
      </w:r>
    </w:p>
    <w:p w14:paraId="73B79E91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70. Li Y, Vandenboom TG, 2nd, Wang Z, Kong D, Ali S, et al. miR-146a suppresses invasion of pancreatic cancer cells. Cancer Res 70: 1486-1495.</w:t>
      </w:r>
    </w:p>
    <w:p w14:paraId="664B035B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71. Katakowski M, Zheng X, Jiang F, Rogers T, Szalad A, et al. MiR-146b-5p suppresses EGFR expression and reduces in vitro migration and invasion of glioma. Cancer Invest 28: 1024-1030.</w:t>
      </w:r>
    </w:p>
    <w:p w14:paraId="66CC9C70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72. Xia H, Qi Y, Ng SS, Chen X, Li D, et al. (2009) microRNA-146b inhibits glioma cell migration and invasion by targeting MMPs. Brain Res 1269: 158-165.</w:t>
      </w:r>
    </w:p>
    <w:p w14:paraId="529A617C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73. Ahn YH, Gibbons DL, Chakravarti D, Creighton CJ, Rizvi ZH, et al. ZEB1 drives prometastatic actin cytoskeletal remodeling by downregulating miR-34a expression. J Clin Invest 122: 3170-3183.</w:t>
      </w:r>
    </w:p>
    <w:p w14:paraId="079AA200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74. Zhang H, Qi M, Li S, Qi T, Mei H, et al. microRNA-9 targets matrix metalloproteinase 14 to inhibit invasion, metastasis, and angiogenesis of neuroblastoma cells. Mol Cancer Ther 11: 1454-1466.</w:t>
      </w:r>
    </w:p>
    <w:p w14:paraId="52458635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75. Zhuang G, Wu X, Jiang Z, Kasman I, Yao J, et al. Tumour-secreted miR-9 promotes endothelial cell migration and angiogenesis by activating the JAK-STAT pathway. EMBO J 31: 3513-3523.</w:t>
      </w:r>
    </w:p>
    <w:p w14:paraId="503A7F89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76. Liu Y, Yan W, Zhang W, Chen L, You G, et al. MiR-218 reverses high invasiveness of glioblastoma cells by targeting the oncogenic transcription factor LEF1. Oncol Rep 28: 1013-1021.</w:t>
      </w:r>
    </w:p>
    <w:p w14:paraId="6F3B9444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77. Ishteiwy RA, Ward TM, Dykxhoorn DM, Burnstein KL The microRNA -23b/-27b cluster suppresses the metastatic phenotype of castration-resistant prostate cancer cells. PLoS One 7: e52106.</w:t>
      </w:r>
    </w:p>
    <w:p w14:paraId="5BB3EB50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78. Wang Y, Rathinam R, Walch A, Alahari SK (2009) Suppression of tumorigenicity 14 (ST14) gene is a target for miR-27b, and the inhibitory effect of ST14 on cell growth is independent of miR-27b regulation. J Biol Chem.</w:t>
      </w:r>
    </w:p>
    <w:p w14:paraId="20574A96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79. Liu Z, Zhu J, Cao H, Ren H, Fang X miR-10b promotes cell invasion through RhoC-AKT signaling pathway by targeting HOXD10 in gastric cancer. Int J Oncol 40: 1553-1560.</w:t>
      </w:r>
    </w:p>
    <w:p w14:paraId="4FD50CE5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80. Negrini M, Calin GA (2008) Breast cancer metastasis: a microRNA story. Breast Cancer Res 10: 203.</w:t>
      </w:r>
    </w:p>
    <w:p w14:paraId="3B5C9412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81. Loftus JC, Ross JT, Paquette KM, Paulino VM, Nasser S, et al. miRNA expression profiling in migrating glioblastoma cells: regulation of cell migration and invasion by miR-23b via targeting of Pyk2. PLoS One 7: e39818.</w:t>
      </w:r>
    </w:p>
    <w:p w14:paraId="69A93913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82. Dong P, Kaneuchi M, Watari H, Hamada J, Sudo S, et al. MicroRNA-194 inhibits epithelial to mesenchymal transition of endometrial cancer cells by targeting oncogene BMI-1. Mol Cancer 10: 99.</w:t>
      </w:r>
    </w:p>
    <w:p w14:paraId="1BFF7322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83. Subramanyam D, Lamouille S, Judson RL, Liu JY, Bucay N, et al. Multiple targets of miR-302 and miR-372 promote reprogramming of human fibroblasts to induced pluripotent stem cells. Nat Biotechnol 29: 443-448.</w:t>
      </w:r>
    </w:p>
    <w:p w14:paraId="31F0A20A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84. Du R, Sun W, Xia L, Zhao A, Yu Y, et al. Hypoxia-induced down-regulation of microRNA-34a promotes EMT by targeting the Notch signaling pathway in tubular epithelial cells. PLoS One 7: e30771.</w:t>
      </w:r>
    </w:p>
    <w:p w14:paraId="7785266E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85. Song B, Wang Y, Titmus MA, Botchkina G, Formentini A, et al. Molecular mechanism of chemoresistance by miR-215 in osteosarcoma and colon cancer cells. Mol Cancer 9: 96.</w:t>
      </w:r>
    </w:p>
    <w:p w14:paraId="4A205122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86. Kong W, He L, Coppola M, Guo J, Esposito NN, et al. MicroRNA-155 regulates cell survival, growth, and chemosensitivity by targeting FOXO3a in breast cancer. J Biol Chem 285: 17869-17879.</w:t>
      </w:r>
    </w:p>
    <w:p w14:paraId="54D552E7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87. Kurokawa K, Tanahashi T, Iima T, Yamamoto Y, Akaike Y, et al. Role of miR-19b and its target mRNAs in 5-fluorouracil resistance in colon cancer cells. J Gastroenterol 47: 883-895.</w:t>
      </w:r>
    </w:p>
    <w:p w14:paraId="16DA41AF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88. Park YT, Jeong JY, Lee MJ, Kim KI, Kim TH, et al. MicroRNAs overexpressed in ovarian ALDH1-positive cells are associated with chemoresistance. J Ovarian Res 6: 18.</w:t>
      </w:r>
    </w:p>
    <w:p w14:paraId="4E16A147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89. Liang Z, Wu H, Xia J, Li Y, Zhang Y, et al. Involvement of miR-326 in chemotherapy resistance of breast cancer through modulating expression of multidrug resistance-associated protein 1. Biochem Pharmacol 79: 817-824.</w:t>
      </w:r>
    </w:p>
    <w:p w14:paraId="5535FE4D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90. van Jaarsveld MT, Helleman J, Boersma AW, van Kuijk PF, van Ijcken WF, et al. miR-141 regulates KEAP1 and modulates cisplatin sensitivity in ovarian cancer cells. Oncogene.</w:t>
      </w:r>
    </w:p>
    <w:p w14:paraId="1369C431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91. Bian HB, Pan X, Yang JS, Wang ZX, De W Upregulation of microRNA-451 increases cisplatin sensitivity of non-small cell lung cancer cell line (A549). J Exp Clin Cancer Res 30: 20.</w:t>
      </w:r>
    </w:p>
    <w:p w14:paraId="5B9834B6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92. Zhang X, Zhu J, Xing R, Tie Y, Fu H, et al. miR-513a-3p sensitizes human lung adenocarcinoma cells to chemotherapy by targeting GSTP1. Lung Cancer 77: 488-494.</w:t>
      </w:r>
    </w:p>
    <w:p w14:paraId="792B0AB2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93. Yang LY, Wang HJ, Jia XB, Wang X, Luo J, et al. [Expression of miR-130a in cisplatin resistant cell lines of ovarian cancer]. Sichuan Da Xue Xue Bao Yi Xue Ban 43: 60-64.</w:t>
      </w:r>
    </w:p>
    <w:p w14:paraId="0346540A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94. Matsuyama H, Suzuki HI, Nishimori H, Noguchi M, Yao T, et al. miR-135b mediates NPM-ALK-driven oncogenicity and renders IL-17-producing immunophenotype to anaplastic large cell lymphoma. Blood 118: 6881-6892.</w:t>
      </w:r>
    </w:p>
    <w:p w14:paraId="3C12C366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95. He J, Jing Y, Li W, Qian X, Xu Q, et al. Roles and Mechanism of miR-199a and miR-125b in Tumor Angiogenesis. PLoS One 8: e56647.</w:t>
      </w:r>
    </w:p>
    <w:p w14:paraId="36DEE9A3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96. Dal Monte M, Landi D, Martini D, Bagnoli P Antiangiogenic role of miR-361 in human umbilical vein endothelial cells: functional interaction with the peptide somatostatin. Naunyn Schmiedebergs Arch Pharmacol 386: 15-27.</w:t>
      </w:r>
    </w:p>
    <w:p w14:paraId="20B5EAEF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97. Kanitz A, Imig J, Dziunycz PJ, Primorac A, Galgano A, et al. The expression levels of microRNA-361-5p and its target VEGFA are inversely correlated in human cutaneous squamous cell carcinoma. PLoS One 7: e49568.</w:t>
      </w:r>
    </w:p>
    <w:p w14:paraId="7E0288B2" w14:textId="77777777" w:rsidR="00547978" w:rsidRPr="00547978" w:rsidRDefault="00547978" w:rsidP="00547978">
      <w:pPr>
        <w:ind w:left="720" w:hanging="720"/>
        <w:rPr>
          <w:rFonts w:ascii="Cambria" w:hAnsi="Cambria"/>
          <w:noProof/>
        </w:rPr>
      </w:pPr>
      <w:r w:rsidRPr="00547978">
        <w:rPr>
          <w:rFonts w:ascii="Cambria" w:hAnsi="Cambria"/>
          <w:noProof/>
        </w:rPr>
        <w:t>98. Kuehbacher A, Urbich C, Zeiher AM, Dimmeler S (2007) Role of Dicer and Drosha for endothelial microRNA expression and angiogenesis. Circ Res 101: 59-68.</w:t>
      </w:r>
    </w:p>
    <w:p w14:paraId="42430582" w14:textId="77777777" w:rsidR="00547978" w:rsidRDefault="00547978" w:rsidP="00547978">
      <w:pPr>
        <w:ind w:left="720" w:hanging="720"/>
        <w:rPr>
          <w:rFonts w:ascii="Cambria" w:hAnsi="Cambria"/>
          <w:noProof/>
        </w:rPr>
      </w:pPr>
    </w:p>
    <w:p w14:paraId="203714FC" w14:textId="77777777" w:rsidR="00D74006" w:rsidRDefault="00AD524D">
      <w:r>
        <w:fldChar w:fldCharType="end"/>
      </w:r>
    </w:p>
    <w:sectPr w:rsidR="00D74006" w:rsidSect="00D7400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miRNA.enl&lt;/item&gt;&lt;/Libraries&gt;&lt;/ENLibraries&gt;"/>
  </w:docVars>
  <w:rsids>
    <w:rsidRoot w:val="00D74006"/>
    <w:rsid w:val="001A0B07"/>
    <w:rsid w:val="00211921"/>
    <w:rsid w:val="0035798B"/>
    <w:rsid w:val="003E6256"/>
    <w:rsid w:val="00547978"/>
    <w:rsid w:val="00576693"/>
    <w:rsid w:val="0075357F"/>
    <w:rsid w:val="00866BA1"/>
    <w:rsid w:val="0087411F"/>
    <w:rsid w:val="008817EF"/>
    <w:rsid w:val="00920983"/>
    <w:rsid w:val="00A15A52"/>
    <w:rsid w:val="00AD524D"/>
    <w:rsid w:val="00B21D7C"/>
    <w:rsid w:val="00BE3BA2"/>
    <w:rsid w:val="00D026E3"/>
    <w:rsid w:val="00D74006"/>
    <w:rsid w:val="00DB4075"/>
    <w:rsid w:val="00E038EB"/>
    <w:rsid w:val="00E076DE"/>
    <w:rsid w:val="00E56B76"/>
    <w:rsid w:val="00EF41F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34AE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67D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7400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1A0B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A0B0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9</Pages>
  <Words>3222</Words>
  <Characters>18370</Characters>
  <Application>Microsoft Macintosh Word</Application>
  <DocSecurity>0</DocSecurity>
  <Lines>153</Lines>
  <Paragraphs>43</Paragraphs>
  <ScaleCrop>false</ScaleCrop>
  <Company>University of Nebraska Medical Center</Company>
  <LinksUpToDate>false</LinksUpToDate>
  <CharactersWithSpaces>2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Mohr</dc:creator>
  <cp:keywords/>
  <cp:lastModifiedBy>Michael Hollingsworth</cp:lastModifiedBy>
  <cp:revision>6</cp:revision>
  <dcterms:created xsi:type="dcterms:W3CDTF">2013-04-24T17:52:00Z</dcterms:created>
  <dcterms:modified xsi:type="dcterms:W3CDTF">2013-04-25T18:29:00Z</dcterms:modified>
</cp:coreProperties>
</file>